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3DAA90" w14:textId="3D116D41" w:rsidR="00CD4BB6" w:rsidRPr="00CD4BB6" w:rsidRDefault="007B5E4F" w:rsidP="00CD4BB6">
      <w:pPr>
        <w:spacing w:line="480" w:lineRule="auto"/>
        <w:jc w:val="center"/>
        <w:textAlignment w:val="baseline"/>
        <w:rPr>
          <w:rFonts w:cstheme="minorHAnsi"/>
          <w:b/>
          <w:sz w:val="28"/>
          <w:szCs w:val="28"/>
        </w:rPr>
      </w:pPr>
      <w:r w:rsidRPr="007B5E4F">
        <w:rPr>
          <w:rFonts w:cstheme="minorHAnsi"/>
          <w:b/>
          <w:sz w:val="28"/>
        </w:rPr>
        <w:t>Supplementary Material</w:t>
      </w:r>
      <w:r>
        <w:rPr>
          <w:rFonts w:cstheme="minorHAnsi"/>
          <w:b/>
          <w:sz w:val="28"/>
        </w:rPr>
        <w:t>s</w:t>
      </w:r>
    </w:p>
    <w:p w14:paraId="0188B2F0" w14:textId="6C65E193" w:rsidR="00C0529E" w:rsidRPr="00057387" w:rsidRDefault="00C0529E">
      <w:pPr>
        <w:widowControl/>
        <w:jc w:val="left"/>
        <w:rPr>
          <w:rFonts w:cstheme="minorHAnsi"/>
        </w:rPr>
      </w:pPr>
    </w:p>
    <w:p w14:paraId="5A2C897E" w14:textId="7CB336A4" w:rsidR="00252F01" w:rsidRPr="00057387" w:rsidRDefault="007F6D78" w:rsidP="001325A6">
      <w:pPr>
        <w:spacing w:line="360" w:lineRule="auto"/>
        <w:rPr>
          <w:rFonts w:cstheme="minorHAnsi"/>
        </w:rPr>
      </w:pPr>
      <w:r w:rsidRPr="00057387">
        <w:rPr>
          <w:rFonts w:cstheme="minorHAnsi"/>
          <w:b/>
        </w:rPr>
        <w:t>TABLE S1.</w:t>
      </w:r>
      <w:r w:rsidR="008B2E80" w:rsidRPr="00057387">
        <w:rPr>
          <w:rFonts w:cstheme="minorHAnsi"/>
        </w:rPr>
        <w:t xml:space="preserve"> </w:t>
      </w:r>
      <w:r w:rsidR="00252F01" w:rsidRPr="00057387">
        <w:rPr>
          <w:rFonts w:cstheme="minorHAnsi"/>
        </w:rPr>
        <w:t>Statistical fits of OS and PFS curves</w:t>
      </w:r>
    </w:p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631"/>
        <w:gridCol w:w="1334"/>
        <w:gridCol w:w="1631"/>
        <w:gridCol w:w="1334"/>
      </w:tblGrid>
      <w:tr w:rsidR="00060D64" w:rsidRPr="00057387" w14:paraId="75BF39D0" w14:textId="77777777" w:rsidTr="00B04FC0">
        <w:trPr>
          <w:jc w:val="center"/>
        </w:trPr>
        <w:tc>
          <w:tcPr>
            <w:tcW w:w="143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3B5182E" w14:textId="5A07740B" w:rsidR="00A3533B" w:rsidRPr="00057387" w:rsidRDefault="00A3533B" w:rsidP="001325A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057387">
              <w:rPr>
                <w:rFonts w:cstheme="minorHAnsi"/>
                <w:b/>
                <w:bCs/>
              </w:rPr>
              <w:t>Item</w:t>
            </w:r>
          </w:p>
        </w:tc>
        <w:tc>
          <w:tcPr>
            <w:tcW w:w="178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FC39AEC" w14:textId="7D247E53" w:rsidR="00A3533B" w:rsidRPr="00057387" w:rsidRDefault="00A3533B" w:rsidP="001325A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057387">
              <w:rPr>
                <w:rFonts w:cstheme="minorHAnsi"/>
                <w:b/>
              </w:rPr>
              <w:t>AIC</w:t>
            </w:r>
          </w:p>
        </w:tc>
        <w:tc>
          <w:tcPr>
            <w:tcW w:w="178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843E275" w14:textId="620B54F9" w:rsidR="00A3533B" w:rsidRPr="00057387" w:rsidRDefault="00A3533B" w:rsidP="001325A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057387">
              <w:rPr>
                <w:rFonts w:cstheme="minorHAnsi"/>
                <w:b/>
              </w:rPr>
              <w:t>BIC</w:t>
            </w:r>
          </w:p>
        </w:tc>
      </w:tr>
      <w:tr w:rsidR="00B04FC0" w:rsidRPr="00057387" w14:paraId="36A985D6" w14:textId="77777777" w:rsidTr="00B04FC0">
        <w:trPr>
          <w:jc w:val="center"/>
        </w:trPr>
        <w:tc>
          <w:tcPr>
            <w:tcW w:w="143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D28E929" w14:textId="77777777" w:rsidR="00A3533B" w:rsidRPr="00057387" w:rsidRDefault="00A3533B" w:rsidP="001325A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82" w:type="pct"/>
            <w:tcBorders>
              <w:bottom w:val="single" w:sz="4" w:space="0" w:color="auto"/>
            </w:tcBorders>
            <w:shd w:val="clear" w:color="auto" w:fill="auto"/>
          </w:tcPr>
          <w:p w14:paraId="1585A3D0" w14:textId="0B4B4D17" w:rsidR="00A3533B" w:rsidRPr="00057387" w:rsidRDefault="00A3533B" w:rsidP="001325A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057387">
              <w:rPr>
                <w:rFonts w:cstheme="minorHAnsi"/>
                <w:b/>
              </w:rPr>
              <w:t>Tislelizumab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auto"/>
          </w:tcPr>
          <w:p w14:paraId="42EA14D7" w14:textId="62D92DE4" w:rsidR="00A3533B" w:rsidRPr="00057387" w:rsidRDefault="00A3533B" w:rsidP="001325A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057387">
              <w:rPr>
                <w:rFonts w:cstheme="minorHAnsi"/>
                <w:b/>
              </w:rPr>
              <w:t>Docetaxel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shd w:val="clear" w:color="auto" w:fill="auto"/>
          </w:tcPr>
          <w:p w14:paraId="292E5160" w14:textId="2C51A938" w:rsidR="00A3533B" w:rsidRPr="00057387" w:rsidRDefault="00A3533B" w:rsidP="001325A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057387">
              <w:rPr>
                <w:rFonts w:cstheme="minorHAnsi"/>
                <w:b/>
              </w:rPr>
              <w:t>Tislelizumab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auto"/>
          </w:tcPr>
          <w:p w14:paraId="70F49E79" w14:textId="53D5A189" w:rsidR="00A3533B" w:rsidRPr="00057387" w:rsidRDefault="00A3533B" w:rsidP="001325A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057387">
              <w:rPr>
                <w:rFonts w:cstheme="minorHAnsi"/>
                <w:b/>
              </w:rPr>
              <w:t>Docetaxel</w:t>
            </w:r>
          </w:p>
        </w:tc>
      </w:tr>
      <w:tr w:rsidR="008E6961" w:rsidRPr="00057387" w14:paraId="552D7533" w14:textId="77777777" w:rsidTr="00387708">
        <w:trPr>
          <w:jc w:val="center"/>
        </w:trPr>
        <w:tc>
          <w:tcPr>
            <w:tcW w:w="1" w:type="pct"/>
            <w:gridSpan w:val="5"/>
            <w:tcBorders>
              <w:top w:val="single" w:sz="4" w:space="0" w:color="auto"/>
            </w:tcBorders>
          </w:tcPr>
          <w:p w14:paraId="096832EC" w14:textId="2C9B77AC" w:rsidR="008E6961" w:rsidRPr="00057387" w:rsidRDefault="008E6961" w:rsidP="001325A6">
            <w:pPr>
              <w:widowControl/>
              <w:spacing w:line="360" w:lineRule="auto"/>
              <w:jc w:val="left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</w:rPr>
              <w:t>OS</w:t>
            </w:r>
          </w:p>
        </w:tc>
      </w:tr>
      <w:tr w:rsidR="00B04FC0" w:rsidRPr="00057387" w14:paraId="65D7117F" w14:textId="77777777" w:rsidTr="00B04FC0">
        <w:trPr>
          <w:jc w:val="center"/>
        </w:trPr>
        <w:tc>
          <w:tcPr>
            <w:tcW w:w="1430" w:type="pct"/>
            <w:vAlign w:val="center"/>
          </w:tcPr>
          <w:p w14:paraId="4BF5F926" w14:textId="22AD9756" w:rsidR="002A1F57" w:rsidRPr="00057387" w:rsidRDefault="002A1F57" w:rsidP="001325A6">
            <w:pPr>
              <w:spacing w:line="360" w:lineRule="auto"/>
              <w:ind w:leftChars="100" w:left="210"/>
              <w:rPr>
                <w:rFonts w:cstheme="minorHAnsi"/>
              </w:rPr>
            </w:pPr>
            <w:r w:rsidRPr="00057387">
              <w:rPr>
                <w:rFonts w:cstheme="minorHAnsi"/>
                <w:bCs/>
                <w:szCs w:val="21"/>
              </w:rPr>
              <w:t>Exponential</w:t>
            </w:r>
          </w:p>
        </w:tc>
        <w:tc>
          <w:tcPr>
            <w:tcW w:w="982" w:type="pct"/>
          </w:tcPr>
          <w:p w14:paraId="3663F58E" w14:textId="7893912F" w:rsidR="002A1F57" w:rsidRPr="00057387" w:rsidRDefault="002A1F57" w:rsidP="001325A6">
            <w:pPr>
              <w:spacing w:line="360" w:lineRule="auto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585.09</w:t>
            </w:r>
          </w:p>
        </w:tc>
        <w:tc>
          <w:tcPr>
            <w:tcW w:w="803" w:type="pct"/>
          </w:tcPr>
          <w:p w14:paraId="33D01EC1" w14:textId="5035BB33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364.63</w:t>
            </w:r>
          </w:p>
        </w:tc>
        <w:tc>
          <w:tcPr>
            <w:tcW w:w="982" w:type="pct"/>
          </w:tcPr>
          <w:p w14:paraId="5238A79B" w14:textId="385B6892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589.39</w:t>
            </w:r>
          </w:p>
        </w:tc>
        <w:tc>
          <w:tcPr>
            <w:tcW w:w="803" w:type="pct"/>
          </w:tcPr>
          <w:p w14:paraId="6282C8D0" w14:textId="25C78919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368.21</w:t>
            </w:r>
          </w:p>
        </w:tc>
      </w:tr>
      <w:tr w:rsidR="00B04FC0" w:rsidRPr="00057387" w14:paraId="1CB01FC6" w14:textId="77777777" w:rsidTr="00B04FC0">
        <w:trPr>
          <w:jc w:val="center"/>
        </w:trPr>
        <w:tc>
          <w:tcPr>
            <w:tcW w:w="1430" w:type="pct"/>
            <w:vAlign w:val="center"/>
          </w:tcPr>
          <w:p w14:paraId="06C72D53" w14:textId="72E358AC" w:rsidR="002A1F57" w:rsidRPr="00057387" w:rsidRDefault="002A1F57" w:rsidP="001325A6">
            <w:pPr>
              <w:spacing w:line="360" w:lineRule="auto"/>
              <w:ind w:leftChars="100" w:left="210"/>
              <w:rPr>
                <w:rFonts w:cstheme="minorHAnsi"/>
              </w:rPr>
            </w:pPr>
            <w:r w:rsidRPr="00057387">
              <w:rPr>
                <w:rFonts w:cstheme="minorHAnsi"/>
                <w:bCs/>
                <w:szCs w:val="21"/>
              </w:rPr>
              <w:t>Weibull</w:t>
            </w:r>
          </w:p>
        </w:tc>
        <w:tc>
          <w:tcPr>
            <w:tcW w:w="982" w:type="pct"/>
          </w:tcPr>
          <w:p w14:paraId="22228A1E" w14:textId="16CDC176" w:rsidR="002A1F57" w:rsidRPr="00057387" w:rsidRDefault="002A1F57" w:rsidP="001325A6">
            <w:pPr>
              <w:spacing w:line="360" w:lineRule="auto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574.33</w:t>
            </w:r>
          </w:p>
        </w:tc>
        <w:tc>
          <w:tcPr>
            <w:tcW w:w="803" w:type="pct"/>
          </w:tcPr>
          <w:p w14:paraId="221966E2" w14:textId="6E8392D2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356.96</w:t>
            </w:r>
          </w:p>
        </w:tc>
        <w:tc>
          <w:tcPr>
            <w:tcW w:w="982" w:type="pct"/>
          </w:tcPr>
          <w:p w14:paraId="438CB89A" w14:textId="48A48304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582.92</w:t>
            </w:r>
          </w:p>
        </w:tc>
        <w:tc>
          <w:tcPr>
            <w:tcW w:w="803" w:type="pct"/>
          </w:tcPr>
          <w:p w14:paraId="0892D73F" w14:textId="6A430CB0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364.13</w:t>
            </w:r>
          </w:p>
        </w:tc>
      </w:tr>
      <w:tr w:rsidR="00B04FC0" w:rsidRPr="00057387" w14:paraId="23B295F0" w14:textId="77777777" w:rsidTr="00B04FC0">
        <w:trPr>
          <w:jc w:val="center"/>
        </w:trPr>
        <w:tc>
          <w:tcPr>
            <w:tcW w:w="1430" w:type="pct"/>
            <w:vAlign w:val="center"/>
          </w:tcPr>
          <w:p w14:paraId="2BBFABC6" w14:textId="294AACC8" w:rsidR="002A1F57" w:rsidRPr="00057387" w:rsidRDefault="002A1F57" w:rsidP="001325A6">
            <w:pPr>
              <w:spacing w:line="360" w:lineRule="auto"/>
              <w:ind w:leftChars="100" w:left="210"/>
              <w:rPr>
                <w:rFonts w:cstheme="minorHAnsi"/>
              </w:rPr>
            </w:pPr>
            <w:r w:rsidRPr="00057387">
              <w:rPr>
                <w:rFonts w:cstheme="minorHAnsi"/>
                <w:bCs/>
                <w:szCs w:val="21"/>
              </w:rPr>
              <w:t>Gompertz</w:t>
            </w:r>
          </w:p>
        </w:tc>
        <w:tc>
          <w:tcPr>
            <w:tcW w:w="982" w:type="pct"/>
          </w:tcPr>
          <w:p w14:paraId="732D9149" w14:textId="30D33D43" w:rsidR="002A1F57" w:rsidRPr="00057387" w:rsidRDefault="002A1F57" w:rsidP="001325A6">
            <w:pPr>
              <w:spacing w:line="360" w:lineRule="auto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4613.90</w:t>
            </w:r>
          </w:p>
        </w:tc>
        <w:tc>
          <w:tcPr>
            <w:tcW w:w="803" w:type="pct"/>
          </w:tcPr>
          <w:p w14:paraId="362B8CDD" w14:textId="32E20D8E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604.00</w:t>
            </w:r>
          </w:p>
        </w:tc>
        <w:tc>
          <w:tcPr>
            <w:tcW w:w="982" w:type="pct"/>
          </w:tcPr>
          <w:p w14:paraId="3FC7D121" w14:textId="252ECEBD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4622.49</w:t>
            </w:r>
          </w:p>
        </w:tc>
        <w:tc>
          <w:tcPr>
            <w:tcW w:w="803" w:type="pct"/>
          </w:tcPr>
          <w:p w14:paraId="6FAEA678" w14:textId="0FBDED73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611.17</w:t>
            </w:r>
          </w:p>
        </w:tc>
      </w:tr>
      <w:tr w:rsidR="00B04FC0" w:rsidRPr="00057387" w14:paraId="6F1DBFBC" w14:textId="77777777" w:rsidTr="00B04FC0">
        <w:trPr>
          <w:jc w:val="center"/>
        </w:trPr>
        <w:tc>
          <w:tcPr>
            <w:tcW w:w="1430" w:type="pct"/>
            <w:vAlign w:val="center"/>
          </w:tcPr>
          <w:p w14:paraId="152ECC44" w14:textId="044AFE84" w:rsidR="002A1F57" w:rsidRPr="00057387" w:rsidRDefault="002A1F57" w:rsidP="001325A6">
            <w:pPr>
              <w:spacing w:line="360" w:lineRule="auto"/>
              <w:ind w:leftChars="100" w:left="210"/>
              <w:rPr>
                <w:rFonts w:cstheme="minorHAnsi"/>
              </w:rPr>
            </w:pPr>
            <w:r w:rsidRPr="00057387">
              <w:rPr>
                <w:rFonts w:cstheme="minorHAnsi"/>
                <w:bCs/>
                <w:szCs w:val="21"/>
                <w:lang w:val="en-GB"/>
              </w:rPr>
              <w:t>Log-</w:t>
            </w:r>
            <w:r w:rsidRPr="00057387">
              <w:rPr>
                <w:rFonts w:cstheme="minorHAnsi"/>
                <w:bCs/>
                <w:szCs w:val="21"/>
              </w:rPr>
              <w:t>logistic</w:t>
            </w:r>
          </w:p>
        </w:tc>
        <w:tc>
          <w:tcPr>
            <w:tcW w:w="982" w:type="pct"/>
          </w:tcPr>
          <w:p w14:paraId="3F5F0965" w14:textId="4C12C819" w:rsidR="002A1F57" w:rsidRPr="00057387" w:rsidRDefault="002A1F57" w:rsidP="001325A6">
            <w:pPr>
              <w:spacing w:line="360" w:lineRule="auto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657.00</w:t>
            </w:r>
          </w:p>
        </w:tc>
        <w:tc>
          <w:tcPr>
            <w:tcW w:w="803" w:type="pct"/>
          </w:tcPr>
          <w:p w14:paraId="3BF8467A" w14:textId="07933F20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400.34</w:t>
            </w:r>
          </w:p>
        </w:tc>
        <w:tc>
          <w:tcPr>
            <w:tcW w:w="982" w:type="pct"/>
          </w:tcPr>
          <w:p w14:paraId="3EB4878B" w14:textId="36E97283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665.59</w:t>
            </w:r>
          </w:p>
        </w:tc>
        <w:tc>
          <w:tcPr>
            <w:tcW w:w="803" w:type="pct"/>
          </w:tcPr>
          <w:p w14:paraId="2EC0B571" w14:textId="34DAD4CC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407.51</w:t>
            </w:r>
          </w:p>
        </w:tc>
      </w:tr>
      <w:tr w:rsidR="00B04FC0" w:rsidRPr="00057387" w14:paraId="4360DA70" w14:textId="77777777" w:rsidTr="00B04FC0">
        <w:trPr>
          <w:jc w:val="center"/>
        </w:trPr>
        <w:tc>
          <w:tcPr>
            <w:tcW w:w="1430" w:type="pct"/>
            <w:vAlign w:val="center"/>
          </w:tcPr>
          <w:p w14:paraId="635178B8" w14:textId="4A225B58" w:rsidR="002A1F57" w:rsidRPr="00057387" w:rsidRDefault="002A1F57" w:rsidP="001325A6">
            <w:pPr>
              <w:spacing w:line="360" w:lineRule="auto"/>
              <w:ind w:leftChars="100" w:left="210"/>
              <w:rPr>
                <w:rFonts w:cstheme="minorHAnsi"/>
              </w:rPr>
            </w:pPr>
            <w:r w:rsidRPr="00057387">
              <w:rPr>
                <w:rFonts w:cstheme="minorHAnsi"/>
                <w:bCs/>
                <w:szCs w:val="21"/>
                <w:lang w:val="en-GB"/>
              </w:rPr>
              <w:t>Log-</w:t>
            </w:r>
            <w:r w:rsidRPr="00057387">
              <w:rPr>
                <w:rFonts w:cstheme="minorHAnsi"/>
                <w:bCs/>
                <w:szCs w:val="21"/>
              </w:rPr>
              <w:t>normal</w:t>
            </w:r>
          </w:p>
        </w:tc>
        <w:tc>
          <w:tcPr>
            <w:tcW w:w="982" w:type="pct"/>
          </w:tcPr>
          <w:p w14:paraId="47911A90" w14:textId="23171284" w:rsidR="002A1F57" w:rsidRPr="00057387" w:rsidRDefault="002A1F57" w:rsidP="001325A6">
            <w:pPr>
              <w:spacing w:line="360" w:lineRule="auto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590.22</w:t>
            </w:r>
          </w:p>
        </w:tc>
        <w:tc>
          <w:tcPr>
            <w:tcW w:w="803" w:type="pct"/>
          </w:tcPr>
          <w:p w14:paraId="24B4D97C" w14:textId="472E19BC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358.16</w:t>
            </w:r>
          </w:p>
        </w:tc>
        <w:tc>
          <w:tcPr>
            <w:tcW w:w="982" w:type="pct"/>
          </w:tcPr>
          <w:p w14:paraId="49083559" w14:textId="4E9E1B96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598.81</w:t>
            </w:r>
          </w:p>
        </w:tc>
        <w:tc>
          <w:tcPr>
            <w:tcW w:w="803" w:type="pct"/>
          </w:tcPr>
          <w:p w14:paraId="5AF38639" w14:textId="22951E9D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365.32</w:t>
            </w:r>
          </w:p>
        </w:tc>
      </w:tr>
      <w:tr w:rsidR="00B04FC0" w:rsidRPr="00057387" w14:paraId="5D76E1A8" w14:textId="77777777" w:rsidTr="00B04FC0">
        <w:trPr>
          <w:jc w:val="center"/>
        </w:trPr>
        <w:tc>
          <w:tcPr>
            <w:tcW w:w="1430" w:type="pct"/>
            <w:vAlign w:val="center"/>
          </w:tcPr>
          <w:p w14:paraId="75A8CE4E" w14:textId="4DC42DB3" w:rsidR="002A1F57" w:rsidRPr="00057387" w:rsidRDefault="002A1F57" w:rsidP="001325A6">
            <w:pPr>
              <w:spacing w:line="360" w:lineRule="auto"/>
              <w:ind w:leftChars="100" w:left="210"/>
              <w:rPr>
                <w:rFonts w:cstheme="minorHAnsi"/>
              </w:rPr>
            </w:pPr>
            <w:r w:rsidRPr="00057387">
              <w:rPr>
                <w:rFonts w:cstheme="minorHAnsi"/>
                <w:bCs/>
                <w:szCs w:val="21"/>
              </w:rPr>
              <w:t>Gamma</w:t>
            </w:r>
          </w:p>
        </w:tc>
        <w:tc>
          <w:tcPr>
            <w:tcW w:w="982" w:type="pct"/>
          </w:tcPr>
          <w:p w14:paraId="67FF7B72" w14:textId="7A19FC7F" w:rsidR="002A1F57" w:rsidRPr="00057387" w:rsidRDefault="002A1F57" w:rsidP="001325A6">
            <w:pPr>
              <w:spacing w:line="360" w:lineRule="auto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574.41</w:t>
            </w:r>
          </w:p>
        </w:tc>
        <w:tc>
          <w:tcPr>
            <w:tcW w:w="803" w:type="pct"/>
          </w:tcPr>
          <w:p w14:paraId="4F2FC105" w14:textId="51F8977C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355.69</w:t>
            </w:r>
          </w:p>
        </w:tc>
        <w:tc>
          <w:tcPr>
            <w:tcW w:w="982" w:type="pct"/>
          </w:tcPr>
          <w:p w14:paraId="760CB946" w14:textId="48D859EC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583.00</w:t>
            </w:r>
          </w:p>
        </w:tc>
        <w:tc>
          <w:tcPr>
            <w:tcW w:w="803" w:type="pct"/>
          </w:tcPr>
          <w:p w14:paraId="612CB82D" w14:textId="2EFE7F76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362.86</w:t>
            </w:r>
          </w:p>
        </w:tc>
      </w:tr>
      <w:tr w:rsidR="00B04FC0" w:rsidRPr="00057387" w14:paraId="1BFB922D" w14:textId="77777777" w:rsidTr="00B04FC0">
        <w:trPr>
          <w:jc w:val="center"/>
        </w:trPr>
        <w:tc>
          <w:tcPr>
            <w:tcW w:w="1430" w:type="pct"/>
            <w:vAlign w:val="center"/>
          </w:tcPr>
          <w:p w14:paraId="34BBE48A" w14:textId="02442DAA" w:rsidR="002A1F57" w:rsidRPr="00057387" w:rsidRDefault="002A1F57" w:rsidP="001325A6">
            <w:pPr>
              <w:spacing w:line="360" w:lineRule="auto"/>
              <w:ind w:leftChars="100" w:left="210"/>
              <w:rPr>
                <w:rFonts w:cstheme="minorHAnsi"/>
              </w:rPr>
            </w:pPr>
            <w:r w:rsidRPr="00057387">
              <w:rPr>
                <w:rFonts w:cstheme="minorHAnsi"/>
                <w:bCs/>
                <w:szCs w:val="21"/>
              </w:rPr>
              <w:t>Gengamma</w:t>
            </w:r>
          </w:p>
        </w:tc>
        <w:tc>
          <w:tcPr>
            <w:tcW w:w="982" w:type="pct"/>
          </w:tcPr>
          <w:p w14:paraId="273B5B4D" w14:textId="0804106E" w:rsidR="002A1F57" w:rsidRPr="00057387" w:rsidRDefault="002A1F57" w:rsidP="001325A6">
            <w:pPr>
              <w:spacing w:line="360" w:lineRule="auto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576.31</w:t>
            </w:r>
          </w:p>
        </w:tc>
        <w:tc>
          <w:tcPr>
            <w:tcW w:w="803" w:type="pct"/>
          </w:tcPr>
          <w:p w14:paraId="2B2A524B" w14:textId="1EF6FF24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356.58</w:t>
            </w:r>
          </w:p>
        </w:tc>
        <w:tc>
          <w:tcPr>
            <w:tcW w:w="982" w:type="pct"/>
          </w:tcPr>
          <w:p w14:paraId="11A3DF5D" w14:textId="04A6BDE1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589.20</w:t>
            </w:r>
          </w:p>
        </w:tc>
        <w:tc>
          <w:tcPr>
            <w:tcW w:w="803" w:type="pct"/>
          </w:tcPr>
          <w:p w14:paraId="56BCBDA3" w14:textId="0BCF2441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367.33</w:t>
            </w:r>
          </w:p>
        </w:tc>
      </w:tr>
      <w:tr w:rsidR="008E6961" w:rsidRPr="00057387" w14:paraId="4A9C4002" w14:textId="77777777" w:rsidTr="00387708">
        <w:trPr>
          <w:jc w:val="center"/>
        </w:trPr>
        <w:tc>
          <w:tcPr>
            <w:tcW w:w="1" w:type="pct"/>
            <w:gridSpan w:val="5"/>
          </w:tcPr>
          <w:p w14:paraId="12B285C0" w14:textId="5732786F" w:rsidR="008E6961" w:rsidRPr="00057387" w:rsidRDefault="008E6961" w:rsidP="001325A6">
            <w:pPr>
              <w:widowControl/>
              <w:spacing w:line="360" w:lineRule="auto"/>
              <w:jc w:val="left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</w:rPr>
              <w:t>PFS</w:t>
            </w:r>
          </w:p>
        </w:tc>
      </w:tr>
      <w:tr w:rsidR="00B04FC0" w:rsidRPr="00057387" w14:paraId="4F7AC48B" w14:textId="77777777" w:rsidTr="00B04FC0">
        <w:trPr>
          <w:jc w:val="center"/>
        </w:trPr>
        <w:tc>
          <w:tcPr>
            <w:tcW w:w="1430" w:type="pct"/>
            <w:vAlign w:val="center"/>
          </w:tcPr>
          <w:p w14:paraId="67506331" w14:textId="543D8BA9" w:rsidR="002A1F57" w:rsidRPr="00057387" w:rsidRDefault="002A1F57" w:rsidP="001325A6">
            <w:pPr>
              <w:spacing w:line="360" w:lineRule="auto"/>
              <w:ind w:leftChars="100" w:left="210"/>
              <w:rPr>
                <w:rFonts w:cstheme="minorHAnsi"/>
              </w:rPr>
            </w:pPr>
            <w:r w:rsidRPr="00057387">
              <w:rPr>
                <w:rFonts w:cstheme="minorHAnsi"/>
                <w:bCs/>
                <w:szCs w:val="21"/>
              </w:rPr>
              <w:t>Exponential</w:t>
            </w:r>
          </w:p>
        </w:tc>
        <w:tc>
          <w:tcPr>
            <w:tcW w:w="982" w:type="pct"/>
          </w:tcPr>
          <w:p w14:paraId="11FA402C" w14:textId="5823A411" w:rsidR="002A1F57" w:rsidRPr="00057387" w:rsidRDefault="002A1F57" w:rsidP="001325A6">
            <w:pPr>
              <w:spacing w:line="360" w:lineRule="auto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820.57</w:t>
            </w:r>
          </w:p>
        </w:tc>
        <w:tc>
          <w:tcPr>
            <w:tcW w:w="803" w:type="pct"/>
          </w:tcPr>
          <w:p w14:paraId="487C84A4" w14:textId="6A59F990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092.59</w:t>
            </w:r>
          </w:p>
        </w:tc>
        <w:tc>
          <w:tcPr>
            <w:tcW w:w="982" w:type="pct"/>
          </w:tcPr>
          <w:p w14:paraId="6BF96B4E" w14:textId="18C7FDE7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824.84</w:t>
            </w:r>
          </w:p>
        </w:tc>
        <w:tc>
          <w:tcPr>
            <w:tcW w:w="803" w:type="pct"/>
          </w:tcPr>
          <w:p w14:paraId="5A968678" w14:textId="4B6452AC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096.16</w:t>
            </w:r>
          </w:p>
        </w:tc>
      </w:tr>
      <w:tr w:rsidR="00B04FC0" w:rsidRPr="00057387" w14:paraId="0E8D32EC" w14:textId="77777777" w:rsidTr="00B04FC0">
        <w:trPr>
          <w:jc w:val="center"/>
        </w:trPr>
        <w:tc>
          <w:tcPr>
            <w:tcW w:w="1430" w:type="pct"/>
            <w:vAlign w:val="center"/>
          </w:tcPr>
          <w:p w14:paraId="33D2D91F" w14:textId="62C45C76" w:rsidR="002A1F57" w:rsidRPr="00057387" w:rsidRDefault="002A1F57" w:rsidP="001325A6">
            <w:pPr>
              <w:spacing w:line="360" w:lineRule="auto"/>
              <w:ind w:leftChars="100" w:left="210"/>
              <w:rPr>
                <w:rFonts w:cstheme="minorHAnsi"/>
              </w:rPr>
            </w:pPr>
            <w:r w:rsidRPr="00057387">
              <w:rPr>
                <w:rFonts w:cstheme="minorHAnsi"/>
                <w:bCs/>
                <w:szCs w:val="21"/>
              </w:rPr>
              <w:t>Weibull</w:t>
            </w:r>
          </w:p>
        </w:tc>
        <w:tc>
          <w:tcPr>
            <w:tcW w:w="982" w:type="pct"/>
          </w:tcPr>
          <w:p w14:paraId="3AE03ED2" w14:textId="221BFBC0" w:rsidR="002A1F57" w:rsidRPr="00057387" w:rsidRDefault="002A1F57" w:rsidP="001325A6">
            <w:pPr>
              <w:spacing w:line="360" w:lineRule="auto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818.04</w:t>
            </w:r>
          </w:p>
        </w:tc>
        <w:tc>
          <w:tcPr>
            <w:tcW w:w="803" w:type="pct"/>
          </w:tcPr>
          <w:p w14:paraId="47D6DFD8" w14:textId="2695C945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076.08</w:t>
            </w:r>
          </w:p>
        </w:tc>
        <w:tc>
          <w:tcPr>
            <w:tcW w:w="982" w:type="pct"/>
          </w:tcPr>
          <w:p w14:paraId="19564E58" w14:textId="5B5731B5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826.59</w:t>
            </w:r>
          </w:p>
        </w:tc>
        <w:tc>
          <w:tcPr>
            <w:tcW w:w="803" w:type="pct"/>
          </w:tcPr>
          <w:p w14:paraId="1F083686" w14:textId="3B1ADE32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083.22</w:t>
            </w:r>
          </w:p>
        </w:tc>
      </w:tr>
      <w:tr w:rsidR="00B04FC0" w:rsidRPr="00057387" w14:paraId="4BDD3353" w14:textId="77777777" w:rsidTr="00B04FC0">
        <w:trPr>
          <w:jc w:val="center"/>
        </w:trPr>
        <w:tc>
          <w:tcPr>
            <w:tcW w:w="1430" w:type="pct"/>
            <w:vAlign w:val="center"/>
          </w:tcPr>
          <w:p w14:paraId="59E74360" w14:textId="10CAFE28" w:rsidR="002A1F57" w:rsidRPr="00057387" w:rsidRDefault="002A1F57" w:rsidP="001325A6">
            <w:pPr>
              <w:spacing w:line="360" w:lineRule="auto"/>
              <w:ind w:leftChars="100" w:left="210"/>
              <w:rPr>
                <w:rFonts w:cstheme="minorHAnsi"/>
              </w:rPr>
            </w:pPr>
            <w:r w:rsidRPr="00057387">
              <w:rPr>
                <w:rFonts w:cstheme="minorHAnsi"/>
                <w:bCs/>
                <w:szCs w:val="21"/>
              </w:rPr>
              <w:t>Gompertz</w:t>
            </w:r>
          </w:p>
        </w:tc>
        <w:tc>
          <w:tcPr>
            <w:tcW w:w="982" w:type="pct"/>
          </w:tcPr>
          <w:p w14:paraId="1810AA32" w14:textId="5684FDC7" w:rsidR="002A1F57" w:rsidRPr="00057387" w:rsidRDefault="002A1F57" w:rsidP="001325A6">
            <w:pPr>
              <w:spacing w:line="360" w:lineRule="auto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-</w:t>
            </w:r>
          </w:p>
        </w:tc>
        <w:tc>
          <w:tcPr>
            <w:tcW w:w="803" w:type="pct"/>
          </w:tcPr>
          <w:p w14:paraId="525DFE5B" w14:textId="47088C71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-</w:t>
            </w:r>
          </w:p>
        </w:tc>
        <w:tc>
          <w:tcPr>
            <w:tcW w:w="982" w:type="pct"/>
          </w:tcPr>
          <w:p w14:paraId="7AF3B9C1" w14:textId="2E009A07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-</w:t>
            </w:r>
          </w:p>
        </w:tc>
        <w:tc>
          <w:tcPr>
            <w:tcW w:w="803" w:type="pct"/>
          </w:tcPr>
          <w:p w14:paraId="732A1300" w14:textId="6821C340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-</w:t>
            </w:r>
          </w:p>
        </w:tc>
      </w:tr>
      <w:tr w:rsidR="00B04FC0" w:rsidRPr="00057387" w14:paraId="242D1518" w14:textId="77777777" w:rsidTr="00B04FC0">
        <w:trPr>
          <w:trHeight w:val="287"/>
          <w:jc w:val="center"/>
        </w:trPr>
        <w:tc>
          <w:tcPr>
            <w:tcW w:w="1430" w:type="pct"/>
            <w:vAlign w:val="center"/>
          </w:tcPr>
          <w:p w14:paraId="0006D33E" w14:textId="724C5DBE" w:rsidR="002A1F57" w:rsidRPr="00057387" w:rsidRDefault="002A1F57" w:rsidP="001325A6">
            <w:pPr>
              <w:spacing w:line="360" w:lineRule="auto"/>
              <w:ind w:leftChars="100" w:left="210"/>
              <w:rPr>
                <w:rFonts w:cstheme="minorHAnsi"/>
              </w:rPr>
            </w:pPr>
            <w:r w:rsidRPr="00057387">
              <w:rPr>
                <w:rFonts w:cstheme="minorHAnsi"/>
                <w:bCs/>
                <w:szCs w:val="21"/>
                <w:lang w:val="en-GB"/>
              </w:rPr>
              <w:t>Log-</w:t>
            </w:r>
            <w:r w:rsidRPr="00057387">
              <w:rPr>
                <w:rFonts w:cstheme="minorHAnsi"/>
                <w:bCs/>
                <w:szCs w:val="21"/>
              </w:rPr>
              <w:t>logistic</w:t>
            </w:r>
          </w:p>
        </w:tc>
        <w:tc>
          <w:tcPr>
            <w:tcW w:w="982" w:type="pct"/>
          </w:tcPr>
          <w:p w14:paraId="20E2AE11" w14:textId="76B526A6" w:rsidR="002A1F57" w:rsidRPr="00057387" w:rsidRDefault="002A1F57" w:rsidP="001325A6">
            <w:pPr>
              <w:spacing w:line="360" w:lineRule="auto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873.61</w:t>
            </w:r>
          </w:p>
        </w:tc>
        <w:tc>
          <w:tcPr>
            <w:tcW w:w="803" w:type="pct"/>
          </w:tcPr>
          <w:p w14:paraId="333C9307" w14:textId="1E98AC69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124.28</w:t>
            </w:r>
          </w:p>
        </w:tc>
        <w:tc>
          <w:tcPr>
            <w:tcW w:w="982" w:type="pct"/>
          </w:tcPr>
          <w:p w14:paraId="35E13448" w14:textId="621B0698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882.16</w:t>
            </w:r>
          </w:p>
        </w:tc>
        <w:tc>
          <w:tcPr>
            <w:tcW w:w="803" w:type="pct"/>
          </w:tcPr>
          <w:p w14:paraId="1B9F859A" w14:textId="41D8D5E0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131.42</w:t>
            </w:r>
          </w:p>
        </w:tc>
      </w:tr>
      <w:tr w:rsidR="00B04FC0" w:rsidRPr="00057387" w14:paraId="01227447" w14:textId="77777777" w:rsidTr="00B04FC0">
        <w:trPr>
          <w:jc w:val="center"/>
        </w:trPr>
        <w:tc>
          <w:tcPr>
            <w:tcW w:w="1430" w:type="pct"/>
            <w:vAlign w:val="center"/>
          </w:tcPr>
          <w:p w14:paraId="708F0312" w14:textId="3691D85A" w:rsidR="002A1F57" w:rsidRPr="00057387" w:rsidRDefault="002A1F57" w:rsidP="001325A6">
            <w:pPr>
              <w:spacing w:line="360" w:lineRule="auto"/>
              <w:ind w:leftChars="100" w:left="210"/>
              <w:rPr>
                <w:rFonts w:cstheme="minorHAnsi"/>
              </w:rPr>
            </w:pPr>
            <w:r w:rsidRPr="00057387">
              <w:rPr>
                <w:rFonts w:cstheme="minorHAnsi"/>
                <w:bCs/>
                <w:szCs w:val="21"/>
                <w:lang w:val="en-GB"/>
              </w:rPr>
              <w:t>Log-</w:t>
            </w:r>
            <w:r w:rsidRPr="00057387">
              <w:rPr>
                <w:rFonts w:cstheme="minorHAnsi"/>
                <w:bCs/>
                <w:szCs w:val="21"/>
              </w:rPr>
              <w:t>normal</w:t>
            </w:r>
          </w:p>
        </w:tc>
        <w:tc>
          <w:tcPr>
            <w:tcW w:w="982" w:type="pct"/>
          </w:tcPr>
          <w:p w14:paraId="3975C313" w14:textId="1425D6B4" w:rsidR="002A1F57" w:rsidRPr="00057387" w:rsidRDefault="002A1F57" w:rsidP="001325A6">
            <w:pPr>
              <w:spacing w:line="360" w:lineRule="auto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739.78</w:t>
            </w:r>
          </w:p>
        </w:tc>
        <w:tc>
          <w:tcPr>
            <w:tcW w:w="803" w:type="pct"/>
          </w:tcPr>
          <w:p w14:paraId="75C97B5A" w14:textId="0AAA8159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057.77</w:t>
            </w:r>
          </w:p>
        </w:tc>
        <w:tc>
          <w:tcPr>
            <w:tcW w:w="982" w:type="pct"/>
          </w:tcPr>
          <w:p w14:paraId="4D8E2886" w14:textId="4A30F186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748.33</w:t>
            </w:r>
          </w:p>
        </w:tc>
        <w:tc>
          <w:tcPr>
            <w:tcW w:w="803" w:type="pct"/>
          </w:tcPr>
          <w:p w14:paraId="61B58E32" w14:textId="52AE7260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064.91</w:t>
            </w:r>
          </w:p>
        </w:tc>
      </w:tr>
      <w:tr w:rsidR="00B04FC0" w:rsidRPr="00057387" w14:paraId="33B92D78" w14:textId="77777777" w:rsidTr="00B04FC0">
        <w:trPr>
          <w:jc w:val="center"/>
        </w:trPr>
        <w:tc>
          <w:tcPr>
            <w:tcW w:w="1430" w:type="pct"/>
            <w:vAlign w:val="center"/>
          </w:tcPr>
          <w:p w14:paraId="21D36CE2" w14:textId="0966BEC5" w:rsidR="002A1F57" w:rsidRPr="00057387" w:rsidRDefault="002A1F57" w:rsidP="001325A6">
            <w:pPr>
              <w:spacing w:line="360" w:lineRule="auto"/>
              <w:ind w:leftChars="100" w:left="210"/>
              <w:rPr>
                <w:rFonts w:cstheme="minorHAnsi"/>
              </w:rPr>
            </w:pPr>
            <w:r w:rsidRPr="00057387">
              <w:rPr>
                <w:rFonts w:cstheme="minorHAnsi"/>
                <w:bCs/>
                <w:szCs w:val="21"/>
              </w:rPr>
              <w:t>Gamma</w:t>
            </w:r>
          </w:p>
        </w:tc>
        <w:tc>
          <w:tcPr>
            <w:tcW w:w="982" w:type="pct"/>
          </w:tcPr>
          <w:p w14:paraId="4704F092" w14:textId="45B142A4" w:rsidR="002A1F57" w:rsidRPr="00057387" w:rsidRDefault="002A1F57" w:rsidP="001325A6">
            <w:pPr>
              <w:spacing w:line="360" w:lineRule="auto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822.25</w:t>
            </w:r>
          </w:p>
        </w:tc>
        <w:tc>
          <w:tcPr>
            <w:tcW w:w="803" w:type="pct"/>
          </w:tcPr>
          <w:p w14:paraId="238DE78C" w14:textId="3C565476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069.42</w:t>
            </w:r>
          </w:p>
        </w:tc>
        <w:tc>
          <w:tcPr>
            <w:tcW w:w="982" w:type="pct"/>
          </w:tcPr>
          <w:p w14:paraId="15F8A135" w14:textId="56F30643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830.80</w:t>
            </w:r>
          </w:p>
        </w:tc>
        <w:tc>
          <w:tcPr>
            <w:tcW w:w="803" w:type="pct"/>
          </w:tcPr>
          <w:p w14:paraId="7E4D1C55" w14:textId="4444188C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076.57</w:t>
            </w:r>
          </w:p>
        </w:tc>
      </w:tr>
      <w:tr w:rsidR="00DA2CD9" w:rsidRPr="00057387" w14:paraId="5FCF8448" w14:textId="77777777" w:rsidTr="00B04FC0">
        <w:trPr>
          <w:jc w:val="center"/>
        </w:trPr>
        <w:tc>
          <w:tcPr>
            <w:tcW w:w="1430" w:type="pct"/>
            <w:tcBorders>
              <w:bottom w:val="single" w:sz="4" w:space="0" w:color="auto"/>
            </w:tcBorders>
            <w:vAlign w:val="center"/>
          </w:tcPr>
          <w:p w14:paraId="62123673" w14:textId="0C987E72" w:rsidR="002A1F57" w:rsidRPr="00057387" w:rsidRDefault="002A1F57" w:rsidP="001325A6">
            <w:pPr>
              <w:spacing w:line="360" w:lineRule="auto"/>
              <w:ind w:leftChars="100" w:left="210"/>
              <w:rPr>
                <w:rFonts w:cstheme="minorHAnsi"/>
              </w:rPr>
            </w:pPr>
            <w:r w:rsidRPr="00057387">
              <w:rPr>
                <w:rFonts w:cstheme="minorHAnsi"/>
                <w:bCs/>
                <w:szCs w:val="21"/>
              </w:rPr>
              <w:t>Gengamma</w:t>
            </w:r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6FBFBC28" w14:textId="4465F1B3" w:rsidR="002A1F57" w:rsidRPr="00057387" w:rsidRDefault="002A1F57" w:rsidP="001325A6">
            <w:pPr>
              <w:spacing w:line="360" w:lineRule="auto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709.37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29A23754" w14:textId="15F627BD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059.75</w:t>
            </w:r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4F316177" w14:textId="1F5F2A9F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2722.20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3474E4CD" w14:textId="20F2C8A4" w:rsidR="002A1F57" w:rsidRPr="00057387" w:rsidRDefault="002A1F57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  <w:szCs w:val="21"/>
              </w:rPr>
              <w:t>1070.47</w:t>
            </w:r>
          </w:p>
        </w:tc>
      </w:tr>
    </w:tbl>
    <w:p w14:paraId="372BFA2A" w14:textId="338296E2" w:rsidR="002A1F57" w:rsidRPr="00057387" w:rsidRDefault="00107168" w:rsidP="001325A6">
      <w:pPr>
        <w:spacing w:line="360" w:lineRule="auto"/>
        <w:rPr>
          <w:rFonts w:cstheme="minorHAnsi"/>
        </w:rPr>
      </w:pPr>
      <w:r w:rsidRPr="00057387">
        <w:rPr>
          <w:rFonts w:cstheme="minorHAnsi"/>
          <w:i/>
        </w:rPr>
        <w:t>OS</w:t>
      </w:r>
      <w:r w:rsidR="00532FE0" w:rsidRPr="00057387">
        <w:rPr>
          <w:rFonts w:cstheme="minorHAnsi"/>
        </w:rPr>
        <w:t xml:space="preserve">, </w:t>
      </w:r>
      <w:r w:rsidRPr="00057387">
        <w:rPr>
          <w:rFonts w:cstheme="minorHAnsi"/>
        </w:rPr>
        <w:t>overall survival</w:t>
      </w:r>
      <w:r w:rsidR="00532FE0" w:rsidRPr="00057387">
        <w:rPr>
          <w:rFonts w:cstheme="minorHAnsi"/>
        </w:rPr>
        <w:t xml:space="preserve">; </w:t>
      </w:r>
      <w:r w:rsidRPr="00057387">
        <w:rPr>
          <w:rFonts w:cstheme="minorHAnsi"/>
          <w:i/>
        </w:rPr>
        <w:t>PFS</w:t>
      </w:r>
      <w:r w:rsidR="00532FE0" w:rsidRPr="00057387">
        <w:rPr>
          <w:rFonts w:cstheme="minorHAnsi"/>
        </w:rPr>
        <w:t xml:space="preserve">, </w:t>
      </w:r>
      <w:r w:rsidRPr="00057387">
        <w:rPr>
          <w:rFonts w:cstheme="minorHAnsi"/>
        </w:rPr>
        <w:t>progression-free survival</w:t>
      </w:r>
      <w:r w:rsidR="00532FE0" w:rsidRPr="00057387">
        <w:rPr>
          <w:rFonts w:cstheme="minorHAnsi"/>
        </w:rPr>
        <w:t xml:space="preserve">; </w:t>
      </w:r>
      <w:r w:rsidRPr="00057387">
        <w:rPr>
          <w:rFonts w:cstheme="minorHAnsi"/>
          <w:i/>
        </w:rPr>
        <w:t>AIC</w:t>
      </w:r>
      <w:r w:rsidR="00532FE0" w:rsidRPr="00057387">
        <w:rPr>
          <w:rFonts w:cstheme="minorHAnsi"/>
        </w:rPr>
        <w:t xml:space="preserve">, </w:t>
      </w:r>
      <w:r w:rsidRPr="00057387">
        <w:rPr>
          <w:rFonts w:cstheme="minorHAnsi"/>
        </w:rPr>
        <w:t>Akaike Information Criterion</w:t>
      </w:r>
      <w:r w:rsidR="00532FE0" w:rsidRPr="00057387">
        <w:rPr>
          <w:rFonts w:cstheme="minorHAnsi"/>
        </w:rPr>
        <w:t xml:space="preserve">; </w:t>
      </w:r>
      <w:r w:rsidRPr="00057387">
        <w:rPr>
          <w:rFonts w:cstheme="minorHAnsi"/>
          <w:i/>
        </w:rPr>
        <w:t>BIC</w:t>
      </w:r>
      <w:r w:rsidR="00532FE0" w:rsidRPr="00057387">
        <w:rPr>
          <w:rFonts w:cstheme="minorHAnsi"/>
          <w:i/>
        </w:rPr>
        <w:t>,</w:t>
      </w:r>
      <w:r w:rsidRPr="00057387">
        <w:rPr>
          <w:rFonts w:cstheme="minorHAnsi"/>
        </w:rPr>
        <w:t xml:space="preserve"> Bayesian Information Criterion</w:t>
      </w:r>
      <w:r w:rsidR="00532FE0" w:rsidRPr="00057387">
        <w:rPr>
          <w:rFonts w:cstheme="minorHAnsi"/>
        </w:rPr>
        <w:t>.</w:t>
      </w:r>
    </w:p>
    <w:p w14:paraId="4C66771E" w14:textId="77777777" w:rsidR="00AC0CD2" w:rsidRPr="00057387" w:rsidRDefault="00AC0CD2" w:rsidP="001325A6">
      <w:pPr>
        <w:spacing w:line="360" w:lineRule="auto"/>
        <w:rPr>
          <w:rFonts w:cstheme="minorHAnsi"/>
        </w:rPr>
        <w:sectPr w:rsidR="00AC0CD2" w:rsidRPr="000573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90AD6C" w14:textId="50B50AA7" w:rsidR="008B2E80" w:rsidRPr="00057387" w:rsidRDefault="008B2E80" w:rsidP="00252F01">
      <w:pPr>
        <w:spacing w:line="360" w:lineRule="auto"/>
        <w:rPr>
          <w:rFonts w:cstheme="minorHAnsi"/>
        </w:rPr>
      </w:pPr>
    </w:p>
    <w:p w14:paraId="470F8149" w14:textId="26097A49" w:rsidR="00252F01" w:rsidRPr="00057387" w:rsidRDefault="001325A6" w:rsidP="001325A6">
      <w:pPr>
        <w:spacing w:line="360" w:lineRule="auto"/>
        <w:rPr>
          <w:rFonts w:cstheme="minorHAnsi"/>
        </w:rPr>
      </w:pPr>
      <w:r w:rsidRPr="00057387">
        <w:rPr>
          <w:rFonts w:cstheme="minorHAnsi"/>
          <w:b/>
        </w:rPr>
        <w:t>TABLE S2.</w:t>
      </w:r>
      <w:r w:rsidR="008B2E80" w:rsidRPr="00057387">
        <w:rPr>
          <w:rFonts w:cstheme="minorHAnsi"/>
        </w:rPr>
        <w:t xml:space="preserve"> </w:t>
      </w:r>
      <w:r w:rsidR="00252F01" w:rsidRPr="00057387">
        <w:rPr>
          <w:rFonts w:cstheme="minorHAnsi"/>
        </w:rPr>
        <w:t>Internal validation of selected model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0"/>
        <w:gridCol w:w="3136"/>
        <w:gridCol w:w="970"/>
      </w:tblGrid>
      <w:tr w:rsidR="00252F01" w:rsidRPr="00057387" w14:paraId="61195853" w14:textId="77777777" w:rsidTr="005F39B1">
        <w:tc>
          <w:tcPr>
            <w:tcW w:w="2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F9886" w14:textId="77777777" w:rsidR="00252F01" w:rsidRPr="00057387" w:rsidRDefault="00252F01" w:rsidP="001325A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057387">
              <w:rPr>
                <w:rFonts w:cstheme="minorHAnsi"/>
                <w:b/>
                <w:bCs/>
              </w:rPr>
              <w:t>Item</w:t>
            </w:r>
          </w:p>
        </w:tc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EB1FB3" w14:textId="59BFCF50" w:rsidR="00252F01" w:rsidRPr="00057387" w:rsidRDefault="001325A6" w:rsidP="001325A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057387">
              <w:rPr>
                <w:rFonts w:cstheme="minorHAnsi"/>
                <w:b/>
                <w:bCs/>
              </w:rPr>
              <w:t>C</w:t>
            </w:r>
            <w:r w:rsidR="00252F01" w:rsidRPr="00057387">
              <w:rPr>
                <w:rFonts w:cstheme="minorHAnsi"/>
                <w:b/>
                <w:bCs/>
              </w:rPr>
              <w:t>linical data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2BF9C1" w14:textId="24D0D4C0" w:rsidR="00252F01" w:rsidRPr="00057387" w:rsidRDefault="001325A6" w:rsidP="001325A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057387">
              <w:rPr>
                <w:rFonts w:cstheme="minorHAnsi"/>
                <w:b/>
                <w:bCs/>
              </w:rPr>
              <w:t>M</w:t>
            </w:r>
            <w:r w:rsidR="00252F01" w:rsidRPr="00057387">
              <w:rPr>
                <w:rFonts w:cstheme="minorHAnsi"/>
                <w:b/>
                <w:bCs/>
              </w:rPr>
              <w:t>odel</w:t>
            </w:r>
          </w:p>
        </w:tc>
      </w:tr>
      <w:tr w:rsidR="00252F01" w:rsidRPr="00057387" w14:paraId="6EBBB4BF" w14:textId="77777777" w:rsidTr="005F39B1">
        <w:tc>
          <w:tcPr>
            <w:tcW w:w="2528" w:type="pct"/>
            <w:tcBorders>
              <w:top w:val="single" w:sz="4" w:space="0" w:color="auto"/>
            </w:tcBorders>
            <w:vAlign w:val="center"/>
          </w:tcPr>
          <w:p w14:paraId="245E41B2" w14:textId="77777777" w:rsidR="00252F01" w:rsidRPr="00057387" w:rsidRDefault="00252F01" w:rsidP="001325A6">
            <w:pPr>
              <w:spacing w:line="360" w:lineRule="auto"/>
              <w:rPr>
                <w:rFonts w:cstheme="minorHAnsi"/>
              </w:rPr>
            </w:pPr>
            <w:r w:rsidRPr="00057387">
              <w:rPr>
                <w:rFonts w:cstheme="minorHAnsi"/>
              </w:rPr>
              <w:t>Median OS of tislelizumab (months)</w:t>
            </w:r>
          </w:p>
        </w:tc>
        <w:tc>
          <w:tcPr>
            <w:tcW w:w="1888" w:type="pct"/>
            <w:tcBorders>
              <w:top w:val="single" w:sz="4" w:space="0" w:color="auto"/>
            </w:tcBorders>
          </w:tcPr>
          <w:p w14:paraId="4F0AFF76" w14:textId="49B05C45" w:rsidR="00252F01" w:rsidRPr="00057387" w:rsidRDefault="00252F01" w:rsidP="005F39B1">
            <w:pPr>
              <w:spacing w:line="360" w:lineRule="auto"/>
              <w:jc w:val="center"/>
              <w:rPr>
                <w:rFonts w:cstheme="minorHAnsi"/>
              </w:rPr>
            </w:pPr>
            <w:r w:rsidRPr="00057387">
              <w:rPr>
                <w:rFonts w:cstheme="minorHAnsi"/>
              </w:rPr>
              <w:t>17.2</w:t>
            </w:r>
            <w:r w:rsidRPr="00057387">
              <w:rPr>
                <w:rFonts w:cstheme="minorHAnsi"/>
                <w:vertAlign w:val="superscript"/>
              </w:rPr>
              <w:t>*</w:t>
            </w:r>
            <w:r w:rsidRPr="00057387">
              <w:rPr>
                <w:rFonts w:cstheme="minorHAnsi"/>
              </w:rPr>
              <w:t xml:space="preserve"> (95%</w:t>
            </w:r>
            <w:r w:rsidR="005F39B1" w:rsidRPr="00057387">
              <w:rPr>
                <w:rFonts w:cstheme="minorHAnsi"/>
              </w:rPr>
              <w:t xml:space="preserve"> </w:t>
            </w:r>
            <w:r w:rsidRPr="00057387">
              <w:rPr>
                <w:rFonts w:cstheme="minorHAnsi"/>
              </w:rPr>
              <w:t>CI 15.28, 20.04)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73F73BBD" w14:textId="77777777" w:rsidR="00252F01" w:rsidRPr="00057387" w:rsidRDefault="00252F01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</w:rPr>
              <w:t>17.2</w:t>
            </w:r>
          </w:p>
        </w:tc>
      </w:tr>
      <w:tr w:rsidR="00252F01" w:rsidRPr="00057387" w14:paraId="5B10AF97" w14:textId="77777777" w:rsidTr="005F39B1">
        <w:tc>
          <w:tcPr>
            <w:tcW w:w="2528" w:type="pct"/>
            <w:vAlign w:val="center"/>
          </w:tcPr>
          <w:p w14:paraId="32120397" w14:textId="77777777" w:rsidR="00252F01" w:rsidRPr="00057387" w:rsidRDefault="00252F01" w:rsidP="001325A6">
            <w:pPr>
              <w:spacing w:line="360" w:lineRule="auto"/>
              <w:rPr>
                <w:rFonts w:cstheme="minorHAnsi"/>
              </w:rPr>
            </w:pPr>
            <w:r w:rsidRPr="00057387">
              <w:rPr>
                <w:rFonts w:cstheme="minorHAnsi"/>
              </w:rPr>
              <w:t>Median OS of docetaxel (months)</w:t>
            </w:r>
          </w:p>
        </w:tc>
        <w:tc>
          <w:tcPr>
            <w:tcW w:w="1888" w:type="pct"/>
          </w:tcPr>
          <w:p w14:paraId="78208999" w14:textId="0DD0AFCA" w:rsidR="00252F01" w:rsidRPr="00057387" w:rsidRDefault="00252F01" w:rsidP="005F39B1">
            <w:pPr>
              <w:spacing w:line="360" w:lineRule="auto"/>
              <w:jc w:val="center"/>
              <w:rPr>
                <w:rFonts w:cstheme="minorHAnsi"/>
              </w:rPr>
            </w:pPr>
            <w:r w:rsidRPr="00057387">
              <w:rPr>
                <w:rFonts w:cstheme="minorHAnsi"/>
              </w:rPr>
              <w:t>11.9 (95%</w:t>
            </w:r>
            <w:r w:rsidR="005F39B1" w:rsidRPr="00057387">
              <w:rPr>
                <w:rFonts w:cstheme="minorHAnsi"/>
              </w:rPr>
              <w:t xml:space="preserve"> </w:t>
            </w:r>
            <w:r w:rsidRPr="00057387">
              <w:rPr>
                <w:rFonts w:cstheme="minorHAnsi"/>
              </w:rPr>
              <w:t>CI 10.18, 13.93)</w:t>
            </w:r>
          </w:p>
        </w:tc>
        <w:tc>
          <w:tcPr>
            <w:tcW w:w="585" w:type="pct"/>
          </w:tcPr>
          <w:p w14:paraId="134BB94E" w14:textId="77777777" w:rsidR="00252F01" w:rsidRPr="00057387" w:rsidRDefault="00252F01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</w:rPr>
              <w:t>11.8</w:t>
            </w:r>
          </w:p>
        </w:tc>
      </w:tr>
      <w:tr w:rsidR="00252F01" w:rsidRPr="00057387" w14:paraId="075C80B0" w14:textId="77777777" w:rsidTr="005F39B1">
        <w:tc>
          <w:tcPr>
            <w:tcW w:w="2528" w:type="pct"/>
            <w:vAlign w:val="center"/>
          </w:tcPr>
          <w:p w14:paraId="2A2D0DEC" w14:textId="77777777" w:rsidR="00252F01" w:rsidRPr="00057387" w:rsidRDefault="00252F01" w:rsidP="001325A6">
            <w:pPr>
              <w:spacing w:line="360" w:lineRule="auto"/>
              <w:rPr>
                <w:rFonts w:cstheme="minorHAnsi"/>
              </w:rPr>
            </w:pPr>
            <w:r w:rsidRPr="00057387">
              <w:rPr>
                <w:rFonts w:cstheme="minorHAnsi"/>
              </w:rPr>
              <w:t>Median PFS of tislelizumab (months)</w:t>
            </w:r>
          </w:p>
        </w:tc>
        <w:tc>
          <w:tcPr>
            <w:tcW w:w="1888" w:type="pct"/>
          </w:tcPr>
          <w:p w14:paraId="1D7BD6F3" w14:textId="19F4A15E" w:rsidR="00252F01" w:rsidRPr="00057387" w:rsidRDefault="00252F01" w:rsidP="005F39B1">
            <w:pPr>
              <w:widowControl/>
              <w:spacing w:line="360" w:lineRule="auto"/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 w:rsidRPr="00057387">
              <w:rPr>
                <w:rFonts w:cstheme="minorHAnsi"/>
                <w:color w:val="000000"/>
              </w:rPr>
              <w:t>4.1</w:t>
            </w:r>
            <w:r w:rsidRPr="00057387">
              <w:rPr>
                <w:rFonts w:cstheme="minorHAnsi"/>
                <w:vertAlign w:val="superscript"/>
              </w:rPr>
              <w:t>*</w:t>
            </w:r>
            <w:r w:rsidRPr="00057387">
              <w:rPr>
                <w:rFonts w:cstheme="minorHAnsi"/>
                <w:color w:val="000000"/>
              </w:rPr>
              <w:t xml:space="preserve"> (</w:t>
            </w:r>
            <w:r w:rsidRPr="00057387">
              <w:rPr>
                <w:rFonts w:cstheme="minorHAnsi"/>
              </w:rPr>
              <w:t>95%</w:t>
            </w:r>
            <w:r w:rsidR="005F39B1" w:rsidRPr="00057387">
              <w:rPr>
                <w:rFonts w:cstheme="minorHAnsi"/>
              </w:rPr>
              <w:t xml:space="preserve"> </w:t>
            </w:r>
            <w:r w:rsidRPr="00057387">
              <w:rPr>
                <w:rFonts w:cstheme="minorHAnsi"/>
              </w:rPr>
              <w:t>CI</w:t>
            </w:r>
            <w:r w:rsidRPr="00057387">
              <w:rPr>
                <w:rFonts w:cstheme="minorHAnsi"/>
                <w:color w:val="000000"/>
              </w:rPr>
              <w:t xml:space="preserve"> 3.75, 5.03)</w:t>
            </w:r>
          </w:p>
        </w:tc>
        <w:tc>
          <w:tcPr>
            <w:tcW w:w="585" w:type="pct"/>
          </w:tcPr>
          <w:p w14:paraId="32F1F54E" w14:textId="77777777" w:rsidR="00252F01" w:rsidRPr="00057387" w:rsidRDefault="00252F01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</w:rPr>
              <w:t>4.1</w:t>
            </w:r>
          </w:p>
        </w:tc>
      </w:tr>
      <w:tr w:rsidR="00252F01" w:rsidRPr="00057387" w14:paraId="730B58C7" w14:textId="77777777" w:rsidTr="005F39B1">
        <w:tc>
          <w:tcPr>
            <w:tcW w:w="2528" w:type="pct"/>
            <w:vAlign w:val="center"/>
          </w:tcPr>
          <w:p w14:paraId="02C1A121" w14:textId="77777777" w:rsidR="00252F01" w:rsidRPr="00057387" w:rsidRDefault="00252F01" w:rsidP="001325A6">
            <w:pPr>
              <w:spacing w:line="360" w:lineRule="auto"/>
              <w:rPr>
                <w:rFonts w:cstheme="minorHAnsi"/>
              </w:rPr>
            </w:pPr>
            <w:r w:rsidRPr="00057387">
              <w:rPr>
                <w:rFonts w:cstheme="minorHAnsi"/>
              </w:rPr>
              <w:t>Median PFS of docetaxel (months)</w:t>
            </w:r>
          </w:p>
        </w:tc>
        <w:tc>
          <w:tcPr>
            <w:tcW w:w="1888" w:type="pct"/>
          </w:tcPr>
          <w:p w14:paraId="594F2383" w14:textId="58DF437A" w:rsidR="00252F01" w:rsidRPr="00057387" w:rsidRDefault="00252F01" w:rsidP="005F39B1">
            <w:pPr>
              <w:widowControl/>
              <w:spacing w:line="360" w:lineRule="auto"/>
              <w:jc w:val="center"/>
              <w:rPr>
                <w:rFonts w:cstheme="minorHAnsi"/>
              </w:rPr>
            </w:pPr>
            <w:r w:rsidRPr="00057387">
              <w:rPr>
                <w:rFonts w:cstheme="minorHAnsi"/>
                <w:color w:val="000000"/>
              </w:rPr>
              <w:t>2.6 (</w:t>
            </w:r>
            <w:r w:rsidRPr="00057387">
              <w:rPr>
                <w:rFonts w:cstheme="minorHAnsi"/>
              </w:rPr>
              <w:t>95%</w:t>
            </w:r>
            <w:r w:rsidR="005F39B1" w:rsidRPr="00057387">
              <w:rPr>
                <w:rFonts w:cstheme="minorHAnsi"/>
              </w:rPr>
              <w:t xml:space="preserve"> </w:t>
            </w:r>
            <w:r w:rsidRPr="00057387">
              <w:rPr>
                <w:rFonts w:cstheme="minorHAnsi"/>
              </w:rPr>
              <w:t>CI</w:t>
            </w:r>
            <w:r w:rsidRPr="00057387">
              <w:rPr>
                <w:rFonts w:cstheme="minorHAnsi"/>
                <w:color w:val="000000"/>
              </w:rPr>
              <w:t xml:space="preserve"> 2.17, 3.78)</w:t>
            </w:r>
          </w:p>
        </w:tc>
        <w:tc>
          <w:tcPr>
            <w:tcW w:w="585" w:type="pct"/>
          </w:tcPr>
          <w:p w14:paraId="4C123F18" w14:textId="77777777" w:rsidR="00252F01" w:rsidRPr="00057387" w:rsidRDefault="00252F01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</w:rPr>
              <w:t>2.8</w:t>
            </w:r>
          </w:p>
        </w:tc>
      </w:tr>
      <w:tr w:rsidR="00252F01" w:rsidRPr="00057387" w14:paraId="08AC4835" w14:textId="77777777" w:rsidTr="005F39B1">
        <w:trPr>
          <w:trHeight w:val="287"/>
        </w:trPr>
        <w:tc>
          <w:tcPr>
            <w:tcW w:w="2528" w:type="pct"/>
            <w:vAlign w:val="center"/>
          </w:tcPr>
          <w:p w14:paraId="1559BB10" w14:textId="33E334E5" w:rsidR="00252F01" w:rsidRPr="00057387" w:rsidRDefault="00252F01" w:rsidP="00423CA1">
            <w:pPr>
              <w:spacing w:line="360" w:lineRule="auto"/>
              <w:rPr>
                <w:rFonts w:cstheme="minorHAnsi"/>
              </w:rPr>
            </w:pPr>
            <w:bookmarkStart w:id="0" w:name="OLE_LINK2"/>
            <w:r w:rsidRPr="00057387">
              <w:rPr>
                <w:rFonts w:cstheme="minorHAnsi"/>
              </w:rPr>
              <w:t>the 12-month PFS rate in</w:t>
            </w:r>
            <w:bookmarkEnd w:id="0"/>
            <w:r w:rsidRPr="00057387">
              <w:rPr>
                <w:rFonts w:cstheme="minorHAnsi"/>
              </w:rPr>
              <w:t xml:space="preserve"> tislelizumab</w:t>
            </w:r>
          </w:p>
        </w:tc>
        <w:tc>
          <w:tcPr>
            <w:tcW w:w="1888" w:type="pct"/>
          </w:tcPr>
          <w:p w14:paraId="2E6A1687" w14:textId="77777777" w:rsidR="00252F01" w:rsidRPr="00057387" w:rsidRDefault="00252F01" w:rsidP="005F39B1">
            <w:pPr>
              <w:spacing w:line="360" w:lineRule="auto"/>
              <w:jc w:val="center"/>
              <w:rPr>
                <w:rFonts w:cstheme="minorHAnsi"/>
              </w:rPr>
            </w:pPr>
            <w:r w:rsidRPr="00057387">
              <w:rPr>
                <w:rFonts w:cstheme="minorHAnsi"/>
              </w:rPr>
              <w:t>23.3%</w:t>
            </w:r>
          </w:p>
        </w:tc>
        <w:tc>
          <w:tcPr>
            <w:tcW w:w="585" w:type="pct"/>
          </w:tcPr>
          <w:p w14:paraId="36EEF7FC" w14:textId="77777777" w:rsidR="00252F01" w:rsidRPr="00057387" w:rsidRDefault="00252F01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</w:rPr>
              <w:t>22.0%</w:t>
            </w:r>
          </w:p>
        </w:tc>
      </w:tr>
      <w:tr w:rsidR="00252F01" w:rsidRPr="00057387" w14:paraId="7AC294D1" w14:textId="77777777" w:rsidTr="005F39B1">
        <w:tc>
          <w:tcPr>
            <w:tcW w:w="2528" w:type="pct"/>
            <w:tcBorders>
              <w:bottom w:val="single" w:sz="4" w:space="0" w:color="auto"/>
            </w:tcBorders>
          </w:tcPr>
          <w:p w14:paraId="545ABB92" w14:textId="2E70F209" w:rsidR="00252F01" w:rsidRPr="00057387" w:rsidRDefault="00252F01" w:rsidP="00423CA1">
            <w:pPr>
              <w:spacing w:line="360" w:lineRule="auto"/>
              <w:rPr>
                <w:rFonts w:cstheme="minorHAnsi"/>
              </w:rPr>
            </w:pPr>
            <w:r w:rsidRPr="00057387">
              <w:rPr>
                <w:rFonts w:cstheme="minorHAnsi"/>
              </w:rPr>
              <w:t>the 12-month PFS rate in docetaxel</w:t>
            </w:r>
          </w:p>
        </w:tc>
        <w:tc>
          <w:tcPr>
            <w:tcW w:w="1888" w:type="pct"/>
            <w:tcBorders>
              <w:bottom w:val="single" w:sz="4" w:space="0" w:color="auto"/>
            </w:tcBorders>
          </w:tcPr>
          <w:p w14:paraId="37DAB139" w14:textId="77777777" w:rsidR="00252F01" w:rsidRPr="00057387" w:rsidRDefault="00252F01" w:rsidP="005F39B1">
            <w:pPr>
              <w:spacing w:line="360" w:lineRule="auto"/>
              <w:jc w:val="center"/>
              <w:rPr>
                <w:rFonts w:cstheme="minorHAnsi"/>
              </w:rPr>
            </w:pPr>
            <w:r w:rsidRPr="00057387">
              <w:rPr>
                <w:rFonts w:cstheme="minorHAnsi"/>
              </w:rPr>
              <w:t>5.7%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5BCDA1BC" w14:textId="77777777" w:rsidR="00252F01" w:rsidRPr="00057387" w:rsidRDefault="00252F01" w:rsidP="001325A6">
            <w:pPr>
              <w:widowControl/>
              <w:spacing w:line="360" w:lineRule="auto"/>
              <w:jc w:val="center"/>
              <w:textAlignment w:val="top"/>
              <w:rPr>
                <w:rFonts w:cstheme="minorHAnsi"/>
              </w:rPr>
            </w:pPr>
            <w:r w:rsidRPr="00057387">
              <w:rPr>
                <w:rFonts w:cstheme="minorHAnsi"/>
              </w:rPr>
              <w:t>4.4%</w:t>
            </w:r>
          </w:p>
        </w:tc>
      </w:tr>
    </w:tbl>
    <w:p w14:paraId="62D3C0F4" w14:textId="21C950F3" w:rsidR="00F72004" w:rsidRPr="00057387" w:rsidRDefault="00252F01" w:rsidP="001325A6">
      <w:pPr>
        <w:spacing w:line="360" w:lineRule="auto"/>
        <w:rPr>
          <w:rFonts w:cstheme="minorHAnsi"/>
        </w:rPr>
      </w:pPr>
      <w:r w:rsidRPr="00057387">
        <w:rPr>
          <w:rFonts w:cstheme="minorHAnsi"/>
          <w:i/>
        </w:rPr>
        <w:t>OS</w:t>
      </w:r>
      <w:r w:rsidR="00532FE0" w:rsidRPr="00057387">
        <w:rPr>
          <w:rFonts w:cstheme="minorHAnsi"/>
          <w:i/>
        </w:rPr>
        <w:t>,</w:t>
      </w:r>
      <w:r w:rsidRPr="00057387">
        <w:rPr>
          <w:rFonts w:cstheme="minorHAnsi"/>
          <w:i/>
        </w:rPr>
        <w:t xml:space="preserve"> </w:t>
      </w:r>
      <w:r w:rsidRPr="00057387">
        <w:rPr>
          <w:rFonts w:cstheme="minorHAnsi"/>
        </w:rPr>
        <w:t>overall survival</w:t>
      </w:r>
      <w:r w:rsidR="00532FE0" w:rsidRPr="00057387">
        <w:rPr>
          <w:rFonts w:cstheme="minorHAnsi"/>
        </w:rPr>
        <w:t xml:space="preserve">; </w:t>
      </w:r>
      <w:r w:rsidRPr="00057387">
        <w:rPr>
          <w:rFonts w:cstheme="minorHAnsi"/>
          <w:i/>
        </w:rPr>
        <w:t>PFS</w:t>
      </w:r>
      <w:r w:rsidR="00532FE0" w:rsidRPr="00057387">
        <w:rPr>
          <w:rFonts w:cstheme="minorHAnsi"/>
          <w:i/>
        </w:rPr>
        <w:t>,</w:t>
      </w:r>
      <w:r w:rsidRPr="00057387">
        <w:rPr>
          <w:rFonts w:cstheme="minorHAnsi"/>
        </w:rPr>
        <w:t xml:space="preserve"> progression-free survival</w:t>
      </w:r>
      <w:r w:rsidR="00532FE0" w:rsidRPr="00057387">
        <w:rPr>
          <w:rFonts w:cstheme="minorHAnsi"/>
        </w:rPr>
        <w:t xml:space="preserve">; </w:t>
      </w:r>
      <w:r w:rsidRPr="00057387">
        <w:rPr>
          <w:rFonts w:cstheme="minorHAnsi"/>
          <w:vertAlign w:val="superscript"/>
        </w:rPr>
        <w:t>*</w:t>
      </w:r>
      <w:r w:rsidRPr="00057387">
        <w:rPr>
          <w:rFonts w:cstheme="minorHAnsi"/>
        </w:rPr>
        <w:t xml:space="preserve"> p&lt;0.001</w:t>
      </w:r>
      <w:r w:rsidR="00055E5D" w:rsidRPr="00057387">
        <w:rPr>
          <w:rFonts w:cstheme="minorHAnsi"/>
        </w:rPr>
        <w:t>.</w:t>
      </w:r>
    </w:p>
    <w:p w14:paraId="433335B2" w14:textId="77777777" w:rsidR="00055E5D" w:rsidRPr="00057387" w:rsidRDefault="00055E5D" w:rsidP="001325A6">
      <w:pPr>
        <w:spacing w:line="360" w:lineRule="auto"/>
        <w:rPr>
          <w:rFonts w:cstheme="minorHAnsi"/>
        </w:rPr>
      </w:pPr>
    </w:p>
    <w:p w14:paraId="6AE9F8FD" w14:textId="77777777" w:rsidR="008D3473" w:rsidRPr="00057387" w:rsidRDefault="008D3473" w:rsidP="001325A6">
      <w:pPr>
        <w:spacing w:line="360" w:lineRule="auto"/>
        <w:rPr>
          <w:rFonts w:cstheme="minorHAnsi"/>
          <w:b/>
        </w:rPr>
        <w:sectPr w:rsidR="008D3473" w:rsidRPr="000573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2B3599" w14:textId="32238AEF" w:rsidR="00FB115A" w:rsidRPr="00057387" w:rsidRDefault="00FB115A" w:rsidP="001325A6">
      <w:pPr>
        <w:spacing w:line="360" w:lineRule="auto"/>
        <w:jc w:val="left"/>
        <w:rPr>
          <w:rFonts w:cstheme="minorHAnsi"/>
        </w:rPr>
      </w:pPr>
    </w:p>
    <w:p w14:paraId="2DB42319" w14:textId="77777777" w:rsidR="00FB115A" w:rsidRPr="00057387" w:rsidRDefault="00FB115A" w:rsidP="001325A6">
      <w:pPr>
        <w:spacing w:line="360" w:lineRule="auto"/>
        <w:jc w:val="center"/>
        <w:rPr>
          <w:rFonts w:cstheme="minorHAnsi"/>
        </w:rPr>
      </w:pPr>
      <w:r w:rsidRPr="00057387">
        <w:rPr>
          <w:rFonts w:cstheme="minorHAnsi"/>
          <w:noProof/>
        </w:rPr>
        <w:drawing>
          <wp:inline distT="0" distB="0" distL="0" distR="0" wp14:anchorId="1473F9A8" wp14:editId="403D5D00">
            <wp:extent cx="4805363" cy="2938463"/>
            <wp:effectExtent l="0" t="0" r="14605" b="14605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2B33AF0" w14:textId="265E86BA" w:rsidR="00FB115A" w:rsidRPr="00057387" w:rsidRDefault="001325A6" w:rsidP="001325A6">
      <w:pPr>
        <w:spacing w:line="360" w:lineRule="auto"/>
        <w:jc w:val="center"/>
        <w:rPr>
          <w:rFonts w:cstheme="minorHAnsi"/>
        </w:rPr>
      </w:pPr>
      <w:r w:rsidRPr="00057387">
        <w:rPr>
          <w:rFonts w:cstheme="minorHAnsi"/>
          <w:b/>
        </w:rPr>
        <w:t>FIGURE S1.</w:t>
      </w:r>
      <w:r w:rsidR="009D77DB" w:rsidRPr="00057387">
        <w:rPr>
          <w:rFonts w:cstheme="minorHAnsi"/>
        </w:rPr>
        <w:t xml:space="preserve"> </w:t>
      </w:r>
      <w:r w:rsidR="00FB115A" w:rsidRPr="00057387">
        <w:rPr>
          <w:rFonts w:cstheme="minorHAnsi"/>
        </w:rPr>
        <w:t>Log-cumulative hazard plot</w:t>
      </w:r>
      <w:r w:rsidR="009D77DB" w:rsidRPr="00057387">
        <w:rPr>
          <w:rFonts w:cstheme="minorHAnsi"/>
        </w:rPr>
        <w:t>s</w:t>
      </w:r>
      <w:r w:rsidR="00FB115A" w:rsidRPr="00057387">
        <w:rPr>
          <w:rFonts w:cstheme="minorHAnsi"/>
        </w:rPr>
        <w:t xml:space="preserve"> </w:t>
      </w:r>
      <w:r w:rsidR="009D77DB" w:rsidRPr="00057387">
        <w:rPr>
          <w:rFonts w:cstheme="minorHAnsi"/>
        </w:rPr>
        <w:t>of</w:t>
      </w:r>
      <w:r w:rsidR="008D3473" w:rsidRPr="00057387">
        <w:rPr>
          <w:rFonts w:cstheme="minorHAnsi"/>
        </w:rPr>
        <w:t xml:space="preserve"> PFS data</w:t>
      </w:r>
    </w:p>
    <w:p w14:paraId="7252190A" w14:textId="77777777" w:rsidR="008D3473" w:rsidRPr="00057387" w:rsidRDefault="008D3473" w:rsidP="001325A6">
      <w:pPr>
        <w:spacing w:line="360" w:lineRule="auto"/>
        <w:jc w:val="center"/>
        <w:rPr>
          <w:rFonts w:cstheme="minorHAnsi"/>
        </w:rPr>
        <w:sectPr w:rsidR="008D3473" w:rsidRPr="000573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30322C" w14:textId="7C0BF8BB" w:rsidR="00FB115A" w:rsidRPr="00057387" w:rsidRDefault="00FB115A" w:rsidP="001325A6">
      <w:pPr>
        <w:spacing w:line="360" w:lineRule="auto"/>
        <w:jc w:val="center"/>
        <w:rPr>
          <w:rFonts w:cstheme="minorHAnsi"/>
        </w:rPr>
      </w:pPr>
    </w:p>
    <w:p w14:paraId="1A01C6D6" w14:textId="77777777" w:rsidR="00FB115A" w:rsidRPr="00057387" w:rsidRDefault="00FB115A" w:rsidP="001325A6">
      <w:pPr>
        <w:spacing w:line="360" w:lineRule="auto"/>
        <w:jc w:val="center"/>
        <w:rPr>
          <w:rFonts w:cstheme="minorHAnsi"/>
        </w:rPr>
      </w:pPr>
      <w:r w:rsidRPr="00057387">
        <w:rPr>
          <w:rFonts w:cstheme="minorHAnsi"/>
          <w:noProof/>
        </w:rPr>
        <w:drawing>
          <wp:inline distT="0" distB="0" distL="0" distR="0" wp14:anchorId="0D25A0F8" wp14:editId="779D0702">
            <wp:extent cx="4824414" cy="2728913"/>
            <wp:effectExtent l="0" t="0" r="14605" b="14605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2F08994" w14:textId="3D4CB577" w:rsidR="009D77DB" w:rsidRPr="00057387" w:rsidRDefault="001325A6" w:rsidP="002C3EA1">
      <w:pPr>
        <w:spacing w:line="360" w:lineRule="auto"/>
        <w:jc w:val="center"/>
        <w:rPr>
          <w:rFonts w:cstheme="minorHAnsi"/>
        </w:rPr>
      </w:pPr>
      <w:r w:rsidRPr="00057387">
        <w:rPr>
          <w:rFonts w:cstheme="minorHAnsi"/>
          <w:b/>
        </w:rPr>
        <w:t xml:space="preserve">FIGURE S2. </w:t>
      </w:r>
      <w:r w:rsidR="009D77DB" w:rsidRPr="00057387">
        <w:rPr>
          <w:rFonts w:cstheme="minorHAnsi"/>
        </w:rPr>
        <w:t>Log-cumulative hazard plots of</w:t>
      </w:r>
      <w:r w:rsidR="008D3473" w:rsidRPr="00057387">
        <w:rPr>
          <w:rFonts w:cstheme="minorHAnsi"/>
        </w:rPr>
        <w:t xml:space="preserve"> OS data</w:t>
      </w:r>
    </w:p>
    <w:p w14:paraId="52977F41" w14:textId="77777777" w:rsidR="008D3473" w:rsidRPr="00057387" w:rsidRDefault="008D3473" w:rsidP="00FB115A">
      <w:pPr>
        <w:spacing w:line="360" w:lineRule="auto"/>
        <w:jc w:val="center"/>
        <w:rPr>
          <w:rFonts w:cstheme="minorHAnsi"/>
        </w:rPr>
      </w:pPr>
    </w:p>
    <w:p w14:paraId="4C388346" w14:textId="77777777" w:rsidR="008D3473" w:rsidRPr="00057387" w:rsidRDefault="008D3473" w:rsidP="00FB115A">
      <w:pPr>
        <w:spacing w:line="360" w:lineRule="auto"/>
        <w:jc w:val="center"/>
        <w:rPr>
          <w:rFonts w:cstheme="minorHAnsi"/>
        </w:rPr>
        <w:sectPr w:rsidR="008D3473" w:rsidRPr="000573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D06737" w14:textId="77777777" w:rsidR="00BD122E" w:rsidRPr="00057387" w:rsidRDefault="00BD122E" w:rsidP="004020BC">
      <w:pPr>
        <w:ind w:firstLineChars="200" w:firstLine="420"/>
        <w:rPr>
          <w:rFonts w:cstheme="minorHAnsi"/>
        </w:rPr>
      </w:pPr>
    </w:p>
    <w:p w14:paraId="0C0FC523" w14:textId="195803A5" w:rsidR="002B0AEE" w:rsidRPr="00057387" w:rsidRDefault="002B0AEE" w:rsidP="004020BC">
      <w:pPr>
        <w:ind w:firstLineChars="200" w:firstLine="420"/>
        <w:rPr>
          <w:rFonts w:cstheme="minorHAnsi"/>
        </w:rPr>
      </w:pPr>
      <w:r w:rsidRPr="00057387">
        <w:rPr>
          <w:rFonts w:cstheme="minorHAnsi"/>
          <w:noProof/>
        </w:rPr>
        <w:drawing>
          <wp:inline distT="0" distB="0" distL="0" distR="0" wp14:anchorId="60907F8C" wp14:editId="43192AEB">
            <wp:extent cx="5274310" cy="3804920"/>
            <wp:effectExtent l="0" t="0" r="2540" b="5080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588F91B" w14:textId="758B0BCD" w:rsidR="00FE78B2" w:rsidRPr="00057387" w:rsidRDefault="001325A6" w:rsidP="002C3EA1">
      <w:pPr>
        <w:spacing w:line="360" w:lineRule="auto"/>
        <w:jc w:val="center"/>
        <w:rPr>
          <w:rFonts w:cstheme="minorHAnsi"/>
        </w:rPr>
      </w:pPr>
      <w:r w:rsidRPr="00057387">
        <w:rPr>
          <w:rFonts w:cstheme="minorHAnsi"/>
          <w:b/>
        </w:rPr>
        <w:t>FIGURE S3.</w:t>
      </w:r>
      <w:r w:rsidR="00AC0CD2" w:rsidRPr="00057387">
        <w:rPr>
          <w:rFonts w:cstheme="minorHAnsi"/>
        </w:rPr>
        <w:t xml:space="preserve"> </w:t>
      </w:r>
      <w:r w:rsidR="002B0AEE" w:rsidRPr="00057387">
        <w:rPr>
          <w:rFonts w:cstheme="minorHAnsi"/>
        </w:rPr>
        <w:t>Tislelizumab PFS K-M curve fitting and extrapolation</w:t>
      </w:r>
    </w:p>
    <w:p w14:paraId="48159478" w14:textId="77777777" w:rsidR="008D3473" w:rsidRPr="00057387" w:rsidRDefault="008D3473" w:rsidP="004C1A31">
      <w:pPr>
        <w:ind w:firstLineChars="200" w:firstLine="420"/>
        <w:rPr>
          <w:rFonts w:cstheme="minorHAnsi"/>
          <w:highlight w:val="yellow"/>
        </w:rPr>
        <w:sectPr w:rsidR="008D3473" w:rsidRPr="000573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E0FC28" w14:textId="2CF82E51" w:rsidR="00FC3C1C" w:rsidRPr="00057387" w:rsidRDefault="00FC3C1C" w:rsidP="004C1A31">
      <w:pPr>
        <w:ind w:firstLineChars="200" w:firstLine="420"/>
        <w:rPr>
          <w:rFonts w:cstheme="minorHAnsi"/>
          <w:highlight w:val="yellow"/>
        </w:rPr>
      </w:pPr>
    </w:p>
    <w:p w14:paraId="49368257" w14:textId="34F525B8" w:rsidR="00FC3C1C" w:rsidRPr="00057387" w:rsidRDefault="00FC3C1C" w:rsidP="004C1A31">
      <w:pPr>
        <w:ind w:firstLineChars="200" w:firstLine="420"/>
        <w:rPr>
          <w:rFonts w:cstheme="minorHAnsi"/>
          <w:highlight w:val="yellow"/>
        </w:rPr>
      </w:pPr>
      <w:r w:rsidRPr="00057387">
        <w:rPr>
          <w:rFonts w:cstheme="minorHAnsi"/>
          <w:noProof/>
        </w:rPr>
        <w:drawing>
          <wp:inline distT="0" distB="0" distL="0" distR="0" wp14:anchorId="3BB4D4B1" wp14:editId="0E71B303">
            <wp:extent cx="5274310" cy="3738245"/>
            <wp:effectExtent l="0" t="0" r="2540" b="0"/>
            <wp:docPr id="6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07369FF" w14:textId="68465F44" w:rsidR="00252F01" w:rsidRPr="00057387" w:rsidRDefault="00387708" w:rsidP="00FC3C1C">
      <w:pPr>
        <w:spacing w:line="360" w:lineRule="auto"/>
        <w:jc w:val="center"/>
        <w:rPr>
          <w:rFonts w:cstheme="minorHAnsi"/>
        </w:rPr>
      </w:pPr>
      <w:r w:rsidRPr="00057387">
        <w:rPr>
          <w:rFonts w:cstheme="minorHAnsi"/>
          <w:b/>
        </w:rPr>
        <w:t xml:space="preserve">FIGURE S4. </w:t>
      </w:r>
      <w:r w:rsidR="00252F01" w:rsidRPr="00057387">
        <w:rPr>
          <w:rFonts w:cstheme="minorHAnsi"/>
        </w:rPr>
        <w:t>Docetaxel PFS K-M curve fitting and extrapolation</w:t>
      </w:r>
    </w:p>
    <w:p w14:paraId="57679186" w14:textId="77777777" w:rsidR="000E36AB" w:rsidRPr="00057387" w:rsidRDefault="000E36AB" w:rsidP="008D3473">
      <w:pPr>
        <w:spacing w:line="360" w:lineRule="auto"/>
        <w:jc w:val="center"/>
        <w:rPr>
          <w:rFonts w:cstheme="minorHAnsi"/>
        </w:rPr>
        <w:sectPr w:rsidR="000E36AB" w:rsidRPr="000573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167D1E" w14:textId="77777777" w:rsidR="00F41D8E" w:rsidRPr="00057387" w:rsidRDefault="00F41D8E" w:rsidP="00A65F09">
      <w:pPr>
        <w:spacing w:line="360" w:lineRule="auto"/>
        <w:jc w:val="left"/>
        <w:rPr>
          <w:rFonts w:cstheme="minorHAnsi"/>
          <w:b/>
        </w:rPr>
      </w:pPr>
    </w:p>
    <w:p w14:paraId="490975E8" w14:textId="63B313E9" w:rsidR="00FC3C1C" w:rsidRPr="00057387" w:rsidRDefault="00FC3C1C" w:rsidP="004020BC">
      <w:pPr>
        <w:ind w:firstLineChars="200" w:firstLine="420"/>
        <w:rPr>
          <w:rFonts w:cstheme="minorHAnsi"/>
        </w:rPr>
      </w:pPr>
      <w:r w:rsidRPr="00057387">
        <w:rPr>
          <w:rFonts w:cstheme="minorHAnsi"/>
          <w:noProof/>
        </w:rPr>
        <w:drawing>
          <wp:inline distT="0" distB="0" distL="0" distR="0" wp14:anchorId="680FC063" wp14:editId="4B377FA2">
            <wp:extent cx="5274310" cy="3705225"/>
            <wp:effectExtent l="0" t="0" r="2540" b="0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25FF1B1" w14:textId="60A5EE51" w:rsidR="00997F24" w:rsidRPr="00057387" w:rsidRDefault="00387708" w:rsidP="00A65F09">
      <w:pPr>
        <w:spacing w:line="360" w:lineRule="auto"/>
        <w:jc w:val="center"/>
        <w:rPr>
          <w:rFonts w:cstheme="minorHAnsi"/>
        </w:rPr>
      </w:pPr>
      <w:r w:rsidRPr="00057387">
        <w:rPr>
          <w:rFonts w:cstheme="minorHAnsi"/>
          <w:b/>
        </w:rPr>
        <w:t>FIGURE S5.</w:t>
      </w:r>
      <w:r w:rsidR="008D3473" w:rsidRPr="00057387">
        <w:rPr>
          <w:rFonts w:cstheme="minorHAnsi"/>
        </w:rPr>
        <w:t xml:space="preserve"> </w:t>
      </w:r>
      <w:r w:rsidR="00FC3C1C" w:rsidRPr="00057387">
        <w:rPr>
          <w:rFonts w:cstheme="minorHAnsi"/>
          <w:bCs/>
        </w:rPr>
        <w:t>Tislelizumab OS K-M curve fitting and extrapolation</w:t>
      </w:r>
    </w:p>
    <w:p w14:paraId="0311870C" w14:textId="77777777" w:rsidR="00997F24" w:rsidRPr="00057387" w:rsidRDefault="00997F24" w:rsidP="004020BC">
      <w:pPr>
        <w:ind w:firstLineChars="200" w:firstLine="420"/>
        <w:rPr>
          <w:rFonts w:cstheme="minorHAnsi"/>
        </w:rPr>
        <w:sectPr w:rsidR="00997F24" w:rsidRPr="000573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3C2C6C" w14:textId="77777777" w:rsidR="00997F24" w:rsidRPr="00057387" w:rsidRDefault="00997F24" w:rsidP="00997F24">
      <w:pPr>
        <w:ind w:firstLineChars="200" w:firstLine="420"/>
        <w:rPr>
          <w:rFonts w:cstheme="minorHAnsi"/>
          <w:highlight w:val="yellow"/>
        </w:rPr>
      </w:pPr>
    </w:p>
    <w:p w14:paraId="167752AA" w14:textId="3AD57ED7" w:rsidR="0074265A" w:rsidRPr="00057387" w:rsidRDefault="0074265A" w:rsidP="00FE78B2">
      <w:pPr>
        <w:ind w:firstLineChars="200" w:firstLine="420"/>
        <w:jc w:val="center"/>
        <w:rPr>
          <w:rFonts w:cstheme="minorHAnsi"/>
          <w:highlight w:val="yellow"/>
        </w:rPr>
      </w:pPr>
      <w:r w:rsidRPr="00057387">
        <w:rPr>
          <w:rFonts w:cstheme="minorHAnsi"/>
          <w:noProof/>
        </w:rPr>
        <w:drawing>
          <wp:inline distT="0" distB="0" distL="0" distR="0" wp14:anchorId="2B6FD6F9" wp14:editId="0F920E05">
            <wp:extent cx="5274310" cy="3733165"/>
            <wp:effectExtent l="0" t="0" r="2540" b="635"/>
            <wp:docPr id="8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EAD7E65" w14:textId="32A8CE3A" w:rsidR="00A65F09" w:rsidRPr="00057387" w:rsidRDefault="00387708" w:rsidP="00A65F09">
      <w:pPr>
        <w:spacing w:line="360" w:lineRule="auto"/>
        <w:jc w:val="center"/>
        <w:rPr>
          <w:rFonts w:cstheme="minorHAnsi"/>
        </w:rPr>
      </w:pPr>
      <w:r w:rsidRPr="00057387">
        <w:rPr>
          <w:rFonts w:cstheme="minorHAnsi"/>
          <w:b/>
        </w:rPr>
        <w:t>FIGURE S6.</w:t>
      </w:r>
      <w:r w:rsidR="00A65F09" w:rsidRPr="00057387">
        <w:rPr>
          <w:rFonts w:cstheme="minorHAnsi"/>
        </w:rPr>
        <w:t xml:space="preserve"> Docetaxel OS K-M curve fitting and extrapolation</w:t>
      </w:r>
    </w:p>
    <w:p w14:paraId="0692E2B3" w14:textId="150F9CBD" w:rsidR="002D3A19" w:rsidRPr="00057387" w:rsidRDefault="002D3A19" w:rsidP="002D3A19">
      <w:pPr>
        <w:spacing w:line="360" w:lineRule="auto"/>
        <w:rPr>
          <w:rFonts w:cstheme="minorHAnsi"/>
        </w:rPr>
      </w:pPr>
    </w:p>
    <w:p w14:paraId="7F6644C3" w14:textId="77777777" w:rsidR="00AD5FAC" w:rsidRPr="00057387" w:rsidRDefault="00AD5FAC" w:rsidP="00E41B9C">
      <w:pPr>
        <w:rPr>
          <w:rFonts w:cstheme="minorHAnsi"/>
        </w:rPr>
        <w:sectPr w:rsidR="00AD5FAC" w:rsidRPr="000573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68DDD6" w14:textId="77777777" w:rsidR="00AD5FAC" w:rsidRPr="00057387" w:rsidRDefault="00AD5FAC" w:rsidP="00AD5FAC">
      <w:pPr>
        <w:spacing w:line="360" w:lineRule="auto"/>
        <w:textAlignment w:val="baseline"/>
        <w:rPr>
          <w:rFonts w:cstheme="minorHAnsi"/>
        </w:rPr>
      </w:pPr>
    </w:p>
    <w:p w14:paraId="7F130AEB" w14:textId="77777777" w:rsidR="00AD5FAC" w:rsidRPr="00057387" w:rsidRDefault="00AD5FAC" w:rsidP="00AD5FAC">
      <w:pPr>
        <w:spacing w:line="360" w:lineRule="auto"/>
        <w:textAlignment w:val="baseline"/>
        <w:rPr>
          <w:rFonts w:cstheme="minorHAnsi"/>
        </w:rPr>
      </w:pPr>
      <w:r w:rsidRPr="00057387">
        <w:rPr>
          <w:rFonts w:cstheme="minorHAnsi"/>
          <w:noProof/>
        </w:rPr>
        <w:drawing>
          <wp:inline distT="0" distB="0" distL="0" distR="0" wp14:anchorId="5595474F" wp14:editId="5ADD77A4">
            <wp:extent cx="5274310" cy="2966720"/>
            <wp:effectExtent l="0" t="0" r="2540" b="508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6D1B5" w14:textId="1735BAF3" w:rsidR="00AD5FAC" w:rsidRPr="00057387" w:rsidRDefault="00387708" w:rsidP="008D3473">
      <w:pPr>
        <w:spacing w:line="360" w:lineRule="auto"/>
        <w:jc w:val="center"/>
        <w:textAlignment w:val="baseline"/>
        <w:rPr>
          <w:rFonts w:cstheme="minorHAnsi"/>
        </w:rPr>
      </w:pPr>
      <w:r w:rsidRPr="00057387">
        <w:rPr>
          <w:rFonts w:cstheme="minorHAnsi"/>
          <w:b/>
        </w:rPr>
        <w:t xml:space="preserve">FIGURE S7. </w:t>
      </w:r>
      <w:r w:rsidR="00AD5FAC" w:rsidRPr="00057387">
        <w:rPr>
          <w:rFonts w:cstheme="minorHAnsi"/>
        </w:rPr>
        <w:t>Scatter plot for incremental cost-effectiveness of tislelizumab vs. docetaxel</w:t>
      </w:r>
    </w:p>
    <w:p w14:paraId="6CF7DBCD" w14:textId="77777777" w:rsidR="00AD5FAC" w:rsidRPr="00057387" w:rsidRDefault="00AD5FAC" w:rsidP="008D3473">
      <w:pPr>
        <w:spacing w:line="360" w:lineRule="auto"/>
        <w:jc w:val="center"/>
        <w:textAlignment w:val="baseline"/>
        <w:rPr>
          <w:rFonts w:cstheme="minorHAnsi"/>
        </w:rPr>
        <w:sectPr w:rsidR="00AD5FAC" w:rsidRPr="000573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B83983" w14:textId="77777777" w:rsidR="00AD5FAC" w:rsidRPr="00057387" w:rsidRDefault="00AD5FAC" w:rsidP="00AD5FAC">
      <w:pPr>
        <w:spacing w:line="360" w:lineRule="auto"/>
        <w:rPr>
          <w:rFonts w:cstheme="minorHAnsi"/>
        </w:rPr>
      </w:pPr>
    </w:p>
    <w:p w14:paraId="6583421C" w14:textId="77777777" w:rsidR="00AD5FAC" w:rsidRPr="00057387" w:rsidRDefault="00AD5FAC" w:rsidP="00AD5FAC">
      <w:pPr>
        <w:spacing w:line="360" w:lineRule="auto"/>
        <w:textAlignment w:val="baseline"/>
        <w:rPr>
          <w:rFonts w:cstheme="minorHAnsi"/>
        </w:rPr>
      </w:pPr>
      <w:r w:rsidRPr="00057387">
        <w:rPr>
          <w:rFonts w:cstheme="minorHAnsi"/>
          <w:noProof/>
        </w:rPr>
        <w:drawing>
          <wp:inline distT="0" distB="0" distL="0" distR="0" wp14:anchorId="7D43B587" wp14:editId="2997EBEA">
            <wp:extent cx="5274310" cy="2966720"/>
            <wp:effectExtent l="0" t="0" r="2540" b="508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C1F2F" w14:textId="2DB8DD89" w:rsidR="00AD5FAC" w:rsidRPr="00057387" w:rsidRDefault="00387708" w:rsidP="008D3473">
      <w:pPr>
        <w:spacing w:line="360" w:lineRule="auto"/>
        <w:jc w:val="center"/>
        <w:rPr>
          <w:rFonts w:cstheme="minorHAnsi"/>
        </w:rPr>
      </w:pPr>
      <w:r w:rsidRPr="00057387">
        <w:rPr>
          <w:rFonts w:cstheme="minorHAnsi"/>
          <w:b/>
        </w:rPr>
        <w:t>FIGURE S8.</w:t>
      </w:r>
      <w:r w:rsidR="008D3473" w:rsidRPr="00057387">
        <w:rPr>
          <w:rFonts w:cstheme="minorHAnsi"/>
        </w:rPr>
        <w:t xml:space="preserve"> </w:t>
      </w:r>
      <w:r w:rsidR="00AD5FAC" w:rsidRPr="00057387">
        <w:rPr>
          <w:rFonts w:cstheme="minorHAnsi"/>
        </w:rPr>
        <w:t>Scatter plot for cost-effectiveness of tislelizumab vs. docetaxel</w:t>
      </w:r>
    </w:p>
    <w:p w14:paraId="40EEB170" w14:textId="22C87612" w:rsidR="00093FCB" w:rsidRPr="00057387" w:rsidRDefault="00093FCB" w:rsidP="008D3473">
      <w:pPr>
        <w:spacing w:line="360" w:lineRule="auto"/>
        <w:jc w:val="center"/>
        <w:rPr>
          <w:rFonts w:cstheme="minorHAnsi"/>
        </w:rPr>
      </w:pPr>
    </w:p>
    <w:bookmarkStart w:id="1" w:name="_GoBack"/>
    <w:bookmarkEnd w:id="1"/>
    <w:p w14:paraId="07EB8C95" w14:textId="34543EB9" w:rsidR="00356374" w:rsidRPr="00057387" w:rsidRDefault="004674C2" w:rsidP="00EA3943">
      <w:pPr>
        <w:rPr>
          <w:rFonts w:cstheme="minorHAnsi"/>
        </w:rPr>
      </w:pPr>
      <w:r w:rsidRPr="00057387">
        <w:rPr>
          <w:rFonts w:cstheme="minorHAnsi"/>
          <w:sz w:val="20"/>
        </w:rPr>
        <w:fldChar w:fldCharType="begin"/>
      </w:r>
      <w:r w:rsidRPr="00057387">
        <w:rPr>
          <w:rFonts w:cstheme="minorHAnsi"/>
        </w:rPr>
        <w:instrText xml:space="preserve"> ADDIN EN.REFLIST </w:instrText>
      </w:r>
      <w:r w:rsidRPr="00057387">
        <w:rPr>
          <w:rFonts w:cstheme="minorHAnsi"/>
          <w:sz w:val="20"/>
        </w:rPr>
        <w:fldChar w:fldCharType="separate"/>
      </w:r>
      <w:r w:rsidRPr="00057387">
        <w:rPr>
          <w:rFonts w:cstheme="minorHAnsi"/>
        </w:rPr>
        <w:fldChar w:fldCharType="end"/>
      </w:r>
    </w:p>
    <w:sectPr w:rsidR="00356374" w:rsidRPr="000573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0E59A0" w14:textId="77777777" w:rsidR="004964CF" w:rsidRDefault="004964CF" w:rsidP="00957D06">
      <w:r>
        <w:separator/>
      </w:r>
    </w:p>
  </w:endnote>
  <w:endnote w:type="continuationSeparator" w:id="0">
    <w:p w14:paraId="010E3B35" w14:textId="77777777" w:rsidR="004964CF" w:rsidRDefault="004964CF" w:rsidP="00957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3E6366" w14:textId="77777777" w:rsidR="004964CF" w:rsidRDefault="004964CF" w:rsidP="00957D06">
      <w:r>
        <w:separator/>
      </w:r>
    </w:p>
  </w:footnote>
  <w:footnote w:type="continuationSeparator" w:id="0">
    <w:p w14:paraId="3475D231" w14:textId="77777777" w:rsidR="004964CF" w:rsidRDefault="004964CF" w:rsidP="00957D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417B2F"/>
    <w:multiLevelType w:val="hybridMultilevel"/>
    <w:tmpl w:val="F3B2794C"/>
    <w:lvl w:ilvl="0" w:tplc="7578E7E6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513357F9"/>
    <w:multiLevelType w:val="hybridMultilevel"/>
    <w:tmpl w:val="64382D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harma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aa5w52kdzd9nere07pa20wtdvv0z0tered&quot;&gt;Tislelizumab &amp;amp; NSCLC (2L)&lt;record-ids&gt;&lt;item&gt;33&lt;/item&gt;&lt;item&gt;34&lt;/item&gt;&lt;item&gt;47&lt;/item&gt;&lt;item&gt;50&lt;/item&gt;&lt;item&gt;51&lt;/item&gt;&lt;item&gt;53&lt;/item&gt;&lt;item&gt;55&lt;/item&gt;&lt;item&gt;66&lt;/item&gt;&lt;item&gt;67&lt;/item&gt;&lt;/record-ids&gt;&lt;/item&gt;&lt;/Libraries&gt;"/>
  </w:docVars>
  <w:rsids>
    <w:rsidRoot w:val="1EA172FF"/>
    <w:rsid w:val="00012904"/>
    <w:rsid w:val="00015553"/>
    <w:rsid w:val="00030A8F"/>
    <w:rsid w:val="000310F9"/>
    <w:rsid w:val="00040B39"/>
    <w:rsid w:val="000450C2"/>
    <w:rsid w:val="000477B3"/>
    <w:rsid w:val="00055E5D"/>
    <w:rsid w:val="00057387"/>
    <w:rsid w:val="00060D64"/>
    <w:rsid w:val="00062EA2"/>
    <w:rsid w:val="00070F8B"/>
    <w:rsid w:val="00071629"/>
    <w:rsid w:val="00071FFA"/>
    <w:rsid w:val="00082017"/>
    <w:rsid w:val="00093E88"/>
    <w:rsid w:val="00093FCB"/>
    <w:rsid w:val="00094AE5"/>
    <w:rsid w:val="000A4DDA"/>
    <w:rsid w:val="000B04CC"/>
    <w:rsid w:val="000B166B"/>
    <w:rsid w:val="000B21A8"/>
    <w:rsid w:val="000B4C48"/>
    <w:rsid w:val="000C2F99"/>
    <w:rsid w:val="000C317A"/>
    <w:rsid w:val="000D7136"/>
    <w:rsid w:val="000E1EBC"/>
    <w:rsid w:val="000E36AB"/>
    <w:rsid w:val="000E431B"/>
    <w:rsid w:val="000F1BF4"/>
    <w:rsid w:val="000F305A"/>
    <w:rsid w:val="000F3763"/>
    <w:rsid w:val="001068D9"/>
    <w:rsid w:val="00107168"/>
    <w:rsid w:val="00125D83"/>
    <w:rsid w:val="00130B24"/>
    <w:rsid w:val="001325A6"/>
    <w:rsid w:val="00156878"/>
    <w:rsid w:val="00164798"/>
    <w:rsid w:val="00172D6C"/>
    <w:rsid w:val="00172DBF"/>
    <w:rsid w:val="00173261"/>
    <w:rsid w:val="001937B3"/>
    <w:rsid w:val="001A2E0B"/>
    <w:rsid w:val="001A424F"/>
    <w:rsid w:val="001C08F1"/>
    <w:rsid w:val="001C535D"/>
    <w:rsid w:val="001D2ED9"/>
    <w:rsid w:val="001D3590"/>
    <w:rsid w:val="001E382F"/>
    <w:rsid w:val="001F0580"/>
    <w:rsid w:val="001F26B2"/>
    <w:rsid w:val="001F57B7"/>
    <w:rsid w:val="00210A0A"/>
    <w:rsid w:val="00212B0D"/>
    <w:rsid w:val="00241503"/>
    <w:rsid w:val="002475A5"/>
    <w:rsid w:val="00252F01"/>
    <w:rsid w:val="0026002D"/>
    <w:rsid w:val="0026429B"/>
    <w:rsid w:val="00264AE7"/>
    <w:rsid w:val="002652E7"/>
    <w:rsid w:val="00266486"/>
    <w:rsid w:val="00266A0A"/>
    <w:rsid w:val="002834BC"/>
    <w:rsid w:val="00285D1F"/>
    <w:rsid w:val="00286A47"/>
    <w:rsid w:val="00286DDC"/>
    <w:rsid w:val="002A1F57"/>
    <w:rsid w:val="002B0AEE"/>
    <w:rsid w:val="002B1FDF"/>
    <w:rsid w:val="002B658A"/>
    <w:rsid w:val="002B6B0F"/>
    <w:rsid w:val="002C3EA1"/>
    <w:rsid w:val="002D3A19"/>
    <w:rsid w:val="002D6854"/>
    <w:rsid w:val="002D6AC6"/>
    <w:rsid w:val="002E212E"/>
    <w:rsid w:val="002E4153"/>
    <w:rsid w:val="00300E0A"/>
    <w:rsid w:val="00300EB1"/>
    <w:rsid w:val="003051C8"/>
    <w:rsid w:val="003103B7"/>
    <w:rsid w:val="00313F36"/>
    <w:rsid w:val="00322021"/>
    <w:rsid w:val="00324536"/>
    <w:rsid w:val="003305CF"/>
    <w:rsid w:val="00336F82"/>
    <w:rsid w:val="00337507"/>
    <w:rsid w:val="00346E22"/>
    <w:rsid w:val="003501B0"/>
    <w:rsid w:val="003541DB"/>
    <w:rsid w:val="00355560"/>
    <w:rsid w:val="00356311"/>
    <w:rsid w:val="00356374"/>
    <w:rsid w:val="003573ED"/>
    <w:rsid w:val="00362B23"/>
    <w:rsid w:val="00363C08"/>
    <w:rsid w:val="00387708"/>
    <w:rsid w:val="00394EB9"/>
    <w:rsid w:val="003B2A27"/>
    <w:rsid w:val="003C75B8"/>
    <w:rsid w:val="003C7A87"/>
    <w:rsid w:val="003D3529"/>
    <w:rsid w:val="003E6169"/>
    <w:rsid w:val="003F1FE1"/>
    <w:rsid w:val="003F6BAF"/>
    <w:rsid w:val="003F72DD"/>
    <w:rsid w:val="004020BC"/>
    <w:rsid w:val="004077EB"/>
    <w:rsid w:val="00412B8E"/>
    <w:rsid w:val="00423CA1"/>
    <w:rsid w:val="004350E9"/>
    <w:rsid w:val="0043566B"/>
    <w:rsid w:val="00451607"/>
    <w:rsid w:val="0046100C"/>
    <w:rsid w:val="004614BD"/>
    <w:rsid w:val="004644EB"/>
    <w:rsid w:val="004664F0"/>
    <w:rsid w:val="004674C2"/>
    <w:rsid w:val="00486828"/>
    <w:rsid w:val="00492F5E"/>
    <w:rsid w:val="004964CF"/>
    <w:rsid w:val="004A33FA"/>
    <w:rsid w:val="004B217C"/>
    <w:rsid w:val="004C1522"/>
    <w:rsid w:val="004C1A31"/>
    <w:rsid w:val="004C3C00"/>
    <w:rsid w:val="004D2C94"/>
    <w:rsid w:val="004D48CC"/>
    <w:rsid w:val="004E1A71"/>
    <w:rsid w:val="005122E4"/>
    <w:rsid w:val="005132C4"/>
    <w:rsid w:val="0051757B"/>
    <w:rsid w:val="005218F8"/>
    <w:rsid w:val="00531AF8"/>
    <w:rsid w:val="00532FE0"/>
    <w:rsid w:val="00534963"/>
    <w:rsid w:val="00535A9B"/>
    <w:rsid w:val="00552CDA"/>
    <w:rsid w:val="00553CFE"/>
    <w:rsid w:val="00567AD3"/>
    <w:rsid w:val="0057007D"/>
    <w:rsid w:val="00585633"/>
    <w:rsid w:val="00586B30"/>
    <w:rsid w:val="005974C5"/>
    <w:rsid w:val="005B26CE"/>
    <w:rsid w:val="005B3414"/>
    <w:rsid w:val="005C28F6"/>
    <w:rsid w:val="005D5B57"/>
    <w:rsid w:val="005D7991"/>
    <w:rsid w:val="005E4DE4"/>
    <w:rsid w:val="005F39B1"/>
    <w:rsid w:val="005F5BF3"/>
    <w:rsid w:val="00612BFF"/>
    <w:rsid w:val="00613292"/>
    <w:rsid w:val="006176A9"/>
    <w:rsid w:val="00637B01"/>
    <w:rsid w:val="0065267A"/>
    <w:rsid w:val="0066416D"/>
    <w:rsid w:val="00667369"/>
    <w:rsid w:val="00681AC0"/>
    <w:rsid w:val="00682280"/>
    <w:rsid w:val="00685994"/>
    <w:rsid w:val="00693A5F"/>
    <w:rsid w:val="00694068"/>
    <w:rsid w:val="00696C59"/>
    <w:rsid w:val="006A2316"/>
    <w:rsid w:val="006A6B3F"/>
    <w:rsid w:val="006B681B"/>
    <w:rsid w:val="006B6A14"/>
    <w:rsid w:val="006B72BC"/>
    <w:rsid w:val="006C1F17"/>
    <w:rsid w:val="006D3329"/>
    <w:rsid w:val="006D3DA1"/>
    <w:rsid w:val="006D4D26"/>
    <w:rsid w:val="006E009A"/>
    <w:rsid w:val="006E480C"/>
    <w:rsid w:val="006E58D4"/>
    <w:rsid w:val="006F00D2"/>
    <w:rsid w:val="006F70D1"/>
    <w:rsid w:val="007028A1"/>
    <w:rsid w:val="00706D08"/>
    <w:rsid w:val="007117B6"/>
    <w:rsid w:val="00713182"/>
    <w:rsid w:val="00721F90"/>
    <w:rsid w:val="0074265A"/>
    <w:rsid w:val="00752863"/>
    <w:rsid w:val="0075416F"/>
    <w:rsid w:val="00754538"/>
    <w:rsid w:val="00760CD3"/>
    <w:rsid w:val="007662AD"/>
    <w:rsid w:val="007760C7"/>
    <w:rsid w:val="00777A4A"/>
    <w:rsid w:val="00777F48"/>
    <w:rsid w:val="007950EA"/>
    <w:rsid w:val="007A74C1"/>
    <w:rsid w:val="007B54CD"/>
    <w:rsid w:val="007B5E4F"/>
    <w:rsid w:val="007B7836"/>
    <w:rsid w:val="007C03DF"/>
    <w:rsid w:val="007C2554"/>
    <w:rsid w:val="007C4AC1"/>
    <w:rsid w:val="007C5FD7"/>
    <w:rsid w:val="007C6195"/>
    <w:rsid w:val="007D018F"/>
    <w:rsid w:val="007D785E"/>
    <w:rsid w:val="007F3694"/>
    <w:rsid w:val="007F5E5A"/>
    <w:rsid w:val="007F6D78"/>
    <w:rsid w:val="00810F5E"/>
    <w:rsid w:val="008124DD"/>
    <w:rsid w:val="008154AD"/>
    <w:rsid w:val="008444CE"/>
    <w:rsid w:val="00850B28"/>
    <w:rsid w:val="008516A9"/>
    <w:rsid w:val="00853ED6"/>
    <w:rsid w:val="00861AB3"/>
    <w:rsid w:val="008629A2"/>
    <w:rsid w:val="00863394"/>
    <w:rsid w:val="00873E87"/>
    <w:rsid w:val="00881D75"/>
    <w:rsid w:val="0088769C"/>
    <w:rsid w:val="008A3A63"/>
    <w:rsid w:val="008A5360"/>
    <w:rsid w:val="008A54D3"/>
    <w:rsid w:val="008B2E80"/>
    <w:rsid w:val="008B4072"/>
    <w:rsid w:val="008B7917"/>
    <w:rsid w:val="008C2403"/>
    <w:rsid w:val="008D3473"/>
    <w:rsid w:val="008D569D"/>
    <w:rsid w:val="008D7BD5"/>
    <w:rsid w:val="008E1ADB"/>
    <w:rsid w:val="008E6961"/>
    <w:rsid w:val="008F6875"/>
    <w:rsid w:val="008F7B50"/>
    <w:rsid w:val="0090354C"/>
    <w:rsid w:val="009111B9"/>
    <w:rsid w:val="00923251"/>
    <w:rsid w:val="00925F08"/>
    <w:rsid w:val="009276BC"/>
    <w:rsid w:val="00927776"/>
    <w:rsid w:val="00927BAF"/>
    <w:rsid w:val="00927F9A"/>
    <w:rsid w:val="00930D82"/>
    <w:rsid w:val="00935408"/>
    <w:rsid w:val="00957D06"/>
    <w:rsid w:val="00960BF6"/>
    <w:rsid w:val="00961E9F"/>
    <w:rsid w:val="00965FC6"/>
    <w:rsid w:val="009764E8"/>
    <w:rsid w:val="0097713B"/>
    <w:rsid w:val="00982BA3"/>
    <w:rsid w:val="00990647"/>
    <w:rsid w:val="00995B96"/>
    <w:rsid w:val="00997F24"/>
    <w:rsid w:val="009A1E50"/>
    <w:rsid w:val="009A758E"/>
    <w:rsid w:val="009B0354"/>
    <w:rsid w:val="009D4EC4"/>
    <w:rsid w:val="009D649C"/>
    <w:rsid w:val="009D77DB"/>
    <w:rsid w:val="009F1F0E"/>
    <w:rsid w:val="00A02E62"/>
    <w:rsid w:val="00A05549"/>
    <w:rsid w:val="00A1286A"/>
    <w:rsid w:val="00A20475"/>
    <w:rsid w:val="00A32794"/>
    <w:rsid w:val="00A33435"/>
    <w:rsid w:val="00A3533B"/>
    <w:rsid w:val="00A359F0"/>
    <w:rsid w:val="00A45A57"/>
    <w:rsid w:val="00A45BD0"/>
    <w:rsid w:val="00A50F1B"/>
    <w:rsid w:val="00A55D8E"/>
    <w:rsid w:val="00A61221"/>
    <w:rsid w:val="00A61C12"/>
    <w:rsid w:val="00A65F09"/>
    <w:rsid w:val="00A75D66"/>
    <w:rsid w:val="00A841B3"/>
    <w:rsid w:val="00A84916"/>
    <w:rsid w:val="00A873AF"/>
    <w:rsid w:val="00AA75A7"/>
    <w:rsid w:val="00AA76B2"/>
    <w:rsid w:val="00AB6248"/>
    <w:rsid w:val="00AB663C"/>
    <w:rsid w:val="00AC0CD2"/>
    <w:rsid w:val="00AC3FEB"/>
    <w:rsid w:val="00AC7944"/>
    <w:rsid w:val="00AD262F"/>
    <w:rsid w:val="00AD5FAC"/>
    <w:rsid w:val="00AF2BCE"/>
    <w:rsid w:val="00AF558B"/>
    <w:rsid w:val="00B04FC0"/>
    <w:rsid w:val="00B16E85"/>
    <w:rsid w:val="00B2766A"/>
    <w:rsid w:val="00B41919"/>
    <w:rsid w:val="00B440F3"/>
    <w:rsid w:val="00B46FE3"/>
    <w:rsid w:val="00B519C8"/>
    <w:rsid w:val="00B6438B"/>
    <w:rsid w:val="00B70E39"/>
    <w:rsid w:val="00B7250A"/>
    <w:rsid w:val="00B73FFF"/>
    <w:rsid w:val="00B82CB5"/>
    <w:rsid w:val="00B924D2"/>
    <w:rsid w:val="00B9549A"/>
    <w:rsid w:val="00B95DC7"/>
    <w:rsid w:val="00BA355B"/>
    <w:rsid w:val="00BA7658"/>
    <w:rsid w:val="00BB2DB9"/>
    <w:rsid w:val="00BB4204"/>
    <w:rsid w:val="00BB653E"/>
    <w:rsid w:val="00BB7DEF"/>
    <w:rsid w:val="00BC4125"/>
    <w:rsid w:val="00BD09EA"/>
    <w:rsid w:val="00BD122E"/>
    <w:rsid w:val="00BD5FC8"/>
    <w:rsid w:val="00BE045C"/>
    <w:rsid w:val="00BE48D1"/>
    <w:rsid w:val="00BE7A3B"/>
    <w:rsid w:val="00BF344C"/>
    <w:rsid w:val="00BF7C5F"/>
    <w:rsid w:val="00C00707"/>
    <w:rsid w:val="00C0529E"/>
    <w:rsid w:val="00C13489"/>
    <w:rsid w:val="00C30160"/>
    <w:rsid w:val="00C33E99"/>
    <w:rsid w:val="00C41A6A"/>
    <w:rsid w:val="00C67B95"/>
    <w:rsid w:val="00CA0CD8"/>
    <w:rsid w:val="00CA1009"/>
    <w:rsid w:val="00CB5EA9"/>
    <w:rsid w:val="00CD4BB6"/>
    <w:rsid w:val="00CE0589"/>
    <w:rsid w:val="00CE05ED"/>
    <w:rsid w:val="00CE0D8A"/>
    <w:rsid w:val="00CE1400"/>
    <w:rsid w:val="00CF20B6"/>
    <w:rsid w:val="00CF33BF"/>
    <w:rsid w:val="00D01434"/>
    <w:rsid w:val="00D044F1"/>
    <w:rsid w:val="00D10896"/>
    <w:rsid w:val="00D16C64"/>
    <w:rsid w:val="00D26354"/>
    <w:rsid w:val="00D42371"/>
    <w:rsid w:val="00D622CF"/>
    <w:rsid w:val="00D63ABF"/>
    <w:rsid w:val="00D82A93"/>
    <w:rsid w:val="00D90FC5"/>
    <w:rsid w:val="00DA0284"/>
    <w:rsid w:val="00DA2CD9"/>
    <w:rsid w:val="00DA3151"/>
    <w:rsid w:val="00DB346D"/>
    <w:rsid w:val="00DB523A"/>
    <w:rsid w:val="00DC07EA"/>
    <w:rsid w:val="00DC098D"/>
    <w:rsid w:val="00DC2841"/>
    <w:rsid w:val="00DC2E68"/>
    <w:rsid w:val="00DC73A7"/>
    <w:rsid w:val="00DD20DF"/>
    <w:rsid w:val="00DD66F9"/>
    <w:rsid w:val="00DF1736"/>
    <w:rsid w:val="00DF7223"/>
    <w:rsid w:val="00E00844"/>
    <w:rsid w:val="00E2452F"/>
    <w:rsid w:val="00E24FB2"/>
    <w:rsid w:val="00E25F3E"/>
    <w:rsid w:val="00E32DC6"/>
    <w:rsid w:val="00E33982"/>
    <w:rsid w:val="00E35C36"/>
    <w:rsid w:val="00E415A9"/>
    <w:rsid w:val="00E41B9C"/>
    <w:rsid w:val="00E56B1D"/>
    <w:rsid w:val="00E71CFC"/>
    <w:rsid w:val="00E914E3"/>
    <w:rsid w:val="00E94C48"/>
    <w:rsid w:val="00E96AD3"/>
    <w:rsid w:val="00EA173C"/>
    <w:rsid w:val="00EA3943"/>
    <w:rsid w:val="00EA6C37"/>
    <w:rsid w:val="00EB3495"/>
    <w:rsid w:val="00EB54F9"/>
    <w:rsid w:val="00EB5AAA"/>
    <w:rsid w:val="00EC404F"/>
    <w:rsid w:val="00ED659A"/>
    <w:rsid w:val="00EE08DA"/>
    <w:rsid w:val="00EE4DC4"/>
    <w:rsid w:val="00EE5345"/>
    <w:rsid w:val="00EE534B"/>
    <w:rsid w:val="00EF0920"/>
    <w:rsid w:val="00F0727F"/>
    <w:rsid w:val="00F249FB"/>
    <w:rsid w:val="00F255D1"/>
    <w:rsid w:val="00F30DA0"/>
    <w:rsid w:val="00F3776F"/>
    <w:rsid w:val="00F41D8E"/>
    <w:rsid w:val="00F520A7"/>
    <w:rsid w:val="00F54A07"/>
    <w:rsid w:val="00F564CE"/>
    <w:rsid w:val="00F72004"/>
    <w:rsid w:val="00F96823"/>
    <w:rsid w:val="00FA02D4"/>
    <w:rsid w:val="00FA4B08"/>
    <w:rsid w:val="00FB115A"/>
    <w:rsid w:val="00FB60E1"/>
    <w:rsid w:val="00FB71E9"/>
    <w:rsid w:val="00FC0983"/>
    <w:rsid w:val="00FC3459"/>
    <w:rsid w:val="00FC3C1C"/>
    <w:rsid w:val="00FC6169"/>
    <w:rsid w:val="00FD565A"/>
    <w:rsid w:val="00FE3A45"/>
    <w:rsid w:val="00FE3EE5"/>
    <w:rsid w:val="00FE78B2"/>
    <w:rsid w:val="069277C0"/>
    <w:rsid w:val="1EA172FF"/>
    <w:rsid w:val="2A7704F1"/>
    <w:rsid w:val="39790004"/>
    <w:rsid w:val="3EB800C7"/>
    <w:rsid w:val="40A01850"/>
    <w:rsid w:val="456D4447"/>
    <w:rsid w:val="4C4D0D3D"/>
    <w:rsid w:val="4EDD0CB2"/>
    <w:rsid w:val="5FED13B3"/>
    <w:rsid w:val="71BC1274"/>
    <w:rsid w:val="742D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D889C1D-5382-4FF2-9C12-C7B6BD56A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  <w:rPr>
      <w:sz w:val="18"/>
      <w:szCs w:val="18"/>
    </w:rPr>
  </w:style>
  <w:style w:type="paragraph" w:styleId="a5">
    <w:name w:val="footer"/>
    <w:basedOn w:val="a"/>
    <w:link w:val="Char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qFormat/>
    <w:rPr>
      <w:b/>
      <w:bCs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qFormat/>
    <w:rPr>
      <w:sz w:val="21"/>
      <w:szCs w:val="21"/>
    </w:rPr>
  </w:style>
  <w:style w:type="character" w:customStyle="1" w:styleId="Char0">
    <w:name w:val="批注框文本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7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2">
    <w:name w:val="页眉 Char"/>
    <w:basedOn w:val="a0"/>
    <w:link w:val="a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eastAsiaTheme="minorEastAsia" w:hAnsi="Calibri" w:cs="Calibri"/>
      <w:kern w:val="2"/>
      <w:szCs w:val="24"/>
    </w:rPr>
  </w:style>
  <w:style w:type="character" w:styleId="aa">
    <w:name w:val="Placeholder Text"/>
    <w:basedOn w:val="a0"/>
    <w:uiPriority w:val="99"/>
    <w:semiHidden/>
    <w:rPr>
      <w:color w:val="808080"/>
    </w:rPr>
  </w:style>
  <w:style w:type="paragraph" w:styleId="ab">
    <w:name w:val="List Paragraph"/>
    <w:basedOn w:val="a"/>
    <w:uiPriority w:val="99"/>
    <w:rsid w:val="00696C59"/>
    <w:pPr>
      <w:ind w:firstLineChars="200" w:firstLine="420"/>
    </w:pPr>
  </w:style>
  <w:style w:type="character" w:customStyle="1" w:styleId="fontstyle01">
    <w:name w:val="fontstyle01"/>
    <w:basedOn w:val="a0"/>
    <w:rsid w:val="00696C59"/>
    <w:rPr>
      <w:rFonts w:ascii="新宋体" w:eastAsia="新宋体" w:hAnsi="新宋体" w:hint="eastAsia"/>
      <w:b w:val="0"/>
      <w:bCs w:val="0"/>
      <w:i w:val="0"/>
      <w:iCs w:val="0"/>
      <w:color w:val="6B6B6B"/>
      <w:sz w:val="18"/>
      <w:szCs w:val="18"/>
    </w:rPr>
  </w:style>
  <w:style w:type="paragraph" w:styleId="ac">
    <w:name w:val="Revision"/>
    <w:hidden/>
    <w:uiPriority w:val="99"/>
    <w:semiHidden/>
    <w:rsid w:val="00696C59"/>
    <w:rPr>
      <w:rFonts w:asciiTheme="minorHAnsi" w:eastAsiaTheme="minorEastAsia" w:hAnsiTheme="minorHAnsi" w:cstheme="minorBidi"/>
      <w:kern w:val="2"/>
      <w:sz w:val="21"/>
      <w:szCs w:val="24"/>
    </w:rPr>
  </w:style>
  <w:style w:type="table" w:styleId="2">
    <w:name w:val="Plain Table 2"/>
    <w:basedOn w:val="a1"/>
    <w:uiPriority w:val="42"/>
    <w:rsid w:val="00EA6C3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d">
    <w:name w:val="Normal (Web)"/>
    <w:basedOn w:val="a"/>
    <w:uiPriority w:val="99"/>
    <w:unhideWhenUsed/>
    <w:qFormat/>
    <w:rsid w:val="003D3529"/>
    <w:rPr>
      <w:rFonts w:ascii="Times New Roman" w:eastAsia="宋体" w:hAnsi="Times New Roman" w:cs="Times New Roman"/>
      <w:sz w:val="24"/>
    </w:rPr>
  </w:style>
  <w:style w:type="character" w:customStyle="1" w:styleId="15">
    <w:name w:val="15"/>
    <w:basedOn w:val="a0"/>
    <w:rsid w:val="00C0529E"/>
    <w:rPr>
      <w:rFonts w:ascii="Calibri" w:hAnsi="Calibri" w:cs="Calibri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1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5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5" Type="http://schemas.openxmlformats.org/officeDocument/2006/relationships/image" Target="media/image1.png"/><Relationship Id="rId10" Type="http://schemas.openxmlformats.org/officeDocument/2006/relationships/chart" Target="charts/chart2.xml"/><Relationship Id="rId4" Type="http://schemas.openxmlformats.org/officeDocument/2006/relationships/styles" Target="style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2021.7%20Tislelizumab\&#25968;&#25454;\&#32479;&#35745;&#25968;&#25454;-EXCE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2021.7%20Tislelizumab\&#25968;&#25454;\&#32479;&#35745;&#25968;&#25454;-EXCE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G:\2021.7%20Tislelizumab\&#25968;&#25454;\&#32479;&#35745;&#25968;&#25454;-EXCE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G:\2021.7%20Tislelizumab\&#25968;&#25454;\&#32479;&#35745;&#25968;&#25454;-EXCE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G:\2021.7%20Tislelizumab\&#25968;&#25454;\&#32479;&#35745;&#25968;&#25454;-EXCEL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G:\2021.7%20Tislelizumab\&#25968;&#25454;\&#32479;&#35745;&#25968;&#25454;-EXCEL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PFS-PH假设检验'!$E$2</c:f>
              <c:strCache>
                <c:ptCount val="1"/>
                <c:pt idx="0">
                  <c:v>TI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FS-PH假设检验'!$D$3:$D$42</c:f>
              <c:numCache>
                <c:formatCode>General</c:formatCode>
                <c:ptCount val="40"/>
                <c:pt idx="0">
                  <c:v>-0.12493873660829995</c:v>
                </c:pt>
                <c:pt idx="1">
                  <c:v>0.17609125905568124</c:v>
                </c:pt>
                <c:pt idx="2">
                  <c:v>0.35218251811136247</c:v>
                </c:pt>
                <c:pt idx="3">
                  <c:v>0.47712125471966244</c:v>
                </c:pt>
                <c:pt idx="4">
                  <c:v>0.57403126772771884</c:v>
                </c:pt>
                <c:pt idx="5">
                  <c:v>0.65321251377534373</c:v>
                </c:pt>
                <c:pt idx="6">
                  <c:v>0.72015930340595691</c:v>
                </c:pt>
                <c:pt idx="7">
                  <c:v>0.77815125038364363</c:v>
                </c:pt>
                <c:pt idx="8">
                  <c:v>0.82930377283102497</c:v>
                </c:pt>
                <c:pt idx="9">
                  <c:v>0.87506126339170009</c:v>
                </c:pt>
                <c:pt idx="10">
                  <c:v>0.91645394854992512</c:v>
                </c:pt>
                <c:pt idx="11">
                  <c:v>0.95424250943932487</c:v>
                </c:pt>
                <c:pt idx="12">
                  <c:v>0.98900461569853682</c:v>
                </c:pt>
                <c:pt idx="13">
                  <c:v>1.0211892990699381</c:v>
                </c:pt>
                <c:pt idx="14">
                  <c:v>1.0511525224473812</c:v>
                </c:pt>
                <c:pt idx="15">
                  <c:v>1.0791812460476249</c:v>
                </c:pt>
                <c:pt idx="16">
                  <c:v>1.105510184769974</c:v>
                </c:pt>
                <c:pt idx="17">
                  <c:v>1.1303337684950061</c:v>
                </c:pt>
                <c:pt idx="18">
                  <c:v>1.153814864344529</c:v>
                </c:pt>
                <c:pt idx="19">
                  <c:v>1.1760912590556813</c:v>
                </c:pt>
                <c:pt idx="20">
                  <c:v>1.1972805581256194</c:v>
                </c:pt>
                <c:pt idx="21">
                  <c:v>1.2174839442139063</c:v>
                </c:pt>
                <c:pt idx="22">
                  <c:v>1.2367890994092929</c:v>
                </c:pt>
                <c:pt idx="23">
                  <c:v>1.255272505103306</c:v>
                </c:pt>
                <c:pt idx="24">
                  <c:v>1.2730012720637376</c:v>
                </c:pt>
                <c:pt idx="25">
                  <c:v>1.2900346113625181</c:v>
                </c:pt>
                <c:pt idx="26">
                  <c:v>1.3064250275506875</c:v>
                </c:pt>
                <c:pt idx="27">
                  <c:v>1.3222192947339193</c:v>
                </c:pt>
                <c:pt idx="28">
                  <c:v>1.3374592612906562</c:v>
                </c:pt>
                <c:pt idx="29">
                  <c:v>1.3521825181113625</c:v>
                </c:pt>
                <c:pt idx="30">
                  <c:v>1.3664229572259727</c:v>
                </c:pt>
                <c:pt idx="31">
                  <c:v>1.3802112417116059</c:v>
                </c:pt>
                <c:pt idx="32">
                  <c:v>1.3935752032695876</c:v>
                </c:pt>
                <c:pt idx="33">
                  <c:v>1.4065401804339552</c:v>
                </c:pt>
                <c:pt idx="34">
                  <c:v>1.4191293077419758</c:v>
                </c:pt>
                <c:pt idx="35">
                  <c:v>1.4313637641589874</c:v>
                </c:pt>
                <c:pt idx="36">
                  <c:v>1.4432629874586951</c:v>
                </c:pt>
                <c:pt idx="37">
                  <c:v>1.4548448600085102</c:v>
                </c:pt>
                <c:pt idx="38">
                  <c:v>1.4661258704181992</c:v>
                </c:pt>
                <c:pt idx="39">
                  <c:v>1.4771212547196624</c:v>
                </c:pt>
              </c:numCache>
            </c:numRef>
          </c:xVal>
          <c:yVal>
            <c:numRef>
              <c:f>'PFS-PH假设检验'!$E$3:$E$42</c:f>
              <c:numCache>
                <c:formatCode>General</c:formatCode>
                <c:ptCount val="40"/>
                <c:pt idx="0">
                  <c:v>-1.7648191815983174</c:v>
                </c:pt>
                <c:pt idx="1">
                  <c:v>-1.403604626364896</c:v>
                </c:pt>
                <c:pt idx="2">
                  <c:v>-0.64141982793245955</c:v>
                </c:pt>
                <c:pt idx="3">
                  <c:v>-0.61591793651565285</c:v>
                </c:pt>
                <c:pt idx="4">
                  <c:v>-0.57537887653280395</c:v>
                </c:pt>
                <c:pt idx="5">
                  <c:v>-0.47278775564074643</c:v>
                </c:pt>
                <c:pt idx="6">
                  <c:v>-0.46574595680626074</c:v>
                </c:pt>
                <c:pt idx="7">
                  <c:v>-0.44848402446861724</c:v>
                </c:pt>
                <c:pt idx="8">
                  <c:v>-0.35137790715338829</c:v>
                </c:pt>
                <c:pt idx="9">
                  <c:v>-0.34299089505224684</c:v>
                </c:pt>
                <c:pt idx="10">
                  <c:v>-0.29610169493856947</c:v>
                </c:pt>
                <c:pt idx="11">
                  <c:v>-0.27111117594337325</c:v>
                </c:pt>
                <c:pt idx="12">
                  <c:v>-0.25959071618695539</c:v>
                </c:pt>
                <c:pt idx="13">
                  <c:v>-0.206614477127948</c:v>
                </c:pt>
                <c:pt idx="14">
                  <c:v>-0.20636056218723073</c:v>
                </c:pt>
                <c:pt idx="15">
                  <c:v>-0.19948010655425027</c:v>
                </c:pt>
                <c:pt idx="16">
                  <c:v>-0.16452534658206056</c:v>
                </c:pt>
                <c:pt idx="17">
                  <c:v>-0.1512107358048749</c:v>
                </c:pt>
                <c:pt idx="18">
                  <c:v>-0.14205396350478594</c:v>
                </c:pt>
                <c:pt idx="19">
                  <c:v>-0.13444105245310212</c:v>
                </c:pt>
                <c:pt idx="20">
                  <c:v>-0.1246162979717267</c:v>
                </c:pt>
                <c:pt idx="21">
                  <c:v>-0.10709074902022982</c:v>
                </c:pt>
                <c:pt idx="22">
                  <c:v>-0.10709074902022982</c:v>
                </c:pt>
                <c:pt idx="23">
                  <c:v>-8.8224181412334582E-2</c:v>
                </c:pt>
                <c:pt idx="24">
                  <c:v>-7.1908505269612122E-2</c:v>
                </c:pt>
                <c:pt idx="25">
                  <c:v>-7.0339476420334682E-2</c:v>
                </c:pt>
                <c:pt idx="26">
                  <c:v>-7.1908505269612122E-2</c:v>
                </c:pt>
                <c:pt idx="27">
                  <c:v>-4.9250668078573687E-2</c:v>
                </c:pt>
                <c:pt idx="28">
                  <c:v>-3.5655114564429047E-2</c:v>
                </c:pt>
                <c:pt idx="29">
                  <c:v>-3.5655114564429047E-2</c:v>
                </c:pt>
                <c:pt idx="30">
                  <c:v>-3.5313429369162194E-2</c:v>
                </c:pt>
                <c:pt idx="31">
                  <c:v>-1.9074027701038401E-2</c:v>
                </c:pt>
                <c:pt idx="32">
                  <c:v>-1.9074027701038401E-2</c:v>
                </c:pt>
                <c:pt idx="33">
                  <c:v>-1.9074027701038401E-2</c:v>
                </c:pt>
                <c:pt idx="34">
                  <c:v>-1.9430880330012706E-2</c:v>
                </c:pt>
                <c:pt idx="35">
                  <c:v>-1.9074027701038401E-2</c:v>
                </c:pt>
                <c:pt idx="36">
                  <c:v>2.3059522056234436E-2</c:v>
                </c:pt>
                <c:pt idx="37">
                  <c:v>2.3059522056234436E-2</c:v>
                </c:pt>
                <c:pt idx="38">
                  <c:v>2.2451767728001108E-2</c:v>
                </c:pt>
                <c:pt idx="39">
                  <c:v>2.2451767728001108E-2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PFS-PH假设检验'!$F$2</c:f>
              <c:strCache>
                <c:ptCount val="1"/>
                <c:pt idx="0">
                  <c:v>DO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PFS-PH假设检验'!$D$3:$D$42</c:f>
              <c:numCache>
                <c:formatCode>General</c:formatCode>
                <c:ptCount val="40"/>
                <c:pt idx="0">
                  <c:v>-0.12493873660829995</c:v>
                </c:pt>
                <c:pt idx="1">
                  <c:v>0.17609125905568124</c:v>
                </c:pt>
                <c:pt idx="2">
                  <c:v>0.35218251811136247</c:v>
                </c:pt>
                <c:pt idx="3">
                  <c:v>0.47712125471966244</c:v>
                </c:pt>
                <c:pt idx="4">
                  <c:v>0.57403126772771884</c:v>
                </c:pt>
                <c:pt idx="5">
                  <c:v>0.65321251377534373</c:v>
                </c:pt>
                <c:pt idx="6">
                  <c:v>0.72015930340595691</c:v>
                </c:pt>
                <c:pt idx="7">
                  <c:v>0.77815125038364363</c:v>
                </c:pt>
                <c:pt idx="8">
                  <c:v>0.82930377283102497</c:v>
                </c:pt>
                <c:pt idx="9">
                  <c:v>0.87506126339170009</c:v>
                </c:pt>
                <c:pt idx="10">
                  <c:v>0.91645394854992512</c:v>
                </c:pt>
                <c:pt idx="11">
                  <c:v>0.95424250943932487</c:v>
                </c:pt>
                <c:pt idx="12">
                  <c:v>0.98900461569853682</c:v>
                </c:pt>
                <c:pt idx="13">
                  <c:v>1.0211892990699381</c:v>
                </c:pt>
                <c:pt idx="14">
                  <c:v>1.0511525224473812</c:v>
                </c:pt>
                <c:pt idx="15">
                  <c:v>1.0791812460476249</c:v>
                </c:pt>
                <c:pt idx="16">
                  <c:v>1.105510184769974</c:v>
                </c:pt>
                <c:pt idx="17">
                  <c:v>1.1303337684950061</c:v>
                </c:pt>
                <c:pt idx="18">
                  <c:v>1.153814864344529</c:v>
                </c:pt>
                <c:pt idx="19">
                  <c:v>1.1760912590556813</c:v>
                </c:pt>
                <c:pt idx="20">
                  <c:v>1.1972805581256194</c:v>
                </c:pt>
                <c:pt idx="21">
                  <c:v>1.2174839442139063</c:v>
                </c:pt>
                <c:pt idx="22">
                  <c:v>1.2367890994092929</c:v>
                </c:pt>
                <c:pt idx="23">
                  <c:v>1.255272505103306</c:v>
                </c:pt>
                <c:pt idx="24">
                  <c:v>1.2730012720637376</c:v>
                </c:pt>
                <c:pt idx="25">
                  <c:v>1.2900346113625181</c:v>
                </c:pt>
                <c:pt idx="26">
                  <c:v>1.3064250275506875</c:v>
                </c:pt>
                <c:pt idx="27">
                  <c:v>1.3222192947339193</c:v>
                </c:pt>
                <c:pt idx="28">
                  <c:v>1.3374592612906562</c:v>
                </c:pt>
                <c:pt idx="29">
                  <c:v>1.3521825181113625</c:v>
                </c:pt>
                <c:pt idx="30">
                  <c:v>1.3664229572259727</c:v>
                </c:pt>
                <c:pt idx="31">
                  <c:v>1.3802112417116059</c:v>
                </c:pt>
                <c:pt idx="32">
                  <c:v>1.3935752032695876</c:v>
                </c:pt>
                <c:pt idx="33">
                  <c:v>1.4065401804339552</c:v>
                </c:pt>
                <c:pt idx="34">
                  <c:v>1.4191293077419758</c:v>
                </c:pt>
                <c:pt idx="35">
                  <c:v>1.4313637641589874</c:v>
                </c:pt>
                <c:pt idx="36">
                  <c:v>1.4432629874586951</c:v>
                </c:pt>
                <c:pt idx="37">
                  <c:v>1.4548448600085102</c:v>
                </c:pt>
                <c:pt idx="38">
                  <c:v>1.4661258704181992</c:v>
                </c:pt>
                <c:pt idx="39">
                  <c:v>1.4771212547196624</c:v>
                </c:pt>
              </c:numCache>
            </c:numRef>
          </c:xVal>
          <c:yVal>
            <c:numRef>
              <c:f>'PFS-PH假设检验'!$F$3:$F$42</c:f>
              <c:numCache>
                <c:formatCode>General</c:formatCode>
                <c:ptCount val="40"/>
                <c:pt idx="0">
                  <c:v>-1.5897519816550407</c:v>
                </c:pt>
                <c:pt idx="1">
                  <c:v>-1.0550388610262733</c:v>
                </c:pt>
                <c:pt idx="2">
                  <c:v>-0.56508822521934488</c:v>
                </c:pt>
                <c:pt idx="3">
                  <c:v>-0.49345894824420167</c:v>
                </c:pt>
                <c:pt idx="4">
                  <c:v>-0.44956657236855113</c:v>
                </c:pt>
                <c:pt idx="5">
                  <c:v>-0.2619010066935778</c:v>
                </c:pt>
                <c:pt idx="6">
                  <c:v>-0.23381595178090694</c:v>
                </c:pt>
                <c:pt idx="7">
                  <c:v>-0.22660867979526736</c:v>
                </c:pt>
                <c:pt idx="8">
                  <c:v>-0.11606461060768751</c:v>
                </c:pt>
                <c:pt idx="9">
                  <c:v>-0.10709074902022982</c:v>
                </c:pt>
                <c:pt idx="10">
                  <c:v>-8.0444110426427282E-2</c:v>
                </c:pt>
                <c:pt idx="11">
                  <c:v>2.714270145461534E-2</c:v>
                </c:pt>
                <c:pt idx="12">
                  <c:v>5.8378779363055265E-2</c:v>
                </c:pt>
                <c:pt idx="13">
                  <c:v>7.3506557860462188E-2</c:v>
                </c:pt>
                <c:pt idx="14">
                  <c:v>9.4067525270872018E-2</c:v>
                </c:pt>
                <c:pt idx="15">
                  <c:v>9.4067525270872018E-2</c:v>
                </c:pt>
                <c:pt idx="16">
                  <c:v>9.4067525270872018E-2</c:v>
                </c:pt>
                <c:pt idx="17">
                  <c:v>9.4598250968743247E-2</c:v>
                </c:pt>
                <c:pt idx="18">
                  <c:v>0.13658490818825697</c:v>
                </c:pt>
                <c:pt idx="19">
                  <c:v>0.15839065245416789</c:v>
                </c:pt>
                <c:pt idx="20">
                  <c:v>0.18266532529792237</c:v>
                </c:pt>
                <c:pt idx="21">
                  <c:v>0.18266532529792237</c:v>
                </c:pt>
                <c:pt idx="22">
                  <c:v>0.18266532529792237</c:v>
                </c:pt>
                <c:pt idx="23">
                  <c:v>0.18266532529792237</c:v>
                </c:pt>
                <c:pt idx="24">
                  <c:v>0.18266532529792237</c:v>
                </c:pt>
                <c:pt idx="25">
                  <c:v>0.18266532529792237</c:v>
                </c:pt>
                <c:pt idx="26">
                  <c:v>0.18266532529792237</c:v>
                </c:pt>
                <c:pt idx="27">
                  <c:v>0.18266532529792237</c:v>
                </c:pt>
                <c:pt idx="28">
                  <c:v>0.18266532529792237</c:v>
                </c:pt>
                <c:pt idx="29">
                  <c:v>0.18266532529792237</c:v>
                </c:pt>
                <c:pt idx="30">
                  <c:v>0.1826653252979223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991080"/>
        <c:axId val="493991472"/>
      </c:scatterChart>
      <c:valAx>
        <c:axId val="493991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time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93991472"/>
        <c:crossesAt val="-2"/>
        <c:crossBetween val="midCat"/>
        <c:majorUnit val="0.5"/>
      </c:valAx>
      <c:valAx>
        <c:axId val="4939914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-log(survival probability)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93991080"/>
        <c:crossesAt val="-0.5"/>
        <c:crossBetween val="midCat"/>
      </c:valAx>
      <c:spPr>
        <a:noFill/>
        <a:ln>
          <a:noFill/>
        </a:ln>
        <a:effectLst/>
      </c:spPr>
    </c:plotArea>
    <c:legend>
      <c:legendPos val="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+mn-lt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OS-PH假设检验'!$E$4</c:f>
              <c:strCache>
                <c:ptCount val="1"/>
                <c:pt idx="0">
                  <c:v>TI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OS-PH假设检验'!$D$5:$D$44</c:f>
              <c:numCache>
                <c:formatCode>General</c:formatCode>
                <c:ptCount val="40"/>
                <c:pt idx="0">
                  <c:v>-0.12493873660829995</c:v>
                </c:pt>
                <c:pt idx="1">
                  <c:v>0.17609125905568124</c:v>
                </c:pt>
                <c:pt idx="2">
                  <c:v>0.35218251811136247</c:v>
                </c:pt>
                <c:pt idx="3">
                  <c:v>0.47712125471966244</c:v>
                </c:pt>
                <c:pt idx="4">
                  <c:v>0.57403126772771884</c:v>
                </c:pt>
                <c:pt idx="5">
                  <c:v>0.65321251377534373</c:v>
                </c:pt>
                <c:pt idx="6">
                  <c:v>0.72015930340595691</c:v>
                </c:pt>
                <c:pt idx="7">
                  <c:v>0.77815125038364363</c:v>
                </c:pt>
                <c:pt idx="8">
                  <c:v>0.82930377283102497</c:v>
                </c:pt>
                <c:pt idx="9">
                  <c:v>0.87506126339170009</c:v>
                </c:pt>
                <c:pt idx="10">
                  <c:v>0.91645394854992512</c:v>
                </c:pt>
                <c:pt idx="11">
                  <c:v>0.95424250943932487</c:v>
                </c:pt>
                <c:pt idx="12">
                  <c:v>0.98900461569853682</c:v>
                </c:pt>
                <c:pt idx="13">
                  <c:v>1.0211892990699381</c:v>
                </c:pt>
                <c:pt idx="14">
                  <c:v>1.0511525224473812</c:v>
                </c:pt>
                <c:pt idx="15">
                  <c:v>1.0791812460476249</c:v>
                </c:pt>
                <c:pt idx="16">
                  <c:v>1.105510184769974</c:v>
                </c:pt>
                <c:pt idx="17">
                  <c:v>1.1303337684950061</c:v>
                </c:pt>
                <c:pt idx="18">
                  <c:v>1.153814864344529</c:v>
                </c:pt>
                <c:pt idx="19">
                  <c:v>1.1760912590556813</c:v>
                </c:pt>
                <c:pt idx="20">
                  <c:v>1.1972805581256194</c:v>
                </c:pt>
                <c:pt idx="21">
                  <c:v>1.2174839442139063</c:v>
                </c:pt>
                <c:pt idx="22">
                  <c:v>1.2367890994092929</c:v>
                </c:pt>
                <c:pt idx="23">
                  <c:v>1.255272505103306</c:v>
                </c:pt>
                <c:pt idx="24">
                  <c:v>1.2730012720637376</c:v>
                </c:pt>
                <c:pt idx="25">
                  <c:v>1.2900346113625181</c:v>
                </c:pt>
                <c:pt idx="26">
                  <c:v>1.3064250275506875</c:v>
                </c:pt>
                <c:pt idx="27">
                  <c:v>1.3222192947339193</c:v>
                </c:pt>
                <c:pt idx="28">
                  <c:v>1.3374592612906562</c:v>
                </c:pt>
                <c:pt idx="29">
                  <c:v>1.3521825181113625</c:v>
                </c:pt>
                <c:pt idx="30">
                  <c:v>1.3664229572259727</c:v>
                </c:pt>
                <c:pt idx="31">
                  <c:v>1.3802112417116059</c:v>
                </c:pt>
                <c:pt idx="32">
                  <c:v>1.3935752032695876</c:v>
                </c:pt>
                <c:pt idx="33">
                  <c:v>1.4065401804339552</c:v>
                </c:pt>
                <c:pt idx="34">
                  <c:v>1.4191293077419758</c:v>
                </c:pt>
                <c:pt idx="35">
                  <c:v>1.4313637641589874</c:v>
                </c:pt>
                <c:pt idx="36">
                  <c:v>1.4432629874586951</c:v>
                </c:pt>
                <c:pt idx="37">
                  <c:v>1.4548448600085102</c:v>
                </c:pt>
                <c:pt idx="38">
                  <c:v>1.4661258704181992</c:v>
                </c:pt>
                <c:pt idx="39">
                  <c:v>1.4771212547196624</c:v>
                </c:pt>
              </c:numCache>
            </c:numRef>
          </c:xVal>
          <c:yVal>
            <c:numRef>
              <c:f>'OS-PH假设检验'!$E$5:$E$44</c:f>
              <c:numCache>
                <c:formatCode>General</c:formatCode>
                <c:ptCount val="40"/>
                <c:pt idx="0">
                  <c:v>-2.1545979629462018</c:v>
                </c:pt>
                <c:pt idx="1">
                  <c:v>-2.0250661918958168</c:v>
                </c:pt>
                <c:pt idx="2">
                  <c:v>-1.6071960750077492</c:v>
                </c:pt>
                <c:pt idx="3">
                  <c:v>-1.4549316785803952</c:v>
                </c:pt>
                <c:pt idx="4">
                  <c:v>-1.2792927715497779</c:v>
                </c:pt>
                <c:pt idx="5">
                  <c:v>-1.2140996366297903</c:v>
                </c:pt>
                <c:pt idx="6">
                  <c:v>-1.137047599284025</c:v>
                </c:pt>
                <c:pt idx="7">
                  <c:v>-1.0919338878787472</c:v>
                </c:pt>
                <c:pt idx="8">
                  <c:v>-1.0177825305044901</c:v>
                </c:pt>
                <c:pt idx="9">
                  <c:v>-0.94238476195191456</c:v>
                </c:pt>
                <c:pt idx="10">
                  <c:v>-0.90410856005676232</c:v>
                </c:pt>
                <c:pt idx="11">
                  <c:v>-0.8454913479121986</c:v>
                </c:pt>
                <c:pt idx="12">
                  <c:v>-0.79736236916967318</c:v>
                </c:pt>
                <c:pt idx="13">
                  <c:v>-0.77105754463735088</c:v>
                </c:pt>
                <c:pt idx="14">
                  <c:v>-0.70835540045042622</c:v>
                </c:pt>
                <c:pt idx="15">
                  <c:v>-0.67618720146407474</c:v>
                </c:pt>
                <c:pt idx="16">
                  <c:v>-0.66034250195134425</c:v>
                </c:pt>
                <c:pt idx="17">
                  <c:v>-0.64281831819277668</c:v>
                </c:pt>
                <c:pt idx="18">
                  <c:v>-0.61157455414014494</c:v>
                </c:pt>
                <c:pt idx="19">
                  <c:v>-0.58682227870271719</c:v>
                </c:pt>
                <c:pt idx="20">
                  <c:v>-0.56004160775062706</c:v>
                </c:pt>
                <c:pt idx="21">
                  <c:v>-0.54592069880503369</c:v>
                </c:pt>
                <c:pt idx="22">
                  <c:v>-0.51801084736794245</c:v>
                </c:pt>
                <c:pt idx="23">
                  <c:v>-0.49999317094294504</c:v>
                </c:pt>
                <c:pt idx="24">
                  <c:v>-0.47607452139851925</c:v>
                </c:pt>
                <c:pt idx="25">
                  <c:v>-0.46720084725446742</c:v>
                </c:pt>
                <c:pt idx="26">
                  <c:v>-0.45052924990730409</c:v>
                </c:pt>
                <c:pt idx="27">
                  <c:v>-0.44055980413564816</c:v>
                </c:pt>
                <c:pt idx="28">
                  <c:v>-0.4128782602343733</c:v>
                </c:pt>
                <c:pt idx="29">
                  <c:v>-0.40907752303515549</c:v>
                </c:pt>
                <c:pt idx="30">
                  <c:v>-0.39864221752086726</c:v>
                </c:pt>
                <c:pt idx="31">
                  <c:v>-0.39071094952193192</c:v>
                </c:pt>
                <c:pt idx="32">
                  <c:v>-0.37463725584321278</c:v>
                </c:pt>
                <c:pt idx="33">
                  <c:v>-0.36530937570529926</c:v>
                </c:pt>
                <c:pt idx="34">
                  <c:v>-0.34346356722512128</c:v>
                </c:pt>
                <c:pt idx="35">
                  <c:v>-0.3175349857276723</c:v>
                </c:pt>
                <c:pt idx="36">
                  <c:v>-0.30040036213861204</c:v>
                </c:pt>
                <c:pt idx="37">
                  <c:v>-0.30230876487187908</c:v>
                </c:pt>
                <c:pt idx="38">
                  <c:v>-0.27135291182903754</c:v>
                </c:pt>
                <c:pt idx="39">
                  <c:v>-0.27183628977425939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OS-PH假设检验'!$F$4</c:f>
              <c:strCache>
                <c:ptCount val="1"/>
                <c:pt idx="0">
                  <c:v>DO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OS-PH假设检验'!$D$5:$D$44</c:f>
              <c:numCache>
                <c:formatCode>General</c:formatCode>
                <c:ptCount val="40"/>
                <c:pt idx="0">
                  <c:v>-0.12493873660829995</c:v>
                </c:pt>
                <c:pt idx="1">
                  <c:v>0.17609125905568124</c:v>
                </c:pt>
                <c:pt idx="2">
                  <c:v>0.35218251811136247</c:v>
                </c:pt>
                <c:pt idx="3">
                  <c:v>0.47712125471966244</c:v>
                </c:pt>
                <c:pt idx="4">
                  <c:v>0.57403126772771884</c:v>
                </c:pt>
                <c:pt idx="5">
                  <c:v>0.65321251377534373</c:v>
                </c:pt>
                <c:pt idx="6">
                  <c:v>0.72015930340595691</c:v>
                </c:pt>
                <c:pt idx="7">
                  <c:v>0.77815125038364363</c:v>
                </c:pt>
                <c:pt idx="8">
                  <c:v>0.82930377283102497</c:v>
                </c:pt>
                <c:pt idx="9">
                  <c:v>0.87506126339170009</c:v>
                </c:pt>
                <c:pt idx="10">
                  <c:v>0.91645394854992512</c:v>
                </c:pt>
                <c:pt idx="11">
                  <c:v>0.95424250943932487</c:v>
                </c:pt>
                <c:pt idx="12">
                  <c:v>0.98900461569853682</c:v>
                </c:pt>
                <c:pt idx="13">
                  <c:v>1.0211892990699381</c:v>
                </c:pt>
                <c:pt idx="14">
                  <c:v>1.0511525224473812</c:v>
                </c:pt>
                <c:pt idx="15">
                  <c:v>1.0791812460476249</c:v>
                </c:pt>
                <c:pt idx="16">
                  <c:v>1.105510184769974</c:v>
                </c:pt>
                <c:pt idx="17">
                  <c:v>1.1303337684950061</c:v>
                </c:pt>
                <c:pt idx="18">
                  <c:v>1.153814864344529</c:v>
                </c:pt>
                <c:pt idx="19">
                  <c:v>1.1760912590556813</c:v>
                </c:pt>
                <c:pt idx="20">
                  <c:v>1.1972805581256194</c:v>
                </c:pt>
                <c:pt idx="21">
                  <c:v>1.2174839442139063</c:v>
                </c:pt>
                <c:pt idx="22">
                  <c:v>1.2367890994092929</c:v>
                </c:pt>
                <c:pt idx="23">
                  <c:v>1.255272505103306</c:v>
                </c:pt>
                <c:pt idx="24">
                  <c:v>1.2730012720637376</c:v>
                </c:pt>
                <c:pt idx="25">
                  <c:v>1.2900346113625181</c:v>
                </c:pt>
                <c:pt idx="26">
                  <c:v>1.3064250275506875</c:v>
                </c:pt>
                <c:pt idx="27">
                  <c:v>1.3222192947339193</c:v>
                </c:pt>
                <c:pt idx="28">
                  <c:v>1.3374592612906562</c:v>
                </c:pt>
                <c:pt idx="29">
                  <c:v>1.3521825181113625</c:v>
                </c:pt>
                <c:pt idx="30">
                  <c:v>1.3664229572259727</c:v>
                </c:pt>
                <c:pt idx="31">
                  <c:v>1.3802112417116059</c:v>
                </c:pt>
                <c:pt idx="32">
                  <c:v>1.3935752032695876</c:v>
                </c:pt>
                <c:pt idx="33">
                  <c:v>1.4065401804339552</c:v>
                </c:pt>
                <c:pt idx="34">
                  <c:v>1.4191293077419758</c:v>
                </c:pt>
                <c:pt idx="35">
                  <c:v>1.4313637641589874</c:v>
                </c:pt>
                <c:pt idx="36">
                  <c:v>1.4432629874586951</c:v>
                </c:pt>
                <c:pt idx="37">
                  <c:v>1.4548448600085102</c:v>
                </c:pt>
                <c:pt idx="38">
                  <c:v>1.4661258704181992</c:v>
                </c:pt>
                <c:pt idx="39">
                  <c:v>1.4771212547196624</c:v>
                </c:pt>
              </c:numCache>
            </c:numRef>
          </c:xVal>
          <c:yVal>
            <c:numRef>
              <c:f>'OS-PH假设检验'!$F$5:$F$44</c:f>
              <c:numCache>
                <c:formatCode>General</c:formatCode>
                <c:ptCount val="40"/>
                <c:pt idx="0">
                  <c:v>-2.225706705173855</c:v>
                </c:pt>
                <c:pt idx="1">
                  <c:v>-1.8091728276790231</c:v>
                </c:pt>
                <c:pt idx="2">
                  <c:v>-1.5459811370154395</c:v>
                </c:pt>
                <c:pt idx="3">
                  <c:v>-1.2784834856305243</c:v>
                </c:pt>
                <c:pt idx="4">
                  <c:v>-1.1333898538282612</c:v>
                </c:pt>
                <c:pt idx="5">
                  <c:v>-1.0177825305044901</c:v>
                </c:pt>
                <c:pt idx="6">
                  <c:v>-0.968752374305203</c:v>
                </c:pt>
                <c:pt idx="7">
                  <c:v>-0.86828642622713526</c:v>
                </c:pt>
                <c:pt idx="8">
                  <c:v>-0.80855295296563778</c:v>
                </c:pt>
                <c:pt idx="9">
                  <c:v>-0.73684981692319718</c:v>
                </c:pt>
                <c:pt idx="10">
                  <c:v>-0.6918905283619089</c:v>
                </c:pt>
                <c:pt idx="11">
                  <c:v>-0.64506037329521582</c:v>
                </c:pt>
                <c:pt idx="12">
                  <c:v>-0.60415328021913206</c:v>
                </c:pt>
                <c:pt idx="13">
                  <c:v>-0.57498638241332023</c:v>
                </c:pt>
                <c:pt idx="14">
                  <c:v>-0.5573330867147831</c:v>
                </c:pt>
                <c:pt idx="15">
                  <c:v>-0.51851099296325542</c:v>
                </c:pt>
                <c:pt idx="16">
                  <c:v>-0.47961115664005771</c:v>
                </c:pt>
                <c:pt idx="17">
                  <c:v>-0.4529376714750844</c:v>
                </c:pt>
                <c:pt idx="18">
                  <c:v>-0.40812788027396973</c:v>
                </c:pt>
                <c:pt idx="19">
                  <c:v>-0.38574395179742943</c:v>
                </c:pt>
                <c:pt idx="20">
                  <c:v>-0.37156690267338971</c:v>
                </c:pt>
                <c:pt idx="21">
                  <c:v>-0.35527450711298258</c:v>
                </c:pt>
                <c:pt idx="22">
                  <c:v>-0.34228184294911213</c:v>
                </c:pt>
                <c:pt idx="23">
                  <c:v>-0.30421592803290876</c:v>
                </c:pt>
                <c:pt idx="24">
                  <c:v>-0.29359093568618877</c:v>
                </c:pt>
                <c:pt idx="25">
                  <c:v>-0.26275135764426849</c:v>
                </c:pt>
                <c:pt idx="26">
                  <c:v>-0.25263978737325754</c:v>
                </c:pt>
                <c:pt idx="27">
                  <c:v>-0.25153940657871265</c:v>
                </c:pt>
                <c:pt idx="28">
                  <c:v>-0.25263978737325754</c:v>
                </c:pt>
                <c:pt idx="29">
                  <c:v>-0.21960811455131848</c:v>
                </c:pt>
                <c:pt idx="30">
                  <c:v>-0.21960811455131848</c:v>
                </c:pt>
                <c:pt idx="31">
                  <c:v>-0.21960811455131848</c:v>
                </c:pt>
                <c:pt idx="32">
                  <c:v>-0.21960811455131848</c:v>
                </c:pt>
                <c:pt idx="33">
                  <c:v>-0.1873819681386166</c:v>
                </c:pt>
                <c:pt idx="34">
                  <c:v>-8.2439195073982799E-2</c:v>
                </c:pt>
                <c:pt idx="35">
                  <c:v>-8.2745394731754199E-2</c:v>
                </c:pt>
                <c:pt idx="36">
                  <c:v>-8.2745394731754199E-2</c:v>
                </c:pt>
                <c:pt idx="37">
                  <c:v>-8.2745394731754199E-2</c:v>
                </c:pt>
                <c:pt idx="38">
                  <c:v>-8.2745394731754199E-2</c:v>
                </c:pt>
                <c:pt idx="39">
                  <c:v>-8.2745394731754199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993040"/>
        <c:axId val="493989904"/>
      </c:scatterChart>
      <c:valAx>
        <c:axId val="4939930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g(time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93989904"/>
        <c:crossesAt val="-2.5"/>
        <c:crossBetween val="midCat"/>
        <c:majorUnit val="0.5"/>
      </c:valAx>
      <c:valAx>
        <c:axId val="4939899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g(-log(survival probability)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93993040"/>
        <c:crossesAt val="-0.5"/>
        <c:crossBetween val="midCat"/>
      </c:valAx>
      <c:spPr>
        <a:noFill/>
        <a:ln>
          <a:noFill/>
        </a:ln>
        <a:effectLst/>
      </c:spPr>
    </c:plotArea>
    <c:legend>
      <c:legendPos val="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PFS-TIS-fitted curve '!$B$2</c:f>
              <c:strCache>
                <c:ptCount val="1"/>
                <c:pt idx="0">
                  <c:v>K-M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PFS-TIS-fitted curve 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</c:numRef>
          </c:xVal>
          <c:yVal>
            <c:numRef>
              <c:f>'PFS-TIS-fitted curve '!$B$3:$B$163</c:f>
              <c:numCache>
                <c:formatCode>0.0000_);[Red]\(0.0000\)</c:formatCode>
                <c:ptCount val="161"/>
                <c:pt idx="0" formatCode="0.0000">
                  <c:v>1</c:v>
                </c:pt>
                <c:pt idx="1">
                  <c:v>0.96119196119196115</c:v>
                </c:pt>
                <c:pt idx="2">
                  <c:v>0.91314391314391319</c:v>
                </c:pt>
                <c:pt idx="3">
                  <c:v>0.59112959112959118</c:v>
                </c:pt>
                <c:pt idx="4">
                  <c:v>0.57264957264957261</c:v>
                </c:pt>
                <c:pt idx="5">
                  <c:v>0.54215754215754219</c:v>
                </c:pt>
                <c:pt idx="6">
                  <c:v>0.4606144606144606</c:v>
                </c:pt>
                <c:pt idx="7">
                  <c:v>0.45483945483945482</c:v>
                </c:pt>
                <c:pt idx="8">
                  <c:v>0.44051744051744052</c:v>
                </c:pt>
                <c:pt idx="9">
                  <c:v>0.35874335874335872</c:v>
                </c:pt>
                <c:pt idx="10">
                  <c:v>0.35158235158235157</c:v>
                </c:pt>
                <c:pt idx="11">
                  <c:v>0.31208131208131207</c:v>
                </c:pt>
                <c:pt idx="12">
                  <c:v>0.29129129129129128</c:v>
                </c:pt>
                <c:pt idx="13">
                  <c:v>0.28182028182028179</c:v>
                </c:pt>
                <c:pt idx="14">
                  <c:v>0.2390852390852391</c:v>
                </c:pt>
                <c:pt idx="15">
                  <c:v>0.23885423885423884</c:v>
                </c:pt>
                <c:pt idx="16">
                  <c:v>0.23354123354123354</c:v>
                </c:pt>
                <c:pt idx="17">
                  <c:v>0.20674520674520674</c:v>
                </c:pt>
                <c:pt idx="18">
                  <c:v>0.1968121968121968</c:v>
                </c:pt>
                <c:pt idx="19">
                  <c:v>0.19011319011319011</c:v>
                </c:pt>
                <c:pt idx="20">
                  <c:v>0.18456918456918456</c:v>
                </c:pt>
                <c:pt idx="21">
                  <c:v>0.17763917763917764</c:v>
                </c:pt>
                <c:pt idx="22">
                  <c:v>0.16539616539616539</c:v>
                </c:pt>
                <c:pt idx="23">
                  <c:v>0.16539616539616539</c:v>
                </c:pt>
                <c:pt idx="24">
                  <c:v>0.15269115269115269</c:v>
                </c:pt>
                <c:pt idx="25">
                  <c:v>0.14206514206514206</c:v>
                </c:pt>
                <c:pt idx="26">
                  <c:v>0.14114114114114115</c:v>
                </c:pt>
                <c:pt idx="27">
                  <c:v>0.14206514206514206</c:v>
                </c:pt>
                <c:pt idx="28">
                  <c:v>0.12797412797412797</c:v>
                </c:pt>
                <c:pt idx="29">
                  <c:v>0.11988911988911989</c:v>
                </c:pt>
                <c:pt idx="30">
                  <c:v>0.11988911988911989</c:v>
                </c:pt>
                <c:pt idx="31">
                  <c:v>0.11965811965811966</c:v>
                </c:pt>
                <c:pt idx="32">
                  <c:v>0.11041811041811042</c:v>
                </c:pt>
                <c:pt idx="33">
                  <c:v>0.11041811041811042</c:v>
                </c:pt>
                <c:pt idx="34">
                  <c:v>0.11041811041811042</c:v>
                </c:pt>
                <c:pt idx="35">
                  <c:v>0.11064911064911065</c:v>
                </c:pt>
                <c:pt idx="36">
                  <c:v>0.11041811041811042</c:v>
                </c:pt>
                <c:pt idx="37">
                  <c:v>8.8242088242088249E-2</c:v>
                </c:pt>
                <c:pt idx="38">
                  <c:v>8.8242088242088249E-2</c:v>
                </c:pt>
                <c:pt idx="39">
                  <c:v>8.8473088473088504E-2</c:v>
                </c:pt>
                <c:pt idx="40">
                  <c:v>8.8499999999999995E-2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PFS-TIS-fitted curve '!$G$2</c:f>
              <c:strCache>
                <c:ptCount val="1"/>
                <c:pt idx="0">
                  <c:v>Exponential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PFS-TIS-fitted curve 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</c:numRef>
          </c:xVal>
          <c:yVal>
            <c:numRef>
              <c:f>'PFS-TIS-fitted curve '!$G$3:$G$163</c:f>
              <c:numCache>
                <c:formatCode>0.0000_);[Red]\(0.0000\)</c:formatCode>
                <c:ptCount val="161"/>
                <c:pt idx="0">
                  <c:v>0.99998744907876347</c:v>
                </c:pt>
                <c:pt idx="1">
                  <c:v>0.91015073439143845</c:v>
                </c:pt>
                <c:pt idx="2">
                  <c:v>0.82838475630510466</c:v>
                </c:pt>
                <c:pt idx="3">
                  <c:v>0.75396445725828187</c:v>
                </c:pt>
                <c:pt idx="4">
                  <c:v>0.68622991729630967</c:v>
                </c:pt>
                <c:pt idx="5">
                  <c:v>0.62458050224930195</c:v>
                </c:pt>
                <c:pt idx="6">
                  <c:v>0.56846953762516772</c:v>
                </c:pt>
                <c:pt idx="7">
                  <c:v>0.51739946098859058</c:v>
                </c:pt>
                <c:pt idx="8">
                  <c:v>0.47091740983981989</c:v>
                </c:pt>
                <c:pt idx="9">
                  <c:v>0.42861120586891199</c:v>
                </c:pt>
                <c:pt idx="10">
                  <c:v>0.39010569997590455</c:v>
                </c:pt>
                <c:pt idx="11">
                  <c:v>0.35505944564649228</c:v>
                </c:pt>
                <c:pt idx="12">
                  <c:v>0.32316167118445366</c:v>
                </c:pt>
                <c:pt idx="13">
                  <c:v>0.2941295239521835</c:v>
                </c:pt>
                <c:pt idx="14">
                  <c:v>0.26770556218270958</c:v>
                </c:pt>
                <c:pt idx="15">
                  <c:v>0.24365547212190541</c:v>
                </c:pt>
                <c:pt idx="16">
                  <c:v>0.22176599025772153</c:v>
                </c:pt>
                <c:pt idx="17">
                  <c:v>0.20184301221185827</c:v>
                </c:pt>
                <c:pt idx="18">
                  <c:v>0.18370987152453075</c:v>
                </c:pt>
                <c:pt idx="19">
                  <c:v>0.16720577306949652</c:v>
                </c:pt>
                <c:pt idx="20">
                  <c:v>0.15218436720769674</c:v>
                </c:pt>
                <c:pt idx="21">
                  <c:v>0.1385124520358573</c:v>
                </c:pt>
                <c:pt idx="22">
                  <c:v>0.12606879222227599</c:v>
                </c:pt>
                <c:pt idx="23">
                  <c:v>0.11474304395585326</c:v>
                </c:pt>
                <c:pt idx="24">
                  <c:v>0.10443477647538287</c:v>
                </c:pt>
                <c:pt idx="25">
                  <c:v>9.5052581502539188E-2</c:v>
                </c:pt>
                <c:pt idx="26">
                  <c:v>8.6513262681483905E-2</c:v>
                </c:pt>
                <c:pt idx="27">
                  <c:v>7.8741097837469062E-2</c:v>
                </c:pt>
                <c:pt idx="28">
                  <c:v>7.1667167512535254E-2</c:v>
                </c:pt>
                <c:pt idx="29">
                  <c:v>6.5228743824114283E-2</c:v>
                </c:pt>
                <c:pt idx="30">
                  <c:v>5.9368734227255832E-2</c:v>
                </c:pt>
                <c:pt idx="31">
                  <c:v>5.4035175248055553E-2</c:v>
                </c:pt>
                <c:pt idx="32">
                  <c:v>4.9180771698979796E-2</c:v>
                </c:pt>
                <c:pt idx="33">
                  <c:v>4.4762477290090946E-2</c:v>
                </c:pt>
                <c:pt idx="34">
                  <c:v>4.0741112917255663E-2</c:v>
                </c:pt>
                <c:pt idx="35">
                  <c:v>3.7081019242516652E-2</c:v>
                </c:pt>
                <c:pt idx="36">
                  <c:v>3.3749740485894179E-2</c:v>
                </c:pt>
                <c:pt idx="37">
                  <c:v>3.0717736624649983E-2</c:v>
                </c:pt>
                <c:pt idx="38">
                  <c:v>2.7958121447948188E-2</c:v>
                </c:pt>
                <c:pt idx="39">
                  <c:v>2.5446424144120249E-2</c:v>
                </c:pt>
                <c:pt idx="40">
                  <c:v>2.3160372306415707E-2</c:v>
                </c:pt>
                <c:pt idx="41">
                  <c:v>2.1079694433047906E-2</c:v>
                </c:pt>
                <c:pt idx="42">
                  <c:v>1.9185940170209588E-2</c:v>
                </c:pt>
                <c:pt idx="43">
                  <c:v>1.7462316704068007E-2</c:v>
                </c:pt>
                <c:pt idx="44">
                  <c:v>1.5893539850950222E-2</c:v>
                </c:pt>
                <c:pt idx="45">
                  <c:v>1.4465698525264763E-2</c:v>
                </c:pt>
                <c:pt idx="46">
                  <c:v>1.3166131383332846E-2</c:v>
                </c:pt>
                <c:pt idx="47">
                  <c:v>1.1983314549271618E-2</c:v>
                </c:pt>
                <c:pt idx="48">
                  <c:v>1.0906759427341694E-2</c:v>
                </c:pt>
                <c:pt idx="49">
                  <c:v>9.9269196946129897E-3</c:v>
                </c:pt>
                <c:pt idx="50">
                  <c:v>9.035106649208766E-3</c:v>
                </c:pt>
                <c:pt idx="51">
                  <c:v>8.2234121634806884E-3</c:v>
                </c:pt>
                <c:pt idx="52">
                  <c:v>7.4846385589044679E-3</c:v>
                </c:pt>
                <c:pt idx="53">
                  <c:v>6.8122347808635599E-3</c:v>
                </c:pt>
                <c:pt idx="54">
                  <c:v>6.2002383073525144E-3</c:v>
                </c:pt>
                <c:pt idx="55">
                  <c:v>5.6432222764771335E-3</c:v>
                </c:pt>
                <c:pt idx="56">
                  <c:v>5.1362473639059002E-3</c:v>
                </c:pt>
                <c:pt idx="57">
                  <c:v>4.6748179835473533E-3</c:v>
                </c:pt>
                <c:pt idx="58">
                  <c:v>4.2548424230640534E-3</c:v>
                </c:pt>
                <c:pt idx="59">
                  <c:v>3.872596560726008E-3</c:v>
                </c:pt>
                <c:pt idx="60">
                  <c:v>3.5246908418636752E-3</c:v>
                </c:pt>
                <c:pt idx="61">
                  <c:v>3.2080402220851529E-3</c:v>
                </c:pt>
                <c:pt idx="62">
                  <c:v>2.9198368107299084E-3</c:v>
                </c:pt>
                <c:pt idx="63">
                  <c:v>2.6575249719755895E-3</c:v>
                </c:pt>
                <c:pt idx="64">
                  <c:v>2.4187786628076559E-3</c:v>
                </c:pt>
                <c:pt idx="65">
                  <c:v>2.201480806896939E-3</c:v>
                </c:pt>
                <c:pt idx="66">
                  <c:v>2.0037045214835367E-3</c:v>
                </c:pt>
                <c:pt idx="67">
                  <c:v>1.8236960307969289E-3</c:v>
                </c:pt>
                <c:pt idx="68">
                  <c:v>1.6598591144975849E-3</c:v>
                </c:pt>
                <c:pt idx="69">
                  <c:v>1.510740953237013E-3</c:v>
                </c:pt>
                <c:pt idx="70">
                  <c:v>1.3750192458221425E-3</c:v>
                </c:pt>
                <c:pt idx="71">
                  <c:v>1.2514904837458748E-3</c:v>
                </c:pt>
                <c:pt idx="72">
                  <c:v>1.1390592791084995E-3</c:v>
                </c:pt>
                <c:pt idx="73">
                  <c:v>1.0367286512956298E-3</c:v>
                </c:pt>
                <c:pt idx="74">
                  <c:v>9.435911862800216E-4</c:v>
                </c:pt>
                <c:pt idx="75">
                  <c:v>8.5882099015265338E-4</c:v>
                </c:pt>
                <c:pt idx="76">
                  <c:v>7.8166636553120706E-4</c:v>
                </c:pt>
                <c:pt idx="77">
                  <c:v>7.114431459042034E-4</c:v>
                </c:pt>
                <c:pt idx="78">
                  <c:v>6.4752862880328404E-4</c:v>
                </c:pt>
                <c:pt idx="79">
                  <c:v>5.8935605400620443E-4</c:v>
                </c:pt>
                <c:pt idx="80">
                  <c:v>5.3640957780614891E-4</c:v>
                </c:pt>
                <c:pt idx="81">
                  <c:v>4.8821969878185304E-4</c:v>
                </c:pt>
                <c:pt idx="82">
                  <c:v>4.4435909450666645E-4</c:v>
                </c:pt>
                <c:pt idx="83">
                  <c:v>4.0443883227868609E-4</c:v>
                </c:pt>
                <c:pt idx="84">
                  <c:v>3.6810492027072281E-4</c:v>
                </c:pt>
                <c:pt idx="85">
                  <c:v>3.3503516851751214E-4</c:v>
                </c:pt>
                <c:pt idx="86">
                  <c:v>3.0493633190505672E-4</c:v>
                </c:pt>
                <c:pt idx="87">
                  <c:v>2.7754150982764832E-4</c:v>
                </c:pt>
                <c:pt idx="88">
                  <c:v>2.5260777945408674E-4</c:v>
                </c:pt>
                <c:pt idx="89">
                  <c:v>2.2991404161615489E-4</c:v>
                </c:pt>
                <c:pt idx="90">
                  <c:v>2.0925906021782982E-4</c:v>
                </c:pt>
                <c:pt idx="91">
                  <c:v>1.9045967777973482E-4</c:v>
                </c:pt>
                <c:pt idx="92">
                  <c:v>1.7334919129522862E-4</c:v>
                </c:pt>
                <c:pt idx="93">
                  <c:v>1.5777587399608172E-4</c:v>
                </c:pt>
                <c:pt idx="94">
                  <c:v>1.4360162991953156E-4</c:v>
                </c:pt>
                <c:pt idx="95">
                  <c:v>1.3070076934613075E-4</c:v>
                </c:pt>
                <c:pt idx="96">
                  <c:v>1.1895889424961893E-4</c:v>
                </c:pt>
                <c:pt idx="97">
                  <c:v>1.0827188387557091E-4</c:v>
                </c:pt>
                <c:pt idx="98">
                  <c:v>9.8544971453470317E-5</c:v>
                </c:pt>
                <c:pt idx="99">
                  <c:v>8.9691903854980125E-5</c:v>
                </c:pt>
                <c:pt idx="100">
                  <c:v>8.1634176746699102E-5</c:v>
                </c:pt>
                <c:pt idx="101">
                  <c:v>7.4300338455144421E-5</c:v>
                </c:pt>
                <c:pt idx="102">
                  <c:v>6.7625356371003498E-5</c:v>
                </c:pt>
                <c:pt idx="103">
                  <c:v>6.1550040274259234E-5</c:v>
                </c:pt>
                <c:pt idx="104">
                  <c:v>5.6020517466541969E-5</c:v>
                </c:pt>
                <c:pt idx="105">
                  <c:v>5.0987755056459283E-5</c:v>
                </c:pt>
                <c:pt idx="106">
                  <c:v>4.6407125161779966E-5</c:v>
                </c:pt>
                <c:pt idx="107">
                  <c:v>4.2238009172915727E-5</c:v>
                </c:pt>
                <c:pt idx="108">
                  <c:v>3.8443437568518526E-5</c:v>
                </c:pt>
                <c:pt idx="109">
                  <c:v>3.4989762089266659E-5</c:v>
                </c:pt>
                <c:pt idx="110">
                  <c:v>3.1846357362850669E-5</c:v>
                </c:pt>
                <c:pt idx="111">
                  <c:v>2.8985349334327271E-5</c:v>
                </c:pt>
                <c:pt idx="112">
                  <c:v>2.6381368093703396E-5</c:v>
                </c:pt>
                <c:pt idx="113">
                  <c:v>2.401132290895761E-5</c:v>
                </c:pt>
                <c:pt idx="114">
                  <c:v>2.1854197469608893E-5</c:v>
                </c:pt>
                <c:pt idx="115">
                  <c:v>1.9890863525161466E-5</c:v>
                </c:pt>
                <c:pt idx="116">
                  <c:v>1.8103911265869945E-5</c:v>
                </c:pt>
                <c:pt idx="117">
                  <c:v>1.6477494941730173E-5</c:v>
                </c:pt>
                <c:pt idx="118">
                  <c:v>1.4997192350726883E-5</c:v>
                </c:pt>
                <c:pt idx="119">
                  <c:v>1.364987695035422E-5</c:v>
                </c:pt>
                <c:pt idx="120">
                  <c:v>1.2423601458361053E-5</c:v>
                </c:pt>
                <c:pt idx="121">
                  <c:v>1.1307491910554203E-5</c:v>
                </c:pt>
                <c:pt idx="122">
                  <c:v>1.0291651236220211E-5</c:v>
                </c:pt>
                <c:pt idx="123">
                  <c:v>9.3670714961229549E-6</c:v>
                </c:pt>
                <c:pt idx="124">
                  <c:v>8.5255540048502252E-6</c:v>
                </c:pt>
                <c:pt idx="125">
                  <c:v>7.759636629196454E-6</c:v>
                </c:pt>
                <c:pt idx="126">
                  <c:v>7.0625276179017295E-6</c:v>
                </c:pt>
                <c:pt idx="127">
                  <c:v>6.4280453759842896E-6</c:v>
                </c:pt>
                <c:pt idx="128">
                  <c:v>5.8505636496171432E-6</c:v>
                </c:pt>
                <c:pt idx="129">
                  <c:v>5.3249616354769783E-6</c:v>
                </c:pt>
                <c:pt idx="130">
                  <c:v>4.8465785721615293E-6</c:v>
                </c:pt>
                <c:pt idx="131">
                  <c:v>4.4111724110161142E-6</c:v>
                </c:pt>
                <c:pt idx="132">
                  <c:v>4.0148821998838372E-6</c:v>
                </c:pt>
                <c:pt idx="133">
                  <c:v>3.6541938462185332E-6</c:v>
                </c:pt>
                <c:pt idx="134">
                  <c:v>3.3259089559658172E-6</c:v>
                </c:pt>
                <c:pt idx="135">
                  <c:v>3.0271164718917668E-6</c:v>
                </c:pt>
                <c:pt idx="136">
                  <c:v>2.7551668598629615E-6</c:v>
                </c:pt>
                <c:pt idx="137">
                  <c:v>2.5076486141754716E-6</c:v>
                </c:pt>
                <c:pt idx="138">
                  <c:v>2.2823668735943443E-6</c:v>
                </c:pt>
                <c:pt idx="139">
                  <c:v>2.077323958481968E-6</c:v>
                </c:pt>
                <c:pt idx="140">
                  <c:v>1.8907016564288636E-6</c:v>
                </c:pt>
                <c:pt idx="141">
                  <c:v>1.7208450993051431E-6</c:v>
                </c:pt>
                <c:pt idx="142">
                  <c:v>1.5662480887628816E-6</c:v>
                </c:pt>
                <c:pt idx="143">
                  <c:v>1.4255397400637224E-6</c:v>
                </c:pt>
                <c:pt idx="144">
                  <c:v>1.297472325796144E-6</c:v>
                </c:pt>
                <c:pt idx="145">
                  <c:v>1.1809102116869817E-6</c:v>
                </c:pt>
                <c:pt idx="146">
                  <c:v>1.0748197863957391E-6</c:v>
                </c:pt>
                <c:pt idx="147">
                  <c:v>9.7826029599445425E-7</c:v>
                </c:pt>
                <c:pt idx="148">
                  <c:v>8.9037550185813262E-7</c:v>
                </c:pt>
                <c:pt idx="149">
                  <c:v>8.1038608799228749E-7</c:v>
                </c:pt>
                <c:pt idx="150">
                  <c:v>7.3758275046979141E-7</c:v>
                </c:pt>
                <c:pt idx="151">
                  <c:v>6.7131990769782337E-7</c:v>
                </c:pt>
                <c:pt idx="152">
                  <c:v>6.1100997574084755E-7</c:v>
                </c:pt>
                <c:pt idx="153">
                  <c:v>5.5611815793622548E-7</c:v>
                </c:pt>
                <c:pt idx="154">
                  <c:v>5.0615770259952781E-7</c:v>
                </c:pt>
                <c:pt idx="155">
                  <c:v>4.6068558676735839E-7</c:v>
                </c:pt>
                <c:pt idx="156">
                  <c:v>4.1929858770341058E-7</c:v>
                </c:pt>
                <c:pt idx="157">
                  <c:v>3.816297073319501E-7</c:v>
                </c:pt>
                <c:pt idx="158">
                  <c:v>3.4734491789247085E-7</c:v>
                </c:pt>
                <c:pt idx="159">
                  <c:v>3.1614019995771538E-7</c:v>
                </c:pt>
                <c:pt idx="160">
                  <c:v>2.8773884654977044E-7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'PFS-TIS-fitted curve '!$H$2</c:f>
              <c:strCache>
                <c:ptCount val="1"/>
                <c:pt idx="0">
                  <c:v>Weibull</c:v>
                </c:pt>
              </c:strCache>
            </c:strRef>
          </c:tx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PFS-TIS-fitted curve 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</c:numRef>
          </c:xVal>
          <c:yVal>
            <c:numRef>
              <c:f>'PFS-TIS-fitted curve '!$H$3:$H$163</c:f>
              <c:numCache>
                <c:formatCode>0.0000_);[Red]\(0.0000\)</c:formatCode>
                <c:ptCount val="161"/>
                <c:pt idx="0">
                  <c:v>0.99996902190226811</c:v>
                </c:pt>
                <c:pt idx="1">
                  <c:v>0.89151984374282434</c:v>
                </c:pt>
                <c:pt idx="2">
                  <c:v>0.80460457886234571</c:v>
                </c:pt>
                <c:pt idx="3">
                  <c:v>0.72919084159292069</c:v>
                </c:pt>
                <c:pt idx="4">
                  <c:v>0.66257160343718491</c:v>
                </c:pt>
                <c:pt idx="5">
                  <c:v>0.60318018319312816</c:v>
                </c:pt>
                <c:pt idx="6">
                  <c:v>0.54992708998641826</c:v>
                </c:pt>
                <c:pt idx="7">
                  <c:v>0.50198502570685477</c:v>
                </c:pt>
                <c:pt idx="8">
                  <c:v>0.45869345278338358</c:v>
                </c:pt>
                <c:pt idx="9">
                  <c:v>0.41950799295211838</c:v>
                </c:pt>
                <c:pt idx="10">
                  <c:v>0.38397026345070673</c:v>
                </c:pt>
                <c:pt idx="11">
                  <c:v>0.35168833547577627</c:v>
                </c:pt>
                <c:pt idx="12">
                  <c:v>0.32232326579961668</c:v>
                </c:pt>
                <c:pt idx="13">
                  <c:v>0.29557936310088206</c:v>
                </c:pt>
                <c:pt idx="14">
                  <c:v>0.27119688709221801</c:v>
                </c:pt>
                <c:pt idx="15">
                  <c:v>0.24894640793748013</c:v>
                </c:pt>
                <c:pt idx="16">
                  <c:v>0.2286243430305761</c:v>
                </c:pt>
                <c:pt idx="17">
                  <c:v>0.2100493557872295</c:v>
                </c:pt>
                <c:pt idx="18">
                  <c:v>0.19305940277566314</c:v>
                </c:pt>
                <c:pt idx="19">
                  <c:v>0.17750927973975217</c:v>
                </c:pt>
                <c:pt idx="20">
                  <c:v>0.16326855907923565</c:v>
                </c:pt>
                <c:pt idx="21">
                  <c:v>0.15021983967986041</c:v>
                </c:pt>
                <c:pt idx="22">
                  <c:v>0.13825724960727104</c:v>
                </c:pt>
                <c:pt idx="23">
                  <c:v>0.12728515609560143</c:v>
                </c:pt>
                <c:pt idx="24">
                  <c:v>0.11721704734504623</c:v>
                </c:pt>
                <c:pt idx="25">
                  <c:v>0.10797455808885159</c:v>
                </c:pt>
                <c:pt idx="26">
                  <c:v>9.9486616484072754E-2</c:v>
                </c:pt>
                <c:pt idx="27">
                  <c:v>9.1688694148592598E-2</c:v>
                </c:pt>
                <c:pt idx="28">
                  <c:v>8.4522144469607596E-2</c:v>
                </c:pt>
                <c:pt idx="29">
                  <c:v>7.7933616897338798E-2</c:v>
                </c:pt>
                <c:pt idx="30">
                  <c:v>7.1874536990294668E-2</c:v>
                </c:pt>
                <c:pt idx="31">
                  <c:v>6.6300643623357414E-2</c:v>
                </c:pt>
                <c:pt idx="32">
                  <c:v>6.1171576101088032E-2</c:v>
                </c:pt>
                <c:pt idx="33">
                  <c:v>5.6450505005431473E-2</c:v>
                </c:pt>
                <c:pt idx="34">
                  <c:v>5.2103801501533598E-2</c:v>
                </c:pt>
                <c:pt idx="35">
                  <c:v>4.8100740567196598E-2</c:v>
                </c:pt>
                <c:pt idx="36">
                  <c:v>4.4413234230881504E-2</c:v>
                </c:pt>
                <c:pt idx="37">
                  <c:v>4.1015591423606224E-2</c:v>
                </c:pt>
                <c:pt idx="38">
                  <c:v>3.7884301489915617E-2</c:v>
                </c:pt>
                <c:pt idx="39">
                  <c:v>3.4997838776806511E-2</c:v>
                </c:pt>
                <c:pt idx="40">
                  <c:v>3.2336486038573642E-2</c:v>
                </c:pt>
                <c:pt idx="41">
                  <c:v>2.9882174669234596E-2</c:v>
                </c:pt>
                <c:pt idx="42">
                  <c:v>2.7618340009932796E-2</c:v>
                </c:pt>
                <c:pt idx="43">
                  <c:v>2.5529790182569401E-2</c:v>
                </c:pt>
                <c:pt idx="44">
                  <c:v>2.3602587077822146E-2</c:v>
                </c:pt>
                <c:pt idx="45">
                  <c:v>2.1823938279747823E-2</c:v>
                </c:pt>
                <c:pt idx="46">
                  <c:v>2.0182098843716134E-2</c:v>
                </c:pt>
                <c:pt idx="47">
                  <c:v>1.8666281962280484E-2</c:v>
                </c:pt>
                <c:pt idx="48">
                  <c:v>1.7266577657117144E-2</c:v>
                </c:pt>
                <c:pt idx="49">
                  <c:v>1.5973878726318946E-2</c:v>
                </c:pt>
                <c:pt idx="50">
                  <c:v>1.4779813256788454E-2</c:v>
                </c:pt>
                <c:pt idx="51">
                  <c:v>1.3676683082642915E-2</c:v>
                </c:pt>
                <c:pt idx="52">
                  <c:v>1.2657407633627216E-2</c:v>
                </c:pt>
                <c:pt idx="53">
                  <c:v>1.1715472673548999E-2</c:v>
                </c:pt>
                <c:pt idx="54">
                  <c:v>1.0844883478594136E-2</c:v>
                </c:pt>
                <c:pt idx="55">
                  <c:v>1.0040122049796985E-2</c:v>
                </c:pt>
                <c:pt idx="56">
                  <c:v>9.2961079935852675E-3</c:v>
                </c:pt>
                <c:pt idx="57">
                  <c:v>8.6081627397649463E-3</c:v>
                </c:pt>
                <c:pt idx="58">
                  <c:v>7.9719767980364065E-3</c:v>
                </c:pt>
                <c:pt idx="59">
                  <c:v>7.3835797825740901E-3</c:v>
                </c:pt>
                <c:pt idx="60">
                  <c:v>6.8393129597311697E-3</c:v>
                </c:pt>
                <c:pt idx="61">
                  <c:v>6.3358040968666263E-3</c:v>
                </c:pt>
                <c:pt idx="62">
                  <c:v>5.8699444109301391E-3</c:v>
                </c:pt>
                <c:pt idx="63">
                  <c:v>5.438867434022665E-3</c:v>
                </c:pt>
                <c:pt idx="64">
                  <c:v>5.0399296299065144E-3</c:v>
                </c:pt>
                <c:pt idx="65">
                  <c:v>4.6706926105547497E-3</c:v>
                </c:pt>
                <c:pt idx="66">
                  <c:v>4.328906815484701E-3</c:v>
                </c:pt>
                <c:pt idx="67">
                  <c:v>4.0124965289642933E-3</c:v>
                </c:pt>
                <c:pt idx="68">
                  <c:v>3.7195461213469505E-3</c:v>
                </c:pt>
                <c:pt idx="69">
                  <c:v>3.4482874109020845E-3</c:v>
                </c:pt>
                <c:pt idx="70">
                  <c:v>3.1970880516709599E-3</c:v>
                </c:pt>
                <c:pt idx="71">
                  <c:v>2.9644408611863016E-3</c:v>
                </c:pt>
                <c:pt idx="72">
                  <c:v>2.7489540094332021E-3</c:v>
                </c:pt>
                <c:pt idx="73">
                  <c:v>2.5493419972735243E-3</c:v>
                </c:pt>
                <c:pt idx="74">
                  <c:v>2.3644173587784589E-3</c:v>
                </c:pt>
                <c:pt idx="75">
                  <c:v>2.1930830275666002E-3</c:v>
                </c:pt>
                <c:pt idx="76">
                  <c:v>2.0343253123891181E-3</c:v>
                </c:pt>
                <c:pt idx="77">
                  <c:v>1.8872074318885268E-3</c:v>
                </c:pt>
                <c:pt idx="78">
                  <c:v>1.750863562716698E-3</c:v>
                </c:pt>
                <c:pt idx="79">
                  <c:v>1.6244933590877642E-3</c:v>
                </c:pt>
                <c:pt idx="80">
                  <c:v>1.5073569053798419E-3</c:v>
                </c:pt>
                <c:pt idx="81">
                  <c:v>1.3987700666310277E-3</c:v>
                </c:pt>
                <c:pt idx="82">
                  <c:v>1.2981002047212087E-3</c:v>
                </c:pt>
                <c:pt idx="83">
                  <c:v>1.2047622307241879E-3</c:v>
                </c:pt>
                <c:pt idx="84">
                  <c:v>1.118214966368436E-3</c:v>
                </c:pt>
                <c:pt idx="85">
                  <c:v>1.0379577897930981E-3</c:v>
                </c:pt>
                <c:pt idx="86">
                  <c:v>9.6352754283424158E-4</c:v>
                </c:pt>
                <c:pt idx="87">
                  <c:v>8.9449567895527604E-4</c:v>
                </c:pt>
                <c:pt idx="88">
                  <c:v>8.3046563265132267E-4</c:v>
                </c:pt>
                <c:pt idx="89">
                  <c:v>7.7107039272483746E-4</c:v>
                </c:pt>
                <c:pt idx="90">
                  <c:v>7.1597026327019364E-4</c:v>
                </c:pt>
                <c:pt idx="91">
                  <c:v>6.6485079752109932E-4</c:v>
                </c:pt>
                <c:pt idx="92">
                  <c:v>6.1742089091620933E-4</c:v>
                </c:pt>
                <c:pt idx="93">
                  <c:v>5.7341102084906836E-4</c:v>
                </c:pt>
                <c:pt idx="94">
                  <c:v>5.3257162157505089E-4</c:v>
                </c:pt>
                <c:pt idx="95">
                  <c:v>4.9467158368032838E-4</c:v>
                </c:pt>
                <c:pt idx="96">
                  <c:v>4.5949686836677106E-4</c:v>
                </c:pt>
                <c:pt idx="97">
                  <c:v>4.2684922758828847E-4</c:v>
                </c:pt>
                <c:pt idx="98">
                  <c:v>3.9654502179109485E-4</c:v>
                </c:pt>
                <c:pt idx="99">
                  <c:v>3.6841412766686066E-4</c:v>
                </c:pt>
                <c:pt idx="100">
                  <c:v>3.422989289333378E-4</c:v>
                </c:pt>
                <c:pt idx="101">
                  <c:v>3.1805338370916036E-4</c:v>
                </c:pt>
                <c:pt idx="102">
                  <c:v>2.9554216256111321E-4</c:v>
                </c:pt>
                <c:pt idx="103">
                  <c:v>2.7463985176834349E-4</c:v>
                </c:pt>
                <c:pt idx="104">
                  <c:v>2.5523021677975599E-4</c:v>
                </c:pt>
                <c:pt idx="105">
                  <c:v>2.3720552123340788E-4</c:v>
                </c:pt>
                <c:pt idx="106">
                  <c:v>2.2046589727475752E-4</c:v>
                </c:pt>
                <c:pt idx="107">
                  <c:v>2.0491876323813774E-4</c:v>
                </c:pt>
                <c:pt idx="108">
                  <c:v>1.9047828507101627E-4</c:v>
                </c:pt>
                <c:pt idx="109">
                  <c:v>1.7706487815660754E-4</c:v>
                </c:pt>
                <c:pt idx="110">
                  <c:v>1.6460474645518808E-4</c:v>
                </c:pt>
                <c:pt idx="111">
                  <c:v>1.5302945612083452E-4</c:v>
                </c:pt>
                <c:pt idx="112">
                  <c:v>1.4227554097467898E-4</c:v>
                </c:pt>
                <c:pt idx="113">
                  <c:v>1.3228413741328549E-4</c:v>
                </c:pt>
                <c:pt idx="114">
                  <c:v>1.2300064652370768E-4</c:v>
                </c:pt>
                <c:pt idx="115">
                  <c:v>1.1437442134443199E-4</c:v>
                </c:pt>
                <c:pt idx="116">
                  <c:v>1.0635847737194837E-4</c:v>
                </c:pt>
                <c:pt idx="117">
                  <c:v>9.8909224559351472E-5</c:v>
                </c:pt>
                <c:pt idx="118">
                  <c:v>9.1986219186379614E-5</c:v>
                </c:pt>
                <c:pt idx="119">
                  <c:v>8.5551934106198324E-5</c:v>
                </c:pt>
                <c:pt idx="120">
                  <c:v>7.9571545987588976E-5</c:v>
                </c:pt>
                <c:pt idx="121">
                  <c:v>7.4012738276230117E-5</c:v>
                </c:pt>
                <c:pt idx="122">
                  <c:v>6.8845518698790187E-5</c:v>
                </c:pt>
                <c:pt idx="123">
                  <c:v>6.4042050219703661E-5</c:v>
                </c:pt>
                <c:pt idx="124">
                  <c:v>5.9576494444879557E-5</c:v>
                </c:pt>
                <c:pt idx="125">
                  <c:v>5.5424866544528939E-5</c:v>
                </c:pt>
                <c:pt idx="126">
                  <c:v>5.1564900834688565E-5</c:v>
                </c:pt>
                <c:pt idx="127">
                  <c:v>4.7975926224408383E-5</c:v>
                </c:pt>
                <c:pt idx="128">
                  <c:v>4.4638750794634419E-5</c:v>
                </c:pt>
                <c:pt idx="129">
                  <c:v>4.1535554830551824E-5</c:v>
                </c:pt>
                <c:pt idx="130">
                  <c:v>3.8649791679779E-5</c:v>
                </c:pt>
                <c:pt idx="131">
                  <c:v>3.5966095856321267E-5</c:v>
                </c:pt>
                <c:pt idx="132">
                  <c:v>3.3470197854823525E-5</c:v>
                </c:pt>
                <c:pt idx="133">
                  <c:v>3.1148845177741968E-5</c:v>
                </c:pt>
                <c:pt idx="134">
                  <c:v>2.8989729117356866E-5</c:v>
                </c:pt>
                <c:pt idx="135">
                  <c:v>2.6981416867744024E-5</c:v>
                </c:pt>
                <c:pt idx="136">
                  <c:v>2.5113288573574977E-5</c:v>
                </c:pt>
                <c:pt idx="137">
                  <c:v>2.3375478953480133E-5</c:v>
                </c:pt>
                <c:pt idx="138">
                  <c:v>2.1758823160356044E-5</c:v>
                </c:pt>
                <c:pt idx="139">
                  <c:v>2.0254806567421291E-5</c:v>
                </c:pt>
                <c:pt idx="140">
                  <c:v>1.885551819347242E-5</c:v>
                </c:pt>
                <c:pt idx="141">
                  <c:v>1.7553607498332902E-5</c:v>
                </c:pt>
                <c:pt idx="142">
                  <c:v>1.6342244304023978E-5</c:v>
                </c:pt>
                <c:pt idx="143">
                  <c:v>1.5215081610175929E-5</c:v>
                </c:pt>
                <c:pt idx="144">
                  <c:v>1.4166221096179044E-5</c:v>
                </c:pt>
                <c:pt idx="145">
                  <c:v>1.3190181109012933E-5</c:v>
                </c:pt>
                <c:pt idx="146">
                  <c:v>1.2281866960117682E-5</c:v>
                </c:pt>
                <c:pt idx="147">
                  <c:v>1.1436543359777396E-5</c:v>
                </c:pt>
                <c:pt idx="148">
                  <c:v>1.0649808835028196E-5</c:v>
                </c:pt>
                <c:pt idx="149">
                  <c:v>9.9175719864286194E-6</c:v>
                </c:pt>
                <c:pt idx="150">
                  <c:v>9.2360294500215545E-6</c:v>
                </c:pt>
                <c:pt idx="151">
                  <c:v>8.6016454405868359E-6</c:v>
                </c:pt>
                <c:pt idx="152">
                  <c:v>8.0111327621645856E-6</c:v>
                </c:pt>
                <c:pt idx="153">
                  <c:v>7.4614351787127831E-6</c:v>
                </c:pt>
                <c:pt idx="154">
                  <c:v>6.9497110469773915E-6</c:v>
                </c:pt>
                <c:pt idx="155">
                  <c:v>6.4733181196485745E-6</c:v>
                </c:pt>
                <c:pt idx="156">
                  <c:v>6.0297994355362761E-6</c:v>
                </c:pt>
                <c:pt idx="157">
                  <c:v>5.6168702166070616E-6</c:v>
                </c:pt>
                <c:pt idx="158">
                  <c:v>5.2324057003838575E-6</c:v>
                </c:pt>
                <c:pt idx="159">
                  <c:v>4.8744298404290731E-6</c:v>
                </c:pt>
                <c:pt idx="160">
                  <c:v>4.5411048112953267E-6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'PFS-TIS-fitted curve '!$I$2</c:f>
              <c:strCache>
                <c:ptCount val="1"/>
                <c:pt idx="0">
                  <c:v>Log-logistic</c:v>
                </c:pt>
              </c:strCache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PFS-TIS-fitted curve 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</c:numRef>
          </c:xVal>
          <c:yVal>
            <c:numRef>
              <c:f>'PFS-TIS-fitted curve '!$I$3:$I$163</c:f>
              <c:numCache>
                <c:formatCode>0.0000_);[Red]\(0.0000\)</c:formatCode>
                <c:ptCount val="161"/>
                <c:pt idx="0">
                  <c:v>0.99989468518748881</c:v>
                </c:pt>
                <c:pt idx="1">
                  <c:v>0.82581210444880748</c:v>
                </c:pt>
                <c:pt idx="2">
                  <c:v>0.72426719747842982</c:v>
                </c:pt>
                <c:pt idx="3">
                  <c:v>0.65028467263645928</c:v>
                </c:pt>
                <c:pt idx="4">
                  <c:v>0.59271369691059905</c:v>
                </c:pt>
                <c:pt idx="5">
                  <c:v>0.54613898218129253</c:v>
                </c:pt>
                <c:pt idx="6">
                  <c:v>0.50743652324815303</c:v>
                </c:pt>
                <c:pt idx="7">
                  <c:v>0.47462547051092036</c:v>
                </c:pt>
                <c:pt idx="8">
                  <c:v>0.44636908149731369</c:v>
                </c:pt>
                <c:pt idx="9">
                  <c:v>0.4217236383962682</c:v>
                </c:pt>
                <c:pt idx="10">
                  <c:v>0.39999940875896578</c:v>
                </c:pt>
                <c:pt idx="11">
                  <c:v>0.38067815224716856</c:v>
                </c:pt>
                <c:pt idx="12">
                  <c:v>0.36336153224247947</c:v>
                </c:pt>
                <c:pt idx="13">
                  <c:v>0.34773747732694349</c:v>
                </c:pt>
                <c:pt idx="14">
                  <c:v>0.33355748410685532</c:v>
                </c:pt>
                <c:pt idx="15">
                  <c:v>0.3206208580473337</c:v>
                </c:pt>
                <c:pt idx="16">
                  <c:v>0.30876350156855942</c:v>
                </c:pt>
                <c:pt idx="17">
                  <c:v>0.29784976752913489</c:v>
                </c:pt>
                <c:pt idx="18">
                  <c:v>0.28776642998939911</c:v>
                </c:pt>
                <c:pt idx="19">
                  <c:v>0.27841814880628973</c:v>
                </c:pt>
                <c:pt idx="20">
                  <c:v>0.26972400815891806</c:v>
                </c:pt>
                <c:pt idx="21">
                  <c:v>0.26161484014890757</c:v>
                </c:pt>
                <c:pt idx="22">
                  <c:v>0.25403113098667701</c:v>
                </c:pt>
                <c:pt idx="23">
                  <c:v>0.24692136539721207</c:v>
                </c:pt>
                <c:pt idx="24">
                  <c:v>0.24024070473331877</c:v>
                </c:pt>
                <c:pt idx="25">
                  <c:v>0.23394992207916307</c:v>
                </c:pt>
                <c:pt idx="26">
                  <c:v>0.2280145373117351</c:v>
                </c:pt>
                <c:pt idx="27">
                  <c:v>0.22240410922632345</c:v>
                </c:pt>
                <c:pt idx="28">
                  <c:v>0.21709165211859269</c:v>
                </c:pt>
                <c:pt idx="29">
                  <c:v>0.2120531517892412</c:v>
                </c:pt>
                <c:pt idx="30">
                  <c:v>0.20726716157459363</c:v>
                </c:pt>
                <c:pt idx="31">
                  <c:v>0.20271446324568645</c:v>
                </c:pt>
                <c:pt idx="32">
                  <c:v>0.1983777808365344</c:v>
                </c:pt>
                <c:pt idx="33">
                  <c:v>0.19424153792694285</c:v>
                </c:pt>
                <c:pt idx="34">
                  <c:v>0.19029165080851165</c:v>
                </c:pt>
                <c:pt idx="35">
                  <c:v>0.1865153514436739</c:v>
                </c:pt>
                <c:pt idx="36">
                  <c:v>0.18290103528874291</c:v>
                </c:pt>
                <c:pt idx="37">
                  <c:v>0.17943812996843325</c:v>
                </c:pt>
                <c:pt idx="38">
                  <c:v>0.17611698151740779</c:v>
                </c:pt>
                <c:pt idx="39">
                  <c:v>0.17292875548635761</c:v>
                </c:pt>
                <c:pt idx="40">
                  <c:v>0.169865350677979</c:v>
                </c:pt>
                <c:pt idx="41">
                  <c:v>0.16691932365640244</c:v>
                </c:pt>
                <c:pt idx="42">
                  <c:v>0.16408382248094097</c:v>
                </c:pt>
                <c:pt idx="43">
                  <c:v>0.16135252836597741</c:v>
                </c:pt>
                <c:pt idx="44">
                  <c:v>0.15871960417470968</c:v>
                </c:pt>
                <c:pt idx="45">
                  <c:v>0.15617964882416921</c:v>
                </c:pt>
                <c:pt idx="46">
                  <c:v>0.15372765681938594</c:v>
                </c:pt>
                <c:pt idx="47">
                  <c:v>0.15135898225130909</c:v>
                </c:pt>
                <c:pt idx="48">
                  <c:v>0.14906930669049795</c:v>
                </c:pt>
                <c:pt idx="49">
                  <c:v>0.14685461049016937</c:v>
                </c:pt>
                <c:pt idx="50">
                  <c:v>0.14471114708075855</c:v>
                </c:pt>
                <c:pt idx="51">
                  <c:v>0.14263541989598241</c:v>
                </c:pt>
                <c:pt idx="52">
                  <c:v>0.140624161619334</c:v>
                </c:pt>
                <c:pt idx="53">
                  <c:v>0.13867431548148584</c:v>
                </c:pt>
                <c:pt idx="54">
                  <c:v>0.13678301837445939</c:v>
                </c:pt>
                <c:pt idx="55">
                  <c:v>0.13494758557863526</c:v>
                </c:pt>
                <c:pt idx="56">
                  <c:v>0.13316549692456003</c:v>
                </c:pt>
                <c:pt idx="57">
                  <c:v>0.13143438423373122</c:v>
                </c:pt>
                <c:pt idx="58">
                  <c:v>0.12975201990168606</c:v>
                </c:pt>
                <c:pt idx="59">
                  <c:v>0.12811630650324043</c:v>
                </c:pt>
                <c:pt idx="60">
                  <c:v>0.12652526731402863</c:v>
                </c:pt>
                <c:pt idx="61">
                  <c:v>0.12497703765489827</c:v>
                </c:pt>
                <c:pt idx="62">
                  <c:v>0.12346985697650478</c:v>
                </c:pt>
                <c:pt idx="63">
                  <c:v>0.1220020616108483</c:v>
                </c:pt>
                <c:pt idx="64">
                  <c:v>0.12057207812470791</c:v>
                </c:pt>
                <c:pt idx="65">
                  <c:v>0.1191784172171108</c:v>
                </c:pt>
                <c:pt idx="66">
                  <c:v>0.11781966810927791</c:v>
                </c:pt>
                <c:pt idx="67">
                  <c:v>0.1164944933810208</c:v>
                </c:pt>
                <c:pt idx="68">
                  <c:v>0.11520162421244022</c:v>
                </c:pt>
                <c:pt idx="69">
                  <c:v>0.11393985599407504</c:v>
                </c:pt>
                <c:pt idx="70">
                  <c:v>0.11270804427244734</c:v>
                </c:pt>
                <c:pt idx="71">
                  <c:v>0.11150510100131217</c:v>
                </c:pt>
                <c:pt idx="72">
                  <c:v>0.11032999107189946</c:v>
                </c:pt>
                <c:pt idx="73">
                  <c:v>0.10918172909808382</c:v>
                </c:pt>
                <c:pt idx="74">
                  <c:v>0.10805937643477047</c:v>
                </c:pt>
                <c:pt idx="75">
                  <c:v>0.10696203840988418</c:v>
                </c:pt>
                <c:pt idx="76">
                  <c:v>0.10588886175221789</c:v>
                </c:pt>
                <c:pt idx="77">
                  <c:v>0.10483903219907234</c:v>
                </c:pt>
                <c:pt idx="78">
                  <c:v>0.10381177226910977</c:v>
                </c:pt>
                <c:pt idx="79">
                  <c:v>0.10280633918719037</c:v>
                </c:pt>
                <c:pt idx="80">
                  <c:v>0.1018220229491598</c:v>
                </c:pt>
                <c:pt idx="81">
                  <c:v>0.10085814451563836</c:v>
                </c:pt>
                <c:pt idx="82">
                  <c:v>9.9914054124834367E-2</c:v>
                </c:pt>
                <c:pt idx="83">
                  <c:v>9.8989129715281746E-2</c:v>
                </c:pt>
                <c:pt idx="84">
                  <c:v>9.8082775450188842E-2</c:v>
                </c:pt>
                <c:pt idx="85">
                  <c:v>9.7194420335803389E-2</c:v>
                </c:pt>
                <c:pt idx="86">
                  <c:v>9.6323516926839617E-2</c:v>
                </c:pt>
                <c:pt idx="87">
                  <c:v>9.5469540112599727E-2</c:v>
                </c:pt>
                <c:pt idx="88">
                  <c:v>9.4631985977950514E-2</c:v>
                </c:pt>
                <c:pt idx="89">
                  <c:v>9.3810370733795737E-2</c:v>
                </c:pt>
                <c:pt idx="90">
                  <c:v>9.3004229712120814E-2</c:v>
                </c:pt>
                <c:pt idx="91">
                  <c:v>9.2213116421083041E-2</c:v>
                </c:pt>
                <c:pt idx="92">
                  <c:v>9.1436601655980346E-2</c:v>
                </c:pt>
                <c:pt idx="93">
                  <c:v>9.0674272662261537E-2</c:v>
                </c:pt>
                <c:pt idx="94">
                  <c:v>8.9925732347038878E-2</c:v>
                </c:pt>
                <c:pt idx="95">
                  <c:v>8.9190598535838439E-2</c:v>
                </c:pt>
                <c:pt idx="96">
                  <c:v>8.8468503271573476E-2</c:v>
                </c:pt>
                <c:pt idx="97">
                  <c:v>8.7759092152953258E-2</c:v>
                </c:pt>
                <c:pt idx="98">
                  <c:v>8.7062023709750969E-2</c:v>
                </c:pt>
                <c:pt idx="99">
                  <c:v>8.6376968812543489E-2</c:v>
                </c:pt>
                <c:pt idx="100">
                  <c:v>8.5703610114713627E-2</c:v>
                </c:pt>
                <c:pt idx="101">
                  <c:v>8.5041641524664896E-2</c:v>
                </c:pt>
                <c:pt idx="102">
                  <c:v>8.4390767706347694E-2</c:v>
                </c:pt>
                <c:pt idx="103">
                  <c:v>8.3750703606332258E-2</c:v>
                </c:pt>
                <c:pt idx="104">
                  <c:v>8.3121174005787779E-2</c:v>
                </c:pt>
                <c:pt idx="105">
                  <c:v>8.2501913095843038E-2</c:v>
                </c:pt>
                <c:pt idx="106">
                  <c:v>8.1892664074910346E-2</c:v>
                </c:pt>
                <c:pt idx="107">
                  <c:v>8.1293178766651764E-2</c:v>
                </c:pt>
                <c:pt idx="108">
                  <c:v>8.070321725735749E-2</c:v>
                </c:pt>
                <c:pt idx="109">
                  <c:v>8.0122547551589068E-2</c:v>
                </c:pt>
                <c:pt idx="110">
                  <c:v>7.9550945245018656E-2</c:v>
                </c:pt>
                <c:pt idx="111">
                  <c:v>7.8988193213464397E-2</c:v>
                </c:pt>
                <c:pt idx="112">
                  <c:v>7.8434081317190596E-2</c:v>
                </c:pt>
                <c:pt idx="113">
                  <c:v>7.788840611960067E-2</c:v>
                </c:pt>
                <c:pt idx="114">
                  <c:v>7.7350970619508408E-2</c:v>
                </c:pt>
                <c:pt idx="115">
                  <c:v>7.6821583996224546E-2</c:v>
                </c:pt>
                <c:pt idx="116">
                  <c:v>7.6300061366746053E-2</c:v>
                </c:pt>
                <c:pt idx="117">
                  <c:v>7.5786223554379029E-2</c:v>
                </c:pt>
                <c:pt idx="118">
                  <c:v>7.5279896868168911E-2</c:v>
                </c:pt>
                <c:pt idx="119">
                  <c:v>7.4780912892551316E-2</c:v>
                </c:pt>
                <c:pt idx="120">
                  <c:v>7.4289108286671499E-2</c:v>
                </c:pt>
                <c:pt idx="121">
                  <c:v>7.380432459285638E-2</c:v>
                </c:pt>
                <c:pt idx="122">
                  <c:v>7.3326408053752803E-2</c:v>
                </c:pt>
                <c:pt idx="123">
                  <c:v>7.285520943767583E-2</c:v>
                </c:pt>
                <c:pt idx="124">
                  <c:v>7.2390583871738315E-2</c:v>
                </c:pt>
                <c:pt idx="125">
                  <c:v>7.1932390682358155E-2</c:v>
                </c:pt>
                <c:pt idx="126">
                  <c:v>7.1480493242763565E-2</c:v>
                </c:pt>
                <c:pt idx="127">
                  <c:v>7.1034758827139291E-2</c:v>
                </c:pt>
                <c:pt idx="128">
                  <c:v>7.0595058471076833E-2</c:v>
                </c:pt>
                <c:pt idx="129">
                  <c:v>7.0161266838011493E-2</c:v>
                </c:pt>
                <c:pt idx="130">
                  <c:v>6.9733262091347961E-2</c:v>
                </c:pt>
                <c:pt idx="131">
                  <c:v>6.9310925771991369E-2</c:v>
                </c:pt>
                <c:pt idx="132">
                  <c:v>6.8894142681018677E-2</c:v>
                </c:pt>
                <c:pt idx="133">
                  <c:v>6.8482800767238811E-2</c:v>
                </c:pt>
                <c:pt idx="134">
                  <c:v>6.8076791019404628E-2</c:v>
                </c:pt>
                <c:pt idx="135">
                  <c:v>6.7676007362852147E-2</c:v>
                </c:pt>
                <c:pt idx="136">
                  <c:v>6.7280346560356183E-2</c:v>
                </c:pt>
                <c:pt idx="137">
                  <c:v>6.688970811700129E-2</c:v>
                </c:pt>
                <c:pt idx="138">
                  <c:v>6.6503994188879201E-2</c:v>
                </c:pt>
                <c:pt idx="139">
                  <c:v>6.6123109495432958E-2</c:v>
                </c:pt>
                <c:pt idx="140">
                  <c:v>6.5746961235279025E-2</c:v>
                </c:pt>
                <c:pt idx="141">
                  <c:v>6.5375459005345915E-2</c:v>
                </c:pt>
                <c:pt idx="142">
                  <c:v>6.5008514723177216E-2</c:v>
                </c:pt>
                <c:pt idx="143">
                  <c:v>6.4646042552255201E-2</c:v>
                </c:pt>
                <c:pt idx="144">
                  <c:v>6.4287958830208145E-2</c:v>
                </c:pt>
                <c:pt idx="145">
                  <c:v>6.3934181999771245E-2</c:v>
                </c:pt>
                <c:pt idx="146">
                  <c:v>6.3584632542378658E-2</c:v>
                </c:pt>
                <c:pt idx="147">
                  <c:v>6.3239232914269486E-2</c:v>
                </c:pt>
                <c:pt idx="148">
                  <c:v>6.2897907484997226E-2</c:v>
                </c:pt>
                <c:pt idx="149">
                  <c:v>6.2560582478236842E-2</c:v>
                </c:pt>
                <c:pt idx="150">
                  <c:v>6.2227185914790109E-2</c:v>
                </c:pt>
                <c:pt idx="151">
                  <c:v>6.189764755769335E-2</c:v>
                </c:pt>
                <c:pt idx="152">
                  <c:v>6.1571898859338066E-2</c:v>
                </c:pt>
                <c:pt idx="153">
                  <c:v>6.1249872910517866E-2</c:v>
                </c:pt>
                <c:pt idx="154">
                  <c:v>6.0931504391319974E-2</c:v>
                </c:pt>
                <c:pt idx="155">
                  <c:v>6.0616729523784003E-2</c:v>
                </c:pt>
                <c:pt idx="156">
                  <c:v>6.0305486026253158E-2</c:v>
                </c:pt>
                <c:pt idx="157">
                  <c:v>5.9997713069348202E-2</c:v>
                </c:pt>
                <c:pt idx="158">
                  <c:v>5.9693351233496054E-2</c:v>
                </c:pt>
                <c:pt idx="159">
                  <c:v>5.9392342467950041E-2</c:v>
                </c:pt>
                <c:pt idx="160">
                  <c:v>5.9094630051239876E-2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'PFS-TIS-fitted curve '!$J$2</c:f>
              <c:strCache>
                <c:ptCount val="1"/>
                <c:pt idx="0">
                  <c:v>Log-normal</c:v>
                </c:pt>
              </c:strCache>
            </c:strRef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PFS-TIS-fitted curve 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</c:numRef>
          </c:xVal>
          <c:yVal>
            <c:numRef>
              <c:f>'PFS-TIS-fitted curve '!$J$3:$J$163</c:f>
              <c:numCache>
                <c:formatCode>0.0000_);[Red]\(0.0000\)</c:formatCode>
                <c:ptCount val="161"/>
                <c:pt idx="0">
                  <c:v>1</c:v>
                </c:pt>
                <c:pt idx="1">
                  <c:v>0.9400946548042276</c:v>
                </c:pt>
                <c:pt idx="2">
                  <c:v>0.83280547901001944</c:v>
                </c:pt>
                <c:pt idx="3">
                  <c:v>0.73237708920325206</c:v>
                </c:pt>
                <c:pt idx="4">
                  <c:v>0.64617907046572476</c:v>
                </c:pt>
                <c:pt idx="5">
                  <c:v>0.57338230718459293</c:v>
                </c:pt>
                <c:pt idx="6">
                  <c:v>0.51185589158605227</c:v>
                </c:pt>
                <c:pt idx="7">
                  <c:v>0.45955452959067422</c:v>
                </c:pt>
                <c:pt idx="8">
                  <c:v>0.41477638329214117</c:v>
                </c:pt>
                <c:pt idx="9">
                  <c:v>0.37615959865441528</c:v>
                </c:pt>
                <c:pt idx="10">
                  <c:v>0.34262440534450189</c:v>
                </c:pt>
                <c:pt idx="11">
                  <c:v>0.3133132884780957</c:v>
                </c:pt>
                <c:pt idx="12">
                  <c:v>0.28754117428977377</c:v>
                </c:pt>
                <c:pt idx="13">
                  <c:v>0.26475656686440474</c:v>
                </c:pt>
                <c:pt idx="14">
                  <c:v>0.24451188574141702</c:v>
                </c:pt>
                <c:pt idx="15">
                  <c:v>0.2264409434651391</c:v>
                </c:pt>
                <c:pt idx="16">
                  <c:v>0.21024180686062965</c:v>
                </c:pt>
                <c:pt idx="17">
                  <c:v>0.19566368134000478</c:v>
                </c:pt>
                <c:pt idx="18">
                  <c:v>0.18249680112999322</c:v>
                </c:pt>
                <c:pt idx="19">
                  <c:v>0.1705645749627821</c:v>
                </c:pt>
                <c:pt idx="20">
                  <c:v>0.15971743493010315</c:v>
                </c:pt>
                <c:pt idx="21">
                  <c:v>0.14982798095656658</c:v>
                </c:pt>
                <c:pt idx="22">
                  <c:v>0.1407871185549151</c:v>
                </c:pt>
                <c:pt idx="23">
                  <c:v>0.13250096406312195</c:v>
                </c:pt>
                <c:pt idx="24">
                  <c:v>0.12488834747839506</c:v>
                </c:pt>
                <c:pt idx="25">
                  <c:v>0.11787878409610719</c:v>
                </c:pt>
                <c:pt idx="26">
                  <c:v>0.11141081656911722</c:v>
                </c:pt>
                <c:pt idx="27">
                  <c:v>0.10543065166767174</c:v>
                </c:pt>
                <c:pt idx="28">
                  <c:v>9.9891033039246735E-2</c:v>
                </c:pt>
                <c:pt idx="29">
                  <c:v>9.4750304142085406E-2</c:v>
                </c:pt>
                <c:pt idx="30">
                  <c:v>8.9971625335895755E-2</c:v>
                </c:pt>
                <c:pt idx="31">
                  <c:v>8.5522316640430751E-2</c:v>
                </c:pt>
                <c:pt idx="32">
                  <c:v>8.1373303487926707E-2</c:v>
                </c:pt>
                <c:pt idx="33">
                  <c:v>7.7498647317464919E-2</c:v>
                </c:pt>
                <c:pt idx="34">
                  <c:v>7.3875146397976654E-2</c:v>
                </c:pt>
                <c:pt idx="35">
                  <c:v>7.0481995052422808E-2</c:v>
                </c:pt>
                <c:pt idx="36">
                  <c:v>6.7300491661502537E-2</c:v>
                </c:pt>
                <c:pt idx="37">
                  <c:v>6.4313787581503523E-2</c:v>
                </c:pt>
                <c:pt idx="38">
                  <c:v>6.1506670516636941E-2</c:v>
                </c:pt>
                <c:pt idx="39">
                  <c:v>5.8865377017077947E-2</c:v>
                </c:pt>
                <c:pt idx="40">
                  <c:v>5.6377429688114766E-2</c:v>
                </c:pt>
                <c:pt idx="41">
                  <c:v>5.4031495438259469E-2</c:v>
                </c:pt>
                <c:pt idx="42">
                  <c:v>5.1817261699849904E-2</c:v>
                </c:pt>
                <c:pt idx="43">
                  <c:v>4.9725328051867135E-2</c:v>
                </c:pt>
                <c:pt idx="44">
                  <c:v>4.7747111082887095E-2</c:v>
                </c:pt>
                <c:pt idx="45">
                  <c:v>4.5874760669188386E-2</c:v>
                </c:pt>
                <c:pt idx="46">
                  <c:v>4.410108612249608E-2</c:v>
                </c:pt>
                <c:pt idx="47">
                  <c:v>4.2419490894353706E-2</c:v>
                </c:pt>
                <c:pt idx="48">
                  <c:v>4.0823914718238319E-2</c:v>
                </c:pt>
                <c:pt idx="49">
                  <c:v>3.9308782233158812E-2</c:v>
                </c:pt>
                <c:pt idx="50">
                  <c:v>3.7868957269152292E-2</c:v>
                </c:pt>
                <c:pt idx="51">
                  <c:v>3.6499702090317721E-2</c:v>
                </c:pt>
                <c:pt idx="52">
                  <c:v>3.5196640988463646E-2</c:v>
                </c:pt>
                <c:pt idx="53">
                  <c:v>3.3955727703074534E-2</c:v>
                </c:pt>
                <c:pt idx="54">
                  <c:v>3.2773216213571765E-2</c:v>
                </c:pt>
                <c:pt idx="55">
                  <c:v>3.1645634509772314E-2</c:v>
                </c:pt>
                <c:pt idx="56">
                  <c:v>3.0569760997675055E-2</c:v>
                </c:pt>
                <c:pt idx="57">
                  <c:v>2.9542603241620724E-2</c:v>
                </c:pt>
                <c:pt idx="58">
                  <c:v>2.856137878160292E-2</c:v>
                </c:pt>
                <c:pt idx="59">
                  <c:v>2.762349779700235E-2</c:v>
                </c:pt>
                <c:pt idx="60">
                  <c:v>2.6726547416067614E-2</c:v>
                </c:pt>
                <c:pt idx="61">
                  <c:v>2.5868277494738745E-2</c:v>
                </c:pt>
                <c:pt idx="62">
                  <c:v>2.5046587709448898E-2</c:v>
                </c:pt>
                <c:pt idx="63">
                  <c:v>2.4259515826819733E-2</c:v>
                </c:pt>
                <c:pt idx="64">
                  <c:v>2.3505227029088971E-2</c:v>
                </c:pt>
                <c:pt idx="65">
                  <c:v>2.2782004187982707E-2</c:v>
                </c:pt>
                <c:pt idx="66">
                  <c:v>2.2088238991886722E-2</c:v>
                </c:pt>
                <c:pt idx="67">
                  <c:v>2.1422423841791716E-2</c:v>
                </c:pt>
                <c:pt idx="68">
                  <c:v>2.07831444408062E-2</c:v>
                </c:pt>
                <c:pt idx="69">
                  <c:v>2.0169073010221861E-2</c:v>
                </c:pt>
                <c:pt idx="70">
                  <c:v>1.9578962072321349E-2</c:v>
                </c:pt>
                <c:pt idx="71">
                  <c:v>1.9011638746476711E-2</c:v>
                </c:pt>
                <c:pt idx="72">
                  <c:v>1.8465999510694941E-2</c:v>
                </c:pt>
                <c:pt idx="73">
                  <c:v>1.7941005385734399E-2</c:v>
                </c:pt>
                <c:pt idx="74">
                  <c:v>1.7435677503309321E-2</c:v>
                </c:pt>
                <c:pt idx="75">
                  <c:v>1.6949093023804207E-2</c:v>
                </c:pt>
                <c:pt idx="76">
                  <c:v>1.6480381372381947E-2</c:v>
                </c:pt>
                <c:pt idx="77">
                  <c:v>1.6028720765455917E-2</c:v>
                </c:pt>
                <c:pt idx="78">
                  <c:v>1.5593335002240805E-2</c:v>
                </c:pt>
                <c:pt idx="79">
                  <c:v>1.5173490498550324E-2</c:v>
                </c:pt>
                <c:pt idx="80">
                  <c:v>1.4768493542197447E-2</c:v>
                </c:pt>
                <c:pt idx="81">
                  <c:v>1.4377687751311874E-2</c:v>
                </c:pt>
                <c:pt idx="82">
                  <c:v>1.4000451718643725E-2</c:v>
                </c:pt>
                <c:pt idx="83">
                  <c:v>1.363619682649353E-2</c:v>
                </c:pt>
                <c:pt idx="84">
                  <c:v>1.3284365218322103E-2</c:v>
                </c:pt>
                <c:pt idx="85">
                  <c:v>1.2944427914363787E-2</c:v>
                </c:pt>
                <c:pt idx="86">
                  <c:v>1.2615883059703736E-2</c:v>
                </c:pt>
                <c:pt idx="87">
                  <c:v>1.2298254294315525E-2</c:v>
                </c:pt>
                <c:pt idx="88">
                  <c:v>1.1991089235477204E-2</c:v>
                </c:pt>
                <c:pt idx="89">
                  <c:v>1.1693958063824006E-2</c:v>
                </c:pt>
                <c:pt idx="90">
                  <c:v>1.1406452205054429E-2</c:v>
                </c:pt>
                <c:pt idx="91">
                  <c:v>1.1128183099986755E-2</c:v>
                </c:pt>
                <c:pt idx="92">
                  <c:v>1.0858781056288347E-2</c:v>
                </c:pt>
                <c:pt idx="93">
                  <c:v>1.059789417575796E-2</c:v>
                </c:pt>
                <c:pt idx="94">
                  <c:v>1.0345187351554763E-2</c:v>
                </c:pt>
                <c:pt idx="95">
                  <c:v>1.0100341330228524E-2</c:v>
                </c:pt>
                <c:pt idx="96">
                  <c:v>9.8630518338274076E-3</c:v>
                </c:pt>
                <c:pt idx="97">
                  <c:v>9.6330287377446311E-3</c:v>
                </c:pt>
                <c:pt idx="98">
                  <c:v>9.409995300310392E-3</c:v>
                </c:pt>
                <c:pt idx="99">
                  <c:v>9.1936874404581204E-3</c:v>
                </c:pt>
                <c:pt idx="100">
                  <c:v>8.9838530600808708E-3</c:v>
                </c:pt>
                <c:pt idx="101">
                  <c:v>8.7802514079594607E-3</c:v>
                </c:pt>
                <c:pt idx="102">
                  <c:v>8.5826524823883199E-3</c:v>
                </c:pt>
                <c:pt idx="103">
                  <c:v>8.3908364698418447E-3</c:v>
                </c:pt>
                <c:pt idx="104">
                  <c:v>8.2045932172311042E-3</c:v>
                </c:pt>
                <c:pt idx="105">
                  <c:v>8.0237217354848234E-3</c:v>
                </c:pt>
                <c:pt idx="106">
                  <c:v>7.848029732357098E-3</c:v>
                </c:pt>
                <c:pt idx="107">
                  <c:v>7.6773331725231708E-3</c:v>
                </c:pt>
                <c:pt idx="108">
                  <c:v>7.5114558631652617E-3</c:v>
                </c:pt>
                <c:pt idx="109">
                  <c:v>7.3502290633850054E-3</c:v>
                </c:pt>
                <c:pt idx="110">
                  <c:v>7.193491115896844E-3</c:v>
                </c:pt>
                <c:pt idx="111">
                  <c:v>7.0410870995695207E-3</c:v>
                </c:pt>
                <c:pt idx="112">
                  <c:v>6.8928685014879587E-3</c:v>
                </c:pt>
                <c:pt idx="113">
                  <c:v>6.7486929072960722E-3</c:v>
                </c:pt>
                <c:pt idx="114">
                  <c:v>6.6084237086742048E-3</c:v>
                </c:pt>
                <c:pt idx="115">
                  <c:v>6.4719298268828274E-3</c:v>
                </c:pt>
                <c:pt idx="116">
                  <c:v>6.3390854513759587E-3</c:v>
                </c:pt>
                <c:pt idx="117">
                  <c:v>6.2097697925612705E-3</c:v>
                </c:pt>
                <c:pt idx="118">
                  <c:v>6.0838668478420121E-3</c:v>
                </c:pt>
                <c:pt idx="119">
                  <c:v>5.9612651801385086E-3</c:v>
                </c:pt>
                <c:pt idx="120">
                  <c:v>5.8418577081372769E-3</c:v>
                </c:pt>
                <c:pt idx="121">
                  <c:v>5.7255415075698757E-3</c:v>
                </c:pt>
                <c:pt idx="122">
                  <c:v>5.6122176228671217E-3</c:v>
                </c:pt>
                <c:pt idx="123">
                  <c:v>5.5017908885789391E-3</c:v>
                </c:pt>
                <c:pt idx="124">
                  <c:v>5.3941697599879657E-3</c:v>
                </c:pt>
                <c:pt idx="125">
                  <c:v>5.2892661523863405E-3</c:v>
                </c:pt>
                <c:pt idx="126">
                  <c:v>5.1869952885141846E-3</c:v>
                </c:pt>
                <c:pt idx="127">
                  <c:v>5.0872755536935932E-3</c:v>
                </c:pt>
                <c:pt idx="128">
                  <c:v>4.9900283582223759E-3</c:v>
                </c:pt>
                <c:pt idx="129">
                  <c:v>4.8951780066152084E-3</c:v>
                </c:pt>
                <c:pt idx="130">
                  <c:v>4.8026515733103903E-3</c:v>
                </c:pt>
                <c:pt idx="131">
                  <c:v>4.7123787844820519E-3</c:v>
                </c:pt>
                <c:pt idx="132">
                  <c:v>4.6242919056190823E-3</c:v>
                </c:pt>
                <c:pt idx="133">
                  <c:v>4.5383256345541412E-3</c:v>
                </c:pt>
                <c:pt idx="134">
                  <c:v>4.4544169996467708E-3</c:v>
                </c:pt>
                <c:pt idx="135">
                  <c:v>4.3725052628381667E-3</c:v>
                </c:pt>
                <c:pt idx="136">
                  <c:v>4.2925318273184798E-3</c:v>
                </c:pt>
                <c:pt idx="137">
                  <c:v>4.2144401495561867E-3</c:v>
                </c:pt>
                <c:pt idx="138">
                  <c:v>4.1381756554607074E-3</c:v>
                </c:pt>
                <c:pt idx="139">
                  <c:v>4.0636856604566729E-3</c:v>
                </c:pt>
                <c:pt idx="140">
                  <c:v>3.9909192932673365E-3</c:v>
                </c:pt>
                <c:pt idx="141">
                  <c:v>3.919827423210509E-3</c:v>
                </c:pt>
                <c:pt idx="142">
                  <c:v>3.850362590826828E-3</c:v>
                </c:pt>
                <c:pt idx="143">
                  <c:v>3.7824789416681659E-3</c:v>
                </c:pt>
                <c:pt idx="144">
                  <c:v>3.7161321630823085E-3</c:v>
                </c:pt>
                <c:pt idx="145">
                  <c:v>3.6512794238447999E-3</c:v>
                </c:pt>
                <c:pt idx="146">
                  <c:v>3.5878793164896283E-3</c:v>
                </c:pt>
                <c:pt idx="147">
                  <c:v>3.5258918022058605E-3</c:v>
                </c:pt>
                <c:pt idx="148">
                  <c:v>3.4652781581709924E-3</c:v>
                </c:pt>
                <c:pt idx="149">
                  <c:v>3.4060009271990044E-3</c:v>
                </c:pt>
                <c:pt idx="150">
                  <c:v>3.3480238695894338E-3</c:v>
                </c:pt>
                <c:pt idx="151">
                  <c:v>3.2913119170689953E-3</c:v>
                </c:pt>
                <c:pt idx="152">
                  <c:v>3.2358311287232766E-3</c:v>
                </c:pt>
                <c:pt idx="153">
                  <c:v>3.1815486488220301E-3</c:v>
                </c:pt>
                <c:pt idx="154">
                  <c:v>3.1284326664465789E-3</c:v>
                </c:pt>
                <c:pt idx="155">
                  <c:v>3.0764523768316288E-3</c:v>
                </c:pt>
                <c:pt idx="156">
                  <c:v>3.025577944341995E-3</c:v>
                </c:pt>
                <c:pt idx="157">
                  <c:v>2.9757804670030863E-3</c:v>
                </c:pt>
                <c:pt idx="158">
                  <c:v>2.9270319425152014E-3</c:v>
                </c:pt>
                <c:pt idx="159">
                  <c:v>2.8793052356794746E-3</c:v>
                </c:pt>
                <c:pt idx="160">
                  <c:v>2.8325740471700778E-3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'PFS-TIS-fitted curve '!$K$2</c:f>
              <c:strCache>
                <c:ptCount val="1"/>
                <c:pt idx="0">
                  <c:v>Gamma</c:v>
                </c:pt>
              </c:strCache>
            </c:strRef>
          </c:tx>
          <c:spPr>
            <a:ln w="1270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PFS-TIS-fitted curve 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</c:numRef>
          </c:xVal>
          <c:yVal>
            <c:numRef>
              <c:f>'PFS-TIS-fitted curve '!$K$3:$K$163</c:f>
              <c:numCache>
                <c:formatCode>0.0000_);[Red]\(0.0000\)</c:formatCode>
                <c:ptCount val="161"/>
                <c:pt idx="0">
                  <c:v>0.99998199764611595</c:v>
                </c:pt>
                <c:pt idx="1">
                  <c:v>0.90476741553528761</c:v>
                </c:pt>
                <c:pt idx="2">
                  <c:v>0.82190279674033562</c:v>
                </c:pt>
                <c:pt idx="3">
                  <c:v>0.74754768244106395</c:v>
                </c:pt>
                <c:pt idx="4">
                  <c:v>0.68040479729187309</c:v>
                </c:pt>
                <c:pt idx="5">
                  <c:v>0.61959269819821106</c:v>
                </c:pt>
                <c:pt idx="6">
                  <c:v>0.56441734641629315</c:v>
                </c:pt>
                <c:pt idx="7">
                  <c:v>0.5142980009348127</c:v>
                </c:pt>
                <c:pt idx="8">
                  <c:v>0.46873371960443122</c:v>
                </c:pt>
                <c:pt idx="9">
                  <c:v>0.42728492788606964</c:v>
                </c:pt>
                <c:pt idx="10">
                  <c:v>0.38956182941227746</c:v>
                </c:pt>
                <c:pt idx="11">
                  <c:v>0.35521639016968642</c:v>
                </c:pt>
                <c:pt idx="12">
                  <c:v>0.32393639762782467</c:v>
                </c:pt>
                <c:pt idx="13">
                  <c:v>0.29544083007619615</c:v>
                </c:pt>
                <c:pt idx="14">
                  <c:v>0.26947611158139595</c:v>
                </c:pt>
                <c:pt idx="15">
                  <c:v>0.24581299987186367</c:v>
                </c:pt>
                <c:pt idx="16">
                  <c:v>0.22424394764066125</c:v>
                </c:pt>
                <c:pt idx="17">
                  <c:v>0.20458083132372051</c:v>
                </c:pt>
                <c:pt idx="18">
                  <c:v>0.18665297379522983</c:v>
                </c:pt>
                <c:pt idx="19">
                  <c:v>0.17030540788279902</c:v>
                </c:pt>
                <c:pt idx="20">
                  <c:v>0.15539734105063485</c:v>
                </c:pt>
                <c:pt idx="21">
                  <c:v>0.1418007907526404</c:v>
                </c:pt>
                <c:pt idx="22">
                  <c:v>0.12939936639257732</c:v>
                </c:pt>
                <c:pt idx="23">
                  <c:v>0.11808717848670303</c:v>
                </c:pt>
                <c:pt idx="24">
                  <c:v>0.10776785908732212</c:v>
                </c:pt>
                <c:pt idx="25">
                  <c:v>9.835368016305035E-2</c:v>
                </c:pt>
                <c:pt idx="26">
                  <c:v>8.9764758684496293E-2</c:v>
                </c:pt>
                <c:pt idx="27">
                  <c:v>8.1928338793575417E-2</c:v>
                </c:pt>
                <c:pt idx="28">
                  <c:v>7.477814275088035E-2</c:v>
                </c:pt>
                <c:pt idx="29">
                  <c:v>6.825378343522237E-2</c:v>
                </c:pt>
                <c:pt idx="30">
                  <c:v>6.2300232067205696E-2</c:v>
                </c:pt>
                <c:pt idx="31">
                  <c:v>5.6867335584117717E-2</c:v>
                </c:pt>
                <c:pt idx="32">
                  <c:v>5.1909378735646716E-2</c:v>
                </c:pt>
                <c:pt idx="33">
                  <c:v>4.7384686520873576E-2</c:v>
                </c:pt>
                <c:pt idx="34">
                  <c:v>4.3255263063286975E-2</c:v>
                </c:pt>
                <c:pt idx="35">
                  <c:v>3.9486463435114194E-2</c:v>
                </c:pt>
                <c:pt idx="36">
                  <c:v>3.6046695305154364E-2</c:v>
                </c:pt>
                <c:pt idx="37">
                  <c:v>3.2907147603572273E-2</c:v>
                </c:pt>
                <c:pt idx="38">
                  <c:v>3.0041543679213856E-2</c:v>
                </c:pt>
                <c:pt idx="39">
                  <c:v>2.7425916675212991E-2</c:v>
                </c:pt>
                <c:pt idx="40">
                  <c:v>2.5038405071277525E-2</c:v>
                </c:pt>
                <c:pt idx="41">
                  <c:v>2.2859066539689721E-2</c:v>
                </c:pt>
                <c:pt idx="42">
                  <c:v>2.0869708439733126E-2</c:v>
                </c:pt>
                <c:pt idx="43">
                  <c:v>1.9053733434526543E-2</c:v>
                </c:pt>
                <c:pt idx="44">
                  <c:v>1.7395998857266837E-2</c:v>
                </c:pt>
                <c:pt idx="45">
                  <c:v>1.5882688582541826E-2</c:v>
                </c:pt>
                <c:pt idx="46">
                  <c:v>1.4501196274255612E-2</c:v>
                </c:pt>
                <c:pt idx="47">
                  <c:v>1.3240018986236279E-2</c:v>
                </c:pt>
                <c:pt idx="48">
                  <c:v>1.2088660185970546E-2</c:v>
                </c:pt>
                <c:pt idx="49">
                  <c:v>1.1037541357213021E-2</c:v>
                </c:pt>
                <c:pt idx="50">
                  <c:v>1.0077921414375912E-2</c:v>
                </c:pt>
                <c:pt idx="51">
                  <c:v>9.2018232314694526E-3</c:v>
                </c:pt>
                <c:pt idx="52">
                  <c:v>8.4019666516486069E-3</c:v>
                </c:pt>
                <c:pt idx="53">
                  <c:v>7.6717074007939257E-3</c:v>
                </c:pt>
                <c:pt idx="54">
                  <c:v>7.0049813805934669E-3</c:v>
                </c:pt>
                <c:pt idx="55">
                  <c:v>6.3962538638187016E-3</c:v>
                </c:pt>
                <c:pt idx="56">
                  <c:v>5.84047315735714E-3</c:v>
                </c:pt>
                <c:pt idx="57">
                  <c:v>5.3330283375165877E-3</c:v>
                </c:pt>
                <c:pt idx="58">
                  <c:v>4.8697106974874282E-3</c:v>
                </c:pt>
                <c:pt idx="59">
                  <c:v>4.4466785790229224E-3</c:v>
                </c:pt>
                <c:pt idx="60">
                  <c:v>4.0604252896283555E-3</c:v>
                </c:pt>
                <c:pt idx="61">
                  <c:v>3.707749833153029E-3</c:v>
                </c:pt>
                <c:pt idx="62">
                  <c:v>3.385730205862636E-3</c:v>
                </c:pt>
                <c:pt idx="63">
                  <c:v>3.0916990320911664E-3</c:v>
                </c:pt>
                <c:pt idx="64">
                  <c:v>2.8232213335999123E-3</c:v>
                </c:pt>
                <c:pt idx="65">
                  <c:v>2.5780742450105532E-3</c:v>
                </c:pt>
                <c:pt idx="66">
                  <c:v>2.3542285042847944E-3</c:v>
                </c:pt>
                <c:pt idx="67">
                  <c:v>2.1498315623416087E-3</c:v>
                </c:pt>
                <c:pt idx="68">
                  <c:v>1.9631921696736665E-3</c:v>
                </c:pt>
                <c:pt idx="69">
                  <c:v>1.7927663103718405E-3</c:v>
                </c:pt>
                <c:pt idx="70">
                  <c:v>1.6371443653908635E-3</c:v>
                </c:pt>
                <c:pt idx="71">
                  <c:v>1.4950393973012233E-3</c:v>
                </c:pt>
                <c:pt idx="72">
                  <c:v>1.3652764582661181E-3</c:v>
                </c:pt>
                <c:pt idx="73">
                  <c:v>1.2467828316202745E-3</c:v>
                </c:pt>
                <c:pt idx="74">
                  <c:v>1.1385791253166744E-3</c:v>
                </c:pt>
                <c:pt idx="75">
                  <c:v>1.0397711426861633E-3</c:v>
                </c:pt>
                <c:pt idx="76">
                  <c:v>9.4954246250500418E-4</c:v>
                </c:pt>
                <c:pt idx="77">
                  <c:v>8.6714766633744222E-4</c:v>
                </c:pt>
                <c:pt idx="78">
                  <c:v>7.9190615655888585E-4</c:v>
                </c:pt>
                <c:pt idx="79">
                  <c:v>7.2319651343655256E-4</c:v>
                </c:pt>
                <c:pt idx="80">
                  <c:v>6.6045134416237161E-4</c:v>
                </c:pt>
                <c:pt idx="81">
                  <c:v>6.0315258086673929E-4</c:v>
                </c:pt>
                <c:pt idx="82">
                  <c:v>5.508271884020477E-4</c:v>
                </c:pt>
                <c:pt idx="83">
                  <c:v>5.0304324612127083E-4</c:v>
                </c:pt>
                <c:pt idx="84">
                  <c:v>4.594063710048335E-4</c:v>
                </c:pt>
                <c:pt idx="85">
                  <c:v>4.1955645234970085E-4</c:v>
                </c:pt>
                <c:pt idx="86">
                  <c:v>3.8316467083587824E-4</c:v>
                </c:pt>
                <c:pt idx="87">
                  <c:v>3.4993077716660714E-4</c:v>
                </c:pt>
                <c:pt idx="88">
                  <c:v>3.195806076421448E-4</c:v>
                </c:pt>
                <c:pt idx="89">
                  <c:v>2.9186381601098432E-4</c:v>
                </c:pt>
                <c:pt idx="90">
                  <c:v>2.665518027427094E-4</c:v>
                </c:pt>
                <c:pt idx="91">
                  <c:v>2.4343582451491486E-4</c:v>
                </c:pt>
                <c:pt idx="92">
                  <c:v>2.2232526821042153E-4</c:v>
                </c:pt>
                <c:pt idx="93">
                  <c:v>2.0304607509014083E-4</c:v>
                </c:pt>
                <c:pt idx="94">
                  <c:v>1.8543930205949799E-4</c:v>
                </c:pt>
                <c:pt idx="95">
                  <c:v>1.6935980808652218E-4</c:v>
                </c:pt>
                <c:pt idx="96">
                  <c:v>1.5467505487387623E-4</c:v>
                </c:pt>
                <c:pt idx="97">
                  <c:v>1.4126401183278681E-4</c:v>
                </c:pt>
                <c:pt idx="98">
                  <c:v>1.2901615628257979E-4</c:v>
                </c:pt>
                <c:pt idx="99">
                  <c:v>1.1783056058145558E-4</c:v>
                </c:pt>
                <c:pt idx="100">
                  <c:v>1.0761505862599829E-4</c:v>
                </c:pt>
                <c:pt idx="101">
                  <c:v>9.8285484809057522E-5</c:v>
                </c:pt>
                <c:pt idx="102">
                  <c:v>8.9764979133044598E-5</c:v>
                </c:pt>
                <c:pt idx="103">
                  <c:v>8.1983352720138569E-5</c:v>
                </c:pt>
                <c:pt idx="104">
                  <c:v>7.487650846838001E-5</c:v>
                </c:pt>
                <c:pt idx="105">
                  <c:v>6.8385912052604247E-5</c:v>
                </c:pt>
                <c:pt idx="106">
                  <c:v>6.2458108895047104E-5</c:v>
                </c:pt>
                <c:pt idx="107">
                  <c:v>5.7044283104823457E-5</c:v>
                </c:pt>
                <c:pt idx="108">
                  <c:v>5.2099854738862916E-5</c:v>
                </c:pt>
                <c:pt idx="109">
                  <c:v>4.7584112049636751E-5</c:v>
                </c:pt>
                <c:pt idx="110">
                  <c:v>4.3459875681328697E-5</c:v>
                </c:pt>
                <c:pt idx="111">
                  <c:v>3.9693192032896896E-5</c:v>
                </c:pt>
                <c:pt idx="112">
                  <c:v>3.6253053256385392E-5</c:v>
                </c:pt>
                <c:pt idx="113">
                  <c:v>3.3111141572561564E-5</c:v>
                </c:pt>
                <c:pt idx="114">
                  <c:v>3.0241595792679377E-5</c:v>
                </c:pt>
                <c:pt idx="115">
                  <c:v>2.7620798113581202E-5</c:v>
                </c:pt>
                <c:pt idx="116">
                  <c:v>2.5227179428988222E-5</c:v>
                </c:pt>
                <c:pt idx="117">
                  <c:v>2.3041041542715135E-5</c:v>
                </c:pt>
                <c:pt idx="118">
                  <c:v>2.1044394819869083E-5</c:v>
                </c:pt>
                <c:pt idx="119">
                  <c:v>1.9220809931219662E-5</c:v>
                </c:pt>
                <c:pt idx="120">
                  <c:v>1.7555282470604894E-5</c:v>
                </c:pt>
                <c:pt idx="121">
                  <c:v>1.6034109321827472E-5</c:v>
                </c:pt>
                <c:pt idx="122">
                  <c:v>1.4644775759853346E-5</c:v>
                </c:pt>
                <c:pt idx="123">
                  <c:v>1.3375852349839512E-5</c:v>
                </c:pt>
                <c:pt idx="124">
                  <c:v>1.2216900795891661E-5</c:v>
                </c:pt>
                <c:pt idx="125">
                  <c:v>1.115838796028612E-5</c:v>
                </c:pt>
                <c:pt idx="126">
                  <c:v>1.0191607345610976E-5</c:v>
                </c:pt>
                <c:pt idx="127">
                  <c:v>9.3086073902348687E-6</c:v>
                </c:pt>
                <c:pt idx="128">
                  <c:v>8.5021259856876696E-6</c:v>
                </c:pt>
                <c:pt idx="129">
                  <c:v>7.7655306773838362E-6</c:v>
                </c:pt>
                <c:pt idx="130">
                  <c:v>7.0927640529738767E-6</c:v>
                </c:pt>
                <c:pt idx="131">
                  <c:v>6.4782938696827941E-6</c:v>
                </c:pt>
                <c:pt idx="132">
                  <c:v>5.9170675086317459E-6</c:v>
                </c:pt>
                <c:pt idx="133">
                  <c:v>5.4044703801103822E-6</c:v>
                </c:pt>
                <c:pt idx="134">
                  <c:v>4.9362879386283254E-6</c:v>
                </c:pt>
                <c:pt idx="135">
                  <c:v>4.5086709913322309E-6</c:v>
                </c:pt>
                <c:pt idx="136">
                  <c:v>4.1181040175697348E-6</c:v>
                </c:pt>
                <c:pt idx="137">
                  <c:v>3.761376235478231E-6</c:v>
                </c:pt>
                <c:pt idx="138">
                  <c:v>3.4355551787879079E-6</c:v>
                </c:pt>
                <c:pt idx="139">
                  <c:v>3.1379625649030629E-6</c:v>
                </c:pt>
                <c:pt idx="140">
                  <c:v>2.8661522571971076E-6</c:v>
                </c:pt>
                <c:pt idx="141">
                  <c:v>2.617890137002199E-6</c:v>
                </c:pt>
                <c:pt idx="142">
                  <c:v>2.3911357227568431E-6</c:v>
                </c:pt>
                <c:pt idx="143">
                  <c:v>2.18402538232354E-6</c:v>
                </c:pt>
                <c:pt idx="144">
                  <c:v>1.9948570016969924E-6</c:v>
                </c:pt>
                <c:pt idx="145">
                  <c:v>1.8220759825382515E-6</c:v>
                </c:pt>
                <c:pt idx="146">
                  <c:v>1.6642624549589868E-6</c:v>
                </c:pt>
                <c:pt idx="147">
                  <c:v>1.5201195977532223E-6</c:v>
                </c:pt>
                <c:pt idx="148">
                  <c:v>1.3884629732618947E-6</c:v>
                </c:pt>
                <c:pt idx="149">
                  <c:v>1.2682107844996793E-6</c:v>
                </c:pt>
                <c:pt idx="150">
                  <c:v>1.1583749797150489E-6</c:v>
                </c:pt>
                <c:pt idx="151">
                  <c:v>1.0580531262238679E-6</c:v>
                </c:pt>
                <c:pt idx="152">
                  <c:v>9.6642098912358421E-7</c:v>
                </c:pt>
                <c:pt idx="153">
                  <c:v>8.8272575482495341E-7</c:v>
                </c:pt>
                <c:pt idx="154">
                  <c:v>8.062798398933424E-7</c:v>
                </c:pt>
                <c:pt idx="155">
                  <c:v>7.3645523834819926E-7</c:v>
                </c:pt>
                <c:pt idx="156">
                  <c:v>6.7267835790474351E-7</c:v>
                </c:pt>
                <c:pt idx="157">
                  <c:v>6.1442530463473588E-7</c:v>
                </c:pt>
                <c:pt idx="158">
                  <c:v>5.6121757607829892E-7</c:v>
                </c:pt>
                <c:pt idx="159">
                  <c:v>5.126181270576069E-7</c:v>
                </c:pt>
                <c:pt idx="160">
                  <c:v>4.6822777788335657E-7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'PFS-TIS-fitted curve '!$L$2</c:f>
              <c:strCache>
                <c:ptCount val="1"/>
                <c:pt idx="0">
                  <c:v>Generalized gamma </c:v>
                </c:pt>
              </c:strCache>
            </c:strRef>
          </c:tx>
          <c:spPr>
            <a:ln w="1270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xVal>
            <c:numRef>
              <c:f>'PFS-TIS-fitted curve 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</c:numRef>
          </c:xVal>
          <c:yVal>
            <c:numRef>
              <c:f>'PFS-TIS-fitted curve '!$L$3:$L$163</c:f>
              <c:numCache>
                <c:formatCode>0.0000_);[Red]\(0.0000\)</c:formatCode>
                <c:ptCount val="161"/>
                <c:pt idx="0">
                  <c:v>1</c:v>
                </c:pt>
                <c:pt idx="1">
                  <c:v>0.97237591503956877</c:v>
                </c:pt>
                <c:pt idx="2">
                  <c:v>0.83672056235052217</c:v>
                </c:pt>
                <c:pt idx="3">
                  <c:v>0.70522069630090289</c:v>
                </c:pt>
                <c:pt idx="4">
                  <c:v>0.60364044797796845</c:v>
                </c:pt>
                <c:pt idx="5">
                  <c:v>0.52626397622378429</c:v>
                </c:pt>
                <c:pt idx="6">
                  <c:v>0.46619209412219303</c:v>
                </c:pt>
                <c:pt idx="7">
                  <c:v>0.41846123261046159</c:v>
                </c:pt>
                <c:pt idx="8">
                  <c:v>0.37971381291177797</c:v>
                </c:pt>
                <c:pt idx="9">
                  <c:v>0.34766583628200265</c:v>
                </c:pt>
                <c:pt idx="10">
                  <c:v>0.32073037381960934</c:v>
                </c:pt>
                <c:pt idx="11">
                  <c:v>0.29777799288756174</c:v>
                </c:pt>
                <c:pt idx="12">
                  <c:v>0.27798600563002901</c:v>
                </c:pt>
                <c:pt idx="13">
                  <c:v>0.26074227990054277</c:v>
                </c:pt>
                <c:pt idx="14">
                  <c:v>0.2455825453159893</c:v>
                </c:pt>
                <c:pt idx="15">
                  <c:v>0.23214858915172826</c:v>
                </c:pt>
                <c:pt idx="16">
                  <c:v>0.22015975677665175</c:v>
                </c:pt>
                <c:pt idx="17">
                  <c:v>0.20939311433552138</c:v>
                </c:pt>
                <c:pt idx="18">
                  <c:v>0.19966937347778524</c:v>
                </c:pt>
                <c:pt idx="19">
                  <c:v>0.19084272732531848</c:v>
                </c:pt>
                <c:pt idx="20">
                  <c:v>0.18279339183607712</c:v>
                </c:pt>
                <c:pt idx="21">
                  <c:v>0.1754220513440459</c:v>
                </c:pt>
                <c:pt idx="22">
                  <c:v>0.16864566602516265</c:v>
                </c:pt>
                <c:pt idx="23">
                  <c:v>0.16239426796994341</c:v>
                </c:pt>
                <c:pt idx="24">
                  <c:v>0.15660848473169298</c:v>
                </c:pt>
                <c:pt idx="25">
                  <c:v>0.15123760498282951</c:v>
                </c:pt>
                <c:pt idx="26">
                  <c:v>0.14623805288325029</c:v>
                </c:pt>
                <c:pt idx="27">
                  <c:v>0.1415721739387947</c:v>
                </c:pt>
                <c:pt idx="28">
                  <c:v>0.13720726065103572</c:v>
                </c:pt>
                <c:pt idx="29">
                  <c:v>0.13311476449769263</c:v>
                </c:pt>
                <c:pt idx="30">
                  <c:v>0.12926965397065687</c:v>
                </c:pt>
                <c:pt idx="31">
                  <c:v>0.1256498880407281</c:v>
                </c:pt>
                <c:pt idx="32">
                  <c:v>0.12223598154152977</c:v>
                </c:pt>
                <c:pt idx="33">
                  <c:v>0.11901064427915593</c:v>
                </c:pt>
                <c:pt idx="34">
                  <c:v>0.11595847967492663</c:v>
                </c:pt>
                <c:pt idx="35">
                  <c:v>0.11306573178679778</c:v>
                </c:pt>
                <c:pt idx="36">
                  <c:v>0.11032007188091297</c:v>
                </c:pt>
                <c:pt idx="37">
                  <c:v>0.10771041751920668</c:v>
                </c:pt>
                <c:pt idx="38">
                  <c:v>0.10522677852334944</c:v>
                </c:pt>
                <c:pt idx="39">
                  <c:v>0.10286012526636773</c:v>
                </c:pt>
                <c:pt idx="40">
                  <c:v>0.10060227560247875</c:v>
                </c:pt>
                <c:pt idx="41">
                  <c:v>9.8445797426553253E-2</c:v>
                </c:pt>
                <c:pt idx="42">
                  <c:v>9.6383924397310056E-2</c:v>
                </c:pt>
                <c:pt idx="43">
                  <c:v>9.4410482793342035E-2</c:v>
                </c:pt>
                <c:pt idx="44">
                  <c:v>9.2519827821594736E-2</c:v>
                </c:pt>
                <c:pt idx="45">
                  <c:v>9.0706787981806952E-2</c:v>
                </c:pt>
                <c:pt idx="46">
                  <c:v>8.8966616321464673E-2</c:v>
                </c:pt>
                <c:pt idx="47">
                  <c:v>8.7294947604713902E-2</c:v>
                </c:pt>
                <c:pt idx="48">
                  <c:v>8.5687760573812125E-2</c:v>
                </c:pt>
                <c:pt idx="49">
                  <c:v>8.4141344609632102E-2</c:v>
                </c:pt>
                <c:pt idx="50">
                  <c:v>8.2652270203674064E-2</c:v>
                </c:pt>
                <c:pt idx="51">
                  <c:v>8.1217362742108987E-2</c:v>
                </c:pt>
                <c:pt idx="52">
                  <c:v>7.9833679175862385E-2</c:v>
                </c:pt>
                <c:pt idx="53">
                  <c:v>7.8498487212281753E-2</c:v>
                </c:pt>
                <c:pt idx="54">
                  <c:v>7.7209246715640237E-2</c:v>
                </c:pt>
                <c:pt idx="55">
                  <c:v>7.596359304732489E-2</c:v>
                </c:pt>
                <c:pt idx="56">
                  <c:v>7.4759322113430074E-2</c:v>
                </c:pt>
                <c:pt idx="57">
                  <c:v>7.3594376918756782E-2</c:v>
                </c:pt>
                <c:pt idx="58">
                  <c:v>7.2466835452840481E-2</c:v>
                </c:pt>
                <c:pt idx="59">
                  <c:v>7.1374899756341481E-2</c:v>
                </c:pt>
                <c:pt idx="60">
                  <c:v>7.0316886035572526E-2</c:v>
                </c:pt>
                <c:pt idx="61">
                  <c:v>6.9291215709614593E-2</c:v>
                </c:pt>
                <c:pt idx="62">
                  <c:v>6.8296407288816613E-2</c:v>
                </c:pt>
                <c:pt idx="63">
                  <c:v>6.7331068995850785E-2</c:v>
                </c:pt>
                <c:pt idx="64">
                  <c:v>6.6393892051185316E-2</c:v>
                </c:pt>
                <c:pt idx="65">
                  <c:v>6.5483644554105977E-2</c:v>
                </c:pt>
                <c:pt idx="66">
                  <c:v>6.4599165898465594E-2</c:v>
                </c:pt>
                <c:pt idx="67">
                  <c:v>6.3739361669342173E-2</c:v>
                </c:pt>
                <c:pt idx="68">
                  <c:v>6.2903198972899227E-2</c:v>
                </c:pt>
                <c:pt idx="69">
                  <c:v>6.2089702157076661E-2</c:v>
                </c:pt>
                <c:pt idx="70">
                  <c:v>6.1297948885420311E-2</c:v>
                </c:pt>
                <c:pt idx="71">
                  <c:v>6.0527066530458147E-2</c:v>
                </c:pt>
                <c:pt idx="72">
                  <c:v>5.9776228856639392E-2</c:v>
                </c:pt>
                <c:pt idx="73">
                  <c:v>5.9044652966028247E-2</c:v>
                </c:pt>
                <c:pt idx="74">
                  <c:v>5.8331596482747786E-2</c:v>
                </c:pt>
                <c:pt idx="75">
                  <c:v>5.7636354954645037E-2</c:v>
                </c:pt>
                <c:pt idx="76">
                  <c:v>5.6958259452841567E-2</c:v>
                </c:pt>
                <c:pt idx="77">
                  <c:v>5.6296674351780068E-2</c:v>
                </c:pt>
                <c:pt idx="78">
                  <c:v>5.5650995274100855E-2</c:v>
                </c:pt>
                <c:pt idx="79">
                  <c:v>5.5020647186222862E-2</c:v>
                </c:pt>
                <c:pt idx="80">
                  <c:v>5.4405082631869085E-2</c:v>
                </c:pt>
                <c:pt idx="81">
                  <c:v>5.3803780091998314E-2</c:v>
                </c:pt>
                <c:pt idx="82">
                  <c:v>5.3216242460698879E-2</c:v>
                </c:pt>
                <c:pt idx="83">
                  <c:v>5.2641995627571506E-2</c:v>
                </c:pt>
                <c:pt idx="84">
                  <c:v>5.208058715800782E-2</c:v>
                </c:pt>
                <c:pt idx="85">
                  <c:v>5.1531585063552675E-2</c:v>
                </c:pt>
                <c:pt idx="86">
                  <c:v>5.099457665524551E-2</c:v>
                </c:pt>
                <c:pt idx="87">
                  <c:v>5.0469167473469016E-2</c:v>
                </c:pt>
                <c:pt idx="88">
                  <c:v>4.9954980288404442E-2</c:v>
                </c:pt>
                <c:pt idx="89">
                  <c:v>4.9451654165709201E-2</c:v>
                </c:pt>
                <c:pt idx="90">
                  <c:v>4.8958843592495478E-2</c:v>
                </c:pt>
                <c:pt idx="91">
                  <c:v>4.8476217659110553E-2</c:v>
                </c:pt>
                <c:pt idx="92">
                  <c:v>4.8003459292598201E-2</c:v>
                </c:pt>
                <c:pt idx="93">
                  <c:v>4.7540264538066541E-2</c:v>
                </c:pt>
                <c:pt idx="94">
                  <c:v>4.7086341884498319E-2</c:v>
                </c:pt>
                <c:pt idx="95">
                  <c:v>4.6641411631825079E-2</c:v>
                </c:pt>
                <c:pt idx="96">
                  <c:v>4.6205205296342498E-2</c:v>
                </c:pt>
                <c:pt idx="97">
                  <c:v>4.5777465051779806E-2</c:v>
                </c:pt>
                <c:pt idx="98">
                  <c:v>4.5357943203549203E-2</c:v>
                </c:pt>
                <c:pt idx="99">
                  <c:v>4.4946401693895709E-2</c:v>
                </c:pt>
                <c:pt idx="100">
                  <c:v>4.4542611635845324E-2</c:v>
                </c:pt>
                <c:pt idx="101">
                  <c:v>4.4146352874011155E-2</c:v>
                </c:pt>
                <c:pt idx="102">
                  <c:v>4.3757413570466919E-2</c:v>
                </c:pt>
                <c:pt idx="103">
                  <c:v>4.3375589814029517E-2</c:v>
                </c:pt>
                <c:pt idx="104">
                  <c:v>4.3000685251420097E-2</c:v>
                </c:pt>
                <c:pt idx="105">
                  <c:v>4.2632510738884161E-2</c:v>
                </c:pt>
                <c:pt idx="106">
                  <c:v>4.227088401295645E-2</c:v>
                </c:pt>
                <c:pt idx="107">
                  <c:v>4.1915629379152664E-2</c:v>
                </c:pt>
                <c:pt idx="108">
                  <c:v>4.1566577417456667E-2</c:v>
                </c:pt>
                <c:pt idx="109">
                  <c:v>4.1223564703554101E-2</c:v>
                </c:pt>
                <c:pt idx="110">
                  <c:v>4.0886433544836204E-2</c:v>
                </c:pt>
                <c:pt idx="111">
                  <c:v>4.0555031730268788E-2</c:v>
                </c:pt>
                <c:pt idx="112">
                  <c:v>4.0229212293280386E-2</c:v>
                </c:pt>
                <c:pt idx="113">
                  <c:v>3.9908833286886464E-2</c:v>
                </c:pt>
                <c:pt idx="114">
                  <c:v>3.9593757570316288E-2</c:v>
                </c:pt>
                <c:pt idx="115">
                  <c:v>3.9283852606461715E-2</c:v>
                </c:pt>
                <c:pt idx="116">
                  <c:v>3.8978990269510773E-2</c:v>
                </c:pt>
                <c:pt idx="117">
                  <c:v>3.8679046662173644E-2</c:v>
                </c:pt>
                <c:pt idx="118">
                  <c:v>3.8383901941944951E-2</c:v>
                </c:pt>
                <c:pt idx="119">
                  <c:v>3.8093440155886081E-2</c:v>
                </c:pt>
                <c:pt idx="120">
                  <c:v>3.7807549083441742E-2</c:v>
                </c:pt>
                <c:pt idx="121">
                  <c:v>3.752612008683881E-2</c:v>
                </c:pt>
                <c:pt idx="122">
                  <c:v>3.7249047968642431E-2</c:v>
                </c:pt>
                <c:pt idx="123">
                  <c:v>3.6976230836073751E-2</c:v>
                </c:pt>
                <c:pt idx="124">
                  <c:v>3.6707569971714614E-2</c:v>
                </c:pt>
                <c:pt idx="125">
                  <c:v>3.6442969710253487E-2</c:v>
                </c:pt>
                <c:pt idx="126">
                  <c:v>3.6182337320942684E-2</c:v>
                </c:pt>
                <c:pt idx="127">
                  <c:v>3.5925582895461376E-2</c:v>
                </c:pt>
                <c:pt idx="128">
                  <c:v>3.5672619240896042E-2</c:v>
                </c:pt>
                <c:pt idx="129">
                  <c:v>3.5423361777565804E-2</c:v>
                </c:pt>
                <c:pt idx="130">
                  <c:v>3.5177728441440848E-2</c:v>
                </c:pt>
                <c:pt idx="131">
                  <c:v>3.4935639590911678E-2</c:v>
                </c:pt>
                <c:pt idx="132">
                  <c:v>3.4697017917686132E-2</c:v>
                </c:pt>
                <c:pt idx="133">
                  <c:v>3.4461788361601034E-2</c:v>
                </c:pt>
                <c:pt idx="134">
                  <c:v>3.4229878029149133E-2</c:v>
                </c:pt>
                <c:pt idx="135">
                  <c:v>3.4001216115533667E-2</c:v>
                </c:pt>
                <c:pt idx="136">
                  <c:v>3.3775733830072679E-2</c:v>
                </c:pt>
                <c:pt idx="137">
                  <c:v>3.3553364324786415E-2</c:v>
                </c:pt>
                <c:pt idx="138">
                  <c:v>3.3334042626010314E-2</c:v>
                </c:pt>
                <c:pt idx="139">
                  <c:v>3.3117705568884034E-2</c:v>
                </c:pt>
                <c:pt idx="140">
                  <c:v>3.2904291734577193E-2</c:v>
                </c:pt>
                <c:pt idx="141">
                  <c:v>3.269374139011829E-2</c:v>
                </c:pt>
                <c:pt idx="142">
                  <c:v>3.248599643070154E-2</c:v>
                </c:pt>
                <c:pt idx="143">
                  <c:v>3.2281000324353867E-2</c:v>
                </c:pt>
                <c:pt idx="144">
                  <c:v>3.2078698058848887E-2</c:v>
                </c:pt>
                <c:pt idx="145">
                  <c:v>3.1879036090763077E-2</c:v>
                </c:pt>
                <c:pt idx="146">
                  <c:v>3.168196229657267E-2</c:v>
                </c:pt>
                <c:pt idx="147">
                  <c:v>3.1487425925697185E-2</c:v>
                </c:pt>
                <c:pt idx="148">
                  <c:v>3.1295377555399163E-2</c:v>
                </c:pt>
                <c:pt idx="149">
                  <c:v>3.1105769047455208E-2</c:v>
                </c:pt>
                <c:pt idx="150">
                  <c:v>3.0918553506516965E-2</c:v>
                </c:pt>
                <c:pt idx="151">
                  <c:v>3.0733685240086416E-2</c:v>
                </c:pt>
                <c:pt idx="152">
                  <c:v>3.0551119720031824E-2</c:v>
                </c:pt>
                <c:pt idx="153">
                  <c:v>3.0370813545576143E-2</c:v>
                </c:pt>
                <c:pt idx="154">
                  <c:v>3.0192724407692047E-2</c:v>
                </c:pt>
                <c:pt idx="155">
                  <c:v>3.0016811054841833E-2</c:v>
                </c:pt>
                <c:pt idx="156">
                  <c:v>2.9843033260002861E-2</c:v>
                </c:pt>
                <c:pt idx="157">
                  <c:v>2.9671351788922527E-2</c:v>
                </c:pt>
                <c:pt idx="158">
                  <c:v>2.9501728369549923E-2</c:v>
                </c:pt>
                <c:pt idx="159">
                  <c:v>2.9334125662592764E-2</c:v>
                </c:pt>
                <c:pt idx="160">
                  <c:v>2.916850723315239E-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6016184"/>
        <c:axId val="676012656"/>
        <c:extLst>
          <c:ext xmlns:c15="http://schemas.microsoft.com/office/drawing/2012/chart" uri="{02D57815-91ED-43cb-92C2-25804820EDAC}">
            <c15:filteredScatterSeries>
              <c15:ser>
                <c:idx val="7"/>
                <c:order val="7"/>
                <c:tx>
                  <c:strRef>
                    <c:extLst>
                      <c:ext uri="{02D57815-91ED-43cb-92C2-25804820EDAC}">
                        <c15:formulaRef>
                          <c15:sqref>'PFS-TIS-fitted curve '!$M$2</c15:sqref>
                        </c15:formulaRef>
                      </c:ext>
                    </c:extLst>
                    <c:strCache>
                      <c:ptCount val="1"/>
                      <c:pt idx="0">
                        <c:v>llogis旧公式</c:v>
                      </c:pt>
                    </c:strCache>
                  </c:strRef>
                </c:tx>
                <c:spPr>
                  <a:ln w="19050" cap="rnd">
                    <a:solidFill>
                      <a:schemeClr val="accent2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xVal>
                  <c:numRef>
                    <c:extLst>
                      <c:ext uri="{02D57815-91ED-43cb-92C2-25804820EDAC}">
                        <c15:formulaRef>
                          <c15:sqref>'PFS-TIS-fitted curve '!$A$3:$A$163</c15:sqref>
                        </c15:formulaRef>
                      </c:ext>
                    </c:extLst>
                    <c:numCache>
                      <c:formatCode>0.00</c:formatCode>
                      <c:ptCount val="161"/>
                      <c:pt idx="0">
                        <c:v>1E-4</c:v>
                      </c:pt>
                      <c:pt idx="1">
                        <c:v>0.75009999999999999</c:v>
                      </c:pt>
                      <c:pt idx="2">
                        <c:v>1.5001</c:v>
                      </c:pt>
                      <c:pt idx="3">
                        <c:v>2.2500999999999998</c:v>
                      </c:pt>
                      <c:pt idx="4">
                        <c:v>3.0000999999999998</c:v>
                      </c:pt>
                      <c:pt idx="5">
                        <c:v>3.7500999999999998</c:v>
                      </c:pt>
                      <c:pt idx="6">
                        <c:v>4.5000999999999998</c:v>
                      </c:pt>
                      <c:pt idx="7">
                        <c:v>5.2500999999999998</c:v>
                      </c:pt>
                      <c:pt idx="8">
                        <c:v>6.0000999999999998</c:v>
                      </c:pt>
                      <c:pt idx="9">
                        <c:v>6.7500999999999998</c:v>
                      </c:pt>
                      <c:pt idx="10">
                        <c:v>7.5000999999999998</c:v>
                      </c:pt>
                      <c:pt idx="11">
                        <c:v>8.2500999999999998</c:v>
                      </c:pt>
                      <c:pt idx="12">
                        <c:v>9.0000999999999998</c:v>
                      </c:pt>
                      <c:pt idx="13">
                        <c:v>9.7500999999999998</c:v>
                      </c:pt>
                      <c:pt idx="14">
                        <c:v>10.5001</c:v>
                      </c:pt>
                      <c:pt idx="15">
                        <c:v>11.2501</c:v>
                      </c:pt>
                      <c:pt idx="16">
                        <c:v>12.0001</c:v>
                      </c:pt>
                      <c:pt idx="17">
                        <c:v>12.7501</c:v>
                      </c:pt>
                      <c:pt idx="18">
                        <c:v>13.5001</c:v>
                      </c:pt>
                      <c:pt idx="19">
                        <c:v>14.2501</c:v>
                      </c:pt>
                      <c:pt idx="20">
                        <c:v>15.0001</c:v>
                      </c:pt>
                      <c:pt idx="21">
                        <c:v>15.7501</c:v>
                      </c:pt>
                      <c:pt idx="22">
                        <c:v>16.5001</c:v>
                      </c:pt>
                      <c:pt idx="23">
                        <c:v>17.2501</c:v>
                      </c:pt>
                      <c:pt idx="24">
                        <c:v>18.0001</c:v>
                      </c:pt>
                      <c:pt idx="25">
                        <c:v>18.7501</c:v>
                      </c:pt>
                      <c:pt idx="26">
                        <c:v>19.5001</c:v>
                      </c:pt>
                      <c:pt idx="27">
                        <c:v>20.2501</c:v>
                      </c:pt>
                      <c:pt idx="28">
                        <c:v>21.0001</c:v>
                      </c:pt>
                      <c:pt idx="29">
                        <c:v>21.7501</c:v>
                      </c:pt>
                      <c:pt idx="30">
                        <c:v>22.5001</c:v>
                      </c:pt>
                      <c:pt idx="31">
                        <c:v>23.2501</c:v>
                      </c:pt>
                      <c:pt idx="32">
                        <c:v>24.0001</c:v>
                      </c:pt>
                      <c:pt idx="33">
                        <c:v>24.7501</c:v>
                      </c:pt>
                      <c:pt idx="34">
                        <c:v>25.5001</c:v>
                      </c:pt>
                      <c:pt idx="35">
                        <c:v>26.2501</c:v>
                      </c:pt>
                      <c:pt idx="36">
                        <c:v>27.0001</c:v>
                      </c:pt>
                      <c:pt idx="37">
                        <c:v>27.7501</c:v>
                      </c:pt>
                      <c:pt idx="38">
                        <c:v>28.5001</c:v>
                      </c:pt>
                      <c:pt idx="39">
                        <c:v>29.2501</c:v>
                      </c:pt>
                      <c:pt idx="40">
                        <c:v>30.0001</c:v>
                      </c:pt>
                      <c:pt idx="41">
                        <c:v>30.7501</c:v>
                      </c:pt>
                      <c:pt idx="42">
                        <c:v>31.5001</c:v>
                      </c:pt>
                      <c:pt idx="43">
                        <c:v>32.250100000000003</c:v>
                      </c:pt>
                      <c:pt idx="44">
                        <c:v>33.000100000000003</c:v>
                      </c:pt>
                      <c:pt idx="45">
                        <c:v>33.750100000000003</c:v>
                      </c:pt>
                      <c:pt idx="46">
                        <c:v>34.500100000000003</c:v>
                      </c:pt>
                      <c:pt idx="47">
                        <c:v>35.250100000000003</c:v>
                      </c:pt>
                      <c:pt idx="48">
                        <c:v>36.000100000000003</c:v>
                      </c:pt>
                      <c:pt idx="49">
                        <c:v>36.750100000000003</c:v>
                      </c:pt>
                      <c:pt idx="50">
                        <c:v>37.500100000000003</c:v>
                      </c:pt>
                      <c:pt idx="51">
                        <c:v>38.250100000000003</c:v>
                      </c:pt>
                      <c:pt idx="52">
                        <c:v>39.000100000000003</c:v>
                      </c:pt>
                      <c:pt idx="53">
                        <c:v>39.750100000000003</c:v>
                      </c:pt>
                      <c:pt idx="54">
                        <c:v>40.500100000000003</c:v>
                      </c:pt>
                      <c:pt idx="55">
                        <c:v>41.250100000000003</c:v>
                      </c:pt>
                      <c:pt idx="56">
                        <c:v>42.000100000000003</c:v>
                      </c:pt>
                      <c:pt idx="57">
                        <c:v>42.750100000000003</c:v>
                      </c:pt>
                      <c:pt idx="58">
                        <c:v>43.500100000000003</c:v>
                      </c:pt>
                      <c:pt idx="59">
                        <c:v>44.250100000000003</c:v>
                      </c:pt>
                      <c:pt idx="60">
                        <c:v>45.000100000000003</c:v>
                      </c:pt>
                      <c:pt idx="61">
                        <c:v>45.750100000000003</c:v>
                      </c:pt>
                      <c:pt idx="62">
                        <c:v>46.500100000000003</c:v>
                      </c:pt>
                      <c:pt idx="63">
                        <c:v>47.250100000000003</c:v>
                      </c:pt>
                      <c:pt idx="64">
                        <c:v>48.000100000000003</c:v>
                      </c:pt>
                      <c:pt idx="65">
                        <c:v>48.750100000000003</c:v>
                      </c:pt>
                      <c:pt idx="66">
                        <c:v>49.500100000000003</c:v>
                      </c:pt>
                      <c:pt idx="67">
                        <c:v>50.250100000000003</c:v>
                      </c:pt>
                      <c:pt idx="68">
                        <c:v>51.000100000000003</c:v>
                      </c:pt>
                      <c:pt idx="69">
                        <c:v>51.750100000000003</c:v>
                      </c:pt>
                      <c:pt idx="70">
                        <c:v>52.500100000000003</c:v>
                      </c:pt>
                      <c:pt idx="71">
                        <c:v>53.250100000000003</c:v>
                      </c:pt>
                      <c:pt idx="72">
                        <c:v>54.000100000000003</c:v>
                      </c:pt>
                      <c:pt idx="73">
                        <c:v>54.750100000000003</c:v>
                      </c:pt>
                      <c:pt idx="74">
                        <c:v>55.500100000000003</c:v>
                      </c:pt>
                      <c:pt idx="75">
                        <c:v>56.250100000000003</c:v>
                      </c:pt>
                      <c:pt idx="76">
                        <c:v>57.000100000000003</c:v>
                      </c:pt>
                      <c:pt idx="77">
                        <c:v>57.750100000000003</c:v>
                      </c:pt>
                      <c:pt idx="78">
                        <c:v>58.500100000000003</c:v>
                      </c:pt>
                      <c:pt idx="79">
                        <c:v>59.250100000000003</c:v>
                      </c:pt>
                      <c:pt idx="80">
                        <c:v>60.000100000000003</c:v>
                      </c:pt>
                      <c:pt idx="81">
                        <c:v>60.750100000000003</c:v>
                      </c:pt>
                      <c:pt idx="82">
                        <c:v>61.500100000000003</c:v>
                      </c:pt>
                      <c:pt idx="83">
                        <c:v>62.250100000000003</c:v>
                      </c:pt>
                      <c:pt idx="84">
                        <c:v>63.000100000000003</c:v>
                      </c:pt>
                      <c:pt idx="85">
                        <c:v>63.750100000000003</c:v>
                      </c:pt>
                      <c:pt idx="86">
                        <c:v>64.500100000000003</c:v>
                      </c:pt>
                      <c:pt idx="87">
                        <c:v>65.250100000000003</c:v>
                      </c:pt>
                      <c:pt idx="88">
                        <c:v>66.000100000000003</c:v>
                      </c:pt>
                      <c:pt idx="89">
                        <c:v>66.750100000000003</c:v>
                      </c:pt>
                      <c:pt idx="90">
                        <c:v>67.500100000000003</c:v>
                      </c:pt>
                      <c:pt idx="91">
                        <c:v>68.250100000000003</c:v>
                      </c:pt>
                      <c:pt idx="92">
                        <c:v>69.000100000000003</c:v>
                      </c:pt>
                      <c:pt idx="93">
                        <c:v>69.750100000000003</c:v>
                      </c:pt>
                      <c:pt idx="94">
                        <c:v>70.500100000000003</c:v>
                      </c:pt>
                      <c:pt idx="95">
                        <c:v>71.250100000000003</c:v>
                      </c:pt>
                      <c:pt idx="96">
                        <c:v>72.000100000000003</c:v>
                      </c:pt>
                      <c:pt idx="97">
                        <c:v>72.750100000000003</c:v>
                      </c:pt>
                      <c:pt idx="98">
                        <c:v>73.500100000000003</c:v>
                      </c:pt>
                      <c:pt idx="99">
                        <c:v>74.250100000000003</c:v>
                      </c:pt>
                      <c:pt idx="100">
                        <c:v>75.000100000000003</c:v>
                      </c:pt>
                      <c:pt idx="101">
                        <c:v>75.750100000000003</c:v>
                      </c:pt>
                      <c:pt idx="102">
                        <c:v>76.500100000000003</c:v>
                      </c:pt>
                      <c:pt idx="103">
                        <c:v>77.250100000000003</c:v>
                      </c:pt>
                      <c:pt idx="104">
                        <c:v>78.000100000000003</c:v>
                      </c:pt>
                      <c:pt idx="105">
                        <c:v>78.750100000000003</c:v>
                      </c:pt>
                      <c:pt idx="106">
                        <c:v>79.500100000000003</c:v>
                      </c:pt>
                      <c:pt idx="107">
                        <c:v>80.250100000000003</c:v>
                      </c:pt>
                      <c:pt idx="108">
                        <c:v>81.000100000000003</c:v>
                      </c:pt>
                      <c:pt idx="109">
                        <c:v>81.750100000000003</c:v>
                      </c:pt>
                      <c:pt idx="110">
                        <c:v>82.500100000000003</c:v>
                      </c:pt>
                      <c:pt idx="111">
                        <c:v>83.250100000000003</c:v>
                      </c:pt>
                      <c:pt idx="112">
                        <c:v>84.000100000000003</c:v>
                      </c:pt>
                      <c:pt idx="113">
                        <c:v>84.750100000000003</c:v>
                      </c:pt>
                      <c:pt idx="114">
                        <c:v>85.500100000000003</c:v>
                      </c:pt>
                      <c:pt idx="115">
                        <c:v>86.250100000000003</c:v>
                      </c:pt>
                      <c:pt idx="116">
                        <c:v>87.000100000000003</c:v>
                      </c:pt>
                      <c:pt idx="117">
                        <c:v>87.750100000000003</c:v>
                      </c:pt>
                      <c:pt idx="118">
                        <c:v>88.500100000000003</c:v>
                      </c:pt>
                      <c:pt idx="119">
                        <c:v>89.250100000000003</c:v>
                      </c:pt>
                      <c:pt idx="120">
                        <c:v>90.000100000000003</c:v>
                      </c:pt>
                      <c:pt idx="121">
                        <c:v>90.750100000000003</c:v>
                      </c:pt>
                      <c:pt idx="122">
                        <c:v>91.500100000000003</c:v>
                      </c:pt>
                      <c:pt idx="123">
                        <c:v>92.250100000000003</c:v>
                      </c:pt>
                      <c:pt idx="124">
                        <c:v>93.000100000000003</c:v>
                      </c:pt>
                      <c:pt idx="125">
                        <c:v>93.750100000000003</c:v>
                      </c:pt>
                      <c:pt idx="126">
                        <c:v>94.500100000000003</c:v>
                      </c:pt>
                      <c:pt idx="127">
                        <c:v>95.250100000000003</c:v>
                      </c:pt>
                      <c:pt idx="128">
                        <c:v>96.000100000000003</c:v>
                      </c:pt>
                      <c:pt idx="129">
                        <c:v>96.750100000000003</c:v>
                      </c:pt>
                      <c:pt idx="130">
                        <c:v>97.500100000000003</c:v>
                      </c:pt>
                      <c:pt idx="131">
                        <c:v>98.250100000000003</c:v>
                      </c:pt>
                      <c:pt idx="132">
                        <c:v>99.000100000000003</c:v>
                      </c:pt>
                      <c:pt idx="133">
                        <c:v>99.750100000000003</c:v>
                      </c:pt>
                      <c:pt idx="134">
                        <c:v>100.5001</c:v>
                      </c:pt>
                      <c:pt idx="135">
                        <c:v>101.2501</c:v>
                      </c:pt>
                      <c:pt idx="136">
                        <c:v>102.0001</c:v>
                      </c:pt>
                      <c:pt idx="137">
                        <c:v>102.7501</c:v>
                      </c:pt>
                      <c:pt idx="138">
                        <c:v>103.5001</c:v>
                      </c:pt>
                      <c:pt idx="139">
                        <c:v>104.2501</c:v>
                      </c:pt>
                      <c:pt idx="140">
                        <c:v>105.0001</c:v>
                      </c:pt>
                      <c:pt idx="141">
                        <c:v>105.7501</c:v>
                      </c:pt>
                      <c:pt idx="142">
                        <c:v>106.5001</c:v>
                      </c:pt>
                      <c:pt idx="143">
                        <c:v>107.2501</c:v>
                      </c:pt>
                      <c:pt idx="144">
                        <c:v>108.0001</c:v>
                      </c:pt>
                      <c:pt idx="145">
                        <c:v>108.7501</c:v>
                      </c:pt>
                      <c:pt idx="146">
                        <c:v>109.5001</c:v>
                      </c:pt>
                      <c:pt idx="147">
                        <c:v>110.2501</c:v>
                      </c:pt>
                      <c:pt idx="148">
                        <c:v>111.0001</c:v>
                      </c:pt>
                      <c:pt idx="149">
                        <c:v>111.7501</c:v>
                      </c:pt>
                      <c:pt idx="150">
                        <c:v>112.5001</c:v>
                      </c:pt>
                      <c:pt idx="151">
                        <c:v>113.2501</c:v>
                      </c:pt>
                      <c:pt idx="152">
                        <c:v>114.0001</c:v>
                      </c:pt>
                      <c:pt idx="153">
                        <c:v>114.7501</c:v>
                      </c:pt>
                      <c:pt idx="154">
                        <c:v>115.5001</c:v>
                      </c:pt>
                      <c:pt idx="155">
                        <c:v>116.2501</c:v>
                      </c:pt>
                      <c:pt idx="156">
                        <c:v>117.0001</c:v>
                      </c:pt>
                      <c:pt idx="157">
                        <c:v>117.7501</c:v>
                      </c:pt>
                      <c:pt idx="158">
                        <c:v>118.5001</c:v>
                      </c:pt>
                      <c:pt idx="159">
                        <c:v>119.2501</c:v>
                      </c:pt>
                      <c:pt idx="160">
                        <c:v>120.0001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PFS-TIS-fitted curve '!$M$3:$M$163</c15:sqref>
                        </c15:formulaRef>
                      </c:ext>
                    </c:extLst>
                    <c:numCache>
                      <c:formatCode>0.0000_);[Red]\(0.0000\)</c:formatCode>
                      <c:ptCount val="161"/>
                      <c:pt idx="0">
                        <c:v>0.99998281306294179</c:v>
                      </c:pt>
                      <c:pt idx="1">
                        <c:v>0.8839232277774759</c:v>
                      </c:pt>
                      <c:pt idx="2">
                        <c:v>0.78910216924021692</c:v>
                      </c:pt>
                      <c:pt idx="3">
                        <c:v>0.71041207537925199</c:v>
                      </c:pt>
                      <c:pt idx="4">
                        <c:v>0.64422861142795018</c:v>
                      </c:pt>
                      <c:pt idx="5">
                        <c:v>0.58791506269840854</c:v>
                      </c:pt>
                      <c:pt idx="6">
                        <c:v>0.53951148610017419</c:v>
                      </c:pt>
                      <c:pt idx="7">
                        <c:v>0.49753338778618972</c:v>
                      </c:pt>
                      <c:pt idx="8">
                        <c:v>0.46083764692882273</c:v>
                      </c:pt>
                      <c:pt idx="9">
                        <c:v>0.42853100978434772</c:v>
                      </c:pt>
                      <c:pt idx="10">
                        <c:v>0.39990626873486657</c:v>
                      </c:pt>
                      <c:pt idx="11">
                        <c:v>0.37439688136127058</c:v>
                      </c:pt>
                      <c:pt idx="12">
                        <c:v>0.35154413692260406</c:v>
                      </c:pt>
                      <c:pt idx="13">
                        <c:v>0.33097302616277713</c:v>
                      </c:pt>
                      <c:pt idx="14">
                        <c:v>0.3123742537701632</c:v>
                      </c:pt>
                      <c:pt idx="15">
                        <c:v>0.29549065513729672</c:v>
                      </c:pt>
                      <c:pt idx="16">
                        <c:v>0.28010681680774946</c:v>
                      </c:pt>
                      <c:pt idx="17">
                        <c:v>0.26604105823371693</c:v>
                      </c:pt>
                      <c:pt idx="18">
                        <c:v>0.25313917521283857</c:v>
                      </c:pt>
                      <c:pt idx="19">
                        <c:v>0.24126951244877434</c:v>
                      </c:pt>
                      <c:pt idx="20">
                        <c:v>0.23031904934283928</c:v>
                      </c:pt>
                      <c:pt idx="21">
                        <c:v>0.2201902656776609</c:v>
                      </c:pt>
                      <c:pt idx="22">
                        <c:v>0.21079861299753161</c:v>
                      </c:pt>
                      <c:pt idx="23">
                        <c:v>0.20207046035244763</c:v>
                      </c:pt>
                      <c:pt idx="24">
                        <c:v>0.19394141447079841</c:v>
                      </c:pt>
                      <c:pt idx="25">
                        <c:v>0.18635493765755629</c:v>
                      </c:pt>
                      <c:pt idx="26">
                        <c:v>0.17926120406681734</c:v>
                      </c:pt>
                      <c:pt idx="27">
                        <c:v>0.17261614807276557</c:v>
                      </c:pt>
                      <c:pt idx="28">
                        <c:v>0.16638066839784948</c:v>
                      </c:pt>
                      <c:pt idx="29">
                        <c:v>0.1605199592648312</c:v>
                      </c:pt>
                      <c:pt idx="30">
                        <c:v>0.15500294570859866</c:v>
                      </c:pt>
                      <c:pt idx="31">
                        <c:v>0.14980180474333687</c:v>
                      </c:pt>
                      <c:pt idx="32">
                        <c:v>0.14489155764655287</c:v>
                      </c:pt>
                      <c:pt idx="33">
                        <c:v>0.14024972142772513</c:v>
                      </c:pt>
                      <c:pt idx="34">
                        <c:v>0.13585600977104131</c:v>
                      </c:pt>
                      <c:pt idx="35">
                        <c:v>0.13169207551059187</c:v>
                      </c:pt>
                      <c:pt idx="36">
                        <c:v>0.12774128811241534</c:v>
                      </c:pt>
                      <c:pt idx="37">
                        <c:v>0.12398854077719929</c:v>
                      </c:pt>
                      <c:pt idx="38">
                        <c:v>0.12042008269878901</c:v>
                      </c:pt>
                      <c:pt idx="39">
                        <c:v>0.11702337276219103</c:v>
                      </c:pt>
                      <c:pt idx="40">
                        <c:v>0.11378695157562915</c:v>
                      </c:pt>
                      <c:pt idx="41">
                        <c:v>0.11070032923189738</c:v>
                      </c:pt>
                      <c:pt idx="42">
                        <c:v>0.10775388660631692</c:v>
                      </c:pt>
                      <c:pt idx="43">
                        <c:v>0.10493878833908439</c:v>
                      </c:pt>
                      <c:pt idx="44">
                        <c:v>0.10224690593219922</c:v>
                      </c:pt>
                      <c:pt idx="45">
                        <c:v>9.9670749626240604E-2</c:v>
                      </c:pt>
                      <c:pt idx="46">
                        <c:v>9.7203407918652548E-2</c:v>
                      </c:pt>
                      <c:pt idx="47">
                        <c:v>9.4838493749807906E-2</c:v>
                      </c:pt>
                      <c:pt idx="48">
                        <c:v>9.2570096521552098E-2</c:v>
                      </c:pt>
                      <c:pt idx="49">
                        <c:v>9.0392739229705768E-2</c:v>
                      </c:pt>
                      <c:pt idx="50">
                        <c:v>8.8301340090815958E-2</c:v>
                      </c:pt>
                      <c:pt idx="51">
                        <c:v>8.6291178127297849E-2</c:v>
                      </c:pt>
                      <c:pt idx="52">
                        <c:v>8.435786224646756E-2</c:v>
                      </c:pt>
                      <c:pt idx="53">
                        <c:v>8.2497303409859959E-2</c:v>
                      </c:pt>
                      <c:pt idx="54">
                        <c:v>8.0705689541324399E-2</c:v>
                      </c:pt>
                      <c:pt idx="55">
                        <c:v>7.8979462867078132E-2</c:v>
                      </c:pt>
                      <c:pt idx="56">
                        <c:v>7.7315299419326231E-2</c:v>
                      </c:pt>
                      <c:pt idx="57">
                        <c:v>7.571009046817459E-2</c:v>
                      </c:pt>
                      <c:pt idx="58">
                        <c:v>7.4160925675180192E-2</c:v>
                      </c:pt>
                      <c:pt idx="59">
                        <c:v>7.266507778665568E-2</c:v>
                      </c:pt>
                      <c:pt idx="60">
                        <c:v>7.1219988706347506E-2</c:v>
                      </c:pt>
                      <c:pt idx="61">
                        <c:v>6.9823256805800218E-2</c:v>
                      </c:pt>
                      <c:pt idx="62">
                        <c:v>6.8472625347011123E-2</c:v>
                      </c:pt>
                      <c:pt idx="63">
                        <c:v>6.716597190620284E-2</c:v>
                      </c:pt>
                      <c:pt idx="64">
                        <c:v>6.5901298699982888E-2</c:v>
                      </c:pt>
                      <c:pt idx="65">
                        <c:v>6.4676723726064422E-2</c:v>
                      </c:pt>
                      <c:pt idx="66">
                        <c:v>6.349047264029764E-2</c:v>
                      </c:pt>
                      <c:pt idx="67">
                        <c:v>6.2340871300181663E-2</c:v>
                      </c:pt>
                      <c:pt idx="68">
                        <c:v>6.1226338912448587E-2</c:v>
                      </c:pt>
                      <c:pt idx="69">
                        <c:v>6.0145381728859609E-2</c:v>
                      </c:pt>
                      <c:pt idx="70">
                        <c:v>5.9096587240143987E-2</c:v>
                      </c:pt>
                      <c:pt idx="71">
                        <c:v>5.8078618823136599E-2</c:v>
                      </c:pt>
                      <c:pt idx="72">
                        <c:v>5.7090210800717571E-2</c:v>
                      </c:pt>
                      <c:pt idx="73">
                        <c:v>5.6130163878195284E-2</c:v>
                      </c:pt>
                      <c:pt idx="74">
                        <c:v>5.5197340923364015E-2</c:v>
                      </c:pt>
                      <c:pt idx="75">
                        <c:v>5.4290663060669396E-2</c:v>
                      </c:pt>
                      <c:pt idx="76">
                        <c:v>5.3409106052766414E-2</c:v>
                      </c:pt>
                      <c:pt idx="77">
                        <c:v>5.2551696945305031E-2</c:v>
                      </c:pt>
                      <c:pt idx="78">
                        <c:v>5.1717510953058453E-2</c:v>
                      </c:pt>
                      <c:pt idx="79">
                        <c:v>5.09056685675503E-2</c:v>
                      </c:pt>
                      <c:pt idx="80">
                        <c:v>5.0115332868169736E-2</c:v>
                      </c:pt>
                      <c:pt idx="81">
                        <c:v>4.9345707020405374E-2</c:v>
                      </c:pt>
                      <c:pt idx="82">
                        <c:v>4.8596031946309896E-2</c:v>
                      </c:pt>
                      <c:pt idx="83">
                        <c:v>4.7865584153634434E-2</c:v>
                      </c:pt>
                      <c:pt idx="84">
                        <c:v>4.7153673711273249E-2</c:v>
                      </c:pt>
                      <c:pt idx="85">
                        <c:v>4.6459642359738505E-2</c:v>
                      </c:pt>
                      <c:pt idx="86">
                        <c:v>4.5782861746363458E-2</c:v>
                      </c:pt>
                      <c:pt idx="87">
                        <c:v>4.512273177581335E-2</c:v>
                      </c:pt>
                      <c:pt idx="88">
                        <c:v>4.4478679067284449E-2</c:v>
                      </c:pt>
                      <c:pt idx="89">
                        <c:v>4.3850155510494197E-2</c:v>
                      </c:pt>
                      <c:pt idx="90">
                        <c:v>4.3236636913223339E-2</c:v>
                      </c:pt>
                      <c:pt idx="91">
                        <c:v>4.2637621733765882E-2</c:v>
                      </c:pt>
                      <c:pt idx="92">
                        <c:v>4.2052629892185785E-2</c:v>
                      </c:pt>
                      <c:pt idx="93">
                        <c:v>4.1481201654770927E-2</c:v>
                      </c:pt>
                      <c:pt idx="94">
                        <c:v>4.0922896586524746E-2</c:v>
                      </c:pt>
                      <c:pt idx="95">
                        <c:v>4.0377292566944056E-2</c:v>
                      </c:pt>
                      <c:pt idx="96">
                        <c:v>3.9843984864704592E-2</c:v>
                      </c:pt>
                      <c:pt idx="97">
                        <c:v>3.9322585267217297E-2</c:v>
                      </c:pt>
                      <c:pt idx="98">
                        <c:v>3.8812721261328127E-2</c:v>
                      </c:pt>
                      <c:pt idx="99">
                        <c:v>3.8314035261720211E-2</c:v>
                      </c:pt>
                      <c:pt idx="100">
                        <c:v>3.7826183883836406E-2</c:v>
                      </c:pt>
                      <c:pt idx="101">
                        <c:v>3.7348837258379869E-2</c:v>
                      </c:pt>
                      <c:pt idx="102">
                        <c:v>3.6881678384668867E-2</c:v>
                      </c:pt>
                      <c:pt idx="103">
                        <c:v>3.6424402520321891E-2</c:v>
                      </c:pt>
                      <c:pt idx="104">
                        <c:v>3.5976716604935267E-2</c:v>
                      </c:pt>
                      <c:pt idx="105">
                        <c:v>3.553833871558286E-2</c:v>
                      </c:pt>
                      <c:pt idx="106">
                        <c:v>3.5108997552124779E-2</c:v>
                      </c:pt>
                      <c:pt idx="107">
                        <c:v>3.4688431950454714E-2</c:v>
                      </c:pt>
                      <c:pt idx="108">
                        <c:v>3.4276390421947349E-2</c:v>
                      </c:pt>
                      <c:pt idx="109">
                        <c:v>3.3872630717489742E-2</c:v>
                      </c:pt>
                      <c:pt idx="110">
                        <c:v>3.3476919414592264E-2</c:v>
                      </c:pt>
                      <c:pt idx="111">
                        <c:v>3.3089031526178113E-2</c:v>
                      </c:pt>
                      <c:pt idx="112">
                        <c:v>3.2708750129747048E-2</c:v>
                      </c:pt>
                      <c:pt idx="113">
                        <c:v>3.2335866015696185E-2</c:v>
                      </c:pt>
                      <c:pt idx="114">
                        <c:v>3.19701773536634E-2</c:v>
                      </c:pt>
                      <c:pt idx="115">
                        <c:v>3.1611489375834266E-2</c:v>
                      </c:pt>
                      <c:pt idx="116">
                        <c:v>3.1259614076223123E-2</c:v>
                      </c:pt>
                      <c:pt idx="117">
                        <c:v>3.0914369925004823E-2</c:v>
                      </c:pt>
                      <c:pt idx="118">
                        <c:v>3.0575581597032653E-2</c:v>
                      </c:pt>
                      <c:pt idx="119">
                        <c:v>3.0243079713734754E-2</c:v>
                      </c:pt>
                      <c:pt idx="120">
                        <c:v>2.9916700597632517E-2</c:v>
                      </c:pt>
                      <c:pt idx="121">
                        <c:v>2.9596286038773297E-2</c:v>
                      </c:pt>
                      <c:pt idx="122">
                        <c:v>2.9281683072413585E-2</c:v>
                      </c:pt>
                      <c:pt idx="123">
                        <c:v>2.8972743767331433E-2</c:v>
                      </c:pt>
                      <c:pt idx="124">
                        <c:v>2.8669325024184625E-2</c:v>
                      </c:pt>
                      <c:pt idx="125">
                        <c:v>2.837128838336794E-2</c:v>
                      </c:pt>
                      <c:pt idx="126">
                        <c:v>2.8078499841855786E-2</c:v>
                      </c:pt>
                      <c:pt idx="127">
                        <c:v>2.7790829678548332E-2</c:v>
                      </c:pt>
                      <c:pt idx="128">
                        <c:v>2.750815228766772E-2</c:v>
                      </c:pt>
                      <c:pt idx="129">
                        <c:v>2.7230346019778893E-2</c:v>
                      </c:pt>
                      <c:pt idx="130">
                        <c:v>2.6957293030034329E-2</c:v>
                      </c:pt>
                      <c:pt idx="131">
                        <c:v>2.6688879133266022E-2</c:v>
                      </c:pt>
                      <c:pt idx="132">
                        <c:v>2.6424993665570135E-2</c:v>
                      </c:pt>
                      <c:pt idx="133">
                        <c:v>2.6165529352050344E-2</c:v>
                      </c:pt>
                      <c:pt idx="134">
                        <c:v>2.5910382180405395E-2</c:v>
                      </c:pt>
                      <c:pt idx="135">
                        <c:v>2.565945128006427E-2</c:v>
                      </c:pt>
                      <c:pt idx="136">
                        <c:v>2.5412638806589706E-2</c:v>
                      </c:pt>
                      <c:pt idx="137">
                        <c:v>2.5169849831086149E-2</c:v>
                      </c:pt>
                      <c:pt idx="138">
                        <c:v>2.4930992234363628E-2</c:v>
                      </c:pt>
                      <c:pt idx="139">
                        <c:v>2.4695976605622619E-2</c:v>
                      </c:pt>
                      <c:pt idx="140">
                        <c:v>2.4464716145438149E-2</c:v>
                      </c:pt>
                      <c:pt idx="141">
                        <c:v>2.423712657283366E-2</c:v>
                      </c:pt>
                      <c:pt idx="142">
                        <c:v>2.4013126036246696E-2</c:v>
                      </c:pt>
                      <c:pt idx="143">
                        <c:v>2.3792635028199189E-2</c:v>
                      </c:pt>
                      <c:pt idx="144">
                        <c:v>2.3575576303495389E-2</c:v>
                      </c:pt>
                      <c:pt idx="145">
                        <c:v>2.3361874800779781E-2</c:v>
                      </c:pt>
                      <c:pt idx="146">
                        <c:v>2.3151457567296745E-2</c:v>
                      </c:pt>
                      <c:pt idx="147">
                        <c:v>2.2944253686701666E-2</c:v>
                      </c:pt>
                      <c:pt idx="148">
                        <c:v>2.2740194209781378E-2</c:v>
                      </c:pt>
                      <c:pt idx="149">
                        <c:v>2.2539212087949307E-2</c:v>
                      </c:pt>
                      <c:pt idx="150">
                        <c:v>2.2341242109387656E-2</c:v>
                      </c:pt>
                      <c:pt idx="151">
                        <c:v>2.2146220837715554E-2</c:v>
                      </c:pt>
                      <c:pt idx="152">
                        <c:v>2.1954086553068453E-2</c:v>
                      </c:pt>
                      <c:pt idx="153">
                        <c:v>2.1764779195479828E-2</c:v>
                      </c:pt>
                      <c:pt idx="154">
                        <c:v>2.1578240310461773E-2</c:v>
                      </c:pt>
                      <c:pt idx="155">
                        <c:v>2.1394412996686551E-2</c:v>
                      </c:pt>
                      <c:pt idx="156">
                        <c:v>2.1213241855675701E-2</c:v>
                      </c:pt>
                      <c:pt idx="157">
                        <c:v>2.1034672943408248E-2</c:v>
                      </c:pt>
                      <c:pt idx="158">
                        <c:v>2.0858653723764095E-2</c:v>
                      </c:pt>
                      <c:pt idx="159">
                        <c:v>2.0685133023722258E-2</c:v>
                      </c:pt>
                      <c:pt idx="160">
                        <c:v>2.051406099023834E-2</c:v>
                      </c:pt>
                    </c:numCache>
                  </c:numRef>
                </c:yVal>
                <c:smooth val="1"/>
              </c15:ser>
            </c15:filteredScatterSeries>
          </c:ext>
        </c:extLst>
      </c:scatterChart>
      <c:valAx>
        <c:axId val="676016184"/>
        <c:scaling>
          <c:orientation val="minMax"/>
          <c:max val="6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/>
                  <a:t>Time (month)</a:t>
                </a:r>
                <a:endParaRPr lang="zh-CN" sz="11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#,##0_);[Red]\(#,##0\)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76012656"/>
        <c:crossesAt val="0"/>
        <c:crossBetween val="midCat"/>
      </c:valAx>
      <c:valAx>
        <c:axId val="676012656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100" b="0" i="0" u="none" strike="noStrike" baseline="0">
                    <a:effectLst/>
                  </a:rPr>
                  <a:t>Progression-free survival</a:t>
                </a:r>
                <a:endParaRPr lang="zh-CN" altLang="en-US" sz="11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#,##0.0_);[Red]\(#,##0.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76016184"/>
        <c:crosses val="autoZero"/>
        <c:crossBetween val="midCat"/>
        <c:majorUnit val="0.2"/>
      </c:valAx>
      <c:spPr>
        <a:noFill/>
        <a:ln w="25400"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</c:legendEntry>
      <c:layout>
        <c:manualLayout>
          <c:xMode val="edge"/>
          <c:yMode val="edge"/>
          <c:x val="0.73650605302244199"/>
          <c:y val="6.6998377881305374E-2"/>
          <c:w val="0.24555098202418896"/>
          <c:h val="0.4311405795122526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PFS-DOC-fitted curve'!$B$2</c:f>
              <c:strCache>
                <c:ptCount val="1"/>
                <c:pt idx="0">
                  <c:v>K-M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PFS-DOC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</c:numRef>
          </c:xVal>
          <c:yVal>
            <c:numRef>
              <c:f>'PFS-DOC-fitted curve'!$B$3:$B$163</c:f>
              <c:numCache>
                <c:formatCode>0.0000_);[Red]\(0.0000\)</c:formatCode>
                <c:ptCount val="161"/>
                <c:pt idx="0" formatCode="0.0000">
                  <c:v>1</c:v>
                </c:pt>
                <c:pt idx="1">
                  <c:v>0.9424809424809425</c:v>
                </c:pt>
                <c:pt idx="2">
                  <c:v>0.81635481635481633</c:v>
                </c:pt>
                <c:pt idx="3">
                  <c:v>0.53430353430353428</c:v>
                </c:pt>
                <c:pt idx="4">
                  <c:v>0.47747747747747749</c:v>
                </c:pt>
                <c:pt idx="5">
                  <c:v>0.44144144144144143</c:v>
                </c:pt>
                <c:pt idx="6">
                  <c:v>0.28366828366828367</c:v>
                </c:pt>
                <c:pt idx="7">
                  <c:v>0.2607992607992608</c:v>
                </c:pt>
                <c:pt idx="8">
                  <c:v>0.25502425502425502</c:v>
                </c:pt>
                <c:pt idx="9">
                  <c:v>0.17163317163317163</c:v>
                </c:pt>
                <c:pt idx="10">
                  <c:v>0.16539616539616539</c:v>
                </c:pt>
                <c:pt idx="11">
                  <c:v>0.14760914760914762</c:v>
                </c:pt>
                <c:pt idx="12">
                  <c:v>8.6163086163086169E-2</c:v>
                </c:pt>
                <c:pt idx="13">
                  <c:v>7.1841071841071844E-2</c:v>
                </c:pt>
                <c:pt idx="14">
                  <c:v>6.5373065373065378E-2</c:v>
                </c:pt>
                <c:pt idx="15">
                  <c:v>5.728805728805729E-2</c:v>
                </c:pt>
                <c:pt idx="16">
                  <c:v>5.728805728805729E-2</c:v>
                </c:pt>
                <c:pt idx="17">
                  <c:v>5.728805728805729E-2</c:v>
                </c:pt>
                <c:pt idx="18">
                  <c:v>5.7057057057057055E-2</c:v>
                </c:pt>
                <c:pt idx="19">
                  <c:v>4.2735042735042736E-2</c:v>
                </c:pt>
                <c:pt idx="20">
                  <c:v>3.6267036267036264E-2</c:v>
                </c:pt>
                <c:pt idx="21">
                  <c:v>3.003003003003003E-2</c:v>
                </c:pt>
                <c:pt idx="22">
                  <c:v>3.003003003003003E-2</c:v>
                </c:pt>
                <c:pt idx="23">
                  <c:v>3.003003003003003E-2</c:v>
                </c:pt>
                <c:pt idx="24">
                  <c:v>3.003003003003003E-2</c:v>
                </c:pt>
                <c:pt idx="25">
                  <c:v>3.003003003003003E-2</c:v>
                </c:pt>
                <c:pt idx="26">
                  <c:v>3.003003003003003E-2</c:v>
                </c:pt>
                <c:pt idx="27">
                  <c:v>3.003003003003003E-2</c:v>
                </c:pt>
                <c:pt idx="28">
                  <c:v>3.003003003003003E-2</c:v>
                </c:pt>
                <c:pt idx="29">
                  <c:v>3.003003003003003E-2</c:v>
                </c:pt>
                <c:pt idx="30">
                  <c:v>3.003003003003003E-2</c:v>
                </c:pt>
                <c:pt idx="31">
                  <c:v>3.003003003003003E-2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PFS-DOC-fitted curve'!$C$2</c:f>
              <c:strCache>
                <c:ptCount val="1"/>
                <c:pt idx="0">
                  <c:v>Exponential</c:v>
                </c:pt>
              </c:strCache>
              <c:extLst xmlns:c15="http://schemas.microsoft.com/office/drawing/2012/chart"/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PFS-DOC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  <c:extLst xmlns:c15="http://schemas.microsoft.com/office/drawing/2012/chart"/>
            </c:numRef>
          </c:xVal>
          <c:yVal>
            <c:numRef>
              <c:f>'PFS-DOC-fitted curve'!$C$3:$C$163</c:f>
              <c:numCache>
                <c:formatCode>0.0000_);[Red]\(0.0000\)</c:formatCode>
                <c:ptCount val="161"/>
                <c:pt idx="0">
                  <c:v>0.99997527030578393</c:v>
                </c:pt>
                <c:pt idx="1">
                  <c:v>0.83068905986693842</c:v>
                </c:pt>
                <c:pt idx="2">
                  <c:v>0.69006137918951571</c:v>
                </c:pt>
                <c:pt idx="3">
                  <c:v>0.573240614394528</c:v>
                </c:pt>
                <c:pt idx="4">
                  <c:v>0.47619648324235403</c:v>
                </c:pt>
                <c:pt idx="5">
                  <c:v>0.39558099157349269</c:v>
                </c:pt>
                <c:pt idx="6">
                  <c:v>0.32861292848865292</c:v>
                </c:pt>
                <c:pt idx="7">
                  <c:v>0.27298191538565453</c:v>
                </c:pt>
                <c:pt idx="8">
                  <c:v>0.22676869857295903</c:v>
                </c:pt>
                <c:pt idx="9">
                  <c:v>0.18837893557829408</c:v>
                </c:pt>
                <c:pt idx="10">
                  <c:v>0.15648819079937457</c:v>
                </c:pt>
                <c:pt idx="11">
                  <c:v>0.1299962428627458</c:v>
                </c:pt>
                <c:pt idx="12">
                  <c:v>0.10798912730798547</c:v>
                </c:pt>
                <c:pt idx="13">
                  <c:v>8.9707605080964106E-2</c:v>
                </c:pt>
                <c:pt idx="14">
                  <c:v>7.4520969008396942E-2</c:v>
                </c:pt>
                <c:pt idx="15">
                  <c:v>6.1905284584716634E-2</c:v>
                </c:pt>
                <c:pt idx="16">
                  <c:v>5.1425314384773248E-2</c:v>
                </c:pt>
                <c:pt idx="17">
                  <c:v>4.2719502499882926E-2</c:v>
                </c:pt>
                <c:pt idx="18">
                  <c:v>3.5487500964658414E-2</c:v>
                </c:pt>
                <c:pt idx="19">
                  <c:v>2.9479807839992603E-2</c:v>
                </c:pt>
                <c:pt idx="20">
                  <c:v>2.4489159469086742E-2</c:v>
                </c:pt>
                <c:pt idx="21">
                  <c:v>2.0343379941872478E-2</c:v>
                </c:pt>
                <c:pt idx="22">
                  <c:v>1.6899441076440227E-2</c:v>
                </c:pt>
                <c:pt idx="23">
                  <c:v>1.4038527988569251E-2</c:v>
                </c:pt>
                <c:pt idx="24">
                  <c:v>1.1661940012950787E-2</c:v>
                </c:pt>
                <c:pt idx="25">
                  <c:v>9.687685559084256E-3</c:v>
                </c:pt>
                <c:pt idx="26">
                  <c:v>8.0476534253705809E-3</c:v>
                </c:pt>
                <c:pt idx="27">
                  <c:v>6.6852629825653459E-3</c:v>
                </c:pt>
                <c:pt idx="28">
                  <c:v>5.5535121586079636E-3</c:v>
                </c:pt>
                <c:pt idx="29">
                  <c:v>4.6133558808739037E-3</c:v>
                </c:pt>
                <c:pt idx="30">
                  <c:v>3.8323590325817559E-3</c:v>
                </c:pt>
                <c:pt idx="31">
                  <c:v>3.1835774507447804E-3</c:v>
                </c:pt>
                <c:pt idx="32">
                  <c:v>2.6446283604234337E-3</c:v>
                </c:pt>
                <c:pt idx="33">
                  <c:v>2.1969181755322831E-3</c:v>
                </c:pt>
                <c:pt idx="34">
                  <c:v>1.8250010255548091E-3</c:v>
                </c:pt>
                <c:pt idx="35">
                  <c:v>1.5160458775252913E-3</c:v>
                </c:pt>
                <c:pt idx="36">
                  <c:v>1.2593938691419131E-3</c:v>
                </c:pt>
                <c:pt idx="37">
                  <c:v>1.0461905811328456E-3</c:v>
                </c:pt>
                <c:pt idx="38">
                  <c:v>8.6908056237944601E-4</c:v>
                </c:pt>
                <c:pt idx="39">
                  <c:v>7.2195356900261163E-4</c:v>
                </c:pt>
                <c:pt idx="40">
                  <c:v>5.9973376273492424E-4</c:v>
                </c:pt>
                <c:pt idx="41">
                  <c:v>4.9820459598405131E-4</c:v>
                </c:pt>
                <c:pt idx="42">
                  <c:v>4.1386334217327853E-4</c:v>
                </c:pt>
                <c:pt idx="43">
                  <c:v>3.4380025269843039E-4</c:v>
                </c:pt>
                <c:pt idx="44">
                  <c:v>2.8559817145152331E-4</c:v>
                </c:pt>
                <c:pt idx="45">
                  <c:v>2.3724914364155823E-4</c:v>
                </c:pt>
                <c:pt idx="46">
                  <c:v>1.9708514194113693E-4</c:v>
                </c:pt>
                <c:pt idx="47">
                  <c:v>1.6372052003122239E-4</c:v>
                </c:pt>
                <c:pt idx="48">
                  <c:v>1.3600420820814344E-4</c:v>
                </c:pt>
                <c:pt idx="49">
                  <c:v>1.1298000181526741E-4</c:v>
                </c:pt>
                <c:pt idx="50">
                  <c:v>9.3853572461837534E-5</c:v>
                </c:pt>
                <c:pt idx="51">
                  <c:v>7.7965063925667944E-5</c:v>
                </c:pt>
                <c:pt idx="52">
                  <c:v>6.4766327306348619E-5</c:v>
                </c:pt>
                <c:pt idx="53">
                  <c:v>5.3802010048401853E-5</c:v>
                </c:pt>
                <c:pt idx="54">
                  <c:v>4.4693846411213593E-5</c:v>
                </c:pt>
                <c:pt idx="55">
                  <c:v>3.712760741154661E-5</c:v>
                </c:pt>
                <c:pt idx="56">
                  <c:v>3.0842260015465532E-5</c:v>
                </c:pt>
                <c:pt idx="57">
                  <c:v>2.5620961574964041E-5</c:v>
                </c:pt>
                <c:pt idx="58">
                  <c:v>2.1283578819989869E-5</c:v>
                </c:pt>
                <c:pt idx="59">
                  <c:v>1.7680473313279897E-5</c:v>
                </c:pt>
                <c:pt idx="60">
                  <c:v>1.4687338968012494E-5</c:v>
                </c:pt>
                <c:pt idx="61">
                  <c:v>1.2200913524145954E-5</c:v>
                </c:pt>
                <c:pt idx="62">
                  <c:v>1.0135416030629806E-5</c:v>
                </c:pt>
                <c:pt idx="63">
                  <c:v>8.4195874276666938E-6</c:v>
                </c:pt>
                <c:pt idx="64">
                  <c:v>6.9942321299777893E-6</c:v>
                </c:pt>
                <c:pt idx="65">
                  <c:v>5.8101757964131697E-6</c:v>
                </c:pt>
                <c:pt idx="66">
                  <c:v>4.8265688295553631E-6</c:v>
                </c:pt>
                <c:pt idx="67">
                  <c:v>4.0094770765484824E-6</c:v>
                </c:pt>
                <c:pt idx="68">
                  <c:v>3.3307111107433891E-6</c:v>
                </c:pt>
                <c:pt idx="69">
                  <c:v>2.7668537047178497E-6</c:v>
                </c:pt>
                <c:pt idx="70">
                  <c:v>2.2984519427751449E-6</c:v>
                </c:pt>
                <c:pt idx="71">
                  <c:v>1.9093461010384544E-6</c:v>
                </c:pt>
                <c:pt idx="72">
                  <c:v>1.5861121417004942E-6</c:v>
                </c:pt>
                <c:pt idx="73">
                  <c:v>1.3175985876428914E-6</c:v>
                </c:pt>
                <c:pt idx="74">
                  <c:v>1.0945417997350933E-6</c:v>
                </c:pt>
                <c:pt idx="75">
                  <c:v>9.0924638399205433E-7</c:v>
                </c:pt>
                <c:pt idx="76">
                  <c:v>7.5531970273105804E-7</c:v>
                </c:pt>
                <c:pt idx="77">
                  <c:v>6.2745133044017505E-7</c:v>
                </c:pt>
                <c:pt idx="78">
                  <c:v>5.2122984565030789E-7</c:v>
                </c:pt>
                <c:pt idx="79">
                  <c:v>4.3299063818392426E-7</c:v>
                </c:pt>
                <c:pt idx="80">
                  <c:v>3.5968948117507185E-7</c:v>
                </c:pt>
                <c:pt idx="81">
                  <c:v>2.987975061323064E-7</c:v>
                </c:pt>
                <c:pt idx="82">
                  <c:v>2.4821395771490616E-7</c:v>
                </c:pt>
                <c:pt idx="83">
                  <c:v>2.0619371828764991E-7</c:v>
                </c:pt>
                <c:pt idx="84">
                  <c:v>1.7128710187248866E-7</c:v>
                </c:pt>
                <c:pt idx="85">
                  <c:v>1.4228984040603338E-7</c:v>
                </c:pt>
                <c:pt idx="86">
                  <c:v>1.1820153684336655E-7</c:v>
                </c:pt>
                <c:pt idx="87">
                  <c:v>9.8191151752401157E-8</c:v>
                </c:pt>
                <c:pt idx="88">
                  <c:v>8.1568332696379276E-8</c:v>
                </c:pt>
                <c:pt idx="89">
                  <c:v>6.7759597276589794E-8</c:v>
                </c:pt>
                <c:pt idx="90">
                  <c:v>5.6288548157236523E-8</c:v>
                </c:pt>
                <c:pt idx="91">
                  <c:v>4.6759437496600686E-8</c:v>
                </c:pt>
                <c:pt idx="92">
                  <c:v>3.8843513762175705E-8</c:v>
                </c:pt>
                <c:pt idx="93">
                  <c:v>3.2267679898887174E-8</c:v>
                </c:pt>
                <c:pt idx="94">
                  <c:v>2.6805071560517015E-8</c:v>
                </c:pt>
                <c:pt idx="95">
                  <c:v>2.2267230356069626E-8</c:v>
                </c:pt>
                <c:pt idx="96">
                  <c:v>1.8497602090367454E-8</c:v>
                </c:pt>
                <c:pt idx="97">
                  <c:v>1.5366135690076948E-8</c:v>
                </c:pt>
                <c:pt idx="98">
                  <c:v>1.2764796479691545E-8</c:v>
                </c:pt>
                <c:pt idx="99">
                  <c:v>1.0603839016804174E-8</c:v>
                </c:pt>
                <c:pt idx="100">
                  <c:v>8.8087109005764276E-9</c:v>
                </c:pt>
                <c:pt idx="101">
                  <c:v>7.3174807357005086E-9</c:v>
                </c:pt>
                <c:pt idx="102">
                  <c:v>6.0787015173632425E-9</c:v>
                </c:pt>
                <c:pt idx="103">
                  <c:v>5.0496357246175752E-9</c:v>
                </c:pt>
                <c:pt idx="104">
                  <c:v>4.1947808884017525E-9</c:v>
                </c:pt>
                <c:pt idx="105">
                  <c:v>3.4846447667337843E-9</c:v>
                </c:pt>
                <c:pt idx="106">
                  <c:v>2.8947278709834216E-9</c:v>
                </c:pt>
                <c:pt idx="107">
                  <c:v>2.4046782406754224E-9</c:v>
                </c:pt>
                <c:pt idx="108">
                  <c:v>1.9975893068018761E-9</c:v>
                </c:pt>
                <c:pt idx="109">
                  <c:v>1.6594166201330922E-9</c:v>
                </c:pt>
                <c:pt idx="110">
                  <c:v>1.3784933218242631E-9</c:v>
                </c:pt>
                <c:pt idx="111">
                  <c:v>1.1451276401954301E-9</c:v>
                </c:pt>
                <c:pt idx="112">
                  <c:v>9.5126852744138833E-10</c:v>
                </c:pt>
                <c:pt idx="113">
                  <c:v>7.9022790083564228E-10</c:v>
                </c:pt>
                <c:pt idx="114">
                  <c:v>6.5644990583122318E-10</c:v>
                </c:pt>
                <c:pt idx="115">
                  <c:v>5.4531924070275162E-10</c:v>
                </c:pt>
                <c:pt idx="116">
                  <c:v>4.5300192998592914E-10</c:v>
                </c:pt>
                <c:pt idx="117">
                  <c:v>3.7631305344466127E-10</c:v>
                </c:pt>
                <c:pt idx="118">
                  <c:v>3.126068672538396E-10</c:v>
                </c:pt>
                <c:pt idx="119">
                  <c:v>2.5968552661070618E-10</c:v>
                </c:pt>
                <c:pt idx="120">
                  <c:v>2.1572326073157146E-10</c:v>
                </c:pt>
                <c:pt idx="121">
                  <c:v>1.7920338429343555E-10</c:v>
                </c:pt>
                <c:pt idx="122">
                  <c:v>1.4886597223366014E-10</c:v>
                </c:pt>
                <c:pt idx="123">
                  <c:v>1.2366439270357428E-10</c:v>
                </c:pt>
                <c:pt idx="124">
                  <c:v>1.0272919857561581E-10</c:v>
                </c:pt>
                <c:pt idx="125">
                  <c:v>8.533813177156599E-11</c:v>
                </c:pt>
                <c:pt idx="126">
                  <c:v>7.0891205569959396E-11</c:v>
                </c:pt>
                <c:pt idx="127">
                  <c:v>5.8890005239565386E-11</c:v>
                </c:pt>
                <c:pt idx="128">
                  <c:v>4.8920492876843383E-11</c:v>
                </c:pt>
                <c:pt idx="129">
                  <c:v>4.0638723219290822E-11</c:v>
                </c:pt>
                <c:pt idx="130">
                  <c:v>3.3758977634419353E-11</c:v>
                </c:pt>
                <c:pt idx="131">
                  <c:v>2.8043906910447324E-11</c:v>
                </c:pt>
                <c:pt idx="132">
                  <c:v>2.3296342777868668E-11</c:v>
                </c:pt>
                <c:pt idx="133">
                  <c:v>1.9352495661785696E-11</c:v>
                </c:pt>
                <c:pt idx="134">
                  <c:v>1.6076303989449544E-11</c:v>
                </c:pt>
                <c:pt idx="135">
                  <c:v>1.3354740105770148E-11</c:v>
                </c:pt>
                <c:pt idx="136">
                  <c:v>1.1093910852252535E-11</c:v>
                </c:pt>
                <c:pt idx="137">
                  <c:v>9.2158182804733091E-12</c:v>
                </c:pt>
                <c:pt idx="138">
                  <c:v>7.6556687456580158E-12</c:v>
                </c:pt>
                <c:pt idx="139">
                  <c:v>6.3596375448751689E-12</c:v>
                </c:pt>
                <c:pt idx="140">
                  <c:v>5.2830119805176554E-12</c:v>
                </c:pt>
                <c:pt idx="141">
                  <c:v>4.3886487853044651E-12</c:v>
                </c:pt>
                <c:pt idx="142">
                  <c:v>3.645692690416186E-12</c:v>
                </c:pt>
                <c:pt idx="143">
                  <c:v>3.0285119277394932E-12</c:v>
                </c:pt>
                <c:pt idx="144">
                  <c:v>2.5158139413592025E-12</c:v>
                </c:pt>
                <c:pt idx="145">
                  <c:v>2.0899108006028503E-12</c:v>
                </c:pt>
                <c:pt idx="146">
                  <c:v>1.7361089716025353E-12</c:v>
                </c:pt>
                <c:pt idx="147">
                  <c:v>1.442202394671285E-12</c:v>
                </c:pt>
                <c:pt idx="148">
                  <c:v>1.1980513788115941E-12</c:v>
                </c:pt>
                <c:pt idx="149">
                  <c:v>9.9523278533974733E-13</c:v>
                </c:pt>
                <c:pt idx="150">
                  <c:v>8.2674943206327734E-13</c:v>
                </c:pt>
                <c:pt idx="151">
                  <c:v>6.8678869254052654E-13</c:v>
                </c:pt>
                <c:pt idx="152">
                  <c:v>5.705219621674017E-13</c:v>
                </c:pt>
                <c:pt idx="153">
                  <c:v>4.739380727298957E-13</c:v>
                </c:pt>
                <c:pt idx="154">
                  <c:v>3.9370490827313866E-13</c:v>
                </c:pt>
                <c:pt idx="155">
                  <c:v>3.270544480749056E-13</c:v>
                </c:pt>
                <c:pt idx="156">
                  <c:v>2.7168727073977147E-13</c:v>
                </c:pt>
                <c:pt idx="157">
                  <c:v>2.2569322483307185E-13</c:v>
                </c:pt>
                <c:pt idx="158">
                  <c:v>1.8748552921472939E-13</c:v>
                </c:pt>
                <c:pt idx="159">
                  <c:v>1.5574602955372517E-13</c:v>
                </c:pt>
                <c:pt idx="160">
                  <c:v>1.2937972238896524E-13</c:v>
                </c:pt>
              </c:numCache>
              <c:extLst xmlns:c15="http://schemas.microsoft.com/office/drawing/2012/chart"/>
            </c:numRef>
          </c:yVal>
          <c:smooth val="1"/>
        </c:ser>
        <c:ser>
          <c:idx val="2"/>
          <c:order val="2"/>
          <c:tx>
            <c:strRef>
              <c:f>'PFS-DOC-fitted curve'!$D$2</c:f>
              <c:strCache>
                <c:ptCount val="1"/>
                <c:pt idx="0">
                  <c:v>Weibull</c:v>
                </c:pt>
              </c:strCache>
              <c:extLst xmlns:c15="http://schemas.microsoft.com/office/drawing/2012/chart"/>
            </c:strRef>
          </c:tx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PFS-DOC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  <c:extLst xmlns:c15="http://schemas.microsoft.com/office/drawing/2012/chart"/>
            </c:numRef>
          </c:xVal>
          <c:yVal>
            <c:numRef>
              <c:f>'PFS-DOC-fitted curve'!$D$3:$D$163</c:f>
              <c:numCache>
                <c:formatCode>0.0000_);[Red]\(0.0000\)</c:formatCode>
                <c:ptCount val="161"/>
                <c:pt idx="0">
                  <c:v>0.99999878037705903</c:v>
                </c:pt>
                <c:pt idx="1">
                  <c:v>0.89469708083373067</c:v>
                </c:pt>
                <c:pt idx="2">
                  <c:v>0.76323900137682998</c:v>
                </c:pt>
                <c:pt idx="3">
                  <c:v>0.63509048358246178</c:v>
                </c:pt>
                <c:pt idx="4">
                  <c:v>0.51887918384784992</c:v>
                </c:pt>
                <c:pt idx="5">
                  <c:v>0.41770795307310327</c:v>
                </c:pt>
                <c:pt idx="6">
                  <c:v>0.3320638654985455</c:v>
                </c:pt>
                <c:pt idx="7">
                  <c:v>0.26109010243341468</c:v>
                </c:pt>
                <c:pt idx="8">
                  <c:v>0.20327527302467285</c:v>
                </c:pt>
                <c:pt idx="9">
                  <c:v>0.1568548021841214</c:v>
                </c:pt>
                <c:pt idx="10">
                  <c:v>0.12004579810489036</c:v>
                </c:pt>
                <c:pt idx="11">
                  <c:v>9.1178650095028568E-2</c:v>
                </c:pt>
                <c:pt idx="12">
                  <c:v>6.8763189644438838E-2</c:v>
                </c:pt>
                <c:pt idx="13">
                  <c:v>5.1513749661486141E-2</c:v>
                </c:pt>
                <c:pt idx="14">
                  <c:v>3.8349266332353582E-2</c:v>
                </c:pt>
                <c:pt idx="15">
                  <c:v>2.8379186268821188E-2</c:v>
                </c:pt>
                <c:pt idx="16">
                  <c:v>2.0882261502454535E-2</c:v>
                </c:pt>
                <c:pt idx="17">
                  <c:v>1.5282763754463025E-2</c:v>
                </c:pt>
                <c:pt idx="18">
                  <c:v>1.1126886517864198E-2</c:v>
                </c:pt>
                <c:pt idx="19">
                  <c:v>8.060903319397128E-3</c:v>
                </c:pt>
                <c:pt idx="20">
                  <c:v>5.8118535581046515E-3</c:v>
                </c:pt>
                <c:pt idx="21">
                  <c:v>4.1710168917057366E-3</c:v>
                </c:pt>
                <c:pt idx="22">
                  <c:v>2.9801270571887528E-3</c:v>
                </c:pt>
                <c:pt idx="23">
                  <c:v>2.1201027889020674E-3</c:v>
                </c:pt>
                <c:pt idx="24">
                  <c:v>1.5019909492987038E-3</c:v>
                </c:pt>
                <c:pt idx="25">
                  <c:v>1.0597921012184264E-3</c:v>
                </c:pt>
                <c:pt idx="26">
                  <c:v>7.4484845262534627E-4</c:v>
                </c:pt>
                <c:pt idx="27">
                  <c:v>5.2150270556816647E-4</c:v>
                </c:pt>
                <c:pt idx="28">
                  <c:v>3.6377353160754744E-4</c:v>
                </c:pt>
                <c:pt idx="29">
                  <c:v>2.5283270040277195E-4</c:v>
                </c:pt>
                <c:pt idx="30">
                  <c:v>1.751064928624535E-4</c:v>
                </c:pt>
                <c:pt idx="31">
                  <c:v>1.2085791497162823E-4</c:v>
                </c:pt>
                <c:pt idx="32">
                  <c:v>8.3135536855571956E-5</c:v>
                </c:pt>
                <c:pt idx="33">
                  <c:v>5.6999376747857156E-5</c:v>
                </c:pt>
                <c:pt idx="34">
                  <c:v>3.8954407642566302E-5</c:v>
                </c:pt>
                <c:pt idx="35">
                  <c:v>2.6538471817993958E-5</c:v>
                </c:pt>
                <c:pt idx="36">
                  <c:v>1.8024211362099862E-5</c:v>
                </c:pt>
                <c:pt idx="37">
                  <c:v>1.2204628843104359E-5</c:v>
                </c:pt>
                <c:pt idx="38">
                  <c:v>8.2396063014744669E-6</c:v>
                </c:pt>
                <c:pt idx="39">
                  <c:v>5.5465942236931909E-6</c:v>
                </c:pt>
                <c:pt idx="40">
                  <c:v>3.7231262647319241E-6</c:v>
                </c:pt>
                <c:pt idx="41">
                  <c:v>2.4921429381263849E-6</c:v>
                </c:pt>
                <c:pt idx="42">
                  <c:v>1.6635788050445299E-6</c:v>
                </c:pt>
                <c:pt idx="43">
                  <c:v>1.1074894831208937E-6</c:v>
                </c:pt>
                <c:pt idx="44">
                  <c:v>7.3532845679125103E-7</c:v>
                </c:pt>
                <c:pt idx="45">
                  <c:v>4.8695364474049541E-7</c:v>
                </c:pt>
                <c:pt idx="46">
                  <c:v>3.2164483443342107E-7</c:v>
                </c:pt>
                <c:pt idx="47">
                  <c:v>2.1191700061429231E-7</c:v>
                </c:pt>
                <c:pt idx="48">
                  <c:v>1.3927468112129304E-7</c:v>
                </c:pt>
                <c:pt idx="49">
                  <c:v>9.1308665739475714E-8</c:v>
                </c:pt>
                <c:pt idx="50">
                  <c:v>5.9717413347648574E-8</c:v>
                </c:pt>
                <c:pt idx="51">
                  <c:v>3.8963173687456276E-8</c:v>
                </c:pt>
                <c:pt idx="52">
                  <c:v>2.5362185129829129E-8</c:v>
                </c:pt>
                <c:pt idx="53">
                  <c:v>1.6470705355153825E-8</c:v>
                </c:pt>
                <c:pt idx="54">
                  <c:v>1.0671970751552351E-8</c:v>
                </c:pt>
                <c:pt idx="55">
                  <c:v>6.8991761192904733E-9</c:v>
                </c:pt>
                <c:pt idx="56">
                  <c:v>4.4502342921859395E-9</c:v>
                </c:pt>
                <c:pt idx="57">
                  <c:v>2.8642703764347743E-9</c:v>
                </c:pt>
                <c:pt idx="58">
                  <c:v>1.8395125422898673E-9</c:v>
                </c:pt>
                <c:pt idx="59">
                  <c:v>1.178856123829064E-9</c:v>
                </c:pt>
                <c:pt idx="60">
                  <c:v>7.5387540654503482E-10</c:v>
                </c:pt>
                <c:pt idx="61">
                  <c:v>4.8109416450614617E-10</c:v>
                </c:pt>
                <c:pt idx="62">
                  <c:v>3.0638191983456409E-10</c:v>
                </c:pt>
                <c:pt idx="63">
                  <c:v>1.9471935175374711E-10</c:v>
                </c:pt>
                <c:pt idx="64">
                  <c:v>1.2350320766074674E-10</c:v>
                </c:pt>
                <c:pt idx="65">
                  <c:v>7.8177242457400098E-11</c:v>
                </c:pt>
                <c:pt idx="66">
                  <c:v>4.9388382272752551E-11</c:v>
                </c:pt>
                <c:pt idx="67">
                  <c:v>3.1140201528501166E-11</c:v>
                </c:pt>
                <c:pt idx="68">
                  <c:v>1.9596546607658638E-11</c:v>
                </c:pt>
                <c:pt idx="69">
                  <c:v>1.2308598584809261E-11</c:v>
                </c:pt>
                <c:pt idx="70">
                  <c:v>7.7163830880522255E-12</c:v>
                </c:pt>
                <c:pt idx="71">
                  <c:v>4.8284709563972683E-12</c:v>
                </c:pt>
                <c:pt idx="72">
                  <c:v>3.0158098240917752E-12</c:v>
                </c:pt>
                <c:pt idx="73">
                  <c:v>1.8801626922027026E-12</c:v>
                </c:pt>
                <c:pt idx="74">
                  <c:v>1.1700640456524525E-12</c:v>
                </c:pt>
                <c:pt idx="75">
                  <c:v>7.2675199191962747E-13</c:v>
                </c:pt>
                <c:pt idx="76">
                  <c:v>4.5063952569535104E-13</c:v>
                </c:pt>
                <c:pt idx="77">
                  <c:v>2.7899904608830184E-13</c:v>
                </c:pt>
                <c:pt idx="78">
                  <c:v>1.7241763572428681E-13</c:v>
                </c:pt>
                <c:pt idx="79">
                  <c:v>1.0635936575909E-13</c:v>
                </c:pt>
                <c:pt idx="80">
                  <c:v>6.5503158452884236E-14</c:v>
                </c:pt>
                <c:pt idx="81">
                  <c:v>4.0301095793893182E-14</c:v>
                </c:pt>
                <c:pt idx="82">
                  <c:v>2.4646951146678475E-14</c:v>
                </c:pt>
                <c:pt idx="83">
                  <c:v>1.5099033134902129E-14</c:v>
                </c:pt>
                <c:pt idx="84">
                  <c:v>9.2148511043887993E-15</c:v>
                </c:pt>
                <c:pt idx="85">
                  <c:v>5.6621374255882984E-15</c:v>
                </c:pt>
                <c:pt idx="86">
                  <c:v>3.4416913763379853E-15</c:v>
                </c:pt>
                <c:pt idx="87">
                  <c:v>2.1094237467877974E-15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</c:numCache>
              <c:extLst xmlns:c15="http://schemas.microsoft.com/office/drawing/2012/chart"/>
            </c:numRef>
          </c:yVal>
          <c:smooth val="1"/>
        </c:ser>
        <c:ser>
          <c:idx val="3"/>
          <c:order val="3"/>
          <c:tx>
            <c:strRef>
              <c:f>'PFS-DOC-fitted curve'!$E$2</c:f>
              <c:strCache>
                <c:ptCount val="1"/>
                <c:pt idx="0">
                  <c:v>Log-logistic</c:v>
                </c:pt>
              </c:strCache>
              <c:extLst xmlns:c15="http://schemas.microsoft.com/office/drawing/2012/chart"/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PFS-DOC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  <c:extLst xmlns:c15="http://schemas.microsoft.com/office/drawing/2012/chart"/>
            </c:numRef>
          </c:xVal>
          <c:yVal>
            <c:numRef>
              <c:f>'PFS-DOC-fitted curve'!$E$3:$E$163</c:f>
              <c:numCache>
                <c:formatCode>0.0000_);[Red]\(0.0000\)</c:formatCode>
                <c:ptCount val="161"/>
                <c:pt idx="0">
                  <c:v>0.9999943697964363</c:v>
                </c:pt>
                <c:pt idx="1">
                  <c:v>0.82613301071644774</c:v>
                </c:pt>
                <c:pt idx="2">
                  <c:v>0.67713364797647047</c:v>
                </c:pt>
                <c:pt idx="3">
                  <c:v>0.56517888915409897</c:v>
                </c:pt>
                <c:pt idx="4">
                  <c:v>0.48069856039633013</c:v>
                </c:pt>
                <c:pt idx="5">
                  <c:v>0.41567693409965289</c:v>
                </c:pt>
                <c:pt idx="6">
                  <c:v>0.36454764485288532</c:v>
                </c:pt>
                <c:pt idx="7">
                  <c:v>0.32353488917544182</c:v>
                </c:pt>
                <c:pt idx="8">
                  <c:v>0.29005063285005467</c:v>
                </c:pt>
                <c:pt idx="9">
                  <c:v>0.26228614655043847</c:v>
                </c:pt>
                <c:pt idx="10">
                  <c:v>0.23895020487209087</c:v>
                </c:pt>
                <c:pt idx="11">
                  <c:v>0.21910182474635909</c:v>
                </c:pt>
                <c:pt idx="12">
                  <c:v>0.20204199128727401</c:v>
                </c:pt>
                <c:pt idx="13">
                  <c:v>0.1872422580927092</c:v>
                </c:pt>
                <c:pt idx="14">
                  <c:v>0.17429671977499281</c:v>
                </c:pt>
                <c:pt idx="15">
                  <c:v>0.16288906826589142</c:v>
                </c:pt>
                <c:pt idx="16">
                  <c:v>0.15276957188737192</c:v>
                </c:pt>
                <c:pt idx="17">
                  <c:v>0.14373870660517618</c:v>
                </c:pt>
                <c:pt idx="18">
                  <c:v>0.13563532824592028</c:v>
                </c:pt>
                <c:pt idx="19">
                  <c:v>0.12832799774002404</c:v>
                </c:pt>
                <c:pt idx="20">
                  <c:v>0.12170853079270993</c:v>
                </c:pt>
                <c:pt idx="21">
                  <c:v>0.1156871402907664</c:v>
                </c:pt>
                <c:pt idx="22">
                  <c:v>0.11018873495702176</c:v>
                </c:pt>
                <c:pt idx="23">
                  <c:v>0.10515006819891587</c:v>
                </c:pt>
                <c:pt idx="24">
                  <c:v>0.10051751959698448</c:v>
                </c:pt>
                <c:pt idx="25">
                  <c:v>9.6245352396825801E-2</c:v>
                </c:pt>
                <c:pt idx="26">
                  <c:v>9.2294332871565452E-2</c:v>
                </c:pt>
                <c:pt idx="27">
                  <c:v>8.8630627456428565E-2</c:v>
                </c:pt>
                <c:pt idx="28">
                  <c:v>8.5224915035307602E-2</c:v>
                </c:pt>
                <c:pt idx="29">
                  <c:v>8.2051667291778957E-2</c:v>
                </c:pt>
                <c:pt idx="30">
                  <c:v>7.9088561388738737E-2</c:v>
                </c:pt>
                <c:pt idx="31">
                  <c:v>7.6315997619690643E-2</c:v>
                </c:pt>
                <c:pt idx="32">
                  <c:v>7.371670091731021E-2</c:v>
                </c:pt>
                <c:pt idx="33">
                  <c:v>7.1275389797043259E-2</c:v>
                </c:pt>
                <c:pt idx="34">
                  <c:v>6.8978499869730009E-2</c:v>
                </c:pt>
                <c:pt idx="35">
                  <c:v>6.6813951773847136E-2</c:v>
                </c:pt>
                <c:pt idx="36">
                  <c:v>6.477095546869073E-2</c:v>
                </c:pt>
                <c:pt idx="37">
                  <c:v>6.2839844450273533E-2</c:v>
                </c:pt>
                <c:pt idx="38">
                  <c:v>6.1011934716110237E-2</c:v>
                </c:pt>
                <c:pt idx="39">
                  <c:v>5.9279404297948993E-2</c:v>
                </c:pt>
                <c:pt idx="40">
                  <c:v>5.7635189965916329E-2</c:v>
                </c:pt>
                <c:pt idx="41">
                  <c:v>5.6072898330837714E-2</c:v>
                </c:pt>
                <c:pt idx="42">
                  <c:v>5.4586729069494473E-2</c:v>
                </c:pt>
                <c:pt idx="43">
                  <c:v>5.3171408397566469E-2</c:v>
                </c:pt>
                <c:pt idx="44">
                  <c:v>5.1822131237886426E-2</c:v>
                </c:pt>
                <c:pt idx="45">
                  <c:v>5.0534510793517756E-2</c:v>
                </c:pt>
                <c:pt idx="46">
                  <c:v>4.9304534448558576E-2</c:v>
                </c:pt>
                <c:pt idx="47">
                  <c:v>4.8128525094216168E-2</c:v>
                </c:pt>
                <c:pt idx="48">
                  <c:v>4.7003107121228571E-2</c:v>
                </c:pt>
                <c:pt idx="49">
                  <c:v>4.5925176438150486E-2</c:v>
                </c:pt>
                <c:pt idx="50">
                  <c:v>4.4891873973138603E-2</c:v>
                </c:pt>
                <c:pt idx="51">
                  <c:v>4.3900562198453133E-2</c:v>
                </c:pt>
                <c:pt idx="52">
                  <c:v>4.2948804284973559E-2</c:v>
                </c:pt>
                <c:pt idx="53">
                  <c:v>4.2034345551031693E-2</c:v>
                </c:pt>
                <c:pt idx="54">
                  <c:v>4.1155096917761189E-2</c:v>
                </c:pt>
                <c:pt idx="55">
                  <c:v>4.0309120123528601E-2</c:v>
                </c:pt>
                <c:pt idx="56">
                  <c:v>3.9494614484140177E-2</c:v>
                </c:pt>
                <c:pt idx="57">
                  <c:v>3.8709905014458146E-2</c:v>
                </c:pt>
                <c:pt idx="58">
                  <c:v>3.7953431751670881E-2</c:v>
                </c:pt>
                <c:pt idx="59">
                  <c:v>3.722374014144874E-2</c:v>
                </c:pt>
                <c:pt idx="60">
                  <c:v>3.6519472366162924E-2</c:v>
                </c:pt>
                <c:pt idx="61">
                  <c:v>3.5839359509729538E-2</c:v>
                </c:pt>
                <c:pt idx="62">
                  <c:v>3.5182214466863405E-2</c:v>
                </c:pt>
                <c:pt idx="63">
                  <c:v>3.454692551591737E-2</c:v>
                </c:pt>
                <c:pt idx="64">
                  <c:v>3.393245048432076E-2</c:v>
                </c:pt>
                <c:pt idx="65">
                  <c:v>3.3337811444145271E-2</c:v>
                </c:pt>
                <c:pt idx="66">
                  <c:v>3.2762089882712959E-2</c:v>
                </c:pt>
                <c:pt idx="67">
                  <c:v>3.2204422299582314E-2</c:v>
                </c:pt>
                <c:pt idx="68">
                  <c:v>3.1663996186841688E-2</c:v>
                </c:pt>
                <c:pt idx="69">
                  <c:v>3.114004635452303E-2</c:v>
                </c:pt>
                <c:pt idx="70">
                  <c:v>3.0631851567218916E-2</c:v>
                </c:pt>
                <c:pt idx="71">
                  <c:v>3.013873146172856E-2</c:v>
                </c:pt>
                <c:pt idx="72">
                  <c:v>2.9660043718844068E-2</c:v>
                </c:pt>
                <c:pt idx="73">
                  <c:v>2.9195181465277879E-2</c:v>
                </c:pt>
                <c:pt idx="74">
                  <c:v>2.8743570884278369E-2</c:v>
                </c:pt>
                <c:pt idx="75">
                  <c:v>2.8304669015727701E-2</c:v>
                </c:pt>
                <c:pt idx="76">
                  <c:v>2.7877961728502081E-2</c:v>
                </c:pt>
                <c:pt idx="77">
                  <c:v>2.7462961849634336E-2</c:v>
                </c:pt>
                <c:pt idx="78">
                  <c:v>2.705920743637763E-2</c:v>
                </c:pt>
                <c:pt idx="79">
                  <c:v>2.6666260178655875E-2</c:v>
                </c:pt>
                <c:pt idx="80">
                  <c:v>2.6283703920617876E-2</c:v>
                </c:pt>
                <c:pt idx="81">
                  <c:v>2.591114329111139E-2</c:v>
                </c:pt>
                <c:pt idx="82">
                  <c:v>2.5548202433871993E-2</c:v>
                </c:pt>
                <c:pt idx="83">
                  <c:v>2.5194523829097617E-2</c:v>
                </c:pt>
                <c:pt idx="84">
                  <c:v>2.4849767198862026E-2</c:v>
                </c:pt>
                <c:pt idx="85">
                  <c:v>2.4513608489522058E-2</c:v>
                </c:pt>
                <c:pt idx="86">
                  <c:v>2.4185738924902778E-2</c:v>
                </c:pt>
                <c:pt idx="87">
                  <c:v>2.3865864124609001E-2</c:v>
                </c:pt>
                <c:pt idx="88">
                  <c:v>2.3553703282320603E-2</c:v>
                </c:pt>
                <c:pt idx="89">
                  <c:v>2.3248988399385304E-2</c:v>
                </c:pt>
                <c:pt idx="90">
                  <c:v>2.2951463569435903E-2</c:v>
                </c:pt>
                <c:pt idx="91">
                  <c:v>2.2660884310129956E-2</c:v>
                </c:pt>
                <c:pt idx="92">
                  <c:v>2.2377016938446914E-2</c:v>
                </c:pt>
                <c:pt idx="93">
                  <c:v>2.2099637986280726E-2</c:v>
                </c:pt>
                <c:pt idx="94">
                  <c:v>2.182853365334184E-2</c:v>
                </c:pt>
                <c:pt idx="95">
                  <c:v>2.1563499294631489E-2</c:v>
                </c:pt>
                <c:pt idx="96">
                  <c:v>2.1304338939977682E-2</c:v>
                </c:pt>
                <c:pt idx="97">
                  <c:v>2.1050864843327601E-2</c:v>
                </c:pt>
                <c:pt idx="98">
                  <c:v>2.0802897059678173E-2</c:v>
                </c:pt>
                <c:pt idx="99">
                  <c:v>2.0560263047696401E-2</c:v>
                </c:pt>
                <c:pt idx="100">
                  <c:v>2.0322797296236015E-2</c:v>
                </c:pt>
                <c:pt idx="101">
                  <c:v>2.0090340973098132E-2</c:v>
                </c:pt>
                <c:pt idx="102">
                  <c:v>1.986274159451246E-2</c:v>
                </c:pt>
                <c:pt idx="103">
                  <c:v>1.9639852713933242E-2</c:v>
                </c:pt>
                <c:pt idx="104">
                  <c:v>1.9421533628851829E-2</c:v>
                </c:pt>
                <c:pt idx="105">
                  <c:v>1.9207649104425975E-2</c:v>
                </c:pt>
                <c:pt idx="106">
                  <c:v>1.8998069112816256E-2</c:v>
                </c:pt>
                <c:pt idx="107">
                  <c:v>1.8792668587202702E-2</c:v>
                </c:pt>
                <c:pt idx="108">
                  <c:v>1.8591327189530139E-2</c:v>
                </c:pt>
                <c:pt idx="109">
                  <c:v>1.8393929091100738E-2</c:v>
                </c:pt>
                <c:pt idx="110">
                  <c:v>1.8200362765195953E-2</c:v>
                </c:pt>
                <c:pt idx="111">
                  <c:v>1.8010520790968633E-2</c:v>
                </c:pt>
                <c:pt idx="112">
                  <c:v>1.7824299667900594E-2</c:v>
                </c:pt>
                <c:pt idx="113">
                  <c:v>1.7641599640170168E-2</c:v>
                </c:pt>
                <c:pt idx="114">
                  <c:v>1.7462324530320601E-2</c:v>
                </c:pt>
                <c:pt idx="115">
                  <c:v>1.728638158166225E-2</c:v>
                </c:pt>
                <c:pt idx="116">
                  <c:v>1.711368130888033E-2</c:v>
                </c:pt>
                <c:pt idx="117">
                  <c:v>1.6944137356356633E-2</c:v>
                </c:pt>
                <c:pt idx="118">
                  <c:v>1.6777666363746283E-2</c:v>
                </c:pt>
                <c:pt idx="119">
                  <c:v>1.6614187838381762E-2</c:v>
                </c:pt>
                <c:pt idx="120">
                  <c:v>1.6453624034104896E-2</c:v>
                </c:pt>
                <c:pt idx="121">
                  <c:v>1.6295899836153722E-2</c:v>
                </c:pt>
                <c:pt idx="122">
                  <c:v>1.6140942651755832E-2</c:v>
                </c:pt>
                <c:pt idx="123">
                  <c:v>1.5988682306102273E-2</c:v>
                </c:pt>
                <c:pt idx="124">
                  <c:v>1.5839050943397118E-2</c:v>
                </c:pt>
                <c:pt idx="125">
                  <c:v>1.5691982932697416E-2</c:v>
                </c:pt>
                <c:pt idx="126">
                  <c:v>1.5547414778276465E-2</c:v>
                </c:pt>
                <c:pt idx="127">
                  <c:v>1.540528503425969E-2</c:v>
                </c:pt>
                <c:pt idx="128">
                  <c:v>1.5265534223298802E-2</c:v>
                </c:pt>
                <c:pt idx="129">
                  <c:v>1.512810475906389E-2</c:v>
                </c:pt>
                <c:pt idx="130">
                  <c:v>1.4992940872346908E-2</c:v>
                </c:pt>
                <c:pt idx="131">
                  <c:v>1.485998854058266E-2</c:v>
                </c:pt>
                <c:pt idx="132">
                  <c:v>1.4729195420605037E-2</c:v>
                </c:pt>
                <c:pt idx="133">
                  <c:v>1.4600510784467471E-2</c:v>
                </c:pt>
                <c:pt idx="134">
                  <c:v>1.4473885458166455E-2</c:v>
                </c:pt>
                <c:pt idx="135">
                  <c:v>1.4349271763116875E-2</c:v>
                </c:pt>
                <c:pt idx="136">
                  <c:v>1.4226623460236622E-2</c:v>
                </c:pt>
                <c:pt idx="137">
                  <c:v>1.4105895696506455E-2</c:v>
                </c:pt>
                <c:pt idx="138">
                  <c:v>1.3987044953878562E-2</c:v>
                </c:pt>
                <c:pt idx="139">
                  <c:v>1.3870029000415091E-2</c:v>
                </c:pt>
                <c:pt idx="140">
                  <c:v>1.3754806843544113E-2</c:v>
                </c:pt>
                <c:pt idx="141">
                  <c:v>1.3641338685327468E-2</c:v>
                </c:pt>
                <c:pt idx="142">
                  <c:v>1.3529585879640382E-2</c:v>
                </c:pt>
                <c:pt idx="143">
                  <c:v>1.341951089116885E-2</c:v>
                </c:pt>
                <c:pt idx="144">
                  <c:v>1.3311077256135654E-2</c:v>
                </c:pt>
                <c:pt idx="145">
                  <c:v>1.3204249544670883E-2</c:v>
                </c:pt>
                <c:pt idx="146">
                  <c:v>1.3098993324747819E-2</c:v>
                </c:pt>
                <c:pt idx="147">
                  <c:v>1.2995275127608678E-2</c:v>
                </c:pt>
                <c:pt idx="148">
                  <c:v>1.2893062414609557E-2</c:v>
                </c:pt>
                <c:pt idx="149">
                  <c:v>1.2792323545417109E-2</c:v>
                </c:pt>
                <c:pt idx="150">
                  <c:v>1.2693027747493561E-2</c:v>
                </c:pt>
                <c:pt idx="151">
                  <c:v>1.2595145086809815E-2</c:v>
                </c:pt>
                <c:pt idx="152">
                  <c:v>1.2498646439729423E-2</c:v>
                </c:pt>
                <c:pt idx="153">
                  <c:v>1.2403503466009731E-2</c:v>
                </c:pt>
                <c:pt idx="154">
                  <c:v>1.230968858286874E-2</c:v>
                </c:pt>
                <c:pt idx="155">
                  <c:v>1.2217174940069174E-2</c:v>
                </c:pt>
                <c:pt idx="156">
                  <c:v>1.2125936395973855E-2</c:v>
                </c:pt>
                <c:pt idx="157">
                  <c:v>1.203594749452847E-2</c:v>
                </c:pt>
                <c:pt idx="158">
                  <c:v>1.1947183443130479E-2</c:v>
                </c:pt>
                <c:pt idx="159">
                  <c:v>1.185962009134455E-2</c:v>
                </c:pt>
                <c:pt idx="160">
                  <c:v>1.177323391042749E-2</c:v>
                </c:pt>
              </c:numCache>
              <c:extLst xmlns:c15="http://schemas.microsoft.com/office/drawing/2012/chart"/>
            </c:numRef>
          </c:yVal>
          <c:smooth val="1"/>
        </c:ser>
        <c:ser>
          <c:idx val="4"/>
          <c:order val="4"/>
          <c:tx>
            <c:strRef>
              <c:f>'PFS-DOC-fitted curve'!$F$2</c:f>
              <c:strCache>
                <c:ptCount val="1"/>
                <c:pt idx="0">
                  <c:v>Log-normal</c:v>
                </c:pt>
              </c:strCache>
            </c:strRef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PFS-DOC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</c:numRef>
          </c:xVal>
          <c:yVal>
            <c:numRef>
              <c:f>'PFS-DOC-fitted curve'!$F$3:$F$163</c:f>
              <c:numCache>
                <c:formatCode>0.0000_);[Red]\(0.0000\)</c:formatCode>
                <c:ptCount val="161"/>
                <c:pt idx="0">
                  <c:v>1</c:v>
                </c:pt>
                <c:pt idx="1">
                  <c:v>0.94061513807308395</c:v>
                </c:pt>
                <c:pt idx="2">
                  <c:v>0.77068402047929863</c:v>
                </c:pt>
                <c:pt idx="3">
                  <c:v>0.60337049439284218</c:v>
                </c:pt>
                <c:pt idx="4">
                  <c:v>0.46899559318421857</c:v>
                </c:pt>
                <c:pt idx="5">
                  <c:v>0.36639165688531494</c:v>
                </c:pt>
                <c:pt idx="6">
                  <c:v>0.28882231437276551</c:v>
                </c:pt>
                <c:pt idx="7">
                  <c:v>0.22996873559265052</c:v>
                </c:pt>
                <c:pt idx="8">
                  <c:v>0.18493659193306011</c:v>
                </c:pt>
                <c:pt idx="9">
                  <c:v>0.15013223779726603</c:v>
                </c:pt>
                <c:pt idx="10">
                  <c:v>0.12295410184196842</c:v>
                </c:pt>
                <c:pt idx="11">
                  <c:v>0.10151779994713428</c:v>
                </c:pt>
                <c:pt idx="12">
                  <c:v>8.4449360554907704E-2</c:v>
                </c:pt>
                <c:pt idx="13">
                  <c:v>7.0737762357185763E-2</c:v>
                </c:pt>
                <c:pt idx="14">
                  <c:v>5.9631527998969758E-2</c:v>
                </c:pt>
                <c:pt idx="15">
                  <c:v>5.0566360792961951E-2</c:v>
                </c:pt>
                <c:pt idx="16">
                  <c:v>4.3114269827314478E-2</c:v>
                </c:pt>
                <c:pt idx="17">
                  <c:v>3.6947523110287483E-2</c:v>
                </c:pt>
                <c:pt idx="18">
                  <c:v>3.1812870904160073E-2</c:v>
                </c:pt>
                <c:pt idx="19">
                  <c:v>2.7512932841899596E-2</c:v>
                </c:pt>
                <c:pt idx="20">
                  <c:v>2.3892625562411562E-2</c:v>
                </c:pt>
                <c:pt idx="21">
                  <c:v>2.0829170308813483E-2</c:v>
                </c:pt>
                <c:pt idx="22">
                  <c:v>1.8224667586762333E-2</c:v>
                </c:pt>
                <c:pt idx="23">
                  <c:v>1.600053009739355E-2</c:v>
                </c:pt>
                <c:pt idx="24">
                  <c:v>1.4093273342703827E-2</c:v>
                </c:pt>
                <c:pt idx="25">
                  <c:v>1.2451307037518289E-2</c:v>
                </c:pt>
                <c:pt idx="26">
                  <c:v>1.1032470596162414E-2</c:v>
                </c:pt>
                <c:pt idx="27">
                  <c:v>9.8021263552647842E-3</c:v>
                </c:pt>
                <c:pt idx="28">
                  <c:v>8.7316741256977526E-3</c:v>
                </c:pt>
                <c:pt idx="29">
                  <c:v>7.79738639596117E-3</c:v>
                </c:pt>
                <c:pt idx="30">
                  <c:v>6.9794892940560072E-3</c:v>
                </c:pt>
                <c:pt idx="31">
                  <c:v>6.2614331760125763E-3</c:v>
                </c:pt>
                <c:pt idx="32">
                  <c:v>5.6293104678754036E-3</c:v>
                </c:pt>
                <c:pt idx="33">
                  <c:v>5.0713885544775295E-3</c:v>
                </c:pt>
                <c:pt idx="34">
                  <c:v>4.5777330751787249E-3</c:v>
                </c:pt>
                <c:pt idx="35">
                  <c:v>4.139902657818717E-3</c:v>
                </c:pt>
                <c:pt idx="36">
                  <c:v>3.750700400697915E-3</c:v>
                </c:pt>
                <c:pt idx="37">
                  <c:v>3.4039706609398923E-3</c:v>
                </c:pt>
                <c:pt idx="38">
                  <c:v>3.0944321891017701E-3</c:v>
                </c:pt>
                <c:pt idx="39">
                  <c:v>2.8175405565695755E-3</c:v>
                </c:pt>
                <c:pt idx="40">
                  <c:v>2.5693742954477905E-3</c:v>
                </c:pt>
                <c:pt idx="41">
                  <c:v>2.3465403149989239E-3</c:v>
                </c:pt>
                <c:pt idx="42">
                  <c:v>2.146095052159791E-3</c:v>
                </c:pt>
                <c:pt idx="43">
                  <c:v>1.9654785147188436E-3</c:v>
                </c:pt>
                <c:pt idx="44">
                  <c:v>1.8024589283998083E-3</c:v>
                </c:pt>
                <c:pt idx="45">
                  <c:v>1.6550861367843339E-3</c:v>
                </c:pt>
                <c:pt idx="46">
                  <c:v>1.5216522511261044E-3</c:v>
                </c:pt>
                <c:pt idx="47">
                  <c:v>1.4006583251827687E-3</c:v>
                </c:pt>
                <c:pt idx="48">
                  <c:v>1.2907860531924387E-3</c:v>
                </c:pt>
                <c:pt idx="49">
                  <c:v>1.1908736686665478E-3</c:v>
                </c:pt>
                <c:pt idx="50">
                  <c:v>1.0998953667724631E-3</c:v>
                </c:pt>
                <c:pt idx="51">
                  <c:v>1.0169436907563334E-3</c:v>
                </c:pt>
                <c:pt idx="52">
                  <c:v>9.4121441865302469E-4</c:v>
                </c:pt>
                <c:pt idx="53">
                  <c:v>8.7199356474398915E-4</c:v>
                </c:pt>
                <c:pt idx="54">
                  <c:v>8.0864617432807595E-4</c:v>
                </c:pt>
                <c:pt idx="55">
                  <c:v>7.5060664304060776E-4</c:v>
                </c:pt>
                <c:pt idx="56">
                  <c:v>6.97370335392411E-4</c:v>
                </c:pt>
                <c:pt idx="57">
                  <c:v>6.4848631311231753E-4</c:v>
                </c:pt>
                <c:pt idx="58">
                  <c:v>6.0355101365294761E-4</c:v>
                </c:pt>
                <c:pt idx="59">
                  <c:v>5.6220274398710579E-4</c:v>
                </c:pt>
                <c:pt idx="60">
                  <c:v>5.241168754670511E-4</c:v>
                </c:pt>
                <c:pt idx="61">
                  <c:v>4.8900164277676517E-4</c:v>
                </c:pt>
                <c:pt idx="62">
                  <c:v>4.5659446447809948E-4</c:v>
                </c:pt>
                <c:pt idx="63">
                  <c:v>4.2665871479796724E-4</c:v>
                </c:pt>
                <c:pt idx="64">
                  <c:v>3.9898088654066743E-4</c:v>
                </c:pt>
                <c:pt idx="65">
                  <c:v>3.7336809364807433E-4</c:v>
                </c:pt>
                <c:pt idx="66">
                  <c:v>3.4964586923669216E-4</c:v>
                </c:pt>
                <c:pt idx="67">
                  <c:v>3.276562211375067E-4</c:v>
                </c:pt>
                <c:pt idx="68">
                  <c:v>3.0725591222724447E-4</c:v>
                </c:pt>
                <c:pt idx="69">
                  <c:v>2.8831493732361935E-4</c:v>
                </c:pt>
                <c:pt idx="70">
                  <c:v>2.707151722395329E-4</c:v>
                </c:pt>
                <c:pt idx="71">
                  <c:v>2.5434917385802613E-4</c:v>
                </c:pt>
                <c:pt idx="72">
                  <c:v>2.391191128929826E-4</c:v>
                </c:pt>
                <c:pt idx="73">
                  <c:v>2.2493582339766505E-4</c:v>
                </c:pt>
                <c:pt idx="74">
                  <c:v>2.1171795515084746E-4</c:v>
                </c:pt>
                <c:pt idx="75">
                  <c:v>1.9939121682621685E-4</c:v>
                </c:pt>
                <c:pt idx="76">
                  <c:v>1.878876993857137E-4</c:v>
                </c:pt>
                <c:pt idx="77">
                  <c:v>1.7714527046086559E-4</c:v>
                </c:pt>
                <c:pt idx="78">
                  <c:v>1.6710703163336227E-4</c:v>
                </c:pt>
                <c:pt idx="79">
                  <c:v>1.5772083152176819E-4</c:v>
                </c:pt>
                <c:pt idx="80">
                  <c:v>1.4893882844146944E-4</c:v>
                </c:pt>
                <c:pt idx="81">
                  <c:v>1.407170971581273E-4</c:v>
                </c:pt>
                <c:pt idx="82">
                  <c:v>1.3301527490683362E-4</c:v>
                </c:pt>
                <c:pt idx="83">
                  <c:v>1.2579624241992882E-4</c:v>
                </c:pt>
                <c:pt idx="84">
                  <c:v>1.1902583620382323E-4</c:v>
                </c:pt>
                <c:pt idx="85">
                  <c:v>1.1267258874092523E-4</c:v>
                </c:pt>
                <c:pt idx="86">
                  <c:v>1.067074936746959E-4</c:v>
                </c:pt>
                <c:pt idx="87">
                  <c:v>1.0110379336758513E-4</c:v>
                </c:pt>
                <c:pt idx="88">
                  <c:v>9.5836786520364647E-5</c:v>
                </c:pt>
                <c:pt idx="89">
                  <c:v>9.0883653793505381E-5</c:v>
                </c:pt>
                <c:pt idx="90">
                  <c:v>8.6223299603727099E-5</c:v>
                </c:pt>
                <c:pt idx="91">
                  <c:v>8.1836208466135041E-5</c:v>
                </c:pt>
                <c:pt idx="92">
                  <c:v>7.7704314430326882E-5</c:v>
                </c:pt>
                <c:pt idx="93">
                  <c:v>7.3810882315061832E-5</c:v>
                </c:pt>
                <c:pt idx="94">
                  <c:v>7.0140399584639468E-5</c:v>
                </c:pt>
                <c:pt idx="95">
                  <c:v>6.6678477830817151E-5</c:v>
                </c:pt>
                <c:pt idx="96">
                  <c:v>6.3411762935450255E-5</c:v>
                </c:pt>
                <c:pt idx="97">
                  <c:v>6.0327853082964289E-5</c:v>
                </c:pt>
                <c:pt idx="98">
                  <c:v>5.7415223878698463E-5</c:v>
                </c:pt>
                <c:pt idx="99">
                  <c:v>5.4663159903767244E-5</c:v>
                </c:pt>
                <c:pt idx="100">
                  <c:v>5.2061692107807644E-5</c:v>
                </c:pt>
                <c:pt idx="101">
                  <c:v>4.9601540496935215E-5</c:v>
                </c:pt>
                <c:pt idx="102">
                  <c:v>4.7274061633517661E-5</c:v>
                </c:pt>
                <c:pt idx="103">
                  <c:v>4.5071200507562637E-5</c:v>
                </c:pt>
                <c:pt idx="104">
                  <c:v>4.2985446384813386E-5</c:v>
                </c:pt>
                <c:pt idx="105">
                  <c:v>4.1009792276169854E-5</c:v>
                </c:pt>
                <c:pt idx="106">
                  <c:v>3.9137697705804442E-5</c:v>
                </c:pt>
                <c:pt idx="107">
                  <c:v>3.7363054484984559E-5</c:v>
                </c:pt>
                <c:pt idx="108">
                  <c:v>3.5680155231698762E-5</c:v>
                </c:pt>
                <c:pt idx="109">
                  <c:v>3.4083664393724789E-5</c:v>
                </c:pt>
                <c:pt idx="110">
                  <c:v>3.2568591561310534E-5</c:v>
                </c:pt>
                <c:pt idx="111">
                  <c:v>3.1130266872625434E-5</c:v>
                </c:pt>
                <c:pt idx="112">
                  <c:v>2.9764318333569406E-5</c:v>
                </c:pt>
                <c:pt idx="113">
                  <c:v>2.8466650890957013E-5</c:v>
                </c:pt>
                <c:pt idx="114">
                  <c:v>2.7233427111306163E-5</c:v>
                </c:pt>
                <c:pt idx="115">
                  <c:v>2.6061049333003794E-5</c:v>
                </c:pt>
                <c:pt idx="116">
                  <c:v>2.4946143167725587E-5</c:v>
                </c:pt>
                <c:pt idx="117">
                  <c:v>2.3885542243196056E-5</c:v>
                </c:pt>
                <c:pt idx="118">
                  <c:v>2.2876274083261094E-5</c:v>
                </c:pt>
                <c:pt idx="119">
                  <c:v>2.1915547035789018E-5</c:v>
                </c:pt>
                <c:pt idx="120">
                  <c:v>2.1000738162801902E-5</c:v>
                </c:pt>
                <c:pt idx="121">
                  <c:v>2.0129382015232622E-5</c:v>
                </c:pt>
                <c:pt idx="122">
                  <c:v>1.9299160224806045E-5</c:v>
                </c:pt>
                <c:pt idx="123">
                  <c:v>1.8507891845542801E-5</c:v>
                </c:pt>
                <c:pt idx="124">
                  <c:v>1.7753524388708364E-5</c:v>
                </c:pt>
                <c:pt idx="125">
                  <c:v>1.7034125495585251E-5</c:v>
                </c:pt>
                <c:pt idx="126">
                  <c:v>1.6347875200328765E-5</c:v>
                </c:pt>
                <c:pt idx="127">
                  <c:v>1.5693058736054866E-5</c:v>
                </c:pt>
                <c:pt idx="128">
                  <c:v>1.5068059844414172E-5</c:v>
                </c:pt>
                <c:pt idx="129">
                  <c:v>1.4471354548462045E-5</c:v>
                </c:pt>
                <c:pt idx="130">
                  <c:v>1.3901505356517241E-5</c:v>
                </c:pt>
                <c:pt idx="131">
                  <c:v>1.3357155862370185E-5</c:v>
                </c:pt>
                <c:pt idx="132">
                  <c:v>1.2837025713752226E-5</c:v>
                </c:pt>
                <c:pt idx="133">
                  <c:v>1.2339905922087446E-5</c:v>
                </c:pt>
                <c:pt idx="134">
                  <c:v>1.1864654486659632E-5</c:v>
                </c:pt>
                <c:pt idx="135">
                  <c:v>1.1410192312988343E-5</c:v>
                </c:pt>
                <c:pt idx="136">
                  <c:v>1.0975499401544297E-5</c:v>
                </c:pt>
                <c:pt idx="137">
                  <c:v>1.055961128892946E-5</c:v>
                </c:pt>
                <c:pt idx="138">
                  <c:v>1.016161572287011E-5</c:v>
                </c:pt>
                <c:pt idx="139">
                  <c:v>9.7806495539254357E-6</c:v>
                </c:pt>
                <c:pt idx="140">
                  <c:v>9.4158958298118378E-6</c:v>
                </c:pt>
                <c:pt idx="141">
                  <c:v>9.0665810770218513E-6</c:v>
                </c:pt>
                <c:pt idx="142">
                  <c:v>8.7319727565260408E-6</c:v>
                </c:pt>
                <c:pt idx="143">
                  <c:v>8.4113768823446122E-6</c:v>
                </c:pt>
                <c:pt idx="144">
                  <c:v>8.1041357915534462E-6</c:v>
                </c:pt>
                <c:pt idx="145">
                  <c:v>7.8096260537341422E-6</c:v>
                </c:pt>
                <c:pt idx="146">
                  <c:v>7.5272565133177594E-6</c:v>
                </c:pt>
                <c:pt idx="147">
                  <c:v>7.2564664527208222E-6</c:v>
                </c:pt>
                <c:pt idx="148">
                  <c:v>6.9967238699453205E-6</c:v>
                </c:pt>
                <c:pt idx="149">
                  <c:v>6.7475238627601186E-6</c:v>
                </c:pt>
                <c:pt idx="150">
                  <c:v>6.5083871116922154E-6</c:v>
                </c:pt>
                <c:pt idx="151">
                  <c:v>6.2788584552775362E-6</c:v>
                </c:pt>
                <c:pt idx="152">
                  <c:v>6.0585055530193443E-6</c:v>
                </c:pt>
                <c:pt idx="153">
                  <c:v>5.8469176275055545E-6</c:v>
                </c:pt>
                <c:pt idx="154">
                  <c:v>5.6437042832424567E-6</c:v>
                </c:pt>
                <c:pt idx="155">
                  <c:v>5.4484943956545351E-6</c:v>
                </c:pt>
                <c:pt idx="156">
                  <c:v>5.260935066142558E-6</c:v>
                </c:pt>
                <c:pt idx="157">
                  <c:v>5.0806906386480222E-6</c:v>
                </c:pt>
                <c:pt idx="158">
                  <c:v>4.9074417745043064E-6</c:v>
                </c:pt>
                <c:pt idx="159">
                  <c:v>4.7408845809115974E-6</c:v>
                </c:pt>
                <c:pt idx="160">
                  <c:v>4.5807297911482081E-6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'PFS-DOC-fitted curve'!$G$2</c:f>
              <c:strCache>
                <c:ptCount val="1"/>
                <c:pt idx="0">
                  <c:v>Gamma</c:v>
                </c:pt>
              </c:strCache>
              <c:extLst xmlns:c15="http://schemas.microsoft.com/office/drawing/2012/chart"/>
            </c:strRef>
          </c:tx>
          <c:spPr>
            <a:ln w="1270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PFS-DOC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  <c:extLst xmlns:c15="http://schemas.microsoft.com/office/drawing/2012/chart"/>
            </c:numRef>
          </c:xVal>
          <c:yVal>
            <c:numRef>
              <c:f>'PFS-DOC-fitted curve'!$G$3:$G$163</c:f>
              <c:numCache>
                <c:formatCode>0.0000_);[Red]\(0.0000\)</c:formatCode>
                <c:ptCount val="161"/>
                <c:pt idx="0">
                  <c:v>0.99999995237922834</c:v>
                </c:pt>
                <c:pt idx="1">
                  <c:v>0.91343300990190135</c:v>
                </c:pt>
                <c:pt idx="2">
                  <c:v>0.77699034045237059</c:v>
                </c:pt>
                <c:pt idx="3">
                  <c:v>0.63875116363928242</c:v>
                </c:pt>
                <c:pt idx="4">
                  <c:v>0.51401123023758366</c:v>
                </c:pt>
                <c:pt idx="5">
                  <c:v>0.40753864009767005</c:v>
                </c:pt>
                <c:pt idx="6">
                  <c:v>0.31959253584975178</c:v>
                </c:pt>
                <c:pt idx="7">
                  <c:v>0.24850861472664809</c:v>
                </c:pt>
                <c:pt idx="8">
                  <c:v>0.19193320357459887</c:v>
                </c:pt>
                <c:pt idx="9">
                  <c:v>0.14742128417593403</c:v>
                </c:pt>
                <c:pt idx="10">
                  <c:v>0.11271255596635343</c:v>
                </c:pt>
                <c:pt idx="11">
                  <c:v>8.5840730725163406E-2</c:v>
                </c:pt>
                <c:pt idx="12">
                  <c:v>6.5157460465891881E-2</c:v>
                </c:pt>
                <c:pt idx="13">
                  <c:v>4.9314745787759851E-2</c:v>
                </c:pt>
                <c:pt idx="14">
                  <c:v>3.7229524734530672E-2</c:v>
                </c:pt>
                <c:pt idx="15">
                  <c:v>2.8043021704343141E-2</c:v>
                </c:pt>
                <c:pt idx="16">
                  <c:v>2.1081229057191564E-2</c:v>
                </c:pt>
                <c:pt idx="17">
                  <c:v>1.5819441745057228E-2</c:v>
                </c:pt>
                <c:pt idx="18">
                  <c:v>1.185188144424032E-2</c:v>
                </c:pt>
                <c:pt idx="19">
                  <c:v>8.866459852100439E-3</c:v>
                </c:pt>
                <c:pt idx="20">
                  <c:v>6.6242538550042029E-3</c:v>
                </c:pt>
                <c:pt idx="21">
                  <c:v>4.9430728782642319E-3</c:v>
                </c:pt>
                <c:pt idx="22">
                  <c:v>3.6844596439923327E-3</c:v>
                </c:pt>
                <c:pt idx="23">
                  <c:v>2.7435038729806127E-3</c:v>
                </c:pt>
                <c:pt idx="24">
                  <c:v>2.0409209909491022E-3</c:v>
                </c:pt>
                <c:pt idx="25">
                  <c:v>1.5169308102216394E-3</c:v>
                </c:pt>
                <c:pt idx="26">
                  <c:v>1.126551987181923E-3</c:v>
                </c:pt>
                <c:pt idx="27">
                  <c:v>8.3600090318258768E-4</c:v>
                </c:pt>
                <c:pt idx="28">
                  <c:v>6.199462805340783E-4</c:v>
                </c:pt>
                <c:pt idx="29">
                  <c:v>4.594231186152431E-4</c:v>
                </c:pt>
                <c:pt idx="30">
                  <c:v>3.4025220541078482E-4</c:v>
                </c:pt>
                <c:pt idx="31">
                  <c:v>2.5184573561420898E-4</c:v>
                </c:pt>
                <c:pt idx="32">
                  <c:v>1.8630676107200816E-4</c:v>
                </c:pt>
                <c:pt idx="33">
                  <c:v>1.3775156580286829E-4</c:v>
                </c:pt>
                <c:pt idx="34">
                  <c:v>1.0180071286458592E-4</c:v>
                </c:pt>
                <c:pt idx="35">
                  <c:v>7.5197408422544854E-5</c:v>
                </c:pt>
                <c:pt idx="36">
                  <c:v>5.5521762526655749E-5</c:v>
                </c:pt>
                <c:pt idx="37">
                  <c:v>4.0977141997577959E-5</c:v>
                </c:pt>
                <c:pt idx="38">
                  <c:v>3.0230626240856928E-5</c:v>
                </c:pt>
                <c:pt idx="39">
                  <c:v>2.2294002055556206E-5</c:v>
                </c:pt>
                <c:pt idx="40">
                  <c:v>1.6435090754662873E-5</c:v>
                </c:pt>
                <c:pt idx="41">
                  <c:v>1.211174110093971E-5</c:v>
                </c:pt>
                <c:pt idx="42">
                  <c:v>8.9227390163149067E-6</c:v>
                </c:pt>
                <c:pt idx="43">
                  <c:v>6.5713293226909997E-6</c:v>
                </c:pt>
                <c:pt idx="44">
                  <c:v>4.8381306181344286E-6</c:v>
                </c:pt>
                <c:pt idx="45">
                  <c:v>3.5610393420704156E-6</c:v>
                </c:pt>
                <c:pt idx="46">
                  <c:v>2.6203297633919931E-6</c:v>
                </c:pt>
                <c:pt idx="47">
                  <c:v>1.9276135874157774E-6</c:v>
                </c:pt>
                <c:pt idx="48">
                  <c:v>1.4176643721164339E-6</c:v>
                </c:pt>
                <c:pt idx="49">
                  <c:v>1.0423668423964472E-6</c:v>
                </c:pt>
                <c:pt idx="50">
                  <c:v>7.6624123757085272E-7</c:v>
                </c:pt>
                <c:pt idx="51">
                  <c:v>5.6313439011912436E-7</c:v>
                </c:pt>
                <c:pt idx="52">
                  <c:v>4.1377456383440148E-7</c:v>
                </c:pt>
                <c:pt idx="53">
                  <c:v>3.039654050684959E-7</c:v>
                </c:pt>
                <c:pt idx="54">
                  <c:v>2.2325253223876018E-7</c:v>
                </c:pt>
                <c:pt idx="55">
                  <c:v>1.6393948365500677E-7</c:v>
                </c:pt>
                <c:pt idx="56">
                  <c:v>1.2036177310381646E-7</c:v>
                </c:pt>
                <c:pt idx="57">
                  <c:v>8.835155518305271E-8</c:v>
                </c:pt>
                <c:pt idx="58">
                  <c:v>6.4842993197089527E-8</c:v>
                </c:pt>
                <c:pt idx="59">
                  <c:v>4.758144656058505E-8</c:v>
                </c:pt>
                <c:pt idx="60">
                  <c:v>3.4909235502311731E-8</c:v>
                </c:pt>
                <c:pt idx="61">
                  <c:v>2.560786727112685E-8</c:v>
                </c:pt>
                <c:pt idx="62">
                  <c:v>1.8781878052820389E-8</c:v>
                </c:pt>
                <c:pt idx="63">
                  <c:v>1.3773338469746932E-8</c:v>
                </c:pt>
                <c:pt idx="64">
                  <c:v>1.0098944458469816E-8</c:v>
                </c:pt>
                <c:pt idx="65">
                  <c:v>7.4037405095594977E-9</c:v>
                </c:pt>
                <c:pt idx="66">
                  <c:v>5.4270852256621538E-9</c:v>
                </c:pt>
                <c:pt idx="67">
                  <c:v>3.9776270055469354E-9</c:v>
                </c:pt>
                <c:pt idx="68">
                  <c:v>2.9149094249447671E-9</c:v>
                </c:pt>
                <c:pt idx="69">
                  <c:v>2.1358526058889993E-9</c:v>
                </c:pt>
                <c:pt idx="70">
                  <c:v>1.5648192741579692E-9</c:v>
                </c:pt>
                <c:pt idx="71">
                  <c:v>1.1463183735571647E-9</c:v>
                </c:pt>
                <c:pt idx="72">
                  <c:v>8.3964524222324144E-10</c:v>
                </c:pt>
                <c:pt idx="73">
                  <c:v>6.1494642711323877E-10</c:v>
                </c:pt>
                <c:pt idx="74">
                  <c:v>4.5032999551608555E-10</c:v>
                </c:pt>
                <c:pt idx="75">
                  <c:v>3.2974478703096111E-10</c:v>
                </c:pt>
                <c:pt idx="76">
                  <c:v>2.4142354781986342E-10</c:v>
                </c:pt>
                <c:pt idx="77">
                  <c:v>1.7674084418217717E-10</c:v>
                </c:pt>
                <c:pt idx="78">
                  <c:v>1.2937517723798919E-10</c:v>
                </c:pt>
                <c:pt idx="79">
                  <c:v>9.4694141417051014E-11</c:v>
                </c:pt>
                <c:pt idx="80">
                  <c:v>6.9303340843873684E-11</c:v>
                </c:pt>
                <c:pt idx="81">
                  <c:v>5.0715986965599313E-11</c:v>
                </c:pt>
                <c:pt idx="82">
                  <c:v>3.7110536865725408E-11</c:v>
                </c:pt>
                <c:pt idx="83">
                  <c:v>2.7152502468652528E-11</c:v>
                </c:pt>
                <c:pt idx="84">
                  <c:v>1.9864887512710538E-11</c:v>
                </c:pt>
                <c:pt idx="85">
                  <c:v>1.4531931213923599E-11</c:v>
                </c:pt>
                <c:pt idx="86">
                  <c:v>1.0629941371576024E-11</c:v>
                </c:pt>
                <c:pt idx="87">
                  <c:v>7.7748918414499713E-12</c:v>
                </c:pt>
                <c:pt idx="88">
                  <c:v>5.6863402875251268E-12</c:v>
                </c:pt>
                <c:pt idx="89">
                  <c:v>4.1584513610359863E-12</c:v>
                </c:pt>
                <c:pt idx="90">
                  <c:v>3.0409008644483038E-12</c:v>
                </c:pt>
                <c:pt idx="91">
                  <c:v>2.2235546737192635E-12</c:v>
                </c:pt>
                <c:pt idx="92">
                  <c:v>1.6256995749586167E-12</c:v>
                </c:pt>
                <c:pt idx="93">
                  <c:v>1.1886047701636926E-12</c:v>
                </c:pt>
                <c:pt idx="94">
                  <c:v>8.6886053907164751E-13</c:v>
                </c:pt>
                <c:pt idx="95">
                  <c:v>6.3515859238805206E-13</c:v>
                </c:pt>
                <c:pt idx="96">
                  <c:v>4.6429526889824047E-13</c:v>
                </c:pt>
                <c:pt idx="97">
                  <c:v>3.3928415632544784E-13</c:v>
                </c:pt>
                <c:pt idx="98">
                  <c:v>2.4802382370125997E-13</c:v>
                </c:pt>
                <c:pt idx="99">
                  <c:v>1.8118839761882555E-13</c:v>
                </c:pt>
                <c:pt idx="100">
                  <c:v>1.3244960683778118E-13</c:v>
                </c:pt>
                <c:pt idx="101">
                  <c:v>9.681144774731365E-14</c:v>
                </c:pt>
                <c:pt idx="102">
                  <c:v>7.0721206668622472E-14</c:v>
                </c:pt>
                <c:pt idx="103">
                  <c:v>5.1736392947532295E-14</c:v>
                </c:pt>
                <c:pt idx="104">
                  <c:v>3.7747582837255322E-14</c:v>
                </c:pt>
                <c:pt idx="105">
                  <c:v>2.7533531010703882E-14</c:v>
                </c:pt>
                <c:pt idx="106">
                  <c:v>2.0206059048177849E-14</c:v>
                </c:pt>
                <c:pt idx="107">
                  <c:v>1.4654943925052066E-14</c:v>
                </c:pt>
                <c:pt idx="108">
                  <c:v>1.0769163338864018E-14</c:v>
                </c:pt>
                <c:pt idx="109">
                  <c:v>7.7715611723760958E-15</c:v>
                </c:pt>
                <c:pt idx="110">
                  <c:v>5.773159728050814E-15</c:v>
                </c:pt>
                <c:pt idx="111">
                  <c:v>4.2188474935755949E-15</c:v>
                </c:pt>
                <c:pt idx="112">
                  <c:v>3.1086244689504383E-15</c:v>
                </c:pt>
                <c:pt idx="113">
                  <c:v>2.2204460492503131E-15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</c:numCache>
              <c:extLst xmlns:c15="http://schemas.microsoft.com/office/drawing/2012/chart"/>
            </c:numRef>
          </c:yVal>
          <c:smooth val="1"/>
        </c:ser>
        <c:ser>
          <c:idx val="6"/>
          <c:order val="6"/>
          <c:tx>
            <c:strRef>
              <c:f>'PFS-DOC-fitted curve'!$H$2</c:f>
              <c:strCache>
                <c:ptCount val="1"/>
                <c:pt idx="0">
                  <c:v>Generalized gamma </c:v>
                </c:pt>
              </c:strCache>
            </c:strRef>
          </c:tx>
          <c:spPr>
            <a:ln w="1270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xVal>
            <c:numRef>
              <c:f>'PFS-DOC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</c:numRef>
          </c:xVal>
          <c:yVal>
            <c:numRef>
              <c:f>'PFS-DOC-fitted curve'!$H$3:$H$163</c:f>
              <c:numCache>
                <c:formatCode>0.0000_);[Red]\(0.0000\)</c:formatCode>
                <c:ptCount val="161"/>
                <c:pt idx="0">
                  <c:v>1</c:v>
                </c:pt>
                <c:pt idx="1">
                  <c:v>0.94155977388037804</c:v>
                </c:pt>
                <c:pt idx="2">
                  <c:v>0.77032111419799332</c:v>
                </c:pt>
                <c:pt idx="3">
                  <c:v>0.60203383479477079</c:v>
                </c:pt>
                <c:pt idx="4">
                  <c:v>0.46753076233831647</c:v>
                </c:pt>
                <c:pt idx="5">
                  <c:v>0.36524052458004203</c:v>
                </c:pt>
                <c:pt idx="6">
                  <c:v>0.28812589081112983</c:v>
                </c:pt>
                <c:pt idx="7">
                  <c:v>0.2297201675663704</c:v>
                </c:pt>
                <c:pt idx="8">
                  <c:v>0.18507076489302196</c:v>
                </c:pt>
                <c:pt idx="9">
                  <c:v>0.15056925841363958</c:v>
                </c:pt>
                <c:pt idx="10">
                  <c:v>0.12361808384243592</c:v>
                </c:pt>
                <c:pt idx="11">
                  <c:v>0.10234367491518453</c:v>
                </c:pt>
                <c:pt idx="12">
                  <c:v>8.5384251687772611E-2</c:v>
                </c:pt>
                <c:pt idx="13">
                  <c:v>7.1740098725619858E-2</c:v>
                </c:pt>
                <c:pt idx="14">
                  <c:v>6.0669385959328144E-2</c:v>
                </c:pt>
                <c:pt idx="15">
                  <c:v>5.161569495125503E-2</c:v>
                </c:pt>
                <c:pt idx="16">
                  <c:v>4.415730273064377E-2</c:v>
                </c:pt>
                <c:pt idx="17">
                  <c:v>3.7971380335074995E-2</c:v>
                </c:pt>
                <c:pt idx="18">
                  <c:v>3.2808467578823421E-2</c:v>
                </c:pt>
                <c:pt idx="19">
                  <c:v>2.8474085535550326E-2</c:v>
                </c:pt>
                <c:pt idx="20">
                  <c:v>2.48153538542802E-2</c:v>
                </c:pt>
                <c:pt idx="21">
                  <c:v>2.171115260533521E-2</c:v>
                </c:pt>
                <c:pt idx="22">
                  <c:v>1.9064819847697995E-2</c:v>
                </c:pt>
                <c:pt idx="23">
                  <c:v>1.6798681276926266E-2</c:v>
                </c:pt>
                <c:pt idx="24">
                  <c:v>1.484991633013911E-2</c:v>
                </c:pt>
                <c:pt idx="25">
                  <c:v>1.316740823399337E-2</c:v>
                </c:pt>
                <c:pt idx="26">
                  <c:v>1.1709324877012662E-2</c:v>
                </c:pt>
                <c:pt idx="27">
                  <c:v>1.0441247081541477E-2</c:v>
                </c:pt>
                <c:pt idx="28">
                  <c:v>9.3347101772765194E-3</c:v>
                </c:pt>
                <c:pt idx="29">
                  <c:v>8.3660600085615211E-3</c:v>
                </c:pt>
                <c:pt idx="30">
                  <c:v>7.5155498916593122E-3</c:v>
                </c:pt>
                <c:pt idx="31">
                  <c:v>6.7666234828866034E-3</c:v>
                </c:pt>
                <c:pt idx="32">
                  <c:v>6.1053420297808008E-3</c:v>
                </c:pt>
                <c:pt idx="33">
                  <c:v>5.5199244519001153E-3</c:v>
                </c:pt>
                <c:pt idx="34">
                  <c:v>5.0003761160632649E-3</c:v>
                </c:pt>
                <c:pt idx="35">
                  <c:v>4.5381877271651952E-3</c:v>
                </c:pt>
                <c:pt idx="36">
                  <c:v>4.1260899457632094E-3</c:v>
                </c:pt>
                <c:pt idx="37">
                  <c:v>3.7578525239010058E-3</c:v>
                </c:pt>
                <c:pt idx="38">
                  <c:v>3.4281191794950745E-3</c:v>
                </c:pt>
                <c:pt idx="39">
                  <c:v>3.132271295610221E-3</c:v>
                </c:pt>
                <c:pt idx="40">
                  <c:v>2.8663149726940122E-3</c:v>
                </c:pt>
                <c:pt idx="41">
                  <c:v>2.6267870818614896E-3</c:v>
                </c:pt>
                <c:pt idx="42">
                  <c:v>2.4106768419539051E-3</c:v>
                </c:pt>
                <c:pt idx="43">
                  <c:v>2.2153601295240763E-3</c:v>
                </c:pt>
                <c:pt idx="44">
                  <c:v>2.038544272221051E-3</c:v>
                </c:pt>
                <c:pt idx="45">
                  <c:v>1.8782215048939233E-3</c:v>
                </c:pt>
                <c:pt idx="46">
                  <c:v>1.7326296089959887E-3</c:v>
                </c:pt>
                <c:pt idx="47">
                  <c:v>1.6002185285856002E-3</c:v>
                </c:pt>
                <c:pt idx="48">
                  <c:v>1.4796219750564568E-3</c:v>
                </c:pt>
                <c:pt idx="49">
                  <c:v>1.369633209023928E-3</c:v>
                </c:pt>
                <c:pt idx="50">
                  <c:v>1.2691843303586257E-3</c:v>
                </c:pt>
                <c:pt idx="51">
                  <c:v>1.1773285230687234E-3</c:v>
                </c:pt>
                <c:pt idx="52">
                  <c:v>1.093224795981707E-3</c:v>
                </c:pt>
                <c:pt idx="53">
                  <c:v>1.0161248372051075E-3</c:v>
                </c:pt>
                <c:pt idx="54">
                  <c:v>9.4536166351047175E-4</c:v>
                </c:pt>
                <c:pt idx="55">
                  <c:v>8.8033979774510462E-4</c:v>
                </c:pt>
                <c:pt idx="56">
                  <c:v>8.2052675025201809E-4</c:v>
                </c:pt>
                <c:pt idx="57">
                  <c:v>7.6544561576302576E-4</c:v>
                </c:pt>
                <c:pt idx="58">
                  <c:v>7.1466862668362427E-4</c:v>
                </c:pt>
                <c:pt idx="59">
                  <c:v>6.6781152820320961E-4</c:v>
                </c:pt>
                <c:pt idx="60">
                  <c:v>6.2452866112471526E-4</c:v>
                </c:pt>
                <c:pt idx="61">
                  <c:v>5.8450865542880375E-4</c:v>
                </c:pt>
                <c:pt idx="62">
                  <c:v>5.4747065195180709E-4</c:v>
                </c:pt>
                <c:pt idx="63">
                  <c:v>5.1316098163588133E-4</c:v>
                </c:pt>
                <c:pt idx="64">
                  <c:v>4.8135024199422703E-4</c:v>
                </c:pt>
                <c:pt idx="65">
                  <c:v>4.5183071903930701E-4</c:v>
                </c:pt>
                <c:pt idx="66">
                  <c:v>4.2441411020995197E-4</c:v>
                </c:pt>
                <c:pt idx="67">
                  <c:v>3.9892951001930827E-4</c:v>
                </c:pt>
                <c:pt idx="68">
                  <c:v>3.7522162540752906E-4</c:v>
                </c:pt>
                <c:pt idx="69">
                  <c:v>3.531491922680657E-4</c:v>
                </c:pt>
                <c:pt idx="70">
                  <c:v>3.3258356844723059E-4</c:v>
                </c:pt>
                <c:pt idx="71">
                  <c:v>3.134074817953061E-4</c:v>
                </c:pt>
                <c:pt idx="72">
                  <c:v>2.9551391465826185E-4</c:v>
                </c:pt>
                <c:pt idx="73">
                  <c:v>2.7880510861438682E-4</c:v>
                </c:pt>
                <c:pt idx="74">
                  <c:v>2.6319167533811927E-4</c:v>
                </c:pt>
                <c:pt idx="75">
                  <c:v>2.485918012655539E-4</c:v>
                </c:pt>
                <c:pt idx="76">
                  <c:v>2.3493053528345607E-4</c:v>
                </c:pt>
                <c:pt idx="77">
                  <c:v>2.2213915000265425E-4</c:v>
                </c:pt>
                <c:pt idx="78">
                  <c:v>2.1015456833667841E-4</c:v>
                </c:pt>
                <c:pt idx="79">
                  <c:v>1.9891884811383691E-4</c:v>
                </c:pt>
                <c:pt idx="80">
                  <c:v>1.8837871832605121E-4</c:v>
                </c:pt>
                <c:pt idx="81">
                  <c:v>1.7848516138021768E-4</c:v>
                </c:pt>
                <c:pt idx="82">
                  <c:v>1.6919303638245929E-4</c:v>
                </c:pt>
                <c:pt idx="83">
                  <c:v>1.6046073906594038E-4</c:v>
                </c:pt>
                <c:pt idx="84">
                  <c:v>1.5224989448073316E-4</c:v>
                </c:pt>
                <c:pt idx="85">
                  <c:v>1.445250790085471E-4</c:v>
                </c:pt>
                <c:pt idx="86">
                  <c:v>1.3725356865509591E-4</c:v>
                </c:pt>
                <c:pt idx="87">
                  <c:v>1.3040511091516214E-4</c:v>
                </c:pt>
                <c:pt idx="88">
                  <c:v>1.2395171780648135E-4</c:v>
                </c:pt>
                <c:pt idx="89">
                  <c:v>1.1786747793351565E-4</c:v>
                </c:pt>
                <c:pt idx="90">
                  <c:v>1.1212838567594159E-4</c:v>
                </c:pt>
                <c:pt idx="91">
                  <c:v>1.0671218580276733E-4</c:v>
                </c:pt>
                <c:pt idx="92">
                  <c:v>1.0159823199533142E-4</c:v>
                </c:pt>
                <c:pt idx="93">
                  <c:v>9.6767357923596987E-5</c:v>
                </c:pt>
                <c:pt idx="94">
                  <c:v>9.2201759663056913E-5</c:v>
                </c:pt>
                <c:pt idx="95">
                  <c:v>8.7884888366110872E-5</c:v>
                </c:pt>
                <c:pt idx="96">
                  <c:v>8.3801352214331925E-5</c:v>
                </c:pt>
                <c:pt idx="97">
                  <c:v>7.9936826777894806E-5</c:v>
                </c:pt>
                <c:pt idx="98">
                  <c:v>7.6277972997391223E-5</c:v>
                </c:pt>
                <c:pt idx="99">
                  <c:v>7.2812362082415747E-5</c:v>
                </c:pt>
                <c:pt idx="100">
                  <c:v>6.9528406691974858E-5</c:v>
                </c:pt>
                <c:pt idx="101">
                  <c:v>6.641529782469849E-5</c:v>
                </c:pt>
                <c:pt idx="102">
                  <c:v>6.3462946903217996E-5</c:v>
                </c:pt>
                <c:pt idx="103">
                  <c:v>6.0661932587357362E-5</c:v>
                </c:pt>
                <c:pt idx="104">
                  <c:v>5.800345189585836E-5</c:v>
                </c:pt>
                <c:pt idx="105">
                  <c:v>5.5479275256773865E-5</c:v>
                </c:pt>
                <c:pt idx="106">
                  <c:v>5.3081705142801661E-5</c:v>
                </c:pt>
                <c:pt idx="107">
                  <c:v>5.0803537980396594E-5</c:v>
                </c:pt>
                <c:pt idx="108">
                  <c:v>4.8638029050660414E-5</c:v>
                </c:pt>
                <c:pt idx="109">
                  <c:v>4.6578860126253797E-5</c:v>
                </c:pt>
                <c:pt idx="110">
                  <c:v>4.4620109612250784E-5</c:v>
                </c:pt>
                <c:pt idx="111">
                  <c:v>4.2756224980078114E-5</c:v>
                </c:pt>
                <c:pt idx="112">
                  <c:v>4.0981997302917183E-5</c:v>
                </c:pt>
                <c:pt idx="113">
                  <c:v>3.9292537718225587E-5</c:v>
                </c:pt>
                <c:pt idx="114">
                  <c:v>3.7683255658683993E-5</c:v>
                </c:pt>
                <c:pt idx="115">
                  <c:v>3.6149838706985395E-5</c:v>
                </c:pt>
                <c:pt idx="116">
                  <c:v>3.4688233942669968E-5</c:v>
                </c:pt>
                <c:pt idx="117">
                  <c:v>3.3294630660761281E-5</c:v>
                </c:pt>
                <c:pt idx="118">
                  <c:v>3.196544435243743E-5</c:v>
                </c:pt>
                <c:pt idx="119">
                  <c:v>3.0697301847456007E-5</c:v>
                </c:pt>
                <c:pt idx="120">
                  <c:v>2.9487027526672118E-5</c:v>
                </c:pt>
                <c:pt idx="121">
                  <c:v>2.8331630520795477E-5</c:v>
                </c:pt>
                <c:pt idx="122">
                  <c:v>2.722829281863716E-5</c:v>
                </c:pt>
                <c:pt idx="123">
                  <c:v>2.6174358214552436E-5</c:v>
                </c:pt>
                <c:pt idx="124">
                  <c:v>2.51673220306526E-5</c:v>
                </c:pt>
                <c:pt idx="125">
                  <c:v>2.4204821554702839E-5</c:v>
                </c:pt>
                <c:pt idx="126">
                  <c:v>2.3284627139502553E-5</c:v>
                </c:pt>
                <c:pt idx="127">
                  <c:v>2.240463391396077E-5</c:v>
                </c:pt>
                <c:pt idx="128">
                  <c:v>2.1562854060152981E-5</c:v>
                </c:pt>
                <c:pt idx="129">
                  <c:v>2.0757409614310435E-5</c:v>
                </c:pt>
                <c:pt idx="130">
                  <c:v>1.9986525753091807E-5</c:v>
                </c:pt>
                <c:pt idx="131">
                  <c:v>1.9248524529552709E-5</c:v>
                </c:pt>
                <c:pt idx="132">
                  <c:v>1.854181902605072E-5</c:v>
                </c:pt>
                <c:pt idx="133">
                  <c:v>1.7864907893912092E-5</c:v>
                </c:pt>
                <c:pt idx="134">
                  <c:v>1.7216370252027289E-5</c:v>
                </c:pt>
                <c:pt idx="135">
                  <c:v>1.6594860918725653E-5</c:v>
                </c:pt>
                <c:pt idx="136">
                  <c:v>1.5999105953245496E-5</c:v>
                </c:pt>
                <c:pt idx="137">
                  <c:v>1.5427898484940433E-5</c:v>
                </c:pt>
                <c:pt idx="138">
                  <c:v>1.4880094810033969E-5</c:v>
                </c:pt>
                <c:pt idx="139">
                  <c:v>1.4354610737250131E-5</c:v>
                </c:pt>
                <c:pt idx="140">
                  <c:v>1.3850418165076677E-5</c:v>
                </c:pt>
                <c:pt idx="141">
                  <c:v>1.3366541874685516E-5</c:v>
                </c:pt>
                <c:pt idx="142">
                  <c:v>1.2902056523746947E-5</c:v>
                </c:pt>
                <c:pt idx="143">
                  <c:v>1.2456083827445327E-5</c:v>
                </c:pt>
                <c:pt idx="144">
                  <c:v>1.2027789914030064E-5</c:v>
                </c:pt>
                <c:pt idx="145">
                  <c:v>1.1616382843146476E-5</c:v>
                </c:pt>
                <c:pt idx="146">
                  <c:v>1.1221110276060034E-5</c:v>
                </c:pt>
                <c:pt idx="147">
                  <c:v>1.0841257287659981E-5</c:v>
                </c:pt>
                <c:pt idx="148">
                  <c:v>1.0476144310868901E-5</c:v>
                </c:pt>
                <c:pt idx="149">
                  <c:v>1.0125125204741881E-5</c:v>
                </c:pt>
                <c:pt idx="150">
                  <c:v>9.7875854381722865E-6</c:v>
                </c:pt>
                <c:pt idx="151">
                  <c:v>9.4629403816749026E-6</c:v>
                </c:pt>
                <c:pt idx="152">
                  <c:v>9.1506337002652687E-6</c:v>
                </c:pt>
                <c:pt idx="153">
                  <c:v>8.8501358409235723E-6</c:v>
                </c:pt>
                <c:pt idx="154">
                  <c:v>8.5609426085996096E-6</c:v>
                </c:pt>
                <c:pt idx="155">
                  <c:v>8.2825738251192533E-6</c:v>
                </c:pt>
                <c:pt idx="156">
                  <c:v>8.0145720657517486E-6</c:v>
                </c:pt>
                <c:pt idx="157">
                  <c:v>7.7565014685469122E-6</c:v>
                </c:pt>
                <c:pt idx="158">
                  <c:v>7.5079466118887302E-6</c:v>
                </c:pt>
                <c:pt idx="159">
                  <c:v>7.268511456016629E-6</c:v>
                </c:pt>
                <c:pt idx="160">
                  <c:v>7.0378183445538565E-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6013048"/>
        <c:axId val="676013832"/>
        <c:extLst>
          <c:ext xmlns:c15="http://schemas.microsoft.com/office/drawing/2012/chart" uri="{02D57815-91ED-43cb-92C2-25804820EDAC}">
            <c15:filteredScatterSeries>
              <c15:ser>
                <c:idx val="7"/>
                <c:order val="7"/>
                <c:tx>
                  <c:strRef>
                    <c:extLst>
                      <c:ext uri="{02D57815-91ED-43cb-92C2-25804820EDAC}">
                        <c15:formulaRef>
                          <c15:sqref>'PFS-DOC-fitted curve'!$I$2</c15:sqref>
                        </c15:formulaRef>
                      </c:ext>
                    </c:extLst>
                    <c:strCache>
                      <c:ptCount val="1"/>
                      <c:pt idx="0">
                        <c:v>llogis(旧公式)</c:v>
                      </c:pt>
                    </c:strCache>
                  </c:strRef>
                </c:tx>
                <c:spPr>
                  <a:ln w="12700" cap="rnd">
                    <a:solidFill>
                      <a:schemeClr val="accent2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xVal>
                  <c:numRef>
                    <c:extLst>
                      <c:ext uri="{02D57815-91ED-43cb-92C2-25804820EDAC}">
                        <c15:formulaRef>
                          <c15:sqref>'PFS-DOC-fitted curve'!$A$3:$A$163</c15:sqref>
                        </c15:formulaRef>
                      </c:ext>
                    </c:extLst>
                    <c:numCache>
                      <c:formatCode>0.00</c:formatCode>
                      <c:ptCount val="161"/>
                      <c:pt idx="0">
                        <c:v>1E-4</c:v>
                      </c:pt>
                      <c:pt idx="1">
                        <c:v>0.75009999999999999</c:v>
                      </c:pt>
                      <c:pt idx="2">
                        <c:v>1.5001</c:v>
                      </c:pt>
                      <c:pt idx="3">
                        <c:v>2.2500999999999998</c:v>
                      </c:pt>
                      <c:pt idx="4">
                        <c:v>3.0000999999999998</c:v>
                      </c:pt>
                      <c:pt idx="5">
                        <c:v>3.7500999999999998</c:v>
                      </c:pt>
                      <c:pt idx="6">
                        <c:v>4.5000999999999998</c:v>
                      </c:pt>
                      <c:pt idx="7">
                        <c:v>5.2500999999999998</c:v>
                      </c:pt>
                      <c:pt idx="8">
                        <c:v>6.0000999999999998</c:v>
                      </c:pt>
                      <c:pt idx="9">
                        <c:v>6.7500999999999998</c:v>
                      </c:pt>
                      <c:pt idx="10">
                        <c:v>7.5000999999999998</c:v>
                      </c:pt>
                      <c:pt idx="11">
                        <c:v>8.2500999999999998</c:v>
                      </c:pt>
                      <c:pt idx="12">
                        <c:v>9.0000999999999998</c:v>
                      </c:pt>
                      <c:pt idx="13">
                        <c:v>9.7500999999999998</c:v>
                      </c:pt>
                      <c:pt idx="14">
                        <c:v>10.5001</c:v>
                      </c:pt>
                      <c:pt idx="15">
                        <c:v>11.2501</c:v>
                      </c:pt>
                      <c:pt idx="16">
                        <c:v>12.0001</c:v>
                      </c:pt>
                      <c:pt idx="17">
                        <c:v>12.7501</c:v>
                      </c:pt>
                      <c:pt idx="18">
                        <c:v>13.5001</c:v>
                      </c:pt>
                      <c:pt idx="19">
                        <c:v>14.2501</c:v>
                      </c:pt>
                      <c:pt idx="20">
                        <c:v>15.0001</c:v>
                      </c:pt>
                      <c:pt idx="21">
                        <c:v>15.7501</c:v>
                      </c:pt>
                      <c:pt idx="22">
                        <c:v>16.5001</c:v>
                      </c:pt>
                      <c:pt idx="23">
                        <c:v>17.2501</c:v>
                      </c:pt>
                      <c:pt idx="24">
                        <c:v>18.0001</c:v>
                      </c:pt>
                      <c:pt idx="25">
                        <c:v>18.7501</c:v>
                      </c:pt>
                      <c:pt idx="26">
                        <c:v>19.5001</c:v>
                      </c:pt>
                      <c:pt idx="27">
                        <c:v>20.2501</c:v>
                      </c:pt>
                      <c:pt idx="28">
                        <c:v>21.0001</c:v>
                      </c:pt>
                      <c:pt idx="29">
                        <c:v>21.7501</c:v>
                      </c:pt>
                      <c:pt idx="30">
                        <c:v>22.5001</c:v>
                      </c:pt>
                      <c:pt idx="31">
                        <c:v>23.2501</c:v>
                      </c:pt>
                      <c:pt idx="32">
                        <c:v>24.0001</c:v>
                      </c:pt>
                      <c:pt idx="33">
                        <c:v>24.7501</c:v>
                      </c:pt>
                      <c:pt idx="34">
                        <c:v>25.5001</c:v>
                      </c:pt>
                      <c:pt idx="35">
                        <c:v>26.2501</c:v>
                      </c:pt>
                      <c:pt idx="36">
                        <c:v>27.0001</c:v>
                      </c:pt>
                      <c:pt idx="37">
                        <c:v>27.7501</c:v>
                      </c:pt>
                      <c:pt idx="38">
                        <c:v>28.5001</c:v>
                      </c:pt>
                      <c:pt idx="39">
                        <c:v>29.2501</c:v>
                      </c:pt>
                      <c:pt idx="40">
                        <c:v>30.0001</c:v>
                      </c:pt>
                      <c:pt idx="41">
                        <c:v>30.7501</c:v>
                      </c:pt>
                      <c:pt idx="42">
                        <c:v>31.5001</c:v>
                      </c:pt>
                      <c:pt idx="43">
                        <c:v>32.250100000000003</c:v>
                      </c:pt>
                      <c:pt idx="44">
                        <c:v>33.000100000000003</c:v>
                      </c:pt>
                      <c:pt idx="45">
                        <c:v>33.750100000000003</c:v>
                      </c:pt>
                      <c:pt idx="46">
                        <c:v>34.500100000000003</c:v>
                      </c:pt>
                      <c:pt idx="47">
                        <c:v>35.250100000000003</c:v>
                      </c:pt>
                      <c:pt idx="48">
                        <c:v>36.000100000000003</c:v>
                      </c:pt>
                      <c:pt idx="49">
                        <c:v>36.750100000000003</c:v>
                      </c:pt>
                      <c:pt idx="50">
                        <c:v>37.500100000000003</c:v>
                      </c:pt>
                      <c:pt idx="51">
                        <c:v>38.250100000000003</c:v>
                      </c:pt>
                      <c:pt idx="52">
                        <c:v>39.000100000000003</c:v>
                      </c:pt>
                      <c:pt idx="53">
                        <c:v>39.750100000000003</c:v>
                      </c:pt>
                      <c:pt idx="54">
                        <c:v>40.500100000000003</c:v>
                      </c:pt>
                      <c:pt idx="55">
                        <c:v>41.250100000000003</c:v>
                      </c:pt>
                      <c:pt idx="56">
                        <c:v>42.000100000000003</c:v>
                      </c:pt>
                      <c:pt idx="57">
                        <c:v>42.750100000000003</c:v>
                      </c:pt>
                      <c:pt idx="58">
                        <c:v>43.500100000000003</c:v>
                      </c:pt>
                      <c:pt idx="59">
                        <c:v>44.250100000000003</c:v>
                      </c:pt>
                      <c:pt idx="60">
                        <c:v>45.000100000000003</c:v>
                      </c:pt>
                      <c:pt idx="61">
                        <c:v>45.750100000000003</c:v>
                      </c:pt>
                      <c:pt idx="62">
                        <c:v>46.500100000000003</c:v>
                      </c:pt>
                      <c:pt idx="63">
                        <c:v>47.250100000000003</c:v>
                      </c:pt>
                      <c:pt idx="64">
                        <c:v>48.000100000000003</c:v>
                      </c:pt>
                      <c:pt idx="65">
                        <c:v>48.750100000000003</c:v>
                      </c:pt>
                      <c:pt idx="66">
                        <c:v>49.500100000000003</c:v>
                      </c:pt>
                      <c:pt idx="67">
                        <c:v>50.250100000000003</c:v>
                      </c:pt>
                      <c:pt idx="68">
                        <c:v>51.000100000000003</c:v>
                      </c:pt>
                      <c:pt idx="69">
                        <c:v>51.750100000000003</c:v>
                      </c:pt>
                      <c:pt idx="70">
                        <c:v>52.500100000000003</c:v>
                      </c:pt>
                      <c:pt idx="71">
                        <c:v>53.250100000000003</c:v>
                      </c:pt>
                      <c:pt idx="72">
                        <c:v>54.000100000000003</c:v>
                      </c:pt>
                      <c:pt idx="73">
                        <c:v>54.750100000000003</c:v>
                      </c:pt>
                      <c:pt idx="74">
                        <c:v>55.500100000000003</c:v>
                      </c:pt>
                      <c:pt idx="75">
                        <c:v>56.250100000000003</c:v>
                      </c:pt>
                      <c:pt idx="76">
                        <c:v>57.000100000000003</c:v>
                      </c:pt>
                      <c:pt idx="77">
                        <c:v>57.750100000000003</c:v>
                      </c:pt>
                      <c:pt idx="78">
                        <c:v>58.500100000000003</c:v>
                      </c:pt>
                      <c:pt idx="79">
                        <c:v>59.250100000000003</c:v>
                      </c:pt>
                      <c:pt idx="80">
                        <c:v>60.000100000000003</c:v>
                      </c:pt>
                      <c:pt idx="81">
                        <c:v>60.750100000000003</c:v>
                      </c:pt>
                      <c:pt idx="82">
                        <c:v>61.500100000000003</c:v>
                      </c:pt>
                      <c:pt idx="83">
                        <c:v>62.250100000000003</c:v>
                      </c:pt>
                      <c:pt idx="84">
                        <c:v>63.000100000000003</c:v>
                      </c:pt>
                      <c:pt idx="85">
                        <c:v>63.750100000000003</c:v>
                      </c:pt>
                      <c:pt idx="86">
                        <c:v>64.500100000000003</c:v>
                      </c:pt>
                      <c:pt idx="87">
                        <c:v>65.250100000000003</c:v>
                      </c:pt>
                      <c:pt idx="88">
                        <c:v>66.000100000000003</c:v>
                      </c:pt>
                      <c:pt idx="89">
                        <c:v>66.750100000000003</c:v>
                      </c:pt>
                      <c:pt idx="90">
                        <c:v>67.500100000000003</c:v>
                      </c:pt>
                      <c:pt idx="91">
                        <c:v>68.250100000000003</c:v>
                      </c:pt>
                      <c:pt idx="92">
                        <c:v>69.000100000000003</c:v>
                      </c:pt>
                      <c:pt idx="93">
                        <c:v>69.750100000000003</c:v>
                      </c:pt>
                      <c:pt idx="94">
                        <c:v>70.500100000000003</c:v>
                      </c:pt>
                      <c:pt idx="95">
                        <c:v>71.250100000000003</c:v>
                      </c:pt>
                      <c:pt idx="96">
                        <c:v>72.000100000000003</c:v>
                      </c:pt>
                      <c:pt idx="97">
                        <c:v>72.750100000000003</c:v>
                      </c:pt>
                      <c:pt idx="98">
                        <c:v>73.500100000000003</c:v>
                      </c:pt>
                      <c:pt idx="99">
                        <c:v>74.250100000000003</c:v>
                      </c:pt>
                      <c:pt idx="100">
                        <c:v>75.000100000000003</c:v>
                      </c:pt>
                      <c:pt idx="101">
                        <c:v>75.750100000000003</c:v>
                      </c:pt>
                      <c:pt idx="102">
                        <c:v>76.500100000000003</c:v>
                      </c:pt>
                      <c:pt idx="103">
                        <c:v>77.250100000000003</c:v>
                      </c:pt>
                      <c:pt idx="104">
                        <c:v>78.000100000000003</c:v>
                      </c:pt>
                      <c:pt idx="105">
                        <c:v>78.750100000000003</c:v>
                      </c:pt>
                      <c:pt idx="106">
                        <c:v>79.500100000000003</c:v>
                      </c:pt>
                      <c:pt idx="107">
                        <c:v>80.250100000000003</c:v>
                      </c:pt>
                      <c:pt idx="108">
                        <c:v>81.000100000000003</c:v>
                      </c:pt>
                      <c:pt idx="109">
                        <c:v>81.750100000000003</c:v>
                      </c:pt>
                      <c:pt idx="110">
                        <c:v>82.500100000000003</c:v>
                      </c:pt>
                      <c:pt idx="111">
                        <c:v>83.250100000000003</c:v>
                      </c:pt>
                      <c:pt idx="112">
                        <c:v>84.000100000000003</c:v>
                      </c:pt>
                      <c:pt idx="113">
                        <c:v>84.750100000000003</c:v>
                      </c:pt>
                      <c:pt idx="114">
                        <c:v>85.500100000000003</c:v>
                      </c:pt>
                      <c:pt idx="115">
                        <c:v>86.250100000000003</c:v>
                      </c:pt>
                      <c:pt idx="116">
                        <c:v>87.000100000000003</c:v>
                      </c:pt>
                      <c:pt idx="117">
                        <c:v>87.750100000000003</c:v>
                      </c:pt>
                      <c:pt idx="118">
                        <c:v>88.500100000000003</c:v>
                      </c:pt>
                      <c:pt idx="119">
                        <c:v>89.250100000000003</c:v>
                      </c:pt>
                      <c:pt idx="120">
                        <c:v>90.000100000000003</c:v>
                      </c:pt>
                      <c:pt idx="121">
                        <c:v>90.750100000000003</c:v>
                      </c:pt>
                      <c:pt idx="122">
                        <c:v>91.500100000000003</c:v>
                      </c:pt>
                      <c:pt idx="123">
                        <c:v>92.250100000000003</c:v>
                      </c:pt>
                      <c:pt idx="124">
                        <c:v>93.000100000000003</c:v>
                      </c:pt>
                      <c:pt idx="125">
                        <c:v>93.750100000000003</c:v>
                      </c:pt>
                      <c:pt idx="126">
                        <c:v>94.500100000000003</c:v>
                      </c:pt>
                      <c:pt idx="127">
                        <c:v>95.250100000000003</c:v>
                      </c:pt>
                      <c:pt idx="128">
                        <c:v>96.000100000000003</c:v>
                      </c:pt>
                      <c:pt idx="129">
                        <c:v>96.750100000000003</c:v>
                      </c:pt>
                      <c:pt idx="130">
                        <c:v>97.500100000000003</c:v>
                      </c:pt>
                      <c:pt idx="131">
                        <c:v>98.250100000000003</c:v>
                      </c:pt>
                      <c:pt idx="132">
                        <c:v>99.000100000000003</c:v>
                      </c:pt>
                      <c:pt idx="133">
                        <c:v>99.750100000000003</c:v>
                      </c:pt>
                      <c:pt idx="134">
                        <c:v>100.5001</c:v>
                      </c:pt>
                      <c:pt idx="135">
                        <c:v>101.2501</c:v>
                      </c:pt>
                      <c:pt idx="136">
                        <c:v>102.0001</c:v>
                      </c:pt>
                      <c:pt idx="137">
                        <c:v>102.7501</c:v>
                      </c:pt>
                      <c:pt idx="138">
                        <c:v>103.5001</c:v>
                      </c:pt>
                      <c:pt idx="139">
                        <c:v>104.2501</c:v>
                      </c:pt>
                      <c:pt idx="140">
                        <c:v>105.0001</c:v>
                      </c:pt>
                      <c:pt idx="141">
                        <c:v>105.7501</c:v>
                      </c:pt>
                      <c:pt idx="142">
                        <c:v>106.5001</c:v>
                      </c:pt>
                      <c:pt idx="143">
                        <c:v>107.2501</c:v>
                      </c:pt>
                      <c:pt idx="144">
                        <c:v>108.0001</c:v>
                      </c:pt>
                      <c:pt idx="145">
                        <c:v>108.7501</c:v>
                      </c:pt>
                      <c:pt idx="146">
                        <c:v>109.5001</c:v>
                      </c:pt>
                      <c:pt idx="147">
                        <c:v>110.2501</c:v>
                      </c:pt>
                      <c:pt idx="148">
                        <c:v>111.0001</c:v>
                      </c:pt>
                      <c:pt idx="149">
                        <c:v>111.7501</c:v>
                      </c:pt>
                      <c:pt idx="150">
                        <c:v>112.5001</c:v>
                      </c:pt>
                      <c:pt idx="151">
                        <c:v>113.2501</c:v>
                      </c:pt>
                      <c:pt idx="152">
                        <c:v>114.0001</c:v>
                      </c:pt>
                      <c:pt idx="153">
                        <c:v>114.7501</c:v>
                      </c:pt>
                      <c:pt idx="154">
                        <c:v>115.5001</c:v>
                      </c:pt>
                      <c:pt idx="155">
                        <c:v>116.2501</c:v>
                      </c:pt>
                      <c:pt idx="156">
                        <c:v>117.0001</c:v>
                      </c:pt>
                      <c:pt idx="157">
                        <c:v>117.7501</c:v>
                      </c:pt>
                      <c:pt idx="158">
                        <c:v>118.5001</c:v>
                      </c:pt>
                      <c:pt idx="159">
                        <c:v>119.2501</c:v>
                      </c:pt>
                      <c:pt idx="160">
                        <c:v>120.0001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PFS-DOC-fitted curve'!$I$3:$I$163</c15:sqref>
                        </c15:formulaRef>
                      </c:ext>
                    </c:extLst>
                    <c:numCache>
                      <c:formatCode>0.0000_);[Red]\(0.0000\)</c:formatCode>
                      <c:ptCount val="161"/>
                      <c:pt idx="0">
                        <c:v>0.99997446809909019</c:v>
                      </c:pt>
                      <c:pt idx="1">
                        <c:v>0.83281508076672628</c:v>
                      </c:pt>
                      <c:pt idx="2">
                        <c:v>0.70425865335075288</c:v>
                      </c:pt>
                      <c:pt idx="3">
                        <c:v>0.60328095885617961</c:v>
                      </c:pt>
                      <c:pt idx="4">
                        <c:v>0.52252808115477756</c:v>
                      </c:pt>
                      <c:pt idx="5">
                        <c:v>0.45694239005334886</c:v>
                      </c:pt>
                      <c:pt idx="6">
                        <c:v>0.40295313024108242</c:v>
                      </c:pt>
                      <c:pt idx="7">
                        <c:v>0.35798126392269658</c:v>
                      </c:pt>
                      <c:pt idx="8">
                        <c:v>0.32012650220341754</c:v>
                      </c:pt>
                      <c:pt idx="9">
                        <c:v>0.28796376425346731</c:v>
                      </c:pt>
                      <c:pt idx="10">
                        <c:v>0.26040743112074693</c:v>
                      </c:pt>
                      <c:pt idx="11">
                        <c:v>0.2366187673062381</c:v>
                      </c:pt>
                      <c:pt idx="12">
                        <c:v>0.21594150772979029</c:v>
                      </c:pt>
                      <c:pt idx="13">
                        <c:v>0.19785622772080477</c:v>
                      </c:pt>
                      <c:pt idx="14">
                        <c:v>0.18194748840548794</c:v>
                      </c:pt>
                      <c:pt idx="15">
                        <c:v>0.16787982796580811</c:v>
                      </c:pt>
                      <c:pt idx="16">
                        <c:v>0.15537997835332379</c:v>
                      </c:pt>
                      <c:pt idx="17">
                        <c:v>0.14422352895259671</c:v>
                      </c:pt>
                      <c:pt idx="18">
                        <c:v>0.13422481046177726</c:v>
                      </c:pt>
                      <c:pt idx="19">
                        <c:v>0.12522914019693734</c:v>
                      </c:pt>
                      <c:pt idx="20">
                        <c:v>0.11710681932195563</c:v>
                      </c:pt>
                      <c:pt idx="21">
                        <c:v>0.10974844391938098</c:v>
                      </c:pt>
                      <c:pt idx="22">
                        <c:v>0.10306121129890067</c:v>
                      </c:pt>
                      <c:pt idx="23">
                        <c:v>9.6965987284541783E-2</c:v>
                      </c:pt>
                      <c:pt idx="24">
                        <c:v>9.1394960469445063E-2</c:v>
                      </c:pt>
                      <c:pt idx="25">
                        <c:v>8.6289752939360531E-2</c:v>
                      </c:pt>
                      <c:pt idx="26">
                        <c:v>8.1599888717603472E-2</c:v>
                      </c:pt>
                      <c:pt idx="27">
                        <c:v>7.7281544579213171E-2</c:v>
                      </c:pt>
                      <c:pt idx="28">
                        <c:v>7.3296525277399383E-2</c:v>
                      </c:pt>
                      <c:pt idx="29">
                        <c:v>6.9611418270979414E-2</c:v>
                      </c:pt>
                      <c:pt idx="30">
                        <c:v>6.6196892904486146E-2</c:v>
                      </c:pt>
                      <c:pt idx="31">
                        <c:v>6.3027116506604086E-2</c:v>
                      </c:pt>
                      <c:pt idx="32">
                        <c:v>6.0079265638568018E-2</c:v>
                      </c:pt>
                      <c:pt idx="33">
                        <c:v>5.7333115179215986E-2</c:v>
                      </c:pt>
                      <c:pt idx="34">
                        <c:v>5.4770691398048688E-2</c:v>
                      </c:pt>
                      <c:pt idx="35">
                        <c:v>5.2375977878804089E-2</c:v>
                      </c:pt>
                      <c:pt idx="36">
                        <c:v>5.0134665290111104E-2</c:v>
                      </c:pt>
                      <c:pt idx="37">
                        <c:v>4.8033937689037777E-2</c:v>
                      </c:pt>
                      <c:pt idx="38">
                        <c:v>4.6062289387679513E-2</c:v>
                      </c:pt>
                      <c:pt idx="39">
                        <c:v>4.4209367488261188E-2</c:v>
                      </c:pt>
                      <c:pt idx="40">
                        <c:v>4.2465836056586666E-2</c:v>
                      </c:pt>
                      <c:pt idx="41">
                        <c:v>4.0823258601714901E-2</c:v>
                      </c:pt>
                      <c:pt idx="42">
                        <c:v>3.9273996096002274E-2</c:v>
                      </c:pt>
                      <c:pt idx="43">
                        <c:v>3.7811118230984486E-2</c:v>
                      </c:pt>
                      <c:pt idx="44">
                        <c:v>3.6428325981974673E-2</c:v>
                      </c:pt>
                      <c:pt idx="45">
                        <c:v>3.5119883864220283E-2</c:v>
                      </c:pt>
                      <c:pt idx="46">
                        <c:v>3.3880560519011893E-2</c:v>
                      </c:pt>
                      <c:pt idx="47">
                        <c:v>3.2705576479597931E-2</c:v>
                      </c:pt>
                      <c:pt idx="48">
                        <c:v>3.1590558142353793E-2</c:v>
                      </c:pt>
                      <c:pt idx="49">
                        <c:v>3.0531497114963408E-2</c:v>
                      </c:pt>
                      <c:pt idx="50">
                        <c:v>2.9524714235677006E-2</c:v>
                      </c:pt>
                      <c:pt idx="51">
                        <c:v>2.856682766027514E-2</c:v>
                      </c:pt>
                      <c:pt idx="52">
                        <c:v>2.7654724499641434E-2</c:v>
                      </c:pt>
                      <c:pt idx="53">
                        <c:v>2.6785535563629958E-2</c:v>
                      </c:pt>
                      <c:pt idx="54">
                        <c:v>2.5956612828489468E-2</c:v>
                      </c:pt>
                      <c:pt idx="55">
                        <c:v>2.5165509297347677E-2</c:v>
                      </c:pt>
                      <c:pt idx="56">
                        <c:v>2.4409960967694263E-2</c:v>
                      </c:pt>
                      <c:pt idx="57">
                        <c:v>2.3687870657699395E-2</c:v>
                      </c:pt>
                      <c:pt idx="58">
                        <c:v>2.2997293475603621E-2</c:v>
                      </c:pt>
                      <c:pt idx="59">
                        <c:v>2.233642374418374E-2</c:v>
                      </c:pt>
                      <c:pt idx="60">
                        <c:v>2.1703583216152015E-2</c:v>
                      </c:pt>
                      <c:pt idx="61">
                        <c:v>2.1097210436884631E-2</c:v>
                      </c:pt>
                      <c:pt idx="62">
                        <c:v>2.0515851128597103E-2</c:v>
                      </c:pt>
                      <c:pt idx="63">
                        <c:v>1.9958149485409617E-2</c:v>
                      </c:pt>
                      <c:pt idx="64">
                        <c:v>1.9422840282025497E-2</c:v>
                      </c:pt>
                      <c:pt idx="65">
                        <c:v>1.8908741710277146E-2</c:v>
                      </c:pt>
                      <c:pt idx="66">
                        <c:v>1.8414748867826337E-2</c:v>
                      </c:pt>
                      <c:pt idx="67">
                        <c:v>1.7939827832050458E-2</c:v>
                      </c:pt>
                      <c:pt idx="68">
                        <c:v>1.7483010259783906E-2</c:v>
                      </c:pt>
                      <c:pt idx="69">
                        <c:v>1.7043388460265044E-2</c:v>
                      </c:pt>
                      <c:pt idx="70">
                        <c:v>1.662011089449552E-2</c:v>
                      </c:pt>
                      <c:pt idx="71">
                        <c:v>1.6212378059359451E-2</c:v>
                      </c:pt>
                      <c:pt idx="72">
                        <c:v>1.5819438719371848E-2</c:v>
                      </c:pt>
                      <c:pt idx="73">
                        <c:v>1.5440586452907742E-2</c:v>
                      </c:pt>
                      <c:pt idx="74">
                        <c:v>1.5075156483277018E-2</c:v>
                      </c:pt>
                      <c:pt idx="75">
                        <c:v>1.4722522768114839E-2</c:v>
                      </c:pt>
                      <c:pt idx="76">
                        <c:v>1.4382095323304879E-2</c:v>
                      </c:pt>
                      <c:pt idx="77">
                        <c:v>1.4053317760087313E-2</c:v>
                      </c:pt>
                      <c:pt idx="78">
                        <c:v>1.3735665016164939E-2</c:v>
                      </c:pt>
                      <c:pt idx="79">
                        <c:v>1.342864126354144E-2</c:v>
                      </c:pt>
                      <c:pt idx="80">
                        <c:v>1.3131777977535078E-2</c:v>
                      </c:pt>
                      <c:pt idx="81">
                        <c:v>1.2844632152934994E-2</c:v>
                      </c:pt>
                      <c:pt idx="82">
                        <c:v>1.256678465462645E-2</c:v>
                      </c:pt>
                      <c:pt idx="83">
                        <c:v>1.2297838691226174E-2</c:v>
                      </c:pt>
                      <c:pt idx="84">
                        <c:v>1.2037418401356173E-2</c:v>
                      </c:pt>
                      <c:pt idx="85">
                        <c:v>1.1785167543156932E-2</c:v>
                      </c:pt>
                      <c:pt idx="86">
                        <c:v>1.1540748278514815E-2</c:v>
                      </c:pt>
                      <c:pt idx="87">
                        <c:v>1.1303840044261937E-2</c:v>
                      </c:pt>
                      <c:pt idx="88">
                        <c:v>1.1074138503311043E-2</c:v>
                      </c:pt>
                      <c:pt idx="89">
                        <c:v>1.0851354569322659E-2</c:v>
                      </c:pt>
                      <c:pt idx="90">
                        <c:v>1.0635213499072501E-2</c:v>
                      </c:pt>
                      <c:pt idx="91">
                        <c:v>1.0425454047202253E-2</c:v>
                      </c:pt>
                      <c:pt idx="92">
                        <c:v>1.0221827678502302E-2</c:v>
                      </c:pt>
                      <c:pt idx="93">
                        <c:v>1.0024097833295095E-2</c:v>
                      </c:pt>
                      <c:pt idx="94">
                        <c:v>9.8320392418678373E-3</c:v>
                      </c:pt>
                      <c:pt idx="95">
                        <c:v>9.6454372842481248E-3</c:v>
                      </c:pt>
                      <c:pt idx="96">
                        <c:v>9.4640873919278612E-3</c:v>
                      </c:pt>
                      <c:pt idx="97">
                        <c:v>9.2877944884237878E-3</c:v>
                      </c:pt>
                      <c:pt idx="98">
                        <c:v>9.1163724658210495E-3</c:v>
                      </c:pt>
                      <c:pt idx="99">
                        <c:v>8.9496436946787904E-3</c:v>
                      </c:pt>
                      <c:pt idx="100">
                        <c:v>8.7874385648905335E-3</c:v>
                      </c:pt>
                      <c:pt idx="101">
                        <c:v>8.6295950552852177E-3</c:v>
                      </c:pt>
                      <c:pt idx="102">
                        <c:v>8.4759583299314177E-3</c:v>
                      </c:pt>
                      <c:pt idx="103">
                        <c:v>8.3263803592684028E-3</c:v>
                      </c:pt>
                      <c:pt idx="104">
                        <c:v>8.180719564334615E-3</c:v>
                      </c:pt>
                      <c:pt idx="105">
                        <c:v>8.0388404824986142E-3</c:v>
                      </c:pt>
                      <c:pt idx="106">
                        <c:v>7.9006134532200647E-3</c:v>
                      </c:pt>
                      <c:pt idx="107">
                        <c:v>7.7659143224812072E-3</c:v>
                      </c:pt>
                      <c:pt idx="108">
                        <c:v>7.634624164631832E-3</c:v>
                      </c:pt>
                      <c:pt idx="109">
                        <c:v>7.506629020485346E-3</c:v>
                      </c:pt>
                      <c:pt idx="110">
                        <c:v>7.3818196505899981E-3</c:v>
                      </c:pt>
                      <c:pt idx="111">
                        <c:v>7.2600913026789095E-3</c:v>
                      </c:pt>
                      <c:pt idx="112">
                        <c:v>7.1413434923753962E-3</c:v>
                      </c:pt>
                      <c:pt idx="113">
                        <c:v>7.0254797962972211E-3</c:v>
                      </c:pt>
                      <c:pt idx="114">
                        <c:v>6.9124076567653433E-3</c:v>
                      </c:pt>
                      <c:pt idx="115">
                        <c:v>6.8020381973791354E-3</c:v>
                      </c:pt>
                      <c:pt idx="116">
                        <c:v>6.6942860487728215E-3</c:v>
                      </c:pt>
                      <c:pt idx="117">
                        <c:v>6.5890691839158638E-3</c:v>
                      </c:pt>
                      <c:pt idx="118">
                        <c:v>6.4863087623646476E-3</c:v>
                      </c:pt>
                      <c:pt idx="119">
                        <c:v>6.3859289829138787E-3</c:v>
                      </c:pt>
                      <c:pt idx="120">
                        <c:v>6.2878569441339963E-3</c:v>
                      </c:pt>
                      <c:pt idx="121">
                        <c:v>6.1920225123160335E-3</c:v>
                      </c:pt>
                      <c:pt idx="122">
                        <c:v>6.0983581963777751E-3</c:v>
                      </c:pt>
                      <c:pt idx="123">
                        <c:v>6.006799029315015E-3</c:v>
                      </c:pt>
                      <c:pt idx="124">
                        <c:v>5.9172824558095319E-3</c:v>
                      </c:pt>
                      <c:pt idx="125">
                        <c:v>5.8297482256311458E-3</c:v>
                      </c:pt>
                      <c:pt idx="126">
                        <c:v>5.7441382924950492E-3</c:v>
                      </c:pt>
                      <c:pt idx="127">
                        <c:v>5.6603967180576965E-3</c:v>
                      </c:pt>
                      <c:pt idx="128">
                        <c:v>5.5784695807551367E-3</c:v>
                      </c:pt>
                      <c:pt idx="129">
                        <c:v>5.4983048892067177E-3</c:v>
                      </c:pt>
                      <c:pt idx="130">
                        <c:v>5.4198524999246999E-3</c:v>
                      </c:pt>
                      <c:pt idx="131">
                        <c:v>5.3430640390869661E-3</c:v>
                      </c:pt>
                      <c:pt idx="132">
                        <c:v>5.2678928281451008E-3</c:v>
                      </c:pt>
                      <c:pt idx="133">
                        <c:v>5.1942938130545456E-3</c:v>
                      </c:pt>
                      <c:pt idx="134">
                        <c:v>5.1222234969266912E-3</c:v>
                      </c:pt>
                      <c:pt idx="135">
                        <c:v>5.0516398759151565E-3</c:v>
                      </c:pt>
                      <c:pt idx="136">
                        <c:v>4.9825023781599476E-3</c:v>
                      </c:pt>
                      <c:pt idx="137">
                        <c:v>4.9147718056240701E-3</c:v>
                      </c:pt>
                      <c:pt idx="138">
                        <c:v>4.8484102786669793E-3</c:v>
                      </c:pt>
                      <c:pt idx="139">
                        <c:v>4.7833811832087977E-3</c:v>
                      </c:pt>
                      <c:pt idx="140">
                        <c:v>4.7196491203477754E-3</c:v>
                      </c:pt>
                      <c:pt idx="141">
                        <c:v>4.6571798583017326E-3</c:v>
                      </c:pt>
                      <c:pt idx="142">
                        <c:v>4.5959402865517873E-3</c:v>
                      </c:pt>
                      <c:pt idx="143">
                        <c:v>4.535898372073837E-3</c:v>
                      </c:pt>
                      <c:pt idx="144">
                        <c:v>4.4770231175498077E-3</c:v>
                      </c:pt>
                      <c:pt idx="145">
                        <c:v>4.4192845214571265E-3</c:v>
                      </c:pt>
                      <c:pt idx="146">
                        <c:v>4.3626535399404519E-3</c:v>
                      </c:pt>
                      <c:pt idx="147">
                        <c:v>4.3071020503753924E-3</c:v>
                      </c:pt>
                      <c:pt idx="148">
                        <c:v>4.2526028165388906E-3</c:v>
                      </c:pt>
                      <c:pt idx="149">
                        <c:v>4.1991294553059121E-3</c:v>
                      </c:pt>
                      <c:pt idx="150">
                        <c:v>4.1466564047963747E-3</c:v>
                      </c:pt>
                      <c:pt idx="151">
                        <c:v>4.0951588939007293E-3</c:v>
                      </c:pt>
                      <c:pt idx="152">
                        <c:v>4.0446129131163329E-3</c:v>
                      </c:pt>
                      <c:pt idx="153">
                        <c:v>3.9949951866306314E-3</c:v>
                      </c:pt>
                      <c:pt idx="154">
                        <c:v>3.9462831455906299E-3</c:v>
                      </c:pt>
                      <c:pt idx="155">
                        <c:v>3.8984549025013488E-3</c:v>
                      </c:pt>
                      <c:pt idx="156">
                        <c:v>3.8514892266991556E-3</c:v>
                      </c:pt>
                      <c:pt idx="157">
                        <c:v>3.8053655208486799E-3</c:v>
                      </c:pt>
                      <c:pt idx="158">
                        <c:v>3.7600637984148175E-3</c:v>
                      </c:pt>
                      <c:pt idx="159">
                        <c:v>3.7155646620638718E-3</c:v>
                      </c:pt>
                      <c:pt idx="160">
                        <c:v>3.671849282950267E-3</c:v>
                      </c:pt>
                    </c:numCache>
                  </c:numRef>
                </c:yVal>
                <c:smooth val="1"/>
              </c15:ser>
            </c15:filteredScatterSeries>
          </c:ext>
        </c:extLst>
      </c:scatterChart>
      <c:valAx>
        <c:axId val="676013048"/>
        <c:scaling>
          <c:orientation val="minMax"/>
          <c:max val="6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/>
                  <a:t>Time (month)</a:t>
                </a:r>
                <a:endParaRPr lang="zh-CN" sz="11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#,##0_);[Red]\(#,##0\)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76013832"/>
        <c:crossesAt val="0"/>
        <c:crossBetween val="midCat"/>
      </c:valAx>
      <c:valAx>
        <c:axId val="676013832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100" b="0" i="0" baseline="0">
                    <a:effectLst/>
                  </a:rPr>
                  <a:t>Progression-free survival</a:t>
                </a:r>
                <a:endParaRPr lang="zh-CN" altLang="zh-CN" sz="6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#,##0.0_);[Red]\(#,##0.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76013048"/>
        <c:crosses val="autoZero"/>
        <c:crossBetween val="midCat"/>
        <c:majorUnit val="0.2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73650605302244199"/>
          <c:y val="6.6998377881305374E-2"/>
          <c:w val="0.25036677783444661"/>
          <c:h val="0.4342610167791508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OS-TIS-fitted curve'!$B$2</c:f>
              <c:strCache>
                <c:ptCount val="1"/>
                <c:pt idx="0">
                  <c:v>K-M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OS-TIS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</c:numRef>
          </c:xVal>
          <c:yVal>
            <c:numRef>
              <c:f>'OS-TIS-fitted curve'!$B$3:$B$163</c:f>
              <c:numCache>
                <c:formatCode>0.0000_);[Red]\(0.0000\)</c:formatCode>
                <c:ptCount val="161"/>
                <c:pt idx="0">
                  <c:v>1</c:v>
                </c:pt>
                <c:pt idx="1">
                  <c:v>0.9839528742636604</c:v>
                </c:pt>
                <c:pt idx="2">
                  <c:v>0.97846841356896197</c:v>
                </c:pt>
                <c:pt idx="3">
                  <c:v>0.94474913670526106</c:v>
                </c:pt>
                <c:pt idx="4">
                  <c:v>0.92240503757871217</c:v>
                </c:pt>
                <c:pt idx="5">
                  <c:v>0.88604509445460089</c:v>
                </c:pt>
                <c:pt idx="6">
                  <c:v>0.86877919967499495</c:v>
                </c:pt>
                <c:pt idx="7">
                  <c:v>0.84541945967905752</c:v>
                </c:pt>
                <c:pt idx="8">
                  <c:v>0.82998171846435098</c:v>
                </c:pt>
                <c:pt idx="9">
                  <c:v>0.8017469022953484</c:v>
                </c:pt>
                <c:pt idx="10">
                  <c:v>0.76884013812715823</c:v>
                </c:pt>
                <c:pt idx="11">
                  <c:v>0.75035547430428595</c:v>
                </c:pt>
                <c:pt idx="12">
                  <c:v>0.71988624822262848</c:v>
                </c:pt>
                <c:pt idx="13">
                  <c:v>0.69266707292301444</c:v>
                </c:pt>
                <c:pt idx="14">
                  <c:v>0.67702620353443022</c:v>
                </c:pt>
                <c:pt idx="15">
                  <c:v>0.6372130814543977</c:v>
                </c:pt>
                <c:pt idx="16">
                  <c:v>0.61547836684948198</c:v>
                </c:pt>
                <c:pt idx="17">
                  <c:v>0.60450944546008534</c:v>
                </c:pt>
                <c:pt idx="18">
                  <c:v>0.59211862685354455</c:v>
                </c:pt>
                <c:pt idx="19">
                  <c:v>0.56936827137924029</c:v>
                </c:pt>
                <c:pt idx="20">
                  <c:v>0.55088360755636812</c:v>
                </c:pt>
                <c:pt idx="21">
                  <c:v>0.53036766199471863</c:v>
                </c:pt>
                <c:pt idx="22">
                  <c:v>0.51939874060532198</c:v>
                </c:pt>
                <c:pt idx="23">
                  <c:v>0.49725776965265084</c:v>
                </c:pt>
                <c:pt idx="24">
                  <c:v>0.4828356693073329</c:v>
                </c:pt>
                <c:pt idx="25">
                  <c:v>0.46333536461507213</c:v>
                </c:pt>
                <c:pt idx="26">
                  <c:v>0.45602275035547429</c:v>
                </c:pt>
                <c:pt idx="27">
                  <c:v>0.44221003453178959</c:v>
                </c:pt>
                <c:pt idx="28">
                  <c:v>0.43388177940280315</c:v>
                </c:pt>
                <c:pt idx="29">
                  <c:v>0.41072516758074346</c:v>
                </c:pt>
                <c:pt idx="30">
                  <c:v>0.40747511679869997</c:v>
                </c:pt>
                <c:pt idx="31">
                  <c:v>0.39874060532195815</c:v>
                </c:pt>
                <c:pt idx="32">
                  <c:v>0.39203737558399349</c:v>
                </c:pt>
                <c:pt idx="33">
                  <c:v>0.37842778793418647</c:v>
                </c:pt>
                <c:pt idx="34">
                  <c:v>0.37050578915295551</c:v>
                </c:pt>
                <c:pt idx="35">
                  <c:v>0.35202112533008328</c:v>
                </c:pt>
                <c:pt idx="36">
                  <c:v>0.33008328255128988</c:v>
                </c:pt>
                <c:pt idx="37">
                  <c:v>0.31566118220597195</c:v>
                </c:pt>
                <c:pt idx="38">
                  <c:v>0.31728620759699372</c:v>
                </c:pt>
                <c:pt idx="39">
                  <c:v>0.29148892951452365</c:v>
                </c:pt>
                <c:pt idx="40">
                  <c:v>0.29189518586227908</c:v>
                </c:pt>
                <c:pt idx="41">
                  <c:v>0.29148892951452365</c:v>
                </c:pt>
                <c:pt idx="42">
                  <c:v>0.2916920576884014</c:v>
                </c:pt>
                <c:pt idx="43">
                  <c:v>0.2916920576884014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OS-TIS-fitted curve'!$C$2</c:f>
              <c:strCache>
                <c:ptCount val="1"/>
                <c:pt idx="0">
                  <c:v>Exponential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OS-TIS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</c:numRef>
          </c:xVal>
          <c:yVal>
            <c:numRef>
              <c:f>'OS-TIS-fitted curve'!$C$3:$C$163</c:f>
              <c:numCache>
                <c:formatCode>0.0000_);[Red]\(0.0000\)</c:formatCode>
                <c:ptCount val="161"/>
                <c:pt idx="0">
                  <c:v>0.99999603700785267</c:v>
                </c:pt>
                <c:pt idx="1">
                  <c:v>0.9707110226173048</c:v>
                </c:pt>
                <c:pt idx="2">
                  <c:v>0.94228362369333485</c:v>
                </c:pt>
                <c:pt idx="3">
                  <c:v>0.91468872485513042</c:v>
                </c:pt>
                <c:pt idx="4">
                  <c:v>0.88790194622908269</c:v>
                </c:pt>
                <c:pt idx="5">
                  <c:v>0.86189962190936142</c:v>
                </c:pt>
                <c:pt idx="6">
                  <c:v>0.83665877904927588</c:v>
                </c:pt>
                <c:pt idx="7">
                  <c:v>0.81215711756494757</c:v>
                </c:pt>
                <c:pt idx="8">
                  <c:v>0.78837299043336317</c:v>
                </c:pt>
                <c:pt idx="9">
                  <c:v>0.76528538456740203</c:v>
                </c:pt>
                <c:pt idx="10">
                  <c:v>0.7428739022509413</c:v>
                </c:pt>
                <c:pt idx="11">
                  <c:v>0.72111874311763513</c:v>
                </c:pt>
                <c:pt idx="12">
                  <c:v>0.70000068665744941</c:v>
                </c:pt>
                <c:pt idx="13">
                  <c:v>0.67950107523549352</c:v>
                </c:pt>
                <c:pt idx="14">
                  <c:v>0.65960179760814841</c:v>
                </c:pt>
                <c:pt idx="15">
                  <c:v>0.64028527292192683</c:v>
                </c:pt>
                <c:pt idx="16">
                  <c:v>0.62153443518092955</c:v>
                </c:pt>
                <c:pt idx="17">
                  <c:v>0.60333271816917333</c:v>
                </c:pt>
                <c:pt idx="18">
                  <c:v>0.5856640408144711</c:v>
                </c:pt>
                <c:pt idx="19">
                  <c:v>0.56851279298093249</c:v>
                </c:pt>
                <c:pt idx="20">
                  <c:v>0.55186382167753267</c:v>
                </c:pt>
                <c:pt idx="21">
                  <c:v>0.53570241767056626</c:v>
                </c:pt>
                <c:pt idx="22">
                  <c:v>0.52001430248815517</c:v>
                </c:pt>
                <c:pt idx="23">
                  <c:v>0.5047856158053331</c:v>
                </c:pt>
                <c:pt idx="24">
                  <c:v>0.49000290319855833</c:v>
                </c:pt>
                <c:pt idx="25">
                  <c:v>0.47565310425883772</c:v>
                </c:pt>
                <c:pt idx="26">
                  <c:v>0.46172354105295926</c:v>
                </c:pt>
                <c:pt idx="27">
                  <c:v>0.44820190692263873</c:v>
                </c:pt>
                <c:pt idx="28">
                  <c:v>0.43507625561168517</c:v>
                </c:pt>
                <c:pt idx="29">
                  <c:v>0.42233499071157854</c:v>
                </c:pt>
                <c:pt idx="30">
                  <c:v>0.40996685541613498</c:v>
                </c:pt>
                <c:pt idx="31">
                  <c:v>0.39796092257620824</c:v>
                </c:pt>
                <c:pt idx="32">
                  <c:v>0.38630658504564014</c:v>
                </c:pt>
                <c:pt idx="33">
                  <c:v>0.37499354630993148</c:v>
                </c:pt>
                <c:pt idx="34">
                  <c:v>0.36401181138935329</c:v>
                </c:pt>
                <c:pt idx="35">
                  <c:v>0.35335167800846179</c:v>
                </c:pt>
                <c:pt idx="36">
                  <c:v>0.34300372802421525</c:v>
                </c:pt>
                <c:pt idx="37">
                  <c:v>0.33295881910511932</c:v>
                </c:pt>
                <c:pt idx="38">
                  <c:v>0.32320807665405027</c:v>
                </c:pt>
                <c:pt idx="39">
                  <c:v>0.31374288596761879</c:v>
                </c:pt>
                <c:pt idx="40">
                  <c:v>0.30455488462514779</c:v>
                </c:pt>
                <c:pt idx="41">
                  <c:v>0.29563595510054108</c:v>
                </c:pt>
                <c:pt idx="42">
                  <c:v>0.28697821759051256</c:v>
                </c:pt>
                <c:pt idx="43">
                  <c:v>0.27857402305284362</c:v>
                </c:pt>
                <c:pt idx="44">
                  <c:v>0.27041594644851474</c:v>
                </c:pt>
                <c:pt idx="45">
                  <c:v>0.26249678018174266</c:v>
                </c:pt>
                <c:pt idx="46">
                  <c:v>0.25480952773212667</c:v>
                </c:pt>
                <c:pt idx="47">
                  <c:v>0.24734739747327905</c:v>
                </c:pt>
                <c:pt idx="48">
                  <c:v>0.24010379667247639</c:v>
                </c:pt>
                <c:pt idx="49">
                  <c:v>0.23307232566603339</c:v>
                </c:pt>
                <c:pt idx="50">
                  <c:v>0.22624677220525033</c:v>
                </c:pt>
                <c:pt idx="51">
                  <c:v>0.21962110596794127</c:v>
                </c:pt>
                <c:pt idx="52">
                  <c:v>0.21318947323069207</c:v>
                </c:pt>
                <c:pt idx="53">
                  <c:v>0.20694619169714221</c:v>
                </c:pt>
                <c:pt idx="54">
                  <c:v>0.20088574547772156</c:v>
                </c:pt>
                <c:pt idx="55">
                  <c:v>0.19500278021640538</c:v>
                </c:pt>
                <c:pt idx="56">
                  <c:v>0.18929209836018376</c:v>
                </c:pt>
                <c:pt idx="57">
                  <c:v>0.18374865456706455</c:v>
                </c:pt>
                <c:pt idx="58">
                  <c:v>0.17836755124855405</c:v>
                </c:pt>
                <c:pt idx="59">
                  <c:v>0.17314403424267646</c:v>
                </c:pt>
                <c:pt idx="60">
                  <c:v>0.16807348861370966</c:v>
                </c:pt>
                <c:pt idx="61">
                  <c:v>0.16315143457492609</c:v>
                </c:pt>
                <c:pt idx="62">
                  <c:v>0.15837352353073689</c:v>
                </c:pt>
                <c:pt idx="63">
                  <c:v>0.15373553423474232</c:v>
                </c:pt>
                <c:pt idx="64">
                  <c:v>0.14923336906029408</c:v>
                </c:pt>
                <c:pt idx="65">
                  <c:v>0.14486305038027483</c:v>
                </c:pt>
                <c:pt idx="66">
                  <c:v>0.14062071705289614</c:v>
                </c:pt>
                <c:pt idx="67">
                  <c:v>0.13650262101041061</c:v>
                </c:pt>
                <c:pt idx="68">
                  <c:v>0.13250512394772379</c:v>
                </c:pt>
                <c:pt idx="69">
                  <c:v>0.12862469410798036</c:v>
                </c:pt>
                <c:pt idx="70">
                  <c:v>0.12485790316228539</c:v>
                </c:pt>
                <c:pt idx="71">
                  <c:v>0.12120142318080281</c:v>
                </c:pt>
                <c:pt idx="72">
                  <c:v>0.1176520236925558</c:v>
                </c:pt>
                <c:pt idx="73">
                  <c:v>0.11420656883133165</c:v>
                </c:pt>
                <c:pt idx="74">
                  <c:v>0.1108620145651687</c:v>
                </c:pt>
                <c:pt idx="75">
                  <c:v>0.10761540600697836</c:v>
                </c:pt>
                <c:pt idx="76">
                  <c:v>0.10446387480392598</c:v>
                </c:pt>
                <c:pt idx="77">
                  <c:v>0.10140463660326363</c:v>
                </c:pt>
                <c:pt idx="78">
                  <c:v>9.843498859237701E-2</c:v>
                </c:pt>
                <c:pt idx="79">
                  <c:v>9.5552307110871745E-2</c:v>
                </c:pt>
                <c:pt idx="80">
                  <c:v>9.2754045332590393E-2</c:v>
                </c:pt>
                <c:pt idx="81">
                  <c:v>9.0037731015511643E-2</c:v>
                </c:pt>
                <c:pt idx="82">
                  <c:v>8.7400964317544377E-2</c:v>
                </c:pt>
                <c:pt idx="83">
                  <c:v>8.4841415676286142E-2</c:v>
                </c:pt>
                <c:pt idx="84">
                  <c:v>8.2356823750873345E-2</c:v>
                </c:pt>
                <c:pt idx="85">
                  <c:v>7.9944993424104591E-2</c:v>
                </c:pt>
                <c:pt idx="86">
                  <c:v>7.7603793863071938E-2</c:v>
                </c:pt>
                <c:pt idx="87">
                  <c:v>7.5331156636587279E-2</c:v>
                </c:pt>
                <c:pt idx="88">
                  <c:v>7.3125073887739589E-2</c:v>
                </c:pt>
                <c:pt idx="89">
                  <c:v>7.0983596559969442E-2</c:v>
                </c:pt>
                <c:pt idx="90">
                  <c:v>6.8904832675092925E-2</c:v>
                </c:pt>
                <c:pt idx="91">
                  <c:v>6.6886945661754141E-2</c:v>
                </c:pt>
                <c:pt idx="92">
                  <c:v>6.492815273282887E-2</c:v>
                </c:pt>
                <c:pt idx="93">
                  <c:v>6.3026723310346408E-2</c:v>
                </c:pt>
                <c:pt idx="94">
                  <c:v>6.118097749653769E-2</c:v>
                </c:pt>
                <c:pt idx="95">
                  <c:v>5.9389284589658871E-2</c:v>
                </c:pt>
                <c:pt idx="96">
                  <c:v>5.7650061643279481E-2</c:v>
                </c:pt>
                <c:pt idx="97">
                  <c:v>5.5961772067761734E-2</c:v>
                </c:pt>
                <c:pt idx="98">
                  <c:v>5.4322924272695847E-2</c:v>
                </c:pt>
                <c:pt idx="99">
                  <c:v>5.2732070349091692E-2</c:v>
                </c:pt>
                <c:pt idx="100">
                  <c:v>5.1187804790162869E-2</c:v>
                </c:pt>
                <c:pt idx="101">
                  <c:v>4.9688763249572533E-2</c:v>
                </c:pt>
                <c:pt idx="102">
                  <c:v>4.8233621336044287E-2</c:v>
                </c:pt>
                <c:pt idx="103">
                  <c:v>4.6821093443273065E-2</c:v>
                </c:pt>
                <c:pt idx="104">
                  <c:v>4.544993161410206E-2</c:v>
                </c:pt>
                <c:pt idx="105">
                  <c:v>4.411892443796267E-2</c:v>
                </c:pt>
                <c:pt idx="106">
                  <c:v>4.2826895980602804E-2</c:v>
                </c:pt>
                <c:pt idx="107">
                  <c:v>4.1572704745158326E-2</c:v>
                </c:pt>
                <c:pt idx="108">
                  <c:v>4.0355242663649711E-2</c:v>
                </c:pt>
                <c:pt idx="109">
                  <c:v>3.917343411801269E-2</c:v>
                </c:pt>
                <c:pt idx="110">
                  <c:v>3.8026234989798367E-2</c:v>
                </c:pt>
                <c:pt idx="111">
                  <c:v>3.6912631737702817E-2</c:v>
                </c:pt>
                <c:pt idx="112">
                  <c:v>3.5831640502111427E-2</c:v>
                </c:pt>
                <c:pt idx="113">
                  <c:v>3.4782306235866693E-2</c:v>
                </c:pt>
                <c:pt idx="114">
                  <c:v>3.3763701860491754E-2</c:v>
                </c:pt>
                <c:pt idx="115">
                  <c:v>3.277492744712384E-2</c:v>
                </c:pt>
                <c:pt idx="116">
                  <c:v>3.1815109421434354E-2</c:v>
                </c:pt>
                <c:pt idx="117">
                  <c:v>3.0883399791832859E-2</c:v>
                </c:pt>
                <c:pt idx="118">
                  <c:v>2.9978975400273226E-2</c:v>
                </c:pt>
                <c:pt idx="119">
                  <c:v>2.9101037195000123E-2</c:v>
                </c:pt>
                <c:pt idx="120">
                  <c:v>2.8248809524593108E-2</c:v>
                </c:pt>
                <c:pt idx="121">
                  <c:v>2.7421539452684763E-2</c:v>
                </c:pt>
                <c:pt idx="122">
                  <c:v>2.6618496092747381E-2</c:v>
                </c:pt>
                <c:pt idx="123">
                  <c:v>2.5838969962360594E-2</c:v>
                </c:pt>
                <c:pt idx="124">
                  <c:v>2.5082272356389258E-2</c:v>
                </c:pt>
                <c:pt idx="125">
                  <c:v>2.4347734738517941E-2</c:v>
                </c:pt>
                <c:pt idx="126">
                  <c:v>2.3634708150604439E-2</c:v>
                </c:pt>
                <c:pt idx="127">
                  <c:v>2.2942562639330359E-2</c:v>
                </c:pt>
                <c:pt idx="128">
                  <c:v>2.2270686699642449E-2</c:v>
                </c:pt>
                <c:pt idx="129">
                  <c:v>2.1618486734492692E-2</c:v>
                </c:pt>
                <c:pt idx="130">
                  <c:v>2.0985386530400076E-2</c:v>
                </c:pt>
                <c:pt idx="131">
                  <c:v>2.0370826748370506E-2</c:v>
                </c:pt>
                <c:pt idx="132">
                  <c:v>1.9774264429725331E-2</c:v>
                </c:pt>
                <c:pt idx="133">
                  <c:v>1.9195172516401619E-2</c:v>
                </c:pt>
                <c:pt idx="134">
                  <c:v>1.8633039385300563E-2</c:v>
                </c:pt>
                <c:pt idx="135">
                  <c:v>1.8087368396272549E-2</c:v>
                </c:pt>
                <c:pt idx="136">
                  <c:v>1.7557677453339519E-2</c:v>
                </c:pt>
                <c:pt idx="137">
                  <c:v>1.7043498578767028E-2</c:v>
                </c:pt>
                <c:pt idx="138">
                  <c:v>1.6544377499609634E-2</c:v>
                </c:pt>
                <c:pt idx="139">
                  <c:v>1.6059873246364355E-2</c:v>
                </c:pt>
                <c:pt idx="140">
                  <c:v>1.5589557763377632E-2</c:v>
                </c:pt>
                <c:pt idx="141">
                  <c:v>1.5133015530661556E-2</c:v>
                </c:pt>
                <c:pt idx="142">
                  <c:v>1.468984319678528E-2</c:v>
                </c:pt>
                <c:pt idx="143">
                  <c:v>1.4259649222517188E-2</c:v>
                </c:pt>
                <c:pt idx="144">
                  <c:v>1.3842053534903174E-2</c:v>
                </c:pt>
                <c:pt idx="145">
                  <c:v>1.3436687191475163E-2</c:v>
                </c:pt>
                <c:pt idx="146">
                  <c:v>1.3043192054293383E-2</c:v>
                </c:pt>
                <c:pt idx="147">
                  <c:v>1.2661220473534344E-2</c:v>
                </c:pt>
                <c:pt idx="148">
                  <c:v>1.2290434980344992E-2</c:v>
                </c:pt>
                <c:pt idx="149">
                  <c:v>1.1930507988691653E-2</c:v>
                </c:pt>
                <c:pt idx="150">
                  <c:v>1.1581121505940381E-2</c:v>
                </c:pt>
                <c:pt idx="151">
                  <c:v>1.1241966851913013E-2</c:v>
                </c:pt>
                <c:pt idx="152">
                  <c:v>1.091274438617063E-2</c:v>
                </c:pt>
                <c:pt idx="153">
                  <c:v>1.0593163243283691E-2</c:v>
                </c:pt>
                <c:pt idx="154">
                  <c:v>1.0282941075854691E-2</c:v>
                </c:pt>
                <c:pt idx="155">
                  <c:v>9.9818038050664901E-3</c:v>
                </c:pt>
                <c:pt idx="156">
                  <c:v>9.6894853785358618E-3</c:v>
                </c:pt>
                <c:pt idx="157">
                  <c:v>9.4057275352583299E-3</c:v>
                </c:pt>
                <c:pt idx="158">
                  <c:v>9.1302795774366226E-3</c:v>
                </c:pt>
                <c:pt idx="159">
                  <c:v>8.8628981489911624E-3</c:v>
                </c:pt>
                <c:pt idx="160">
                  <c:v>8.6033470205569198E-3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'OS-TIS-fitted curve'!$D$2</c:f>
              <c:strCache>
                <c:ptCount val="1"/>
                <c:pt idx="0">
                  <c:v>Weibull</c:v>
                </c:pt>
              </c:strCache>
            </c:strRef>
          </c:tx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OS-TIS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</c:numRef>
          </c:xVal>
          <c:yVal>
            <c:numRef>
              <c:f>'OS-TIS-fitted curve'!$D$3:$D$163</c:f>
              <c:numCache>
                <c:formatCode>0.0000_);[Red]\(0.0000\)</c:formatCode>
                <c:ptCount val="161"/>
                <c:pt idx="0">
                  <c:v>0.99999968139781981</c:v>
                </c:pt>
                <c:pt idx="1">
                  <c:v>0.98455572459414642</c:v>
                </c:pt>
                <c:pt idx="2">
                  <c:v>0.96463615384146972</c:v>
                </c:pt>
                <c:pt idx="3">
                  <c:v>0.94289077321130854</c:v>
                </c:pt>
                <c:pt idx="4">
                  <c:v>0.92008601599664086</c:v>
                </c:pt>
                <c:pt idx="5">
                  <c:v>0.89663716544038174</c:v>
                </c:pt>
                <c:pt idx="6">
                  <c:v>0.87281291168610298</c:v>
                </c:pt>
                <c:pt idx="7">
                  <c:v>0.84880363372581358</c:v>
                </c:pt>
                <c:pt idx="8">
                  <c:v>0.82475172477579706</c:v>
                </c:pt>
                <c:pt idx="9">
                  <c:v>0.80076744346939521</c:v>
                </c:pt>
                <c:pt idx="10">
                  <c:v>0.7769381479648978</c:v>
                </c:pt>
                <c:pt idx="11">
                  <c:v>0.75333411343122092</c:v>
                </c:pt>
                <c:pt idx="12">
                  <c:v>0.73001242214847895</c:v>
                </c:pt>
                <c:pt idx="13">
                  <c:v>0.70701969005633902</c:v>
                </c:pt>
                <c:pt idx="14">
                  <c:v>0.6843940519791305</c:v>
                </c:pt>
                <c:pt idx="15">
                  <c:v>0.66216665326979962</c:v>
                </c:pt>
                <c:pt idx="16">
                  <c:v>0.64036280050369099</c:v>
                </c:pt>
                <c:pt idx="17">
                  <c:v>0.61900286916913627</c:v>
                </c:pt>
                <c:pt idx="18">
                  <c:v>0.59810303342609461</c:v>
                </c:pt>
                <c:pt idx="19">
                  <c:v>0.57767586247434621</c:v>
                </c:pt>
                <c:pt idx="20">
                  <c:v>0.55773081482590436</c:v>
                </c:pt>
                <c:pt idx="21">
                  <c:v>0.53827465298115884</c:v>
                </c:pt>
                <c:pt idx="22">
                  <c:v>0.51931179502000557</c:v>
                </c:pt>
                <c:pt idx="23">
                  <c:v>0.50084461544992254</c:v>
                </c:pt>
                <c:pt idx="24">
                  <c:v>0.48287370469138924</c:v>
                </c:pt>
                <c:pt idx="25">
                  <c:v>0.46539809443909208</c:v>
                </c:pt>
                <c:pt idx="26">
                  <c:v>0.44841545456257392</c:v>
                </c:pt>
                <c:pt idx="27">
                  <c:v>0.43192226603477202</c:v>
                </c:pt>
                <c:pt idx="28">
                  <c:v>0.4159139734877374</c:v>
                </c:pt>
                <c:pt idx="29">
                  <c:v>0.40038512031354034</c:v>
                </c:pt>
                <c:pt idx="30">
                  <c:v>0.38532946870019535</c:v>
                </c:pt>
                <c:pt idx="31">
                  <c:v>0.37074010657846013</c:v>
                </c:pt>
                <c:pt idx="32">
                  <c:v>0.35660954312759818</c:v>
                </c:pt>
                <c:pt idx="33">
                  <c:v>0.34292979422613756</c:v>
                </c:pt>
                <c:pt idx="34">
                  <c:v>0.32969245902230282</c:v>
                </c:pt>
                <c:pt idx="35">
                  <c:v>0.31688878862683167</c:v>
                </c:pt>
                <c:pt idx="36">
                  <c:v>0.30450974778986772</c:v>
                </c:pt>
                <c:pt idx="37">
                  <c:v>0.29254607030708035</c:v>
                </c:pt>
                <c:pt idx="38">
                  <c:v>0.28098830880315839</c:v>
                </c:pt>
                <c:pt idx="39">
                  <c:v>0.26982687945951855</c:v>
                </c:pt>
                <c:pt idx="40">
                  <c:v>0.25905210218447572</c:v>
                </c:pt>
                <c:pt idx="41">
                  <c:v>0.2486542366658826</c:v>
                </c:pt>
                <c:pt idx="42">
                  <c:v>0.23862351469651744</c:v>
                </c:pt>
                <c:pt idx="43">
                  <c:v>0.22895016911977228</c:v>
                </c:pt>
                <c:pt idx="44">
                  <c:v>0.21962445970630506</c:v>
                </c:pt>
                <c:pt idx="45">
                  <c:v>0.21063669624029058</c:v>
                </c:pt>
                <c:pt idx="46">
                  <c:v>0.20197725906597352</c:v>
                </c:pt>
                <c:pt idx="47">
                  <c:v>0.19363661732073156</c:v>
                </c:pt>
                <c:pt idx="48">
                  <c:v>0.18560534505931037</c:v>
                </c:pt>
                <c:pt idx="49">
                  <c:v>0.17787413545483144</c:v>
                </c:pt>
                <c:pt idx="50">
                  <c:v>0.17043381324525964</c:v>
                </c:pt>
                <c:pt idx="51">
                  <c:v>0.16327534557895129</c:v>
                </c:pt>
                <c:pt idx="52">
                  <c:v>0.15638985139943173</c:v>
                </c:pt>
                <c:pt idx="53">
                  <c:v>0.1497686094974604</c:v>
                </c:pt>
                <c:pt idx="54">
                  <c:v>0.14340306534757741</c:v>
                </c:pt>
                <c:pt idx="55">
                  <c:v>0.13728483683649872</c:v>
                </c:pt>
                <c:pt idx="56">
                  <c:v>0.13140571898185394</c:v>
                </c:pt>
                <c:pt idx="57">
                  <c:v>0.12575768773169937</c:v>
                </c:pt>
                <c:pt idx="58">
                  <c:v>0.12033290292791143</c:v>
                </c:pt>
                <c:pt idx="59">
                  <c:v>0.11512371050988435</c:v>
                </c:pt>
                <c:pt idx="60">
                  <c:v>0.11012264402885963</c:v>
                </c:pt>
                <c:pt idx="61">
                  <c:v>0.10532242553762949</c:v>
                </c:pt>
                <c:pt idx="62">
                  <c:v>0.10071596591524434</c:v>
                </c:pt>
                <c:pt idx="63">
                  <c:v>9.6296364681655033E-2</c:v>
                </c:pt>
                <c:pt idx="64">
                  <c:v>9.2056909352904226E-2</c:v>
                </c:pt>
                <c:pt idx="65">
                  <c:v>8.7991074383507506E-2</c:v>
                </c:pt>
                <c:pt idx="66">
                  <c:v>8.4092519738998783E-2</c:v>
                </c:pt>
                <c:pt idx="67">
                  <c:v>8.03550891382383E-2</c:v>
                </c:pt>
                <c:pt idx="68">
                  <c:v>7.6772808001957848E-2</c:v>
                </c:pt>
                <c:pt idx="69">
                  <c:v>7.3339881141131658E-2</c:v>
                </c:pt>
                <c:pt idx="70">
                  <c:v>7.0050690216095335E-2</c:v>
                </c:pt>
                <c:pt idx="71">
                  <c:v>6.689979099486254E-2</c:v>
                </c:pt>
                <c:pt idx="72">
                  <c:v>6.3881910436801914E-2</c:v>
                </c:pt>
                <c:pt idx="73">
                  <c:v>6.0991943625715472E-2</c:v>
                </c:pt>
                <c:pt idx="74">
                  <c:v>5.8224950574395362E-2</c:v>
                </c:pt>
                <c:pt idx="75">
                  <c:v>5.5576152920914113E-2</c:v>
                </c:pt>
                <c:pt idx="76">
                  <c:v>5.3040930535209529E-2</c:v>
                </c:pt>
                <c:pt idx="77">
                  <c:v>5.0614818052960864E-2</c:v>
                </c:pt>
                <c:pt idx="78">
                  <c:v>4.8293501352295154E-2</c:v>
                </c:pt>
                <c:pt idx="79">
                  <c:v>4.6072813987516281E-2</c:v>
                </c:pt>
                <c:pt idx="80">
                  <c:v>4.3948733592788614E-2</c:v>
                </c:pt>
                <c:pt idx="81">
                  <c:v>4.1917378267556038E-2</c:v>
                </c:pt>
                <c:pt idx="82">
                  <c:v>3.9975002954389161E-2</c:v>
                </c:pt>
                <c:pt idx="83">
                  <c:v>3.8117995818959027E-2</c:v>
                </c:pt>
                <c:pt idx="84">
                  <c:v>3.6342874640908129E-2</c:v>
                </c:pt>
                <c:pt idx="85">
                  <c:v>3.4646283223527252E-2</c:v>
                </c:pt>
                <c:pt idx="86">
                  <c:v>3.3024987829355035E-2</c:v>
                </c:pt>
                <c:pt idx="87">
                  <c:v>3.1475873648075581E-2</c:v>
                </c:pt>
                <c:pt idx="88">
                  <c:v>2.9995941302411122E-2</c:v>
                </c:pt>
                <c:pt idx="89">
                  <c:v>2.8582303397070241E-2</c:v>
                </c:pt>
                <c:pt idx="90">
                  <c:v>2.7232181115235177E-2</c:v>
                </c:pt>
                <c:pt idx="91">
                  <c:v>2.594290086652562E-2</c:v>
                </c:pt>
                <c:pt idx="92">
                  <c:v>2.4711890989884688E-2</c:v>
                </c:pt>
                <c:pt idx="93">
                  <c:v>2.3536678514368914E-2</c:v>
                </c:pt>
                <c:pt idx="94">
                  <c:v>2.2414885980405308E-2</c:v>
                </c:pt>
                <c:pt idx="95">
                  <c:v>2.1344228323685766E-2</c:v>
                </c:pt>
                <c:pt idx="96">
                  <c:v>2.0322509823513246E-2</c:v>
                </c:pt>
                <c:pt idx="97">
                  <c:v>1.9347621117084657E-2</c:v>
                </c:pt>
                <c:pt idx="98">
                  <c:v>1.8417536280895042E-2</c:v>
                </c:pt>
                <c:pt idx="99">
                  <c:v>1.7530309980168801E-2</c:v>
                </c:pt>
                <c:pt idx="100">
                  <c:v>1.6684074686976413E-2</c:v>
                </c:pt>
                <c:pt idx="101">
                  <c:v>1.5877037967457985E-2</c:v>
                </c:pt>
                <c:pt idx="102">
                  <c:v>1.5107479838372795E-2</c:v>
                </c:pt>
                <c:pt idx="103">
                  <c:v>1.4373750192996249E-2</c:v>
                </c:pt>
                <c:pt idx="104">
                  <c:v>1.3674266296218707E-2</c:v>
                </c:pt>
                <c:pt idx="105">
                  <c:v>1.3007510348540086E-2</c:v>
                </c:pt>
                <c:pt idx="106">
                  <c:v>1.237202711851515E-2</c:v>
                </c:pt>
                <c:pt idx="107">
                  <c:v>1.1766421643076952E-2</c:v>
                </c:pt>
                <c:pt idx="108">
                  <c:v>1.1189356995053856E-2</c:v>
                </c:pt>
                <c:pt idx="109">
                  <c:v>1.0639552117091555E-2</c:v>
                </c:pt>
                <c:pt idx="110">
                  <c:v>1.0115779721103335E-2</c:v>
                </c:pt>
                <c:pt idx="111">
                  <c:v>9.6168642522943548E-3</c:v>
                </c:pt>
                <c:pt idx="112">
                  <c:v>9.1416799167310936E-3</c:v>
                </c:pt>
                <c:pt idx="113">
                  <c:v>8.6891487713717241E-3</c:v>
                </c:pt>
                <c:pt idx="114">
                  <c:v>8.2582388754178782E-3</c:v>
                </c:pt>
                <c:pt idx="115">
                  <c:v>7.8479625018045285E-3</c:v>
                </c:pt>
                <c:pt idx="116">
                  <c:v>7.4573744076065207E-3</c:v>
                </c:pt>
                <c:pt idx="117">
                  <c:v>7.0855701621105327E-3</c:v>
                </c:pt>
                <c:pt idx="118">
                  <c:v>6.7316845312750395E-3</c:v>
                </c:pt>
                <c:pt idx="119">
                  <c:v>6.3948899172812101E-3</c:v>
                </c:pt>
                <c:pt idx="120">
                  <c:v>6.0743948518630075E-3</c:v>
                </c:pt>
                <c:pt idx="121">
                  <c:v>5.7694425420968809E-3</c:v>
                </c:pt>
                <c:pt idx="122">
                  <c:v>5.4793094673204479E-3</c:v>
                </c:pt>
                <c:pt idx="123">
                  <c:v>5.2033040258543384E-3</c:v>
                </c:pt>
                <c:pt idx="124">
                  <c:v>4.9407652301969307E-3</c:v>
                </c:pt>
                <c:pt idx="125">
                  <c:v>4.6910614493692604E-3</c:v>
                </c:pt>
                <c:pt idx="126">
                  <c:v>4.4535891970938213E-3</c:v>
                </c:pt>
                <c:pt idx="127">
                  <c:v>4.2277719645019696E-3</c:v>
                </c:pt>
                <c:pt idx="128">
                  <c:v>4.0130590960744117E-3</c:v>
                </c:pt>
                <c:pt idx="129">
                  <c:v>3.8089247075371313E-3</c:v>
                </c:pt>
                <c:pt idx="130">
                  <c:v>3.6148666444475452E-3</c:v>
                </c:pt>
                <c:pt idx="131">
                  <c:v>3.4304054802256623E-3</c:v>
                </c:pt>
                <c:pt idx="132">
                  <c:v>3.2550835524040034E-3</c:v>
                </c:pt>
                <c:pt idx="133">
                  <c:v>3.0884640358888049E-3</c:v>
                </c:pt>
                <c:pt idx="134">
                  <c:v>2.9301300520484519E-3</c:v>
                </c:pt>
                <c:pt idx="135">
                  <c:v>2.7796838124665157E-3</c:v>
                </c:pt>
                <c:pt idx="136">
                  <c:v>2.6367457962197527E-3</c:v>
                </c:pt>
                <c:pt idx="137">
                  <c:v>2.5009539595652885E-3</c:v>
                </c:pt>
                <c:pt idx="138">
                  <c:v>2.3719629769457518E-3</c:v>
                </c:pt>
                <c:pt idx="139">
                  <c:v>2.2494435122470957E-3</c:v>
                </c:pt>
                <c:pt idx="140">
                  <c:v>2.1330815192650565E-3</c:v>
                </c:pt>
                <c:pt idx="141">
                  <c:v>2.0225775703671678E-3</c:v>
                </c:pt>
                <c:pt idx="142">
                  <c:v>1.9176462123569049E-3</c:v>
                </c:pt>
                <c:pt idx="143">
                  <c:v>1.8180153485775064E-3</c:v>
                </c:pt>
                <c:pt idx="144">
                  <c:v>1.7234256463134479E-3</c:v>
                </c:pt>
                <c:pt idx="145">
                  <c:v>1.6336299685770772E-3</c:v>
                </c:pt>
                <c:pt idx="146">
                  <c:v>1.548392829391565E-3</c:v>
                </c:pt>
                <c:pt idx="147">
                  <c:v>1.4674898717054186E-3</c:v>
                </c:pt>
                <c:pt idx="148">
                  <c:v>1.3907073671014514E-3</c:v>
                </c:pt>
                <c:pt idx="149">
                  <c:v>1.3178417364860806E-3</c:v>
                </c:pt>
                <c:pt idx="150">
                  <c:v>1.2486990909681417E-3</c:v>
                </c:pt>
                <c:pt idx="151">
                  <c:v>1.1830947921637192E-3</c:v>
                </c:pt>
                <c:pt idx="152">
                  <c:v>1.1208530311846987E-3</c:v>
                </c:pt>
                <c:pt idx="153">
                  <c:v>1.0618064255920601E-3</c:v>
                </c:pt>
                <c:pt idx="154">
                  <c:v>1.0057956336196883E-3</c:v>
                </c:pt>
                <c:pt idx="155">
                  <c:v>9.5266898499513086E-4</c:v>
                </c:pt>
                <c:pt idx="156">
                  <c:v>9.0228212770748772E-4</c:v>
                </c:pt>
                <c:pt idx="157">
                  <c:v>8.5449769009171561E-4</c:v>
                </c:pt>
                <c:pt idx="158">
                  <c:v>8.0918495762383191E-4</c:v>
                </c:pt>
                <c:pt idx="159">
                  <c:v>7.6621956383693401E-4</c:v>
                </c:pt>
                <c:pt idx="160">
                  <c:v>7.25483194794041E-4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'OS-TIS-fitted curve'!$E$2</c:f>
              <c:strCache>
                <c:ptCount val="1"/>
                <c:pt idx="0">
                  <c:v>Log-logistic</c:v>
                </c:pt>
              </c:strCache>
              <c:extLst xmlns:c15="http://schemas.microsoft.com/office/drawing/2012/chart"/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OS-TIS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  <c:extLst xmlns:c15="http://schemas.microsoft.com/office/drawing/2012/chart"/>
            </c:numRef>
          </c:xVal>
          <c:yVal>
            <c:numRef>
              <c:f>'OS-TIS-fitted curve'!$E$3:$E$163</c:f>
              <c:numCache>
                <c:formatCode>0.0000_);[Red]\(0.0000\)</c:formatCode>
                <c:ptCount val="161"/>
                <c:pt idx="0">
                  <c:v>0.99999545601261342</c:v>
                </c:pt>
                <c:pt idx="1">
                  <c:v>0.9729891341752599</c:v>
                </c:pt>
                <c:pt idx="2">
                  <c:v>0.9481910954880548</c:v>
                </c:pt>
                <c:pt idx="3">
                  <c:v>0.92490078195503267</c:v>
                </c:pt>
                <c:pt idx="4">
                  <c:v>0.90289573581650406</c:v>
                </c:pt>
                <c:pt idx="5">
                  <c:v>0.88203222069813914</c:v>
                </c:pt>
                <c:pt idx="6">
                  <c:v>0.86220110894673696</c:v>
                </c:pt>
                <c:pt idx="7">
                  <c:v>0.84331341326159537</c:v>
                </c:pt>
                <c:pt idx="8">
                  <c:v>0.82529373398011929</c:v>
                </c:pt>
                <c:pt idx="9">
                  <c:v>0.80807668403014132</c:v>
                </c:pt>
                <c:pt idx="10">
                  <c:v>0.7916046823677505</c:v>
                </c:pt>
                <c:pt idx="11">
                  <c:v>0.77582646848398151</c:v>
                </c:pt>
                <c:pt idx="12">
                  <c:v>0.76069603712550427</c:v>
                </c:pt>
                <c:pt idx="13">
                  <c:v>0.74617183763062744</c:v>
                </c:pt>
                <c:pt idx="14">
                  <c:v>0.73221615039071331</c:v>
                </c:pt>
                <c:pt idx="15">
                  <c:v>0.71879458780868599</c:v>
                </c:pt>
                <c:pt idx="16">
                  <c:v>0.705875686284128</c:v>
                </c:pt>
                <c:pt idx="17">
                  <c:v>0.69343056692328087</c:v>
                </c:pt>
                <c:pt idx="18">
                  <c:v>0.68143264951804039</c:v>
                </c:pt>
                <c:pt idx="19">
                  <c:v>0.66985740871862554</c:v>
                </c:pt>
                <c:pt idx="20">
                  <c:v>0.65868216423435644</c:v>
                </c:pt>
                <c:pt idx="21">
                  <c:v>0.64788589889383252</c:v>
                </c:pt>
                <c:pt idx="22">
                  <c:v>0.63744909980591669</c:v>
                </c:pt>
                <c:pt idx="23">
                  <c:v>0.62735361888409058</c:v>
                </c:pt>
                <c:pt idx="24">
                  <c:v>0.61758254975280458</c:v>
                </c:pt>
                <c:pt idx="25">
                  <c:v>0.60812011862531412</c:v>
                </c:pt>
                <c:pt idx="26">
                  <c:v>0.59895158718104291</c:v>
                </c:pt>
                <c:pt idx="27">
                  <c:v>0.59006316581262741</c:v>
                </c:pt>
                <c:pt idx="28">
                  <c:v>0.58144193588333848</c:v>
                </c:pt>
                <c:pt idx="29">
                  <c:v>0.57307577985211766</c:v>
                </c:pt>
                <c:pt idx="30">
                  <c:v>0.56495331829866491</c:v>
                </c:pt>
                <c:pt idx="31">
                  <c:v>0.55706385302414907</c:v>
                </c:pt>
                <c:pt idx="32">
                  <c:v>0.54939731552104132</c:v>
                </c:pt>
                <c:pt idx="33">
                  <c:v>0.54194422020352462</c:v>
                </c:pt>
                <c:pt idx="34">
                  <c:v>0.53469562187183306</c:v>
                </c:pt>
                <c:pt idx="35">
                  <c:v>0.5276430769528172</c:v>
                </c:pt>
                <c:pt idx="36">
                  <c:v>0.52077860811738397</c:v>
                </c:pt>
                <c:pt idx="37">
                  <c:v>0.51409467192512337</c:v>
                </c:pt>
                <c:pt idx="38">
                  <c:v>0.5075841291888934</c:v>
                </c:pt>
                <c:pt idx="39">
                  <c:v>0.50124021778861461</c:v>
                </c:pt>
                <c:pt idx="40">
                  <c:v>0.49505652769497621</c:v>
                </c:pt>
                <c:pt idx="41">
                  <c:v>0.48902697799099026</c:v>
                </c:pt>
                <c:pt idx="42">
                  <c:v>0.48314579570299065</c:v>
                </c:pt>
                <c:pt idx="43">
                  <c:v>0.47740749627328938</c:v>
                </c:pt>
                <c:pt idx="44">
                  <c:v>0.47180686552473849</c:v>
                </c:pt>
                <c:pt idx="45">
                  <c:v>0.46633894298325007</c:v>
                </c:pt>
                <c:pt idx="46">
                  <c:v>0.46099900643822772</c:v>
                </c:pt>
                <c:pt idx="47">
                  <c:v>0.45578255763311087</c:v>
                </c:pt>
                <c:pt idx="48">
                  <c:v>0.45068530898906428</c:v>
                </c:pt>
                <c:pt idx="49">
                  <c:v>0.44570317127442072</c:v>
                </c:pt>
                <c:pt idx="50">
                  <c:v>0.44083224214100292</c:v>
                </c:pt>
                <c:pt idx="51">
                  <c:v>0.43606879545601052</c:v>
                </c:pt>
                <c:pt idx="52">
                  <c:v>0.43140927136489832</c:v>
                </c:pt>
                <c:pt idx="53">
                  <c:v>0.42685026702669682</c:v>
                </c:pt>
                <c:pt idx="54">
                  <c:v>0.42238852796860293</c:v>
                </c:pt>
                <c:pt idx="55">
                  <c:v>0.41802094001149298</c:v>
                </c:pt>
                <c:pt idx="56">
                  <c:v>0.41374452172233828</c:v>
                </c:pt>
                <c:pt idx="57">
                  <c:v>0.40955641735339093</c:v>
                </c:pt>
                <c:pt idx="58">
                  <c:v>0.40545389023150896</c:v>
                </c:pt>
                <c:pt idx="59">
                  <c:v>0.40143431656414585</c:v>
                </c:pt>
                <c:pt idx="60">
                  <c:v>0.39749517963137881</c:v>
                </c:pt>
                <c:pt idx="61">
                  <c:v>0.39363406433592285</c:v>
                </c:pt>
                <c:pt idx="62">
                  <c:v>0.38984865208541258</c:v>
                </c:pt>
                <c:pt idx="63">
                  <c:v>0.38613671598334287</c:v>
                </c:pt>
                <c:pt idx="64">
                  <c:v>0.38249611630697727</c:v>
                </c:pt>
                <c:pt idx="65">
                  <c:v>0.3789247962522776</c:v>
                </c:pt>
                <c:pt idx="66">
                  <c:v>0.37542077792748613</c:v>
                </c:pt>
                <c:pt idx="67">
                  <c:v>0.37198215857844186</c:v>
                </c:pt>
                <c:pt idx="68">
                  <c:v>0.36860710703002053</c:v>
                </c:pt>
                <c:pt idx="69">
                  <c:v>0.36529386032929279</c:v>
                </c:pt>
                <c:pt idx="70">
                  <c:v>0.36204072057708819</c:v>
                </c:pt>
                <c:pt idx="71">
                  <c:v>0.35884605193565744</c:v>
                </c:pt>
                <c:pt idx="72">
                  <c:v>0.35570827780104008</c:v>
                </c:pt>
                <c:pt idx="73">
                  <c:v>0.35262587812958895</c:v>
                </c:pt>
                <c:pt idx="74">
                  <c:v>0.3495973869088696</c:v>
                </c:pt>
                <c:pt idx="75">
                  <c:v>0.34662138976386492</c:v>
                </c:pt>
                <c:pt idx="76">
                  <c:v>0.34369652169006049</c:v>
                </c:pt>
                <c:pt idx="77">
                  <c:v>0.34082146490558879</c:v>
                </c:pt>
                <c:pt idx="78">
                  <c:v>0.33799494681515652</c:v>
                </c:pt>
                <c:pt idx="79">
                  <c:v>0.33521573807898825</c:v>
                </c:pt>
                <c:pt idx="80">
                  <c:v>0.33248265078048628</c:v>
                </c:pt>
                <c:pt idx="81">
                  <c:v>0.32979453668673631</c:v>
                </c:pt>
                <c:pt idx="82">
                  <c:v>0.32715028559638798</c:v>
                </c:pt>
                <c:pt idx="83">
                  <c:v>0.32454882376980548</c:v>
                </c:pt>
                <c:pt idx="84">
                  <c:v>0.32198911243672429</c:v>
                </c:pt>
                <c:pt idx="85">
                  <c:v>0.31947014637696342</c:v>
                </c:pt>
                <c:pt idx="86">
                  <c:v>0.31699095257003485</c:v>
                </c:pt>
                <c:pt idx="87">
                  <c:v>0.31455058890976062</c:v>
                </c:pt>
                <c:pt idx="88">
                  <c:v>0.31214814298025861</c:v>
                </c:pt>
                <c:pt idx="89">
                  <c:v>0.30978273088989056</c:v>
                </c:pt>
                <c:pt idx="90">
                  <c:v>0.30745349615998036</c:v>
                </c:pt>
                <c:pt idx="91">
                  <c:v>0.30515960866531111</c:v>
                </c:pt>
                <c:pt idx="92">
                  <c:v>0.30290026362359723</c:v>
                </c:pt>
                <c:pt idx="93">
                  <c:v>0.3006746806312976</c:v>
                </c:pt>
                <c:pt idx="94">
                  <c:v>0.29848210274330006</c:v>
                </c:pt>
                <c:pt idx="95">
                  <c:v>0.29632179559415656</c:v>
                </c:pt>
                <c:pt idx="96">
                  <c:v>0.29419304655868717</c:v>
                </c:pt>
                <c:pt idx="97">
                  <c:v>0.29209516394990281</c:v>
                </c:pt>
                <c:pt idx="98">
                  <c:v>0.29002747625231778</c:v>
                </c:pt>
                <c:pt idx="99">
                  <c:v>0.28798933138883681</c:v>
                </c:pt>
                <c:pt idx="100">
                  <c:v>0.28598009601950636</c:v>
                </c:pt>
                <c:pt idx="101">
                  <c:v>0.28399915487052207</c:v>
                </c:pt>
                <c:pt idx="102">
                  <c:v>0.28204591009197177</c:v>
                </c:pt>
                <c:pt idx="103">
                  <c:v>0.28011978064288667</c:v>
                </c:pt>
                <c:pt idx="104">
                  <c:v>0.27822020170224776</c:v>
                </c:pt>
                <c:pt idx="105">
                  <c:v>0.27634662410467609</c:v>
                </c:pt>
                <c:pt idx="106">
                  <c:v>0.27449851379960299</c:v>
                </c:pt>
                <c:pt idx="107">
                  <c:v>0.27267535133278537</c:v>
                </c:pt>
                <c:pt idx="108">
                  <c:v>0.27087663134909157</c:v>
                </c:pt>
                <c:pt idx="109">
                  <c:v>0.26910186211554499</c:v>
                </c:pt>
                <c:pt idx="110">
                  <c:v>0.267350565063664</c:v>
                </c:pt>
                <c:pt idx="111">
                  <c:v>0.26562227435019248</c:v>
                </c:pt>
                <c:pt idx="112">
                  <c:v>0.26391653643536028</c:v>
                </c:pt>
                <c:pt idx="113">
                  <c:v>0.26223290967786106</c:v>
                </c:pt>
                <c:pt idx="114">
                  <c:v>0.26057096394577722</c:v>
                </c:pt>
                <c:pt idx="115">
                  <c:v>0.25893028024272124</c:v>
                </c:pt>
                <c:pt idx="116">
                  <c:v>0.25731045034850242</c:v>
                </c:pt>
                <c:pt idx="117">
                  <c:v>0.25571107647366226</c:v>
                </c:pt>
                <c:pt idx="118">
                  <c:v>0.25413177092725636</c:v>
                </c:pt>
                <c:pt idx="119">
                  <c:v>0.25257215579729264</c:v>
                </c:pt>
                <c:pt idx="120">
                  <c:v>0.25103186264326449</c:v>
                </c:pt>
                <c:pt idx="121">
                  <c:v>0.24951053220024783</c:v>
                </c:pt>
                <c:pt idx="122">
                  <c:v>0.2480078140940552</c:v>
                </c:pt>
                <c:pt idx="123">
                  <c:v>0.24652336656696699</c:v>
                </c:pt>
                <c:pt idx="124">
                  <c:v>0.24505685621358397</c:v>
                </c:pt>
                <c:pt idx="125">
                  <c:v>0.24360795772636501</c:v>
                </c:pt>
                <c:pt idx="126">
                  <c:v>0.24217635365043932</c:v>
                </c:pt>
                <c:pt idx="127">
                  <c:v>0.24076173414729782</c:v>
                </c:pt>
                <c:pt idx="128">
                  <c:v>0.23936379676699229</c:v>
                </c:pt>
                <c:pt idx="129">
                  <c:v>0.23798224622848393</c:v>
                </c:pt>
                <c:pt idx="130">
                  <c:v>0.23661679420780354</c:v>
                </c:pt>
                <c:pt idx="131">
                  <c:v>0.23526715913370033</c:v>
                </c:pt>
                <c:pt idx="132">
                  <c:v>0.23393306599047095</c:v>
                </c:pt>
                <c:pt idx="133">
                  <c:v>0.23261424612767581</c:v>
                </c:pt>
                <c:pt idx="134">
                  <c:v>0.23131043707646293</c:v>
                </c:pt>
                <c:pt idx="135">
                  <c:v>0.23002138237223207</c:v>
                </c:pt>
                <c:pt idx="136">
                  <c:v>0.22874683138338564</c:v>
                </c:pt>
                <c:pt idx="137">
                  <c:v>0.2274865391459224</c:v>
                </c:pt>
                <c:pt idx="138">
                  <c:v>0.22624026620364235</c:v>
                </c:pt>
                <c:pt idx="139">
                  <c:v>0.22500777845374273</c:v>
                </c:pt>
                <c:pt idx="140">
                  <c:v>0.22378884699759111</c:v>
                </c:pt>
                <c:pt idx="141">
                  <c:v>0.22258324799647647</c:v>
                </c:pt>
                <c:pt idx="142">
                  <c:v>0.22139076253214315</c:v>
                </c:pt>
                <c:pt idx="143">
                  <c:v>0.22021117647192423</c:v>
                </c:pt>
                <c:pt idx="144">
                  <c:v>0.21904428033829781</c:v>
                </c:pt>
                <c:pt idx="145">
                  <c:v>0.21788986918269715</c:v>
                </c:pt>
                <c:pt idx="146">
                  <c:v>0.21674774246341375</c:v>
                </c:pt>
                <c:pt idx="147">
                  <c:v>0.21561770392743887</c:v>
                </c:pt>
                <c:pt idx="148">
                  <c:v>0.21449956149609556</c:v>
                </c:pt>
                <c:pt idx="149">
                  <c:v>0.21339312715432024</c:v>
                </c:pt>
                <c:pt idx="150">
                  <c:v>0.21229821684345784</c:v>
                </c:pt>
                <c:pt idx="151">
                  <c:v>0.21121465035744072</c:v>
                </c:pt>
                <c:pt idx="152">
                  <c:v>0.21014225124222863</c:v>
                </c:pt>
                <c:pt idx="153">
                  <c:v>0.2090808466983882</c:v>
                </c:pt>
                <c:pt idx="154">
                  <c:v>0.20803026748669987</c:v>
                </c:pt>
                <c:pt idx="155">
                  <c:v>0.20699034783668233</c:v>
                </c:pt>
                <c:pt idx="156">
                  <c:v>0.2059609253579289</c:v>
                </c:pt>
                <c:pt idx="157">
                  <c:v>0.20494184095415638</c:v>
                </c:pt>
                <c:pt idx="158">
                  <c:v>0.20393293873986906</c:v>
                </c:pt>
                <c:pt idx="159">
                  <c:v>0.2029340659595458</c:v>
                </c:pt>
                <c:pt idx="160">
                  <c:v>0.20194507290926086</c:v>
                </c:pt>
              </c:numCache>
              <c:extLst xmlns:c15="http://schemas.microsoft.com/office/drawing/2012/chart"/>
            </c:numRef>
          </c:yVal>
          <c:smooth val="1"/>
        </c:ser>
        <c:ser>
          <c:idx val="4"/>
          <c:order val="4"/>
          <c:tx>
            <c:strRef>
              <c:f>'OS-TIS-fitted curve'!$F$2</c:f>
              <c:strCache>
                <c:ptCount val="1"/>
                <c:pt idx="0">
                  <c:v>Log-normal</c:v>
                </c:pt>
              </c:strCache>
              <c:extLst xmlns:c15="http://schemas.microsoft.com/office/drawing/2012/chart"/>
            </c:strRef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OS-TIS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  <c:extLst xmlns:c15="http://schemas.microsoft.com/office/drawing/2012/chart"/>
            </c:numRef>
          </c:xVal>
          <c:yVal>
            <c:numRef>
              <c:f>'OS-TIS-fitted curve'!$F$3:$F$163</c:f>
              <c:numCache>
                <c:formatCode>0.0000_);[Red]\(0.0000\)</c:formatCode>
                <c:ptCount val="161"/>
                <c:pt idx="0">
                  <c:v>1</c:v>
                </c:pt>
                <c:pt idx="1">
                  <c:v>0.99461887266404858</c:v>
                </c:pt>
                <c:pt idx="2">
                  <c:v>0.97645374083975056</c:v>
                </c:pt>
                <c:pt idx="3">
                  <c:v>0.95104108547439126</c:v>
                </c:pt>
                <c:pt idx="4">
                  <c:v>0.92228087415391125</c:v>
                </c:pt>
                <c:pt idx="5">
                  <c:v>0.89227661111242307</c:v>
                </c:pt>
                <c:pt idx="6">
                  <c:v>0.86217400967998514</c:v>
                </c:pt>
                <c:pt idx="7">
                  <c:v>0.83260466878825079</c:v>
                </c:pt>
                <c:pt idx="8">
                  <c:v>0.80391361263562233</c:v>
                </c:pt>
                <c:pt idx="9">
                  <c:v>0.77628078939570666</c:v>
                </c:pt>
                <c:pt idx="10">
                  <c:v>0.74978880679483884</c:v>
                </c:pt>
                <c:pt idx="11">
                  <c:v>0.72446211447332165</c:v>
                </c:pt>
                <c:pt idx="12">
                  <c:v>0.70029035534676676</c:v>
                </c:pt>
                <c:pt idx="13">
                  <c:v>0.67724260888490662</c:v>
                </c:pt>
                <c:pt idx="14">
                  <c:v>0.65527622861634649</c:v>
                </c:pt>
                <c:pt idx="15">
                  <c:v>0.63434238706221424</c:v>
                </c:pt>
                <c:pt idx="16">
                  <c:v>0.61438957200792599</c:v>
                </c:pt>
                <c:pt idx="17">
                  <c:v>0.59536578593399136</c:v>
                </c:pt>
                <c:pt idx="18">
                  <c:v>0.57721991341158496</c:v>
                </c:pt>
                <c:pt idx="19">
                  <c:v>0.55990254943157447</c:v>
                </c:pt>
                <c:pt idx="20">
                  <c:v>0.54336647637601532</c:v>
                </c:pt>
                <c:pt idx="21">
                  <c:v>0.52756691155906354</c:v>
                </c:pt>
                <c:pt idx="22">
                  <c:v>0.51246160542647312</c:v>
                </c:pt>
                <c:pt idx="23">
                  <c:v>0.498010843483226</c:v>
                </c:pt>
                <c:pt idx="24">
                  <c:v>0.48417738733558835</c:v>
                </c:pt>
                <c:pt idx="25">
                  <c:v>0.47092637852793995</c:v>
                </c:pt>
                <c:pt idx="26">
                  <c:v>0.45822522103046914</c:v>
                </c:pt>
                <c:pt idx="27">
                  <c:v>0.4460434529624755</c:v>
                </c:pt>
                <c:pt idx="28">
                  <c:v>0.43435261456258822</c:v>
                </c:pt>
                <c:pt idx="29">
                  <c:v>0.42312611698418912</c:v>
                </c:pt>
                <c:pt idx="30">
                  <c:v>0.41233911483385066</c:v>
                </c:pt>
                <c:pt idx="31">
                  <c:v>0.40196838423725378</c:v>
                </c:pt>
                <c:pt idx="32">
                  <c:v>0.39199220744555285</c:v>
                </c:pt>
                <c:pt idx="33">
                  <c:v>0.38239026447318636</c:v>
                </c:pt>
                <c:pt idx="34">
                  <c:v>0.37314353190883065</c:v>
                </c:pt>
                <c:pt idx="35">
                  <c:v>0.36423418881153757</c:v>
                </c:pt>
                <c:pt idx="36">
                  <c:v>0.3556455294573696</c:v>
                </c:pt>
                <c:pt idx="37">
                  <c:v>0.34736188261245859</c:v>
                </c:pt>
                <c:pt idx="38">
                  <c:v>0.33936853695847891</c:v>
                </c:pt>
                <c:pt idx="39">
                  <c:v>0.33165167227351344</c:v>
                </c:pt>
                <c:pt idx="40">
                  <c:v>0.32419829596640704</c:v>
                </c:pt>
                <c:pt idx="41">
                  <c:v>0.31699618456976575</c:v>
                </c:pt>
                <c:pt idx="42">
                  <c:v>0.31003382981146621</c:v>
                </c:pt>
                <c:pt idx="43">
                  <c:v>0.3033003889038498</c:v>
                </c:pt>
                <c:pt idx="44">
                  <c:v>0.29678563871162555</c:v>
                </c:pt>
                <c:pt idx="45">
                  <c:v>0.29047993348243262</c:v>
                </c:pt>
                <c:pt idx="46">
                  <c:v>0.28437416584707753</c:v>
                </c:pt>
                <c:pt idx="47">
                  <c:v>0.27845973081899467</c:v>
                </c:pt>
                <c:pt idx="48">
                  <c:v>0.27272849254410403</c:v>
                </c:pt>
                <c:pt idx="49">
                  <c:v>0.26717275357268222</c:v>
                </c:pt>
                <c:pt idx="50">
                  <c:v>0.26178522644402324</c:v>
                </c:pt>
                <c:pt idx="51">
                  <c:v>0.25655900739246318</c:v>
                </c:pt>
                <c:pt idx="52">
                  <c:v>0.25148755199980544</c:v>
                </c:pt>
                <c:pt idx="53">
                  <c:v>0.24656465263432481</c:v>
                </c:pt>
                <c:pt idx="54">
                  <c:v>0.24178441753041957</c:v>
                </c:pt>
                <c:pt idx="55">
                  <c:v>0.23714125137569586</c:v>
                </c:pt>
                <c:pt idx="56">
                  <c:v>0.23262983728386721</c:v>
                </c:pt>
                <c:pt idx="57">
                  <c:v>0.22824512004244146</c:v>
                </c:pt>
                <c:pt idx="58">
                  <c:v>0.22398229053380203</c:v>
                </c:pt>
                <c:pt idx="59">
                  <c:v>0.21983677123706447</c:v>
                </c:pt>
                <c:pt idx="60">
                  <c:v>0.21580420272607181</c:v>
                </c:pt>
                <c:pt idx="61">
                  <c:v>0.21188043108614862</c:v>
                </c:pt>
                <c:pt idx="62">
                  <c:v>0.20806149617883452</c:v>
                </c:pt>
                <c:pt idx="63">
                  <c:v>0.20434362068981926</c:v>
                </c:pt>
                <c:pt idx="64">
                  <c:v>0.20072319990075982</c:v>
                </c:pt>
                <c:pt idx="65">
                  <c:v>0.19719679213062768</c:v>
                </c:pt>
                <c:pt idx="66">
                  <c:v>0.19376110979674799</c:v>
                </c:pt>
                <c:pt idx="67">
                  <c:v>0.19041301104981145</c:v>
                </c:pt>
                <c:pt idx="68">
                  <c:v>0.18714949194087982</c:v>
                </c:pt>
                <c:pt idx="69">
                  <c:v>0.18396767908182587</c:v>
                </c:pt>
                <c:pt idx="70">
                  <c:v>0.18086482276375238</c:v>
                </c:pt>
                <c:pt idx="71">
                  <c:v>0.1778382905007807</c:v>
                </c:pt>
                <c:pt idx="72">
                  <c:v>0.17488556096918528</c:v>
                </c:pt>
                <c:pt idx="73">
                  <c:v>0.17200421831421575</c:v>
                </c:pt>
                <c:pt idx="74">
                  <c:v>0.16919194679911465</c:v>
                </c:pt>
                <c:pt idx="75">
                  <c:v>0.16644652577281116</c:v>
                </c:pt>
                <c:pt idx="76">
                  <c:v>0.16376582493457892</c:v>
                </c:pt>
                <c:pt idx="77">
                  <c:v>0.16114779987561034</c:v>
                </c:pt>
                <c:pt idx="78">
                  <c:v>0.15859048787896401</c:v>
                </c:pt>
                <c:pt idx="79">
                  <c:v>0.15609200396074407</c:v>
                </c:pt>
                <c:pt idx="80">
                  <c:v>0.15365053713664245</c:v>
                </c:pt>
                <c:pt idx="81">
                  <c:v>0.15126434689914192</c:v>
                </c:pt>
                <c:pt idx="82">
                  <c:v>0.14893175989176233</c:v>
                </c:pt>
                <c:pt idx="83">
                  <c:v>0.14665116676771528</c:v>
                </c:pt>
                <c:pt idx="84">
                  <c:v>0.14442101922124295</c:v>
                </c:pt>
                <c:pt idx="85">
                  <c:v>0.14223982718076</c:v>
                </c:pt>
                <c:pt idx="86">
                  <c:v>0.14010615615367805</c:v>
                </c:pt>
                <c:pt idx="87">
                  <c:v>0.138018624713518</c:v>
                </c:pt>
                <c:pt idx="88">
                  <c:v>0.13597590212055288</c:v>
                </c:pt>
                <c:pt idx="89">
                  <c:v>0.1339767060678495</c:v>
                </c:pt>
                <c:pt idx="90">
                  <c:v>0.13201980054511619</c:v>
                </c:pt>
                <c:pt idx="91">
                  <c:v>0.1301039938132954</c:v>
                </c:pt>
                <c:pt idx="92">
                  <c:v>0.12822813648330833</c:v>
                </c:pt>
                <c:pt idx="93">
                  <c:v>0.1263911196928047</c:v>
                </c:pt>
                <c:pt idx="94">
                  <c:v>0.12459187337517663</c:v>
                </c:pt>
                <c:pt idx="95">
                  <c:v>0.12282936461547844</c:v>
                </c:pt>
                <c:pt idx="96">
                  <c:v>0.12110259608823926</c:v>
                </c:pt>
                <c:pt idx="97">
                  <c:v>0.11941060457248631</c:v>
                </c:pt>
                <c:pt idx="98">
                  <c:v>0.11775245953959668</c:v>
                </c:pt>
                <c:pt idx="99">
                  <c:v>0.11612726180987354</c:v>
                </c:pt>
                <c:pt idx="100">
                  <c:v>0.11453414227400782</c:v>
                </c:pt>
                <c:pt idx="101">
                  <c:v>0.11297226067582378</c:v>
                </c:pt>
                <c:pt idx="102">
                  <c:v>0.11144080445293569</c:v>
                </c:pt>
                <c:pt idx="103">
                  <c:v>0.10993898763215115</c:v>
                </c:pt>
                <c:pt idx="104">
                  <c:v>0.10846604977664875</c:v>
                </c:pt>
                <c:pt idx="105">
                  <c:v>0.10702125498214676</c:v>
                </c:pt>
                <c:pt idx="106">
                  <c:v>0.10560389091943967</c:v>
                </c:pt>
                <c:pt idx="107">
                  <c:v>0.10421326792084429</c:v>
                </c:pt>
                <c:pt idx="108">
                  <c:v>0.10284871810824259</c:v>
                </c:pt>
                <c:pt idx="109">
                  <c:v>0.10150959456054354</c:v>
                </c:pt>
                <c:pt idx="110">
                  <c:v>0.10019527051851751</c:v>
                </c:pt>
                <c:pt idx="111">
                  <c:v>9.8905138625076994E-2</c:v>
                </c:pt>
                <c:pt idx="112">
                  <c:v>9.7638610199186071E-2</c:v>
                </c:pt>
                <c:pt idx="113">
                  <c:v>9.6395114541690363E-2</c:v>
                </c:pt>
                <c:pt idx="114">
                  <c:v>9.5174098271454399E-2</c:v>
                </c:pt>
                <c:pt idx="115">
                  <c:v>9.3975024690286735E-2</c:v>
                </c:pt>
                <c:pt idx="116">
                  <c:v>9.279737317521719E-2</c:v>
                </c:pt>
                <c:pt idx="117">
                  <c:v>9.1640638596775181E-2</c:v>
                </c:pt>
                <c:pt idx="118">
                  <c:v>9.0504330761989271E-2</c:v>
                </c:pt>
                <c:pt idx="119">
                  <c:v>8.9387973880901694E-2</c:v>
                </c:pt>
                <c:pt idx="120">
                  <c:v>8.8291106055457425E-2</c:v>
                </c:pt>
                <c:pt idx="121">
                  <c:v>8.7213278789688875E-2</c:v>
                </c:pt>
                <c:pt idx="122">
                  <c:v>8.6154056520178712E-2</c:v>
                </c:pt>
                <c:pt idx="123">
                  <c:v>8.5113016165835331E-2</c:v>
                </c:pt>
                <c:pt idx="124">
                  <c:v>8.408974669606728E-2</c:v>
                </c:pt>
                <c:pt idx="125">
                  <c:v>8.3083848716495545E-2</c:v>
                </c:pt>
                <c:pt idx="126">
                  <c:v>8.2094934071383463E-2</c:v>
                </c:pt>
                <c:pt idx="127">
                  <c:v>8.1122625462009545E-2</c:v>
                </c:pt>
                <c:pt idx="128">
                  <c:v>8.0166556080250917E-2</c:v>
                </c:pt>
                <c:pt idx="129">
                  <c:v>7.9226369256677254E-2</c:v>
                </c:pt>
                <c:pt idx="130">
                  <c:v>7.8301718122499531E-2</c:v>
                </c:pt>
                <c:pt idx="131">
                  <c:v>7.7392265284743078E-2</c:v>
                </c:pt>
                <c:pt idx="132">
                  <c:v>7.6497682514054199E-2</c:v>
                </c:pt>
                <c:pt idx="133">
                  <c:v>7.5617650444572693E-2</c:v>
                </c:pt>
                <c:pt idx="134">
                  <c:v>7.4751858285338812E-2</c:v>
                </c:pt>
                <c:pt idx="135">
                  <c:v>7.3900003542720749E-2</c:v>
                </c:pt>
                <c:pt idx="136">
                  <c:v>7.3061791753383787E-2</c:v>
                </c:pt>
                <c:pt idx="137">
                  <c:v>7.2236936227338067E-2</c:v>
                </c:pt>
                <c:pt idx="138">
                  <c:v>7.1425157800630634E-2</c:v>
                </c:pt>
                <c:pt idx="139">
                  <c:v>7.0626184597264219E-2</c:v>
                </c:pt>
                <c:pt idx="140">
                  <c:v>6.9839751799948502E-2</c:v>
                </c:pt>
                <c:pt idx="141">
                  <c:v>6.9065601429307288E-2</c:v>
                </c:pt>
                <c:pt idx="142">
                  <c:v>6.8303482131183868E-2</c:v>
                </c:pt>
                <c:pt idx="143">
                  <c:v>6.7553148971703059E-2</c:v>
                </c:pt>
                <c:pt idx="144">
                  <c:v>6.6814363239764973E-2</c:v>
                </c:pt>
                <c:pt idx="145">
                  <c:v>6.6086892256662311E-2</c:v>
                </c:pt>
                <c:pt idx="146">
                  <c:v>6.5370509192524628E-2</c:v>
                </c:pt>
                <c:pt idx="147">
                  <c:v>6.4664992889309714E-2</c:v>
                </c:pt>
                <c:pt idx="148">
                  <c:v>6.3970127690073597E-2</c:v>
                </c:pt>
                <c:pt idx="149">
                  <c:v>6.3285703274264193E-2</c:v>
                </c:pt>
                <c:pt idx="150">
                  <c:v>6.2611514498791765E-2</c:v>
                </c:pt>
                <c:pt idx="151">
                  <c:v>6.1947361244649501E-2</c:v>
                </c:pt>
                <c:pt idx="152">
                  <c:v>6.1293048268854622E-2</c:v>
                </c:pt>
                <c:pt idx="153">
                  <c:v>6.0648385061504273E-2</c:v>
                </c:pt>
                <c:pt idx="154">
                  <c:v>6.0013185707739503E-2</c:v>
                </c:pt>
                <c:pt idx="155">
                  <c:v>5.9387268754425682E-2</c:v>
                </c:pt>
                <c:pt idx="156">
                  <c:v>5.8770457081364413E-2</c:v>
                </c:pt>
                <c:pt idx="157">
                  <c:v>5.8162577776859181E-2</c:v>
                </c:pt>
                <c:pt idx="158">
                  <c:v>5.7563462017466871E-2</c:v>
                </c:pt>
                <c:pt idx="159">
                  <c:v>5.6972944951773852E-2</c:v>
                </c:pt>
                <c:pt idx="160">
                  <c:v>5.6390865588039518E-2</c:v>
                </c:pt>
              </c:numCache>
              <c:extLst xmlns:c15="http://schemas.microsoft.com/office/drawing/2012/chart"/>
            </c:numRef>
          </c:yVal>
          <c:smooth val="1"/>
        </c:ser>
        <c:ser>
          <c:idx val="5"/>
          <c:order val="5"/>
          <c:tx>
            <c:strRef>
              <c:f>'OS-TIS-fitted curve'!$G$2</c:f>
              <c:strCache>
                <c:ptCount val="1"/>
                <c:pt idx="0">
                  <c:v>Gamma</c:v>
                </c:pt>
              </c:strCache>
              <c:extLst xmlns:c15="http://schemas.microsoft.com/office/drawing/2012/chart"/>
            </c:strRef>
          </c:tx>
          <c:spPr>
            <a:ln w="1270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OS-TIS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  <c:extLst xmlns:c15="http://schemas.microsoft.com/office/drawing/2012/chart"/>
            </c:numRef>
          </c:xVal>
          <c:yVal>
            <c:numRef>
              <c:f>'OS-TIS-fitted curve'!$G$3:$G$163</c:f>
              <c:numCache>
                <c:formatCode>0.0000_);[Red]\(0.0000\)</c:formatCode>
                <c:ptCount val="161"/>
                <c:pt idx="0">
                  <c:v>0.99999987390367584</c:v>
                </c:pt>
                <c:pt idx="1">
                  <c:v>0.98615153188015114</c:v>
                </c:pt>
                <c:pt idx="2">
                  <c:v>0.96663720523277086</c:v>
                </c:pt>
                <c:pt idx="3">
                  <c:v>0.94474779538883813</c:v>
                </c:pt>
                <c:pt idx="4">
                  <c:v>0.92150795679827169</c:v>
                </c:pt>
                <c:pt idx="5">
                  <c:v>0.89747519592770797</c:v>
                </c:pt>
                <c:pt idx="6">
                  <c:v>0.87300561812129396</c:v>
                </c:pt>
                <c:pt idx="7">
                  <c:v>0.84834603363356287</c:v>
                </c:pt>
                <c:pt idx="8">
                  <c:v>0.82367593865121258</c:v>
                </c:pt>
                <c:pt idx="9">
                  <c:v>0.79912988042842481</c:v>
                </c:pt>
                <c:pt idx="10">
                  <c:v>0.77481066642981966</c:v>
                </c:pt>
                <c:pt idx="11">
                  <c:v>0.750797763076959</c:v>
                </c:pt>
                <c:pt idx="12">
                  <c:v>0.72715294052357671</c:v>
                </c:pt>
                <c:pt idx="13">
                  <c:v>0.70392423392217673</c:v>
                </c:pt>
                <c:pt idx="14">
                  <c:v>0.68114882078990102</c:v>
                </c:pt>
                <c:pt idx="15">
                  <c:v>0.65885517052667941</c:v>
                </c:pt>
                <c:pt idx="16">
                  <c:v>0.63706468784434622</c:v>
                </c:pt>
                <c:pt idx="17">
                  <c:v>0.61579299382949459</c:v>
                </c:pt>
                <c:pt idx="18">
                  <c:v>0.59505094098243672</c:v>
                </c:pt>
                <c:pt idx="19">
                  <c:v>0.57484542871228617</c:v>
                </c:pt>
                <c:pt idx="20">
                  <c:v>0.55518006633105033</c:v>
                </c:pt>
                <c:pt idx="21">
                  <c:v>0.53605571757809312</c:v>
                </c:pt>
                <c:pt idx="22">
                  <c:v>0.51747095177842262</c:v>
                </c:pt>
                <c:pt idx="23">
                  <c:v>0.49942242047662344</c:v>
                </c:pt>
                <c:pt idx="24">
                  <c:v>0.48190517390984089</c:v>
                </c:pt>
                <c:pt idx="25">
                  <c:v>0.46491292842326837</c:v>
                </c:pt>
                <c:pt idx="26">
                  <c:v>0.44843829352055598</c:v>
                </c:pt>
                <c:pt idx="27">
                  <c:v>0.43247296543239644</c:v>
                </c:pt>
                <c:pt idx="28">
                  <c:v>0.41700789271097594</c:v>
                </c:pt>
                <c:pt idx="29">
                  <c:v>0.40203341829939299</c:v>
                </c:pt>
                <c:pt idx="30">
                  <c:v>0.38753940170137868</c:v>
                </c:pt>
                <c:pt idx="31">
                  <c:v>0.37351532422904588</c:v>
                </c:pt>
                <c:pt idx="32">
                  <c:v>0.3599503797924124</c:v>
                </c:pt>
                <c:pt idx="33">
                  <c:v>0.34683355328294485</c:v>
                </c:pt>
                <c:pt idx="34">
                  <c:v>0.33415368827120617</c:v>
                </c:pt>
                <c:pt idx="35">
                  <c:v>0.32189954546854982</c:v>
                </c:pt>
                <c:pt idx="36">
                  <c:v>0.31005985318153773</c:v>
                </c:pt>
                <c:pt idx="37">
                  <c:v>0.29862335080531843</c:v>
                </c:pt>
                <c:pt idx="38">
                  <c:v>0.28757882625087805</c:v>
                </c:pt>
                <c:pt idx="39">
                  <c:v>0.27691514807477835</c:v>
                </c:pt>
                <c:pt idx="40">
                  <c:v>0.26662129297412329</c:v>
                </c:pt>
                <c:pt idx="41">
                  <c:v>0.25668636922012156</c:v>
                </c:pt>
                <c:pt idx="42">
                  <c:v>0.24709963652802724</c:v>
                </c:pt>
                <c:pt idx="43">
                  <c:v>0.23785052279681507</c:v>
                </c:pt>
                <c:pt idx="44">
                  <c:v>0.22892863809699548</c:v>
                </c:pt>
                <c:pt idx="45">
                  <c:v>0.22032378623774118</c:v>
                </c:pt>
                <c:pt idx="46">
                  <c:v>0.21202597420393665</c:v>
                </c:pt>
                <c:pt idx="47">
                  <c:v>0.20402541971861055</c:v>
                </c:pt>
                <c:pt idx="48">
                  <c:v>0.19631255715584839</c:v>
                </c:pt>
                <c:pt idx="49">
                  <c:v>0.18887804200279967</c:v>
                </c:pt>
                <c:pt idx="50">
                  <c:v>0.18171275404636567</c:v>
                </c:pt>
                <c:pt idx="51">
                  <c:v>0.17480779943998492</c:v>
                </c:pt>
                <c:pt idx="52">
                  <c:v>0.16815451178827512</c:v>
                </c:pt>
                <c:pt idx="53">
                  <c:v>0.16174445237177215</c:v>
                </c:pt>
                <c:pt idx="54">
                  <c:v>0.1555694096203496</c:v>
                </c:pt>
                <c:pt idx="55">
                  <c:v>0.14962139793183371</c:v>
                </c:pt>
                <c:pt idx="56">
                  <c:v>0.14389265592169931</c:v>
                </c:pt>
                <c:pt idx="57">
                  <c:v>0.13837564418027126</c:v>
                </c:pt>
                <c:pt idx="58">
                  <c:v>0.13306304260550628</c:v>
                </c:pt>
                <c:pt idx="59">
                  <c:v>0.12794774737198134</c:v>
                </c:pt>
                <c:pt idx="60">
                  <c:v>0.12302286759010872</c:v>
                </c:pt>
                <c:pt idx="61">
                  <c:v>0.118281721703698</c:v>
                </c:pt>
                <c:pt idx="62">
                  <c:v>0.11371783366873278</c:v>
                </c:pt>
                <c:pt idx="63">
                  <c:v>0.10932492895152579</c:v>
                </c:pt>
                <c:pt idx="64">
                  <c:v>0.10509693038023649</c:v>
                </c:pt>
                <c:pt idx="65">
                  <c:v>0.10102795387996</c:v>
                </c:pt>
                <c:pt idx="66">
                  <c:v>9.7112304118245008E-2</c:v>
                </c:pt>
                <c:pt idx="67">
                  <c:v>9.3344470084886444E-2</c:v>
                </c:pt>
                <c:pt idx="68">
                  <c:v>8.9719120627123283E-2</c:v>
                </c:pt>
                <c:pt idx="69">
                  <c:v>8.6231099958963275E-2</c:v>
                </c:pt>
                <c:pt idx="70">
                  <c:v>8.2875423161162365E-2</c:v>
                </c:pt>
                <c:pt idx="71">
                  <c:v>7.9647271686446253E-2</c:v>
                </c:pt>
                <c:pt idx="72">
                  <c:v>7.6541988882791734E-2</c:v>
                </c:pt>
                <c:pt idx="73">
                  <c:v>7.3555075546018256E-2</c:v>
                </c:pt>
                <c:pt idx="74">
                  <c:v>7.0682185511513618E-2</c:v>
                </c:pt>
                <c:pt idx="75">
                  <c:v>6.7919121293648299E-2</c:v>
                </c:pt>
                <c:pt idx="76">
                  <c:v>6.5261829780283165E-2</c:v>
                </c:pt>
                <c:pt idx="77">
                  <c:v>6.2706397988750551E-2</c:v>
                </c:pt>
                <c:pt idx="78">
                  <c:v>6.0249048888761925E-2</c:v>
                </c:pt>
                <c:pt idx="79">
                  <c:v>5.7886137296864426E-2</c:v>
                </c:pt>
                <c:pt idx="80">
                  <c:v>5.5614145846329066E-2</c:v>
                </c:pt>
                <c:pt idx="81">
                  <c:v>5.3429681035677801E-2</c:v>
                </c:pt>
                <c:pt idx="82">
                  <c:v>5.1329469358466939E-2</c:v>
                </c:pt>
                <c:pt idx="83">
                  <c:v>4.9310353516401895E-2</c:v>
                </c:pt>
                <c:pt idx="84">
                  <c:v>4.7369288717381997E-2</c:v>
                </c:pt>
                <c:pt idx="85">
                  <c:v>4.5503339059648984E-2</c:v>
                </c:pt>
                <c:pt idx="86">
                  <c:v>4.3709674002824883E-2</c:v>
                </c:pt>
                <c:pt idx="87">
                  <c:v>4.1985564926292018E-2</c:v>
                </c:pt>
                <c:pt idx="88">
                  <c:v>4.0328381775062816E-2</c:v>
                </c:pt>
                <c:pt idx="89">
                  <c:v>3.8735589793019165E-2</c:v>
                </c:pt>
                <c:pt idx="90">
                  <c:v>3.7204746343166728E-2</c:v>
                </c:pt>
                <c:pt idx="91">
                  <c:v>3.5733497814340209E-2</c:v>
                </c:pt>
                <c:pt idx="92">
                  <c:v>3.4319576613610736E-2</c:v>
                </c:pt>
                <c:pt idx="93">
                  <c:v>3.2960798243490519E-2</c:v>
                </c:pt>
                <c:pt idx="94">
                  <c:v>3.1655058462885521E-2</c:v>
                </c:pt>
                <c:pt idx="95">
                  <c:v>3.0400330530629738E-2</c:v>
                </c:pt>
                <c:pt idx="96">
                  <c:v>2.9194662530329651E-2</c:v>
                </c:pt>
                <c:pt idx="97">
                  <c:v>2.803617477515763E-2</c:v>
                </c:pt>
                <c:pt idx="98">
                  <c:v>2.6923057291160513E-2</c:v>
                </c:pt>
                <c:pt idx="99">
                  <c:v>2.5853567377584818E-2</c:v>
                </c:pt>
                <c:pt idx="100">
                  <c:v>2.4826027242670357E-2</c:v>
                </c:pt>
                <c:pt idx="101">
                  <c:v>2.3838821713322078E-2</c:v>
                </c:pt>
                <c:pt idx="102">
                  <c:v>2.2890396017036574E-2</c:v>
                </c:pt>
                <c:pt idx="103">
                  <c:v>2.1979253634439089E-2</c:v>
                </c:pt>
                <c:pt idx="104">
                  <c:v>2.1103954220765275E-2</c:v>
                </c:pt>
                <c:pt idx="105">
                  <c:v>2.026311159461458E-2</c:v>
                </c:pt>
                <c:pt idx="106">
                  <c:v>1.9455391792297161E-2</c:v>
                </c:pt>
                <c:pt idx="107">
                  <c:v>1.8679511186095787E-2</c:v>
                </c:pt>
                <c:pt idx="108">
                  <c:v>1.7934234664769955E-2</c:v>
                </c:pt>
                <c:pt idx="109">
                  <c:v>1.7218373874638315E-2</c:v>
                </c:pt>
                <c:pt idx="110">
                  <c:v>1.6530785519588975E-2</c:v>
                </c:pt>
                <c:pt idx="111">
                  <c:v>1.5870369718381627E-2</c:v>
                </c:pt>
                <c:pt idx="112">
                  <c:v>1.5236068417625814E-2</c:v>
                </c:pt>
                <c:pt idx="113">
                  <c:v>1.4626863858839934E-2</c:v>
                </c:pt>
                <c:pt idx="114">
                  <c:v>1.4041777098018127E-2</c:v>
                </c:pt>
                <c:pt idx="115">
                  <c:v>1.347986657615885E-2</c:v>
                </c:pt>
                <c:pt idx="116">
                  <c:v>1.2940226739233007E-2</c:v>
                </c:pt>
                <c:pt idx="117">
                  <c:v>1.2421986706100396E-2</c:v>
                </c:pt>
                <c:pt idx="118">
                  <c:v>1.1924308982908416E-2</c:v>
                </c:pt>
                <c:pt idx="119">
                  <c:v>1.1446388222540405E-2</c:v>
                </c:pt>
                <c:pt idx="120">
                  <c:v>1.0987450027708068E-2</c:v>
                </c:pt>
                <c:pt idx="121">
                  <c:v>1.0546749796316757E-2</c:v>
                </c:pt>
                <c:pt idx="122">
                  <c:v>1.012357160776034E-2</c:v>
                </c:pt>
                <c:pt idx="123">
                  <c:v>9.7172271488361606E-3</c:v>
                </c:pt>
                <c:pt idx="124">
                  <c:v>9.3270546780030994E-3</c:v>
                </c:pt>
                <c:pt idx="125">
                  <c:v>8.9524180267358533E-3</c:v>
                </c:pt>
                <c:pt idx="126">
                  <c:v>8.5927056367589572E-3</c:v>
                </c:pt>
                <c:pt idx="127">
                  <c:v>8.2473296319823808E-3</c:v>
                </c:pt>
                <c:pt idx="128">
                  <c:v>7.9157249239829586E-3</c:v>
                </c:pt>
                <c:pt idx="129">
                  <c:v>7.5973483499147676E-3</c:v>
                </c:pt>
                <c:pt idx="130">
                  <c:v>7.291677841757882E-3</c:v>
                </c:pt>
                <c:pt idx="131">
                  <c:v>6.9982116258490157E-3</c:v>
                </c:pt>
                <c:pt idx="132">
                  <c:v>6.7164674516637657E-3</c:v>
                </c:pt>
                <c:pt idx="133">
                  <c:v>6.4459818488536991E-3</c:v>
                </c:pt>
                <c:pt idx="134">
                  <c:v>6.1863094115688355E-3</c:v>
                </c:pt>
                <c:pt idx="135">
                  <c:v>5.9370221091255004E-3</c:v>
                </c:pt>
                <c:pt idx="136">
                  <c:v>5.697708622106834E-3</c:v>
                </c:pt>
                <c:pt idx="137">
                  <c:v>5.4679737030122189E-3</c:v>
                </c:pt>
                <c:pt idx="138">
                  <c:v>5.2474375605996437E-3</c:v>
                </c:pt>
                <c:pt idx="139">
                  <c:v>5.0357352670874489E-3</c:v>
                </c:pt>
                <c:pt idx="140">
                  <c:v>4.8325161874146483E-3</c:v>
                </c:pt>
                <c:pt idx="141">
                  <c:v>4.6374434297776768E-3</c:v>
                </c:pt>
                <c:pt idx="142">
                  <c:v>4.4501933166913865E-3</c:v>
                </c:pt>
                <c:pt idx="143">
                  <c:v>4.2704548758426553E-3</c:v>
                </c:pt>
                <c:pt idx="144">
                  <c:v>4.0979293500311709E-3</c:v>
                </c:pt>
                <c:pt idx="145">
                  <c:v>3.9323297255139389E-3</c:v>
                </c:pt>
                <c:pt idx="146">
                  <c:v>3.7733802780912651E-3</c:v>
                </c:pt>
                <c:pt idx="147">
                  <c:v>3.6208161362967228E-3</c:v>
                </c:pt>
                <c:pt idx="148">
                  <c:v>3.4743828610719341E-3</c:v>
                </c:pt>
                <c:pt idx="149">
                  <c:v>3.3338360413295298E-3</c:v>
                </c:pt>
                <c:pt idx="150">
                  <c:v>3.1989409048263084E-3</c:v>
                </c:pt>
                <c:pt idx="151">
                  <c:v>3.0694719437893703E-3</c:v>
                </c:pt>
                <c:pt idx="152">
                  <c:v>2.945212554757104E-3</c:v>
                </c:pt>
                <c:pt idx="153">
                  <c:v>2.8259546921129974E-3</c:v>
                </c:pt>
                <c:pt idx="154">
                  <c:v>2.7114985348113407E-3</c:v>
                </c:pt>
                <c:pt idx="155">
                  <c:v>2.6016521658083214E-3</c:v>
                </c:pt>
                <c:pt idx="156">
                  <c:v>2.496231263731663E-3</c:v>
                </c:pt>
                <c:pt idx="157">
                  <c:v>2.3950588063343936E-3</c:v>
                </c:pt>
                <c:pt idx="158">
                  <c:v>2.2979647852990892E-3</c:v>
                </c:pt>
                <c:pt idx="159">
                  <c:v>2.2047859319695995E-3</c:v>
                </c:pt>
                <c:pt idx="160">
                  <c:v>2.1153654536041344E-3</c:v>
                </c:pt>
              </c:numCache>
              <c:extLst xmlns:c15="http://schemas.microsoft.com/office/drawing/2012/chart"/>
            </c:numRef>
          </c:yVal>
          <c:smooth val="1"/>
        </c:ser>
        <c:ser>
          <c:idx val="6"/>
          <c:order val="6"/>
          <c:tx>
            <c:strRef>
              <c:f>'OS-TIS-fitted curve'!$H$2</c:f>
              <c:strCache>
                <c:ptCount val="1"/>
                <c:pt idx="0">
                  <c:v>Generalized Gamma </c:v>
                </c:pt>
              </c:strCache>
            </c:strRef>
          </c:tx>
          <c:spPr>
            <a:ln w="1270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xVal>
            <c:numRef>
              <c:f>'OS-TIS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</c:numRef>
          </c:xVal>
          <c:yVal>
            <c:numRef>
              <c:f>'OS-TIS-fitted curve'!$H$3:$H$163</c:f>
              <c:numCache>
                <c:formatCode>0.0000_);[Red]\(0.0000\)</c:formatCode>
                <c:ptCount val="161"/>
                <c:pt idx="0">
                  <c:v>0.99999976468673124</c:v>
                </c:pt>
                <c:pt idx="1">
                  <c:v>0.98519630695822524</c:v>
                </c:pt>
                <c:pt idx="2">
                  <c:v>0.96551486914473705</c:v>
                </c:pt>
                <c:pt idx="3">
                  <c:v>0.94381502478623036</c:v>
                </c:pt>
                <c:pt idx="4">
                  <c:v>0.92094567486278012</c:v>
                </c:pt>
                <c:pt idx="5">
                  <c:v>0.89736822857517418</c:v>
                </c:pt>
                <c:pt idx="6">
                  <c:v>0.87338047526004547</c:v>
                </c:pt>
                <c:pt idx="7">
                  <c:v>0.84919223661282528</c:v>
                </c:pt>
                <c:pt idx="8">
                  <c:v>0.8249592640992206</c:v>
                </c:pt>
                <c:pt idx="9">
                  <c:v>0.80080108020143603</c:v>
                </c:pt>
                <c:pt idx="10">
                  <c:v>0.7768114287141773</c:v>
                </c:pt>
                <c:pt idx="11">
                  <c:v>0.75306488607415756</c:v>
                </c:pt>
                <c:pt idx="12">
                  <c:v>0.72962129558171696</c:v>
                </c:pt>
                <c:pt idx="13">
                  <c:v>0.70652888106459333</c:v>
                </c:pt>
                <c:pt idx="14">
                  <c:v>0.68382651559263019</c:v>
                </c:pt>
                <c:pt idx="15">
                  <c:v>0.66154542547520867</c:v>
                </c:pt>
                <c:pt idx="16">
                  <c:v>0.63971050287139475</c:v>
                </c:pt>
                <c:pt idx="17">
                  <c:v>0.61834133866100427</c:v>
                </c:pt>
                <c:pt idx="18">
                  <c:v>0.59745305001659699</c:v>
                </c:pt>
                <c:pt idx="19">
                  <c:v>0.57705695380572308</c:v>
                </c:pt>
                <c:pt idx="20">
                  <c:v>0.55716112186420919</c:v>
                </c:pt>
                <c:pt idx="21">
                  <c:v>0.53777084413254339</c:v>
                </c:pt>
                <c:pt idx="22">
                  <c:v>0.51888901878507132</c:v>
                </c:pt>
                <c:pt idx="23">
                  <c:v>0.50051648368962742</c:v>
                </c:pt>
                <c:pt idx="24">
                  <c:v>0.48265230012131188</c:v>
                </c:pt>
                <c:pt idx="25">
                  <c:v>0.4652939971778105</c:v>
                </c:pt>
                <c:pt idx="26">
                  <c:v>0.44843778351785057</c:v>
                </c:pt>
                <c:pt idx="27">
                  <c:v>0.43207873167796595</c:v>
                </c:pt>
                <c:pt idx="28">
                  <c:v>0.416210939186065</c:v>
                </c:pt>
                <c:pt idx="29">
                  <c:v>0.40082766989381668</c:v>
                </c:pt>
                <c:pt idx="30">
                  <c:v>0.38592147833075541</c:v>
                </c:pt>
                <c:pt idx="31">
                  <c:v>0.37148431939655646</c:v>
                </c:pt>
                <c:pt idx="32">
                  <c:v>0.35750764532183466</c:v>
                </c:pt>
                <c:pt idx="33">
                  <c:v>0.34398249151847149</c:v>
                </c:pt>
                <c:pt idx="34">
                  <c:v>0.330899552690465</c:v>
                </c:pt>
                <c:pt idx="35">
                  <c:v>0.31824925037253038</c:v>
                </c:pt>
                <c:pt idx="36">
                  <c:v>0.30602179289627673</c:v>
                </c:pt>
                <c:pt idx="37">
                  <c:v>0.29420722864538829</c:v>
                </c:pt>
                <c:pt idx="38">
                  <c:v>0.28279549334581067</c:v>
                </c:pt>
                <c:pt idx="39">
                  <c:v>0.27177645204025924</c:v>
                </c:pt>
                <c:pt idx="40">
                  <c:v>0.26113993631470311</c:v>
                </c:pt>
                <c:pt idx="41">
                  <c:v>0.25087577727526</c:v>
                </c:pt>
                <c:pt idx="42">
                  <c:v>0.24097383471479472</c:v>
                </c:pt>
                <c:pt idx="43">
                  <c:v>0.23142402285782393</c:v>
                </c:pt>
                <c:pt idx="44">
                  <c:v>0.22221633302862509</c:v>
                </c:pt>
                <c:pt idx="45">
                  <c:v>0.21334085354957955</c:v>
                </c:pt>
                <c:pt idx="46">
                  <c:v>0.20478778714387547</c:v>
                </c:pt>
                <c:pt idx="47">
                  <c:v>0.19654746608789719</c:v>
                </c:pt>
                <c:pt idx="48">
                  <c:v>0.188610365333438</c:v>
                </c:pt>
                <c:pt idx="49">
                  <c:v>0.18096711379764852</c:v>
                </c:pt>
                <c:pt idx="50">
                  <c:v>0.17360850399902528</c:v>
                </c:pt>
                <c:pt idx="51">
                  <c:v>0.16652550020036627</c:v>
                </c:pt>
                <c:pt idx="52">
                  <c:v>0.15970924520418073</c:v>
                </c:pt>
                <c:pt idx="53">
                  <c:v>0.15315106593224725</c:v>
                </c:pt>
                <c:pt idx="54">
                  <c:v>0.14684247790871818</c:v>
                </c:pt>
                <c:pt idx="55">
                  <c:v>0.14077518875513229</c:v>
                </c:pt>
                <c:pt idx="56">
                  <c:v>0.13494110079577903</c:v>
                </c:pt>
                <c:pt idx="57">
                  <c:v>0.12933231286293689</c:v>
                </c:pt>
                <c:pt idx="58">
                  <c:v>0.12394112138345847</c:v>
                </c:pt>
                <c:pt idx="59">
                  <c:v>0.11876002082089265</c:v>
                </c:pt>
                <c:pt idx="60">
                  <c:v>0.11378170354074302</c:v>
                </c:pt>
                <c:pt idx="61">
                  <c:v>0.10899905916048636</c:v>
                </c:pt>
                <c:pt idx="62">
                  <c:v>0.10440517344054145</c:v>
                </c:pt>
                <c:pt idx="63">
                  <c:v>9.9993326767433888E-2</c:v>
                </c:pt>
                <c:pt idx="64">
                  <c:v>9.5756992275906394E-2</c:v>
                </c:pt>
                <c:pt idx="65">
                  <c:v>9.1689833652615071E-2</c:v>
                </c:pt>
                <c:pt idx="66">
                  <c:v>8.7785702660307496E-2</c:v>
                </c:pt>
                <c:pt idx="67">
                  <c:v>8.4038636417944845E-2</c:v>
                </c:pt>
                <c:pt idx="68">
                  <c:v>8.0442854469106706E-2</c:v>
                </c:pt>
                <c:pt idx="69">
                  <c:v>7.6992755668141677E-2</c:v>
                </c:pt>
                <c:pt idx="70">
                  <c:v>7.3682914910899511E-2</c:v>
                </c:pt>
                <c:pt idx="71">
                  <c:v>7.0508079734473039E-2</c:v>
                </c:pt>
                <c:pt idx="72">
                  <c:v>6.7463166808167996E-2</c:v>
                </c:pt>
                <c:pt idx="73">
                  <c:v>6.4543258335886255E-2</c:v>
                </c:pt>
                <c:pt idx="74">
                  <c:v>6.1743598388254606E-2</c:v>
                </c:pt>
                <c:pt idx="75">
                  <c:v>5.9059589181115646E-2</c:v>
                </c:pt>
                <c:pt idx="76">
                  <c:v>5.648678731542478E-2</c:v>
                </c:pt>
                <c:pt idx="77">
                  <c:v>5.4020899992164195E-2</c:v>
                </c:pt>
                <c:pt idx="78">
                  <c:v>5.1657781214547893E-2</c:v>
                </c:pt>
                <c:pt idx="79">
                  <c:v>4.9393427988582261E-2</c:v>
                </c:pt>
                <c:pt idx="80">
                  <c:v>4.7223976531923562E-2</c:v>
                </c:pt>
                <c:pt idx="81">
                  <c:v>4.5145698499943765E-2</c:v>
                </c:pt>
                <c:pt idx="82">
                  <c:v>4.3154997236980908E-2</c:v>
                </c:pt>
                <c:pt idx="83">
                  <c:v>4.1248404059867627E-2</c:v>
                </c:pt>
                <c:pt idx="84">
                  <c:v>3.9422574580051828E-2</c:v>
                </c:pt>
                <c:pt idx="85">
                  <c:v>3.7674285069879465E-2</c:v>
                </c:pt>
                <c:pt idx="86">
                  <c:v>3.6000428877946855E-2</c:v>
                </c:pt>
                <c:pt idx="87">
                  <c:v>3.4398012897812746E-2</c:v>
                </c:pt>
                <c:pt idx="88">
                  <c:v>3.2864154093796172E-2</c:v>
                </c:pt>
                <c:pt idx="89">
                  <c:v>3.139607608707351E-2</c:v>
                </c:pt>
                <c:pt idx="90">
                  <c:v>2.9991105804814122E-2</c:v>
                </c:pt>
                <c:pt idx="91">
                  <c:v>2.8646670194662383E-2</c:v>
                </c:pt>
                <c:pt idx="92">
                  <c:v>2.7360293006482905E-2</c:v>
                </c:pt>
                <c:pt idx="93">
                  <c:v>2.6129591642923833E-2</c:v>
                </c:pt>
                <c:pt idx="94">
                  <c:v>2.4952274080027315E-2</c:v>
                </c:pt>
                <c:pt idx="95">
                  <c:v>2.3826135858818431E-2</c:v>
                </c:pt>
                <c:pt idx="96">
                  <c:v>2.274905714853237E-2</c:v>
                </c:pt>
                <c:pt idx="97">
                  <c:v>2.1718999881896295E-2</c:v>
                </c:pt>
                <c:pt idx="98">
                  <c:v>2.0734004962658981E-2</c:v>
                </c:pt>
                <c:pt idx="99">
                  <c:v>1.9792189545359995E-2</c:v>
                </c:pt>
                <c:pt idx="100">
                  <c:v>1.889174438715302E-2</c:v>
                </c:pt>
                <c:pt idx="101">
                  <c:v>1.803093127132982E-2</c:v>
                </c:pt>
                <c:pt idx="102">
                  <c:v>1.7208080502051581E-2</c:v>
                </c:pt>
                <c:pt idx="103">
                  <c:v>1.6421588469660353E-2</c:v>
                </c:pt>
                <c:pt idx="104">
                  <c:v>1.5669915285828839E-2</c:v>
                </c:pt>
                <c:pt idx="105">
                  <c:v>1.4951582487705339E-2</c:v>
                </c:pt>
                <c:pt idx="106">
                  <c:v>1.4265170810117134E-2</c:v>
                </c:pt>
                <c:pt idx="107">
                  <c:v>1.3609318024820904E-2</c:v>
                </c:pt>
                <c:pt idx="108">
                  <c:v>1.2982716845715503E-2</c:v>
                </c:pt>
                <c:pt idx="109">
                  <c:v>1.2384112898874977E-2</c:v>
                </c:pt>
                <c:pt idx="110">
                  <c:v>1.1812302756207815E-2</c:v>
                </c:pt>
                <c:pt idx="111">
                  <c:v>1.1266132031508169E-2</c:v>
                </c:pt>
                <c:pt idx="112">
                  <c:v>1.0744493537623634E-2</c:v>
                </c:pt>
                <c:pt idx="113">
                  <c:v>1.0246325503440845E-2</c:v>
                </c:pt>
                <c:pt idx="114">
                  <c:v>9.7706098493626214E-3</c:v>
                </c:pt>
                <c:pt idx="115">
                  <c:v>9.3163705199357238E-3</c:v>
                </c:pt>
                <c:pt idx="116">
                  <c:v>8.882671872274206E-3</c:v>
                </c:pt>
                <c:pt idx="117">
                  <c:v>8.4686171189156667E-3</c:v>
                </c:pt>
                <c:pt idx="118">
                  <c:v>8.0733468237446093E-3</c:v>
                </c:pt>
                <c:pt idx="119">
                  <c:v>7.6960374496153339E-3</c:v>
                </c:pt>
                <c:pt idx="120">
                  <c:v>7.3358999563125638E-3</c:v>
                </c:pt>
                <c:pt idx="121">
                  <c:v>6.9921784474920035E-3</c:v>
                </c:pt>
                <c:pt idx="122">
                  <c:v>6.6641488652534608E-3</c:v>
                </c:pt>
                <c:pt idx="123">
                  <c:v>6.3511177310104916E-3</c:v>
                </c:pt>
                <c:pt idx="124">
                  <c:v>6.0524209313335131E-3</c:v>
                </c:pt>
                <c:pt idx="125">
                  <c:v>5.7674225474614316E-3</c:v>
                </c:pt>
                <c:pt idx="126">
                  <c:v>5.4955137271899268E-3</c:v>
                </c:pt>
                <c:pt idx="127">
                  <c:v>5.236111597867632E-3</c:v>
                </c:pt>
                <c:pt idx="128">
                  <c:v>4.9886582192504303E-3</c:v>
                </c:pt>
                <c:pt idx="129">
                  <c:v>4.7526195749830746E-3</c:v>
                </c:pt>
                <c:pt idx="130">
                  <c:v>4.5274846015039838E-3</c:v>
                </c:pt>
                <c:pt idx="131">
                  <c:v>4.3127642531882726E-3</c:v>
                </c:pt>
                <c:pt idx="132">
                  <c:v>4.1079906025698332E-3</c:v>
                </c:pt>
                <c:pt idx="133">
                  <c:v>3.912715974508818E-3</c:v>
                </c:pt>
                <c:pt idx="134">
                  <c:v>3.726512113191971E-3</c:v>
                </c:pt>
                <c:pt idx="135">
                  <c:v>3.5489693808840039E-3</c:v>
                </c:pt>
                <c:pt idx="136">
                  <c:v>3.3796959873674259E-3</c:v>
                </c:pt>
                <c:pt idx="137">
                  <c:v>3.2183172490397594E-3</c:v>
                </c:pt>
                <c:pt idx="138">
                  <c:v>3.0644748766590624E-3</c:v>
                </c:pt>
                <c:pt idx="139">
                  <c:v>2.9178262907547659E-3</c:v>
                </c:pt>
                <c:pt idx="140">
                  <c:v>2.77804396374981E-3</c:v>
                </c:pt>
                <c:pt idx="141">
                  <c:v>2.6448147878598283E-3</c:v>
                </c:pt>
                <c:pt idx="142">
                  <c:v>2.5178394678673222E-3</c:v>
                </c:pt>
                <c:pt idx="143">
                  <c:v>2.3968319378880887E-3</c:v>
                </c:pt>
                <c:pt idx="144">
                  <c:v>2.281518801276583E-3</c:v>
                </c:pt>
                <c:pt idx="145">
                  <c:v>2.1716387928382153E-3</c:v>
                </c:pt>
                <c:pt idx="146">
                  <c:v>2.0669422625436695E-3</c:v>
                </c:pt>
                <c:pt idx="147">
                  <c:v>1.9671906799627603E-3</c:v>
                </c:pt>
                <c:pt idx="148">
                  <c:v>1.8721561586593216E-3</c:v>
                </c:pt>
                <c:pt idx="149">
                  <c:v>1.7816209998129384E-3</c:v>
                </c:pt>
                <c:pt idx="150">
                  <c:v>1.6953772543532031E-3</c:v>
                </c:pt>
                <c:pt idx="151">
                  <c:v>1.6132263029200455E-3</c:v>
                </c:pt>
                <c:pt idx="152">
                  <c:v>1.5349784529785637E-3</c:v>
                </c:pt>
                <c:pt idx="153">
                  <c:v>1.4604525524454237E-3</c:v>
                </c:pt>
                <c:pt idx="154">
                  <c:v>1.3894756191987767E-3</c:v>
                </c:pt>
                <c:pt idx="155">
                  <c:v>1.3218824858698408E-3</c:v>
                </c:pt>
                <c:pt idx="156">
                  <c:v>1.2575154593283955E-3</c:v>
                </c:pt>
                <c:pt idx="157">
                  <c:v>1.1962239943008601E-3</c:v>
                </c:pt>
                <c:pt idx="158">
                  <c:v>1.1378643805723954E-3</c:v>
                </c:pt>
                <c:pt idx="159">
                  <c:v>1.0822994432467814E-3</c:v>
                </c:pt>
                <c:pt idx="160">
                  <c:v>1.0293982555557024E-3</c:v>
                </c:pt>
              </c:numCache>
            </c:numRef>
          </c:yVal>
          <c:smooth val="1"/>
        </c:ser>
        <c:ser>
          <c:idx val="7"/>
          <c:order val="7"/>
          <c:tx>
            <c:strRef>
              <c:f>'OS-TIS-fitted curve'!$I$2</c:f>
              <c:strCache>
                <c:ptCount val="1"/>
                <c:pt idx="0">
                  <c:v>Gompertz</c:v>
                </c:pt>
              </c:strCache>
              <c:extLst xmlns:c15="http://schemas.microsoft.com/office/drawing/2012/chart"/>
            </c:strRef>
          </c:tx>
          <c:spPr>
            <a:ln w="1270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OS-TIS-fitted curve'!$A$3:$A$243</c:f>
              <c:numCache>
                <c:formatCode>0.00</c:formatCode>
                <c:ptCount val="24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  <c:pt idx="161">
                  <c:v>120.7501</c:v>
                </c:pt>
                <c:pt idx="162">
                  <c:v>121.5001</c:v>
                </c:pt>
                <c:pt idx="163">
                  <c:v>122.2501</c:v>
                </c:pt>
                <c:pt idx="164">
                  <c:v>123.0001</c:v>
                </c:pt>
                <c:pt idx="165">
                  <c:v>123.7501</c:v>
                </c:pt>
                <c:pt idx="166">
                  <c:v>124.5001</c:v>
                </c:pt>
                <c:pt idx="167">
                  <c:v>125.2501</c:v>
                </c:pt>
                <c:pt idx="168">
                  <c:v>126.0001</c:v>
                </c:pt>
                <c:pt idx="169">
                  <c:v>126.7501</c:v>
                </c:pt>
                <c:pt idx="170">
                  <c:v>127.5001</c:v>
                </c:pt>
                <c:pt idx="171">
                  <c:v>128.2501</c:v>
                </c:pt>
                <c:pt idx="172">
                  <c:v>129.0001</c:v>
                </c:pt>
                <c:pt idx="173">
                  <c:v>129.7501</c:v>
                </c:pt>
                <c:pt idx="174">
                  <c:v>130.5001</c:v>
                </c:pt>
                <c:pt idx="175">
                  <c:v>131.2501</c:v>
                </c:pt>
                <c:pt idx="176">
                  <c:v>132.0001</c:v>
                </c:pt>
                <c:pt idx="177">
                  <c:v>132.7501</c:v>
                </c:pt>
                <c:pt idx="178">
                  <c:v>133.5001</c:v>
                </c:pt>
                <c:pt idx="179">
                  <c:v>134.2501</c:v>
                </c:pt>
                <c:pt idx="180">
                  <c:v>135.0001</c:v>
                </c:pt>
                <c:pt idx="181">
                  <c:v>135.7501</c:v>
                </c:pt>
                <c:pt idx="182">
                  <c:v>136.5001</c:v>
                </c:pt>
                <c:pt idx="183">
                  <c:v>137.2501</c:v>
                </c:pt>
                <c:pt idx="184">
                  <c:v>138.0001</c:v>
                </c:pt>
                <c:pt idx="185">
                  <c:v>138.7501</c:v>
                </c:pt>
                <c:pt idx="186">
                  <c:v>139.5001</c:v>
                </c:pt>
                <c:pt idx="187">
                  <c:v>140.2501</c:v>
                </c:pt>
                <c:pt idx="188">
                  <c:v>141.0001</c:v>
                </c:pt>
                <c:pt idx="189">
                  <c:v>141.7501</c:v>
                </c:pt>
                <c:pt idx="190">
                  <c:v>142.5001</c:v>
                </c:pt>
                <c:pt idx="191">
                  <c:v>143.2501</c:v>
                </c:pt>
                <c:pt idx="192">
                  <c:v>144.0001</c:v>
                </c:pt>
                <c:pt idx="193">
                  <c:v>144.7501</c:v>
                </c:pt>
                <c:pt idx="194">
                  <c:v>145.5001</c:v>
                </c:pt>
                <c:pt idx="195">
                  <c:v>146.2501</c:v>
                </c:pt>
                <c:pt idx="196">
                  <c:v>147.0001</c:v>
                </c:pt>
                <c:pt idx="197">
                  <c:v>147.7501</c:v>
                </c:pt>
                <c:pt idx="198">
                  <c:v>148.5001</c:v>
                </c:pt>
                <c:pt idx="199">
                  <c:v>149.2501</c:v>
                </c:pt>
                <c:pt idx="200">
                  <c:v>150.0001</c:v>
                </c:pt>
                <c:pt idx="201">
                  <c:v>150.7501</c:v>
                </c:pt>
                <c:pt idx="202">
                  <c:v>151.5001</c:v>
                </c:pt>
                <c:pt idx="203">
                  <c:v>152.2501</c:v>
                </c:pt>
                <c:pt idx="204">
                  <c:v>153.0001</c:v>
                </c:pt>
                <c:pt idx="205">
                  <c:v>153.7501</c:v>
                </c:pt>
                <c:pt idx="206">
                  <c:v>154.5001</c:v>
                </c:pt>
                <c:pt idx="207">
                  <c:v>155.2501</c:v>
                </c:pt>
                <c:pt idx="208">
                  <c:v>156.0001</c:v>
                </c:pt>
                <c:pt idx="209">
                  <c:v>156.7501</c:v>
                </c:pt>
                <c:pt idx="210">
                  <c:v>157.5001</c:v>
                </c:pt>
                <c:pt idx="211">
                  <c:v>158.2501</c:v>
                </c:pt>
                <c:pt idx="212">
                  <c:v>159.0001</c:v>
                </c:pt>
                <c:pt idx="213">
                  <c:v>159.7501</c:v>
                </c:pt>
                <c:pt idx="214">
                  <c:v>160.5001</c:v>
                </c:pt>
                <c:pt idx="215">
                  <c:v>161.2501</c:v>
                </c:pt>
                <c:pt idx="216">
                  <c:v>162.0001</c:v>
                </c:pt>
                <c:pt idx="217">
                  <c:v>162.7501</c:v>
                </c:pt>
                <c:pt idx="218">
                  <c:v>163.5001</c:v>
                </c:pt>
                <c:pt idx="219">
                  <c:v>164.2501</c:v>
                </c:pt>
                <c:pt idx="220">
                  <c:v>165.0001</c:v>
                </c:pt>
                <c:pt idx="221">
                  <c:v>165.7501</c:v>
                </c:pt>
                <c:pt idx="222">
                  <c:v>166.5001</c:v>
                </c:pt>
                <c:pt idx="223">
                  <c:v>167.2501</c:v>
                </c:pt>
                <c:pt idx="224">
                  <c:v>168.0001</c:v>
                </c:pt>
                <c:pt idx="225">
                  <c:v>168.7501</c:v>
                </c:pt>
                <c:pt idx="226">
                  <c:v>169.5001</c:v>
                </c:pt>
                <c:pt idx="227">
                  <c:v>170.2501</c:v>
                </c:pt>
                <c:pt idx="228">
                  <c:v>171.0001</c:v>
                </c:pt>
                <c:pt idx="229">
                  <c:v>171.7501</c:v>
                </c:pt>
                <c:pt idx="230">
                  <c:v>172.5001</c:v>
                </c:pt>
                <c:pt idx="231">
                  <c:v>173.2501</c:v>
                </c:pt>
                <c:pt idx="232">
                  <c:v>174.0001</c:v>
                </c:pt>
                <c:pt idx="233">
                  <c:v>174.7501</c:v>
                </c:pt>
                <c:pt idx="234">
                  <c:v>175.5001</c:v>
                </c:pt>
                <c:pt idx="235">
                  <c:v>176.2501</c:v>
                </c:pt>
                <c:pt idx="236">
                  <c:v>177.0001</c:v>
                </c:pt>
                <c:pt idx="237">
                  <c:v>177.7501</c:v>
                </c:pt>
                <c:pt idx="238">
                  <c:v>178.5001</c:v>
                </c:pt>
                <c:pt idx="239">
                  <c:v>179.2501</c:v>
                </c:pt>
                <c:pt idx="240">
                  <c:v>180.0001</c:v>
                </c:pt>
              </c:numCache>
              <c:extLst xmlns:c15="http://schemas.microsoft.com/office/drawing/2012/chart"/>
            </c:numRef>
          </c:xVal>
          <c:yVal>
            <c:numRef>
              <c:f>'OS-TIS-fitted curve'!$I$3:$I$243</c:f>
              <c:numCache>
                <c:formatCode>0.0000_ </c:formatCode>
                <c:ptCount val="241"/>
                <c:pt idx="0">
                  <c:v>0.99999995779999884</c:v>
                </c:pt>
                <c:pt idx="1">
                  <c:v>0.99968338918294508</c:v>
                </c:pt>
                <c:pt idx="2">
                  <c:v>0.99936668337887014</c:v>
                </c:pt>
                <c:pt idx="3">
                  <c:v>0.99904984040361844</c:v>
                </c:pt>
                <c:pt idx="4">
                  <c:v>0.99873286027316288</c:v>
                </c:pt>
                <c:pt idx="5">
                  <c:v>0.99841574300360525</c:v>
                </c:pt>
                <c:pt idx="6">
                  <c:v>0.99809848861117634</c:v>
                </c:pt>
                <c:pt idx="7">
                  <c:v>0.99778109711223562</c:v>
                </c:pt>
                <c:pt idx="8">
                  <c:v>0.99746356852327223</c:v>
                </c:pt>
                <c:pt idx="9">
                  <c:v>0.99714590286090454</c:v>
                </c:pt>
                <c:pt idx="10">
                  <c:v>0.99682810014188028</c:v>
                </c:pt>
                <c:pt idx="11">
                  <c:v>0.99651016038307727</c:v>
                </c:pt>
                <c:pt idx="12">
                  <c:v>0.99619208360150291</c:v>
                </c:pt>
                <c:pt idx="13">
                  <c:v>0.99587386981429482</c:v>
                </c:pt>
                <c:pt idx="14">
                  <c:v>0.99555551903872042</c:v>
                </c:pt>
                <c:pt idx="15">
                  <c:v>0.995237031292178</c:v>
                </c:pt>
                <c:pt idx="16">
                  <c:v>0.9949184065921961</c:v>
                </c:pt>
                <c:pt idx="17">
                  <c:v>0.99459964495643383</c:v>
                </c:pt>
                <c:pt idx="18">
                  <c:v>0.99428074640268149</c:v>
                </c:pt>
                <c:pt idx="19">
                  <c:v>0.9939617109488601</c:v>
                </c:pt>
                <c:pt idx="20">
                  <c:v>0.99364253861302165</c:v>
                </c:pt>
                <c:pt idx="21">
                  <c:v>0.99332322941334994</c:v>
                </c:pt>
                <c:pt idx="22">
                  <c:v>0.99300378336815986</c:v>
                </c:pt>
                <c:pt idx="23">
                  <c:v>0.99268420049589812</c:v>
                </c:pt>
                <c:pt idx="24">
                  <c:v>0.99236448081514317</c:v>
                </c:pt>
                <c:pt idx="25">
                  <c:v>0.99204462434460527</c:v>
                </c:pt>
                <c:pt idx="26">
                  <c:v>0.99172463110312714</c:v>
                </c:pt>
                <c:pt idx="27">
                  <c:v>0.99140450110968359</c:v>
                </c:pt>
                <c:pt idx="28">
                  <c:v>0.99108423438338156</c:v>
                </c:pt>
                <c:pt idx="29">
                  <c:v>0.99076383094346132</c:v>
                </c:pt>
                <c:pt idx="30">
                  <c:v>0.99044329080929516</c:v>
                </c:pt>
                <c:pt idx="31">
                  <c:v>0.99012261400038881</c:v>
                </c:pt>
                <c:pt idx="32">
                  <c:v>0.98980180053638078</c:v>
                </c:pt>
                <c:pt idx="33">
                  <c:v>0.98948085043704292</c:v>
                </c:pt>
                <c:pt idx="34">
                  <c:v>0.98915976372228043</c:v>
                </c:pt>
                <c:pt idx="35">
                  <c:v>0.98883854041213226</c:v>
                </c:pt>
                <c:pt idx="36">
                  <c:v>0.98851718052677096</c:v>
                </c:pt>
                <c:pt idx="37">
                  <c:v>0.98819568408650293</c:v>
                </c:pt>
                <c:pt idx="38">
                  <c:v>0.98787405111176874</c:v>
                </c:pt>
                <c:pt idx="39">
                  <c:v>0.9875522816231429</c:v>
                </c:pt>
                <c:pt idx="40">
                  <c:v>0.98723037564133476</c:v>
                </c:pt>
                <c:pt idx="41">
                  <c:v>0.98690833318718763</c:v>
                </c:pt>
                <c:pt idx="42">
                  <c:v>0.98658615428167995</c:v>
                </c:pt>
                <c:pt idx="43">
                  <c:v>0.98626383894592506</c:v>
                </c:pt>
                <c:pt idx="44">
                  <c:v>0.98594138720117086</c:v>
                </c:pt>
                <c:pt idx="45">
                  <c:v>0.9856187990688009</c:v>
                </c:pt>
                <c:pt idx="46">
                  <c:v>0.98529607457033375</c:v>
                </c:pt>
                <c:pt idx="47">
                  <c:v>0.98497321372742352</c:v>
                </c:pt>
                <c:pt idx="48">
                  <c:v>0.98465021656186036</c:v>
                </c:pt>
                <c:pt idx="49">
                  <c:v>0.9843270830955696</c:v>
                </c:pt>
                <c:pt idx="50">
                  <c:v>0.98400381335061304</c:v>
                </c:pt>
                <c:pt idx="51">
                  <c:v>0.9836804073491886</c:v>
                </c:pt>
                <c:pt idx="52">
                  <c:v>0.9833568651136303</c:v>
                </c:pt>
                <c:pt idx="53">
                  <c:v>0.98303318666640871</c:v>
                </c:pt>
                <c:pt idx="54">
                  <c:v>0.98270937203013098</c:v>
                </c:pt>
                <c:pt idx="55">
                  <c:v>0.98238542122754113</c:v>
                </c:pt>
                <c:pt idx="56">
                  <c:v>0.9820613342815202</c:v>
                </c:pt>
                <c:pt idx="57">
                  <c:v>0.98173711121508622</c:v>
                </c:pt>
                <c:pt idx="58">
                  <c:v>0.98141275205139444</c:v>
                </c:pt>
                <c:pt idx="59">
                  <c:v>0.98108825681373768</c:v>
                </c:pt>
                <c:pt idx="60">
                  <c:v>0.9807636255255463</c:v>
                </c:pt>
                <c:pt idx="61">
                  <c:v>0.98043885821038856</c:v>
                </c:pt>
                <c:pt idx="62">
                  <c:v>0.98011395489197028</c:v>
                </c:pt>
                <c:pt idx="63">
                  <c:v>0.97978891559413583</c:v>
                </c:pt>
                <c:pt idx="64">
                  <c:v>0.97946374034086758</c:v>
                </c:pt>
                <c:pt idx="65">
                  <c:v>0.97913842915628602</c:v>
                </c:pt>
                <c:pt idx="66">
                  <c:v>0.97881298206465084</c:v>
                </c:pt>
                <c:pt idx="67">
                  <c:v>0.97848739909035987</c:v>
                </c:pt>
                <c:pt idx="68">
                  <c:v>0.97816168025795025</c:v>
                </c:pt>
                <c:pt idx="69">
                  <c:v>0.97783582559209792</c:v>
                </c:pt>
                <c:pt idx="70">
                  <c:v>0.97750983511761824</c:v>
                </c:pt>
                <c:pt idx="71">
                  <c:v>0.97718370885946559</c:v>
                </c:pt>
                <c:pt idx="72">
                  <c:v>0.97685744684273423</c:v>
                </c:pt>
                <c:pt idx="73">
                  <c:v>0.9765310490926582</c:v>
                </c:pt>
                <c:pt idx="74">
                  <c:v>0.97620451563461086</c:v>
                </c:pt>
                <c:pt idx="75">
                  <c:v>0.97587784649410625</c:v>
                </c:pt>
                <c:pt idx="76">
                  <c:v>0.97555104169679796</c:v>
                </c:pt>
                <c:pt idx="77">
                  <c:v>0.97522410126848058</c:v>
                </c:pt>
                <c:pt idx="78">
                  <c:v>0.9748970252350887</c:v>
                </c:pt>
                <c:pt idx="79">
                  <c:v>0.97456981362269768</c:v>
                </c:pt>
                <c:pt idx="80">
                  <c:v>0.97424246645752399</c:v>
                </c:pt>
                <c:pt idx="81">
                  <c:v>0.97391498376592467</c:v>
                </c:pt>
                <c:pt idx="82">
                  <c:v>0.97358736557439829</c:v>
                </c:pt>
                <c:pt idx="83">
                  <c:v>0.97325961190958432</c:v>
                </c:pt>
                <c:pt idx="84">
                  <c:v>0.97293172279826434</c:v>
                </c:pt>
                <c:pt idx="85">
                  <c:v>0.97260369826736093</c:v>
                </c:pt>
                <c:pt idx="86">
                  <c:v>0.97227553834393887</c:v>
                </c:pt>
                <c:pt idx="87">
                  <c:v>0.97194724305520452</c:v>
                </c:pt>
                <c:pt idx="88">
                  <c:v>0.97161881242850689</c:v>
                </c:pt>
                <c:pt idx="89">
                  <c:v>0.97129024649133677</c:v>
                </c:pt>
                <c:pt idx="90">
                  <c:v>0.97096154527132783</c:v>
                </c:pt>
                <c:pt idx="91">
                  <c:v>0.97063270879625607</c:v>
                </c:pt>
                <c:pt idx="92">
                  <c:v>0.97030373709404016</c:v>
                </c:pt>
                <c:pt idx="93">
                  <c:v>0.96997463019274199</c:v>
                </c:pt>
                <c:pt idx="94">
                  <c:v>0.96964538812056644</c:v>
                </c:pt>
                <c:pt idx="95">
                  <c:v>0.96931601090586161</c:v>
                </c:pt>
                <c:pt idx="96">
                  <c:v>0.96898649857711916</c:v>
                </c:pt>
                <c:pt idx="97">
                  <c:v>0.96865685116297395</c:v>
                </c:pt>
                <c:pt idx="98">
                  <c:v>0.9683270686922052</c:v>
                </c:pt>
                <c:pt idx="99">
                  <c:v>0.96799715119373531</c:v>
                </c:pt>
                <c:pt idx="100">
                  <c:v>0.96766709869663137</c:v>
                </c:pt>
                <c:pt idx="101">
                  <c:v>0.96733691123010423</c:v>
                </c:pt>
                <c:pt idx="102">
                  <c:v>0.96700658882350954</c:v>
                </c:pt>
                <c:pt idx="103">
                  <c:v>0.96667613150634712</c:v>
                </c:pt>
                <c:pt idx="104">
                  <c:v>0.96634553930826184</c:v>
                </c:pt>
                <c:pt idx="105">
                  <c:v>0.96601481225904318</c:v>
                </c:pt>
                <c:pt idx="106">
                  <c:v>0.96568395038862587</c:v>
                </c:pt>
                <c:pt idx="107">
                  <c:v>0.96535295372708951</c:v>
                </c:pt>
                <c:pt idx="108">
                  <c:v>0.96502182230465949</c:v>
                </c:pt>
                <c:pt idx="109">
                  <c:v>0.96469055615170651</c:v>
                </c:pt>
                <c:pt idx="110">
                  <c:v>0.96435915529874672</c:v>
                </c:pt>
                <c:pt idx="111">
                  <c:v>0.96402761977644269</c:v>
                </c:pt>
                <c:pt idx="112">
                  <c:v>0.96369594961560234</c:v>
                </c:pt>
                <c:pt idx="113">
                  <c:v>0.96336414484718014</c:v>
                </c:pt>
                <c:pt idx="114">
                  <c:v>0.96303220550227697</c:v>
                </c:pt>
                <c:pt idx="115">
                  <c:v>0.96270013161213996</c:v>
                </c:pt>
                <c:pt idx="116">
                  <c:v>0.96236792320816289</c:v>
                </c:pt>
                <c:pt idx="117">
                  <c:v>0.96203558032188674</c:v>
                </c:pt>
                <c:pt idx="118">
                  <c:v>0.96170310298499873</c:v>
                </c:pt>
                <c:pt idx="119">
                  <c:v>0.96137049122933393</c:v>
                </c:pt>
                <c:pt idx="120">
                  <c:v>0.96103774508687456</c:v>
                </c:pt>
                <c:pt idx="121">
                  <c:v>0.96070486458975002</c:v>
                </c:pt>
                <c:pt idx="122">
                  <c:v>0.96037184977023748</c:v>
                </c:pt>
                <c:pt idx="123">
                  <c:v>0.96003870066076191</c:v>
                </c:pt>
                <c:pt idx="124">
                  <c:v>0.95970541729389636</c:v>
                </c:pt>
                <c:pt idx="125">
                  <c:v>0.95937199970236164</c:v>
                </c:pt>
                <c:pt idx="126">
                  <c:v>0.95903844791902737</c:v>
                </c:pt>
                <c:pt idx="127">
                  <c:v>0.9587047619769109</c:v>
                </c:pt>
                <c:pt idx="128">
                  <c:v>0.95837094190917893</c:v>
                </c:pt>
                <c:pt idx="129">
                  <c:v>0.95803698774914614</c:v>
                </c:pt>
                <c:pt idx="130">
                  <c:v>0.95770289953027687</c:v>
                </c:pt>
                <c:pt idx="131">
                  <c:v>0.95736867728618402</c:v>
                </c:pt>
                <c:pt idx="132">
                  <c:v>0.95703432105063002</c:v>
                </c:pt>
                <c:pt idx="133">
                  <c:v>0.9566998308575263</c:v>
                </c:pt>
                <c:pt idx="134">
                  <c:v>0.95636520674093439</c:v>
                </c:pt>
                <c:pt idx="135">
                  <c:v>0.95603044873506526</c:v>
                </c:pt>
                <c:pt idx="136">
                  <c:v>0.95569555687427965</c:v>
                </c:pt>
                <c:pt idx="137">
                  <c:v>0.95536053119308872</c:v>
                </c:pt>
                <c:pt idx="138">
                  <c:v>0.95502537172615332</c:v>
                </c:pt>
                <c:pt idx="139">
                  <c:v>0.95469007850828513</c:v>
                </c:pt>
                <c:pt idx="140">
                  <c:v>0.95435465157444621</c:v>
                </c:pt>
                <c:pt idx="141">
                  <c:v>0.95401909095974913</c:v>
                </c:pt>
                <c:pt idx="142">
                  <c:v>0.95368339669945756</c:v>
                </c:pt>
                <c:pt idx="143">
                  <c:v>0.95334756882898608</c:v>
                </c:pt>
                <c:pt idx="144">
                  <c:v>0.95301160738390056</c:v>
                </c:pt>
                <c:pt idx="145">
                  <c:v>0.95267551239991788</c:v>
                </c:pt>
                <c:pt idx="146">
                  <c:v>0.95233928391290679</c:v>
                </c:pt>
                <c:pt idx="147">
                  <c:v>0.95200292195888758</c:v>
                </c:pt>
                <c:pt idx="148">
                  <c:v>0.95166642657403244</c:v>
                </c:pt>
                <c:pt idx="149">
                  <c:v>0.95132979779466509</c:v>
                </c:pt>
                <c:pt idx="150">
                  <c:v>0.95099303565726201</c:v>
                </c:pt>
                <c:pt idx="151">
                  <c:v>0.95065614019845168</c:v>
                </c:pt>
                <c:pt idx="152">
                  <c:v>0.95031911145501502</c:v>
                </c:pt>
                <c:pt idx="153">
                  <c:v>0.94998194946388559</c:v>
                </c:pt>
                <c:pt idx="154">
                  <c:v>0.94964465426214995</c:v>
                </c:pt>
                <c:pt idx="155">
                  <c:v>0.9493072258870473</c:v>
                </c:pt>
                <c:pt idx="156">
                  <c:v>0.94896966437597019</c:v>
                </c:pt>
                <c:pt idx="157">
                  <c:v>0.94863196976646424</c:v>
                </c:pt>
                <c:pt idx="158">
                  <c:v>0.94829414209622875</c:v>
                </c:pt>
                <c:pt idx="159">
                  <c:v>0.94795618140311633</c:v>
                </c:pt>
                <c:pt idx="160">
                  <c:v>0.94761808772513345</c:v>
                </c:pt>
                <c:pt idx="161">
                  <c:v>0.94727986110044071</c:v>
                </c:pt>
                <c:pt idx="162">
                  <c:v>0.94694150156735246</c:v>
                </c:pt>
                <c:pt idx="163">
                  <c:v>0.94660300916433748</c:v>
                </c:pt>
                <c:pt idx="164">
                  <c:v>0.94626438393001888</c:v>
                </c:pt>
                <c:pt idx="165">
                  <c:v>0.94592562590317431</c:v>
                </c:pt>
                <c:pt idx="166">
                  <c:v>0.94558673512273617</c:v>
                </c:pt>
                <c:pt idx="167">
                  <c:v>0.94524771162779186</c:v>
                </c:pt>
                <c:pt idx="168">
                  <c:v>0.94490855545758357</c:v>
                </c:pt>
                <c:pt idx="169">
                  <c:v>0.94456926665150875</c:v>
                </c:pt>
                <c:pt idx="170">
                  <c:v>0.94422984524912057</c:v>
                </c:pt>
                <c:pt idx="171">
                  <c:v>0.94389029129012714</c:v>
                </c:pt>
                <c:pt idx="172">
                  <c:v>0.94355060481439268</c:v>
                </c:pt>
                <c:pt idx="173">
                  <c:v>0.94321078586193718</c:v>
                </c:pt>
                <c:pt idx="174">
                  <c:v>0.94287083447293629</c:v>
                </c:pt>
                <c:pt idx="175">
                  <c:v>0.94253075068772252</c:v>
                </c:pt>
                <c:pt idx="176">
                  <c:v>0.94219053454678392</c:v>
                </c:pt>
                <c:pt idx="177">
                  <c:v>0.94185018609076565</c:v>
                </c:pt>
                <c:pt idx="178">
                  <c:v>0.94150970536046907</c:v>
                </c:pt>
                <c:pt idx="179">
                  <c:v>0.94116909239685265</c:v>
                </c:pt>
                <c:pt idx="180">
                  <c:v>0.94082834724103159</c:v>
                </c:pt>
                <c:pt idx="181">
                  <c:v>0.94048746993427845</c:v>
                </c:pt>
                <c:pt idx="182">
                  <c:v>0.94014646051802297</c:v>
                </c:pt>
                <c:pt idx="183">
                  <c:v>0.93980531903385223</c:v>
                </c:pt>
                <c:pt idx="184">
                  <c:v>0.93946404552351115</c:v>
                </c:pt>
                <c:pt idx="185">
                  <c:v>0.93912264002890211</c:v>
                </c:pt>
                <c:pt idx="186">
                  <c:v>0.93878110259208558</c:v>
                </c:pt>
                <c:pt idx="187">
                  <c:v>0.93843943325528023</c:v>
                </c:pt>
                <c:pt idx="188">
                  <c:v>0.93809763206086283</c:v>
                </c:pt>
                <c:pt idx="189">
                  <c:v>0.93775569905136857</c:v>
                </c:pt>
                <c:pt idx="190">
                  <c:v>0.9374136342694912</c:v>
                </c:pt>
                <c:pt idx="191">
                  <c:v>0.93707143775808333</c:v>
                </c:pt>
                <c:pt idx="192">
                  <c:v>0.9367291095601562</c:v>
                </c:pt>
                <c:pt idx="193">
                  <c:v>0.93638664971888041</c:v>
                </c:pt>
                <c:pt idx="194">
                  <c:v>0.93604405827758541</c:v>
                </c:pt>
                <c:pt idx="195">
                  <c:v>0.93570133527976029</c:v>
                </c:pt>
                <c:pt idx="196">
                  <c:v>0.93535848076905359</c:v>
                </c:pt>
                <c:pt idx="197">
                  <c:v>0.93501549478927348</c:v>
                </c:pt>
                <c:pt idx="198">
                  <c:v>0.93467237738438791</c:v>
                </c:pt>
                <c:pt idx="199">
                  <c:v>0.93432912859852524</c:v>
                </c:pt>
                <c:pt idx="200">
                  <c:v>0.93398574847597327</c:v>
                </c:pt>
                <c:pt idx="201">
                  <c:v>0.93364223706118077</c:v>
                </c:pt>
                <c:pt idx="202">
                  <c:v>0.93329859439875673</c:v>
                </c:pt>
                <c:pt idx="203">
                  <c:v>0.93295482053347079</c:v>
                </c:pt>
                <c:pt idx="204">
                  <c:v>0.93261091551025344</c:v>
                </c:pt>
                <c:pt idx="205">
                  <c:v>0.93226687937419594</c:v>
                </c:pt>
                <c:pt idx="206">
                  <c:v>0.931922712170551</c:v>
                </c:pt>
                <c:pt idx="207">
                  <c:v>0.93157841394473229</c:v>
                </c:pt>
                <c:pt idx="208">
                  <c:v>0.931233984742315</c:v>
                </c:pt>
                <c:pt idx="209">
                  <c:v>0.93088942460903612</c:v>
                </c:pt>
                <c:pt idx="210">
                  <c:v>0.93054473359079415</c:v>
                </c:pt>
                <c:pt idx="211">
                  <c:v>0.93019991173364958</c:v>
                </c:pt>
                <c:pt idx="212">
                  <c:v>0.92985495908382498</c:v>
                </c:pt>
                <c:pt idx="213">
                  <c:v>0.92950987568770504</c:v>
                </c:pt>
                <c:pt idx="214">
                  <c:v>0.92916466159183719</c:v>
                </c:pt>
                <c:pt idx="215">
                  <c:v>0.92881931684293084</c:v>
                </c:pt>
                <c:pt idx="216">
                  <c:v>0.9284738414878585</c:v>
                </c:pt>
                <c:pt idx="217">
                  <c:v>0.92812823557365565</c:v>
                </c:pt>
                <c:pt idx="218">
                  <c:v>0.92778249914752042</c:v>
                </c:pt>
                <c:pt idx="219">
                  <c:v>0.92743663225681439</c:v>
                </c:pt>
                <c:pt idx="220">
                  <c:v>0.92709063494906241</c:v>
                </c:pt>
                <c:pt idx="221">
                  <c:v>0.92674450727195268</c:v>
                </c:pt>
                <c:pt idx="222">
                  <c:v>0.92639824927333714</c:v>
                </c:pt>
                <c:pt idx="223">
                  <c:v>0.92605186100123171</c:v>
                </c:pt>
                <c:pt idx="224">
                  <c:v>0.92570534250381631</c:v>
                </c:pt>
                <c:pt idx="225">
                  <c:v>0.92535869382943448</c:v>
                </c:pt>
                <c:pt idx="226">
                  <c:v>0.92501191502659463</c:v>
                </c:pt>
                <c:pt idx="227">
                  <c:v>0.92466500614396929</c:v>
                </c:pt>
                <c:pt idx="228">
                  <c:v>0.92431796723039572</c:v>
                </c:pt>
                <c:pt idx="229">
                  <c:v>0.92397079833487594</c:v>
                </c:pt>
                <c:pt idx="230">
                  <c:v>0.92362349950657674</c:v>
                </c:pt>
                <c:pt idx="231">
                  <c:v>0.92327607079483021</c:v>
                </c:pt>
                <c:pt idx="232">
                  <c:v>0.92292851224913353</c:v>
                </c:pt>
                <c:pt idx="233">
                  <c:v>0.9225808239191492</c:v>
                </c:pt>
                <c:pt idx="234">
                  <c:v>0.92223300585470547</c:v>
                </c:pt>
                <c:pt idx="235">
                  <c:v>0.92188505810579624</c:v>
                </c:pt>
                <c:pt idx="236">
                  <c:v>0.92153698072258106</c:v>
                </c:pt>
                <c:pt idx="237">
                  <c:v>0.92118877375538588</c:v>
                </c:pt>
                <c:pt idx="238">
                  <c:v>0.92084043725470244</c:v>
                </c:pt>
                <c:pt idx="239">
                  <c:v>0.92049197127118898</c:v>
                </c:pt>
                <c:pt idx="240">
                  <c:v>0.9201433758556703</c:v>
                </c:pt>
              </c:numCache>
              <c:extLst xmlns:c15="http://schemas.microsoft.com/office/drawing/2012/chart"/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7086744"/>
        <c:axId val="497086352"/>
        <c:extLst>
          <c:ext xmlns:c15="http://schemas.microsoft.com/office/drawing/2012/chart" uri="{02D57815-91ED-43cb-92C2-25804820EDAC}">
            <c15:filteredScatterSeries>
              <c15:ser>
                <c:idx val="8"/>
                <c:order val="8"/>
                <c:tx>
                  <c:strRef>
                    <c:extLst>
                      <c:ext uri="{02D57815-91ED-43cb-92C2-25804820EDAC}">
                        <c15:formulaRef>
                          <c15:sqref>'OS-TIS-fitted curve'!$J$2</c15:sqref>
                        </c15:formulaRef>
                      </c:ext>
                    </c:extLst>
                    <c:strCache>
                      <c:ptCount val="1"/>
                      <c:pt idx="0">
                        <c:v>llogis旧公式</c:v>
                      </c:pt>
                    </c:strCache>
                  </c:strRef>
                </c:tx>
                <c:spPr>
                  <a:ln w="12700" cap="rnd">
                    <a:solidFill>
                      <a:schemeClr val="accent3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xVal>
                  <c:numRef>
                    <c:extLst>
                      <c:ext uri="{02D57815-91ED-43cb-92C2-25804820EDAC}">
                        <c15:formulaRef>
                          <c15:sqref>'OS-TIS-fitted curve'!$A$3:$A$243</c15:sqref>
                        </c15:formulaRef>
                      </c:ext>
                    </c:extLst>
                    <c:numCache>
                      <c:formatCode>0.00</c:formatCode>
                      <c:ptCount val="241"/>
                      <c:pt idx="0">
                        <c:v>1E-4</c:v>
                      </c:pt>
                      <c:pt idx="1">
                        <c:v>0.75009999999999999</c:v>
                      </c:pt>
                      <c:pt idx="2">
                        <c:v>1.5001</c:v>
                      </c:pt>
                      <c:pt idx="3">
                        <c:v>2.2500999999999998</c:v>
                      </c:pt>
                      <c:pt idx="4">
                        <c:v>3.0000999999999998</c:v>
                      </c:pt>
                      <c:pt idx="5">
                        <c:v>3.7500999999999998</c:v>
                      </c:pt>
                      <c:pt idx="6">
                        <c:v>4.5000999999999998</c:v>
                      </c:pt>
                      <c:pt idx="7">
                        <c:v>5.2500999999999998</c:v>
                      </c:pt>
                      <c:pt idx="8">
                        <c:v>6.0000999999999998</c:v>
                      </c:pt>
                      <c:pt idx="9">
                        <c:v>6.7500999999999998</c:v>
                      </c:pt>
                      <c:pt idx="10">
                        <c:v>7.5000999999999998</c:v>
                      </c:pt>
                      <c:pt idx="11">
                        <c:v>8.2500999999999998</c:v>
                      </c:pt>
                      <c:pt idx="12">
                        <c:v>9.0000999999999998</c:v>
                      </c:pt>
                      <c:pt idx="13">
                        <c:v>9.7500999999999998</c:v>
                      </c:pt>
                      <c:pt idx="14">
                        <c:v>10.5001</c:v>
                      </c:pt>
                      <c:pt idx="15">
                        <c:v>11.2501</c:v>
                      </c:pt>
                      <c:pt idx="16">
                        <c:v>12.0001</c:v>
                      </c:pt>
                      <c:pt idx="17">
                        <c:v>12.7501</c:v>
                      </c:pt>
                      <c:pt idx="18">
                        <c:v>13.5001</c:v>
                      </c:pt>
                      <c:pt idx="19">
                        <c:v>14.2501</c:v>
                      </c:pt>
                      <c:pt idx="20">
                        <c:v>15.0001</c:v>
                      </c:pt>
                      <c:pt idx="21">
                        <c:v>15.7501</c:v>
                      </c:pt>
                      <c:pt idx="22">
                        <c:v>16.5001</c:v>
                      </c:pt>
                      <c:pt idx="23">
                        <c:v>17.2501</c:v>
                      </c:pt>
                      <c:pt idx="24">
                        <c:v>18.0001</c:v>
                      </c:pt>
                      <c:pt idx="25">
                        <c:v>18.7501</c:v>
                      </c:pt>
                      <c:pt idx="26">
                        <c:v>19.5001</c:v>
                      </c:pt>
                      <c:pt idx="27">
                        <c:v>20.2501</c:v>
                      </c:pt>
                      <c:pt idx="28">
                        <c:v>21.0001</c:v>
                      </c:pt>
                      <c:pt idx="29">
                        <c:v>21.7501</c:v>
                      </c:pt>
                      <c:pt idx="30">
                        <c:v>22.5001</c:v>
                      </c:pt>
                      <c:pt idx="31">
                        <c:v>23.2501</c:v>
                      </c:pt>
                      <c:pt idx="32">
                        <c:v>24.0001</c:v>
                      </c:pt>
                      <c:pt idx="33">
                        <c:v>24.7501</c:v>
                      </c:pt>
                      <c:pt idx="34">
                        <c:v>25.5001</c:v>
                      </c:pt>
                      <c:pt idx="35">
                        <c:v>26.2501</c:v>
                      </c:pt>
                      <c:pt idx="36">
                        <c:v>27.0001</c:v>
                      </c:pt>
                      <c:pt idx="37">
                        <c:v>27.7501</c:v>
                      </c:pt>
                      <c:pt idx="38">
                        <c:v>28.5001</c:v>
                      </c:pt>
                      <c:pt idx="39">
                        <c:v>29.2501</c:v>
                      </c:pt>
                      <c:pt idx="40">
                        <c:v>30.0001</c:v>
                      </c:pt>
                      <c:pt idx="41">
                        <c:v>30.7501</c:v>
                      </c:pt>
                      <c:pt idx="42">
                        <c:v>31.5001</c:v>
                      </c:pt>
                      <c:pt idx="43">
                        <c:v>32.250100000000003</c:v>
                      </c:pt>
                      <c:pt idx="44">
                        <c:v>33.000100000000003</c:v>
                      </c:pt>
                      <c:pt idx="45">
                        <c:v>33.750100000000003</c:v>
                      </c:pt>
                      <c:pt idx="46">
                        <c:v>34.500100000000003</c:v>
                      </c:pt>
                      <c:pt idx="47">
                        <c:v>35.250100000000003</c:v>
                      </c:pt>
                      <c:pt idx="48">
                        <c:v>36.000100000000003</c:v>
                      </c:pt>
                      <c:pt idx="49">
                        <c:v>36.750100000000003</c:v>
                      </c:pt>
                      <c:pt idx="50">
                        <c:v>37.500100000000003</c:v>
                      </c:pt>
                      <c:pt idx="51">
                        <c:v>38.250100000000003</c:v>
                      </c:pt>
                      <c:pt idx="52">
                        <c:v>39.000100000000003</c:v>
                      </c:pt>
                      <c:pt idx="53">
                        <c:v>39.750100000000003</c:v>
                      </c:pt>
                      <c:pt idx="54">
                        <c:v>40.500100000000003</c:v>
                      </c:pt>
                      <c:pt idx="55">
                        <c:v>41.250100000000003</c:v>
                      </c:pt>
                      <c:pt idx="56">
                        <c:v>42.000100000000003</c:v>
                      </c:pt>
                      <c:pt idx="57">
                        <c:v>42.750100000000003</c:v>
                      </c:pt>
                      <c:pt idx="58">
                        <c:v>43.500100000000003</c:v>
                      </c:pt>
                      <c:pt idx="59">
                        <c:v>44.250100000000003</c:v>
                      </c:pt>
                      <c:pt idx="60">
                        <c:v>45.000100000000003</c:v>
                      </c:pt>
                      <c:pt idx="61">
                        <c:v>45.750100000000003</c:v>
                      </c:pt>
                      <c:pt idx="62">
                        <c:v>46.500100000000003</c:v>
                      </c:pt>
                      <c:pt idx="63">
                        <c:v>47.250100000000003</c:v>
                      </c:pt>
                      <c:pt idx="64">
                        <c:v>48.000100000000003</c:v>
                      </c:pt>
                      <c:pt idx="65">
                        <c:v>48.750100000000003</c:v>
                      </c:pt>
                      <c:pt idx="66">
                        <c:v>49.500100000000003</c:v>
                      </c:pt>
                      <c:pt idx="67">
                        <c:v>50.250100000000003</c:v>
                      </c:pt>
                      <c:pt idx="68">
                        <c:v>51.000100000000003</c:v>
                      </c:pt>
                      <c:pt idx="69">
                        <c:v>51.750100000000003</c:v>
                      </c:pt>
                      <c:pt idx="70">
                        <c:v>52.500100000000003</c:v>
                      </c:pt>
                      <c:pt idx="71">
                        <c:v>53.250100000000003</c:v>
                      </c:pt>
                      <c:pt idx="72">
                        <c:v>54.000100000000003</c:v>
                      </c:pt>
                      <c:pt idx="73">
                        <c:v>54.750100000000003</c:v>
                      </c:pt>
                      <c:pt idx="74">
                        <c:v>55.500100000000003</c:v>
                      </c:pt>
                      <c:pt idx="75">
                        <c:v>56.250100000000003</c:v>
                      </c:pt>
                      <c:pt idx="76">
                        <c:v>57.000100000000003</c:v>
                      </c:pt>
                      <c:pt idx="77">
                        <c:v>57.750100000000003</c:v>
                      </c:pt>
                      <c:pt idx="78">
                        <c:v>58.500100000000003</c:v>
                      </c:pt>
                      <c:pt idx="79">
                        <c:v>59.250100000000003</c:v>
                      </c:pt>
                      <c:pt idx="80">
                        <c:v>60.000100000000003</c:v>
                      </c:pt>
                      <c:pt idx="81">
                        <c:v>60.750100000000003</c:v>
                      </c:pt>
                      <c:pt idx="82">
                        <c:v>61.500100000000003</c:v>
                      </c:pt>
                      <c:pt idx="83">
                        <c:v>62.250100000000003</c:v>
                      </c:pt>
                      <c:pt idx="84">
                        <c:v>63.000100000000003</c:v>
                      </c:pt>
                      <c:pt idx="85">
                        <c:v>63.750100000000003</c:v>
                      </c:pt>
                      <c:pt idx="86">
                        <c:v>64.500100000000003</c:v>
                      </c:pt>
                      <c:pt idx="87">
                        <c:v>65.250100000000003</c:v>
                      </c:pt>
                      <c:pt idx="88">
                        <c:v>66.000100000000003</c:v>
                      </c:pt>
                      <c:pt idx="89">
                        <c:v>66.750100000000003</c:v>
                      </c:pt>
                      <c:pt idx="90">
                        <c:v>67.500100000000003</c:v>
                      </c:pt>
                      <c:pt idx="91">
                        <c:v>68.250100000000003</c:v>
                      </c:pt>
                      <c:pt idx="92">
                        <c:v>69.000100000000003</c:v>
                      </c:pt>
                      <c:pt idx="93">
                        <c:v>69.750100000000003</c:v>
                      </c:pt>
                      <c:pt idx="94">
                        <c:v>70.500100000000003</c:v>
                      </c:pt>
                      <c:pt idx="95">
                        <c:v>71.250100000000003</c:v>
                      </c:pt>
                      <c:pt idx="96">
                        <c:v>72.000100000000003</c:v>
                      </c:pt>
                      <c:pt idx="97">
                        <c:v>72.750100000000003</c:v>
                      </c:pt>
                      <c:pt idx="98">
                        <c:v>73.500100000000003</c:v>
                      </c:pt>
                      <c:pt idx="99">
                        <c:v>74.250100000000003</c:v>
                      </c:pt>
                      <c:pt idx="100">
                        <c:v>75.000100000000003</c:v>
                      </c:pt>
                      <c:pt idx="101">
                        <c:v>75.750100000000003</c:v>
                      </c:pt>
                      <c:pt idx="102">
                        <c:v>76.500100000000003</c:v>
                      </c:pt>
                      <c:pt idx="103">
                        <c:v>77.250100000000003</c:v>
                      </c:pt>
                      <c:pt idx="104">
                        <c:v>78.000100000000003</c:v>
                      </c:pt>
                      <c:pt idx="105">
                        <c:v>78.750100000000003</c:v>
                      </c:pt>
                      <c:pt idx="106">
                        <c:v>79.500100000000003</c:v>
                      </c:pt>
                      <c:pt idx="107">
                        <c:v>80.250100000000003</c:v>
                      </c:pt>
                      <c:pt idx="108">
                        <c:v>81.000100000000003</c:v>
                      </c:pt>
                      <c:pt idx="109">
                        <c:v>81.750100000000003</c:v>
                      </c:pt>
                      <c:pt idx="110">
                        <c:v>82.500100000000003</c:v>
                      </c:pt>
                      <c:pt idx="111">
                        <c:v>83.250100000000003</c:v>
                      </c:pt>
                      <c:pt idx="112">
                        <c:v>84.000100000000003</c:v>
                      </c:pt>
                      <c:pt idx="113">
                        <c:v>84.750100000000003</c:v>
                      </c:pt>
                      <c:pt idx="114">
                        <c:v>85.500100000000003</c:v>
                      </c:pt>
                      <c:pt idx="115">
                        <c:v>86.250100000000003</c:v>
                      </c:pt>
                      <c:pt idx="116">
                        <c:v>87.000100000000003</c:v>
                      </c:pt>
                      <c:pt idx="117">
                        <c:v>87.750100000000003</c:v>
                      </c:pt>
                      <c:pt idx="118">
                        <c:v>88.500100000000003</c:v>
                      </c:pt>
                      <c:pt idx="119">
                        <c:v>89.250100000000003</c:v>
                      </c:pt>
                      <c:pt idx="120">
                        <c:v>90.000100000000003</c:v>
                      </c:pt>
                      <c:pt idx="121">
                        <c:v>90.750100000000003</c:v>
                      </c:pt>
                      <c:pt idx="122">
                        <c:v>91.500100000000003</c:v>
                      </c:pt>
                      <c:pt idx="123">
                        <c:v>92.250100000000003</c:v>
                      </c:pt>
                      <c:pt idx="124">
                        <c:v>93.000100000000003</c:v>
                      </c:pt>
                      <c:pt idx="125">
                        <c:v>93.750100000000003</c:v>
                      </c:pt>
                      <c:pt idx="126">
                        <c:v>94.500100000000003</c:v>
                      </c:pt>
                      <c:pt idx="127">
                        <c:v>95.250100000000003</c:v>
                      </c:pt>
                      <c:pt idx="128">
                        <c:v>96.000100000000003</c:v>
                      </c:pt>
                      <c:pt idx="129">
                        <c:v>96.750100000000003</c:v>
                      </c:pt>
                      <c:pt idx="130">
                        <c:v>97.500100000000003</c:v>
                      </c:pt>
                      <c:pt idx="131">
                        <c:v>98.250100000000003</c:v>
                      </c:pt>
                      <c:pt idx="132">
                        <c:v>99.000100000000003</c:v>
                      </c:pt>
                      <c:pt idx="133">
                        <c:v>99.750100000000003</c:v>
                      </c:pt>
                      <c:pt idx="134">
                        <c:v>100.5001</c:v>
                      </c:pt>
                      <c:pt idx="135">
                        <c:v>101.2501</c:v>
                      </c:pt>
                      <c:pt idx="136">
                        <c:v>102.0001</c:v>
                      </c:pt>
                      <c:pt idx="137">
                        <c:v>102.7501</c:v>
                      </c:pt>
                      <c:pt idx="138">
                        <c:v>103.5001</c:v>
                      </c:pt>
                      <c:pt idx="139">
                        <c:v>104.2501</c:v>
                      </c:pt>
                      <c:pt idx="140">
                        <c:v>105.0001</c:v>
                      </c:pt>
                      <c:pt idx="141">
                        <c:v>105.7501</c:v>
                      </c:pt>
                      <c:pt idx="142">
                        <c:v>106.5001</c:v>
                      </c:pt>
                      <c:pt idx="143">
                        <c:v>107.2501</c:v>
                      </c:pt>
                      <c:pt idx="144">
                        <c:v>108.0001</c:v>
                      </c:pt>
                      <c:pt idx="145">
                        <c:v>108.7501</c:v>
                      </c:pt>
                      <c:pt idx="146">
                        <c:v>109.5001</c:v>
                      </c:pt>
                      <c:pt idx="147">
                        <c:v>110.2501</c:v>
                      </c:pt>
                      <c:pt idx="148">
                        <c:v>111.0001</c:v>
                      </c:pt>
                      <c:pt idx="149">
                        <c:v>111.7501</c:v>
                      </c:pt>
                      <c:pt idx="150">
                        <c:v>112.5001</c:v>
                      </c:pt>
                      <c:pt idx="151">
                        <c:v>113.2501</c:v>
                      </c:pt>
                      <c:pt idx="152">
                        <c:v>114.0001</c:v>
                      </c:pt>
                      <c:pt idx="153">
                        <c:v>114.7501</c:v>
                      </c:pt>
                      <c:pt idx="154">
                        <c:v>115.5001</c:v>
                      </c:pt>
                      <c:pt idx="155">
                        <c:v>116.2501</c:v>
                      </c:pt>
                      <c:pt idx="156">
                        <c:v>117.0001</c:v>
                      </c:pt>
                      <c:pt idx="157">
                        <c:v>117.7501</c:v>
                      </c:pt>
                      <c:pt idx="158">
                        <c:v>118.5001</c:v>
                      </c:pt>
                      <c:pt idx="159">
                        <c:v>119.2501</c:v>
                      </c:pt>
                      <c:pt idx="160">
                        <c:v>120.0001</c:v>
                      </c:pt>
                      <c:pt idx="161">
                        <c:v>120.7501</c:v>
                      </c:pt>
                      <c:pt idx="162">
                        <c:v>121.5001</c:v>
                      </c:pt>
                      <c:pt idx="163">
                        <c:v>122.2501</c:v>
                      </c:pt>
                      <c:pt idx="164">
                        <c:v>123.0001</c:v>
                      </c:pt>
                      <c:pt idx="165">
                        <c:v>123.7501</c:v>
                      </c:pt>
                      <c:pt idx="166">
                        <c:v>124.5001</c:v>
                      </c:pt>
                      <c:pt idx="167">
                        <c:v>125.2501</c:v>
                      </c:pt>
                      <c:pt idx="168">
                        <c:v>126.0001</c:v>
                      </c:pt>
                      <c:pt idx="169">
                        <c:v>126.7501</c:v>
                      </c:pt>
                      <c:pt idx="170">
                        <c:v>127.5001</c:v>
                      </c:pt>
                      <c:pt idx="171">
                        <c:v>128.2501</c:v>
                      </c:pt>
                      <c:pt idx="172">
                        <c:v>129.0001</c:v>
                      </c:pt>
                      <c:pt idx="173">
                        <c:v>129.7501</c:v>
                      </c:pt>
                      <c:pt idx="174">
                        <c:v>130.5001</c:v>
                      </c:pt>
                      <c:pt idx="175">
                        <c:v>131.2501</c:v>
                      </c:pt>
                      <c:pt idx="176">
                        <c:v>132.0001</c:v>
                      </c:pt>
                      <c:pt idx="177">
                        <c:v>132.7501</c:v>
                      </c:pt>
                      <c:pt idx="178">
                        <c:v>133.5001</c:v>
                      </c:pt>
                      <c:pt idx="179">
                        <c:v>134.2501</c:v>
                      </c:pt>
                      <c:pt idx="180">
                        <c:v>135.0001</c:v>
                      </c:pt>
                      <c:pt idx="181">
                        <c:v>135.7501</c:v>
                      </c:pt>
                      <c:pt idx="182">
                        <c:v>136.5001</c:v>
                      </c:pt>
                      <c:pt idx="183">
                        <c:v>137.2501</c:v>
                      </c:pt>
                      <c:pt idx="184">
                        <c:v>138.0001</c:v>
                      </c:pt>
                      <c:pt idx="185">
                        <c:v>138.7501</c:v>
                      </c:pt>
                      <c:pt idx="186">
                        <c:v>139.5001</c:v>
                      </c:pt>
                      <c:pt idx="187">
                        <c:v>140.2501</c:v>
                      </c:pt>
                      <c:pt idx="188">
                        <c:v>141.0001</c:v>
                      </c:pt>
                      <c:pt idx="189">
                        <c:v>141.7501</c:v>
                      </c:pt>
                      <c:pt idx="190">
                        <c:v>142.5001</c:v>
                      </c:pt>
                      <c:pt idx="191">
                        <c:v>143.2501</c:v>
                      </c:pt>
                      <c:pt idx="192">
                        <c:v>144.0001</c:v>
                      </c:pt>
                      <c:pt idx="193">
                        <c:v>144.7501</c:v>
                      </c:pt>
                      <c:pt idx="194">
                        <c:v>145.5001</c:v>
                      </c:pt>
                      <c:pt idx="195">
                        <c:v>146.2501</c:v>
                      </c:pt>
                      <c:pt idx="196">
                        <c:v>147.0001</c:v>
                      </c:pt>
                      <c:pt idx="197">
                        <c:v>147.7501</c:v>
                      </c:pt>
                      <c:pt idx="198">
                        <c:v>148.5001</c:v>
                      </c:pt>
                      <c:pt idx="199">
                        <c:v>149.2501</c:v>
                      </c:pt>
                      <c:pt idx="200">
                        <c:v>150.0001</c:v>
                      </c:pt>
                      <c:pt idx="201">
                        <c:v>150.7501</c:v>
                      </c:pt>
                      <c:pt idx="202">
                        <c:v>151.5001</c:v>
                      </c:pt>
                      <c:pt idx="203">
                        <c:v>152.2501</c:v>
                      </c:pt>
                      <c:pt idx="204">
                        <c:v>153.0001</c:v>
                      </c:pt>
                      <c:pt idx="205">
                        <c:v>153.7501</c:v>
                      </c:pt>
                      <c:pt idx="206">
                        <c:v>154.5001</c:v>
                      </c:pt>
                      <c:pt idx="207">
                        <c:v>155.2501</c:v>
                      </c:pt>
                      <c:pt idx="208">
                        <c:v>156.0001</c:v>
                      </c:pt>
                      <c:pt idx="209">
                        <c:v>156.7501</c:v>
                      </c:pt>
                      <c:pt idx="210">
                        <c:v>157.5001</c:v>
                      </c:pt>
                      <c:pt idx="211">
                        <c:v>158.2501</c:v>
                      </c:pt>
                      <c:pt idx="212">
                        <c:v>159.0001</c:v>
                      </c:pt>
                      <c:pt idx="213">
                        <c:v>159.7501</c:v>
                      </c:pt>
                      <c:pt idx="214">
                        <c:v>160.5001</c:v>
                      </c:pt>
                      <c:pt idx="215">
                        <c:v>161.2501</c:v>
                      </c:pt>
                      <c:pt idx="216">
                        <c:v>162.0001</c:v>
                      </c:pt>
                      <c:pt idx="217">
                        <c:v>162.7501</c:v>
                      </c:pt>
                      <c:pt idx="218">
                        <c:v>163.5001</c:v>
                      </c:pt>
                      <c:pt idx="219">
                        <c:v>164.2501</c:v>
                      </c:pt>
                      <c:pt idx="220">
                        <c:v>165.0001</c:v>
                      </c:pt>
                      <c:pt idx="221">
                        <c:v>165.7501</c:v>
                      </c:pt>
                      <c:pt idx="222">
                        <c:v>166.5001</c:v>
                      </c:pt>
                      <c:pt idx="223">
                        <c:v>167.2501</c:v>
                      </c:pt>
                      <c:pt idx="224">
                        <c:v>168.0001</c:v>
                      </c:pt>
                      <c:pt idx="225">
                        <c:v>168.7501</c:v>
                      </c:pt>
                      <c:pt idx="226">
                        <c:v>169.5001</c:v>
                      </c:pt>
                      <c:pt idx="227">
                        <c:v>170.2501</c:v>
                      </c:pt>
                      <c:pt idx="228">
                        <c:v>171.0001</c:v>
                      </c:pt>
                      <c:pt idx="229">
                        <c:v>171.7501</c:v>
                      </c:pt>
                      <c:pt idx="230">
                        <c:v>172.5001</c:v>
                      </c:pt>
                      <c:pt idx="231">
                        <c:v>173.2501</c:v>
                      </c:pt>
                      <c:pt idx="232">
                        <c:v>174.0001</c:v>
                      </c:pt>
                      <c:pt idx="233">
                        <c:v>174.7501</c:v>
                      </c:pt>
                      <c:pt idx="234">
                        <c:v>175.5001</c:v>
                      </c:pt>
                      <c:pt idx="235">
                        <c:v>176.2501</c:v>
                      </c:pt>
                      <c:pt idx="236">
                        <c:v>177.0001</c:v>
                      </c:pt>
                      <c:pt idx="237">
                        <c:v>177.7501</c:v>
                      </c:pt>
                      <c:pt idx="238">
                        <c:v>178.5001</c:v>
                      </c:pt>
                      <c:pt idx="239">
                        <c:v>179.2501</c:v>
                      </c:pt>
                      <c:pt idx="240">
                        <c:v>180.0001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OS-TIS-fitted curve'!$J$3:$J$243</c15:sqref>
                        </c15:formulaRef>
                      </c:ext>
                    </c:extLst>
                    <c:numCache>
                      <c:formatCode>0.0000_);[Red]\(0.0000\)</c:formatCode>
                      <c:ptCount val="241"/>
                      <c:pt idx="0">
                        <c:v>0.99999769123303839</c:v>
                      </c:pt>
                      <c:pt idx="1">
                        <c:v>0.98293102800237997</c:v>
                      </c:pt>
                      <c:pt idx="2">
                        <c:v>0.9663492039534628</c:v>
                      </c:pt>
                      <c:pt idx="3">
                        <c:v>0.95023307204485696</c:v>
                      </c:pt>
                      <c:pt idx="4">
                        <c:v>0.93456444879859601</c:v>
                      </c:pt>
                      <c:pt idx="5">
                        <c:v>0.9193260556041819</c:v>
                      </c:pt>
                      <c:pt idx="6">
                        <c:v>0.90450146420602617</c:v>
                      </c:pt>
                      <c:pt idx="7">
                        <c:v>0.89007504603378074</c:v>
                      </c:pt>
                      <c:pt idx="8">
                        <c:v>0.87603192506610184</c:v>
                      </c:pt>
                      <c:pt idx="9">
                        <c:v>0.86235793394635563</c:v>
                      </c:pt>
                      <c:pt idx="10">
                        <c:v>0.8490395730939313</c:v>
                      </c:pt>
                      <c:pt idx="11">
                        <c:v>0.83606397257750242</c:v>
                      </c:pt>
                      <c:pt idx="12">
                        <c:v>0.82341885653702873</c:v>
                      </c:pt>
                      <c:pt idx="13">
                        <c:v>0.81109250995976967</c:v>
                      </c:pt>
                      <c:pt idx="14">
                        <c:v>0.79907374763227479</c:v>
                      </c:pt>
                      <c:pt idx="15">
                        <c:v>0.78735188510543419</c:v>
                      </c:pt>
                      <c:pt idx="16">
                        <c:v>0.77591671152337183</c:v>
                      </c:pt>
                      <c:pt idx="17">
                        <c:v>0.76475846417937599</c:v>
                      </c:pt>
                      <c:pt idx="18">
                        <c:v>0.75386780467334336</c:v>
                      </c:pt>
                      <c:pt idx="19">
                        <c:v>0.74323579655545624</c:v>
                      </c:pt>
                      <c:pt idx="20">
                        <c:v>0.73285388435013488</c:v>
                      </c:pt>
                      <c:pt idx="21">
                        <c:v>0.72271387386279107</c:v>
                      </c:pt>
                      <c:pt idx="22">
                        <c:v>0.71280791367964003</c:v>
                      </c:pt>
                      <c:pt idx="23">
                        <c:v>0.70312847777788501</c:v>
                      </c:pt>
                      <c:pt idx="24">
                        <c:v>0.69366834917002562</c:v>
                      </c:pt>
                      <c:pt idx="25">
                        <c:v>0.68442060451192321</c:v>
                      </c:pt>
                      <c:pt idx="26">
                        <c:v>0.67537859960963986</c:v>
                      </c:pt>
                      <c:pt idx="27">
                        <c:v>0.66653595576499014</c:v>
                      </c:pt>
                      <c:pt idx="28">
                        <c:v>0.65788654690425619</c:v>
                      </c:pt>
                      <c:pt idx="29">
                        <c:v>0.649424487438653</c:v>
                      </c:pt>
                      <c:pt idx="30">
                        <c:v>0.64114412080892391</c:v>
                      </c:pt>
                      <c:pt idx="31">
                        <c:v>0.63304000866992949</c:v>
                      </c:pt>
                      <c:pt idx="32">
                        <c:v>0.6251069206742963</c:v>
                      </c:pt>
                      <c:pt idx="33">
                        <c:v>0.61733982481713578</c:v>
                      </c:pt>
                      <c:pt idx="34">
                        <c:v>0.60973387830654902</c:v>
                      </c:pt>
                      <c:pt idx="35">
                        <c:v>0.60228441892713225</c:v>
                      </c:pt>
                      <c:pt idx="36">
                        <c:v>0.59498695686599656</c:v>
                      </c:pt>
                      <c:pt idx="37">
                        <c:v>0.58783716697293265</c:v>
                      </c:pt>
                      <c:pt idx="38">
                        <c:v>0.58083088142831207</c:v>
                      </c:pt>
                      <c:pt idx="39">
                        <c:v>0.57396408279412159</c:v>
                      </c:pt>
                      <c:pt idx="40">
                        <c:v>0.56723289742519722</c:v>
                      </c:pt>
                      <c:pt idx="41">
                        <c:v>0.56063358921926965</c:v>
                      </c:pt>
                      <c:pt idx="42">
                        <c:v>0.55416255368586187</c:v>
                      </c:pt>
                      <c:pt idx="43">
                        <c:v>0.54781631231539996</c:v>
                      </c:pt>
                      <c:pt idx="44">
                        <c:v>0.54159150723112925</c:v>
                      </c:pt>
                      <c:pt idx="45">
                        <c:v>0.53548489610755767</c:v>
                      </c:pt>
                      <c:pt idx="46">
                        <c:v>0.52949334734020781</c:v>
                      </c:pt>
                      <c:pt idx="47">
                        <c:v>0.52361383545243301</c:v>
                      </c:pt>
                      <c:pt idx="48">
                        <c:v>0.51784343672596544</c:v>
                      </c:pt>
                      <c:pt idx="49">
                        <c:v>0.51217932504270436</c:v>
                      </c:pt>
                      <c:pt idx="50">
                        <c:v>0.50661876792603988</c:v>
                      </c:pt>
                      <c:pt idx="51">
                        <c:v>0.50115912277073793</c:v>
                      </c:pt>
                      <c:pt idx="52">
                        <c:v>0.49579783325108928</c:v>
                      </c:pt>
                      <c:pt idx="53">
                        <c:v>0.49053242589766177</c:v>
                      </c:pt>
                      <c:pt idx="54">
                        <c:v>0.48536050683358051</c:v>
                      </c:pt>
                      <c:pt idx="55">
                        <c:v>0.4802797586618156</c:v>
                      </c:pt>
                      <c:pt idx="56">
                        <c:v>0.47528793749546366</c:v>
                      </c:pt>
                      <c:pt idx="57">
                        <c:v>0.47038287012349361</c:v>
                      </c:pt>
                      <c:pt idx="58">
                        <c:v>0.46556245130486967</c:v>
                      </c:pt>
                      <c:pt idx="59">
                        <c:v>0.46082464118438482</c:v>
                      </c:pt>
                      <c:pt idx="60">
                        <c:v>0.45616746282392545</c:v>
                      </c:pt>
                      <c:pt idx="61">
                        <c:v>0.45158899984325573</c:v>
                      </c:pt>
                      <c:pt idx="62">
                        <c:v>0.4470873941647473</c:v>
                      </c:pt>
                      <c:pt idx="63">
                        <c:v>0.44266084385680404</c:v>
                      </c:pt>
                      <c:pt idx="64">
                        <c:v>0.43830760107102557</c:v>
                      </c:pt>
                      <c:pt idx="65">
                        <c:v>0.43402597006843829</c:v>
                      </c:pt>
                      <c:pt idx="66">
                        <c:v>0.42981430533038029</c:v>
                      </c:pt>
                      <c:pt idx="67">
                        <c:v>0.42567100974987732</c:v>
                      </c:pt>
                      <c:pt idx="68">
                        <c:v>0.42159453289957405</c:v>
                      </c:pt>
                      <c:pt idx="69">
                        <c:v>0.41758336937250323</c:v>
                      </c:pt>
                      <c:pt idx="70">
                        <c:v>0.41363605719217955</c:v>
                      </c:pt>
                      <c:pt idx="71">
                        <c:v>0.40975117628869379</c:v>
                      </c:pt>
                      <c:pt idx="72">
                        <c:v>0.40592734703766475</c:v>
                      </c:pt>
                      <c:pt idx="73">
                        <c:v>0.40216322885907263</c:v>
                      </c:pt>
                      <c:pt idx="74">
                        <c:v>0.3984575188731595</c:v>
                      </c:pt>
                      <c:pt idx="75">
                        <c:v>0.39480895061072796</c:v>
                      </c:pt>
                      <c:pt idx="76">
                        <c:v>0.39121629277531245</c:v>
                      </c:pt>
                      <c:pt idx="77">
                        <c:v>0.38767834805482926</c:v>
                      </c:pt>
                      <c:pt idx="78">
                        <c:v>0.38419395198043388</c:v>
                      </c:pt>
                      <c:pt idx="79">
                        <c:v>0.38076197183043564</c:v>
                      </c:pt>
                      <c:pt idx="80">
                        <c:v>0.37738130557722599</c:v>
                      </c:pt>
                      <c:pt idx="81">
                        <c:v>0.3740508808752831</c:v>
                      </c:pt>
                      <c:pt idx="82">
                        <c:v>0.37076965408841539</c:v>
                      </c:pt>
                      <c:pt idx="83">
                        <c:v>0.36753660935449461</c:v>
                      </c:pt>
                      <c:pt idx="84">
                        <c:v>0.36435075768602415</c:v>
                      </c:pt>
                      <c:pt idx="85">
                        <c:v>0.36121113610496114</c:v>
                      </c:pt>
                      <c:pt idx="86">
                        <c:v>0.35811680681029973</c:v>
                      </c:pt>
                      <c:pt idx="87">
                        <c:v>0.35506685637698804</c:v>
                      </c:pt>
                      <c:pt idx="88">
                        <c:v>0.35206039498482677</c:v>
                      </c:pt>
                      <c:pt idx="89">
                        <c:v>0.34909655567605946</c:v>
                      </c:pt>
                      <c:pt idx="90">
                        <c:v>0.34617449364043029</c:v>
                      </c:pt>
                      <c:pt idx="91">
                        <c:v>0.34329338552654054</c:v>
                      </c:pt>
                      <c:pt idx="92">
                        <c:v>0.34045242877839615</c:v>
                      </c:pt>
                      <c:pt idx="93">
                        <c:v>0.33765084099608433</c:v>
                      </c:pt>
                      <c:pt idx="94">
                        <c:v>0.33488785931957515</c:v>
                      </c:pt>
                      <c:pt idx="95">
                        <c:v>0.33216273983468503</c:v>
                      </c:pt>
                      <c:pt idx="96">
                        <c:v>0.32947475700028811</c:v>
                      </c:pt>
                      <c:pt idx="97">
                        <c:v>0.32682320309590229</c:v>
                      </c:pt>
                      <c:pt idx="98">
                        <c:v>0.32420738768881779</c:v>
                      </c:pt>
                      <c:pt idx="99">
                        <c:v>0.32162663711997402</c:v>
                      </c:pt>
                      <c:pt idx="100">
                        <c:v>0.31908029400782761</c:v>
                      </c:pt>
                      <c:pt idx="101">
                        <c:v>0.31656771676948764</c:v>
                      </c:pt>
                      <c:pt idx="102">
                        <c:v>0.3140882791584293</c:v>
                      </c:pt>
                      <c:pt idx="103">
                        <c:v>0.31164136981812457</c:v>
                      </c:pt>
                      <c:pt idx="104">
                        <c:v>0.30922639185096323</c:v>
                      </c:pt>
                      <c:pt idx="105">
                        <c:v>0.30684276240185959</c:v>
                      </c:pt>
                      <c:pt idx="106">
                        <c:v>0.30448991225597283</c:v>
                      </c:pt>
                      <c:pt idx="107">
                        <c:v>0.30216728544998911</c:v>
                      </c:pt>
                      <c:pt idx="108">
                        <c:v>0.29987433889644305</c:v>
                      </c:pt>
                      <c:pt idx="109">
                        <c:v>0.29761054202057236</c:v>
                      </c:pt>
                      <c:pt idx="110">
                        <c:v>0.29537537640922962</c:v>
                      </c:pt>
                      <c:pt idx="111">
                        <c:v>0.2931683354713871</c:v>
                      </c:pt>
                      <c:pt idx="112">
                        <c:v>0.29098892410979804</c:v>
                      </c:pt>
                      <c:pt idx="113">
                        <c:v>0.28883665840339123</c:v>
                      </c:pt>
                      <c:pt idx="114">
                        <c:v>0.28671106529999724</c:v>
                      </c:pt>
                      <c:pt idx="115">
                        <c:v>0.28461168231901834</c:v>
                      </c:pt>
                      <c:pt idx="116">
                        <c:v>0.28253805726367381</c:v>
                      </c:pt>
                      <c:pt idx="117">
                        <c:v>0.28048974794246651</c:v>
                      </c:pt>
                      <c:pt idx="118">
                        <c:v>0.27846632189952941</c:v>
                      </c:pt>
                      <c:pt idx="119">
                        <c:v>0.27646735615352896</c:v>
                      </c:pt>
                      <c:pt idx="120">
                        <c:v>0.27449243694481162</c:v>
                      </c:pt>
                      <c:pt idx="121">
                        <c:v>0.27254115949049518</c:v>
                      </c:pt>
                      <c:pt idx="122">
                        <c:v>0.2706131277472183</c:v>
                      </c:pt>
                      <c:pt idx="123">
                        <c:v>0.26870795418127208</c:v>
                      </c:pt>
                      <c:pt idx="124">
                        <c:v>0.2668252595458509</c:v>
                      </c:pt>
                      <c:pt idx="125">
                        <c:v>0.2649646726651681</c:v>
                      </c:pt>
                      <c:pt idx="126">
                        <c:v>0.26312583022519437</c:v>
                      </c:pt>
                      <c:pt idx="127">
                        <c:v>0.2613083765707841</c:v>
                      </c:pt>
                      <c:pt idx="128">
                        <c:v>0.25951196350896671</c:v>
                      </c:pt>
                      <c:pt idx="129">
                        <c:v>0.25773625011818707</c:v>
                      </c:pt>
                      <c:pt idx="130">
                        <c:v>0.25598090256328848</c:v>
                      </c:pt>
                      <c:pt idx="131">
                        <c:v>0.25424559391603879</c:v>
                      </c:pt>
                      <c:pt idx="132">
                        <c:v>0.25253000398101016</c:v>
                      </c:pt>
                      <c:pt idx="133">
                        <c:v>0.25083381912662783</c:v>
                      </c:pt>
                      <c:pt idx="134">
                        <c:v>0.24915673212121098</c:v>
                      </c:pt>
                      <c:pt idx="135">
                        <c:v>0.24749844197383844</c:v>
                      </c:pt>
                      <c:pt idx="136">
                        <c:v>0.24585865377987279</c:v>
                      </c:pt>
                      <c:pt idx="137">
                        <c:v>0.24423707857098939</c:v>
                      </c:pt>
                      <c:pt idx="138">
                        <c:v>0.24263343316955646</c:v>
                      </c:pt>
                      <c:pt idx="139">
                        <c:v>0.24104744004722328</c:v>
                      </c:pt>
                      <c:pt idx="140">
                        <c:v>0.23947882718757535</c:v>
                      </c:pt>
                      <c:pt idx="141">
                        <c:v>0.23792732795272267</c:v>
                      </c:pt>
                      <c:pt idx="142">
                        <c:v>0.2363926809536912</c:v>
                      </c:pt>
                      <c:pt idx="143">
                        <c:v>0.2348746299244934</c:v>
                      </c:pt>
                      <c:pt idx="144">
                        <c:v>0.23337292359975767</c:v>
                      </c:pt>
                      <c:pt idx="145">
                        <c:v>0.23188731559580036</c:v>
                      </c:pt>
                      <c:pt idx="146">
                        <c:v>0.2304175642950301</c:v>
                      </c:pt>
                      <c:pt idx="147">
                        <c:v>0.22896343273357606</c:v>
                      </c:pt>
                      <c:pt idx="148">
                        <c:v>0.22752468849203783</c:v>
                      </c:pt>
                      <c:pt idx="149">
                        <c:v>0.22610110358925561</c:v>
                      </c:pt>
                      <c:pt idx="150">
                        <c:v>0.22469245437900692</c:v>
                      </c:pt>
                      <c:pt idx="151">
                        <c:v>0.22329852144953499</c:v>
                      </c:pt>
                      <c:pt idx="152">
                        <c:v>0.22191908952582104</c:v>
                      </c:pt>
                      <c:pt idx="153">
                        <c:v>0.22055394737451331</c:v>
                      </c:pt>
                      <c:pt idx="154">
                        <c:v>0.21920288771143034</c:v>
                      </c:pt>
                      <c:pt idx="155">
                        <c:v>0.2178657071115587</c:v>
                      </c:pt>
                      <c:pt idx="156">
                        <c:v>0.21654220592146664</c:v>
                      </c:pt>
                      <c:pt idx="157">
                        <c:v>0.21523218817406006</c:v>
                      </c:pt>
                      <c:pt idx="158">
                        <c:v>0.21393546150560855</c:v>
                      </c:pt>
                      <c:pt idx="159">
                        <c:v>0.21265183707497198</c:v>
                      </c:pt>
                      <c:pt idx="160">
                        <c:v>0.21138112948496024</c:v>
                      </c:pt>
                      <c:pt idx="161">
                        <c:v>0.21012315670576145</c:v>
                      </c:pt>
                      <c:pt idx="162">
                        <c:v>0.20887774000037687</c:v>
                      </c:pt>
                      <c:pt idx="163">
                        <c:v>0.20764470385200018</c:v>
                      </c:pt>
                      <c:pt idx="164">
                        <c:v>0.20642387589328529</c:v>
                      </c:pt>
                      <c:pt idx="165">
                        <c:v>0.20521508683744352</c:v>
                      </c:pt>
                      <c:pt idx="166">
                        <c:v>0.20401817041111861</c:v>
                      </c:pt>
                      <c:pt idx="167">
                        <c:v>0.20283296328898362</c:v>
                      </c:pt>
                      <c:pt idx="168">
                        <c:v>0.20165930503001184</c:v>
                      </c:pt>
                      <c:pt idx="169">
                        <c:v>0.20049703801537075</c:v>
                      </c:pt>
                      <c:pt idx="170">
                        <c:v>0.19934600738789182</c:v>
                      </c:pt>
                      <c:pt idx="171">
                        <c:v>0.19820606099307012</c:v>
                      </c:pt>
                      <c:pt idx="172">
                        <c:v>0.19707704932154962</c:v>
                      </c:pt>
                      <c:pt idx="173">
                        <c:v>0.1959588254530511</c:v>
                      </c:pt>
                      <c:pt idx="174">
                        <c:v>0.1948512450017004</c:v>
                      </c:pt>
                      <c:pt idx="175">
                        <c:v>0.19375416606271723</c:v>
                      </c:pt>
                      <c:pt idx="176">
                        <c:v>0.19266744916042627</c:v>
                      </c:pt>
                      <c:pt idx="177">
                        <c:v>0.1915909571975514</c:v>
                      </c:pt>
                      <c:pt idx="178">
                        <c:v>0.19052455540575786</c:v>
                      </c:pt>
                      <c:pt idx="179">
                        <c:v>0.18946811129740604</c:v>
                      </c:pt>
                      <c:pt idx="180">
                        <c:v>0.1884214946184842</c:v>
                      </c:pt>
                      <c:pt idx="181">
                        <c:v>0.18738457730268482</c:v>
                      </c:pt>
                      <c:pt idx="182">
                        <c:v>0.18635723342659483</c:v>
                      </c:pt>
                      <c:pt idx="183">
                        <c:v>0.18533933916596723</c:v>
                      </c:pt>
                      <c:pt idx="184">
                        <c:v>0.18433077275304424</c:v>
                      </c:pt>
                      <c:pt idx="185">
                        <c:v>0.18333141443490367</c:v>
                      </c:pt>
                      <c:pt idx="186">
                        <c:v>0.18234114643279922</c:v>
                      </c:pt>
                      <c:pt idx="187">
                        <c:v>0.18135985290246856</c:v>
                      </c:pt>
                      <c:pt idx="188">
                        <c:v>0.18038741989538118</c:v>
                      </c:pt>
                      <c:pt idx="189">
                        <c:v>0.1794237353209025</c:v>
                      </c:pt>
                      <c:pt idx="190">
                        <c:v>0.17846868890934683</c:v>
                      </c:pt>
                      <c:pt idx="191">
                        <c:v>0.17752217217589755</c:v>
                      </c:pt>
                      <c:pt idx="192">
                        <c:v>0.17658407838536927</c:v>
                      </c:pt>
                      <c:pt idx="193">
                        <c:v>0.17565430251779043</c:v>
                      </c:pt>
                      <c:pt idx="194">
                        <c:v>0.17473274123478402</c:v>
                      </c:pt>
                      <c:pt idx="195">
                        <c:v>0.17381929284672468</c:v>
                      </c:pt>
                      <c:pt idx="196">
                        <c:v>0.17291385728065273</c:v>
                      </c:pt>
                      <c:pt idx="197">
                        <c:v>0.17201633604892361</c:v>
                      </c:pt>
                      <c:pt idx="198">
                        <c:v>0.17112663221857438</c:v>
                      </c:pt>
                      <c:pt idx="199">
                        <c:v>0.17024465038138806</c:v>
                      </c:pt>
                      <c:pt idx="200">
                        <c:v>0.16937029662463748</c:v>
                      </c:pt>
                      <c:pt idx="201">
                        <c:v>0.16850347850249095</c:v>
                      </c:pt>
                      <c:pt idx="202">
                        <c:v>0.16764410500806226</c:v>
                      </c:pt>
                      <c:pt idx="203">
                        <c:v>0.16679208654608918</c:v>
                      </c:pt>
                      <c:pt idx="204">
                        <c:v>0.1659473349062226</c:v>
                      </c:pt>
                      <c:pt idx="205">
                        <c:v>0.16510976323691265</c:v>
                      </c:pt>
                      <c:pt idx="206">
                        <c:v>0.16427928601987452</c:v>
                      </c:pt>
                      <c:pt idx="207">
                        <c:v>0.16345581904512047</c:v>
                      </c:pt>
                      <c:pt idx="208">
                        <c:v>0.16263927938654302</c:v>
                      </c:pt>
                      <c:pt idx="209">
                        <c:v>0.16182958537803518</c:v>
                      </c:pt>
                      <c:pt idx="210">
                        <c:v>0.16102665659013482</c:v>
                      </c:pt>
                      <c:pt idx="211">
                        <c:v>0.16023041380717917</c:v>
                      </c:pt>
                      <c:pt idx="212">
                        <c:v>0.15944077900495707</c:v>
                      </c:pt>
                      <c:pt idx="213">
                        <c:v>0.15865767532884623</c:v>
                      </c:pt>
                      <c:pt idx="214">
                        <c:v>0.1578810270724238</c:v>
                      </c:pt>
                      <c:pt idx="215">
                        <c:v>0.15711075965653798</c:v>
                      </c:pt>
                      <c:pt idx="216">
                        <c:v>0.15634679960882922</c:v>
                      </c:pt>
                      <c:pt idx="217">
                        <c:v>0.15558907454369078</c:v>
                      </c:pt>
                      <c:pt idx="218">
                        <c:v>0.1548375131426562</c:v>
                      </c:pt>
                      <c:pt idx="219">
                        <c:v>0.1540920451352053</c:v>
                      </c:pt>
                      <c:pt idx="220">
                        <c:v>0.15335260127997585</c:v>
                      </c:pt>
                      <c:pt idx="221">
                        <c:v>0.15261911334637376</c:v>
                      </c:pt>
                      <c:pt idx="222">
                        <c:v>0.15189151409657023</c:v>
                      </c:pt>
                      <c:pt idx="223">
                        <c:v>0.15116973726787655</c:v>
                      </c:pt>
                      <c:pt idx="224">
                        <c:v>0.150453717555489</c:v>
                      </c:pt>
                      <c:pt idx="225">
                        <c:v>0.1497433905955928</c:v>
                      </c:pt>
                      <c:pt idx="226">
                        <c:v>0.14903869294881791</c:v>
                      </c:pt>
                      <c:pt idx="227">
                        <c:v>0.14833956208403803</c:v>
                      </c:pt>
                      <c:pt idx="228">
                        <c:v>0.14764593636250431</c:v>
                      </c:pt>
                      <c:pt idx="229">
                        <c:v>0.1469577550223054</c:v>
                      </c:pt>
                      <c:pt idx="230">
                        <c:v>0.14627495816314773</c:v>
                      </c:pt>
                      <c:pt idx="231">
                        <c:v>0.14559748673144643</c:v>
                      </c:pt>
                      <c:pt idx="232">
                        <c:v>0.14492528250572065</c:v>
                      </c:pt>
                      <c:pt idx="233">
                        <c:v>0.14425828808228644</c:v>
                      </c:pt>
                      <c:pt idx="234">
                        <c:v>0.14359644686123937</c:v>
                      </c:pt>
                      <c:pt idx="235">
                        <c:v>0.14293970303272019</c:v>
                      </c:pt>
                      <c:pt idx="236">
                        <c:v>0.14228800156345831</c:v>
                      </c:pt>
                      <c:pt idx="237">
                        <c:v>0.1416412881835844</c:v>
                      </c:pt>
                      <c:pt idx="238">
                        <c:v>0.14099950937370787</c:v>
                      </c:pt>
                      <c:pt idx="239">
                        <c:v>0.14036261235225223</c:v>
                      </c:pt>
                      <c:pt idx="240">
                        <c:v>0.13973054506304219</c:v>
                      </c:pt>
                    </c:numCache>
                  </c:numRef>
                </c:yVal>
                <c:smooth val="1"/>
              </c15:ser>
            </c15:filteredScatterSeries>
          </c:ext>
        </c:extLst>
      </c:scatterChart>
      <c:valAx>
        <c:axId val="497086744"/>
        <c:scaling>
          <c:orientation val="minMax"/>
          <c:max val="12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onth)</a:t>
                </a:r>
                <a:endParaRPr lang="zh-CN" altLang="zh-CN" sz="11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#,##0_);[Red]\(#,##0\)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97086352"/>
        <c:crossesAt val="0"/>
        <c:crossBetween val="midCat"/>
      </c:valAx>
      <c:valAx>
        <c:axId val="497086352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verall survival</a:t>
                </a:r>
                <a:endParaRPr lang="zh-CN" altLang="zh-CN" sz="11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#,##0.0_);[Red]\(#,##0.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97086744"/>
        <c:crosses val="autoZero"/>
        <c:crossBetween val="midCat"/>
        <c:majorUnit val="0.2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73650605302244199"/>
          <c:y val="6.6998377881305374E-2"/>
          <c:w val="0.25517916087601983"/>
          <c:h val="0.37714038958497798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OS-DOC-fitted curve'!$B$2</c:f>
              <c:strCache>
                <c:ptCount val="1"/>
                <c:pt idx="0">
                  <c:v>K-M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OS-DOC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</c:numRef>
          </c:xVal>
          <c:yVal>
            <c:numRef>
              <c:f>'OS-DOC-fitted curve'!$B$3:$B$163</c:f>
              <c:numCache>
                <c:formatCode>0.0000_);[Red]\(0.0000\)</c:formatCode>
                <c:ptCount val="161"/>
                <c:pt idx="0" formatCode="0.0000">
                  <c:v>1</c:v>
                </c:pt>
                <c:pt idx="1">
                  <c:v>0.98639041235019298</c:v>
                </c:pt>
                <c:pt idx="2">
                  <c:v>0.96485882591915495</c:v>
                </c:pt>
                <c:pt idx="3">
                  <c:v>0.93662400975015236</c:v>
                </c:pt>
                <c:pt idx="4">
                  <c:v>0.88584196628072309</c:v>
                </c:pt>
                <c:pt idx="5">
                  <c:v>0.84420069063579117</c:v>
                </c:pt>
                <c:pt idx="6">
                  <c:v>0.8017469022953484</c:v>
                </c:pt>
                <c:pt idx="7">
                  <c:v>0.78082470038594354</c:v>
                </c:pt>
                <c:pt idx="8">
                  <c:v>0.73207393865529147</c:v>
                </c:pt>
                <c:pt idx="9">
                  <c:v>0.69916717448710131</c:v>
                </c:pt>
                <c:pt idx="10">
                  <c:v>0.65569774527726998</c:v>
                </c:pt>
                <c:pt idx="11">
                  <c:v>0.62624416006500105</c:v>
                </c:pt>
                <c:pt idx="12">
                  <c:v>0.59374365224456627</c:v>
                </c:pt>
                <c:pt idx="13">
                  <c:v>0.56388381068454196</c:v>
                </c:pt>
                <c:pt idx="14">
                  <c:v>0.54194596790574856</c:v>
                </c:pt>
                <c:pt idx="15">
                  <c:v>0.52833638025594154</c:v>
                </c:pt>
                <c:pt idx="16">
                  <c:v>0.49766402600040627</c:v>
                </c:pt>
                <c:pt idx="17">
                  <c:v>0.46617915904936014</c:v>
                </c:pt>
                <c:pt idx="18">
                  <c:v>0.44424131627056673</c:v>
                </c:pt>
                <c:pt idx="19">
                  <c:v>0.40666260410318911</c:v>
                </c:pt>
                <c:pt idx="20">
                  <c:v>0.38777168393256145</c:v>
                </c:pt>
                <c:pt idx="21">
                  <c:v>0.37578712167377615</c:v>
                </c:pt>
                <c:pt idx="22">
                  <c:v>0.36197440585009139</c:v>
                </c:pt>
                <c:pt idx="23">
                  <c:v>0.35100548446069468</c:v>
                </c:pt>
                <c:pt idx="24">
                  <c:v>0.31891123298801544</c:v>
                </c:pt>
                <c:pt idx="25">
                  <c:v>0.30997359333739588</c:v>
                </c:pt>
                <c:pt idx="26">
                  <c:v>0.28437944342880356</c:v>
                </c:pt>
                <c:pt idx="27">
                  <c:v>0.27605118829981717</c:v>
                </c:pt>
                <c:pt idx="28">
                  <c:v>0.27523867560430632</c:v>
                </c:pt>
                <c:pt idx="29">
                  <c:v>0.27605118829981717</c:v>
                </c:pt>
                <c:pt idx="30">
                  <c:v>0.24944139752183628</c:v>
                </c:pt>
                <c:pt idx="31">
                  <c:v>0.24944139752183628</c:v>
                </c:pt>
                <c:pt idx="32">
                  <c:v>0.24944139752183628</c:v>
                </c:pt>
                <c:pt idx="33">
                  <c:v>0.24944139752183628</c:v>
                </c:pt>
                <c:pt idx="34">
                  <c:v>0.22405037578712167</c:v>
                </c:pt>
                <c:pt idx="35">
                  <c:v>0.14889295145236645</c:v>
                </c:pt>
                <c:pt idx="36">
                  <c:v>0.14909607962624416</c:v>
                </c:pt>
                <c:pt idx="37">
                  <c:v>0.14909607962624416</c:v>
                </c:pt>
                <c:pt idx="38">
                  <c:v>0.14909607962624416</c:v>
                </c:pt>
                <c:pt idx="39">
                  <c:v>0.14909607962624416</c:v>
                </c:pt>
                <c:pt idx="40">
                  <c:v>0.14909607962624416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OS-DOC-fitted curve'!$C$2</c:f>
              <c:strCache>
                <c:ptCount val="1"/>
                <c:pt idx="0">
                  <c:v>Exponential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OS-DOC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</c:numRef>
          </c:xVal>
          <c:yVal>
            <c:numRef>
              <c:f>'OS-DOC-fitted curve'!$C$3:$C$163</c:f>
              <c:numCache>
                <c:formatCode>0.0000_);[Red]\(0.0000\)</c:formatCode>
                <c:ptCount val="161"/>
                <c:pt idx="0">
                  <c:v>0.99999401901788609</c:v>
                </c:pt>
                <c:pt idx="1">
                  <c:v>0.95612800256239927</c:v>
                </c:pt>
                <c:pt idx="2">
                  <c:v>0.91418622501542401</c:v>
                </c:pt>
                <c:pt idx="3">
                  <c:v>0.87408427717648518</c:v>
                </c:pt>
                <c:pt idx="4">
                  <c:v>0.83574145256263099</c:v>
                </c:pt>
                <c:pt idx="5">
                  <c:v>0.79908058498399281</c:v>
                </c:pt>
                <c:pt idx="6">
                  <c:v>0.76402789324430265</c:v>
                </c:pt>
                <c:pt idx="7">
                  <c:v>0.73051283265381917</c:v>
                </c:pt>
                <c:pt idx="8">
                  <c:v>0.69846795305583065</c:v>
                </c:pt>
                <c:pt idx="9">
                  <c:v>0.66782876308100614</c:v>
                </c:pt>
                <c:pt idx="10">
                  <c:v>0.63853360035640305</c:v>
                </c:pt>
                <c:pt idx="11">
                  <c:v>0.61052350740792283</c:v>
                </c:pt>
                <c:pt idx="12">
                  <c:v>0.5837421130064645</c:v>
                </c:pt>
                <c:pt idx="13">
                  <c:v>0.55813551871897982</c:v>
                </c:pt>
                <c:pt idx="14">
                  <c:v>0.53365219043611278</c:v>
                </c:pt>
                <c:pt idx="15">
                  <c:v>0.51024285465811714</c:v>
                </c:pt>
                <c:pt idx="16">
                  <c:v>0.48786039933032455</c:v>
                </c:pt>
                <c:pt idx="17">
                  <c:v>0.46645977902859287</c:v>
                </c:pt>
                <c:pt idx="18">
                  <c:v>0.44599792430391472</c:v>
                </c:pt>
                <c:pt idx="19">
                  <c:v>0.42643365500374147</c:v>
                </c:pt>
                <c:pt idx="20">
                  <c:v>0.40772759739557796</c:v>
                </c:pt>
                <c:pt idx="21">
                  <c:v>0.38984210492605686</c:v>
                </c:pt>
                <c:pt idx="22">
                  <c:v>0.37274118245601739</c:v>
                </c:pt>
                <c:pt idx="23">
                  <c:v>0.35639041381910935</c:v>
                </c:pt>
                <c:pt idx="24">
                  <c:v>0.34075689255813146</c:v>
                </c:pt>
                <c:pt idx="25">
                  <c:v>0.32580915569970914</c:v>
                </c:pt>
                <c:pt idx="26">
                  <c:v>0.31151712043403013</c:v>
                </c:pt>
                <c:pt idx="27">
                  <c:v>0.29785202357220514</c:v>
                </c:pt>
                <c:pt idx="28">
                  <c:v>0.28478636365940851</c:v>
                </c:pt>
                <c:pt idx="29">
                  <c:v>0.27229384562729969</c:v>
                </c:pt>
                <c:pt idx="30">
                  <c:v>0.26034932787433773</c:v>
                </c:pt>
                <c:pt idx="31">
                  <c:v>0.2489287716674847</c:v>
                </c:pt>
                <c:pt idx="32">
                  <c:v>0.23800919276346857</c:v>
                </c:pt>
                <c:pt idx="33">
                  <c:v>0.22756861515224117</c:v>
                </c:pt>
                <c:pt idx="34">
                  <c:v>0.2175860268295384</c:v>
                </c:pt>
                <c:pt idx="35">
                  <c:v>0.20804133750953377</c:v>
                </c:pt>
                <c:pt idx="36">
                  <c:v>0.19891533819248036</c:v>
                </c:pt>
                <c:pt idx="37">
                  <c:v>0.19018966250597008</c:v>
                </c:pt>
                <c:pt idx="38">
                  <c:v>0.18184674974200768</c:v>
                </c:pt>
                <c:pt idx="39">
                  <c:v>0.17386980951551115</c:v>
                </c:pt>
                <c:pt idx="40">
                  <c:v>0.16624278797311196</c:v>
                </c:pt>
                <c:pt idx="41">
                  <c:v>0.15895033548424947</c:v>
                </c:pt>
                <c:pt idx="42">
                  <c:v>0.15197777574953716</c:v>
                </c:pt>
                <c:pt idx="43">
                  <c:v>0.14531107626422926</c:v>
                </c:pt>
                <c:pt idx="44">
                  <c:v>0.13893682007734584</c:v>
                </c:pt>
                <c:pt idx="45">
                  <c:v>0.13284217878961943</c:v>
                </c:pt>
                <c:pt idx="46">
                  <c:v>0.12701488673592173</c:v>
                </c:pt>
                <c:pt idx="47">
                  <c:v>0.12144321630021077</c:v>
                </c:pt>
                <c:pt idx="48">
                  <c:v>0.11611595431331981</c:v>
                </c:pt>
                <c:pt idx="49">
                  <c:v>0.11102237948608723</c:v>
                </c:pt>
                <c:pt idx="50">
                  <c:v>0.10615224083241104</c:v>
                </c:pt>
                <c:pt idx="51">
                  <c:v>0.1014957370388038</c:v>
                </c:pt>
                <c:pt idx="52">
                  <c:v>9.7043496738928259E-2</c:v>
                </c:pt>
                <c:pt idx="53">
                  <c:v>9.2786559653415882E-2</c:v>
                </c:pt>
                <c:pt idx="54">
                  <c:v>8.8716358557011168E-2</c:v>
                </c:pt>
                <c:pt idx="55">
                  <c:v>8.4824702036750396E-2</c:v>
                </c:pt>
                <c:pt idx="56">
                  <c:v>8.1103758006474846E-2</c:v>
                </c:pt>
                <c:pt idx="57">
                  <c:v>7.7546037944500948E-2</c:v>
                </c:pt>
                <c:pt idx="58">
                  <c:v>7.414438182272523E-2</c:v>
                </c:pt>
                <c:pt idx="59">
                  <c:v>7.0891943696833409E-2</c:v>
                </c:pt>
                <c:pt idx="60">
                  <c:v>6.7782177928613227E-2</c:v>
                </c:pt>
                <c:pt idx="61">
                  <c:v>6.4808826012643317E-2</c:v>
                </c:pt>
                <c:pt idx="62">
                  <c:v>6.1965903980846095E-2</c:v>
                </c:pt>
                <c:pt idx="63">
                  <c:v>5.9247690359556134E-2</c:v>
                </c:pt>
                <c:pt idx="64">
                  <c:v>5.6648714654867052E-2</c:v>
                </c:pt>
                <c:pt idx="65">
                  <c:v>5.4163746343083449E-2</c:v>
                </c:pt>
                <c:pt idx="66">
                  <c:v>5.1787784344120714E-2</c:v>
                </c:pt>
                <c:pt idx="67">
                  <c:v>4.9516046956667628E-2</c:v>
                </c:pt>
                <c:pt idx="68">
                  <c:v>4.7343962234855916E-2</c:v>
                </c:pt>
                <c:pt idx="69">
                  <c:v>4.5267158787069502E-2</c:v>
                </c:pt>
                <c:pt idx="70">
                  <c:v>4.3281456978375772E-2</c:v>
                </c:pt>
                <c:pt idx="71">
                  <c:v>4.1382860518873431E-2</c:v>
                </c:pt>
                <c:pt idx="72">
                  <c:v>3.956754842102822E-2</c:v>
                </c:pt>
                <c:pt idx="73">
                  <c:v>3.7831867309810446E-2</c:v>
                </c:pt>
                <c:pt idx="74">
                  <c:v>3.6172324070158073E-2</c:v>
                </c:pt>
                <c:pt idx="75">
                  <c:v>3.4585578816968339E-2</c:v>
                </c:pt>
                <c:pt idx="76">
                  <c:v>3.3068438173469612E-2</c:v>
                </c:pt>
                <c:pt idx="77">
                  <c:v>3.1617848844446114E-2</c:v>
                </c:pt>
                <c:pt idx="78">
                  <c:v>3.0230891471381301E-2</c:v>
                </c:pt>
                <c:pt idx="79">
                  <c:v>2.8904774757153306E-2</c:v>
                </c:pt>
                <c:pt idx="80">
                  <c:v>2.7636829848458055E-2</c:v>
                </c:pt>
                <c:pt idx="81">
                  <c:v>2.642450496465466E-2</c:v>
                </c:pt>
                <c:pt idx="82">
                  <c:v>2.5265360262223292E-2</c:v>
                </c:pt>
                <c:pt idx="83">
                  <c:v>2.4157062924500247E-2</c:v>
                </c:pt>
                <c:pt idx="84">
                  <c:v>2.3097382466808022E-2</c:v>
                </c:pt>
                <c:pt idx="85">
                  <c:v>2.2084186247531886E-2</c:v>
                </c:pt>
                <c:pt idx="86">
                  <c:v>2.1115435176108782E-2</c:v>
                </c:pt>
                <c:pt idx="87">
                  <c:v>2.0189179609290852E-2</c:v>
                </c:pt>
                <c:pt idx="88">
                  <c:v>1.930355542742453E-2</c:v>
                </c:pt>
                <c:pt idx="89">
                  <c:v>1.8456780282848726E-2</c:v>
                </c:pt>
                <c:pt idx="90">
                  <c:v>1.7647150012861809E-2</c:v>
                </c:pt>
                <c:pt idx="91">
                  <c:v>1.6873035210038377E-2</c:v>
                </c:pt>
                <c:pt idx="92">
                  <c:v>1.6132877942993448E-2</c:v>
                </c:pt>
                <c:pt idx="93">
                  <c:v>1.5425188620994561E-2</c:v>
                </c:pt>
                <c:pt idx="94">
                  <c:v>1.4748542996111644E-2</c:v>
                </c:pt>
                <c:pt idx="95">
                  <c:v>1.4101579296871442E-2</c:v>
                </c:pt>
                <c:pt idx="96">
                  <c:v>1.3482995487647828E-2</c:v>
                </c:pt>
                <c:pt idx="97">
                  <c:v>1.2891546648272485E-2</c:v>
                </c:pt>
                <c:pt idx="98">
                  <c:v>1.2326042468592303E-2</c:v>
                </c:pt>
                <c:pt idx="99">
                  <c:v>1.1785344852931234E-2</c:v>
                </c:pt>
                <c:pt idx="100">
                  <c:v>1.1268365629635478E-2</c:v>
                </c:pt>
                <c:pt idx="101">
                  <c:v>1.0774064361092401E-2</c:v>
                </c:pt>
                <c:pt idx="102">
                  <c:v>1.0301446249815776E-2</c:v>
                </c:pt>
                <c:pt idx="103">
                  <c:v>9.8495601363832817E-3</c:v>
                </c:pt>
                <c:pt idx="104">
                  <c:v>9.4174965851970133E-3</c:v>
                </c:pt>
                <c:pt idx="105">
                  <c:v>9.0043860542145734E-3</c:v>
                </c:pt>
                <c:pt idx="106">
                  <c:v>8.6093971449672391E-3</c:v>
                </c:pt>
                <c:pt idx="107">
                  <c:v>8.231734929343329E-3</c:v>
                </c:pt>
                <c:pt idx="108">
                  <c:v>7.8706393497693459E-3</c:v>
                </c:pt>
                <c:pt idx="109">
                  <c:v>7.5253836895692325E-3</c:v>
                </c:pt>
                <c:pt idx="110">
                  <c:v>7.1952731104232663E-3</c:v>
                </c:pt>
                <c:pt idx="111">
                  <c:v>6.8796432539831916E-3</c:v>
                </c:pt>
                <c:pt idx="112">
                  <c:v>6.5778589048292911E-3</c:v>
                </c:pt>
                <c:pt idx="113">
                  <c:v>6.2893127120785611E-3</c:v>
                </c:pt>
                <c:pt idx="114">
                  <c:v>6.0134239670711709E-3</c:v>
                </c:pt>
                <c:pt idx="115">
                  <c:v>5.749637434675276E-3</c:v>
                </c:pt>
                <c:pt idx="116">
                  <c:v>5.4974222358581334E-3</c:v>
                </c:pt>
                <c:pt idx="117">
                  <c:v>5.256270779274673E-3</c:v>
                </c:pt>
                <c:pt idx="118">
                  <c:v>5.0256977397232904E-3</c:v>
                </c:pt>
                <c:pt idx="119">
                  <c:v>4.8052390814129929E-3</c:v>
                </c:pt>
                <c:pt idx="120">
                  <c:v>4.5944511240761793E-3</c:v>
                </c:pt>
                <c:pt idx="121">
                  <c:v>4.3929096500475726E-3</c:v>
                </c:pt>
                <c:pt idx="122">
                  <c:v>4.2002090505122791E-3</c:v>
                </c:pt>
                <c:pt idx="123">
                  <c:v>4.015961509204774E-3</c:v>
                </c:pt>
                <c:pt idx="124">
                  <c:v>3.839796221915963E-3</c:v>
                </c:pt>
                <c:pt idx="125">
                  <c:v>3.6713586502375778E-3</c:v>
                </c:pt>
                <c:pt idx="126">
                  <c:v>3.5103098080420175E-3</c:v>
                </c:pt>
                <c:pt idx="127">
                  <c:v>3.356325579261671E-3</c:v>
                </c:pt>
                <c:pt idx="128">
                  <c:v>3.2090960655947196E-3</c:v>
                </c:pt>
                <c:pt idx="129">
                  <c:v>3.0683249628246554E-3</c:v>
                </c:pt>
                <c:pt idx="130">
                  <c:v>2.9337289644983497E-3</c:v>
                </c:pt>
                <c:pt idx="131">
                  <c:v>2.8050371917625358E-3</c:v>
                </c:pt>
                <c:pt idx="132">
                  <c:v>2.6819906482112516E-3</c:v>
                </c:pt>
                <c:pt idx="133">
                  <c:v>2.5643416986470919E-3</c:v>
                </c:pt>
                <c:pt idx="134">
                  <c:v>2.4518535707072661E-3</c:v>
                </c:pt>
                <c:pt idx="135">
                  <c:v>2.3442998783514669E-3</c:v>
                </c:pt>
                <c:pt idx="136">
                  <c:v>2.2414641662525507E-3</c:v>
                </c:pt>
                <c:pt idx="137">
                  <c:v>2.1431394741731075E-3</c:v>
                </c:pt>
                <c:pt idx="138">
                  <c:v>2.0491279204512053E-3</c:v>
                </c:pt>
                <c:pt idx="139">
                  <c:v>1.9592403037570674E-3</c:v>
                </c:pt>
                <c:pt idx="140">
                  <c:v>1.8732957223192026E-3</c:v>
                </c:pt>
                <c:pt idx="141">
                  <c:v>1.791121209853666E-3</c:v>
                </c:pt>
                <c:pt idx="142">
                  <c:v>1.7125513874637511E-3</c:v>
                </c:pt>
                <c:pt idx="143">
                  <c:v>1.6374281308095451E-3</c:v>
                </c:pt>
                <c:pt idx="144">
                  <c:v>1.5656002518775172E-3</c:v>
                </c:pt>
                <c:pt idx="145">
                  <c:v>1.4969231947096931E-3</c:v>
                </c:pt>
                <c:pt idx="146">
                  <c:v>1.4312587444800554E-3</c:v>
                </c:pt>
                <c:pt idx="147">
                  <c:v>1.3684747493326818E-3</c:v>
                </c:pt>
                <c:pt idx="148">
                  <c:v>1.3084448544218084E-3</c:v>
                </c:pt>
                <c:pt idx="149">
                  <c:v>1.2510482476185657E-3</c:v>
                </c:pt>
                <c:pt idx="150">
                  <c:v>1.1961694163726134E-3</c:v>
                </c:pt>
                <c:pt idx="151">
                  <c:v>1.1436979152393526E-3</c:v>
                </c:pt>
                <c:pt idx="152">
                  <c:v>1.0935281436048503E-3</c:v>
                </c:pt>
                <c:pt idx="153">
                  <c:v>1.0455591331611485E-3</c:v>
                </c:pt>
                <c:pt idx="154">
                  <c:v>9.9969434470423757E-4</c:v>
                </c:pt>
                <c:pt idx="155">
                  <c:v>9.5584147384574804E-4</c:v>
                </c:pt>
                <c:pt idx="156">
                  <c:v>9.13912265247347E-4</c:v>
                </c:pt>
                <c:pt idx="157">
                  <c:v>8.7382233500397986E-4</c:v>
                </c:pt>
                <c:pt idx="158">
                  <c:v>8.3549100081849919E-4</c:v>
                </c:pt>
                <c:pt idx="159">
                  <c:v>7.988411196258999E-4</c:v>
                </c:pt>
                <c:pt idx="160">
                  <c:v>7.6379893234037525E-4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'OS-DOC-fitted curve'!$D$2</c:f>
              <c:strCache>
                <c:ptCount val="1"/>
                <c:pt idx="0">
                  <c:v>Weibull</c:v>
                </c:pt>
              </c:strCache>
            </c:strRef>
          </c:tx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OS-DOC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</c:numRef>
          </c:xVal>
          <c:yVal>
            <c:numRef>
              <c:f>'OS-DOC-fitted curve'!$D$3:$D$163</c:f>
              <c:numCache>
                <c:formatCode>0.0000_);[Red]\(0.0000\)</c:formatCode>
                <c:ptCount val="161"/>
                <c:pt idx="0">
                  <c:v>0.99999964880646508</c:v>
                </c:pt>
                <c:pt idx="1">
                  <c:v>0.97782649477995454</c:v>
                </c:pt>
                <c:pt idx="2">
                  <c:v>0.94841937398471288</c:v>
                </c:pt>
                <c:pt idx="3">
                  <c:v>0.91616923961964425</c:v>
                </c:pt>
                <c:pt idx="4">
                  <c:v>0.88242452090221402</c:v>
                </c:pt>
                <c:pt idx="5">
                  <c:v>0.84793371618932867</c:v>
                </c:pt>
                <c:pt idx="6">
                  <c:v>0.8131855466049871</c:v>
                </c:pt>
                <c:pt idx="7">
                  <c:v>0.77852520470334352</c:v>
                </c:pt>
                <c:pt idx="8">
                  <c:v>0.74420719438311556</c:v>
                </c:pt>
                <c:pt idx="9">
                  <c:v>0.7104236365881007</c:v>
                </c:pt>
                <c:pt idx="10">
                  <c:v>0.67732119671369984</c:v>
                </c:pt>
                <c:pt idx="11">
                  <c:v>0.64501204792773281</c:v>
                </c:pt>
                <c:pt idx="12">
                  <c:v>0.6135814146431966</c:v>
                </c:pt>
                <c:pt idx="13">
                  <c:v>0.58309301394022772</c:v>
                </c:pt>
                <c:pt idx="14">
                  <c:v>0.55359313077397831</c:v>
                </c:pt>
                <c:pt idx="15">
                  <c:v>0.52511376335734872</c:v>
                </c:pt>
                <c:pt idx="16">
                  <c:v>0.49767511070091142</c:v>
                </c:pt>
                <c:pt idx="17">
                  <c:v>0.47128757908414587</c:v>
                </c:pt>
                <c:pt idx="18">
                  <c:v>0.44595342657277759</c:v>
                </c:pt>
                <c:pt idx="19">
                  <c:v>0.42166812841653789</c:v>
                </c:pt>
                <c:pt idx="20">
                  <c:v>0.39842152256320085</c:v>
                </c:pt>
                <c:pt idx="21">
                  <c:v>0.37619877872096741</c:v>
                </c:pt>
                <c:pt idx="22">
                  <c:v>0.35498122353917028</c:v>
                </c:pt>
                <c:pt idx="23">
                  <c:v>0.33474704683517154</c:v>
                </c:pt>
                <c:pt idx="24">
                  <c:v>0.31547190830323424</c:v>
                </c:pt>
                <c:pt idx="25">
                  <c:v>0.29712946011653418</c:v>
                </c:pt>
                <c:pt idx="26">
                  <c:v>0.27969179783062414</c:v>
                </c:pt>
                <c:pt idx="27">
                  <c:v>0.26312984971831299</c:v>
                </c:pt>
                <c:pt idx="28">
                  <c:v>0.2474137129099736</c:v>
                </c:pt>
                <c:pt idx="29">
                  <c:v>0.23251294333994821</c:v>
                </c:pt>
                <c:pt idx="30">
                  <c:v>0.21839680541067774</c:v>
                </c:pt>
                <c:pt idx="31">
                  <c:v>0.20503448641133382</c:v>
                </c:pt>
                <c:pt idx="32">
                  <c:v>0.19239528001634199</c:v>
                </c:pt>
                <c:pt idx="33">
                  <c:v>0.18044874260410682</c:v>
                </c:pt>
                <c:pt idx="34">
                  <c:v>0.16916482564992108</c:v>
                </c:pt>
                <c:pt idx="35">
                  <c:v>0.15851398703881192</c:v>
                </c:pt>
                <c:pt idx="36">
                  <c:v>0.14846728379827445</c:v>
                </c:pt>
                <c:pt idx="37">
                  <c:v>0.13899644845548809</c:v>
                </c:pt>
                <c:pt idx="38">
                  <c:v>0.13007395096941277</c:v>
                </c:pt>
                <c:pt idx="39">
                  <c:v>0.12167304796789191</c:v>
                </c:pt>
                <c:pt idx="40">
                  <c:v>0.11376782082782921</c:v>
                </c:pt>
                <c:pt idx="41">
                  <c:v>0.10633320396812818</c:v>
                </c:pt>
                <c:pt idx="42">
                  <c:v>9.9345004576731455E-2</c:v>
                </c:pt>
                <c:pt idx="43">
                  <c:v>9.277991486184467E-2</c:v>
                </c:pt>
                <c:pt idx="44">
                  <c:v>8.6615517800850972E-2</c:v>
                </c:pt>
                <c:pt idx="45">
                  <c:v>8.0830287256555944E-2</c:v>
                </c:pt>
                <c:pt idx="46">
                  <c:v>7.5403583237597105E-2</c:v>
                </c:pt>
                <c:pt idx="47">
                  <c:v>7.0315642996731875E-2</c:v>
                </c:pt>
                <c:pt idx="48">
                  <c:v>6.5547568586140859E-2</c:v>
                </c:pt>
                <c:pt idx="49">
                  <c:v>6.1081311421842255E-2</c:v>
                </c:pt>
                <c:pt idx="50">
                  <c:v>5.6899654348993023E-2</c:v>
                </c:pt>
                <c:pt idx="51">
                  <c:v>5.2986191645507552E-2</c:v>
                </c:pt>
                <c:pt idx="52">
                  <c:v>4.9325307352442782E-2</c:v>
                </c:pt>
                <c:pt idx="53">
                  <c:v>4.5902152275423491E-2</c:v>
                </c:pt>
                <c:pt idx="54">
                  <c:v>4.2702619961534349E-2</c:v>
                </c:pt>
                <c:pt idx="55">
                  <c:v>3.9713321920163969E-2</c:v>
                </c:pt>
                <c:pt idx="56">
                  <c:v>3.6921562323873891E-2</c:v>
                </c:pt>
                <c:pt idx="57">
                  <c:v>3.4315312396147601E-2</c:v>
                </c:pt>
                <c:pt idx="58">
                  <c:v>3.1883184666549935E-2</c:v>
                </c:pt>
                <c:pt idx="59">
                  <c:v>2.9614407250132424E-2</c:v>
                </c:pt>
                <c:pt idx="60">
                  <c:v>2.7498798286606729E-2</c:v>
                </c:pt>
                <c:pt idx="61">
                  <c:v>2.5526740655665181E-2</c:v>
                </c:pt>
                <c:pt idx="62">
                  <c:v>2.3689157067646849E-2</c:v>
                </c:pt>
                <c:pt idx="63">
                  <c:v>2.1977485613365655E-2</c:v>
                </c:pt>
                <c:pt idx="64">
                  <c:v>2.0383655843151827E-2</c:v>
                </c:pt>
                <c:pt idx="65">
                  <c:v>1.8900065432876034E-2</c:v>
                </c:pt>
                <c:pt idx="66">
                  <c:v>1.7519557483787751E-2</c:v>
                </c:pt>
                <c:pt idx="67">
                  <c:v>1.6235398493274933E-2</c:v>
                </c:pt>
                <c:pt idx="68">
                  <c:v>1.5041257025039334E-2</c:v>
                </c:pt>
                <c:pt idx="69">
                  <c:v>1.3931183099568867E-2</c:v>
                </c:pt>
                <c:pt idx="70">
                  <c:v>1.2899588319087996E-2</c:v>
                </c:pt>
                <c:pt idx="71">
                  <c:v>1.1941226735284305E-2</c:v>
                </c:pt>
                <c:pt idx="72">
                  <c:v>1.1051176462975709E-2</c:v>
                </c:pt>
                <c:pt idx="73">
                  <c:v>1.0224822038417791E-2</c:v>
                </c:pt>
                <c:pt idx="74">
                  <c:v>9.4578375170917273E-3</c:v>
                </c:pt>
                <c:pt idx="75">
                  <c:v>8.7461703025010218E-3</c:v>
                </c:pt>
                <c:pt idx="76">
                  <c:v>8.0860256946823084E-3</c:v>
                </c:pt>
                <c:pt idx="77">
                  <c:v>7.4738521447522688E-3</c:v>
                </c:pt>
                <c:pt idx="78">
                  <c:v>6.9063271998235365E-3</c:v>
                </c:pt>
                <c:pt idx="79">
                  <c:v>6.3803441209883127E-3</c:v>
                </c:pt>
                <c:pt idx="80">
                  <c:v>5.8929991557412631E-3</c:v>
                </c:pt>
                <c:pt idx="81">
                  <c:v>5.4415794451723176E-3</c:v>
                </c:pt>
                <c:pt idx="82">
                  <c:v>5.0235515454637447E-3</c:v>
                </c:pt>
                <c:pt idx="83">
                  <c:v>4.6365505426446685E-3</c:v>
                </c:pt>
                <c:pt idx="84">
                  <c:v>4.2783697391749476E-3</c:v>
                </c:pt>
                <c:pt idx="85">
                  <c:v>3.9469508907098438E-3</c:v>
                </c:pt>
                <c:pt idx="86">
                  <c:v>3.6403749713294076E-3</c:v>
                </c:pt>
                <c:pt idx="87">
                  <c:v>3.3568534455757915E-3</c:v>
                </c:pt>
                <c:pt idx="88">
                  <c:v>3.0947200258074625E-3</c:v>
                </c:pt>
                <c:pt idx="89">
                  <c:v>2.8524228936480656E-3</c:v>
                </c:pt>
                <c:pt idx="90">
                  <c:v>2.628517364646088E-3</c:v>
                </c:pt>
                <c:pt idx="91">
                  <c:v>2.4216589756795859E-3</c:v>
                </c:pt>
                <c:pt idx="92">
                  <c:v>2.2305969751047483E-3</c:v>
                </c:pt>
                <c:pt idx="93">
                  <c:v>2.0541681961627756E-3</c:v>
                </c:pt>
                <c:pt idx="94">
                  <c:v>1.8912912947143257E-3</c:v>
                </c:pt>
                <c:pt idx="95">
                  <c:v>1.7409613329478768E-3</c:v>
                </c:pt>
                <c:pt idx="96">
                  <c:v>1.6022446913158683E-3</c:v>
                </c:pt>
                <c:pt idx="97">
                  <c:v>1.4742742915690998E-3</c:v>
                </c:pt>
                <c:pt idx="98">
                  <c:v>1.356245114389476E-3</c:v>
                </c:pt>
                <c:pt idx="99">
                  <c:v>1.2474099957582307E-3</c:v>
                </c:pt>
                <c:pt idx="100">
                  <c:v>1.1470756868283694E-3</c:v>
                </c:pt>
                <c:pt idx="101">
                  <c:v>1.0545991627077811E-3</c:v>
                </c:pt>
                <c:pt idx="102">
                  <c:v>9.6938416618463918E-4</c:v>
                </c:pt>
                <c:pt idx="103">
                  <c:v>8.9087797304576721E-4</c:v>
                </c:pt>
                <c:pt idx="104">
                  <c:v>8.1856836624860652E-4</c:v>
                </c:pt>
                <c:pt idx="105">
                  <c:v>7.5198080680249912E-4</c:v>
                </c:pt>
                <c:pt idx="106">
                  <c:v>6.9067578979631339E-4</c:v>
                </c:pt>
                <c:pt idx="107">
                  <c:v>6.3424637457643041E-4</c:v>
                </c:pt>
                <c:pt idx="108">
                  <c:v>5.8231587862878076E-4</c:v>
                </c:pt>
                <c:pt idx="109">
                  <c:v>5.3453572524975179E-4</c:v>
                </c:pt>
                <c:pt idx="110">
                  <c:v>4.9058343560703932E-4</c:v>
                </c:pt>
                <c:pt idx="111">
                  <c:v>4.5016075628590002E-4</c:v>
                </c:pt>
                <c:pt idx="112">
                  <c:v>4.1299191389410073E-4</c:v>
                </c:pt>
                <c:pt idx="113">
                  <c:v>3.7882198875927031E-4</c:v>
                </c:pt>
                <c:pt idx="114">
                  <c:v>3.4741540018845551E-4</c:v>
                </c:pt>
                <c:pt idx="115">
                  <c:v>3.185544961858966E-4</c:v>
                </c:pt>
                <c:pt idx="116">
                  <c:v>2.9203824092349784E-4</c:v>
                </c:pt>
                <c:pt idx="117">
                  <c:v>2.6768099364582465E-4</c:v>
                </c:pt>
                <c:pt idx="118">
                  <c:v>2.4531137305883188E-4</c:v>
                </c:pt>
                <c:pt idx="119">
                  <c:v>2.247712015978065E-4</c:v>
                </c:pt>
                <c:pt idx="120">
                  <c:v>2.059145243067384E-4</c:v>
                </c:pt>
                <c:pt idx="121">
                  <c:v>1.8860669737430502E-4</c:v>
                </c:pt>
                <c:pt idx="122">
                  <c:v>1.727235416725259E-4</c:v>
                </c:pt>
                <c:pt idx="123">
                  <c:v>1.5815055692980362E-4</c:v>
                </c:pt>
                <c:pt idx="124">
                  <c:v>1.4478219243818646E-4</c:v>
                </c:pt>
                <c:pt idx="125">
                  <c:v>1.325211704489293E-4</c:v>
                </c:pt>
                <c:pt idx="126">
                  <c:v>1.2127785865678753E-4</c:v>
                </c:pt>
                <c:pt idx="127">
                  <c:v>1.1096968839285903E-4</c:v>
                </c:pt>
                <c:pt idx="128">
                  <c:v>1.0152061537127555E-4</c:v>
                </c:pt>
                <c:pt idx="129">
                  <c:v>9.2860620028112351E-5</c:v>
                </c:pt>
                <c:pt idx="130">
                  <c:v>8.4925244691391732E-5</c:v>
                </c:pt>
                <c:pt idx="131">
                  <c:v>7.7655164993584158E-5</c:v>
                </c:pt>
                <c:pt idx="132">
                  <c:v>7.0995793113648453E-5</c:v>
                </c:pt>
                <c:pt idx="133">
                  <c:v>6.4896910592082691E-5</c:v>
                </c:pt>
                <c:pt idx="134">
                  <c:v>5.9312328613225773E-5</c:v>
                </c:pt>
                <c:pt idx="135">
                  <c:v>5.4199573790936206E-5</c:v>
                </c:pt>
                <c:pt idx="136">
                  <c:v>4.9519597624336775E-5</c:v>
                </c:pt>
                <c:pt idx="137">
                  <c:v>4.5236507917323365E-5</c:v>
                </c:pt>
                <c:pt idx="138">
                  <c:v>4.1317320567890725E-5</c:v>
                </c:pt>
                <c:pt idx="139">
                  <c:v>3.7731730247347883E-5</c:v>
                </c:pt>
                <c:pt idx="140">
                  <c:v>3.4451898587528618E-5</c:v>
                </c:pt>
                <c:pt idx="141">
                  <c:v>3.145225859146894E-5</c:v>
                </c:pt>
                <c:pt idx="142">
                  <c:v>2.8709334073728776E-5</c:v>
                </c:pt>
                <c:pt idx="143">
                  <c:v>2.6201573017692326E-5</c:v>
                </c:pt>
                <c:pt idx="144">
                  <c:v>2.3909193817672758E-5</c:v>
                </c:pt>
                <c:pt idx="145">
                  <c:v>2.1814043444812192E-5</c:v>
                </c:pt>
                <c:pt idx="146">
                  <c:v>1.9899466646489117E-5</c:v>
                </c:pt>
                <c:pt idx="147">
                  <c:v>1.8150185349563586E-5</c:v>
                </c:pt>
                <c:pt idx="148">
                  <c:v>1.6552187499963011E-5</c:v>
                </c:pt>
                <c:pt idx="149">
                  <c:v>1.5092624624735151E-5</c:v>
                </c:pt>
                <c:pt idx="150">
                  <c:v>1.3759717455208431E-5</c:v>
                </c:pt>
                <c:pt idx="151">
                  <c:v>1.2542668998083428E-5</c:v>
                </c:pt>
                <c:pt idx="152">
                  <c:v>1.143158448413395E-5</c:v>
                </c:pt>
                <c:pt idx="153">
                  <c:v>1.0417397670381412E-5</c:v>
                </c:pt>
                <c:pt idx="154">
                  <c:v>9.4918030044688351E-6</c:v>
                </c:pt>
                <c:pt idx="155">
                  <c:v>8.6471932010390162E-6</c:v>
                </c:pt>
                <c:pt idx="156">
                  <c:v>7.8766018110076885E-6</c:v>
                </c:pt>
                <c:pt idx="157">
                  <c:v>7.173650395930764E-6</c:v>
                </c:pt>
                <c:pt idx="158">
                  <c:v>6.5324999498628245E-6</c:v>
                </c:pt>
                <c:pt idx="159">
                  <c:v>5.9478062361950634E-6</c:v>
                </c:pt>
                <c:pt idx="160">
                  <c:v>5.4146787337172597E-6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'OS-DOC-fitted curve'!$E$2</c:f>
              <c:strCache>
                <c:ptCount val="1"/>
                <c:pt idx="0">
                  <c:v>Log-logistic</c:v>
                </c:pt>
              </c:strCache>
              <c:extLst xmlns:c15="http://schemas.microsoft.com/office/drawing/2012/chart"/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OS-DOC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  <c:extLst xmlns:c15="http://schemas.microsoft.com/office/drawing/2012/chart"/>
            </c:numRef>
          </c:xVal>
          <c:yVal>
            <c:numRef>
              <c:f>'OS-DOC-fitted curve'!$E$3:$E$163</c:f>
              <c:numCache>
                <c:formatCode>0.0000_);[Red]\(0.0000\)</c:formatCode>
                <c:ptCount val="161"/>
                <c:pt idx="0">
                  <c:v>0.99999527188694615</c:v>
                </c:pt>
                <c:pt idx="1">
                  <c:v>0.95932952313721842</c:v>
                </c:pt>
                <c:pt idx="2">
                  <c:v>0.92083816851554423</c:v>
                </c:pt>
                <c:pt idx="3">
                  <c:v>0.88495753158631274</c:v>
                </c:pt>
                <c:pt idx="4">
                  <c:v>0.85155049403480032</c:v>
                </c:pt>
                <c:pt idx="5">
                  <c:v>0.8204227535250832</c:v>
                </c:pt>
                <c:pt idx="6">
                  <c:v>0.79137785475016387</c:v>
                </c:pt>
                <c:pt idx="7">
                  <c:v>0.76423150544166396</c:v>
                </c:pt>
                <c:pt idx="8">
                  <c:v>0.73881542795883015</c:v>
                </c:pt>
                <c:pt idx="9">
                  <c:v>0.71497771273915467</c:v>
                </c:pt>
                <c:pt idx="10">
                  <c:v>0.69258189793431724</c:v>
                </c:pt>
                <c:pt idx="11">
                  <c:v>0.6715056146209365</c:v>
                </c:pt>
                <c:pt idx="12">
                  <c:v>0.65163914249652588</c:v>
                </c:pt>
                <c:pt idx="13">
                  <c:v>0.63288402097460694</c:v>
                </c:pt>
                <c:pt idx="14">
                  <c:v>0.61515177318390812</c:v>
                </c:pt>
                <c:pt idx="15">
                  <c:v>0.59836276054741588</c:v>
                </c:pt>
                <c:pt idx="16">
                  <c:v>0.58244516734319729</c:v>
                </c:pt>
                <c:pt idx="17">
                  <c:v>0.56733410659951189</c:v>
                </c:pt>
                <c:pt idx="18">
                  <c:v>0.55297083560039817</c:v>
                </c:pt>
                <c:pt idx="19">
                  <c:v>0.53930206862724017</c:v>
                </c:pt>
                <c:pt idx="20">
                  <c:v>0.52627937506191669</c:v>
                </c:pt>
                <c:pt idx="21">
                  <c:v>0.51385865197880254</c:v>
                </c:pt>
                <c:pt idx="22">
                  <c:v>0.50199966152485032</c:v>
                </c:pt>
                <c:pt idx="23">
                  <c:v>0.49066562456327939</c:v>
                </c:pt>
                <c:pt idx="24">
                  <c:v>0.47982286315823913</c:v>
                </c:pt>
                <c:pt idx="25">
                  <c:v>0.46944048547240919</c:v>
                </c:pt>
                <c:pt idx="26">
                  <c:v>0.45949010752810893</c:v>
                </c:pt>
                <c:pt idx="27">
                  <c:v>0.44994560704843517</c:v>
                </c:pt>
                <c:pt idx="28">
                  <c:v>0.44078290525725083</c:v>
                </c:pt>
                <c:pt idx="29">
                  <c:v>0.43197977308663316</c:v>
                </c:pt>
                <c:pt idx="30">
                  <c:v>0.42351565872912744</c:v>
                </c:pt>
                <c:pt idx="31">
                  <c:v>0.41537153389072812</c:v>
                </c:pt>
                <c:pt idx="32">
                  <c:v>0.40752975645877315</c:v>
                </c:pt>
                <c:pt idx="33">
                  <c:v>0.39997394760562571</c:v>
                </c:pt>
                <c:pt idx="34">
                  <c:v>0.39268888161171006</c:v>
                </c:pt>
                <c:pt idx="35">
                  <c:v>0.38566038691669569</c:v>
                </c:pt>
                <c:pt idx="36">
                  <c:v>0.3788752571009717</c:v>
                </c:pt>
                <c:pt idx="37">
                  <c:v>0.37232117066576176</c:v>
                </c:pt>
                <c:pt idx="38">
                  <c:v>0.36598661862333914</c:v>
                </c:pt>
                <c:pt idx="39">
                  <c:v>0.35986083903221938</c:v>
                </c:pt>
                <c:pt idx="40">
                  <c:v>0.35393375771882574</c:v>
                </c:pt>
                <c:pt idx="41">
                  <c:v>0.34819593451939584</c:v>
                </c:pt>
                <c:pt idx="42">
                  <c:v>0.34263851445588972</c:v>
                </c:pt>
                <c:pt idx="43">
                  <c:v>0.33725318332913307</c:v>
                </c:pt>
                <c:pt idx="44">
                  <c:v>0.33203212727287884</c:v>
                </c:pt>
                <c:pt idx="45">
                  <c:v>0.32696799586515224</c:v>
                </c:pt>
                <c:pt idx="46">
                  <c:v>0.32205386843925016</c:v>
                </c:pt>
                <c:pt idx="47">
                  <c:v>0.31728322327699965</c:v>
                </c:pt>
                <c:pt idx="48">
                  <c:v>0.31264990940213605</c:v>
                </c:pt>
                <c:pt idx="49">
                  <c:v>0.30814812072260522</c:v>
                </c:pt>
                <c:pt idx="50">
                  <c:v>0.30377237229779241</c:v>
                </c:pt>
                <c:pt idx="51">
                  <c:v>0.29951747853064103</c:v>
                </c:pt>
                <c:pt idx="52">
                  <c:v>0.29537853310574536</c:v>
                </c:pt>
                <c:pt idx="53">
                  <c:v>0.29135089051317226</c:v>
                </c:pt>
                <c:pt idx="54">
                  <c:v>0.28743014901427721</c:v>
                </c:pt>
                <c:pt idx="55">
                  <c:v>0.28361213492041548</c:v>
                </c:pt>
                <c:pt idx="56">
                  <c:v>0.27989288806843565</c:v>
                </c:pt>
                <c:pt idx="57">
                  <c:v>0.27626864838838688</c:v>
                </c:pt>
                <c:pt idx="58">
                  <c:v>0.27273584346914065</c:v>
                </c:pt>
                <c:pt idx="59">
                  <c:v>0.26929107703678884</c:v>
                </c:pt>
                <c:pt idx="60">
                  <c:v>0.26593111826884774</c:v>
                </c:pt>
                <c:pt idx="61">
                  <c:v>0.2626528918746045</c:v>
                </c:pt>
                <c:pt idx="62">
                  <c:v>0.25945346887847631</c:v>
                </c:pt>
                <c:pt idx="63">
                  <c:v>0.25633005804911058</c:v>
                </c:pt>
                <c:pt idx="64">
                  <c:v>0.25327999792220746</c:v>
                </c:pt>
                <c:pt idx="65">
                  <c:v>0.25030074936976809</c:v>
                </c:pt>
                <c:pt idx="66">
                  <c:v>0.24738988867271436</c:v>
                </c:pt>
                <c:pt idx="67">
                  <c:v>0.24454510105765126</c:v>
                </c:pt>
                <c:pt idx="68">
                  <c:v>0.24176417466198794</c:v>
                </c:pt>
                <c:pt idx="69">
                  <c:v>0.23904499489474218</c:v>
                </c:pt>
                <c:pt idx="70">
                  <c:v>0.23638553916316632</c:v>
                </c:pt>
                <c:pt idx="71">
                  <c:v>0.23378387193787287</c:v>
                </c:pt>
                <c:pt idx="72">
                  <c:v>0.23123814013143759</c:v>
                </c:pt>
                <c:pt idx="73">
                  <c:v>0.2287465687675504</c:v>
                </c:pt>
                <c:pt idx="74">
                  <c:v>0.22630745691966961</c:v>
                </c:pt>
                <c:pt idx="75">
                  <c:v>0.22391917389986121</c:v>
                </c:pt>
                <c:pt idx="76">
                  <c:v>0.22158015568006489</c:v>
                </c:pt>
                <c:pt idx="77">
                  <c:v>0.21928890152945216</c:v>
                </c:pt>
                <c:pt idx="78">
                  <c:v>0.21704397085283825</c:v>
                </c:pt>
                <c:pt idx="79">
                  <c:v>0.21484398021629092</c:v>
                </c:pt>
                <c:pt idx="80">
                  <c:v>0.21268760054715835</c:v>
                </c:pt>
                <c:pt idx="81">
                  <c:v>0.2105735544967231</c:v>
                </c:pt>
                <c:pt idx="82">
                  <c:v>0.20850061395458985</c:v>
                </c:pt>
                <c:pt idx="83">
                  <c:v>0.20646759770473971</c:v>
                </c:pt>
                <c:pt idx="84">
                  <c:v>0.20447336921393716</c:v>
                </c:pt>
                <c:pt idx="85">
                  <c:v>0.20251683454386912</c:v>
                </c:pt>
                <c:pt idx="86">
                  <c:v>0.20059694037902953</c:v>
                </c:pt>
                <c:pt idx="87">
                  <c:v>0.19871267216294591</c:v>
                </c:pt>
                <c:pt idx="88">
                  <c:v>0.1968630523358792</c:v>
                </c:pt>
                <c:pt idx="89">
                  <c:v>0.19504713866762113</c:v>
                </c:pt>
                <c:pt idx="90">
                  <c:v>0.19326402267946607</c:v>
                </c:pt>
                <c:pt idx="91">
                  <c:v>0.19151282814985165</c:v>
                </c:pt>
                <c:pt idx="92">
                  <c:v>0.18979270969854659</c:v>
                </c:pt>
                <c:pt idx="93">
                  <c:v>0.18810285144461886</c:v>
                </c:pt>
                <c:pt idx="94">
                  <c:v>0.18644246573374562</c:v>
                </c:pt>
                <c:pt idx="95">
                  <c:v>0.18481079193072605</c:v>
                </c:pt>
                <c:pt idx="96">
                  <c:v>0.18320709527334034</c:v>
                </c:pt>
                <c:pt idx="97">
                  <c:v>0.18163066578395498</c:v>
                </c:pt>
                <c:pt idx="98">
                  <c:v>0.18008081723551275</c:v>
                </c:pt>
                <c:pt idx="99">
                  <c:v>0.17855688616876952</c:v>
                </c:pt>
                <c:pt idx="100">
                  <c:v>0.17705823095784248</c:v>
                </c:pt>
                <c:pt idx="101">
                  <c:v>0.17558423092132669</c:v>
                </c:pt>
                <c:pt idx="102">
                  <c:v>0.17413428547641108</c:v>
                </c:pt>
                <c:pt idx="103">
                  <c:v>0.17270781333359186</c:v>
                </c:pt>
                <c:pt idx="104">
                  <c:v>0.17130425172973024</c:v>
                </c:pt>
                <c:pt idx="105">
                  <c:v>0.16992305569734453</c:v>
                </c:pt>
                <c:pt idx="106">
                  <c:v>0.16856369736815857</c:v>
                </c:pt>
                <c:pt idx="107">
                  <c:v>0.16722566530904956</c:v>
                </c:pt>
                <c:pt idx="108">
                  <c:v>0.16590846388865238</c:v>
                </c:pt>
                <c:pt idx="109">
                  <c:v>0.16461161267298569</c:v>
                </c:pt>
                <c:pt idx="110">
                  <c:v>0.16333464584856033</c:v>
                </c:pt>
                <c:pt idx="111">
                  <c:v>0.16207711167152711</c:v>
                </c:pt>
                <c:pt idx="112">
                  <c:v>0.16083857194150306</c:v>
                </c:pt>
                <c:pt idx="113">
                  <c:v>0.15961860149879897</c:v>
                </c:pt>
                <c:pt idx="114">
                  <c:v>0.15841678774384366</c:v>
                </c:pt>
                <c:pt idx="115">
                  <c:v>0.15723273017767198</c:v>
                </c:pt>
                <c:pt idx="116">
                  <c:v>0.15606603996240873</c:v>
                </c:pt>
                <c:pt idx="117">
                  <c:v>0.15491633950074166</c:v>
                </c:pt>
                <c:pt idx="118">
                  <c:v>0.15378326203343479</c:v>
                </c:pt>
                <c:pt idx="119">
                  <c:v>0.15266645125398673</c:v>
                </c:pt>
                <c:pt idx="120">
                  <c:v>0.15156556093958864</c:v>
                </c:pt>
                <c:pt idx="121">
                  <c:v>0.15048025459758479</c:v>
                </c:pt>
                <c:pt idx="122">
                  <c:v>0.14941020512668141</c:v>
                </c:pt>
                <c:pt idx="123">
                  <c:v>0.1483550944921925</c:v>
                </c:pt>
                <c:pt idx="124">
                  <c:v>0.1473146134146496</c:v>
                </c:pt>
                <c:pt idx="125">
                  <c:v>0.14628846107113819</c:v>
                </c:pt>
                <c:pt idx="126">
                  <c:v>0.1452763448087602</c:v>
                </c:pt>
                <c:pt idx="127">
                  <c:v>0.14427797986965135</c:v>
                </c:pt>
                <c:pt idx="128">
                  <c:v>0.14329308912701516</c:v>
                </c:pt>
                <c:pt idx="129">
                  <c:v>0.14232140283166164</c:v>
                </c:pt>
                <c:pt idx="130">
                  <c:v>0.14136265836856807</c:v>
                </c:pt>
                <c:pt idx="131">
                  <c:v>0.14041660002300155</c:v>
                </c:pt>
                <c:pt idx="132">
                  <c:v>0.13948297875576982</c:v>
                </c:pt>
                <c:pt idx="133">
                  <c:v>0.13856155198718736</c:v>
                </c:pt>
                <c:pt idx="134">
                  <c:v>0.13765208338936538</c:v>
                </c:pt>
                <c:pt idx="135">
                  <c:v>0.13675434268645431</c:v>
                </c:pt>
                <c:pt idx="136">
                  <c:v>0.13586810546248662</c:v>
                </c:pt>
                <c:pt idx="137">
                  <c:v>0.13499315297648479</c:v>
                </c:pt>
                <c:pt idx="138">
                  <c:v>0.13412927198451616</c:v>
                </c:pt>
                <c:pt idx="139">
                  <c:v>0.13327625456839301</c:v>
                </c:pt>
                <c:pt idx="140">
                  <c:v>0.13243389797072985</c:v>
                </c:pt>
                <c:pt idx="141">
                  <c:v>0.13160200443608472</c:v>
                </c:pt>
                <c:pt idx="142">
                  <c:v>0.13078038105792503</c:v>
                </c:pt>
                <c:pt idx="143">
                  <c:v>0.12996883963117026</c:v>
                </c:pt>
                <c:pt idx="144">
                  <c:v>0.12916719651007597</c:v>
                </c:pt>
                <c:pt idx="145">
                  <c:v>0.1283752724712352</c:v>
                </c:pt>
                <c:pt idx="146">
                  <c:v>0.1275928925814839</c:v>
                </c:pt>
                <c:pt idx="147">
                  <c:v>0.12681988607050673</c:v>
                </c:pt>
                <c:pt idx="148">
                  <c:v>0.12605608620794967</c:v>
                </c:pt>
                <c:pt idx="149">
                  <c:v>0.12530133018485451</c:v>
                </c:pt>
                <c:pt idx="150">
                  <c:v>0.1245554589992395</c:v>
                </c:pt>
                <c:pt idx="151">
                  <c:v>0.12381831734565769</c:v>
                </c:pt>
                <c:pt idx="152">
                  <c:v>0.12308975350857304</c:v>
                </c:pt>
                <c:pt idx="153">
                  <c:v>0.12236961925940129</c:v>
                </c:pt>
                <c:pt idx="154">
                  <c:v>0.12165776975706954</c:v>
                </c:pt>
                <c:pt idx="155">
                  <c:v>0.1209540634519554</c:v>
                </c:pt>
                <c:pt idx="156">
                  <c:v>0.12025836199307226</c:v>
                </c:pt>
                <c:pt idx="157">
                  <c:v>0.11957053013837407</c:v>
                </c:pt>
                <c:pt idx="158">
                  <c:v>0.11889043566805728</c:v>
                </c:pt>
                <c:pt idx="159">
                  <c:v>0.11821794930074499</c:v>
                </c:pt>
                <c:pt idx="160">
                  <c:v>0.11755294461244106</c:v>
                </c:pt>
              </c:numCache>
              <c:extLst xmlns:c15="http://schemas.microsoft.com/office/drawing/2012/chart"/>
            </c:numRef>
          </c:yVal>
          <c:smooth val="1"/>
        </c:ser>
        <c:ser>
          <c:idx val="4"/>
          <c:order val="4"/>
          <c:tx>
            <c:strRef>
              <c:f>'OS-DOC-fitted curve'!$F$2</c:f>
              <c:strCache>
                <c:ptCount val="1"/>
                <c:pt idx="0">
                  <c:v>Log-normal</c:v>
                </c:pt>
              </c:strCache>
              <c:extLst xmlns:c15="http://schemas.microsoft.com/office/drawing/2012/chart"/>
            </c:strRef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OS-DOC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  <c:extLst xmlns:c15="http://schemas.microsoft.com/office/drawing/2012/chart"/>
            </c:numRef>
          </c:xVal>
          <c:yVal>
            <c:numRef>
              <c:f>'OS-DOC-fitted curve'!$F$3:$F$163</c:f>
              <c:numCache>
                <c:formatCode>0.0000_);[Red]\(0.0000\)</c:formatCode>
                <c:ptCount val="161"/>
                <c:pt idx="0">
                  <c:v>1</c:v>
                </c:pt>
                <c:pt idx="1">
                  <c:v>0.99296488815337003</c:v>
                </c:pt>
                <c:pt idx="2">
                  <c:v>0.96604202952437623</c:v>
                </c:pt>
                <c:pt idx="3">
                  <c:v>0.92745287790914166</c:v>
                </c:pt>
                <c:pt idx="4">
                  <c:v>0.88407998767956963</c:v>
                </c:pt>
                <c:pt idx="5">
                  <c:v>0.83960506803543711</c:v>
                </c:pt>
                <c:pt idx="6">
                  <c:v>0.79592068922710246</c:v>
                </c:pt>
                <c:pt idx="7">
                  <c:v>0.75397203035026128</c:v>
                </c:pt>
                <c:pt idx="8">
                  <c:v>0.71419623658929565</c:v>
                </c:pt>
                <c:pt idx="9">
                  <c:v>0.67675400163172095</c:v>
                </c:pt>
                <c:pt idx="10">
                  <c:v>0.64165503859360207</c:v>
                </c:pt>
                <c:pt idx="11">
                  <c:v>0.60882783628826931</c:v>
                </c:pt>
                <c:pt idx="12">
                  <c:v>0.57815920468698545</c:v>
                </c:pt>
                <c:pt idx="13">
                  <c:v>0.54951695331764228</c:v>
                </c:pt>
                <c:pt idx="14">
                  <c:v>0.52276292020517134</c:v>
                </c:pt>
                <c:pt idx="15">
                  <c:v>0.49776037398584094</c:v>
                </c:pt>
                <c:pt idx="16">
                  <c:v>0.47437808991365482</c:v>
                </c:pt>
                <c:pt idx="17">
                  <c:v>0.45249244460014226</c:v>
                </c:pt>
                <c:pt idx="18">
                  <c:v>0.43198832969642464</c:v>
                </c:pt>
                <c:pt idx="19">
                  <c:v>0.41275936730888962</c:v>
                </c:pt>
                <c:pt idx="20">
                  <c:v>0.39470772131934084</c:v>
                </c:pt>
                <c:pt idx="21">
                  <c:v>0.37774368484412935</c:v>
                </c:pt>
                <c:pt idx="22">
                  <c:v>0.36178515430980951</c:v>
                </c:pt>
                <c:pt idx="23">
                  <c:v>0.34675705745999952</c:v>
                </c:pt>
                <c:pt idx="24">
                  <c:v>0.33259077569720685</c:v>
                </c:pt>
                <c:pt idx="25">
                  <c:v>0.31922358431262499</c:v>
                </c:pt>
                <c:pt idx="26">
                  <c:v>0.30659812360032501</c:v>
                </c:pt>
                <c:pt idx="27">
                  <c:v>0.29466190726708663</c:v>
                </c:pt>
                <c:pt idx="28">
                  <c:v>0.28336687048523057</c:v>
                </c:pt>
                <c:pt idx="29">
                  <c:v>0.27266895747833386</c:v>
                </c:pt>
                <c:pt idx="30">
                  <c:v>0.26252774709642579</c:v>
                </c:pt>
                <c:pt idx="31">
                  <c:v>0.25290611405497931</c:v>
                </c:pt>
                <c:pt idx="32">
                  <c:v>0.24376992314033563</c:v>
                </c:pt>
                <c:pt idx="33">
                  <c:v>0.23508775356775324</c:v>
                </c:pt>
                <c:pt idx="34">
                  <c:v>0.22683065071655673</c:v>
                </c:pt>
                <c:pt idx="35">
                  <c:v>0.21897190259502519</c:v>
                </c:pt>
                <c:pt idx="36">
                  <c:v>0.21148683856403505</c:v>
                </c:pt>
                <c:pt idx="37">
                  <c:v>0.20435264804665665</c:v>
                </c:pt>
                <c:pt idx="38">
                  <c:v>0.19754821715437498</c:v>
                </c:pt>
                <c:pt idx="39">
                  <c:v>0.19105398135938212</c:v>
                </c:pt>
                <c:pt idx="40">
                  <c:v>0.18485179253071893</c:v>
                </c:pt>
                <c:pt idx="41">
                  <c:v>0.17892479882690582</c:v>
                </c:pt>
                <c:pt idx="42">
                  <c:v>0.17325733609780936</c:v>
                </c:pt>
                <c:pt idx="43">
                  <c:v>0.16783482959367491</c:v>
                </c:pt>
                <c:pt idx="44">
                  <c:v>0.16264370490996949</c:v>
                </c:pt>
                <c:pt idx="45">
                  <c:v>0.15767130721377542</c:v>
                </c:pt>
                <c:pt idx="46">
                  <c:v>0.15290582790198437</c:v>
                </c:pt>
                <c:pt idx="47">
                  <c:v>0.14833623793458117</c:v>
                </c:pt>
                <c:pt idx="48">
                  <c:v>0.14395222716897438</c:v>
                </c:pt>
                <c:pt idx="49">
                  <c:v>0.13974414909469823</c:v>
                </c:pt>
                <c:pt idx="50">
                  <c:v>0.1357029704328826</c:v>
                </c:pt>
                <c:pt idx="51">
                  <c:v>0.13182022512256486</c:v>
                </c:pt>
                <c:pt idx="52">
                  <c:v>0.12808797226705748</c:v>
                </c:pt>
                <c:pt idx="53">
                  <c:v>0.12449875765891416</c:v>
                </c:pt>
                <c:pt idx="54">
                  <c:v>0.1210455785422504</c:v>
                </c:pt>
                <c:pt idx="55">
                  <c:v>0.11772185130684687</c:v>
                </c:pt>
                <c:pt idx="56">
                  <c:v>0.1145213818401446</c:v>
                </c:pt>
                <c:pt idx="57">
                  <c:v>0.11143833829138539</c:v>
                </c:pt>
                <c:pt idx="58">
                  <c:v>0.10846722602717895</c:v>
                </c:pt>
                <c:pt idx="59">
                  <c:v>0.10560286458004986</c:v>
                </c:pt>
                <c:pt idx="60">
                  <c:v>0.10284036641135952</c:v>
                </c:pt>
                <c:pt idx="61">
                  <c:v>0.10017511732768525</c:v>
                </c:pt>
                <c:pt idx="62">
                  <c:v>9.7602758405525458E-2</c:v>
                </c:pt>
                <c:pt idx="63">
                  <c:v>9.511916929330122E-2</c:v>
                </c:pt>
                <c:pt idx="64">
                  <c:v>9.2720452772236395E-2</c:v>
                </c:pt>
                <c:pt idx="65">
                  <c:v>9.0402920468979686E-2</c:v>
                </c:pt>
                <c:pt idx="66">
                  <c:v>8.8163079622952223E-2</c:v>
                </c:pt>
                <c:pt idx="67">
                  <c:v>8.599762082046869E-2</c:v>
                </c:pt>
                <c:pt idx="68">
                  <c:v>8.3903406615825515E-2</c:v>
                </c:pt>
                <c:pt idx="69">
                  <c:v>8.1877460966869764E-2</c:v>
                </c:pt>
                <c:pt idx="70">
                  <c:v>7.9916959419141786E-2</c:v>
                </c:pt>
                <c:pt idx="71">
                  <c:v>7.8019219978618382E-2</c:v>
                </c:pt>
                <c:pt idx="72">
                  <c:v>7.6181694618425499E-2</c:v>
                </c:pt>
                <c:pt idx="73">
                  <c:v>7.4401961369708669E-2</c:v>
                </c:pt>
                <c:pt idx="74">
                  <c:v>7.2677716951210614E-2</c:v>
                </c:pt>
                <c:pt idx="75">
                  <c:v>7.1006769896037714E-2</c:v>
                </c:pt>
                <c:pt idx="76">
                  <c:v>6.9387034137660231E-2</c:v>
                </c:pt>
                <c:pt idx="77">
                  <c:v>6.7816523020421959E-2</c:v>
                </c:pt>
                <c:pt idx="78">
                  <c:v>6.6293343702753971E-2</c:v>
                </c:pt>
                <c:pt idx="79">
                  <c:v>6.4815691923948204E-2</c:v>
                </c:pt>
                <c:pt idx="80">
                  <c:v>6.3381847107753519E-2</c:v>
                </c:pt>
                <c:pt idx="81">
                  <c:v>6.1990167778247507E-2</c:v>
                </c:pt>
                <c:pt idx="82">
                  <c:v>6.0639087265438207E-2</c:v>
                </c:pt>
                <c:pt idx="83">
                  <c:v>5.9327109679854328E-2</c:v>
                </c:pt>
                <c:pt idx="84">
                  <c:v>5.8052806137048885E-2</c:v>
                </c:pt>
                <c:pt idx="85">
                  <c:v>5.6814811214441985E-2</c:v>
                </c:pt>
                <c:pt idx="86">
                  <c:v>5.5611819624312275E-2</c:v>
                </c:pt>
                <c:pt idx="87">
                  <c:v>5.4442583088000873E-2</c:v>
                </c:pt>
                <c:pt idx="88">
                  <c:v>5.3305907397546148E-2</c:v>
                </c:pt>
                <c:pt idx="89">
                  <c:v>5.2200649652019537E-2</c:v>
                </c:pt>
                <c:pt idx="90">
                  <c:v>5.1125715656797244E-2</c:v>
                </c:pt>
                <c:pt idx="91">
                  <c:v>5.0080057474887529E-2</c:v>
                </c:pt>
                <c:pt idx="92">
                  <c:v>4.9062671120243428E-2</c:v>
                </c:pt>
                <c:pt idx="93">
                  <c:v>4.8072594383734901E-2</c:v>
                </c:pt>
                <c:pt idx="94">
                  <c:v>4.7108904783139227E-2</c:v>
                </c:pt>
                <c:pt idx="95">
                  <c:v>4.6170717629135716E-2</c:v>
                </c:pt>
                <c:pt idx="96">
                  <c:v>4.5257184199868905E-2</c:v>
                </c:pt>
                <c:pt idx="97">
                  <c:v>4.436749001717688E-2</c:v>
                </c:pt>
                <c:pt idx="98">
                  <c:v>4.3500853218071289E-2</c:v>
                </c:pt>
                <c:pt idx="99">
                  <c:v>4.2656523015506931E-2</c:v>
                </c:pt>
                <c:pt idx="100">
                  <c:v>4.1833778242896358E-2</c:v>
                </c:pt>
                <c:pt idx="101">
                  <c:v>4.1031925977207617E-2</c:v>
                </c:pt>
                <c:pt idx="102">
                  <c:v>4.025030023584053E-2</c:v>
                </c:pt>
                <c:pt idx="103">
                  <c:v>3.9488260742803427E-2</c:v>
                </c:pt>
                <c:pt idx="104">
                  <c:v>3.8745191760015785E-2</c:v>
                </c:pt>
                <c:pt idx="105">
                  <c:v>3.8020500979844885E-2</c:v>
                </c:pt>
                <c:pt idx="106">
                  <c:v>3.7313618475241062E-2</c:v>
                </c:pt>
                <c:pt idx="107">
                  <c:v>3.6623995704079482E-2</c:v>
                </c:pt>
                <c:pt idx="108">
                  <c:v>3.5951104564539427E-2</c:v>
                </c:pt>
                <c:pt idx="109">
                  <c:v>3.5294436498558346E-2</c:v>
                </c:pt>
                <c:pt idx="110">
                  <c:v>3.4653501640587892E-2</c:v>
                </c:pt>
                <c:pt idx="111">
                  <c:v>3.4027828009063232E-2</c:v>
                </c:pt>
                <c:pt idx="112">
                  <c:v>3.3416960738155366E-2</c:v>
                </c:pt>
                <c:pt idx="113">
                  <c:v>3.2820461347536467E-2</c:v>
                </c:pt>
                <c:pt idx="114">
                  <c:v>3.2237907048026981E-2</c:v>
                </c:pt>
                <c:pt idx="115">
                  <c:v>3.1668890081128498E-2</c:v>
                </c:pt>
                <c:pt idx="116">
                  <c:v>3.1113017090570017E-2</c:v>
                </c:pt>
                <c:pt idx="117">
                  <c:v>3.0569908524112233E-2</c:v>
                </c:pt>
                <c:pt idx="118">
                  <c:v>3.0039198063957273E-2</c:v>
                </c:pt>
                <c:pt idx="119">
                  <c:v>2.9520532084219231E-2</c:v>
                </c:pt>
                <c:pt idx="120">
                  <c:v>2.9013569133997108E-2</c:v>
                </c:pt>
                <c:pt idx="121">
                  <c:v>2.8517979444684038E-2</c:v>
                </c:pt>
                <c:pt idx="122">
                  <c:v>2.8033444460225376E-2</c:v>
                </c:pt>
                <c:pt idx="123">
                  <c:v>2.7559656389117726E-2</c:v>
                </c:pt>
                <c:pt idx="124">
                  <c:v>2.7096317777007606E-2</c:v>
                </c:pt>
                <c:pt idx="125">
                  <c:v>2.6643141098819156E-2</c:v>
                </c:pt>
                <c:pt idx="126">
                  <c:v>2.6199848369400702E-2</c:v>
                </c:pt>
                <c:pt idx="127">
                  <c:v>2.5766170771738484E-2</c:v>
                </c:pt>
                <c:pt idx="128">
                  <c:v>2.534184830184083E-2</c:v>
                </c:pt>
                <c:pt idx="129">
                  <c:v>2.4926629429445901E-2</c:v>
                </c:pt>
                <c:pt idx="130">
                  <c:v>2.4520270773757735E-2</c:v>
                </c:pt>
                <c:pt idx="131">
                  <c:v>2.4122536793453331E-2</c:v>
                </c:pt>
                <c:pt idx="132">
                  <c:v>2.3733199490254431E-2</c:v>
                </c:pt>
                <c:pt idx="133">
                  <c:v>2.3352038125389551E-2</c:v>
                </c:pt>
                <c:pt idx="134">
                  <c:v>2.2978838948312763E-2</c:v>
                </c:pt>
                <c:pt idx="135">
                  <c:v>2.2613394937080589E-2</c:v>
                </c:pt>
                <c:pt idx="136">
                  <c:v>2.2255505549819476E-2</c:v>
                </c:pt>
                <c:pt idx="137">
                  <c:v>2.1904976486748051E-2</c:v>
                </c:pt>
                <c:pt idx="138">
                  <c:v>2.156161946224755E-2</c:v>
                </c:pt>
                <c:pt idx="139">
                  <c:v>2.1225251986499383E-2</c:v>
                </c:pt>
                <c:pt idx="140">
                  <c:v>2.0895697156237736E-2</c:v>
                </c:pt>
                <c:pt idx="141">
                  <c:v>2.0572783454184229E-2</c:v>
                </c:pt>
                <c:pt idx="142">
                  <c:v>2.0256344556759509E-2</c:v>
                </c:pt>
                <c:pt idx="143">
                  <c:v>1.9946219149684308E-2</c:v>
                </c:pt>
                <c:pt idx="144">
                  <c:v>1.9642250751103929E-2</c:v>
                </c:pt>
                <c:pt idx="145">
                  <c:v>1.934428754188966E-2</c:v>
                </c:pt>
                <c:pt idx="146">
                  <c:v>1.9052182202787371E-2</c:v>
                </c:pt>
                <c:pt idx="147">
                  <c:v>1.876579175810078E-2</c:v>
                </c:pt>
                <c:pt idx="148">
                  <c:v>1.8484977425613502E-2</c:v>
                </c:pt>
                <c:pt idx="149">
                  <c:v>1.8209604472467888E-2</c:v>
                </c:pt>
                <c:pt idx="150">
                  <c:v>1.7939542076733095E-2</c:v>
                </c:pt>
                <c:pt idx="151">
                  <c:v>1.7674663194410023E-2</c:v>
                </c:pt>
                <c:pt idx="152">
                  <c:v>1.7414844431628995E-2</c:v>
                </c:pt>
                <c:pt idx="153">
                  <c:v>1.7159965921814013E-2</c:v>
                </c:pt>
                <c:pt idx="154">
                  <c:v>1.6909911207593553E-2</c:v>
                </c:pt>
                <c:pt idx="155">
                  <c:v>1.6664567127250729E-2</c:v>
                </c:pt>
                <c:pt idx="156">
                  <c:v>1.6423823705516427E-2</c:v>
                </c:pt>
                <c:pt idx="157">
                  <c:v>1.6187574048517228E-2</c:v>
                </c:pt>
                <c:pt idx="158">
                  <c:v>1.5955714242698926E-2</c:v>
                </c:pt>
                <c:pt idx="159">
                  <c:v>1.5728143257557115E-2</c:v>
                </c:pt>
                <c:pt idx="160">
                  <c:v>1.5504762852010745E-2</c:v>
                </c:pt>
              </c:numCache>
              <c:extLst xmlns:c15="http://schemas.microsoft.com/office/drawing/2012/chart"/>
            </c:numRef>
          </c:yVal>
          <c:smooth val="1"/>
        </c:ser>
        <c:ser>
          <c:idx val="5"/>
          <c:order val="5"/>
          <c:tx>
            <c:strRef>
              <c:f>'OS-DOC-fitted curve'!$G$2</c:f>
              <c:strCache>
                <c:ptCount val="1"/>
                <c:pt idx="0">
                  <c:v>Gamma</c:v>
                </c:pt>
              </c:strCache>
              <c:extLst xmlns:c15="http://schemas.microsoft.com/office/drawing/2012/chart"/>
            </c:strRef>
          </c:tx>
          <c:spPr>
            <a:ln w="1270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OS-DOC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  <c:extLst xmlns:c15="http://schemas.microsoft.com/office/drawing/2012/chart"/>
            </c:numRef>
          </c:xVal>
          <c:yVal>
            <c:numRef>
              <c:f>'OS-DOC-fitted curve'!$G$3:$G$163</c:f>
              <c:numCache>
                <c:formatCode>0.0000_);[Red]\(0.0000\)</c:formatCode>
                <c:ptCount val="161"/>
                <c:pt idx="0">
                  <c:v>0.9999999256818376</c:v>
                </c:pt>
                <c:pt idx="1">
                  <c:v>0.98157590364663327</c:v>
                </c:pt>
                <c:pt idx="2">
                  <c:v>0.95338035672623922</c:v>
                </c:pt>
                <c:pt idx="3">
                  <c:v>0.92103223359945441</c:v>
                </c:pt>
                <c:pt idx="4">
                  <c:v>0.88648538409593347</c:v>
                </c:pt>
                <c:pt idx="5">
                  <c:v>0.85083612654220508</c:v>
                </c:pt>
                <c:pt idx="6">
                  <c:v>0.81478825583578462</c:v>
                </c:pt>
                <c:pt idx="7">
                  <c:v>0.77882344851182517</c:v>
                </c:pt>
                <c:pt idx="8">
                  <c:v>0.74328252394231287</c:v>
                </c:pt>
                <c:pt idx="9">
                  <c:v>0.70841045495382016</c:v>
                </c:pt>
                <c:pt idx="10">
                  <c:v>0.67438386694372143</c:v>
                </c:pt>
                <c:pt idx="11">
                  <c:v>0.64132903919779416</c:v>
                </c:pt>
                <c:pt idx="12">
                  <c:v>0.60933430353713569</c:v>
                </c:pt>
                <c:pt idx="13">
                  <c:v>0.5784589201221636</c:v>
                </c:pt>
                <c:pt idx="14">
                  <c:v>0.54873962435135315</c:v>
                </c:pt>
                <c:pt idx="15">
                  <c:v>0.52019557095386193</c:v>
                </c:pt>
                <c:pt idx="16">
                  <c:v>0.49283213816609683</c:v>
                </c:pt>
                <c:pt idx="17">
                  <c:v>0.46664389888813684</c:v>
                </c:pt>
                <c:pt idx="18">
                  <c:v>0.44161696914033766</c:v>
                </c:pt>
                <c:pt idx="19">
                  <c:v>0.41773088208704434</c:v>
                </c:pt>
                <c:pt idx="20">
                  <c:v>0.39496009472430071</c:v>
                </c:pt>
                <c:pt idx="21">
                  <c:v>0.37327520624032351</c:v>
                </c:pt>
                <c:pt idx="22">
                  <c:v>0.35264394741861504</c:v>
                </c:pt>
                <c:pt idx="23">
                  <c:v>0.33303198642109921</c:v>
                </c:pt>
                <c:pt idx="24">
                  <c:v>0.31440358606657581</c:v>
                </c:pt>
                <c:pt idx="25">
                  <c:v>0.29672214014390375</c:v>
                </c:pt>
                <c:pt idx="26">
                  <c:v>0.27995061059692827</c:v>
                </c:pt>
                <c:pt idx="27">
                  <c:v>0.2640518830658044</c:v>
                </c:pt>
                <c:pt idx="28">
                  <c:v>0.24898905490539935</c:v>
                </c:pt>
                <c:pt idx="29">
                  <c:v>0.23472566717169396</c:v>
                </c:pt>
                <c:pt idx="30">
                  <c:v>0.22122588999012582</c:v>
                </c:pt>
                <c:pt idx="31">
                  <c:v>0.208454669064006</c:v>
                </c:pt>
                <c:pt idx="32">
                  <c:v>0.19637783975000533</c:v>
                </c:pt>
                <c:pt idx="33">
                  <c:v>0.18496221404922941</c:v>
                </c:pt>
                <c:pt idx="34">
                  <c:v>0.17417564498267946</c:v>
                </c:pt>
                <c:pt idx="35">
                  <c:v>0.16398707209766639</c:v>
                </c:pt>
                <c:pt idx="36">
                  <c:v>0.15436655125548726</c:v>
                </c:pt>
                <c:pt idx="37">
                  <c:v>0.14528527135582459</c:v>
                </c:pt>
                <c:pt idx="38">
                  <c:v>0.13671556024076992</c:v>
                </c:pt>
                <c:pt idx="39">
                  <c:v>0.12863088167593995</c:v>
                </c:pt>
                <c:pt idx="40">
                  <c:v>0.1210058250158319</c:v>
                </c:pt>
                <c:pt idx="41">
                  <c:v>0.11381608891575912</c:v>
                </c:pt>
                <c:pt idx="42">
                  <c:v>0.10703846024563046</c:v>
                </c:pt>
                <c:pt idx="43">
                  <c:v>0.10065078918522741</c:v>
                </c:pt>
                <c:pt idx="44">
                  <c:v>9.4631961331337111E-2</c:v>
                </c:pt>
                <c:pt idx="45">
                  <c:v>8.8961867519943394E-2</c:v>
                </c:pt>
                <c:pt idx="46">
                  <c:v>8.3621371958154E-2</c:v>
                </c:pt>
                <c:pt idx="47">
                  <c:v>7.8592279167822299E-2</c:v>
                </c:pt>
                <c:pt idx="48">
                  <c:v>7.3857300163469697E-2</c:v>
                </c:pt>
                <c:pt idx="49">
                  <c:v>6.940001821918107E-2</c:v>
                </c:pt>
                <c:pt idx="50">
                  <c:v>6.5204854520909405E-2</c:v>
                </c:pt>
                <c:pt idx="51">
                  <c:v>6.1257033950718576E-2</c:v>
                </c:pt>
                <c:pt idx="52">
                  <c:v>5.7542551206686277E-2</c:v>
                </c:pt>
                <c:pt idx="53">
                  <c:v>5.404813742550707E-2</c:v>
                </c:pt>
                <c:pt idx="54">
                  <c:v>5.0761227443388846E-2</c:v>
                </c:pt>
                <c:pt idx="55">
                  <c:v>4.7669927803926537E-2</c:v>
                </c:pt>
                <c:pt idx="56">
                  <c:v>4.4762985598600036E-2</c:v>
                </c:pt>
                <c:pt idx="57">
                  <c:v>4.202975820588839E-2</c:v>
                </c:pt>
                <c:pt idx="58">
                  <c:v>3.9460183978224928E-2</c:v>
                </c:pt>
                <c:pt idx="59">
                  <c:v>3.704475391175488E-2</c:v>
                </c:pt>
                <c:pt idx="60">
                  <c:v>3.4774484321772547E-2</c:v>
                </c:pt>
                <c:pt idx="61">
                  <c:v>3.2640890536486333E-2</c:v>
                </c:pt>
                <c:pt idx="62">
                  <c:v>3.0635961613163065E-2</c:v>
                </c:pt>
                <c:pt idx="63">
                  <c:v>2.8752136073496692E-2</c:v>
                </c:pt>
                <c:pt idx="64">
                  <c:v>2.6982278649054336E-2</c:v>
                </c:pt>
                <c:pt idx="65">
                  <c:v>2.5319658022699532E-2</c:v>
                </c:pt>
                <c:pt idx="66">
                  <c:v>2.375792554784617E-2</c:v>
                </c:pt>
                <c:pt idx="67">
                  <c:v>2.2291094924122845E-2</c:v>
                </c:pt>
                <c:pt idx="68">
                  <c:v>2.0913522805418916E-2</c:v>
                </c:pt>
                <c:pt idx="69">
                  <c:v>1.9619890314262367E-2</c:v>
                </c:pt>
                <c:pt idx="70">
                  <c:v>1.8405185434932192E-2</c:v>
                </c:pt>
                <c:pt idx="71">
                  <c:v>1.7264686256600381E-2</c:v>
                </c:pt>
                <c:pt idx="72">
                  <c:v>1.6193945037039637E-2</c:v>
                </c:pt>
                <c:pt idx="73">
                  <c:v>1.5188773056980187E-2</c:v>
                </c:pt>
                <c:pt idx="74">
                  <c:v>1.4245226235016117E-2</c:v>
                </c:pt>
                <c:pt idx="75">
                  <c:v>1.3359591472977494E-2</c:v>
                </c:pt>
                <c:pt idx="76">
                  <c:v>1.2528373701906181E-2</c:v>
                </c:pt>
                <c:pt idx="77">
                  <c:v>1.1748283599126497E-2</c:v>
                </c:pt>
                <c:pt idx="78">
                  <c:v>1.1016225947395375E-2</c:v>
                </c:pt>
                <c:pt idx="79">
                  <c:v>1.0329288607702658E-2</c:v>
                </c:pt>
                <c:pt idx="80">
                  <c:v>9.684732077967606E-3</c:v>
                </c:pt>
                <c:pt idx="81">
                  <c:v>9.0799796106131314E-3</c:v>
                </c:pt>
                <c:pt idx="82">
                  <c:v>8.5126078627874024E-3</c:v>
                </c:pt>
                <c:pt idx="83">
                  <c:v>7.9803380538276958E-3</c:v>
                </c:pt>
                <c:pt idx="84">
                  <c:v>7.4810276054134706E-3</c:v>
                </c:pt>
                <c:pt idx="85">
                  <c:v>7.0126622407218342E-3</c:v>
                </c:pt>
                <c:pt idx="86">
                  <c:v>6.5733485197781993E-3</c:v>
                </c:pt>
                <c:pt idx="87">
                  <c:v>6.1613067890742279E-3</c:v>
                </c:pt>
                <c:pt idx="88">
                  <c:v>5.7748645244004582E-3</c:v>
                </c:pt>
                <c:pt idx="89">
                  <c:v>5.4124500467088721E-3</c:v>
                </c:pt>
                <c:pt idx="90">
                  <c:v>5.0725865916796398E-3</c:v>
                </c:pt>
                <c:pt idx="91">
                  <c:v>4.7538867145001662E-3</c:v>
                </c:pt>
                <c:pt idx="92">
                  <c:v>4.4550470121933472E-3</c:v>
                </c:pt>
                <c:pt idx="93">
                  <c:v>4.1748431466291924E-3</c:v>
                </c:pt>
                <c:pt idx="94">
                  <c:v>3.9121251521344602E-3</c:v>
                </c:pt>
                <c:pt idx="95">
                  <c:v>3.6658130123734534E-3</c:v>
                </c:pt>
                <c:pt idx="96">
                  <c:v>3.4348924919017643E-3</c:v>
                </c:pt>
                <c:pt idx="97">
                  <c:v>3.2184112085046346E-3</c:v>
                </c:pt>
                <c:pt idx="98">
                  <c:v>3.0154749331121611E-3</c:v>
                </c:pt>
                <c:pt idx="99">
                  <c:v>2.8252441047407206E-3</c:v>
                </c:pt>
                <c:pt idx="100">
                  <c:v>2.6469305485399275E-3</c:v>
                </c:pt>
                <c:pt idx="101">
                  <c:v>2.4797943856313953E-3</c:v>
                </c:pt>
                <c:pt idx="102">
                  <c:v>2.3231411240032251E-3</c:v>
                </c:pt>
                <c:pt idx="103">
                  <c:v>2.1763189202855804E-3</c:v>
                </c:pt>
                <c:pt idx="104">
                  <c:v>2.0387160027551809E-3</c:v>
                </c:pt>
                <c:pt idx="105">
                  <c:v>1.9097582464357998E-3</c:v>
                </c:pt>
                <c:pt idx="106">
                  <c:v>1.7889068916356887E-3</c:v>
                </c:pt>
                <c:pt idx="107">
                  <c:v>1.6756563977335936E-3</c:v>
                </c:pt>
                <c:pt idx="108">
                  <c:v>1.5695324244601183E-3</c:v>
                </c:pt>
                <c:pt idx="109">
                  <c:v>1.4700899333450757E-3</c:v>
                </c:pt>
                <c:pt idx="110">
                  <c:v>1.3769114023967077E-3</c:v>
                </c:pt>
                <c:pt idx="111">
                  <c:v>1.2896051474621251E-3</c:v>
                </c:pt>
                <c:pt idx="112">
                  <c:v>1.2078037440763634E-3</c:v>
                </c:pt>
                <c:pt idx="113">
                  <c:v>1.1311625439510697E-3</c:v>
                </c:pt>
                <c:pt idx="114">
                  <c:v>1.0593582805814572E-3</c:v>
                </c:pt>
                <c:pt idx="115">
                  <c:v>9.9208775875303523E-4</c:v>
                </c:pt>
                <c:pt idx="116">
                  <c:v>9.2906662302993936E-4</c:v>
                </c:pt>
                <c:pt idx="117">
                  <c:v>8.7002820057779928E-4</c:v>
                </c:pt>
                <c:pt idx="118">
                  <c:v>8.1472241394020539E-4</c:v>
                </c:pt>
                <c:pt idx="119">
                  <c:v>7.6291475963585764E-4</c:v>
                </c:pt>
                <c:pt idx="120">
                  <c:v>7.143853486797358E-4</c:v>
                </c:pt>
                <c:pt idx="121">
                  <c:v>6.68928005353564E-4</c:v>
                </c:pt>
                <c:pt idx="122">
                  <c:v>6.2634942076256195E-4</c:v>
                </c:pt>
                <c:pt idx="123">
                  <c:v>5.8646835791531515E-4</c:v>
                </c:pt>
                <c:pt idx="124">
                  <c:v>5.4911490525066942E-4</c:v>
                </c:pt>
                <c:pt idx="125">
                  <c:v>5.141297757167429E-4</c:v>
                </c:pt>
                <c:pt idx="126">
                  <c:v>4.8136364867068515E-4</c:v>
                </c:pt>
                <c:pt idx="127">
                  <c:v>4.5067655203245849E-4</c:v>
                </c:pt>
                <c:pt idx="128">
                  <c:v>4.2193728227180038E-4</c:v>
                </c:pt>
                <c:pt idx="129">
                  <c:v>3.950228599508554E-4</c:v>
                </c:pt>
                <c:pt idx="130">
                  <c:v>3.6981801867952413E-4</c:v>
                </c:pt>
                <c:pt idx="131">
                  <c:v>3.4621472546425558E-4</c:v>
                </c:pt>
                <c:pt idx="132">
                  <c:v>3.2411173055435505E-4</c:v>
                </c:pt>
                <c:pt idx="133">
                  <c:v>3.0341414499590602E-4</c:v>
                </c:pt>
                <c:pt idx="134">
                  <c:v>2.8403304421598108E-4</c:v>
                </c:pt>
                <c:pt idx="135">
                  <c:v>2.6588509605462995E-4</c:v>
                </c:pt>
                <c:pt idx="136">
                  <c:v>2.4889221175916632E-4</c:v>
                </c:pt>
                <c:pt idx="137">
                  <c:v>2.329812185410951E-4</c:v>
                </c:pt>
                <c:pt idx="138">
                  <c:v>2.1808355238317478E-4</c:v>
                </c:pt>
                <c:pt idx="139">
                  <c:v>2.0413496985849378E-4</c:v>
                </c:pt>
                <c:pt idx="140">
                  <c:v>1.9107527780204414E-4</c:v>
                </c:pt>
                <c:pt idx="141">
                  <c:v>1.7884807974077876E-4</c:v>
                </c:pt>
                <c:pt idx="142">
                  <c:v>1.6740053805675004E-4</c:v>
                </c:pt>
                <c:pt idx="143">
                  <c:v>1.5668315091843521E-4</c:v>
                </c:pt>
                <c:pt idx="144">
                  <c:v>1.4664954307375133E-4</c:v>
                </c:pt>
                <c:pt idx="145">
                  <c:v>1.3725626965355175E-4</c:v>
                </c:pt>
                <c:pt idx="146">
                  <c:v>1.2846263218435627E-4</c:v>
                </c:pt>
                <c:pt idx="147">
                  <c:v>1.2023050606058128E-4</c:v>
                </c:pt>
                <c:pt idx="148">
                  <c:v>1.125241787678366E-4</c:v>
                </c:pt>
                <c:pt idx="149">
                  <c:v>1.0531019819604026E-4</c:v>
                </c:pt>
                <c:pt idx="150">
                  <c:v>9.8557230417961605E-5</c:v>
                </c:pt>
                <c:pt idx="151">
                  <c:v>9.2235926350658914E-5</c:v>
                </c:pt>
                <c:pt idx="152">
                  <c:v>8.6318796747031357E-5</c:v>
                </c:pt>
                <c:pt idx="153">
                  <c:v>8.0780095004673313E-5</c:v>
                </c:pt>
                <c:pt idx="154">
                  <c:v>7.5595707307529736E-5</c:v>
                </c:pt>
                <c:pt idx="155">
                  <c:v>7.0743049643606781E-5</c:v>
                </c:pt>
                <c:pt idx="156">
                  <c:v>6.6200971274410492E-5</c:v>
                </c:pt>
                <c:pt idx="157">
                  <c:v>6.1949664255323E-5</c:v>
                </c:pt>
                <c:pt idx="158">
                  <c:v>5.7970578628330216E-5</c:v>
                </c:pt>
                <c:pt idx="159">
                  <c:v>5.4246342938601977E-5</c:v>
                </c:pt>
                <c:pt idx="160">
                  <c:v>5.0760689738971188E-5</c:v>
                </c:pt>
              </c:numCache>
              <c:extLst xmlns:c15="http://schemas.microsoft.com/office/drawing/2012/chart"/>
            </c:numRef>
          </c:yVal>
          <c:smooth val="1"/>
        </c:ser>
        <c:ser>
          <c:idx val="6"/>
          <c:order val="6"/>
          <c:tx>
            <c:strRef>
              <c:f>'OS-DOC-fitted curve'!$H$2</c:f>
              <c:strCache>
                <c:ptCount val="1"/>
                <c:pt idx="0">
                  <c:v>Generalized Gamma </c:v>
                </c:pt>
              </c:strCache>
            </c:strRef>
          </c:tx>
          <c:spPr>
            <a:ln w="1270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xVal>
            <c:numRef>
              <c:f>'OS-DOC-fitted curve'!$A$3:$A$163</c:f>
              <c:numCache>
                <c:formatCode>0.00</c:formatCode>
                <c:ptCount val="16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</c:numCache>
            </c:numRef>
          </c:xVal>
          <c:yVal>
            <c:numRef>
              <c:f>'OS-DOC-fitted curve'!$H$3:$H$163</c:f>
              <c:numCache>
                <c:formatCode>0.0000_);[Red]\(0.0000\)</c:formatCode>
                <c:ptCount val="161"/>
                <c:pt idx="0">
                  <c:v>0.99999999929333638</c:v>
                </c:pt>
                <c:pt idx="1">
                  <c:v>0.98635368112151534</c:v>
                </c:pt>
                <c:pt idx="2">
                  <c:v>0.95856964457708671</c:v>
                </c:pt>
                <c:pt idx="3">
                  <c:v>0.92426687617008652</c:v>
                </c:pt>
                <c:pt idx="4">
                  <c:v>0.8868121452424802</c:v>
                </c:pt>
                <c:pt idx="5">
                  <c:v>0.84806618786215482</c:v>
                </c:pt>
                <c:pt idx="6">
                  <c:v>0.80914253056049912</c:v>
                </c:pt>
                <c:pt idx="7">
                  <c:v>0.77073196465328531</c:v>
                </c:pt>
                <c:pt idx="8">
                  <c:v>0.73326770953803988</c:v>
                </c:pt>
                <c:pt idx="9">
                  <c:v>0.6970184849977914</c:v>
                </c:pt>
                <c:pt idx="10">
                  <c:v>0.66214461886441611</c:v>
                </c:pt>
                <c:pt idx="11">
                  <c:v>0.6287335321027534</c:v>
                </c:pt>
                <c:pt idx="12">
                  <c:v>0.59682299297696262</c:v>
                </c:pt>
                <c:pt idx="13">
                  <c:v>0.56641677290373138</c:v>
                </c:pt>
                <c:pt idx="14">
                  <c:v>0.53749540746367863</c:v>
                </c:pt>
                <c:pt idx="15">
                  <c:v>0.51002371120956713</c:v>
                </c:pt>
                <c:pt idx="16">
                  <c:v>0.48395608818124447</c:v>
                </c:pt>
                <c:pt idx="17">
                  <c:v>0.45924031630160456</c:v>
                </c:pt>
                <c:pt idx="18">
                  <c:v>0.43582025811648373</c:v>
                </c:pt>
                <c:pt idx="19">
                  <c:v>0.41363780613652001</c:v>
                </c:pt>
                <c:pt idx="20">
                  <c:v>0.39263427658173278</c:v>
                </c:pt>
                <c:pt idx="21">
                  <c:v>0.37275140211098301</c:v>
                </c:pt>
                <c:pt idx="22">
                  <c:v>0.35393203100640902</c:v>
                </c:pt>
                <c:pt idx="23">
                  <c:v>0.33612061039537022</c:v>
                </c:pt>
                <c:pt idx="24">
                  <c:v>0.31926351007064935</c:v>
                </c:pt>
                <c:pt idx="25">
                  <c:v>0.30330922849327724</c:v>
                </c:pt>
                <c:pt idx="26">
                  <c:v>0.28820851177097873</c:v>
                </c:pt>
                <c:pt idx="27">
                  <c:v>0.27391440855078875</c:v>
                </c:pt>
                <c:pt idx="28">
                  <c:v>0.26038227799608349</c:v>
                </c:pt>
                <c:pt idx="29">
                  <c:v>0.24756976374839001</c:v>
                </c:pt>
                <c:pt idx="30">
                  <c:v>0.23543674359140554</c:v>
                </c:pt>
                <c:pt idx="31">
                  <c:v>0.22394526214735755</c:v>
                </c:pt>
                <c:pt idx="32">
                  <c:v>0.21305945213573385</c:v>
                </c:pt>
                <c:pt idx="33">
                  <c:v>0.20274544836082309</c:v>
                </c:pt>
                <c:pt idx="34">
                  <c:v>0.1929712975576936</c:v>
                </c:pt>
                <c:pt idx="35">
                  <c:v>0.1837068664354331</c:v>
                </c:pt>
                <c:pt idx="36">
                  <c:v>0.17492374965192015</c:v>
                </c:pt>
                <c:pt idx="37">
                  <c:v>0.1665951789915795</c:v>
                </c:pt>
                <c:pt idx="38">
                  <c:v>0.15869593466297882</c:v>
                </c:pt>
                <c:pt idx="39">
                  <c:v>0.1512022593615826</c:v>
                </c:pt>
                <c:pt idx="40">
                  <c:v>0.14409177553528285</c:v>
                </c:pt>
                <c:pt idx="41">
                  <c:v>0.13734340613193452</c:v>
                </c:pt>
                <c:pt idx="42">
                  <c:v>0.13093729898778972</c:v>
                </c:pt>
                <c:pt idx="43">
                  <c:v>0.12485475492490428</c:v>
                </c:pt>
                <c:pt idx="44">
                  <c:v>0.11907815955761425</c:v>
                </c:pt>
                <c:pt idx="45">
                  <c:v>0.11359091875793015</c:v>
                </c:pt>
                <c:pt idx="46">
                  <c:v>0.10837739769316412</c:v>
                </c:pt>
                <c:pt idx="47">
                  <c:v>0.10342286332321615</c:v>
                </c:pt>
                <c:pt idx="48">
                  <c:v>9.8713430227239662E-2</c:v>
                </c:pt>
                <c:pt idx="49">
                  <c:v>9.423600961803813E-2</c:v>
                </c:pt>
                <c:pt idx="50">
                  <c:v>8.9978261395992076E-2</c:v>
                </c:pt>
                <c:pt idx="51">
                  <c:v>8.5928549091452422E-2</c:v>
                </c:pt>
                <c:pt idx="52">
                  <c:v>8.207589754444744E-2</c:v>
                </c:pt>
                <c:pt idx="53">
                  <c:v>7.8409953172520197E-2</c:v>
                </c:pt>
                <c:pt idx="54">
                  <c:v>7.4920946681002576E-2</c:v>
                </c:pt>
                <c:pt idx="55">
                  <c:v>7.1599658074593786E-2</c:v>
                </c:pt>
                <c:pt idx="56">
                  <c:v>6.8437383834426324E-2</c:v>
                </c:pt>
                <c:pt idx="57">
                  <c:v>6.5425906130592182E-2</c:v>
                </c:pt>
                <c:pt idx="58">
                  <c:v>6.2557463946183445E-2</c:v>
                </c:pt>
                <c:pt idx="59">
                  <c:v>5.9824725995108796E-2</c:v>
                </c:pt>
                <c:pt idx="60">
                  <c:v>5.7220765322163136E-2</c:v>
                </c:pt>
                <c:pt idx="61">
                  <c:v>5.4739035479988374E-2</c:v>
                </c:pt>
                <c:pt idx="62">
                  <c:v>5.2373348183553214E-2</c:v>
                </c:pt>
                <c:pt idx="63">
                  <c:v>5.0117852348621983E-2</c:v>
                </c:pt>
                <c:pt idx="64">
                  <c:v>4.7967014426276933E-2</c:v>
                </c:pt>
                <c:pt idx="65">
                  <c:v>4.591559995093597E-2</c:v>
                </c:pt>
                <c:pt idx="66">
                  <c:v>4.3958656224417636E-2</c:v>
                </c:pt>
                <c:pt idx="67">
                  <c:v>4.2091496063473954E-2</c:v>
                </c:pt>
                <c:pt idx="68">
                  <c:v>4.0309682542807868E-2</c:v>
                </c:pt>
                <c:pt idx="69">
                  <c:v>3.8609014669942598E-2</c:v>
                </c:pt>
                <c:pt idx="70">
                  <c:v>3.6985513932405567E-2</c:v>
                </c:pt>
                <c:pt idx="71">
                  <c:v>3.5435411661542404E-2</c:v>
                </c:pt>
                <c:pt idx="72">
                  <c:v>3.3955137160898374E-2</c:v>
                </c:pt>
                <c:pt idx="73">
                  <c:v>3.2541306550498694E-2</c:v>
                </c:pt>
                <c:pt idx="74">
                  <c:v>3.1190712281542354E-2</c:v>
                </c:pt>
                <c:pt idx="75">
                  <c:v>2.9900313279002777E-2</c:v>
                </c:pt>
                <c:pt idx="76">
                  <c:v>2.8667225672415864E-2</c:v>
                </c:pt>
                <c:pt idx="77">
                  <c:v>2.7488714077742449E-2</c:v>
                </c:pt>
                <c:pt idx="78">
                  <c:v>2.6362183395625238E-2</c:v>
                </c:pt>
                <c:pt idx="79">
                  <c:v>2.5285171093636594E-2</c:v>
                </c:pt>
                <c:pt idx="80">
                  <c:v>2.4255339942236276E-2</c:v>
                </c:pt>
                <c:pt idx="81">
                  <c:v>2.3270471176137897E-2</c:v>
                </c:pt>
                <c:pt idx="82">
                  <c:v>2.2328458054637346E-2</c:v>
                </c:pt>
                <c:pt idx="83">
                  <c:v>2.1427299796176191E-2</c:v>
                </c:pt>
                <c:pt idx="84">
                  <c:v>2.0565095864029326E-2</c:v>
                </c:pt>
                <c:pt idx="85">
                  <c:v>1.9740040581501139E-2</c:v>
                </c:pt>
                <c:pt idx="86">
                  <c:v>1.8950418056423501E-2</c:v>
                </c:pt>
                <c:pt idx="87">
                  <c:v>1.8194597396048229E-2</c:v>
                </c:pt>
                <c:pt idx="88">
                  <c:v>1.7471028194650406E-2</c:v>
                </c:pt>
                <c:pt idx="89">
                  <c:v>1.6778236277296577E-2</c:v>
                </c:pt>
                <c:pt idx="90">
                  <c:v>1.6114819684288517E-2</c:v>
                </c:pt>
                <c:pt idx="91">
                  <c:v>1.547944488178965E-2</c:v>
                </c:pt>
                <c:pt idx="92">
                  <c:v>1.4870843185059268E-2</c:v>
                </c:pt>
                <c:pt idx="93">
                  <c:v>1.4287807381586193E-2</c:v>
                </c:pt>
                <c:pt idx="94">
                  <c:v>1.3729188542215498E-2</c:v>
                </c:pt>
                <c:pt idx="95">
                  <c:v>1.3193893009116442E-2</c:v>
                </c:pt>
                <c:pt idx="96">
                  <c:v>1.2680879550135638E-2</c:v>
                </c:pt>
                <c:pt idx="97">
                  <c:v>1.2189156669743406E-2</c:v>
                </c:pt>
                <c:pt idx="98">
                  <c:v>1.1717780067383887E-2</c:v>
                </c:pt>
                <c:pt idx="99">
                  <c:v>1.126585023461768E-2</c:v>
                </c:pt>
                <c:pt idx="100">
                  <c:v>1.0832510182977484E-2</c:v>
                </c:pt>
                <c:pt idx="101">
                  <c:v>1.0416943294956349E-2</c:v>
                </c:pt>
                <c:pt idx="102">
                  <c:v>1.0018371291016237E-2</c:v>
                </c:pt>
                <c:pt idx="103">
                  <c:v>9.6360523059394465E-3</c:v>
                </c:pt>
                <c:pt idx="104">
                  <c:v>9.2692790682535886E-3</c:v>
                </c:pt>
                <c:pt idx="105">
                  <c:v>8.9173771768461529E-3</c:v>
                </c:pt>
                <c:pt idx="106">
                  <c:v>8.5797034692349783E-3</c:v>
                </c:pt>
                <c:pt idx="107">
                  <c:v>8.2556444763024484E-3</c:v>
                </c:pt>
                <c:pt idx="108">
                  <c:v>7.9446149586096526E-3</c:v>
                </c:pt>
                <c:pt idx="109">
                  <c:v>7.6460565197011832E-3</c:v>
                </c:pt>
                <c:pt idx="110">
                  <c:v>7.3594362920854639E-3</c:v>
                </c:pt>
                <c:pt idx="111">
                  <c:v>7.0842456918331909E-3</c:v>
                </c:pt>
                <c:pt idx="112">
                  <c:v>6.8199992379759378E-3</c:v>
                </c:pt>
                <c:pt idx="113">
                  <c:v>6.5662334331131333E-3</c:v>
                </c:pt>
                <c:pt idx="114">
                  <c:v>6.3225057018487796E-3</c:v>
                </c:pt>
                <c:pt idx="115">
                  <c:v>6.0883933838750126E-3</c:v>
                </c:pt>
                <c:pt idx="116">
                  <c:v>5.8634927787071245E-3</c:v>
                </c:pt>
                <c:pt idx="117">
                  <c:v>5.6474182392496353E-3</c:v>
                </c:pt>
                <c:pt idx="118">
                  <c:v>5.4398013115350974E-3</c:v>
                </c:pt>
                <c:pt idx="119">
                  <c:v>5.2402899181334117E-3</c:v>
                </c:pt>
                <c:pt idx="120">
                  <c:v>5.0485475828693227E-3</c:v>
                </c:pt>
                <c:pt idx="121">
                  <c:v>4.8642526946285347E-3</c:v>
                </c:pt>
                <c:pt idx="122">
                  <c:v>4.6870978081513526E-3</c:v>
                </c:pt>
                <c:pt idx="123">
                  <c:v>4.5167889798392036E-3</c:v>
                </c:pt>
                <c:pt idx="124">
                  <c:v>4.3530451367077561E-3</c:v>
                </c:pt>
                <c:pt idx="125">
                  <c:v>4.1955974767284854E-3</c:v>
                </c:pt>
                <c:pt idx="126">
                  <c:v>4.0441888988966834E-3</c:v>
                </c:pt>
                <c:pt idx="127">
                  <c:v>3.8985734614598311E-3</c:v>
                </c:pt>
                <c:pt idx="128">
                  <c:v>3.7585158668280716E-3</c:v>
                </c:pt>
                <c:pt idx="129">
                  <c:v>3.6237909717671268E-3</c:v>
                </c:pt>
                <c:pt idx="130">
                  <c:v>3.4941833215584861E-3</c:v>
                </c:pt>
                <c:pt idx="131">
                  <c:v>3.3694867068760903E-3</c:v>
                </c:pt>
                <c:pt idx="132">
                  <c:v>3.249503742206894E-3</c:v>
                </c:pt>
                <c:pt idx="133">
                  <c:v>3.1340454646995308E-3</c:v>
                </c:pt>
                <c:pt idx="134">
                  <c:v>3.022930952390146E-3</c:v>
                </c:pt>
                <c:pt idx="135">
                  <c:v>2.9159869608130773E-3</c:v>
                </c:pt>
                <c:pt idx="136">
                  <c:v>2.8130475770533625E-3</c:v>
                </c:pt>
                <c:pt idx="137">
                  <c:v>2.7139538903546701E-3</c:v>
                </c:pt>
                <c:pt idx="138">
                  <c:v>2.6185536784399943E-3</c:v>
                </c:pt>
                <c:pt idx="139">
                  <c:v>2.5267011087506397E-3</c:v>
                </c:pt>
                <c:pt idx="140">
                  <c:v>2.4382564538500962E-3</c:v>
                </c:pt>
                <c:pt idx="141">
                  <c:v>2.353085820279377E-3</c:v>
                </c:pt>
                <c:pt idx="142">
                  <c:v>2.2710608901904683E-3</c:v>
                </c:pt>
                <c:pt idx="143">
                  <c:v>2.1920586751191795E-3</c:v>
                </c:pt>
                <c:pt idx="144">
                  <c:v>2.115961281290879E-3</c:v>
                </c:pt>
                <c:pt idx="145">
                  <c:v>2.0426556858879064E-3</c:v>
                </c:pt>
                <c:pt idx="146">
                  <c:v>1.972033523735206E-3</c:v>
                </c:pt>
                <c:pt idx="147">
                  <c:v>1.9039908838892616E-3</c:v>
                </c:pt>
                <c:pt idx="148">
                  <c:v>1.8384281156446081E-3</c:v>
                </c:pt>
                <c:pt idx="149">
                  <c:v>1.775249643493737E-3</c:v>
                </c:pt>
                <c:pt idx="150">
                  <c:v>1.7143637906038567E-3</c:v>
                </c:pt>
                <c:pt idx="151">
                  <c:v>1.6556826103957256E-3</c:v>
                </c:pt>
                <c:pt idx="152">
                  <c:v>1.5991217258279899E-3</c:v>
                </c:pt>
                <c:pt idx="153">
                  <c:v>1.5446001760172079E-3</c:v>
                </c:pt>
                <c:pt idx="154">
                  <c:v>1.4920402698360702E-3</c:v>
                </c:pt>
                <c:pt idx="155">
                  <c:v>1.441367446154862E-3</c:v>
                </c:pt>
                <c:pt idx="156">
                  <c:v>1.3925101404074214E-3</c:v>
                </c:pt>
                <c:pt idx="157">
                  <c:v>1.3453996571770599E-3</c:v>
                </c:pt>
                <c:pt idx="158">
                  <c:v>1.2999700485170074E-3</c:v>
                </c:pt>
                <c:pt idx="159">
                  <c:v>1.2561579977308224E-3</c:v>
                </c:pt>
                <c:pt idx="160">
                  <c:v>1.2139027083540865E-3</c:v>
                </c:pt>
              </c:numCache>
            </c:numRef>
          </c:yVal>
          <c:smooth val="1"/>
        </c:ser>
        <c:ser>
          <c:idx val="7"/>
          <c:order val="7"/>
          <c:tx>
            <c:strRef>
              <c:f>'OS-DOC-fitted curve'!$I$2</c:f>
              <c:strCache>
                <c:ptCount val="1"/>
                <c:pt idx="0">
                  <c:v>Gompertz</c:v>
                </c:pt>
              </c:strCache>
              <c:extLst xmlns:c15="http://schemas.microsoft.com/office/drawing/2012/chart"/>
            </c:strRef>
          </c:tx>
          <c:spPr>
            <a:ln w="1270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OS-DOC-fitted curve'!$A$3:$A$243</c:f>
              <c:numCache>
                <c:formatCode>0.00</c:formatCode>
                <c:ptCount val="241"/>
                <c:pt idx="0">
                  <c:v>1E-4</c:v>
                </c:pt>
                <c:pt idx="1">
                  <c:v>0.75009999999999999</c:v>
                </c:pt>
                <c:pt idx="2">
                  <c:v>1.5001</c:v>
                </c:pt>
                <c:pt idx="3">
                  <c:v>2.2500999999999998</c:v>
                </c:pt>
                <c:pt idx="4">
                  <c:v>3.0000999999999998</c:v>
                </c:pt>
                <c:pt idx="5">
                  <c:v>3.7500999999999998</c:v>
                </c:pt>
                <c:pt idx="6">
                  <c:v>4.5000999999999998</c:v>
                </c:pt>
                <c:pt idx="7">
                  <c:v>5.2500999999999998</c:v>
                </c:pt>
                <c:pt idx="8">
                  <c:v>6.0000999999999998</c:v>
                </c:pt>
                <c:pt idx="9">
                  <c:v>6.7500999999999998</c:v>
                </c:pt>
                <c:pt idx="10">
                  <c:v>7.5000999999999998</c:v>
                </c:pt>
                <c:pt idx="11">
                  <c:v>8.2500999999999998</c:v>
                </c:pt>
                <c:pt idx="12">
                  <c:v>9.0000999999999998</c:v>
                </c:pt>
                <c:pt idx="13">
                  <c:v>9.7500999999999998</c:v>
                </c:pt>
                <c:pt idx="14">
                  <c:v>10.5001</c:v>
                </c:pt>
                <c:pt idx="15">
                  <c:v>11.2501</c:v>
                </c:pt>
                <c:pt idx="16">
                  <c:v>12.0001</c:v>
                </c:pt>
                <c:pt idx="17">
                  <c:v>12.7501</c:v>
                </c:pt>
                <c:pt idx="18">
                  <c:v>13.5001</c:v>
                </c:pt>
                <c:pt idx="19">
                  <c:v>14.2501</c:v>
                </c:pt>
                <c:pt idx="20">
                  <c:v>15.0001</c:v>
                </c:pt>
                <c:pt idx="21">
                  <c:v>15.7501</c:v>
                </c:pt>
                <c:pt idx="22">
                  <c:v>16.5001</c:v>
                </c:pt>
                <c:pt idx="23">
                  <c:v>17.2501</c:v>
                </c:pt>
                <c:pt idx="24">
                  <c:v>18.0001</c:v>
                </c:pt>
                <c:pt idx="25">
                  <c:v>18.7501</c:v>
                </c:pt>
                <c:pt idx="26">
                  <c:v>19.5001</c:v>
                </c:pt>
                <c:pt idx="27">
                  <c:v>20.2501</c:v>
                </c:pt>
                <c:pt idx="28">
                  <c:v>21.0001</c:v>
                </c:pt>
                <c:pt idx="29">
                  <c:v>21.7501</c:v>
                </c:pt>
                <c:pt idx="30">
                  <c:v>22.5001</c:v>
                </c:pt>
                <c:pt idx="31">
                  <c:v>23.2501</c:v>
                </c:pt>
                <c:pt idx="32">
                  <c:v>24.0001</c:v>
                </c:pt>
                <c:pt idx="33">
                  <c:v>24.7501</c:v>
                </c:pt>
                <c:pt idx="34">
                  <c:v>25.5001</c:v>
                </c:pt>
                <c:pt idx="35">
                  <c:v>26.2501</c:v>
                </c:pt>
                <c:pt idx="36">
                  <c:v>27.0001</c:v>
                </c:pt>
                <c:pt idx="37">
                  <c:v>27.7501</c:v>
                </c:pt>
                <c:pt idx="38">
                  <c:v>28.5001</c:v>
                </c:pt>
                <c:pt idx="39">
                  <c:v>29.2501</c:v>
                </c:pt>
                <c:pt idx="40">
                  <c:v>30.0001</c:v>
                </c:pt>
                <c:pt idx="41">
                  <c:v>30.7501</c:v>
                </c:pt>
                <c:pt idx="42">
                  <c:v>31.5001</c:v>
                </c:pt>
                <c:pt idx="43">
                  <c:v>32.250100000000003</c:v>
                </c:pt>
                <c:pt idx="44">
                  <c:v>33.000100000000003</c:v>
                </c:pt>
                <c:pt idx="45">
                  <c:v>33.750100000000003</c:v>
                </c:pt>
                <c:pt idx="46">
                  <c:v>34.500100000000003</c:v>
                </c:pt>
                <c:pt idx="47">
                  <c:v>35.250100000000003</c:v>
                </c:pt>
                <c:pt idx="48">
                  <c:v>36.000100000000003</c:v>
                </c:pt>
                <c:pt idx="49">
                  <c:v>36.750100000000003</c:v>
                </c:pt>
                <c:pt idx="50">
                  <c:v>37.500100000000003</c:v>
                </c:pt>
                <c:pt idx="51">
                  <c:v>38.250100000000003</c:v>
                </c:pt>
                <c:pt idx="52">
                  <c:v>39.000100000000003</c:v>
                </c:pt>
                <c:pt idx="53">
                  <c:v>39.750100000000003</c:v>
                </c:pt>
                <c:pt idx="54">
                  <c:v>40.500100000000003</c:v>
                </c:pt>
                <c:pt idx="55">
                  <c:v>41.250100000000003</c:v>
                </c:pt>
                <c:pt idx="56">
                  <c:v>42.000100000000003</c:v>
                </c:pt>
                <c:pt idx="57">
                  <c:v>42.750100000000003</c:v>
                </c:pt>
                <c:pt idx="58">
                  <c:v>43.500100000000003</c:v>
                </c:pt>
                <c:pt idx="59">
                  <c:v>44.250100000000003</c:v>
                </c:pt>
                <c:pt idx="60">
                  <c:v>45.000100000000003</c:v>
                </c:pt>
                <c:pt idx="61">
                  <c:v>45.750100000000003</c:v>
                </c:pt>
                <c:pt idx="62">
                  <c:v>46.500100000000003</c:v>
                </c:pt>
                <c:pt idx="63">
                  <c:v>47.250100000000003</c:v>
                </c:pt>
                <c:pt idx="64">
                  <c:v>48.000100000000003</c:v>
                </c:pt>
                <c:pt idx="65">
                  <c:v>48.750100000000003</c:v>
                </c:pt>
                <c:pt idx="66">
                  <c:v>49.500100000000003</c:v>
                </c:pt>
                <c:pt idx="67">
                  <c:v>50.250100000000003</c:v>
                </c:pt>
                <c:pt idx="68">
                  <c:v>51.000100000000003</c:v>
                </c:pt>
                <c:pt idx="69">
                  <c:v>51.750100000000003</c:v>
                </c:pt>
                <c:pt idx="70">
                  <c:v>52.500100000000003</c:v>
                </c:pt>
                <c:pt idx="71">
                  <c:v>53.250100000000003</c:v>
                </c:pt>
                <c:pt idx="72">
                  <c:v>54.000100000000003</c:v>
                </c:pt>
                <c:pt idx="73">
                  <c:v>54.750100000000003</c:v>
                </c:pt>
                <c:pt idx="74">
                  <c:v>55.500100000000003</c:v>
                </c:pt>
                <c:pt idx="75">
                  <c:v>56.250100000000003</c:v>
                </c:pt>
                <c:pt idx="76">
                  <c:v>57.000100000000003</c:v>
                </c:pt>
                <c:pt idx="77">
                  <c:v>57.750100000000003</c:v>
                </c:pt>
                <c:pt idx="78">
                  <c:v>58.500100000000003</c:v>
                </c:pt>
                <c:pt idx="79">
                  <c:v>59.250100000000003</c:v>
                </c:pt>
                <c:pt idx="80">
                  <c:v>60.000100000000003</c:v>
                </c:pt>
                <c:pt idx="81">
                  <c:v>60.750100000000003</c:v>
                </c:pt>
                <c:pt idx="82">
                  <c:v>61.500100000000003</c:v>
                </c:pt>
                <c:pt idx="83">
                  <c:v>62.250100000000003</c:v>
                </c:pt>
                <c:pt idx="84">
                  <c:v>63.000100000000003</c:v>
                </c:pt>
                <c:pt idx="85">
                  <c:v>63.750100000000003</c:v>
                </c:pt>
                <c:pt idx="86">
                  <c:v>64.500100000000003</c:v>
                </c:pt>
                <c:pt idx="87">
                  <c:v>65.250100000000003</c:v>
                </c:pt>
                <c:pt idx="88">
                  <c:v>66.000100000000003</c:v>
                </c:pt>
                <c:pt idx="89">
                  <c:v>66.750100000000003</c:v>
                </c:pt>
                <c:pt idx="90">
                  <c:v>67.500100000000003</c:v>
                </c:pt>
                <c:pt idx="91">
                  <c:v>68.250100000000003</c:v>
                </c:pt>
                <c:pt idx="92">
                  <c:v>69.000100000000003</c:v>
                </c:pt>
                <c:pt idx="93">
                  <c:v>69.750100000000003</c:v>
                </c:pt>
                <c:pt idx="94">
                  <c:v>70.500100000000003</c:v>
                </c:pt>
                <c:pt idx="95">
                  <c:v>71.250100000000003</c:v>
                </c:pt>
                <c:pt idx="96">
                  <c:v>72.000100000000003</c:v>
                </c:pt>
                <c:pt idx="97">
                  <c:v>72.750100000000003</c:v>
                </c:pt>
                <c:pt idx="98">
                  <c:v>73.500100000000003</c:v>
                </c:pt>
                <c:pt idx="99">
                  <c:v>74.250100000000003</c:v>
                </c:pt>
                <c:pt idx="100">
                  <c:v>75.000100000000003</c:v>
                </c:pt>
                <c:pt idx="101">
                  <c:v>75.750100000000003</c:v>
                </c:pt>
                <c:pt idx="102">
                  <c:v>76.500100000000003</c:v>
                </c:pt>
                <c:pt idx="103">
                  <c:v>77.250100000000003</c:v>
                </c:pt>
                <c:pt idx="104">
                  <c:v>78.000100000000003</c:v>
                </c:pt>
                <c:pt idx="105">
                  <c:v>78.750100000000003</c:v>
                </c:pt>
                <c:pt idx="106">
                  <c:v>79.500100000000003</c:v>
                </c:pt>
                <c:pt idx="107">
                  <c:v>80.250100000000003</c:v>
                </c:pt>
                <c:pt idx="108">
                  <c:v>81.000100000000003</c:v>
                </c:pt>
                <c:pt idx="109">
                  <c:v>81.750100000000003</c:v>
                </c:pt>
                <c:pt idx="110">
                  <c:v>82.500100000000003</c:v>
                </c:pt>
                <c:pt idx="111">
                  <c:v>83.250100000000003</c:v>
                </c:pt>
                <c:pt idx="112">
                  <c:v>84.000100000000003</c:v>
                </c:pt>
                <c:pt idx="113">
                  <c:v>84.750100000000003</c:v>
                </c:pt>
                <c:pt idx="114">
                  <c:v>85.500100000000003</c:v>
                </c:pt>
                <c:pt idx="115">
                  <c:v>86.250100000000003</c:v>
                </c:pt>
                <c:pt idx="116">
                  <c:v>87.000100000000003</c:v>
                </c:pt>
                <c:pt idx="117">
                  <c:v>87.750100000000003</c:v>
                </c:pt>
                <c:pt idx="118">
                  <c:v>88.500100000000003</c:v>
                </c:pt>
                <c:pt idx="119">
                  <c:v>89.250100000000003</c:v>
                </c:pt>
                <c:pt idx="120">
                  <c:v>90.000100000000003</c:v>
                </c:pt>
                <c:pt idx="121">
                  <c:v>90.750100000000003</c:v>
                </c:pt>
                <c:pt idx="122">
                  <c:v>91.500100000000003</c:v>
                </c:pt>
                <c:pt idx="123">
                  <c:v>92.250100000000003</c:v>
                </c:pt>
                <c:pt idx="124">
                  <c:v>93.000100000000003</c:v>
                </c:pt>
                <c:pt idx="125">
                  <c:v>93.750100000000003</c:v>
                </c:pt>
                <c:pt idx="126">
                  <c:v>94.500100000000003</c:v>
                </c:pt>
                <c:pt idx="127">
                  <c:v>95.250100000000003</c:v>
                </c:pt>
                <c:pt idx="128">
                  <c:v>96.000100000000003</c:v>
                </c:pt>
                <c:pt idx="129">
                  <c:v>96.750100000000003</c:v>
                </c:pt>
                <c:pt idx="130">
                  <c:v>97.500100000000003</c:v>
                </c:pt>
                <c:pt idx="131">
                  <c:v>98.250100000000003</c:v>
                </c:pt>
                <c:pt idx="132">
                  <c:v>99.000100000000003</c:v>
                </c:pt>
                <c:pt idx="133">
                  <c:v>99.750100000000003</c:v>
                </c:pt>
                <c:pt idx="134">
                  <c:v>100.5001</c:v>
                </c:pt>
                <c:pt idx="135">
                  <c:v>101.2501</c:v>
                </c:pt>
                <c:pt idx="136">
                  <c:v>102.0001</c:v>
                </c:pt>
                <c:pt idx="137">
                  <c:v>102.7501</c:v>
                </c:pt>
                <c:pt idx="138">
                  <c:v>103.5001</c:v>
                </c:pt>
                <c:pt idx="139">
                  <c:v>104.2501</c:v>
                </c:pt>
                <c:pt idx="140">
                  <c:v>105.0001</c:v>
                </c:pt>
                <c:pt idx="141">
                  <c:v>105.7501</c:v>
                </c:pt>
                <c:pt idx="142">
                  <c:v>106.5001</c:v>
                </c:pt>
                <c:pt idx="143">
                  <c:v>107.2501</c:v>
                </c:pt>
                <c:pt idx="144">
                  <c:v>108.0001</c:v>
                </c:pt>
                <c:pt idx="145">
                  <c:v>108.7501</c:v>
                </c:pt>
                <c:pt idx="146">
                  <c:v>109.5001</c:v>
                </c:pt>
                <c:pt idx="147">
                  <c:v>110.2501</c:v>
                </c:pt>
                <c:pt idx="148">
                  <c:v>111.0001</c:v>
                </c:pt>
                <c:pt idx="149">
                  <c:v>111.7501</c:v>
                </c:pt>
                <c:pt idx="150">
                  <c:v>112.5001</c:v>
                </c:pt>
                <c:pt idx="151">
                  <c:v>113.2501</c:v>
                </c:pt>
                <c:pt idx="152">
                  <c:v>114.0001</c:v>
                </c:pt>
                <c:pt idx="153">
                  <c:v>114.7501</c:v>
                </c:pt>
                <c:pt idx="154">
                  <c:v>115.5001</c:v>
                </c:pt>
                <c:pt idx="155">
                  <c:v>116.2501</c:v>
                </c:pt>
                <c:pt idx="156">
                  <c:v>117.0001</c:v>
                </c:pt>
                <c:pt idx="157">
                  <c:v>117.7501</c:v>
                </c:pt>
                <c:pt idx="158">
                  <c:v>118.5001</c:v>
                </c:pt>
                <c:pt idx="159">
                  <c:v>119.2501</c:v>
                </c:pt>
                <c:pt idx="160">
                  <c:v>120.0001</c:v>
                </c:pt>
                <c:pt idx="161">
                  <c:v>120.7501</c:v>
                </c:pt>
                <c:pt idx="162">
                  <c:v>121.5001</c:v>
                </c:pt>
                <c:pt idx="163">
                  <c:v>122.2501</c:v>
                </c:pt>
                <c:pt idx="164">
                  <c:v>123.0001</c:v>
                </c:pt>
                <c:pt idx="165">
                  <c:v>123.7501</c:v>
                </c:pt>
                <c:pt idx="166">
                  <c:v>124.5001</c:v>
                </c:pt>
                <c:pt idx="167">
                  <c:v>125.2501</c:v>
                </c:pt>
                <c:pt idx="168">
                  <c:v>126.0001</c:v>
                </c:pt>
                <c:pt idx="169">
                  <c:v>126.7501</c:v>
                </c:pt>
                <c:pt idx="170">
                  <c:v>127.5001</c:v>
                </c:pt>
                <c:pt idx="171">
                  <c:v>128.2501</c:v>
                </c:pt>
                <c:pt idx="172">
                  <c:v>129.0001</c:v>
                </c:pt>
                <c:pt idx="173">
                  <c:v>129.7501</c:v>
                </c:pt>
                <c:pt idx="174">
                  <c:v>130.5001</c:v>
                </c:pt>
                <c:pt idx="175">
                  <c:v>131.2501</c:v>
                </c:pt>
                <c:pt idx="176">
                  <c:v>132.0001</c:v>
                </c:pt>
                <c:pt idx="177">
                  <c:v>132.7501</c:v>
                </c:pt>
                <c:pt idx="178">
                  <c:v>133.5001</c:v>
                </c:pt>
                <c:pt idx="179">
                  <c:v>134.2501</c:v>
                </c:pt>
                <c:pt idx="180">
                  <c:v>135.0001</c:v>
                </c:pt>
                <c:pt idx="181">
                  <c:v>135.7501</c:v>
                </c:pt>
                <c:pt idx="182">
                  <c:v>136.5001</c:v>
                </c:pt>
                <c:pt idx="183">
                  <c:v>137.2501</c:v>
                </c:pt>
                <c:pt idx="184">
                  <c:v>138.0001</c:v>
                </c:pt>
                <c:pt idx="185">
                  <c:v>138.7501</c:v>
                </c:pt>
                <c:pt idx="186">
                  <c:v>139.5001</c:v>
                </c:pt>
                <c:pt idx="187">
                  <c:v>140.2501</c:v>
                </c:pt>
                <c:pt idx="188">
                  <c:v>141.0001</c:v>
                </c:pt>
                <c:pt idx="189">
                  <c:v>141.7501</c:v>
                </c:pt>
                <c:pt idx="190">
                  <c:v>142.5001</c:v>
                </c:pt>
                <c:pt idx="191">
                  <c:v>143.2501</c:v>
                </c:pt>
                <c:pt idx="192">
                  <c:v>144.0001</c:v>
                </c:pt>
                <c:pt idx="193">
                  <c:v>144.7501</c:v>
                </c:pt>
                <c:pt idx="194">
                  <c:v>145.5001</c:v>
                </c:pt>
                <c:pt idx="195">
                  <c:v>146.2501</c:v>
                </c:pt>
                <c:pt idx="196">
                  <c:v>147.0001</c:v>
                </c:pt>
                <c:pt idx="197">
                  <c:v>147.7501</c:v>
                </c:pt>
                <c:pt idx="198">
                  <c:v>148.5001</c:v>
                </c:pt>
                <c:pt idx="199">
                  <c:v>149.2501</c:v>
                </c:pt>
                <c:pt idx="200">
                  <c:v>150.0001</c:v>
                </c:pt>
                <c:pt idx="201">
                  <c:v>150.7501</c:v>
                </c:pt>
                <c:pt idx="202">
                  <c:v>151.5001</c:v>
                </c:pt>
                <c:pt idx="203">
                  <c:v>152.2501</c:v>
                </c:pt>
                <c:pt idx="204">
                  <c:v>153.0001</c:v>
                </c:pt>
                <c:pt idx="205">
                  <c:v>153.7501</c:v>
                </c:pt>
                <c:pt idx="206">
                  <c:v>154.5001</c:v>
                </c:pt>
                <c:pt idx="207">
                  <c:v>155.2501</c:v>
                </c:pt>
                <c:pt idx="208">
                  <c:v>156.0001</c:v>
                </c:pt>
                <c:pt idx="209">
                  <c:v>156.7501</c:v>
                </c:pt>
                <c:pt idx="210">
                  <c:v>157.5001</c:v>
                </c:pt>
                <c:pt idx="211">
                  <c:v>158.2501</c:v>
                </c:pt>
                <c:pt idx="212">
                  <c:v>159.0001</c:v>
                </c:pt>
                <c:pt idx="213">
                  <c:v>159.7501</c:v>
                </c:pt>
                <c:pt idx="214">
                  <c:v>160.5001</c:v>
                </c:pt>
                <c:pt idx="215">
                  <c:v>161.2501</c:v>
                </c:pt>
                <c:pt idx="216">
                  <c:v>162.0001</c:v>
                </c:pt>
                <c:pt idx="217">
                  <c:v>162.7501</c:v>
                </c:pt>
                <c:pt idx="218">
                  <c:v>163.5001</c:v>
                </c:pt>
                <c:pt idx="219">
                  <c:v>164.2501</c:v>
                </c:pt>
                <c:pt idx="220">
                  <c:v>165.0001</c:v>
                </c:pt>
                <c:pt idx="221">
                  <c:v>165.7501</c:v>
                </c:pt>
                <c:pt idx="222">
                  <c:v>166.5001</c:v>
                </c:pt>
                <c:pt idx="223">
                  <c:v>167.2501</c:v>
                </c:pt>
                <c:pt idx="224">
                  <c:v>168.0001</c:v>
                </c:pt>
                <c:pt idx="225">
                  <c:v>168.7501</c:v>
                </c:pt>
                <c:pt idx="226">
                  <c:v>169.5001</c:v>
                </c:pt>
                <c:pt idx="227">
                  <c:v>170.2501</c:v>
                </c:pt>
                <c:pt idx="228">
                  <c:v>171.0001</c:v>
                </c:pt>
                <c:pt idx="229">
                  <c:v>171.7501</c:v>
                </c:pt>
                <c:pt idx="230">
                  <c:v>172.5001</c:v>
                </c:pt>
                <c:pt idx="231">
                  <c:v>173.2501</c:v>
                </c:pt>
                <c:pt idx="232">
                  <c:v>174.0001</c:v>
                </c:pt>
                <c:pt idx="233">
                  <c:v>174.7501</c:v>
                </c:pt>
                <c:pt idx="234">
                  <c:v>175.5001</c:v>
                </c:pt>
                <c:pt idx="235">
                  <c:v>176.2501</c:v>
                </c:pt>
                <c:pt idx="236">
                  <c:v>177.0001</c:v>
                </c:pt>
                <c:pt idx="237">
                  <c:v>177.7501</c:v>
                </c:pt>
                <c:pt idx="238">
                  <c:v>178.5001</c:v>
                </c:pt>
                <c:pt idx="239">
                  <c:v>179.2501</c:v>
                </c:pt>
                <c:pt idx="240">
                  <c:v>180.0001</c:v>
                </c:pt>
              </c:numCache>
              <c:extLst xmlns:c15="http://schemas.microsoft.com/office/drawing/2012/chart"/>
            </c:numRef>
          </c:xVal>
          <c:yVal>
            <c:numRef>
              <c:f>'OS-DOC-fitted curve'!$I$3:$I$243</c:f>
              <c:numCache>
                <c:formatCode>0.0000_ </c:formatCode>
                <c:ptCount val="241"/>
                <c:pt idx="0">
                  <c:v>0.99999994699999883</c:v>
                </c:pt>
                <c:pt idx="1">
                  <c:v>0.99960237693347287</c:v>
                </c:pt>
                <c:pt idx="2">
                  <c:v>0.99920466681743392</c:v>
                </c:pt>
                <c:pt idx="3">
                  <c:v>0.99880681672129012</c:v>
                </c:pt>
                <c:pt idx="4">
                  <c:v>0.9984088267146467</c:v>
                </c:pt>
                <c:pt idx="5">
                  <c:v>0.99801069686730659</c:v>
                </c:pt>
                <c:pt idx="6">
                  <c:v>0.9976124272492698</c:v>
                </c:pt>
                <c:pt idx="7">
                  <c:v>0.99721401793073394</c:v>
                </c:pt>
                <c:pt idx="8">
                  <c:v>0.99681546898209461</c:v>
                </c:pt>
                <c:pt idx="9">
                  <c:v>0.99641678047394555</c:v>
                </c:pt>
                <c:pt idx="10">
                  <c:v>0.99601795247707792</c:v>
                </c:pt>
                <c:pt idx="11">
                  <c:v>0.99561898506248214</c:v>
                </c:pt>
                <c:pt idx="12">
                  <c:v>0.99521987830134617</c:v>
                </c:pt>
                <c:pt idx="13">
                  <c:v>0.99482063226505735</c:v>
                </c:pt>
                <c:pt idx="14">
                  <c:v>0.99442124702520118</c:v>
                </c:pt>
                <c:pt idx="15">
                  <c:v>0.9940217226535627</c:v>
                </c:pt>
                <c:pt idx="16">
                  <c:v>0.99362205922212565</c:v>
                </c:pt>
                <c:pt idx="17">
                  <c:v>0.9932222568030733</c:v>
                </c:pt>
                <c:pt idx="18">
                  <c:v>0.9928223154687883</c:v>
                </c:pt>
                <c:pt idx="19">
                  <c:v>0.99242223529185292</c:v>
                </c:pt>
                <c:pt idx="20">
                  <c:v>0.99202201634504916</c:v>
                </c:pt>
                <c:pt idx="21">
                  <c:v>0.99162165870135921</c:v>
                </c:pt>
                <c:pt idx="22">
                  <c:v>0.99122116243396519</c:v>
                </c:pt>
                <c:pt idx="23">
                  <c:v>0.99082052761624928</c:v>
                </c:pt>
                <c:pt idx="24">
                  <c:v>0.99041975432179485</c:v>
                </c:pt>
                <c:pt idx="25">
                  <c:v>0.99001884262438511</c:v>
                </c:pt>
                <c:pt idx="26">
                  <c:v>0.98961779259800442</c:v>
                </c:pt>
                <c:pt idx="27">
                  <c:v>0.98921660431683811</c:v>
                </c:pt>
                <c:pt idx="28">
                  <c:v>0.98881527785527246</c:v>
                </c:pt>
                <c:pt idx="29">
                  <c:v>0.98841381328789524</c:v>
                </c:pt>
                <c:pt idx="30">
                  <c:v>0.98801221068949552</c:v>
                </c:pt>
                <c:pt idx="31">
                  <c:v>0.98761047013506409</c:v>
                </c:pt>
                <c:pt idx="32">
                  <c:v>0.98720859169979336</c:v>
                </c:pt>
                <c:pt idx="33">
                  <c:v>0.98680657545907768</c:v>
                </c:pt>
                <c:pt idx="34">
                  <c:v>0.98640442148851359</c:v>
                </c:pt>
                <c:pt idx="35">
                  <c:v>0.98600212986390001</c:v>
                </c:pt>
                <c:pt idx="36">
                  <c:v>0.98559970066123803</c:v>
                </c:pt>
                <c:pt idx="37">
                  <c:v>0.9851971339567317</c:v>
                </c:pt>
                <c:pt idx="38">
                  <c:v>0.98479442982678733</c:v>
                </c:pt>
                <c:pt idx="39">
                  <c:v>0.98439158834801443</c:v>
                </c:pt>
                <c:pt idx="40">
                  <c:v>0.98398860959722578</c:v>
                </c:pt>
                <c:pt idx="41">
                  <c:v>0.98358549365143699</c:v>
                </c:pt>
                <c:pt idx="42">
                  <c:v>0.9831822405878673</c:v>
                </c:pt>
                <c:pt idx="43">
                  <c:v>0.98277885048393965</c:v>
                </c:pt>
                <c:pt idx="44">
                  <c:v>0.9823753234172804</c:v>
                </c:pt>
                <c:pt idx="45">
                  <c:v>0.98197165946572007</c:v>
                </c:pt>
                <c:pt idx="46">
                  <c:v>0.98156785870729313</c:v>
                </c:pt>
                <c:pt idx="47">
                  <c:v>0.98116392122023821</c:v>
                </c:pt>
                <c:pt idx="48">
                  <c:v>0.98075984708299835</c:v>
                </c:pt>
                <c:pt idx="49">
                  <c:v>0.98035563637422141</c:v>
                </c:pt>
                <c:pt idx="50">
                  <c:v>0.97995128917275942</c:v>
                </c:pt>
                <c:pt idx="51">
                  <c:v>0.97954680555766971</c:v>
                </c:pt>
                <c:pt idx="52">
                  <c:v>0.97914218560821453</c:v>
                </c:pt>
                <c:pt idx="53">
                  <c:v>0.97873742940386121</c:v>
                </c:pt>
                <c:pt idx="54">
                  <c:v>0.97833253702428247</c:v>
                </c:pt>
                <c:pt idx="55">
                  <c:v>0.97792750854935673</c:v>
                </c:pt>
                <c:pt idx="56">
                  <c:v>0.97752234405916782</c:v>
                </c:pt>
                <c:pt idx="57">
                  <c:v>0.97711704363400542</c:v>
                </c:pt>
                <c:pt idx="58">
                  <c:v>0.97671160735436535</c:v>
                </c:pt>
                <c:pt idx="59">
                  <c:v>0.97630603530094939</c:v>
                </c:pt>
                <c:pt idx="60">
                  <c:v>0.97590032755466594</c:v>
                </c:pt>
                <c:pt idx="61">
                  <c:v>0.97549448419662954</c:v>
                </c:pt>
                <c:pt idx="62">
                  <c:v>0.97508850530816149</c:v>
                </c:pt>
                <c:pt idx="63">
                  <c:v>0.97468239097079001</c:v>
                </c:pt>
                <c:pt idx="64">
                  <c:v>0.97427614126625006</c:v>
                </c:pt>
                <c:pt idx="65">
                  <c:v>0.97386975627648376</c:v>
                </c:pt>
                <c:pt idx="66">
                  <c:v>0.97346323608364049</c:v>
                </c:pt>
                <c:pt idx="67">
                  <c:v>0.97305658077007706</c:v>
                </c:pt>
                <c:pt idx="68">
                  <c:v>0.97264979041835797</c:v>
                </c:pt>
                <c:pt idx="69">
                  <c:v>0.97224286511125546</c:v>
                </c:pt>
                <c:pt idx="70">
                  <c:v>0.97183580493174937</c:v>
                </c:pt>
                <c:pt idx="71">
                  <c:v>0.97142860996302782</c:v>
                </c:pt>
                <c:pt idx="72">
                  <c:v>0.97102128028848722</c:v>
                </c:pt>
                <c:pt idx="73">
                  <c:v>0.97061381599173246</c:v>
                </c:pt>
                <c:pt idx="74">
                  <c:v>0.9702062171565764</c:v>
                </c:pt>
                <c:pt idx="75">
                  <c:v>0.96979848386704115</c:v>
                </c:pt>
                <c:pt idx="76">
                  <c:v>0.96939061620735745</c:v>
                </c:pt>
                <c:pt idx="77">
                  <c:v>0.96898261426196497</c:v>
                </c:pt>
                <c:pt idx="78">
                  <c:v>0.96857447811551267</c:v>
                </c:pt>
                <c:pt idx="79">
                  <c:v>0.96816620785285878</c:v>
                </c:pt>
                <c:pt idx="80">
                  <c:v>0.96775780355907104</c:v>
                </c:pt>
                <c:pt idx="81">
                  <c:v>0.96734926531942655</c:v>
                </c:pt>
                <c:pt idx="82">
                  <c:v>0.96694059321941273</c:v>
                </c:pt>
                <c:pt idx="83">
                  <c:v>0.96653178734472633</c:v>
                </c:pt>
                <c:pt idx="84">
                  <c:v>0.96612284778127466</c:v>
                </c:pt>
                <c:pt idx="85">
                  <c:v>0.96571377461517494</c:v>
                </c:pt>
                <c:pt idx="86">
                  <c:v>0.96530456793275521</c:v>
                </c:pt>
                <c:pt idx="87">
                  <c:v>0.96489522782055348</c:v>
                </c:pt>
                <c:pt idx="88">
                  <c:v>0.96448575436531914</c:v>
                </c:pt>
                <c:pt idx="89">
                  <c:v>0.96407614765401173</c:v>
                </c:pt>
                <c:pt idx="90">
                  <c:v>0.96366640777380252</c:v>
                </c:pt>
                <c:pt idx="91">
                  <c:v>0.96325653481207352</c:v>
                </c:pt>
                <c:pt idx="92">
                  <c:v>0.96284652885641819</c:v>
                </c:pt>
                <c:pt idx="93">
                  <c:v>0.96243638999464132</c:v>
                </c:pt>
                <c:pt idx="94">
                  <c:v>0.96202611831475959</c:v>
                </c:pt>
                <c:pt idx="95">
                  <c:v>0.96161571390500145</c:v>
                </c:pt>
                <c:pt idx="96">
                  <c:v>0.96120517685380713</c:v>
                </c:pt>
                <c:pt idx="97">
                  <c:v>0.96079450724982907</c:v>
                </c:pt>
                <c:pt idx="98">
                  <c:v>0.96038370518193183</c:v>
                </c:pt>
                <c:pt idx="99">
                  <c:v>0.9599727707391924</c:v>
                </c:pt>
                <c:pt idx="100">
                  <c:v>0.9595617040109008</c:v>
                </c:pt>
                <c:pt idx="101">
                  <c:v>0.95915050508655886</c:v>
                </c:pt>
                <c:pt idx="102">
                  <c:v>0.95873917405588216</c:v>
                </c:pt>
                <c:pt idx="103">
                  <c:v>0.95832771100879854</c:v>
                </c:pt>
                <c:pt idx="104">
                  <c:v>0.95791611603544957</c:v>
                </c:pt>
                <c:pt idx="105">
                  <c:v>0.95750438922618997</c:v>
                </c:pt>
                <c:pt idx="106">
                  <c:v>0.95709253067158784</c:v>
                </c:pt>
                <c:pt idx="107">
                  <c:v>0.95668054046242479</c:v>
                </c:pt>
                <c:pt idx="108">
                  <c:v>0.95626841868969636</c:v>
                </c:pt>
                <c:pt idx="109">
                  <c:v>0.95585616544461238</c:v>
                </c:pt>
                <c:pt idx="110">
                  <c:v>0.95544378081859582</c:v>
                </c:pt>
                <c:pt idx="111">
                  <c:v>0.95503126490328483</c:v>
                </c:pt>
                <c:pt idx="112">
                  <c:v>0.95461861779053125</c:v>
                </c:pt>
                <c:pt idx="113">
                  <c:v>0.95420583957240179</c:v>
                </c:pt>
                <c:pt idx="114">
                  <c:v>0.95379293034117774</c:v>
                </c:pt>
                <c:pt idx="115">
                  <c:v>0.95337989018935543</c:v>
                </c:pt>
                <c:pt idx="116">
                  <c:v>0.95296671920964549</c:v>
                </c:pt>
                <c:pt idx="117">
                  <c:v>0.95255341749497446</c:v>
                </c:pt>
                <c:pt idx="118">
                  <c:v>0.95213998513848364</c:v>
                </c:pt>
                <c:pt idx="119">
                  <c:v>0.95172642223352988</c:v>
                </c:pt>
                <c:pt idx="120">
                  <c:v>0.95131272887368579</c:v>
                </c:pt>
                <c:pt idx="121">
                  <c:v>0.95089890515273934</c:v>
                </c:pt>
                <c:pt idx="122">
                  <c:v>0.95048495116469467</c:v>
                </c:pt>
                <c:pt idx="123">
                  <c:v>0.95007086700377152</c:v>
                </c:pt>
                <c:pt idx="124">
                  <c:v>0.94965665276440647</c:v>
                </c:pt>
                <c:pt idx="125">
                  <c:v>0.94924230854125158</c:v>
                </c:pt>
                <c:pt idx="126">
                  <c:v>0.94882783442917595</c:v>
                </c:pt>
                <c:pt idx="127">
                  <c:v>0.94841323052326487</c:v>
                </c:pt>
                <c:pt idx="128">
                  <c:v>0.94799849691882088</c:v>
                </c:pt>
                <c:pt idx="129">
                  <c:v>0.94758363371136289</c:v>
                </c:pt>
                <c:pt idx="130">
                  <c:v>0.94716864099662723</c:v>
                </c:pt>
                <c:pt idx="131">
                  <c:v>0.94675351887056702</c:v>
                </c:pt>
                <c:pt idx="132">
                  <c:v>0.94633826742935301</c:v>
                </c:pt>
                <c:pt idx="133">
                  <c:v>0.94592288676937342</c:v>
                </c:pt>
                <c:pt idx="134">
                  <c:v>0.94550737698723375</c:v>
                </c:pt>
                <c:pt idx="135">
                  <c:v>0.94509173817975767</c:v>
                </c:pt>
                <c:pt idx="136">
                  <c:v>0.94467597044398655</c:v>
                </c:pt>
                <c:pt idx="137">
                  <c:v>0.94426007387717992</c:v>
                </c:pt>
                <c:pt idx="138">
                  <c:v>0.94384404857681525</c:v>
                </c:pt>
                <c:pt idx="139">
                  <c:v>0.94342789464058863</c:v>
                </c:pt>
                <c:pt idx="140">
                  <c:v>0.94301161216641449</c:v>
                </c:pt>
                <c:pt idx="141">
                  <c:v>0.9425952012524258</c:v>
                </c:pt>
                <c:pt idx="142">
                  <c:v>0.94217866199697464</c:v>
                </c:pt>
                <c:pt idx="143">
                  <c:v>0.94176199449863163</c:v>
                </c:pt>
                <c:pt idx="144">
                  <c:v>0.9413451988561865</c:v>
                </c:pt>
                <c:pt idx="145">
                  <c:v>0.94092827516864841</c:v>
                </c:pt>
                <c:pt idx="146">
                  <c:v>0.94051122353524552</c:v>
                </c:pt>
                <c:pt idx="147">
                  <c:v>0.94009404405542585</c:v>
                </c:pt>
                <c:pt idx="148">
                  <c:v>0.93967673682885677</c:v>
                </c:pt>
                <c:pt idx="149">
                  <c:v>0.9392593019554254</c:v>
                </c:pt>
                <c:pt idx="150">
                  <c:v>0.93884173953523897</c:v>
                </c:pt>
                <c:pt idx="151">
                  <c:v>0.93842404966862447</c:v>
                </c:pt>
                <c:pt idx="152">
                  <c:v>0.93800623245612935</c:v>
                </c:pt>
                <c:pt idx="153">
                  <c:v>0.93758828799852134</c:v>
                </c:pt>
                <c:pt idx="154">
                  <c:v>0.93717021639678844</c:v>
                </c:pt>
                <c:pt idx="155">
                  <c:v>0.93675201775213945</c:v>
                </c:pt>
                <c:pt idx="156">
                  <c:v>0.93633369216600393</c:v>
                </c:pt>
                <c:pt idx="157">
                  <c:v>0.93591523974003199</c:v>
                </c:pt>
                <c:pt idx="158">
                  <c:v>0.93549666057609526</c:v>
                </c:pt>
                <c:pt idx="159">
                  <c:v>0.93507795477628641</c:v>
                </c:pt>
                <c:pt idx="160">
                  <c:v>0.93465912244291893</c:v>
                </c:pt>
                <c:pt idx="161">
                  <c:v>0.93424016367852836</c:v>
                </c:pt>
                <c:pt idx="162">
                  <c:v>0.9338210785858716</c:v>
                </c:pt>
                <c:pt idx="163">
                  <c:v>0.93340186726792729</c:v>
                </c:pt>
                <c:pt idx="164">
                  <c:v>0.93298252982789576</c:v>
                </c:pt>
                <c:pt idx="165">
                  <c:v>0.9325630663691995</c:v>
                </c:pt>
                <c:pt idx="166">
                  <c:v>0.93214347699548317</c:v>
                </c:pt>
                <c:pt idx="167">
                  <c:v>0.93172376181061356</c:v>
                </c:pt>
                <c:pt idx="168">
                  <c:v>0.93130392091867997</c:v>
                </c:pt>
                <c:pt idx="169">
                  <c:v>0.93088395442399419</c:v>
                </c:pt>
                <c:pt idx="170">
                  <c:v>0.93046386243109069</c:v>
                </c:pt>
                <c:pt idx="171">
                  <c:v>0.9300436450447267</c:v>
                </c:pt>
                <c:pt idx="172">
                  <c:v>0.92962330236988266</c:v>
                </c:pt>
                <c:pt idx="173">
                  <c:v>0.92920283451176178</c:v>
                </c:pt>
                <c:pt idx="174">
                  <c:v>0.92878224157579048</c:v>
                </c:pt>
                <c:pt idx="175">
                  <c:v>0.92836152366761893</c:v>
                </c:pt>
                <c:pt idx="176">
                  <c:v>0.92794068089312021</c:v>
                </c:pt>
                <c:pt idx="177">
                  <c:v>0.92751971335839167</c:v>
                </c:pt>
                <c:pt idx="178">
                  <c:v>0.92709862116975394</c:v>
                </c:pt>
                <c:pt idx="179">
                  <c:v>0.92667740443375157</c:v>
                </c:pt>
                <c:pt idx="180">
                  <c:v>0.92625606325715326</c:v>
                </c:pt>
                <c:pt idx="181">
                  <c:v>0.92583459774695209</c:v>
                </c:pt>
                <c:pt idx="182">
                  <c:v>0.92541300801036508</c:v>
                </c:pt>
                <c:pt idx="183">
                  <c:v>0.92499129415483372</c:v>
                </c:pt>
                <c:pt idx="184">
                  <c:v>0.92456945628802434</c:v>
                </c:pt>
                <c:pt idx="185">
                  <c:v>0.92414749451782752</c:v>
                </c:pt>
                <c:pt idx="186">
                  <c:v>0.92372540895235888</c:v>
                </c:pt>
                <c:pt idx="187">
                  <c:v>0.92330319969995922</c:v>
                </c:pt>
                <c:pt idx="188">
                  <c:v>0.92288086686919413</c:v>
                </c:pt>
                <c:pt idx="189">
                  <c:v>0.92245841056885447</c:v>
                </c:pt>
                <c:pt idx="190">
                  <c:v>0.92203583090795649</c:v>
                </c:pt>
                <c:pt idx="191">
                  <c:v>0.9216131279957418</c:v>
                </c:pt>
                <c:pt idx="192">
                  <c:v>0.92119030194167795</c:v>
                </c:pt>
                <c:pt idx="193">
                  <c:v>0.92076735285545774</c:v>
                </c:pt>
                <c:pt idx="194">
                  <c:v>0.92034428084700026</c:v>
                </c:pt>
                <c:pt idx="195">
                  <c:v>0.9199210860264504</c:v>
                </c:pt>
                <c:pt idx="196">
                  <c:v>0.91949776850417908</c:v>
                </c:pt>
                <c:pt idx="197">
                  <c:v>0.91907432839078373</c:v>
                </c:pt>
                <c:pt idx="198">
                  <c:v>0.91865076579708782</c:v>
                </c:pt>
                <c:pt idx="199">
                  <c:v>0.91822708083414184</c:v>
                </c:pt>
                <c:pt idx="200">
                  <c:v>0.91780327361322234</c:v>
                </c:pt>
                <c:pt idx="201">
                  <c:v>0.91737934424583312</c:v>
                </c:pt>
                <c:pt idx="202">
                  <c:v>0.91695529284370458</c:v>
                </c:pt>
                <c:pt idx="203">
                  <c:v>0.91653111951879407</c:v>
                </c:pt>
                <c:pt idx="204">
                  <c:v>0.9161068243832865</c:v>
                </c:pt>
                <c:pt idx="205">
                  <c:v>0.91568240754959362</c:v>
                </c:pt>
                <c:pt idx="206">
                  <c:v>0.91525786913035478</c:v>
                </c:pt>
                <c:pt idx="207">
                  <c:v>0.91483320923843681</c:v>
                </c:pt>
                <c:pt idx="208">
                  <c:v>0.91440842798693422</c:v>
                </c:pt>
                <c:pt idx="209">
                  <c:v>0.91398352548916939</c:v>
                </c:pt>
                <c:pt idx="210">
                  <c:v>0.91355850185869236</c:v>
                </c:pt>
                <c:pt idx="211">
                  <c:v>0.91313335720928146</c:v>
                </c:pt>
                <c:pt idx="212">
                  <c:v>0.91270809165494282</c:v>
                </c:pt>
                <c:pt idx="213">
                  <c:v>0.91228270530991129</c:v>
                </c:pt>
                <c:pt idx="214">
                  <c:v>0.91185719828864975</c:v>
                </c:pt>
                <c:pt idx="215">
                  <c:v>0.91143157070584968</c:v>
                </c:pt>
                <c:pt idx="216">
                  <c:v>0.91100582267643149</c:v>
                </c:pt>
                <c:pt idx="217">
                  <c:v>0.91057995431554395</c:v>
                </c:pt>
                <c:pt idx="218">
                  <c:v>0.910153965738565</c:v>
                </c:pt>
                <c:pt idx="219">
                  <c:v>0.90972785706110149</c:v>
                </c:pt>
                <c:pt idx="220">
                  <c:v>0.90930162839898931</c:v>
                </c:pt>
                <c:pt idx="221">
                  <c:v>0.90887527986829375</c:v>
                </c:pt>
                <c:pt idx="222">
                  <c:v>0.90844881158530943</c:v>
                </c:pt>
                <c:pt idx="223">
                  <c:v>0.90802222366656049</c:v>
                </c:pt>
                <c:pt idx="224">
                  <c:v>0.90759551622880064</c:v>
                </c:pt>
                <c:pt idx="225">
                  <c:v>0.90716868938901341</c:v>
                </c:pt>
                <c:pt idx="226">
                  <c:v>0.90674174326441204</c:v>
                </c:pt>
                <c:pt idx="227">
                  <c:v>0.90631467797243992</c:v>
                </c:pt>
                <c:pt idx="228">
                  <c:v>0.90588749363077037</c:v>
                </c:pt>
                <c:pt idx="229">
                  <c:v>0.90546019035730718</c:v>
                </c:pt>
                <c:pt idx="230">
                  <c:v>0.90503276827018397</c:v>
                </c:pt>
                <c:pt idx="231">
                  <c:v>0.90460522748776551</c:v>
                </c:pt>
                <c:pt idx="232">
                  <c:v>0.90417756812864658</c:v>
                </c:pt>
                <c:pt idx="233">
                  <c:v>0.90374979031165281</c:v>
                </c:pt>
                <c:pt idx="234">
                  <c:v>0.90332189415584085</c:v>
                </c:pt>
                <c:pt idx="235">
                  <c:v>0.90289387978049807</c:v>
                </c:pt>
                <c:pt idx="236">
                  <c:v>0.90246574730514273</c:v>
                </c:pt>
                <c:pt idx="237">
                  <c:v>0.90203749684952461</c:v>
                </c:pt>
                <c:pt idx="238">
                  <c:v>0.90160912853362463</c:v>
                </c:pt>
                <c:pt idx="239">
                  <c:v>0.90118064247765473</c:v>
                </c:pt>
                <c:pt idx="240">
                  <c:v>0.90075203880205901</c:v>
                </c:pt>
              </c:numCache>
              <c:extLst xmlns:c15="http://schemas.microsoft.com/office/drawing/2012/chart"/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47412888"/>
        <c:axId val="747407008"/>
        <c:extLst>
          <c:ext xmlns:c15="http://schemas.microsoft.com/office/drawing/2012/chart" uri="{02D57815-91ED-43cb-92C2-25804820EDAC}">
            <c15:filteredScatterSeries>
              <c15:ser>
                <c:idx val="8"/>
                <c:order val="8"/>
                <c:tx>
                  <c:strRef>
                    <c:extLst>
                      <c:ext uri="{02D57815-91ED-43cb-92C2-25804820EDAC}">
                        <c15:formulaRef>
                          <c15:sqref>'OS-DOC-fitted curve'!$J$2</c15:sqref>
                        </c15:formulaRef>
                      </c:ext>
                    </c:extLst>
                    <c:strCache>
                      <c:ptCount val="1"/>
                      <c:pt idx="0">
                        <c:v>llogis(旧公式)</c:v>
                      </c:pt>
                    </c:strCache>
                  </c:strRef>
                </c:tx>
                <c:spPr>
                  <a:ln w="19050" cap="rnd">
                    <a:solidFill>
                      <a:schemeClr val="accent3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xVal>
                  <c:numRef>
                    <c:extLst>
                      <c:ext uri="{02D57815-91ED-43cb-92C2-25804820EDAC}">
                        <c15:formulaRef>
                          <c15:sqref>'OS-DOC-fitted curve'!$A$3:$A$243</c15:sqref>
                        </c15:formulaRef>
                      </c:ext>
                    </c:extLst>
                    <c:numCache>
                      <c:formatCode>0.00</c:formatCode>
                      <c:ptCount val="241"/>
                      <c:pt idx="0">
                        <c:v>1E-4</c:v>
                      </c:pt>
                      <c:pt idx="1">
                        <c:v>0.75009999999999999</c:v>
                      </c:pt>
                      <c:pt idx="2">
                        <c:v>1.5001</c:v>
                      </c:pt>
                      <c:pt idx="3">
                        <c:v>2.2500999999999998</c:v>
                      </c:pt>
                      <c:pt idx="4">
                        <c:v>3.0000999999999998</c:v>
                      </c:pt>
                      <c:pt idx="5">
                        <c:v>3.7500999999999998</c:v>
                      </c:pt>
                      <c:pt idx="6">
                        <c:v>4.5000999999999998</c:v>
                      </c:pt>
                      <c:pt idx="7">
                        <c:v>5.2500999999999998</c:v>
                      </c:pt>
                      <c:pt idx="8">
                        <c:v>6.0000999999999998</c:v>
                      </c:pt>
                      <c:pt idx="9">
                        <c:v>6.7500999999999998</c:v>
                      </c:pt>
                      <c:pt idx="10">
                        <c:v>7.5000999999999998</c:v>
                      </c:pt>
                      <c:pt idx="11">
                        <c:v>8.2500999999999998</c:v>
                      </c:pt>
                      <c:pt idx="12">
                        <c:v>9.0000999999999998</c:v>
                      </c:pt>
                      <c:pt idx="13">
                        <c:v>9.7500999999999998</c:v>
                      </c:pt>
                      <c:pt idx="14">
                        <c:v>10.5001</c:v>
                      </c:pt>
                      <c:pt idx="15">
                        <c:v>11.2501</c:v>
                      </c:pt>
                      <c:pt idx="16">
                        <c:v>12.0001</c:v>
                      </c:pt>
                      <c:pt idx="17">
                        <c:v>12.7501</c:v>
                      </c:pt>
                      <c:pt idx="18">
                        <c:v>13.5001</c:v>
                      </c:pt>
                      <c:pt idx="19">
                        <c:v>14.2501</c:v>
                      </c:pt>
                      <c:pt idx="20">
                        <c:v>15.0001</c:v>
                      </c:pt>
                      <c:pt idx="21">
                        <c:v>15.7501</c:v>
                      </c:pt>
                      <c:pt idx="22">
                        <c:v>16.5001</c:v>
                      </c:pt>
                      <c:pt idx="23">
                        <c:v>17.2501</c:v>
                      </c:pt>
                      <c:pt idx="24">
                        <c:v>18.0001</c:v>
                      </c:pt>
                      <c:pt idx="25">
                        <c:v>18.7501</c:v>
                      </c:pt>
                      <c:pt idx="26">
                        <c:v>19.5001</c:v>
                      </c:pt>
                      <c:pt idx="27">
                        <c:v>20.2501</c:v>
                      </c:pt>
                      <c:pt idx="28">
                        <c:v>21.0001</c:v>
                      </c:pt>
                      <c:pt idx="29">
                        <c:v>21.7501</c:v>
                      </c:pt>
                      <c:pt idx="30">
                        <c:v>22.5001</c:v>
                      </c:pt>
                      <c:pt idx="31">
                        <c:v>23.2501</c:v>
                      </c:pt>
                      <c:pt idx="32">
                        <c:v>24.0001</c:v>
                      </c:pt>
                      <c:pt idx="33">
                        <c:v>24.7501</c:v>
                      </c:pt>
                      <c:pt idx="34">
                        <c:v>25.5001</c:v>
                      </c:pt>
                      <c:pt idx="35">
                        <c:v>26.2501</c:v>
                      </c:pt>
                      <c:pt idx="36">
                        <c:v>27.0001</c:v>
                      </c:pt>
                      <c:pt idx="37">
                        <c:v>27.7501</c:v>
                      </c:pt>
                      <c:pt idx="38">
                        <c:v>28.5001</c:v>
                      </c:pt>
                      <c:pt idx="39">
                        <c:v>29.2501</c:v>
                      </c:pt>
                      <c:pt idx="40">
                        <c:v>30.0001</c:v>
                      </c:pt>
                      <c:pt idx="41">
                        <c:v>30.7501</c:v>
                      </c:pt>
                      <c:pt idx="42">
                        <c:v>31.5001</c:v>
                      </c:pt>
                      <c:pt idx="43">
                        <c:v>32.250100000000003</c:v>
                      </c:pt>
                      <c:pt idx="44">
                        <c:v>33.000100000000003</c:v>
                      </c:pt>
                      <c:pt idx="45">
                        <c:v>33.750100000000003</c:v>
                      </c:pt>
                      <c:pt idx="46">
                        <c:v>34.500100000000003</c:v>
                      </c:pt>
                      <c:pt idx="47">
                        <c:v>35.250100000000003</c:v>
                      </c:pt>
                      <c:pt idx="48">
                        <c:v>36.000100000000003</c:v>
                      </c:pt>
                      <c:pt idx="49">
                        <c:v>36.750100000000003</c:v>
                      </c:pt>
                      <c:pt idx="50">
                        <c:v>37.500100000000003</c:v>
                      </c:pt>
                      <c:pt idx="51">
                        <c:v>38.250100000000003</c:v>
                      </c:pt>
                      <c:pt idx="52">
                        <c:v>39.000100000000003</c:v>
                      </c:pt>
                      <c:pt idx="53">
                        <c:v>39.750100000000003</c:v>
                      </c:pt>
                      <c:pt idx="54">
                        <c:v>40.500100000000003</c:v>
                      </c:pt>
                      <c:pt idx="55">
                        <c:v>41.250100000000003</c:v>
                      </c:pt>
                      <c:pt idx="56">
                        <c:v>42.000100000000003</c:v>
                      </c:pt>
                      <c:pt idx="57">
                        <c:v>42.750100000000003</c:v>
                      </c:pt>
                      <c:pt idx="58">
                        <c:v>43.500100000000003</c:v>
                      </c:pt>
                      <c:pt idx="59">
                        <c:v>44.250100000000003</c:v>
                      </c:pt>
                      <c:pt idx="60">
                        <c:v>45.000100000000003</c:v>
                      </c:pt>
                      <c:pt idx="61">
                        <c:v>45.750100000000003</c:v>
                      </c:pt>
                      <c:pt idx="62">
                        <c:v>46.500100000000003</c:v>
                      </c:pt>
                      <c:pt idx="63">
                        <c:v>47.250100000000003</c:v>
                      </c:pt>
                      <c:pt idx="64">
                        <c:v>48.000100000000003</c:v>
                      </c:pt>
                      <c:pt idx="65">
                        <c:v>48.750100000000003</c:v>
                      </c:pt>
                      <c:pt idx="66">
                        <c:v>49.500100000000003</c:v>
                      </c:pt>
                      <c:pt idx="67">
                        <c:v>50.250100000000003</c:v>
                      </c:pt>
                      <c:pt idx="68">
                        <c:v>51.000100000000003</c:v>
                      </c:pt>
                      <c:pt idx="69">
                        <c:v>51.750100000000003</c:v>
                      </c:pt>
                      <c:pt idx="70">
                        <c:v>52.500100000000003</c:v>
                      </c:pt>
                      <c:pt idx="71">
                        <c:v>53.250100000000003</c:v>
                      </c:pt>
                      <c:pt idx="72">
                        <c:v>54.000100000000003</c:v>
                      </c:pt>
                      <c:pt idx="73">
                        <c:v>54.750100000000003</c:v>
                      </c:pt>
                      <c:pt idx="74">
                        <c:v>55.500100000000003</c:v>
                      </c:pt>
                      <c:pt idx="75">
                        <c:v>56.250100000000003</c:v>
                      </c:pt>
                      <c:pt idx="76">
                        <c:v>57.000100000000003</c:v>
                      </c:pt>
                      <c:pt idx="77">
                        <c:v>57.750100000000003</c:v>
                      </c:pt>
                      <c:pt idx="78">
                        <c:v>58.500100000000003</c:v>
                      </c:pt>
                      <c:pt idx="79">
                        <c:v>59.250100000000003</c:v>
                      </c:pt>
                      <c:pt idx="80">
                        <c:v>60.000100000000003</c:v>
                      </c:pt>
                      <c:pt idx="81">
                        <c:v>60.750100000000003</c:v>
                      </c:pt>
                      <c:pt idx="82">
                        <c:v>61.500100000000003</c:v>
                      </c:pt>
                      <c:pt idx="83">
                        <c:v>62.250100000000003</c:v>
                      </c:pt>
                      <c:pt idx="84">
                        <c:v>63.000100000000003</c:v>
                      </c:pt>
                      <c:pt idx="85">
                        <c:v>63.750100000000003</c:v>
                      </c:pt>
                      <c:pt idx="86">
                        <c:v>64.500100000000003</c:v>
                      </c:pt>
                      <c:pt idx="87">
                        <c:v>65.250100000000003</c:v>
                      </c:pt>
                      <c:pt idx="88">
                        <c:v>66.000100000000003</c:v>
                      </c:pt>
                      <c:pt idx="89">
                        <c:v>66.750100000000003</c:v>
                      </c:pt>
                      <c:pt idx="90">
                        <c:v>67.500100000000003</c:v>
                      </c:pt>
                      <c:pt idx="91">
                        <c:v>68.250100000000003</c:v>
                      </c:pt>
                      <c:pt idx="92">
                        <c:v>69.000100000000003</c:v>
                      </c:pt>
                      <c:pt idx="93">
                        <c:v>69.750100000000003</c:v>
                      </c:pt>
                      <c:pt idx="94">
                        <c:v>70.500100000000003</c:v>
                      </c:pt>
                      <c:pt idx="95">
                        <c:v>71.250100000000003</c:v>
                      </c:pt>
                      <c:pt idx="96">
                        <c:v>72.000100000000003</c:v>
                      </c:pt>
                      <c:pt idx="97">
                        <c:v>72.750100000000003</c:v>
                      </c:pt>
                      <c:pt idx="98">
                        <c:v>73.500100000000003</c:v>
                      </c:pt>
                      <c:pt idx="99">
                        <c:v>74.250100000000003</c:v>
                      </c:pt>
                      <c:pt idx="100">
                        <c:v>75.000100000000003</c:v>
                      </c:pt>
                      <c:pt idx="101">
                        <c:v>75.750100000000003</c:v>
                      </c:pt>
                      <c:pt idx="102">
                        <c:v>76.500100000000003</c:v>
                      </c:pt>
                      <c:pt idx="103">
                        <c:v>77.250100000000003</c:v>
                      </c:pt>
                      <c:pt idx="104">
                        <c:v>78.000100000000003</c:v>
                      </c:pt>
                      <c:pt idx="105">
                        <c:v>78.750100000000003</c:v>
                      </c:pt>
                      <c:pt idx="106">
                        <c:v>79.500100000000003</c:v>
                      </c:pt>
                      <c:pt idx="107">
                        <c:v>80.250100000000003</c:v>
                      </c:pt>
                      <c:pt idx="108">
                        <c:v>81.000100000000003</c:v>
                      </c:pt>
                      <c:pt idx="109">
                        <c:v>81.750100000000003</c:v>
                      </c:pt>
                      <c:pt idx="110">
                        <c:v>82.500100000000003</c:v>
                      </c:pt>
                      <c:pt idx="111">
                        <c:v>83.250100000000003</c:v>
                      </c:pt>
                      <c:pt idx="112">
                        <c:v>84.000100000000003</c:v>
                      </c:pt>
                      <c:pt idx="113">
                        <c:v>84.750100000000003</c:v>
                      </c:pt>
                      <c:pt idx="114">
                        <c:v>85.500100000000003</c:v>
                      </c:pt>
                      <c:pt idx="115">
                        <c:v>86.250100000000003</c:v>
                      </c:pt>
                      <c:pt idx="116">
                        <c:v>87.000100000000003</c:v>
                      </c:pt>
                      <c:pt idx="117">
                        <c:v>87.750100000000003</c:v>
                      </c:pt>
                      <c:pt idx="118">
                        <c:v>88.500100000000003</c:v>
                      </c:pt>
                      <c:pt idx="119">
                        <c:v>89.250100000000003</c:v>
                      </c:pt>
                      <c:pt idx="120">
                        <c:v>90.000100000000003</c:v>
                      </c:pt>
                      <c:pt idx="121">
                        <c:v>90.750100000000003</c:v>
                      </c:pt>
                      <c:pt idx="122">
                        <c:v>91.500100000000003</c:v>
                      </c:pt>
                      <c:pt idx="123">
                        <c:v>92.250100000000003</c:v>
                      </c:pt>
                      <c:pt idx="124">
                        <c:v>93.000100000000003</c:v>
                      </c:pt>
                      <c:pt idx="125">
                        <c:v>93.750100000000003</c:v>
                      </c:pt>
                      <c:pt idx="126">
                        <c:v>94.500100000000003</c:v>
                      </c:pt>
                      <c:pt idx="127">
                        <c:v>95.250100000000003</c:v>
                      </c:pt>
                      <c:pt idx="128">
                        <c:v>96.000100000000003</c:v>
                      </c:pt>
                      <c:pt idx="129">
                        <c:v>96.750100000000003</c:v>
                      </c:pt>
                      <c:pt idx="130">
                        <c:v>97.500100000000003</c:v>
                      </c:pt>
                      <c:pt idx="131">
                        <c:v>98.250100000000003</c:v>
                      </c:pt>
                      <c:pt idx="132">
                        <c:v>99.000100000000003</c:v>
                      </c:pt>
                      <c:pt idx="133">
                        <c:v>99.750100000000003</c:v>
                      </c:pt>
                      <c:pt idx="134">
                        <c:v>100.5001</c:v>
                      </c:pt>
                      <c:pt idx="135">
                        <c:v>101.2501</c:v>
                      </c:pt>
                      <c:pt idx="136">
                        <c:v>102.0001</c:v>
                      </c:pt>
                      <c:pt idx="137">
                        <c:v>102.7501</c:v>
                      </c:pt>
                      <c:pt idx="138">
                        <c:v>103.5001</c:v>
                      </c:pt>
                      <c:pt idx="139">
                        <c:v>104.2501</c:v>
                      </c:pt>
                      <c:pt idx="140">
                        <c:v>105.0001</c:v>
                      </c:pt>
                      <c:pt idx="141">
                        <c:v>105.7501</c:v>
                      </c:pt>
                      <c:pt idx="142">
                        <c:v>106.5001</c:v>
                      </c:pt>
                      <c:pt idx="143">
                        <c:v>107.2501</c:v>
                      </c:pt>
                      <c:pt idx="144">
                        <c:v>108.0001</c:v>
                      </c:pt>
                      <c:pt idx="145">
                        <c:v>108.7501</c:v>
                      </c:pt>
                      <c:pt idx="146">
                        <c:v>109.5001</c:v>
                      </c:pt>
                      <c:pt idx="147">
                        <c:v>110.2501</c:v>
                      </c:pt>
                      <c:pt idx="148">
                        <c:v>111.0001</c:v>
                      </c:pt>
                      <c:pt idx="149">
                        <c:v>111.7501</c:v>
                      </c:pt>
                      <c:pt idx="150">
                        <c:v>112.5001</c:v>
                      </c:pt>
                      <c:pt idx="151">
                        <c:v>113.2501</c:v>
                      </c:pt>
                      <c:pt idx="152">
                        <c:v>114.0001</c:v>
                      </c:pt>
                      <c:pt idx="153">
                        <c:v>114.7501</c:v>
                      </c:pt>
                      <c:pt idx="154">
                        <c:v>115.5001</c:v>
                      </c:pt>
                      <c:pt idx="155">
                        <c:v>116.2501</c:v>
                      </c:pt>
                      <c:pt idx="156">
                        <c:v>117.0001</c:v>
                      </c:pt>
                      <c:pt idx="157">
                        <c:v>117.7501</c:v>
                      </c:pt>
                      <c:pt idx="158">
                        <c:v>118.5001</c:v>
                      </c:pt>
                      <c:pt idx="159">
                        <c:v>119.2501</c:v>
                      </c:pt>
                      <c:pt idx="160">
                        <c:v>120.0001</c:v>
                      </c:pt>
                      <c:pt idx="161">
                        <c:v>120.7501</c:v>
                      </c:pt>
                      <c:pt idx="162">
                        <c:v>121.5001</c:v>
                      </c:pt>
                      <c:pt idx="163">
                        <c:v>122.2501</c:v>
                      </c:pt>
                      <c:pt idx="164">
                        <c:v>123.0001</c:v>
                      </c:pt>
                      <c:pt idx="165">
                        <c:v>123.7501</c:v>
                      </c:pt>
                      <c:pt idx="166">
                        <c:v>124.5001</c:v>
                      </c:pt>
                      <c:pt idx="167">
                        <c:v>125.2501</c:v>
                      </c:pt>
                      <c:pt idx="168">
                        <c:v>126.0001</c:v>
                      </c:pt>
                      <c:pt idx="169">
                        <c:v>126.7501</c:v>
                      </c:pt>
                      <c:pt idx="170">
                        <c:v>127.5001</c:v>
                      </c:pt>
                      <c:pt idx="171">
                        <c:v>128.2501</c:v>
                      </c:pt>
                      <c:pt idx="172">
                        <c:v>129.0001</c:v>
                      </c:pt>
                      <c:pt idx="173">
                        <c:v>129.7501</c:v>
                      </c:pt>
                      <c:pt idx="174">
                        <c:v>130.5001</c:v>
                      </c:pt>
                      <c:pt idx="175">
                        <c:v>131.2501</c:v>
                      </c:pt>
                      <c:pt idx="176">
                        <c:v>132.0001</c:v>
                      </c:pt>
                      <c:pt idx="177">
                        <c:v>132.7501</c:v>
                      </c:pt>
                      <c:pt idx="178">
                        <c:v>133.5001</c:v>
                      </c:pt>
                      <c:pt idx="179">
                        <c:v>134.2501</c:v>
                      </c:pt>
                      <c:pt idx="180">
                        <c:v>135.0001</c:v>
                      </c:pt>
                      <c:pt idx="181">
                        <c:v>135.7501</c:v>
                      </c:pt>
                      <c:pt idx="182">
                        <c:v>136.5001</c:v>
                      </c:pt>
                      <c:pt idx="183">
                        <c:v>137.2501</c:v>
                      </c:pt>
                      <c:pt idx="184">
                        <c:v>138.0001</c:v>
                      </c:pt>
                      <c:pt idx="185">
                        <c:v>138.7501</c:v>
                      </c:pt>
                      <c:pt idx="186">
                        <c:v>139.5001</c:v>
                      </c:pt>
                      <c:pt idx="187">
                        <c:v>140.2501</c:v>
                      </c:pt>
                      <c:pt idx="188">
                        <c:v>141.0001</c:v>
                      </c:pt>
                      <c:pt idx="189">
                        <c:v>141.7501</c:v>
                      </c:pt>
                      <c:pt idx="190">
                        <c:v>142.5001</c:v>
                      </c:pt>
                      <c:pt idx="191">
                        <c:v>143.2501</c:v>
                      </c:pt>
                      <c:pt idx="192">
                        <c:v>144.0001</c:v>
                      </c:pt>
                      <c:pt idx="193">
                        <c:v>144.7501</c:v>
                      </c:pt>
                      <c:pt idx="194">
                        <c:v>145.5001</c:v>
                      </c:pt>
                      <c:pt idx="195">
                        <c:v>146.2501</c:v>
                      </c:pt>
                      <c:pt idx="196">
                        <c:v>147.0001</c:v>
                      </c:pt>
                      <c:pt idx="197">
                        <c:v>147.7501</c:v>
                      </c:pt>
                      <c:pt idx="198">
                        <c:v>148.5001</c:v>
                      </c:pt>
                      <c:pt idx="199">
                        <c:v>149.2501</c:v>
                      </c:pt>
                      <c:pt idx="200">
                        <c:v>150.0001</c:v>
                      </c:pt>
                      <c:pt idx="201">
                        <c:v>150.7501</c:v>
                      </c:pt>
                      <c:pt idx="202">
                        <c:v>151.5001</c:v>
                      </c:pt>
                      <c:pt idx="203">
                        <c:v>152.2501</c:v>
                      </c:pt>
                      <c:pt idx="204">
                        <c:v>153.0001</c:v>
                      </c:pt>
                      <c:pt idx="205">
                        <c:v>153.7501</c:v>
                      </c:pt>
                      <c:pt idx="206">
                        <c:v>154.5001</c:v>
                      </c:pt>
                      <c:pt idx="207">
                        <c:v>155.2501</c:v>
                      </c:pt>
                      <c:pt idx="208">
                        <c:v>156.0001</c:v>
                      </c:pt>
                      <c:pt idx="209">
                        <c:v>156.7501</c:v>
                      </c:pt>
                      <c:pt idx="210">
                        <c:v>157.5001</c:v>
                      </c:pt>
                      <c:pt idx="211">
                        <c:v>158.2501</c:v>
                      </c:pt>
                      <c:pt idx="212">
                        <c:v>159.0001</c:v>
                      </c:pt>
                      <c:pt idx="213">
                        <c:v>159.7501</c:v>
                      </c:pt>
                      <c:pt idx="214">
                        <c:v>160.5001</c:v>
                      </c:pt>
                      <c:pt idx="215">
                        <c:v>161.2501</c:v>
                      </c:pt>
                      <c:pt idx="216">
                        <c:v>162.0001</c:v>
                      </c:pt>
                      <c:pt idx="217">
                        <c:v>162.7501</c:v>
                      </c:pt>
                      <c:pt idx="218">
                        <c:v>163.5001</c:v>
                      </c:pt>
                      <c:pt idx="219">
                        <c:v>164.2501</c:v>
                      </c:pt>
                      <c:pt idx="220">
                        <c:v>165.0001</c:v>
                      </c:pt>
                      <c:pt idx="221">
                        <c:v>165.7501</c:v>
                      </c:pt>
                      <c:pt idx="222">
                        <c:v>166.5001</c:v>
                      </c:pt>
                      <c:pt idx="223">
                        <c:v>167.2501</c:v>
                      </c:pt>
                      <c:pt idx="224">
                        <c:v>168.0001</c:v>
                      </c:pt>
                      <c:pt idx="225">
                        <c:v>168.7501</c:v>
                      </c:pt>
                      <c:pt idx="226">
                        <c:v>169.5001</c:v>
                      </c:pt>
                      <c:pt idx="227">
                        <c:v>170.2501</c:v>
                      </c:pt>
                      <c:pt idx="228">
                        <c:v>171.0001</c:v>
                      </c:pt>
                      <c:pt idx="229">
                        <c:v>171.7501</c:v>
                      </c:pt>
                      <c:pt idx="230">
                        <c:v>172.5001</c:v>
                      </c:pt>
                      <c:pt idx="231">
                        <c:v>173.2501</c:v>
                      </c:pt>
                      <c:pt idx="232">
                        <c:v>174.0001</c:v>
                      </c:pt>
                      <c:pt idx="233">
                        <c:v>174.7501</c:v>
                      </c:pt>
                      <c:pt idx="234">
                        <c:v>175.5001</c:v>
                      </c:pt>
                      <c:pt idx="235">
                        <c:v>176.2501</c:v>
                      </c:pt>
                      <c:pt idx="236">
                        <c:v>177.0001</c:v>
                      </c:pt>
                      <c:pt idx="237">
                        <c:v>177.7501</c:v>
                      </c:pt>
                      <c:pt idx="238">
                        <c:v>178.5001</c:v>
                      </c:pt>
                      <c:pt idx="239">
                        <c:v>179.2501</c:v>
                      </c:pt>
                      <c:pt idx="240">
                        <c:v>180.0001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OS-DOC-fitted curve'!$J$3:$J$243</c15:sqref>
                        </c15:formulaRef>
                      </c:ext>
                    </c:extLst>
                    <c:numCache>
                      <c:formatCode>0.0000_);[Red]\(0.0000\)</c:formatCode>
                      <c:ptCount val="241"/>
                      <c:pt idx="0">
                        <c:v>0.99999662175445458</c:v>
                      </c:pt>
                      <c:pt idx="1">
                        <c:v>0.97517323589838611</c:v>
                      </c:pt>
                      <c:pt idx="2">
                        <c:v>0.95133878277043327</c:v>
                      </c:pt>
                      <c:pt idx="3">
                        <c:v>0.92843946609694339</c:v>
                      </c:pt>
                      <c:pt idx="4">
                        <c:v>0.90642517586480142</c:v>
                      </c:pt>
                      <c:pt idx="5">
                        <c:v>0.88524918519709872</c:v>
                      </c:pt>
                      <c:pt idx="6">
                        <c:v>0.86486787618966066</c:v>
                      </c:pt>
                      <c:pt idx="7">
                        <c:v>0.84524049156702674</c:v>
                      </c:pt>
                      <c:pt idx="8">
                        <c:v>0.82632890939670001</c:v>
                      </c:pt>
                      <c:pt idx="9">
                        <c:v>0.80809743843003801</c:v>
                      </c:pt>
                      <c:pt idx="10">
                        <c:v>0.79051263192441024</c:v>
                      </c:pt>
                      <c:pt idx="11">
                        <c:v>0.77354311805036868</c:v>
                      </c:pt>
                      <c:pt idx="12">
                        <c:v>0.75715944520485057</c:v>
                      </c:pt>
                      <c:pt idx="13">
                        <c:v>0.7413339407412729</c:v>
                      </c:pt>
                      <c:pt idx="14">
                        <c:v>0.72604058179356068</c:v>
                      </c:pt>
                      <c:pt idx="15">
                        <c:v>0.71125487701689671</c:v>
                      </c:pt>
                      <c:pt idx="16">
                        <c:v>0.69695375819603267</c:v>
                      </c:pt>
                      <c:pt idx="17">
                        <c:v>0.68311548078468942</c:v>
                      </c:pt>
                      <c:pt idx="18">
                        <c:v>0.66971953253892025</c:v>
                      </c:pt>
                      <c:pt idx="19">
                        <c:v>0.65674654949503353</c:v>
                      </c:pt>
                      <c:pt idx="20">
                        <c:v>0.64417823862025503</c:v>
                      </c:pt>
                      <c:pt idx="21">
                        <c:v>0.63199730653303465</c:v>
                      </c:pt>
                      <c:pt idx="22">
                        <c:v>0.6201873937508634</c:v>
                      </c:pt>
                      <c:pt idx="23">
                        <c:v>0.60873301397763968</c:v>
                      </c:pt>
                      <c:pt idx="24">
                        <c:v>0.59761949799081449</c:v>
                      </c:pt>
                      <c:pt idx="25">
                        <c:v>0.58683294173148237</c:v>
                      </c:pt>
                      <c:pt idx="26">
                        <c:v>0.57636015823890085</c:v>
                      </c:pt>
                      <c:pt idx="27">
                        <c:v>0.56618863310514866</c:v>
                      </c:pt>
                      <c:pt idx="28">
                        <c:v>0.5563064831562472</c:v>
                      </c:pt>
                      <c:pt idx="29">
                        <c:v>0.54670241809350528</c:v>
                      </c:pt>
                      <c:pt idx="30">
                        <c:v>0.53736570485344071</c:v>
                      </c:pt>
                      <c:pt idx="31">
                        <c:v>0.52828613446671802</c:v>
                      </c:pt>
                      <c:pt idx="32">
                        <c:v>0.51945399121640412</c:v>
                      </c:pt>
                      <c:pt idx="33">
                        <c:v>0.51086002391371566</c:v>
                      </c:pt>
                      <c:pt idx="34">
                        <c:v>0.50249541912553297</c:v>
                      </c:pt>
                      <c:pt idx="35">
                        <c:v>0.49435177620249249</c:v>
                      </c:pt>
                      <c:pt idx="36">
                        <c:v>0.48642108396958639</c:v>
                      </c:pt>
                      <c:pt idx="37">
                        <c:v>0.47869569895305836</c:v>
                      </c:pt>
                      <c:pt idx="38">
                        <c:v>0.47116832502812978</c:v>
                      </c:pt>
                      <c:pt idx="39">
                        <c:v>0.4638319943818075</c:v>
                      </c:pt>
                      <c:pt idx="40">
                        <c:v>0.45668004969384951</c:v>
                      </c:pt>
                      <c:pt idx="41">
                        <c:v>0.44970612744697425</c:v>
                      </c:pt>
                      <c:pt idx="42">
                        <c:v>0.44290414228466823</c:v>
                      </c:pt>
                      <c:pt idx="43">
                        <c:v>0.43626827234157162</c:v>
                      </c:pt>
                      <c:pt idx="44">
                        <c:v>0.42979294547744162</c:v>
                      </c:pt>
                      <c:pt idx="45">
                        <c:v>0.42347282635117878</c:v>
                      </c:pt>
                      <c:pt idx="46">
                        <c:v>0.41730280427641747</c:v>
                      </c:pt>
                      <c:pt idx="47">
                        <c:v>0.4112779818047419</c:v>
                      </c:pt>
                      <c:pt idx="48">
                        <c:v>0.40539366398676591</c:v>
                      </c:pt>
                      <c:pt idx="49">
                        <c:v>0.39964534826513654</c:v>
                      </c:pt>
                      <c:pt idx="50">
                        <c:v>0.39402871495700792</c:v>
                      </c:pt>
                      <c:pt idx="51">
                        <c:v>0.38853961828673578</c:v>
                      </c:pt>
                      <c:pt idx="52">
                        <c:v>0.38317407793247371</c:v>
                      </c:pt>
                      <c:pt idx="53">
                        <c:v>0.37792827105304083</c:v>
                      </c:pt>
                      <c:pt idx="54">
                        <c:v>0.37279852476390268</c:v>
                      </c:pt>
                      <c:pt idx="55">
                        <c:v>0.36778130903337442</c:v>
                      </c:pt>
                      <c:pt idx="56">
                        <c:v>0.36287322997223964</c:v>
                      </c:pt>
                      <c:pt idx="57">
                        <c:v>0.35807102349190001</c:v>
                      </c:pt>
                      <c:pt idx="58">
                        <c:v>0.35337154930793707</c:v>
                      </c:pt>
                      <c:pt idx="59">
                        <c:v>0.34877178526759212</c:v>
                      </c:pt>
                      <c:pt idx="60">
                        <c:v>0.34426882198117881</c:v>
                      </c:pt>
                      <c:pt idx="61">
                        <c:v>0.33985985773881849</c:v>
                      </c:pt>
                      <c:pt idx="62">
                        <c:v>0.33554219369517579</c:v>
                      </c:pt>
                      <c:pt idx="63">
                        <c:v>0.33131322930604629</c:v>
                      </c:pt>
                      <c:pt idx="64">
                        <c:v>0.3271704580017466</c:v>
                      </c:pt>
                      <c:pt idx="65">
                        <c:v>0.32311146308326139</c:v>
                      </c:pt>
                      <c:pt idx="66">
                        <c:v>0.31913391382804129</c:v>
                      </c:pt>
                      <c:pt idx="67">
                        <c:v>0.31523556179321</c:v>
                      </c:pt>
                      <c:pt idx="68">
                        <c:v>0.31141423730474399</c:v>
                      </c:pt>
                      <c:pt idx="69">
                        <c:v>0.30766784612192749</c:v>
                      </c:pt>
                      <c:pt idx="70">
                        <c:v>0.30399436626708121</c:v>
                      </c:pt>
                      <c:pt idx="71">
                        <c:v>0.30039184501120553</c:v>
                      </c:pt>
                      <c:pt idx="72">
                        <c:v>0.29685839600676595</c:v>
                      </c:pt>
                      <c:pt idx="73">
                        <c:v>0.29339219655941401</c:v>
                      </c:pt>
                      <c:pt idx="74">
                        <c:v>0.2899914850309433</c:v>
                      </c:pt>
                      <c:pt idx="75">
                        <c:v>0.28665455836626347</c:v>
                      </c:pt>
                      <c:pt idx="76">
                        <c:v>0.28337976973761836</c:v>
                      </c:pt>
                      <c:pt idx="77">
                        <c:v>0.28016552629969405</c:v>
                      </c:pt>
                      <c:pt idx="78">
                        <c:v>0.27701028704964609</c:v>
                      </c:pt>
                      <c:pt idx="79">
                        <c:v>0.27391256078643694</c:v>
                      </c:pt>
                      <c:pt idx="80">
                        <c:v>0.27087090416421422</c:v>
                      </c:pt>
                      <c:pt idx="81">
                        <c:v>0.267883919834772</c:v>
                      </c:pt>
                      <c:pt idx="82">
                        <c:v>0.26495025467443123</c:v>
                      </c:pt>
                      <c:pt idx="83">
                        <c:v>0.26206859809095162</c:v>
                      </c:pt>
                      <c:pt idx="84">
                        <c:v>0.25923768040634271</c:v>
                      </c:pt>
                      <c:pt idx="85">
                        <c:v>0.25645627131168047</c:v>
                      </c:pt>
                      <c:pt idx="86">
                        <c:v>0.2537231783902627</c:v>
                      </c:pt>
                      <c:pt idx="87">
                        <c:v>0.25103724570564495</c:v>
                      </c:pt>
                      <c:pt idx="88">
                        <c:v>0.24839735245129452</c:v>
                      </c:pt>
                      <c:pt idx="89">
                        <c:v>0.24580241165878777</c:v>
                      </c:pt>
                      <c:pt idx="90">
                        <c:v>0.24325136896164506</c:v>
                      </c:pt>
                      <c:pt idx="91">
                        <c:v>0.24074320141206088</c:v>
                      </c:pt>
                      <c:pt idx="92">
                        <c:v>0.2382769163479399</c:v>
                      </c:pt>
                      <c:pt idx="93">
                        <c:v>0.23585155030779206</c:v>
                      </c:pt>
                      <c:pt idx="94">
                        <c:v>0.23346616799117015</c:v>
                      </c:pt>
                      <c:pt idx="95">
                        <c:v>0.23111986126246539</c:v>
                      </c:pt>
                      <c:pt idx="96">
                        <c:v>0.22881174819598984</c:v>
                      </c:pt>
                      <c:pt idx="97">
                        <c:v>0.22654097216038613</c:v>
                      </c:pt>
                      <c:pt idx="98">
                        <c:v>0.22430670094051244</c:v>
                      </c:pt>
                      <c:pt idx="99">
                        <c:v>0.22210812589504597</c:v>
                      </c:pt>
                      <c:pt idx="100">
                        <c:v>0.21994446114814128</c:v>
                      </c:pt>
                      <c:pt idx="101">
                        <c:v>0.21781494281356872</c:v>
                      </c:pt>
                      <c:pt idx="102">
                        <c:v>0.21571882824983762</c:v>
                      </c:pt>
                      <c:pt idx="103">
                        <c:v>0.21365539534488814</c:v>
                      </c:pt>
                      <c:pt idx="104">
                        <c:v>0.21162394182900796</c:v>
                      </c:pt>
                      <c:pt idx="105">
                        <c:v>0.20962378461469888</c:v>
                      </c:pt>
                      <c:pt idx="106">
                        <c:v>0.20765425916228247</c:v>
                      </c:pt>
                      <c:pt idx="107">
                        <c:v>0.20571471887009518</c:v>
                      </c:pt>
                      <c:pt idx="108">
                        <c:v>0.20380453448818403</c:v>
                      </c:pt>
                      <c:pt idx="109">
                        <c:v>0.20192309355446217</c:v>
                      </c:pt>
                      <c:pt idx="110">
                        <c:v>0.2000697998523418</c:v>
                      </c:pt>
                      <c:pt idx="111">
                        <c:v>0.19824407288890711</c:v>
                      </c:pt>
                      <c:pt idx="112">
                        <c:v>0.19644534739273456</c:v>
                      </c:pt>
                      <c:pt idx="113">
                        <c:v>0.19467307283051632</c:v>
                      </c:pt>
                      <c:pt idx="114">
                        <c:v>0.19292671294167776</c:v>
                      </c:pt>
                      <c:pt idx="115">
                        <c:v>0.19120574529022391</c:v>
                      </c:pt>
                      <c:pt idx="116">
                        <c:v>0.18950966083308221</c:v>
                      </c:pt>
                      <c:pt idx="117">
                        <c:v>0.18783796350424839</c:v>
                      </c:pt>
                      <c:pt idx="118">
                        <c:v>0.18619016981407099</c:v>
                      </c:pt>
                      <c:pt idx="119">
                        <c:v>0.18456580846304416</c:v>
                      </c:pt>
                      <c:pt idx="120">
                        <c:v>0.18296441996950585</c:v>
                      </c:pt>
                      <c:pt idx="121">
                        <c:v>0.18138555631067055</c:v>
                      </c:pt>
                      <c:pt idx="122">
                        <c:v>0.17982878057644536</c:v>
                      </c:pt>
                      <c:pt idx="123">
                        <c:v>0.17829366663551199</c:v>
                      </c:pt>
                      <c:pt idx="124">
                        <c:v>0.17677979881317407</c:v>
                      </c:pt>
                      <c:pt idx="125">
                        <c:v>0.1752867715804958</c:v>
                      </c:pt>
                      <c:pt idx="126">
                        <c:v>0.17381418925427836</c:v>
                      </c:pt>
                      <c:pt idx="127">
                        <c:v>0.17236166570744191</c:v>
                      </c:pt>
                      <c:pt idx="128">
                        <c:v>0.17092882408939786</c:v>
                      </c:pt>
                      <c:pt idx="129">
                        <c:v>0.1695152965560186</c:v>
                      </c:pt>
                      <c:pt idx="130">
                        <c:v>0.16812072400882613</c:v>
                      </c:pt>
                      <c:pt idx="131">
                        <c:v>0.16674475584303886</c:v>
                      </c:pt>
                      <c:pt idx="132">
                        <c:v>0.16538704970413268</c:v>
                      </c:pt>
                      <c:pt idx="133">
                        <c:v>0.16404727125258534</c:v>
                      </c:pt>
                      <c:pt idx="134">
                        <c:v>0.16272509393649015</c:v>
                      </c:pt>
                      <c:pt idx="135">
                        <c:v>0.16142019877173672</c:v>
                      </c:pt>
                      <c:pt idx="136">
                        <c:v>0.16013227412946981</c:v>
                      </c:pt>
                      <c:pt idx="137">
                        <c:v>0.15886101553055104</c:v>
                      </c:pt>
                      <c:pt idx="138">
                        <c:v>0.15760612544675845</c:v>
                      </c:pt>
                      <c:pt idx="139">
                        <c:v>0.15636731310847043</c:v>
                      </c:pt>
                      <c:pt idx="140">
                        <c:v>0.15514429431859217</c:v>
                      </c:pt>
                      <c:pt idx="141">
                        <c:v>0.15393679127249305</c:v>
                      </c:pt>
                      <c:pt idx="142">
                        <c:v>0.15274453238372984</c:v>
                      </c:pt>
                      <c:pt idx="143">
                        <c:v>0.15156725211534616</c:v>
                      </c:pt>
                      <c:pt idx="144">
                        <c:v>0.15040469081654095</c:v>
                      </c:pt>
                      <c:pt idx="145">
                        <c:v>0.14925659456451093</c:v>
                      </c:pt>
                      <c:pt idx="146">
                        <c:v>0.1481227150112796</c:v>
                      </c:pt>
                      <c:pt idx="147">
                        <c:v>0.14700280923533243</c:v>
                      </c:pt>
                      <c:pt idx="148">
                        <c:v>0.14589663959788438</c:v>
                      </c:pt>
                      <c:pt idx="149">
                        <c:v>0.14480397360361538</c:v>
                      </c:pt>
                      <c:pt idx="150">
                        <c:v>0.14372458376571393</c:v>
                      </c:pt>
                      <c:pt idx="151">
                        <c:v>0.14265824747507519</c:v>
                      </c:pt>
                      <c:pt idx="152">
                        <c:v>0.14160474687350866</c:v>
                      </c:pt>
                      <c:pt idx="153">
                        <c:v>0.14056386873081328</c:v>
                      </c:pt>
                      <c:pt idx="154">
                        <c:v>0.1395354043255847</c:v>
                      </c:pt>
                      <c:pt idx="155">
                        <c:v>0.13851914932962578</c:v>
                      </c:pt>
                      <c:pt idx="156">
                        <c:v>0.13751490369583413</c:v>
                      </c:pt>
                      <c:pt idx="157">
                        <c:v>0.13652247154944808</c:v>
                      </c:pt>
                      <c:pt idx="158">
                        <c:v>0.13554166108253438</c:v>
                      </c:pt>
                      <c:pt idx="159">
                        <c:v>0.13457228445160824</c:v>
                      </c:pt>
                      <c:pt idx="160">
                        <c:v>0.13361415767827789</c:v>
                      </c:pt>
                      <c:pt idx="161">
                        <c:v>0.13266710055281195</c:v>
                      </c:pt>
                      <c:pt idx="162">
                        <c:v>0.13173093654053028</c:v>
                      </c:pt>
                      <c:pt idx="163">
                        <c:v>0.1308054926909249</c:v>
                      </c:pt>
                      <c:pt idx="164">
                        <c:v>0.1298905995494179</c:v>
                      </c:pt>
                      <c:pt idx="165">
                        <c:v>0.1289860910716697</c:v>
                      </c:pt>
                      <c:pt idx="166">
                        <c:v>0.12809180454035327</c:v>
                      </c:pt>
                      <c:pt idx="167">
                        <c:v>0.12720758048431194</c:v>
                      </c:pt>
                      <c:pt idx="168">
                        <c:v>0.12633326260002375</c:v>
                      </c:pt>
                      <c:pt idx="169">
                        <c:v>0.12546869767529559</c:v>
                      </c:pt>
                      <c:pt idx="170">
                        <c:v>0.12461373551511565</c:v>
                      </c:pt>
                      <c:pt idx="171">
                        <c:v>0.12376822886959364</c:v>
                      </c:pt>
                      <c:pt idx="172">
                        <c:v>0.12293203336392118</c:v>
                      </c:pt>
                      <c:pt idx="173">
                        <c:v>0.12210500743028779</c:v>
                      </c:pt>
                      <c:pt idx="174">
                        <c:v>0.12128701224168975</c:v>
                      </c:pt>
                      <c:pt idx="175">
                        <c:v>0.12047791164757111</c:v>
                      </c:pt>
                      <c:pt idx="176">
                        <c:v>0.11967757211123962</c:v>
                      </c:pt>
                      <c:pt idx="177">
                        <c:v>0.11888586264899982</c:v>
                      </c:pt>
                      <c:pt idx="178">
                        <c:v>0.11810265477095137</c:v>
                      </c:pt>
                      <c:pt idx="179">
                        <c:v>0.11732782242339834</c:v>
                      </c:pt>
                      <c:pt idx="180">
                        <c:v>0.1165612419328205</c:v>
                      </c:pt>
                      <c:pt idx="181">
                        <c:v>0.11580279195135719</c:v>
                      </c:pt>
                      <c:pt idx="182">
                        <c:v>0.11505235340375811</c:v>
                      </c:pt>
                      <c:pt idx="183">
                        <c:v>0.11430980943575378</c:v>
                      </c:pt>
                      <c:pt idx="184">
                        <c:v>0.11357504536380446</c:v>
                      </c:pt>
                      <c:pt idx="185">
                        <c:v>0.11284794862618311</c:v>
                      </c:pt>
                      <c:pt idx="186">
                        <c:v>0.11212840873535342</c:v>
                      </c:pt>
                      <c:pt idx="187">
                        <c:v>0.11141631723160278</c:v>
                      </c:pt>
                      <c:pt idx="188">
                        <c:v>0.11071156763789206</c:v>
                      </c:pt>
                      <c:pt idx="189">
                        <c:v>0.11001405541588626</c:v>
                      </c:pt>
                      <c:pt idx="190">
                        <c:v>0.10932367792313018</c:v>
                      </c:pt>
                      <c:pt idx="191">
                        <c:v>0.10864033437133488</c:v>
                      </c:pt>
                      <c:pt idx="192">
                        <c:v>0.10796392578574181</c:v>
                      </c:pt>
                      <c:pt idx="193">
                        <c:v>0.10729435496553316</c:v>
                      </c:pt>
                      <c:pt idx="194">
                        <c:v>0.10663152644525679</c:v>
                      </c:pt>
                      <c:pt idx="195">
                        <c:v>0.10597534645723657</c:v>
                      </c:pt>
                      <c:pt idx="196">
                        <c:v>0.10532572289493893</c:v>
                      </c:pt>
                      <c:pt idx="197">
                        <c:v>0.10468256527726744</c:v>
                      </c:pt>
                      <c:pt idx="198">
                        <c:v>0.10404578471375915</c:v>
                      </c:pt>
                      <c:pt idx="199">
                        <c:v>0.10341529387065625</c:v>
                      </c:pt>
                      <c:pt idx="200">
                        <c:v>0.10279100693782679</c:v>
                      </c:pt>
                      <c:pt idx="201">
                        <c:v>0.10217283959651242</c:v>
                      </c:pt>
                      <c:pt idx="202">
                        <c:v>0.10156070898787682</c:v>
                      </c:pt>
                      <c:pt idx="203">
                        <c:v>0.10095453368233345</c:v>
                      </c:pt>
                      <c:pt idx="204">
                        <c:v>0.10035423364963085</c:v>
                      </c:pt>
                      <c:pt idx="205">
                        <c:v>9.9759730229672439E-2</c:v>
                      </c:pt>
                      <c:pt idx="206">
                        <c:v>9.9170946104051555E-2</c:v>
                      </c:pt>
                      <c:pt idx="207">
                        <c:v>9.8587805268281314E-2</c:v>
                      </c:pt>
                      <c:pt idx="208">
                        <c:v>9.8010233004698841E-2</c:v>
                      </c:pt>
                      <c:pt idx="209">
                        <c:v>9.7438155856026873E-2</c:v>
                      </c:pt>
                      <c:pt idx="210">
                        <c:v>9.6871501599572488E-2</c:v>
                      </c:pt>
                      <c:pt idx="211">
                        <c:v>9.6310199222047074E-2</c:v>
                      </c:pt>
                      <c:pt idx="212">
                        <c:v>9.5754178894988717E-2</c:v>
                      </c:pt>
                      <c:pt idx="213">
                        <c:v>9.5203371950772192E-2</c:v>
                      </c:pt>
                      <c:pt idx="214">
                        <c:v>9.4657710859189045E-2</c:v>
                      </c:pt>
                      <c:pt idx="215">
                        <c:v>9.4117129204582622E-2</c:v>
                      </c:pt>
                      <c:pt idx="216">
                        <c:v>9.358156166352366E-2</c:v>
                      </c:pt>
                      <c:pt idx="217">
                        <c:v>9.3050943983010531E-2</c:v>
                      </c:pt>
                      <c:pt idx="218">
                        <c:v>9.2525212959180966E-2</c:v>
                      </c:pt>
                      <c:pt idx="219">
                        <c:v>9.2004306416521228E-2</c:v>
                      </c:pt>
                      <c:pt idx="220">
                        <c:v>9.1488163187559021E-2</c:v>
                      </c:pt>
                      <c:pt idx="221">
                        <c:v>9.0976723093027789E-2</c:v>
                      </c:pt>
                      <c:pt idx="222">
                        <c:v>9.0469926922489466E-2</c:v>
                      </c:pt>
                      <c:pt idx="223">
                        <c:v>8.9967716415403687E-2</c:v>
                      </c:pt>
                      <c:pt idx="224">
                        <c:v>8.9470034242631419E-2</c:v>
                      </c:pt>
                      <c:pt idx="225">
                        <c:v>8.8976823988361875E-2</c:v>
                      </c:pt>
                      <c:pt idx="226">
                        <c:v>8.8488030132451573E-2</c:v>
                      </c:pt>
                      <c:pt idx="227">
                        <c:v>8.800359803316421E-2</c:v>
                      </c:pt>
                      <c:pt idx="228">
                        <c:v>8.7523473910301949E-2</c:v>
                      </c:pt>
                      <c:pt idx="229">
                        <c:v>8.7047604828716832E-2</c:v>
                      </c:pt>
                      <c:pt idx="230">
                        <c:v>8.6575938682193002E-2</c:v>
                      </c:pt>
                      <c:pt idx="231">
                        <c:v>8.6108424177690587E-2</c:v>
                      </c:pt>
                      <c:pt idx="232">
                        <c:v>8.5645010819940789E-2</c:v>
                      </c:pt>
                      <c:pt idx="233">
                        <c:v>8.5185648896384442E-2</c:v>
                      </c:pt>
                      <c:pt idx="234">
                        <c:v>8.4730289462444347E-2</c:v>
                      </c:pt>
                      <c:pt idx="235">
                        <c:v>8.4278884327123632E-2</c:v>
                      </c:pt>
                      <c:pt idx="236">
                        <c:v>8.3831386038920652E-2</c:v>
                      </c:pt>
                      <c:pt idx="237">
                        <c:v>8.3387747872054233E-2</c:v>
                      </c:pt>
                      <c:pt idx="238">
                        <c:v>8.2947923812989877E-2</c:v>
                      </c:pt>
                      <c:pt idx="239">
                        <c:v>8.2511868547259559E-2</c:v>
                      </c:pt>
                      <c:pt idx="240">
                        <c:v>8.2079537446569137E-2</c:v>
                      </c:pt>
                    </c:numCache>
                  </c:numRef>
                </c:yVal>
                <c:smooth val="1"/>
              </c15:ser>
            </c15:filteredScatterSeries>
          </c:ext>
        </c:extLst>
      </c:scatterChart>
      <c:valAx>
        <c:axId val="747412888"/>
        <c:scaling>
          <c:orientation val="minMax"/>
          <c:max val="12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onth)</a:t>
                </a:r>
                <a:endParaRPr lang="zh-CN" altLang="zh-CN" sz="11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#,##0_);[Red]\(#,##0\)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47407008"/>
        <c:crossesAt val="0"/>
        <c:crossBetween val="midCat"/>
      </c:valAx>
      <c:valAx>
        <c:axId val="747407008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verall survival</a:t>
                </a:r>
                <a:endParaRPr lang="zh-CN" altLang="zh-CN" sz="11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#,##0.0_);[Red]\(#,##0.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47412888"/>
        <c:crosses val="autoZero"/>
        <c:crossBetween val="midCat"/>
        <c:majorUnit val="0.2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71757139796485236"/>
          <c:y val="0.11033536869035344"/>
          <c:w val="0.27641947477489948"/>
          <c:h val="0.36000241889696055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6D16027-253C-45F1-8911-B61BD717F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52</TotalTime>
  <Pages>10</Pages>
  <Words>275</Words>
  <Characters>1642</Characters>
  <Application>Microsoft Office Word</Application>
  <DocSecurity>0</DocSecurity>
  <Lines>22</Lines>
  <Paragraphs>6</Paragraphs>
  <ScaleCrop>false</ScaleCrop>
  <Company/>
  <LinksUpToDate>false</LinksUpToDate>
  <CharactersWithSpaces>1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金红</dc:creator>
  <cp:keywords/>
  <dc:description/>
  <cp:lastModifiedBy>hp</cp:lastModifiedBy>
  <cp:revision>157</cp:revision>
  <cp:lastPrinted>2021-11-03T06:52:00Z</cp:lastPrinted>
  <dcterms:created xsi:type="dcterms:W3CDTF">2021-09-03T01:56:00Z</dcterms:created>
  <dcterms:modified xsi:type="dcterms:W3CDTF">2021-12-03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495AB18FC0E4FE4A830647A9881D005</vt:lpwstr>
  </property>
</Properties>
</file>